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EDCD88" w14:textId="4DE5BF8F" w:rsidR="00041AFC" w:rsidRPr="00FC7214" w:rsidRDefault="005B337D" w:rsidP="00225F10">
      <w:pPr>
        <w:pStyle w:val="Caption"/>
        <w:rPr>
          <w:rFonts w:ascii="Times New Roman" w:hAnsi="Times New Roman" w:cs="Times New Roman"/>
          <w:color w:val="auto"/>
          <w:sz w:val="20"/>
          <w:szCs w:val="20"/>
        </w:rPr>
      </w:pPr>
      <w:bookmarkStart w:id="0" w:name="_GoBack"/>
      <w:bookmarkEnd w:id="0"/>
      <w:r>
        <w:rPr>
          <w:rFonts w:ascii="Times New Roman" w:hAnsi="Times New Roman" w:cs="Times New Roman"/>
          <w:b/>
          <w:bCs/>
          <w:i w:val="0"/>
          <w:iCs w:val="0"/>
          <w:color w:val="auto"/>
          <w:sz w:val="22"/>
          <w:szCs w:val="22"/>
        </w:rPr>
        <w:t xml:space="preserve"> </w:t>
      </w:r>
      <w:r w:rsidR="009E68C3">
        <w:rPr>
          <w:rFonts w:ascii="Times New Roman" w:hAnsi="Times New Roman" w:cs="Times New Roman"/>
          <w:b/>
          <w:bCs/>
          <w:i w:val="0"/>
          <w:iCs w:val="0"/>
          <w:color w:val="auto"/>
          <w:sz w:val="22"/>
          <w:szCs w:val="22"/>
        </w:rPr>
        <w:t>S1 T</w:t>
      </w:r>
      <w:r>
        <w:rPr>
          <w:rFonts w:ascii="Times New Roman" w:hAnsi="Times New Roman" w:cs="Times New Roman"/>
          <w:b/>
          <w:bCs/>
          <w:i w:val="0"/>
          <w:iCs w:val="0"/>
          <w:color w:val="auto"/>
          <w:sz w:val="22"/>
          <w:szCs w:val="22"/>
        </w:rPr>
        <w:t xml:space="preserve">able. </w:t>
      </w:r>
      <w:r w:rsidR="00FD466F" w:rsidRPr="00964C93">
        <w:rPr>
          <w:rFonts w:ascii="Times New Roman" w:hAnsi="Times New Roman" w:cs="Times New Roman"/>
          <w:b/>
          <w:bCs/>
          <w:i w:val="0"/>
          <w:iCs w:val="0"/>
          <w:color w:val="auto"/>
          <w:sz w:val="22"/>
          <w:szCs w:val="22"/>
        </w:rPr>
        <w:t xml:space="preserve">Multisite studies showing relationships between diarrhea of multiple etiologies and child growth faltering or </w:t>
      </w:r>
      <w:r>
        <w:rPr>
          <w:rFonts w:ascii="Times New Roman" w:hAnsi="Times New Roman" w:cs="Times New Roman"/>
          <w:b/>
          <w:bCs/>
          <w:i w:val="0"/>
          <w:iCs w:val="0"/>
          <w:color w:val="auto"/>
          <w:sz w:val="22"/>
          <w:szCs w:val="22"/>
        </w:rPr>
        <w:t>EED</w:t>
      </w:r>
    </w:p>
    <w:tbl>
      <w:tblPr>
        <w:tblStyle w:val="PlainTable2"/>
        <w:tblW w:w="14930" w:type="dxa"/>
        <w:tblInd w:w="-360" w:type="dxa"/>
        <w:tblLayout w:type="fixed"/>
        <w:tblLook w:val="04A0" w:firstRow="1" w:lastRow="0" w:firstColumn="1" w:lastColumn="0" w:noHBand="0" w:noVBand="1"/>
      </w:tblPr>
      <w:tblGrid>
        <w:gridCol w:w="1605"/>
        <w:gridCol w:w="1095"/>
        <w:gridCol w:w="1065"/>
        <w:gridCol w:w="1755"/>
        <w:gridCol w:w="2576"/>
        <w:gridCol w:w="1140"/>
        <w:gridCol w:w="2475"/>
        <w:gridCol w:w="3219"/>
      </w:tblGrid>
      <w:tr w:rsidR="00166512" w:rsidRPr="00FC7214" w14:paraId="1701141C" w14:textId="77777777" w:rsidTr="384C375A">
        <w:trPr>
          <w:cnfStyle w:val="100000000000" w:firstRow="1" w:lastRow="0" w:firstColumn="0" w:lastColumn="0" w:oddVBand="0" w:evenVBand="0" w:oddHBand="0" w:evenHBand="0" w:firstRowFirstColumn="0" w:firstRowLastColumn="0" w:lastRowFirstColumn="0" w:lastRowLastColumn="0"/>
          <w:trHeight w:val="747"/>
        </w:trPr>
        <w:tc>
          <w:tcPr>
            <w:cnfStyle w:val="001000000000" w:firstRow="0" w:lastRow="0" w:firstColumn="1" w:lastColumn="0" w:oddVBand="0" w:evenVBand="0" w:oddHBand="0" w:evenHBand="0" w:firstRowFirstColumn="0" w:firstRowLastColumn="0" w:lastRowFirstColumn="0" w:lastRowLastColumn="0"/>
            <w:tcW w:w="1605" w:type="dxa"/>
            <w:hideMark/>
          </w:tcPr>
          <w:p w14:paraId="1C7D1653" w14:textId="6EBD0127" w:rsidR="00711D12" w:rsidRPr="00FC7214" w:rsidRDefault="359FEB31" w:rsidP="00DA6450">
            <w:pPr>
              <w:widowControl w:val="0"/>
              <w:jc w:val="center"/>
              <w:rPr>
                <w:rFonts w:ascii="Times New Roman" w:eastAsia="Times New Roman" w:hAnsi="Times New Roman" w:cs="Times New Roman"/>
                <w:b w:val="0"/>
                <w:bCs w:val="0"/>
                <w:color w:val="000000"/>
                <w:sz w:val="20"/>
                <w:szCs w:val="20"/>
              </w:rPr>
            </w:pPr>
            <w:r w:rsidRPr="359FEB31">
              <w:rPr>
                <w:rFonts w:ascii="Times New Roman" w:eastAsia="Times New Roman" w:hAnsi="Times New Roman" w:cs="Times New Roman"/>
                <w:color w:val="000000" w:themeColor="text1"/>
                <w:sz w:val="20"/>
                <w:szCs w:val="20"/>
              </w:rPr>
              <w:t xml:space="preserve">Author, Year  </w:t>
            </w:r>
          </w:p>
        </w:tc>
        <w:tc>
          <w:tcPr>
            <w:tcW w:w="1095" w:type="dxa"/>
            <w:hideMark/>
          </w:tcPr>
          <w:p w14:paraId="05CE3A6F" w14:textId="0511892D" w:rsidR="00711D12" w:rsidRPr="00FC7214" w:rsidRDefault="359FEB31" w:rsidP="00DA6450">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359FEB31">
              <w:rPr>
                <w:rFonts w:ascii="Times New Roman" w:eastAsia="Times New Roman" w:hAnsi="Times New Roman" w:cs="Times New Roman"/>
                <w:color w:val="000000" w:themeColor="text1"/>
                <w:sz w:val="20"/>
                <w:szCs w:val="20"/>
              </w:rPr>
              <w:t>Study Site(s), Period</w:t>
            </w:r>
          </w:p>
        </w:tc>
        <w:tc>
          <w:tcPr>
            <w:tcW w:w="1065" w:type="dxa"/>
          </w:tcPr>
          <w:p w14:paraId="53A4645A" w14:textId="5E8D69CB" w:rsidR="00711D12" w:rsidRPr="00FC7214" w:rsidRDefault="359FEB31" w:rsidP="00DA6450">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359FEB31">
              <w:rPr>
                <w:rFonts w:ascii="Times New Roman" w:eastAsia="Times New Roman" w:hAnsi="Times New Roman" w:cs="Times New Roman"/>
                <w:color w:val="000000" w:themeColor="text1"/>
                <w:sz w:val="20"/>
                <w:szCs w:val="20"/>
              </w:rPr>
              <w:t>Study Design</w:t>
            </w:r>
          </w:p>
        </w:tc>
        <w:tc>
          <w:tcPr>
            <w:tcW w:w="1755" w:type="dxa"/>
            <w:hideMark/>
          </w:tcPr>
          <w:p w14:paraId="64AABB17" w14:textId="77777777" w:rsidR="00711D12" w:rsidRPr="00FC7214" w:rsidRDefault="359FEB31" w:rsidP="00DA6450">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359FEB31">
              <w:rPr>
                <w:rFonts w:ascii="Times New Roman" w:eastAsia="Times New Roman" w:hAnsi="Times New Roman" w:cs="Times New Roman"/>
                <w:color w:val="000000" w:themeColor="text1"/>
                <w:sz w:val="20"/>
                <w:szCs w:val="20"/>
              </w:rPr>
              <w:t>Study Population</w:t>
            </w:r>
          </w:p>
        </w:tc>
        <w:tc>
          <w:tcPr>
            <w:tcW w:w="2576" w:type="dxa"/>
            <w:hideMark/>
          </w:tcPr>
          <w:p w14:paraId="04D85EDD" w14:textId="77777777" w:rsidR="00711D12" w:rsidRPr="00FC7214" w:rsidRDefault="359FEB31" w:rsidP="00DA6450">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359FEB31">
              <w:rPr>
                <w:rFonts w:ascii="Times New Roman" w:eastAsia="Times New Roman" w:hAnsi="Times New Roman" w:cs="Times New Roman"/>
                <w:color w:val="000000" w:themeColor="text1"/>
                <w:sz w:val="20"/>
                <w:szCs w:val="20"/>
              </w:rPr>
              <w:t>Methods</w:t>
            </w:r>
          </w:p>
        </w:tc>
        <w:tc>
          <w:tcPr>
            <w:tcW w:w="1140" w:type="dxa"/>
            <w:hideMark/>
          </w:tcPr>
          <w:p w14:paraId="7BBC0146" w14:textId="77777777" w:rsidR="00711D12" w:rsidRPr="00FC7214" w:rsidRDefault="359FEB31" w:rsidP="00DA6450">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359FEB31">
              <w:rPr>
                <w:rFonts w:ascii="Times New Roman" w:eastAsia="Times New Roman" w:hAnsi="Times New Roman" w:cs="Times New Roman"/>
                <w:color w:val="000000" w:themeColor="text1"/>
                <w:sz w:val="20"/>
                <w:szCs w:val="20"/>
              </w:rPr>
              <w:t>Growth Faltering Related Measure</w:t>
            </w:r>
          </w:p>
        </w:tc>
        <w:tc>
          <w:tcPr>
            <w:tcW w:w="2475" w:type="dxa"/>
            <w:hideMark/>
          </w:tcPr>
          <w:p w14:paraId="7689D516" w14:textId="77777777" w:rsidR="00711D12" w:rsidRPr="00FC7214" w:rsidRDefault="23417932" w:rsidP="23417932">
            <w:pPr>
              <w:widowControl w:val="0"/>
              <w:ind w:left="7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23417932">
              <w:rPr>
                <w:rFonts w:ascii="Times New Roman" w:eastAsia="Times New Roman" w:hAnsi="Times New Roman" w:cs="Times New Roman"/>
                <w:color w:val="000000" w:themeColor="text1"/>
                <w:sz w:val="20"/>
                <w:szCs w:val="20"/>
              </w:rPr>
              <w:t xml:space="preserve">Main Outcomes Pertinent to Review </w:t>
            </w:r>
          </w:p>
        </w:tc>
        <w:tc>
          <w:tcPr>
            <w:tcW w:w="3219" w:type="dxa"/>
          </w:tcPr>
          <w:p w14:paraId="20C0942C" w14:textId="77777777" w:rsidR="00711D12" w:rsidRPr="00FC7214" w:rsidRDefault="359FEB31" w:rsidP="00DA6450">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359FEB31">
              <w:rPr>
                <w:rFonts w:ascii="Times New Roman" w:eastAsia="Times New Roman" w:hAnsi="Times New Roman" w:cs="Times New Roman"/>
                <w:color w:val="000000" w:themeColor="text1"/>
                <w:sz w:val="20"/>
                <w:szCs w:val="20"/>
              </w:rPr>
              <w:t xml:space="preserve">Limitations </w:t>
            </w:r>
          </w:p>
        </w:tc>
      </w:tr>
      <w:tr w:rsidR="00867483" w:rsidRPr="00FC7214" w14:paraId="5FBF00C1" w14:textId="77777777" w:rsidTr="384C375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05" w:type="dxa"/>
            <w:shd w:val="clear" w:color="auto" w:fill="E7E6E6" w:themeFill="background2"/>
            <w:noWrap/>
          </w:tcPr>
          <w:p w14:paraId="6B67F689" w14:textId="7CEC2134" w:rsidR="00FD466F" w:rsidRPr="00FC7214" w:rsidRDefault="359FEB31" w:rsidP="00DA6450">
            <w:pPr>
              <w:widowControl w:val="0"/>
              <w:rPr>
                <w:rFonts w:ascii="Times New Roman" w:hAnsi="Times New Roman" w:cs="Times New Roman"/>
                <w:i/>
                <w:iCs/>
                <w:sz w:val="16"/>
                <w:szCs w:val="16"/>
              </w:rPr>
            </w:pPr>
            <w:r w:rsidRPr="359FEB31">
              <w:rPr>
                <w:rFonts w:ascii="Times New Roman" w:hAnsi="Times New Roman" w:cs="Times New Roman"/>
                <w:i/>
                <w:iCs/>
                <w:sz w:val="16"/>
                <w:szCs w:val="16"/>
              </w:rPr>
              <w:t>MAL-ED</w:t>
            </w:r>
          </w:p>
        </w:tc>
        <w:tc>
          <w:tcPr>
            <w:tcW w:w="1095" w:type="dxa"/>
            <w:shd w:val="clear" w:color="auto" w:fill="E7E6E6" w:themeFill="background2"/>
            <w:noWrap/>
          </w:tcPr>
          <w:p w14:paraId="0E69E91F" w14:textId="77777777" w:rsidR="00FD466F" w:rsidRPr="00FC7214" w:rsidRDefault="00FD466F" w:rsidP="00DA6450">
            <w:pPr>
              <w:widowControl w:val="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rPr>
            </w:pPr>
          </w:p>
        </w:tc>
        <w:tc>
          <w:tcPr>
            <w:tcW w:w="1065" w:type="dxa"/>
            <w:shd w:val="clear" w:color="auto" w:fill="E7E6E6" w:themeFill="background2"/>
          </w:tcPr>
          <w:p w14:paraId="10210DC6" w14:textId="77777777" w:rsidR="00FD466F" w:rsidRPr="00FC7214" w:rsidRDefault="00FD466F" w:rsidP="00DA6450">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p>
        </w:tc>
        <w:tc>
          <w:tcPr>
            <w:tcW w:w="1755" w:type="dxa"/>
            <w:shd w:val="clear" w:color="auto" w:fill="E7E6E6" w:themeFill="background2"/>
            <w:noWrap/>
          </w:tcPr>
          <w:p w14:paraId="5F1A31A8" w14:textId="77777777" w:rsidR="00FD466F" w:rsidRPr="00FC7214" w:rsidRDefault="00FD466F" w:rsidP="00DA6450">
            <w:pPr>
              <w:pStyle w:val="ListParagraph"/>
              <w:widowControl w:val="0"/>
              <w:ind w:left="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6"/>
                <w:szCs w:val="16"/>
              </w:rPr>
            </w:pPr>
          </w:p>
        </w:tc>
        <w:tc>
          <w:tcPr>
            <w:tcW w:w="2576" w:type="dxa"/>
            <w:shd w:val="clear" w:color="auto" w:fill="E7E6E6" w:themeFill="background2"/>
            <w:noWrap/>
          </w:tcPr>
          <w:p w14:paraId="0AEFD3E0" w14:textId="77777777" w:rsidR="00FD466F" w:rsidRPr="00FC7214" w:rsidRDefault="00FD466F" w:rsidP="00DA6450">
            <w:pPr>
              <w:widowControl w:val="0"/>
              <w:ind w:firstLine="72"/>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p>
        </w:tc>
        <w:tc>
          <w:tcPr>
            <w:tcW w:w="1140" w:type="dxa"/>
            <w:shd w:val="clear" w:color="auto" w:fill="E7E6E6" w:themeFill="background2"/>
            <w:noWrap/>
          </w:tcPr>
          <w:p w14:paraId="2D9FE3AF" w14:textId="77777777" w:rsidR="00FD466F" w:rsidRPr="00FC7214" w:rsidRDefault="00FD466F" w:rsidP="00DA6450">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p>
        </w:tc>
        <w:tc>
          <w:tcPr>
            <w:tcW w:w="2475" w:type="dxa"/>
            <w:shd w:val="clear" w:color="auto" w:fill="E7E6E6" w:themeFill="background2"/>
            <w:noWrap/>
          </w:tcPr>
          <w:p w14:paraId="69EE89F6" w14:textId="77777777" w:rsidR="00FD466F" w:rsidRPr="00FC7214" w:rsidRDefault="00FD466F" w:rsidP="272844C3">
            <w:pPr>
              <w:widowControl w:val="0"/>
              <w:ind w:lef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p>
        </w:tc>
        <w:tc>
          <w:tcPr>
            <w:tcW w:w="3219" w:type="dxa"/>
            <w:shd w:val="clear" w:color="auto" w:fill="E7E6E6" w:themeFill="background2"/>
          </w:tcPr>
          <w:p w14:paraId="7F2F96F4" w14:textId="77777777" w:rsidR="00FD466F" w:rsidRPr="00FC7214" w:rsidRDefault="00FD466F" w:rsidP="00DA6450">
            <w:pPr>
              <w:pStyle w:val="ListParagraph"/>
              <w:widowControl w:val="0"/>
              <w:ind w:left="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6"/>
                <w:szCs w:val="16"/>
              </w:rPr>
            </w:pPr>
          </w:p>
        </w:tc>
      </w:tr>
      <w:tr w:rsidR="000A07FC" w:rsidRPr="00E01B66" w14:paraId="0EAB8EA6" w14:textId="77777777" w:rsidTr="384C375A">
        <w:trPr>
          <w:trHeight w:val="1466"/>
        </w:trPr>
        <w:tc>
          <w:tcPr>
            <w:cnfStyle w:val="001000000000" w:firstRow="0" w:lastRow="0" w:firstColumn="1" w:lastColumn="0" w:oddVBand="0" w:evenVBand="0" w:oddHBand="0" w:evenHBand="0" w:firstRowFirstColumn="0" w:firstRowLastColumn="0" w:lastRowFirstColumn="0" w:lastRowLastColumn="0"/>
            <w:tcW w:w="1605" w:type="dxa"/>
            <w:noWrap/>
          </w:tcPr>
          <w:p w14:paraId="2A3F631E" w14:textId="39DCDA19" w:rsidR="000A07FC" w:rsidRPr="00FC7214" w:rsidRDefault="359FEB31" w:rsidP="00DA6450">
            <w:pPr>
              <w:widowControl w:val="0"/>
              <w:rPr>
                <w:rFonts w:ascii="Times New Roman" w:eastAsia="Times New Roman" w:hAnsi="Times New Roman" w:cs="Times New Roman"/>
                <w:color w:val="000000"/>
                <w:sz w:val="16"/>
                <w:szCs w:val="16"/>
              </w:rPr>
            </w:pPr>
            <w:r w:rsidRPr="359FEB31">
              <w:rPr>
                <w:rFonts w:ascii="Times New Roman" w:eastAsia="Times New Roman" w:hAnsi="Times New Roman" w:cs="Times New Roman"/>
                <w:sz w:val="16"/>
                <w:szCs w:val="16"/>
              </w:rPr>
              <w:t>Rogawski McQuade et al., (2020)</w:t>
            </w:r>
            <w:r w:rsidR="000A07FC" w:rsidRPr="359FEB31">
              <w:rPr>
                <w:rFonts w:ascii="Times New Roman" w:eastAsia="Times New Roman" w:hAnsi="Times New Roman" w:cs="Times New Roman"/>
                <w:sz w:val="16"/>
                <w:szCs w:val="16"/>
              </w:rPr>
              <w:fldChar w:fldCharType="begin"/>
            </w:r>
            <w:r w:rsidR="000A07FC" w:rsidRPr="359FEB31">
              <w:rPr>
                <w:rFonts w:ascii="Times New Roman" w:eastAsia="Times New Roman" w:hAnsi="Times New Roman" w:cs="Times New Roman"/>
                <w:sz w:val="16"/>
                <w:szCs w:val="16"/>
              </w:rPr>
              <w:instrText xml:space="preserve"> ADDIN ZOTERO_ITEM CSL_CITATION {"citationID":"YBMNsdUt","properties":{"formattedCitation":"[1]","plainCitation":"[1]","noteIndex":0},"citationItems":[{"id":8485,"uris":["http://zotero.org/groups/2596128/items/QAP8QI38"],"itemData":{"id":8485,"type":"article-journal","container-title":"PLOS Neglected Tropical Diseases","DOI":"10.1371/journal.pntd.0008536","ISSN":"1935-2735","issue":"8","journalAbbreviation":"PLoS Negl Trop Dis","language":"en","page":"e0008536","source":"DOI.org (Crossref)","title":"Epidemiology of Shigella infections and diarrhea in the first two years of life using culture-independent diagnostics in 8 low-resource settings","volume":"14","author":[{"family":"Rogawski McQuade","given":"Elizabeth T."},{"family":"Shaheen","given":"Fariha"},{"family":"Kabir","given":"Furqan"},{"family":"Rizvi","given":"Arjumand"},{"family":"Platts-Mills","given":"James A."},{"family":"Aziz","given":"Fatima"},{"family":"Kalam","given":"Adil"},{"family":"Qureshi","given":"Shahida"},{"family":"Elwood","given":"Sarah"},{"family":"Liu","given":"Jie"},{"family":"Lima","given":"Aldo A. M."},{"family":"Kang","given":"Gagandeep"},{"family":"Bessong","given":"Pascal"},{"family":"Samie","given":"Amidou"},{"family":"Haque","given":"Rashidul"},{"family":"Mduma","given":"Estomih R."},{"family":"Kosek","given":"Margaret N."},{"family":"Shrestha","given":"Sanjaya"},{"family":"Leite","given":"Jose Paulo"},{"family":"Bodhidatta","given":"Ladaporn"},{"family":"Page","given":"Nicola"},{"family":"Kiwelu","given":"Ireen"},{"family":"Shakoor","given":"Sadia"},{"family":"Turab","given":"Ali"},{"family":"Soofi","given":"Sajid Bashir"},{"family":"Ahmed","given":"Tahmeed"},{"family":"Houpt","given":"Eric R."},{"family":"Bhutta","given":"Zulfiqar"},{"family":"Iqbal","given":"Najeeha Talat"}],"editor":[{"family":"Talaat","given":"Kawsar"}],"issued":{"date-parts":[["2020",8,17]]}}}],"schema":"https://github.com/citation-style-language/schema/raw/master/csl-citation.json"} </w:instrText>
            </w:r>
            <w:r w:rsidR="000A07FC" w:rsidRPr="359FEB31">
              <w:rPr>
                <w:rFonts w:ascii="Times New Roman" w:eastAsia="Times New Roman" w:hAnsi="Times New Roman" w:cs="Times New Roman"/>
                <w:sz w:val="16"/>
                <w:szCs w:val="16"/>
              </w:rPr>
              <w:fldChar w:fldCharType="separate"/>
            </w:r>
            <w:r w:rsidRPr="359FEB31">
              <w:rPr>
                <w:rFonts w:ascii="Times New Roman" w:hAnsi="Times New Roman" w:cs="Times New Roman"/>
                <w:sz w:val="16"/>
                <w:szCs w:val="16"/>
              </w:rPr>
              <w:t>[1]</w:t>
            </w:r>
            <w:r w:rsidR="000A07FC" w:rsidRPr="359FEB31">
              <w:rPr>
                <w:rFonts w:ascii="Times New Roman" w:eastAsia="Times New Roman" w:hAnsi="Times New Roman" w:cs="Times New Roman"/>
                <w:sz w:val="16"/>
                <w:szCs w:val="16"/>
              </w:rPr>
              <w:fldChar w:fldCharType="end"/>
            </w:r>
          </w:p>
        </w:tc>
        <w:tc>
          <w:tcPr>
            <w:tcW w:w="1095" w:type="dxa"/>
            <w:noWrap/>
          </w:tcPr>
          <w:p w14:paraId="5CCA4818" w14:textId="57B6C039" w:rsidR="000A07FC" w:rsidRPr="00FC7214" w:rsidRDefault="359FEB31" w:rsidP="00DA6450">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pt-BR"/>
              </w:rPr>
            </w:pPr>
            <w:r w:rsidRPr="359FEB31">
              <w:rPr>
                <w:rFonts w:ascii="Times New Roman" w:eastAsia="Times New Roman" w:hAnsi="Times New Roman" w:cs="Times New Roman"/>
                <w:sz w:val="16"/>
                <w:szCs w:val="16"/>
              </w:rPr>
              <w:t>MAL-ED sites,* 2009</w:t>
            </w:r>
            <w:r w:rsidRPr="359FEB31">
              <w:rPr>
                <w:rFonts w:ascii="Georgia" w:eastAsia="Times New Roman" w:hAnsi="Georgia" w:cs="Times New Roman"/>
                <w:sz w:val="16"/>
                <w:szCs w:val="16"/>
              </w:rPr>
              <w:t>–</w:t>
            </w:r>
            <w:r w:rsidRPr="359FEB31">
              <w:rPr>
                <w:rFonts w:ascii="Times New Roman" w:eastAsia="Times New Roman" w:hAnsi="Times New Roman" w:cs="Times New Roman"/>
                <w:sz w:val="16"/>
                <w:szCs w:val="16"/>
              </w:rPr>
              <w:t>2012</w:t>
            </w:r>
          </w:p>
        </w:tc>
        <w:tc>
          <w:tcPr>
            <w:tcW w:w="1065" w:type="dxa"/>
          </w:tcPr>
          <w:p w14:paraId="1BE13979" w14:textId="77777777" w:rsidR="000A07FC" w:rsidRPr="00FC7214" w:rsidRDefault="359FEB31" w:rsidP="00DA6450">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359FEB31">
              <w:rPr>
                <w:rFonts w:ascii="Times New Roman" w:eastAsia="Times New Roman" w:hAnsi="Times New Roman" w:cs="Times New Roman"/>
                <w:sz w:val="16"/>
                <w:szCs w:val="16"/>
              </w:rPr>
              <w:t>Secondary stool analysis from longitudinal community birth cohort study</w:t>
            </w:r>
          </w:p>
          <w:p w14:paraId="573CA486" w14:textId="77777777" w:rsidR="000A07FC" w:rsidRPr="00FC7214" w:rsidRDefault="000A07FC" w:rsidP="00DA6450">
            <w:pPr>
              <w:pStyle w:val="ListParagraph"/>
              <w:widowControl w:val="0"/>
              <w:ind w:left="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pt-BR"/>
              </w:rPr>
            </w:pPr>
          </w:p>
        </w:tc>
        <w:tc>
          <w:tcPr>
            <w:tcW w:w="1755" w:type="dxa"/>
            <w:noWrap/>
          </w:tcPr>
          <w:p w14:paraId="4C80806C" w14:textId="44584B9F" w:rsidR="000A07FC" w:rsidRPr="00FC7214" w:rsidRDefault="09D878A0" w:rsidP="00DA6450">
            <w:pPr>
              <w:widowControl w:val="0"/>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9D878A0">
              <w:rPr>
                <w:rFonts w:ascii="Times New Roman" w:eastAsia="Times New Roman" w:hAnsi="Times New Roman" w:cs="Times New Roman"/>
                <w:color w:val="000000" w:themeColor="text1"/>
                <w:sz w:val="16"/>
                <w:szCs w:val="16"/>
              </w:rPr>
              <w:t>41,450 stool samples from 1,715 CU2</w:t>
            </w:r>
          </w:p>
        </w:tc>
        <w:tc>
          <w:tcPr>
            <w:tcW w:w="2576" w:type="dxa"/>
            <w:noWrap/>
          </w:tcPr>
          <w:p w14:paraId="097ABE8F" w14:textId="77777777" w:rsidR="000A07FC" w:rsidRPr="000F51BB" w:rsidRDefault="272844C3" w:rsidP="00DA6450">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72844C3">
              <w:rPr>
                <w:rFonts w:ascii="Times New Roman" w:eastAsia="Times New Roman" w:hAnsi="Times New Roman" w:cs="Times New Roman"/>
                <w:sz w:val="16"/>
                <w:szCs w:val="16"/>
              </w:rPr>
              <w:t>Monthly stool and diarrheal stool samples</w:t>
            </w:r>
          </w:p>
          <w:p w14:paraId="78CB7D9B" w14:textId="18F9327D" w:rsidR="000A07FC" w:rsidRPr="00DA6450" w:rsidRDefault="272844C3" w:rsidP="00DA6450">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272844C3">
              <w:rPr>
                <w:rFonts w:ascii="Times New Roman" w:eastAsia="Times New Roman" w:hAnsi="Times New Roman" w:cs="Times New Roman"/>
                <w:sz w:val="16"/>
                <w:szCs w:val="16"/>
              </w:rPr>
              <w:t>GEMS TaqMan (ThermoFisher,</w:t>
            </w:r>
            <w:r w:rsidR="00CD6930">
              <w:rPr>
                <w:rFonts w:ascii="Times New Roman" w:eastAsia="Times New Roman" w:hAnsi="Times New Roman" w:cs="Times New Roman"/>
                <w:sz w:val="16"/>
                <w:szCs w:val="16"/>
              </w:rPr>
              <w:t xml:space="preserve"> </w:t>
            </w:r>
            <w:r w:rsidRPr="272844C3">
              <w:rPr>
                <w:rFonts w:ascii="Times New Roman" w:eastAsia="Times New Roman" w:hAnsi="Times New Roman" w:cs="Times New Roman"/>
                <w:sz w:val="16"/>
                <w:szCs w:val="16"/>
              </w:rPr>
              <w:t xml:space="preserve">Waltham, MA, USA)  </w:t>
            </w:r>
            <w:r w:rsidR="000A07FC" w:rsidRPr="272844C3">
              <w:rPr>
                <w:rFonts w:ascii="Times New Roman" w:eastAsia="Times New Roman" w:hAnsi="Times New Roman" w:cs="Times New Roman"/>
                <w:sz w:val="16"/>
                <w:szCs w:val="16"/>
              </w:rPr>
              <w:fldChar w:fldCharType="begin"/>
            </w:r>
            <w:r w:rsidR="000A07FC" w:rsidRPr="272844C3">
              <w:rPr>
                <w:rFonts w:ascii="Times New Roman" w:eastAsia="Times New Roman" w:hAnsi="Times New Roman" w:cs="Times New Roman"/>
                <w:sz w:val="16"/>
                <w:szCs w:val="16"/>
              </w:rPr>
              <w:instrText xml:space="preserve"> ADDIN ZOTERO_ITEM CSL_CITATION {"citationID":"5li0PKHX","properties":{"formattedCitation":"[2,3]","plainCitation":"[2,3]","noteIndex":0},"citationItems":[{"id":2214,"uris":["http://zotero.org/groups/473671/items/ENKF7IPB"],"itemData":{"id":2214,"type":"article-journal","container-title":"Journal of Clinical Microbiology","DOI":"10.1128/JCM.02658-12","ISSN":"0095-1137","issue":"2","language":"en","note":"00074","page":"472-480","source":"CrossRef","title":"A Laboratory-Developed TaqMan Array Card for Simultaneous Detection of 19 Enteropathogens","volume":"51","author":[{"family":"Liu","given":"J."},{"family":"Gratz","given":"J."},{"family":"Amour","given":"C."},{"family":"Kibiki","given":"G."},{"family":"Becker","given":"S."},{"family":"Janaki","given":"L."},{"family":"Verweij","given":"J. J."},{"family":"Taniuchi","given":"M."},{"family":"Sobuz","given":"S. U."},{"family":"Haque","given":"R."},{"family":"Haverstick","given":"D. M."},{"family":"Houpt","given":"E. R."}],"issued":{"date-parts":[["2013",2,1]]}}},{"id":8587,"uris":["http://zotero.org/groups/2596128/items/TXA3HL7T"],"itemData":{"id":8587,"type":"article-journal","abstract":"A quantitative molecular diagnostic approach improved population-level and case-level\ncharacterisation of the causes of diarrhoea and indicated a high burden of disease\nassociated with six pathogens, for which targeted treatment should be prioritised.","container-title":"The Lancet","DOI":"10.1016/S0140-6736(16)31529-X","ISSN":"0140-6736, 1474-547X","issue":"10051","journalAbbreviation":"The Lancet","language":"English","note":"00006","page":"1291-1301","source":"www.thelancet.com","title":"Use of quantitative molecular diagnostic methods to identify causes of diarrhoea in children: a reanalysis of the GEMS case-control study","title-short":"Use of quantitative molecular diagnostic methods to identify causes of diarrhoea in children","volume":"388","author":[{"family":"Liu","given":"Jie"},{"family":"Platts-Mills","given":"James A."},{"family":"Juma","given":"Jane"},{"family":"Kabir","given":"Furqan"},{"family":"Nkeze","given":"Joseph"},{"family":"Okoi","given":"Catherine"},{"family":"Operario","given":"Darwin J."},{"family":"Uddin","given":"Jashim"},{"family":"Ahmed","given":"Shahnawaz"},{"family":"Alonso","given":"Pedro L."},{"family":"Antonio","given":"Martin"},{"family":"Becker","given":"Stephen M."},{"family":"Blackwelder","given":"William C."},{"family":"Breiman","given":"Robert F."},{"family":"Faruque","given":"Abu S. G."},{"family":"Fields","given":"Barry"},{"family":"Gratz","given":"Jean"},{"family":"Haque","given":"Rashidul"},{"family":"Hossain","given":"Anowar"},{"family":"Hossain","given":"M. Jahangir"},{"family":"Jarju","given":"Sheikh"},{"family":"Qamar","given":"Farah"},{"family":"Iqbal","given":"Najeeha Talat"},{"family":"Kwambana","given":"Brenda"},{"family":"Mandomando","given":"Inacio"},{"family":"McMurry","given":"Timothy L."},{"family":"Ochieng","given":"Caroline"},{"family":"Ochieng","given":"John B."},{"family":"Ochieng","given":"Melvin"},{"family":"Onyango","given":"Clayton"},{"family":"Panchalingam","given":"Sandra"},{"family":"Kalam","given":"Adil"},{"family":"Aziz","given":"Fatima"},{"family":"Qureshi","given":"Shahida"},{"family":"Ramamurthy","given":"Thandavarayan"},{"family":"Roberts","given":"James H."},{"family":"Saha","given":"Debasish"},{"family":"Sow","given":"Samba O."},{"family":"Stroup","given":"Suzanne E."},{"family":"Sur","given":"Dipika"},{"family":"Tamboura","given":"Boubou"},{"family":"Taniuchi","given":"Mami"},{"family":"Tennant","given":"Sharon M."},{"family":"Toema","given":"Deanna"},{"family":"Wu","given":"Yukun"},{"family":"Zaidi","given":"Anita"},{"family":"Nataro","given":"James P."},{"family":"Kotloff","given":"Karen L."},{"family":"Levine","given":"Myron M."},{"family":"Houpt","given":"Eric R."}],"issued":{"date-parts":[["2016",9,24]]}}}],"schema":"https://github.com/citation-style-language/schema/raw/master/csl-citation.json"} </w:instrText>
            </w:r>
            <w:r w:rsidR="000A07FC" w:rsidRPr="272844C3">
              <w:rPr>
                <w:rFonts w:ascii="Times New Roman" w:eastAsia="Times New Roman" w:hAnsi="Times New Roman" w:cs="Times New Roman"/>
                <w:sz w:val="16"/>
                <w:szCs w:val="16"/>
              </w:rPr>
              <w:fldChar w:fldCharType="separate"/>
            </w:r>
            <w:r w:rsidRPr="272844C3">
              <w:rPr>
                <w:rFonts w:ascii="Times New Roman" w:eastAsia="Times New Roman" w:hAnsi="Times New Roman" w:cs="Times New Roman"/>
                <w:sz w:val="16"/>
                <w:szCs w:val="16"/>
              </w:rPr>
              <w:t>[2,3]</w:t>
            </w:r>
            <w:r w:rsidR="000A07FC" w:rsidRPr="272844C3">
              <w:rPr>
                <w:rFonts w:ascii="Times New Roman" w:eastAsia="Times New Roman" w:hAnsi="Times New Roman" w:cs="Times New Roman"/>
                <w:sz w:val="16"/>
                <w:szCs w:val="16"/>
              </w:rPr>
              <w:fldChar w:fldCharType="end"/>
            </w:r>
            <w:r w:rsidRPr="272844C3">
              <w:rPr>
                <w:rFonts w:ascii="Times New Roman" w:eastAsia="Times New Roman" w:hAnsi="Times New Roman" w:cs="Times New Roman"/>
                <w:sz w:val="16"/>
                <w:szCs w:val="16"/>
              </w:rPr>
              <w:t xml:space="preserve"> for enteropathogen surveillanc</w:t>
            </w:r>
            <w:r w:rsidR="00CD6930">
              <w:rPr>
                <w:rFonts w:ascii="Times New Roman" w:eastAsia="Times New Roman" w:hAnsi="Times New Roman" w:cs="Times New Roman"/>
                <w:sz w:val="16"/>
                <w:szCs w:val="16"/>
              </w:rPr>
              <w:t>e</w:t>
            </w:r>
          </w:p>
        </w:tc>
        <w:tc>
          <w:tcPr>
            <w:tcW w:w="1140" w:type="dxa"/>
            <w:noWrap/>
          </w:tcPr>
          <w:p w14:paraId="319EA35D" w14:textId="2B129F7B" w:rsidR="000A07FC" w:rsidRPr="00FC7214" w:rsidRDefault="04440724" w:rsidP="04440724">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4440724">
              <w:rPr>
                <w:rFonts w:ascii="Times New Roman" w:eastAsia="Times New Roman" w:hAnsi="Times New Roman" w:cs="Times New Roman"/>
                <w:sz w:val="16"/>
                <w:szCs w:val="16"/>
              </w:rPr>
              <w:t>Monthly WAZ and LAZ</w:t>
            </w:r>
            <w:r w:rsidR="000A07FC">
              <w:br/>
            </w:r>
          </w:p>
        </w:tc>
        <w:tc>
          <w:tcPr>
            <w:tcW w:w="2475" w:type="dxa"/>
            <w:noWrap/>
          </w:tcPr>
          <w:p w14:paraId="0D3CE474" w14:textId="4ADF947B" w:rsidR="000A07FC" w:rsidDel="00FF1923" w:rsidRDefault="0F69AC99" w:rsidP="00DA6450">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F69AC99">
              <w:rPr>
                <w:rFonts w:ascii="Times New Roman" w:eastAsia="Times New Roman" w:hAnsi="Times New Roman" w:cs="Times New Roman"/>
                <w:sz w:val="16"/>
                <w:szCs w:val="16"/>
              </w:rPr>
              <w:t>Diarrheal stool samples had significantly higher</w:t>
            </w:r>
            <w:r w:rsidR="00F7024B">
              <w:rPr>
                <w:rFonts w:ascii="Times New Roman" w:eastAsia="Times New Roman" w:hAnsi="Times New Roman" w:cs="Times New Roman"/>
                <w:sz w:val="16"/>
                <w:szCs w:val="16"/>
              </w:rPr>
              <w:t xml:space="preserve"> </w:t>
            </w:r>
            <w:r w:rsidR="00F7024B" w:rsidRPr="00F7024B">
              <w:rPr>
                <w:rFonts w:ascii="Times New Roman" w:eastAsia="Times New Roman" w:hAnsi="Times New Roman" w:cs="Times New Roman"/>
                <w:i/>
                <w:sz w:val="16"/>
                <w:szCs w:val="16"/>
              </w:rPr>
              <w:t>Shigella</w:t>
            </w:r>
            <w:r w:rsidRPr="00DA6450">
              <w:rPr>
                <w:rFonts w:ascii="Times New Roman" w:eastAsia="Times New Roman" w:hAnsi="Times New Roman" w:cs="Times New Roman"/>
                <w:sz w:val="16"/>
                <w:szCs w:val="16"/>
              </w:rPr>
              <w:t xml:space="preserve"> </w:t>
            </w:r>
            <w:r w:rsidRPr="0F69AC99">
              <w:rPr>
                <w:rFonts w:ascii="Times New Roman" w:eastAsia="Times New Roman" w:hAnsi="Times New Roman" w:cs="Times New Roman"/>
                <w:sz w:val="16"/>
                <w:szCs w:val="16"/>
              </w:rPr>
              <w:t>prevalence than asymptomatic stool samples</w:t>
            </w:r>
          </w:p>
          <w:p w14:paraId="4CCC6BE1" w14:textId="7E5021E0" w:rsidR="000A07FC" w:rsidDel="00FF1923" w:rsidRDefault="384C375A" w:rsidP="00DA6450">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 xml:space="preserve">Prevalence and </w:t>
            </w:r>
            <w:r w:rsidR="00F7024B" w:rsidRPr="00F7024B">
              <w:rPr>
                <w:rFonts w:ascii="Times New Roman" w:eastAsia="Times New Roman" w:hAnsi="Times New Roman" w:cs="Times New Roman"/>
                <w:i/>
                <w:sz w:val="16"/>
                <w:szCs w:val="16"/>
              </w:rPr>
              <w:t>Shigella</w:t>
            </w:r>
            <w:r w:rsidRPr="384C375A">
              <w:rPr>
                <w:rFonts w:ascii="Times New Roman" w:eastAsia="Times New Roman" w:hAnsi="Times New Roman" w:cs="Times New Roman"/>
                <w:sz w:val="16"/>
                <w:szCs w:val="16"/>
              </w:rPr>
              <w:t xml:space="preserve"> quantity increased with age</w:t>
            </w:r>
          </w:p>
          <w:p w14:paraId="2DEDEA99" w14:textId="69B4769A" w:rsidR="000A07FC" w:rsidRPr="00FC7214" w:rsidRDefault="384C375A" w:rsidP="00DA6450">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DA6450">
              <w:rPr>
                <w:rFonts w:ascii="Times New Roman" w:eastAsia="Times New Roman" w:hAnsi="Times New Roman" w:cs="Times New Roman"/>
                <w:i/>
                <w:iCs/>
                <w:sz w:val="16"/>
                <w:szCs w:val="16"/>
              </w:rPr>
              <w:t xml:space="preserve">Shigella </w:t>
            </w:r>
            <w:r w:rsidRPr="384C375A">
              <w:rPr>
                <w:rFonts w:ascii="Times New Roman" w:eastAsia="Times New Roman" w:hAnsi="Times New Roman" w:cs="Times New Roman"/>
                <w:sz w:val="16"/>
                <w:szCs w:val="16"/>
              </w:rPr>
              <w:t>presented differently according to age</w:t>
            </w:r>
          </w:p>
        </w:tc>
        <w:tc>
          <w:tcPr>
            <w:tcW w:w="3219" w:type="dxa"/>
          </w:tcPr>
          <w:p w14:paraId="218CFBFF" w14:textId="63307D7E" w:rsidR="000A07FC" w:rsidRPr="00DA6450" w:rsidRDefault="384C375A" w:rsidP="00DA6450">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A6450">
              <w:rPr>
                <w:rFonts w:ascii="Times New Roman" w:hAnsi="Times New Roman" w:cs="Times New Roman"/>
                <w:sz w:val="16"/>
                <w:szCs w:val="16"/>
              </w:rPr>
              <w:t xml:space="preserve">Not a </w:t>
            </w:r>
            <w:r w:rsidR="00F7024B" w:rsidRPr="00F7024B">
              <w:rPr>
                <w:rFonts w:ascii="Times New Roman" w:hAnsi="Times New Roman" w:cs="Times New Roman"/>
                <w:i/>
                <w:sz w:val="16"/>
                <w:szCs w:val="16"/>
              </w:rPr>
              <w:t>Shigella</w:t>
            </w:r>
            <w:r w:rsidRPr="00DA6450">
              <w:rPr>
                <w:rFonts w:ascii="Times New Roman" w:hAnsi="Times New Roman" w:cs="Times New Roman"/>
                <w:sz w:val="16"/>
                <w:szCs w:val="16"/>
              </w:rPr>
              <w:t>-specific molecular assay; allows cross-detection of EIEC</w:t>
            </w:r>
          </w:p>
          <w:p w14:paraId="38AC3C2E" w14:textId="564B32FF" w:rsidR="000A07FC" w:rsidRPr="00DA6450" w:rsidRDefault="384C375A" w:rsidP="00DA6450">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A6450">
              <w:rPr>
                <w:rFonts w:ascii="Times New Roman" w:hAnsi="Times New Roman" w:cs="Times New Roman"/>
                <w:sz w:val="16"/>
                <w:szCs w:val="16"/>
              </w:rPr>
              <w:t xml:space="preserve">Not all diarrhea episodes tested; potentially underestimated </w:t>
            </w:r>
            <w:r w:rsidR="00F7024B" w:rsidRPr="00F7024B">
              <w:rPr>
                <w:rFonts w:ascii="Times New Roman" w:hAnsi="Times New Roman" w:cs="Times New Roman"/>
                <w:i/>
                <w:sz w:val="16"/>
                <w:szCs w:val="16"/>
              </w:rPr>
              <w:t>Shigella</w:t>
            </w:r>
            <w:r w:rsidRPr="00DA6450">
              <w:rPr>
                <w:rFonts w:ascii="Times New Roman" w:hAnsi="Times New Roman" w:cs="Times New Roman"/>
                <w:sz w:val="16"/>
                <w:szCs w:val="16"/>
              </w:rPr>
              <w:t xml:space="preserve"> incidence</w:t>
            </w:r>
          </w:p>
          <w:p w14:paraId="428D82AF" w14:textId="1DF053E1" w:rsidR="000A07FC" w:rsidRPr="00DA6450" w:rsidRDefault="384C375A" w:rsidP="00DA6450">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A6450">
              <w:rPr>
                <w:rFonts w:ascii="Times New Roman" w:hAnsi="Times New Roman" w:cs="Times New Roman"/>
                <w:sz w:val="16"/>
                <w:szCs w:val="16"/>
              </w:rPr>
              <w:t xml:space="preserve">Most stools coinfected with multiple enteropathogens; difficult to determine if </w:t>
            </w:r>
            <w:r w:rsidR="00F7024B" w:rsidRPr="00F7024B">
              <w:rPr>
                <w:rFonts w:ascii="Times New Roman" w:hAnsi="Times New Roman" w:cs="Times New Roman"/>
                <w:i/>
                <w:sz w:val="16"/>
                <w:szCs w:val="16"/>
              </w:rPr>
              <w:t>Shigella</w:t>
            </w:r>
            <w:r w:rsidRPr="00DA6450">
              <w:rPr>
                <w:rFonts w:ascii="Times New Roman" w:hAnsi="Times New Roman" w:cs="Times New Roman"/>
                <w:sz w:val="16"/>
                <w:szCs w:val="16"/>
              </w:rPr>
              <w:t xml:space="preserve"> was the primary or secondary cause of diarrhea</w:t>
            </w:r>
          </w:p>
          <w:p w14:paraId="1B4DB1D2" w14:textId="27CEA027" w:rsidR="000A07FC" w:rsidRPr="00DA6450" w:rsidRDefault="00F7024B" w:rsidP="00DA6450">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7024B">
              <w:rPr>
                <w:rFonts w:ascii="Times New Roman" w:hAnsi="Times New Roman" w:cs="Times New Roman"/>
                <w:i/>
                <w:sz w:val="16"/>
                <w:szCs w:val="16"/>
              </w:rPr>
              <w:t>Shigella</w:t>
            </w:r>
            <w:r w:rsidR="384C375A" w:rsidRPr="00DA6450">
              <w:rPr>
                <w:rFonts w:ascii="Times New Roman" w:hAnsi="Times New Roman" w:cs="Times New Roman"/>
                <w:sz w:val="16"/>
                <w:szCs w:val="16"/>
              </w:rPr>
              <w:t xml:space="preserve"> burden variation among sites makes it difficult to generalize findings to other LMIC sites</w:t>
            </w:r>
          </w:p>
        </w:tc>
      </w:tr>
      <w:tr w:rsidR="000A07FC" w:rsidRPr="00FC7214" w14:paraId="7D2D6F08" w14:textId="77777777" w:rsidTr="384C375A">
        <w:trPr>
          <w:cnfStyle w:val="000000100000" w:firstRow="0" w:lastRow="0" w:firstColumn="0" w:lastColumn="0" w:oddVBand="0" w:evenVBand="0" w:oddHBand="1" w:evenHBand="0" w:firstRowFirstColumn="0" w:firstRowLastColumn="0" w:lastRowFirstColumn="0" w:lastRowLastColumn="0"/>
          <w:trHeight w:val="2267"/>
        </w:trPr>
        <w:tc>
          <w:tcPr>
            <w:cnfStyle w:val="001000000000" w:firstRow="0" w:lastRow="0" w:firstColumn="1" w:lastColumn="0" w:oddVBand="0" w:evenVBand="0" w:oddHBand="0" w:evenHBand="0" w:firstRowFirstColumn="0" w:firstRowLastColumn="0" w:lastRowFirstColumn="0" w:lastRowLastColumn="0"/>
            <w:tcW w:w="1605" w:type="dxa"/>
            <w:noWrap/>
          </w:tcPr>
          <w:p w14:paraId="1F6D2B86" w14:textId="5AB19334" w:rsidR="000A07FC" w:rsidRPr="00FC7214" w:rsidRDefault="58C89E45" w:rsidP="00DA6450">
            <w:pPr>
              <w:widowControl w:val="0"/>
              <w:rPr>
                <w:rFonts w:ascii="Times New Roman" w:eastAsia="Times New Roman" w:hAnsi="Times New Roman" w:cs="Times New Roman"/>
                <w:sz w:val="16"/>
                <w:szCs w:val="16"/>
              </w:rPr>
            </w:pPr>
            <w:r w:rsidRPr="58C89E45">
              <w:rPr>
                <w:rFonts w:ascii="Times New Roman" w:eastAsia="Times New Roman" w:hAnsi="Times New Roman" w:cs="Times New Roman"/>
                <w:color w:val="000000" w:themeColor="text1"/>
                <w:sz w:val="16"/>
                <w:szCs w:val="16"/>
              </w:rPr>
              <w:t>MAL-ED investigators, (2017A)</w:t>
            </w:r>
            <w:r w:rsidRPr="58C89E45">
              <w:rPr>
                <w:rFonts w:ascii="Times New Roman" w:eastAsia="Times New Roman" w:hAnsi="Times New Roman" w:cs="Times New Roman"/>
                <w:sz w:val="16"/>
                <w:szCs w:val="16"/>
              </w:rPr>
              <w:t xml:space="preserve"> </w:t>
            </w:r>
            <w:r w:rsidR="000A07FC" w:rsidRPr="58C89E45">
              <w:rPr>
                <w:rFonts w:ascii="Times New Roman" w:eastAsia="Times New Roman" w:hAnsi="Times New Roman" w:cs="Times New Roman"/>
                <w:sz w:val="16"/>
                <w:szCs w:val="16"/>
              </w:rPr>
              <w:fldChar w:fldCharType="begin"/>
            </w:r>
            <w:r w:rsidR="000A07FC" w:rsidRPr="58C89E45">
              <w:rPr>
                <w:rFonts w:ascii="Times New Roman" w:eastAsia="Times New Roman" w:hAnsi="Times New Roman" w:cs="Times New Roman"/>
                <w:sz w:val="16"/>
                <w:szCs w:val="16"/>
              </w:rPr>
              <w:instrText xml:space="preserve"> ADDIN ZOTERO_ITEM CSL_CITATION {"citationID":"H2F4E3xh","properties":{"formattedCitation":"[4]","plainCitation":"[4]","noteIndex":0},"citationItems":[{"id":8214,"uris":["http://zotero.org/groups/2596128/items/38TW9MLN"],"itemData":{"id":8214,"type":"article-journal","abstract":"Background Stunting is the most prevalent manifestation of childhood malnutrition. To characterize factors that contribute to stunting in resource-poor settings, we studied a priori selected biological and social factors collected longitudinally in a cohort of newborns. Methods and findings We enrolled 1,868 children across 7 resource-poor settings in Bangladesh, Brazil, India, Nepal, Peru, South Africa, and Tanzania shortly after birth and followed them for 24 months between 2 November 2009 and 28 February 2014. We collected longitudinal anthropometry, sociodemographic factors, maternal-reported illnesses, and antibiotic use; child feeding practices; dietary intake starting at 9 months; and longitudinal blood, urine, and stool samples to investigate non-diarrheal enteropathogens, micronutrients, gut inflammation and permeability, and systemic inflammation. We categorized length-for-age Z-scores into 3 groups (not stunted, ≥−1; at risk, &lt;−1 to −2; and stunted, &lt;−2), and used multivariable ordinal logistic regression to model the cumulative odds of being in a lower length-for-age category (at risk or stunted). A total of 1,197 children with complete longitudinal data were available for analysis. The prevalence of having a length-for-age Z-score below −1 increased from 43% (range 37%–47% across sites) shortly after birth (mean 7.7 days post-delivery, range 0 to 17 days) to 74% (16%–96%) at 24 months. The prevalence of stunting increased 3-fold during this same time period. Factors that contributed to the odds of being in a lower length-for-age category at 24 months were lower enrollment weight-for-age (interquartile cumulative odds ratio = 1.82, 95% CI 1.49–2.23), shorter maternal height (2.38, 1.89–3.01), higher number of enteropathogens in non-diarrheal stools (1.36, 1.07–1.73), lower socioeconomic status (1.75, 1.20–2.55), and lower percent of energy from protein (1.39, 1.13–1.72). Site-specific analyses suggest that reported associations were similar across settings. While loss to follow-up and missing data are inevitable, some study sites had greater loss to follow-up and more missing data than others, which may limit the generalizability of the findings. Conclusions Neonatal and maternal factors were early determinants of lower length-for-age, and their contribution remained important throughout the first 24 months of life, whereas the average number of enteropathogens in non-diarrheal stools, socioeconomic status, and dietary intake became increasingly important contributors by 24 months relative to neonatal and maternal factors.","container-title":"PLOS Medicine","DOI":"10.1371/journal.pmed.1002408","ISSN":"1549-1676","issue":"10","journalAbbreviation":"PLOS Medicine","language":"en","note":"publisher: Public Library of Science","page":"e1002408","source":"PLoS Journals","title":"Childhood stunting in relation to the pre- and postnatal environment during the first 2 years of life: The MAL-ED longitudinal birth cohort study","title-short":"Childhood stunting in relation to the pre- and postnatal environment during the first 2 years of life","volume":"14","author":[{"family":"MAL-ED Network Investigators","given":""}],"issued":{"date-parts":[["2017",10,25]]}}}],"schema":"https://github.com/citation-style-language/schema/raw/master/csl-citation.json"} </w:instrText>
            </w:r>
            <w:r w:rsidR="000A07FC" w:rsidRPr="58C89E45">
              <w:rPr>
                <w:rFonts w:ascii="Times New Roman" w:eastAsia="Times New Roman" w:hAnsi="Times New Roman" w:cs="Times New Roman"/>
                <w:sz w:val="16"/>
                <w:szCs w:val="16"/>
              </w:rPr>
              <w:fldChar w:fldCharType="separate"/>
            </w:r>
            <w:r w:rsidRPr="58C89E45">
              <w:rPr>
                <w:rFonts w:ascii="Times New Roman" w:hAnsi="Times New Roman" w:cs="Times New Roman"/>
                <w:sz w:val="16"/>
                <w:szCs w:val="16"/>
              </w:rPr>
              <w:t>[4]</w:t>
            </w:r>
            <w:r w:rsidR="000A07FC" w:rsidRPr="58C89E45">
              <w:rPr>
                <w:rFonts w:ascii="Times New Roman" w:eastAsia="Times New Roman" w:hAnsi="Times New Roman" w:cs="Times New Roman"/>
                <w:sz w:val="16"/>
                <w:szCs w:val="16"/>
              </w:rPr>
              <w:fldChar w:fldCharType="end"/>
            </w:r>
          </w:p>
        </w:tc>
        <w:tc>
          <w:tcPr>
            <w:tcW w:w="1095" w:type="dxa"/>
            <w:noWrap/>
          </w:tcPr>
          <w:p w14:paraId="3004257A" w14:textId="3CE2C199" w:rsidR="000A07FC" w:rsidRPr="00FC7214" w:rsidRDefault="58C89E45" w:rsidP="00DA6450">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58C89E45">
              <w:rPr>
                <w:rFonts w:ascii="Times New Roman" w:eastAsia="Times New Roman" w:hAnsi="Times New Roman" w:cs="Times New Roman"/>
                <w:color w:val="000000" w:themeColor="text1"/>
                <w:sz w:val="16"/>
                <w:szCs w:val="16"/>
              </w:rPr>
              <w:t>MAL-ED sites*, 2009</w:t>
            </w:r>
            <w:r w:rsidRPr="58C89E45">
              <w:rPr>
                <w:rFonts w:ascii="Georgia" w:eastAsia="Times New Roman" w:hAnsi="Georgia" w:cs="Times New Roman"/>
                <w:color w:val="000000" w:themeColor="text1"/>
                <w:sz w:val="16"/>
                <w:szCs w:val="16"/>
              </w:rPr>
              <w:t>–</w:t>
            </w:r>
            <w:r w:rsidRPr="58C89E45">
              <w:rPr>
                <w:rFonts w:ascii="Times New Roman" w:eastAsia="Times New Roman" w:hAnsi="Times New Roman" w:cs="Times New Roman"/>
                <w:color w:val="000000" w:themeColor="text1"/>
                <w:sz w:val="16"/>
                <w:szCs w:val="16"/>
              </w:rPr>
              <w:t>2014</w:t>
            </w:r>
          </w:p>
        </w:tc>
        <w:tc>
          <w:tcPr>
            <w:tcW w:w="1065" w:type="dxa"/>
          </w:tcPr>
          <w:p w14:paraId="48BA8988" w14:textId="77777777" w:rsidR="000A07FC" w:rsidRPr="00FC7214" w:rsidRDefault="58C89E45" w:rsidP="00DA6450">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58C89E45">
              <w:rPr>
                <w:rFonts w:ascii="Times New Roman" w:eastAsia="Times New Roman" w:hAnsi="Times New Roman" w:cs="Times New Roman"/>
                <w:color w:val="000000" w:themeColor="text1"/>
                <w:sz w:val="16"/>
                <w:szCs w:val="16"/>
              </w:rPr>
              <w:t>Longitudinal community birth cohort</w:t>
            </w:r>
          </w:p>
          <w:p w14:paraId="71AA2172" w14:textId="77777777" w:rsidR="000A07FC" w:rsidRPr="00FC7214" w:rsidRDefault="000A07FC" w:rsidP="00DA6450">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755" w:type="dxa"/>
            <w:noWrap/>
          </w:tcPr>
          <w:p w14:paraId="2604B5C2" w14:textId="04FDD62C" w:rsidR="000A07FC" w:rsidRPr="00FC7214" w:rsidRDefault="09D878A0"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9D878A0">
              <w:rPr>
                <w:rFonts w:ascii="Times New Roman" w:eastAsia="Times New Roman" w:hAnsi="Times New Roman" w:cs="Times New Roman"/>
                <w:sz w:val="16"/>
                <w:szCs w:val="16"/>
              </w:rPr>
              <w:t xml:space="preserve">1,197 of 1,868 CU2 </w:t>
            </w:r>
          </w:p>
          <w:p w14:paraId="5B4994F8" w14:textId="37383D8B" w:rsidR="000A07FC" w:rsidRPr="00FC7214" w:rsidRDefault="09D878A0"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9D878A0">
              <w:rPr>
                <w:rFonts w:ascii="Times New Roman" w:eastAsia="Times New Roman" w:hAnsi="Times New Roman" w:cs="Times New Roman"/>
                <w:sz w:val="16"/>
                <w:szCs w:val="16"/>
              </w:rPr>
              <w:t>23,629 monthly observations</w:t>
            </w:r>
          </w:p>
        </w:tc>
        <w:tc>
          <w:tcPr>
            <w:tcW w:w="2576" w:type="dxa"/>
            <w:noWrap/>
          </w:tcPr>
          <w:p w14:paraId="32BAE515" w14:textId="042CDEAA" w:rsidR="000A07FC" w:rsidRPr="00DA6450" w:rsidRDefault="272844C3"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DA6450">
              <w:rPr>
                <w:rFonts w:ascii="Times New Roman" w:eastAsia="Times New Roman" w:hAnsi="Times New Roman" w:cs="Times New Roman"/>
                <w:sz w:val="16"/>
                <w:szCs w:val="16"/>
              </w:rPr>
              <w:t xml:space="preserve">Methods from MAL-ED Investigators 2014 </w:t>
            </w:r>
            <w:r w:rsidR="000A07FC" w:rsidRPr="272844C3">
              <w:rPr>
                <w:rFonts w:ascii="Times New Roman" w:eastAsia="Times New Roman" w:hAnsi="Times New Roman" w:cs="Times New Roman"/>
                <w:sz w:val="16"/>
                <w:szCs w:val="16"/>
              </w:rPr>
              <w:fldChar w:fldCharType="begin"/>
            </w:r>
            <w:r w:rsidR="000A07FC" w:rsidRPr="272844C3">
              <w:rPr>
                <w:rFonts w:ascii="Times New Roman" w:eastAsia="Times New Roman" w:hAnsi="Times New Roman" w:cs="Times New Roman"/>
                <w:sz w:val="16"/>
                <w:szCs w:val="16"/>
              </w:rPr>
              <w:instrText xml:space="preserve"> ADDIN ZOTERO_ITEM CSL_CITATION {"citationID":"zW6V3jgr","properties":{"formattedCitation":"[5]","plainCitation":"[5]","noteIndex":0},"citationItems":[{"id":8732,"uris":["http://zotero.org/groups/2596128/items/MAUBSMJC"],"itemData":{"id":8732,"type":"article-journal","abstract":"Highly prevalent conditions with multiple and complex underlying etiologies are a challenge to public health. Undernutrition, for example, affects 20% of children in the developing world. The cause and consequence of poor nutrition are multifaceted. Undernutrition has been associated with half of all deaths worldwide in children aged &amp;lt;5 years; in addition, its pernicious long-term effects in early childhood have been associated with cognitive and physical growth deficits across multiple generations and have been thought to suppress immunity to further infections and to reduce the efficacy of childhood vaccines. The Etiology, Risk Factors, and Interactions of Enteric Infections and Malnutrition and the Consequences for Child Health (MAL-ED) Study, led by the Fogarty International Center of the National Institutes of Health and the Foundation for the National Institutes of Health, has been established at sites in 8 countries with historically high incidence of diarrheal disease and undernutrition. Central to the study is the hypothesis that enteropathogen infection contributes to undernutrition by causing intestinal inflammation and/or by altering intestinal barrier and absorptive function. It is further postulated that this leads to growth faltering and deficits in cognitive development. The effects of repeated enteric infection and undernutrition on the immune response to childhood vaccines is also being examined in the study. MAL-ED uses a prospective longitudinal design that offers a unique opportunity to directly address a complex system of exposures and health outcomes in the community—rather than the relatively rarer circumstances that lead to hospitalization—during the critical period of development of the first 2 years of life. Among the factors being evaluated are enteric infections (with or without diarrhea) and other illness indicators, micronutrient levels, diet, socioeconomic status, gut function, and the environment. MAL-ED aims to describe these factors, their interrelationships, and their overall impact on health outcomes in unprecedented detail, and to make individual, site-specific, and generalized recommendations regarding the nature and timing of possible interventions aimed at improving child health and development in these resource-poor settings.","container-title":"Clinical Infectious Diseases","DOI":"10.1093/cid/ciu653","ISSN":"1058-4838","issue":"suppl_4","journalAbbreviation":"Clinical Infectious Diseases","page":"S193-S206","title":"The MAL-ED Study: A Multinational and Multidisciplinary Approach to Understand the Relationship Between Enteric Pathogens, Malnutrition, Gut Physiology, Physical Growth, Cognitive Development, and Immune Responses in Infants and Children Up to 2 Years of Age in Resource-Poor Environments","volume":"59","author":[{"literal":"The MAL-ED Network Investigators"}],"issued":{"date-parts":[["2014",11,1]]}}}],"schema":"https://github.com/citation-style-language/schema/raw/master/csl-citation.json"} </w:instrText>
            </w:r>
            <w:r w:rsidR="000A07FC" w:rsidRPr="272844C3">
              <w:rPr>
                <w:rFonts w:ascii="Times New Roman" w:eastAsia="Times New Roman" w:hAnsi="Times New Roman" w:cs="Times New Roman"/>
                <w:sz w:val="16"/>
                <w:szCs w:val="16"/>
              </w:rPr>
              <w:fldChar w:fldCharType="separate"/>
            </w:r>
            <w:r w:rsidRPr="00DA6450">
              <w:rPr>
                <w:rFonts w:ascii="Times New Roman" w:eastAsia="Times New Roman" w:hAnsi="Times New Roman" w:cs="Times New Roman"/>
                <w:sz w:val="16"/>
                <w:szCs w:val="16"/>
              </w:rPr>
              <w:t>[5]</w:t>
            </w:r>
            <w:r w:rsidR="000A07FC" w:rsidRPr="272844C3">
              <w:rPr>
                <w:rFonts w:ascii="Times New Roman" w:eastAsia="Times New Roman" w:hAnsi="Times New Roman" w:cs="Times New Roman"/>
                <w:sz w:val="16"/>
                <w:szCs w:val="16"/>
              </w:rPr>
              <w:fldChar w:fldCharType="end"/>
            </w:r>
          </w:p>
          <w:p w14:paraId="2ED2B927" w14:textId="184EACF2" w:rsidR="000A07FC" w:rsidRDefault="272844C3"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272844C3">
              <w:rPr>
                <w:rFonts w:ascii="Times New Roman" w:eastAsia="Times New Roman" w:hAnsi="Times New Roman" w:cs="Times New Roman"/>
                <w:sz w:val="16"/>
                <w:szCs w:val="16"/>
              </w:rPr>
              <w:t>Monthly length and weight, sociodemographic factors, maternal illness reports, use of antibiotics; child feeding practices; dietary intake starting at 9 mos.</w:t>
            </w:r>
          </w:p>
          <w:p w14:paraId="46F32BD3" w14:textId="2BDF4123" w:rsidR="000A07FC" w:rsidRPr="00C61D4A" w:rsidRDefault="272844C3"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272844C3">
              <w:rPr>
                <w:rFonts w:ascii="Times New Roman" w:eastAsia="Times New Roman" w:hAnsi="Times New Roman" w:cs="Times New Roman"/>
                <w:sz w:val="16"/>
                <w:szCs w:val="16"/>
              </w:rPr>
              <w:t>Samples collected: blood (7,15, 24 mo.) and urine (3,6,9, 15 mo.); monthly stool samples in the first y, quarterly thereafter.</w:t>
            </w:r>
          </w:p>
          <w:p w14:paraId="45343E2E" w14:textId="70BAAEF1" w:rsidR="000A07FC" w:rsidRPr="00DA6450" w:rsidRDefault="272844C3"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272844C3">
              <w:rPr>
                <w:rFonts w:ascii="Times New Roman" w:eastAsia="Times New Roman" w:hAnsi="Times New Roman" w:cs="Times New Roman"/>
                <w:sz w:val="16"/>
                <w:szCs w:val="16"/>
              </w:rPr>
              <w:t>Pathogen detection methods: bacteriological culture/ELISA for non-</w:t>
            </w:r>
            <w:r w:rsidRPr="006A14AC">
              <w:rPr>
                <w:rFonts w:ascii="Times New Roman" w:eastAsia="Times New Roman" w:hAnsi="Times New Roman" w:cs="Times New Roman"/>
                <w:i/>
                <w:iCs/>
                <w:sz w:val="16"/>
                <w:szCs w:val="16"/>
              </w:rPr>
              <w:t>E. coli</w:t>
            </w:r>
            <w:r w:rsidRPr="272844C3">
              <w:rPr>
                <w:rFonts w:ascii="Times New Roman" w:eastAsia="Times New Roman" w:hAnsi="Times New Roman" w:cs="Times New Roman"/>
                <w:sz w:val="16"/>
                <w:szCs w:val="16"/>
              </w:rPr>
              <w:t xml:space="preserve"> bacteria </w:t>
            </w:r>
            <w:r w:rsidR="000A07FC" w:rsidRPr="272844C3">
              <w:rPr>
                <w:rFonts w:ascii="Times New Roman" w:eastAsia="Times New Roman" w:hAnsi="Times New Roman" w:cs="Times New Roman"/>
                <w:sz w:val="16"/>
                <w:szCs w:val="16"/>
              </w:rPr>
              <w:fldChar w:fldCharType="begin"/>
            </w:r>
            <w:r w:rsidR="000A07FC" w:rsidRPr="272844C3">
              <w:rPr>
                <w:rFonts w:ascii="Times New Roman" w:eastAsia="Times New Roman" w:hAnsi="Times New Roman" w:cs="Times New Roman"/>
                <w:sz w:val="16"/>
                <w:szCs w:val="16"/>
              </w:rPr>
              <w:instrText xml:space="preserve"> ADDIN ZOTERO_ITEM CSL_CITATION {"citationID":"6ClYfS86","properties":{"formattedCitation":"[6]","plainCitation":"[6]","noteIndex":0},"citationItems":[{"id":8701,"uris":["http://zotero.org/groups/2596128/items/QRGHY6ZD"],"itemData":{"id":8701,"type":"article-journal","abstract":"A central hypothesis of The Etiology, Risk Factors and Interactions of Enteric Infections and Malnutrition and the Consequences for Child Health and Development (MAL-ED) study is that enteropathogens contribute to growth faltering. To examine this question, the MAL-ED network of investigators set out to achieve 3 goals: (1) develop harmonized protocols to test for a diverse range of enteropathogens, (2) provide quality-assured and comparable results from 8 global sites, and (3) achieve maximum laboratory throughput and minimum cost. This paper describes the rationale for the microbiologic assays chosen and methodologies used to accomplish the 3 goals.","container-title":"Clinical Infectious Diseases: An Official Publication of the Infectious Diseases Society of America","DOI":"10.1093/cid/ciu413","ISSN":"1537-6591","journalAbbreviation":"Clin Infect Dis","language":"eng","note":"PMID: 25305291\nPMCID: PMC4204609","page":"S225-232","source":"PubMed","title":"Microbiologic methods utilized in the MAL-ED cohort study","volume":"59 Suppl 4","author":[{"family":"Houpt","given":"Eric"},{"family":"Gratz","given":"Jean"},{"family":"Kosek","given":"Margaret"},{"family":"Zaidi","given":"Anita K. M."},{"family":"Qureshi","given":"Shahida"},{"family":"Kang","given":"Gagandeep"},{"family":"Babji","given":"Sudhir"},{"family":"Mason","given":"Carl"},{"family":"Bodhidatta","given":"Ladaporn"},{"family":"Samie","given":"Amidou"},{"family":"Bessong","given":"Pascal"},{"family":"Barrett","given":"Leah"},{"family":"Lima","given":"Aldo"},{"family":"Havt","given":"Alexandre"},{"family":"Haque","given":"Rashidul"},{"family":"Mondal","given":"Dinesh"},{"family":"Taniuchi","given":"Mami"},{"family":"Stroup","given":"Suzanne"},{"family":"McGrath","given":"Monica"},{"family":"Lang","given":"Dennis"},{"literal":"MAL-ED Network Investigators"}],"issued":{"date-parts":[["2014",11,1]]}}}],"schema":"https://github.com/citation-style-language/schema/raw/master/csl-citation.json"} </w:instrText>
            </w:r>
            <w:r w:rsidR="000A07FC" w:rsidRPr="272844C3">
              <w:rPr>
                <w:rFonts w:ascii="Times New Roman" w:eastAsia="Times New Roman" w:hAnsi="Times New Roman" w:cs="Times New Roman"/>
                <w:sz w:val="16"/>
                <w:szCs w:val="16"/>
              </w:rPr>
              <w:fldChar w:fldCharType="separate"/>
            </w:r>
            <w:r w:rsidRPr="272844C3">
              <w:rPr>
                <w:rFonts w:ascii="Times New Roman" w:eastAsia="Times New Roman" w:hAnsi="Times New Roman" w:cs="Times New Roman"/>
                <w:sz w:val="16"/>
                <w:szCs w:val="16"/>
              </w:rPr>
              <w:t>[6]</w:t>
            </w:r>
            <w:r w:rsidR="000A07FC" w:rsidRPr="272844C3">
              <w:rPr>
                <w:rFonts w:ascii="Times New Roman" w:eastAsia="Times New Roman" w:hAnsi="Times New Roman" w:cs="Times New Roman"/>
                <w:sz w:val="16"/>
                <w:szCs w:val="16"/>
              </w:rPr>
              <w:fldChar w:fldCharType="end"/>
            </w:r>
          </w:p>
        </w:tc>
        <w:tc>
          <w:tcPr>
            <w:tcW w:w="1140" w:type="dxa"/>
            <w:noWrap/>
          </w:tcPr>
          <w:p w14:paraId="0E6BA623" w14:textId="7C385463" w:rsidR="002A0989" w:rsidRPr="00DA6450" w:rsidRDefault="58C89E45"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DA6450">
              <w:rPr>
                <w:rFonts w:ascii="Times New Roman" w:eastAsia="Times New Roman" w:hAnsi="Times New Roman" w:cs="Times New Roman"/>
                <w:sz w:val="16"/>
                <w:szCs w:val="16"/>
              </w:rPr>
              <w:t>Monthly WAZ and LAZ</w:t>
            </w:r>
          </w:p>
          <w:p w14:paraId="270EF49D" w14:textId="77777777" w:rsidR="002A0989" w:rsidRDefault="002A0989" w:rsidP="00DA6450">
            <w:pPr>
              <w:pStyle w:val="ListParagraph"/>
              <w:ind w:left="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3EE6E7EA" w14:textId="562B53DB" w:rsidR="000A07FC" w:rsidRDefault="58C89E45" w:rsidP="002A0989">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DA6450">
              <w:rPr>
                <w:rFonts w:ascii="Times New Roman" w:eastAsia="Times New Roman" w:hAnsi="Times New Roman" w:cs="Times New Roman"/>
                <w:sz w:val="16"/>
                <w:szCs w:val="16"/>
              </w:rPr>
              <w:t>MPO, NEO, AAT, and LMZ scores</w:t>
            </w:r>
          </w:p>
          <w:p w14:paraId="78E24A18" w14:textId="180A493C" w:rsidR="000A07FC" w:rsidRPr="00DA6450" w:rsidRDefault="58C89E45"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DA6450">
              <w:rPr>
                <w:rFonts w:ascii="Times New Roman" w:eastAsia="Times New Roman" w:hAnsi="Times New Roman" w:cs="Times New Roman"/>
                <w:sz w:val="16"/>
                <w:szCs w:val="16"/>
              </w:rPr>
              <w:t>ACP</w:t>
            </w:r>
          </w:p>
          <w:p w14:paraId="1EF1A0FA" w14:textId="77777777" w:rsidR="000A07FC" w:rsidRPr="00FC7214" w:rsidRDefault="000A07FC" w:rsidP="00DA6450">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p w14:paraId="552361CA" w14:textId="77777777" w:rsidR="000A07FC" w:rsidRPr="00FC7214" w:rsidRDefault="000A07FC" w:rsidP="00DA6450">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p w14:paraId="376760C0" w14:textId="77777777" w:rsidR="000A07FC" w:rsidRPr="00FC7214" w:rsidRDefault="000A07FC" w:rsidP="00DA6450">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p w14:paraId="16E40CAE" w14:textId="77777777" w:rsidR="000A07FC" w:rsidRPr="00FC7214" w:rsidRDefault="000A07FC" w:rsidP="00DA6450">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p w14:paraId="1AC6504F" w14:textId="77777777" w:rsidR="000A07FC" w:rsidRPr="00FC7214" w:rsidRDefault="000A07FC" w:rsidP="00DA6450">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p w14:paraId="00425197" w14:textId="0FC486FD" w:rsidR="000A07FC" w:rsidRPr="00FC7214" w:rsidRDefault="000A07FC" w:rsidP="00DA6450">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475" w:type="dxa"/>
            <w:noWrap/>
          </w:tcPr>
          <w:p w14:paraId="7D6CFC26" w14:textId="7F46D698" w:rsidR="000A07FC" w:rsidRPr="00FC7214" w:rsidDel="00F944F5" w:rsidRDefault="09D878A0"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9D878A0">
              <w:rPr>
                <w:rFonts w:ascii="Times New Roman" w:eastAsia="Times New Roman" w:hAnsi="Times New Roman" w:cs="Times New Roman"/>
                <w:sz w:val="16"/>
                <w:szCs w:val="16"/>
              </w:rPr>
              <w:t>Children at all sites (except Brazil) had linear growth faltering</w:t>
            </w:r>
          </w:p>
          <w:p w14:paraId="29F1AD85" w14:textId="1BCCA574" w:rsidR="000A07FC" w:rsidRPr="00FC7214" w:rsidDel="00F944F5" w:rsidRDefault="09D878A0"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9D878A0">
              <w:rPr>
                <w:rFonts w:ascii="Times New Roman" w:eastAsia="Times New Roman" w:hAnsi="Times New Roman" w:cs="Times New Roman"/>
                <w:sz w:val="16"/>
                <w:szCs w:val="16"/>
              </w:rPr>
              <w:t>Neonatal and maternal factors (enrollment weight, maternal height) early determinants of lower LFA and until age 2</w:t>
            </w:r>
          </w:p>
          <w:p w14:paraId="7AD2CCF8" w14:textId="4D3A000D" w:rsidR="000A07FC" w:rsidRPr="00FC7214" w:rsidDel="00F944F5" w:rsidRDefault="0F69AC99"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F69AC99">
              <w:rPr>
                <w:rFonts w:ascii="Times New Roman" w:eastAsia="Times New Roman" w:hAnsi="Times New Roman" w:cs="Times New Roman"/>
                <w:sz w:val="16"/>
                <w:szCs w:val="16"/>
              </w:rPr>
              <w:t>By age 2, the average number of enteropathogens in asymptomatic stool, socioeconomic status, and dietary intake were important contributors to lower LFA; became increasingly important as child age increased</w:t>
            </w:r>
          </w:p>
          <w:p w14:paraId="0D841D74" w14:textId="073B74B5" w:rsidR="000A07FC" w:rsidRPr="00FC7214" w:rsidRDefault="0F69AC99"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F69AC99">
              <w:rPr>
                <w:rFonts w:ascii="Times New Roman" w:eastAsia="Times New Roman" w:hAnsi="Times New Roman" w:cs="Times New Roman"/>
                <w:sz w:val="16"/>
                <w:szCs w:val="16"/>
              </w:rPr>
              <w:t>Gut inflammation biomarkers (MPO, NEO) not associated with lower LFA</w:t>
            </w:r>
          </w:p>
          <w:p w14:paraId="6C4B7A0D" w14:textId="077A2F6A" w:rsidR="000A07FC" w:rsidRPr="00FC7214" w:rsidRDefault="384C375A"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AAT and ACP associated with lower LFA in younger children, relationship changed as children aged</w:t>
            </w:r>
          </w:p>
          <w:p w14:paraId="771C4C02" w14:textId="15460995" w:rsidR="000A07FC" w:rsidRPr="00DA6450" w:rsidRDefault="23417932"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23417932">
              <w:rPr>
                <w:rFonts w:ascii="Times New Roman" w:eastAsia="Times New Roman" w:hAnsi="Times New Roman" w:cs="Times New Roman"/>
                <w:sz w:val="16"/>
                <w:szCs w:val="16"/>
              </w:rPr>
              <w:t>Children in lower LAZ category had a higher LMZ score, but not statistically significant</w:t>
            </w:r>
          </w:p>
        </w:tc>
        <w:tc>
          <w:tcPr>
            <w:tcW w:w="3219" w:type="dxa"/>
          </w:tcPr>
          <w:p w14:paraId="18CB7EED" w14:textId="0B6BA684" w:rsidR="000A07FC" w:rsidRPr="00FC7214" w:rsidRDefault="23417932" w:rsidP="00DA6450">
            <w:pPr>
              <w:pStyle w:val="ListParagraph"/>
              <w:widowControl w:val="0"/>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23417932">
              <w:rPr>
                <w:rFonts w:ascii="Times New Roman" w:eastAsia="Times New Roman" w:hAnsi="Times New Roman" w:cs="Times New Roman"/>
                <w:sz w:val="16"/>
                <w:szCs w:val="16"/>
              </w:rPr>
              <w:t>Complex covariance between risk factors</w:t>
            </w:r>
          </w:p>
          <w:p w14:paraId="7156CD5E" w14:textId="7436790E" w:rsidR="000A07FC" w:rsidRPr="00FC7214" w:rsidRDefault="272844C3" w:rsidP="00DA6450">
            <w:pPr>
              <w:pStyle w:val="ListParagraph"/>
              <w:widowControl w:val="0"/>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272844C3">
              <w:rPr>
                <w:rFonts w:ascii="Times New Roman" w:eastAsia="Times New Roman" w:hAnsi="Times New Roman" w:cs="Times New Roman"/>
                <w:sz w:val="16"/>
                <w:szCs w:val="16"/>
              </w:rPr>
              <w:t>Pakistan excluded from analyses (bias in LFA measurements)</w:t>
            </w:r>
          </w:p>
          <w:p w14:paraId="54EAE574" w14:textId="1D757C38" w:rsidR="000A07FC" w:rsidRPr="00FC7214" w:rsidRDefault="272844C3" w:rsidP="00DA6450">
            <w:pPr>
              <w:pStyle w:val="ListParagraph"/>
              <w:widowControl w:val="0"/>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272844C3">
              <w:rPr>
                <w:rFonts w:ascii="Times New Roman" w:eastAsia="Times New Roman" w:hAnsi="Times New Roman" w:cs="Times New Roman"/>
                <w:sz w:val="16"/>
                <w:szCs w:val="16"/>
              </w:rPr>
              <w:t>Missing data: lost to follow-up and dropouts (esp. from Brazil) 69% of the original cohort had longitudinal data</w:t>
            </w:r>
          </w:p>
          <w:p w14:paraId="2F49F157" w14:textId="791C70CE" w:rsidR="000A07FC" w:rsidRPr="00FC7214" w:rsidRDefault="384C375A" w:rsidP="00DA6450">
            <w:pPr>
              <w:pStyle w:val="ListParagraph"/>
              <w:widowControl w:val="0"/>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Some factors averaged across age—may not reflect true temporal associations</w:t>
            </w:r>
          </w:p>
          <w:p w14:paraId="1B0BB8BD" w14:textId="275DC1B7" w:rsidR="000A07FC" w:rsidRPr="00FC7214" w:rsidRDefault="272844C3" w:rsidP="00DA6450">
            <w:pPr>
              <w:pStyle w:val="ListParagraph"/>
              <w:widowControl w:val="0"/>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272844C3">
              <w:rPr>
                <w:rFonts w:ascii="Times New Roman" w:eastAsia="Times New Roman" w:hAnsi="Times New Roman" w:cs="Times New Roman"/>
                <w:sz w:val="16"/>
                <w:szCs w:val="16"/>
              </w:rPr>
              <w:t>Limited generalizability: some of the populations may have been better off than others</w:t>
            </w:r>
          </w:p>
          <w:p w14:paraId="47861055" w14:textId="671A3DD1" w:rsidR="000A07FC" w:rsidRPr="00FC7214" w:rsidRDefault="384C375A" w:rsidP="00DA6450">
            <w:pPr>
              <w:pStyle w:val="ListParagraph"/>
              <w:widowControl w:val="0"/>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Gestational age at delivery was not assessed and may affect LAZ assessment</w:t>
            </w:r>
            <w:r w:rsidRPr="00DA6450">
              <w:rPr>
                <w:rFonts w:ascii="Times New Roman" w:eastAsia="Times New Roman" w:hAnsi="Times New Roman" w:cs="Times New Roman"/>
                <w:sz w:val="16"/>
                <w:szCs w:val="16"/>
              </w:rPr>
              <w:t xml:space="preserve"> </w:t>
            </w:r>
          </w:p>
        </w:tc>
      </w:tr>
      <w:tr w:rsidR="000A07FC" w:rsidRPr="00FC7214" w14:paraId="2F0A4CD9" w14:textId="77777777" w:rsidTr="384C375A">
        <w:trPr>
          <w:trHeight w:val="270"/>
        </w:trPr>
        <w:tc>
          <w:tcPr>
            <w:cnfStyle w:val="001000000000" w:firstRow="0" w:lastRow="0" w:firstColumn="1" w:lastColumn="0" w:oddVBand="0" w:evenVBand="0" w:oddHBand="0" w:evenHBand="0" w:firstRowFirstColumn="0" w:firstRowLastColumn="0" w:lastRowFirstColumn="0" w:lastRowLastColumn="0"/>
            <w:tcW w:w="1605" w:type="dxa"/>
            <w:noWrap/>
          </w:tcPr>
          <w:p w14:paraId="335B098B" w14:textId="40DFC5A1" w:rsidR="000A07FC" w:rsidRPr="00FC7214" w:rsidRDefault="364AAAC3" w:rsidP="00DA6450">
            <w:pPr>
              <w:widowControl w:val="0"/>
              <w:rPr>
                <w:rFonts w:ascii="Times New Roman" w:eastAsia="Times New Roman" w:hAnsi="Times New Roman" w:cs="Times New Roman"/>
                <w:sz w:val="16"/>
                <w:szCs w:val="16"/>
              </w:rPr>
            </w:pPr>
            <w:r w:rsidRPr="364AAAC3">
              <w:rPr>
                <w:rFonts w:ascii="Times New Roman" w:eastAsia="Times New Roman" w:hAnsi="Times New Roman" w:cs="Times New Roman"/>
                <w:color w:val="000000" w:themeColor="text1"/>
                <w:sz w:val="16"/>
                <w:szCs w:val="16"/>
              </w:rPr>
              <w:t xml:space="preserve">MAL-ED investigators, (2017B) </w:t>
            </w:r>
            <w:r w:rsidR="000A07FC" w:rsidRPr="364AAAC3">
              <w:rPr>
                <w:rFonts w:ascii="Times New Roman" w:eastAsia="Times New Roman" w:hAnsi="Times New Roman" w:cs="Times New Roman"/>
                <w:color w:val="000000" w:themeColor="text1"/>
                <w:sz w:val="16"/>
                <w:szCs w:val="16"/>
              </w:rPr>
              <w:fldChar w:fldCharType="begin"/>
            </w:r>
            <w:r w:rsidR="000A07FC" w:rsidRPr="364AAAC3">
              <w:rPr>
                <w:rFonts w:ascii="Times New Roman" w:eastAsia="Times New Roman" w:hAnsi="Times New Roman" w:cs="Times New Roman"/>
                <w:color w:val="000000" w:themeColor="text1"/>
                <w:sz w:val="16"/>
                <w:szCs w:val="16"/>
              </w:rPr>
              <w:instrText xml:space="preserve"> ADDIN ZOTERO_ITEM CSL_CITATION {"citationID":"447Ivj6H","properties":{"formattedCitation":"[7]","plainCitation":"[7]","noteIndex":0},"citationItems":[{"id":8210,"uris":["http://zotero.org/groups/2596128/items/XJKEU8HH"],"itemData":{"id":8210,"type":"article-journal","abstract":"&lt;h3&gt;Background&lt;/h3&gt; &lt;p&gt;Dietary and illness factors affect risk of growth faltering; the role of enteropathogens is less clear. As part of the Etiology, Risk Factors and Interactions of Enteric Infections and Malnutrition and the Consequences for Child Health and Development (MAL-ED) study, we quantify the effects of enteropathogen infection, diarrhoea and diet on child growth.&lt;/p&gt;&lt;h3&gt;Methods&lt;/h3&gt; &lt;p&gt;Newborns were enrolled and followed until 24 months. Length and weight were assessed monthly. Illnesses and breastfeeding practices were documented biweekly; from 9 to 24 months, non-breast milk intakes were quantified monthly. Routinely collected non-diarrhoeal stools were analysed for a broad array of enteropathogens. A linear piecewise spline model was used to quantify associations of each factor with growth velocity in seven of eight MAL-ED sites; cumulative effects on attained size at 24 months were estimated for mean, low (10th percentile) and high (90th percentile) exposure levels. Additionally, the six most prevalent enteropathogens were evaluated for their effects on growth.&lt;/p&gt;&lt;h3&gt;Results&lt;/h3&gt; &lt;p&gt;Diarrhoea did not have a statistically significant effect on growth. Children with high enteropathogen exposure were estimated to be 1.21±0.33 cm (p&amp;lt;0.001; 0.39 length for age (LAZ)) shorter and 0.08±0.15 kg (p=0.60; 0.08 weight-for-age (WAZ)) lighter at 24 months, on average, than children with low exposure. &lt;i&gt;Campylobacter&lt;/i&gt; and enteroaggregative&lt;i&gt;Escherichia coli&lt;/i&gt; detections were associated with deficits of 0.83±0.33 and 0.85±0.31 cm in length (p=0.011 and 0.001) and 0.22±0.15 and 0.09±0.14 kg in weight (p=0.14 and 0.52), respectively. Children with low energy intakes and protein density were estimated to be 1.39±0.33 cm (p&amp;lt;0.001; 0.42 LAZ) shorter and 0.81±0.15 kg (p&amp;lt;0.001; 0.65 WAZ) lighter at 24 months than those with high intakes.&lt;/p&gt;&lt;h3&gt;Conclusions&lt;/h3&gt; &lt;p&gt;Reducing enteropathogen burden and improving energy and protein density of complementary foods could reduce stunting.&lt;/p&gt;","container-title":"BMJ Global Health","DOI":"10.1136/bmjgh-2017-000370","ISSN":"2059-7908","issue":"4","language":"en","license":"© Article author(s) (or their employer(s) unless otherwise stated in the text of the article) 2017. All rights reserved. No commercial use is permitted unless otherwise expressly granted.. 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note":"publisher: BMJ Specialist Journals\nsection: Research\nPMID: 29333282","page":"e000370","source":"gh.bmj.com","title":"Relationship between growth and illness, enteropathogens and dietary intakes in the first 2 years of life: findings from the MAL-ED birth cohort study","title-short":"Relationship between growth and illness, enteropathogens and dietary intakes in the first 2 years of life","volume":"2","author":[{"family":"MAL-ED Network Investigators","given":""}],"issued":{"date-parts":[["2017",12,1]]}}}],"schema":"https://github.com/citation-style-language/schema/raw/master/csl-citation.json"} </w:instrText>
            </w:r>
            <w:r w:rsidR="000A07FC" w:rsidRPr="364AAAC3">
              <w:rPr>
                <w:rFonts w:ascii="Times New Roman" w:eastAsia="Times New Roman" w:hAnsi="Times New Roman" w:cs="Times New Roman"/>
                <w:color w:val="000000" w:themeColor="text1"/>
                <w:sz w:val="16"/>
                <w:szCs w:val="16"/>
              </w:rPr>
              <w:fldChar w:fldCharType="separate"/>
            </w:r>
            <w:r w:rsidRPr="364AAAC3">
              <w:rPr>
                <w:rFonts w:ascii="Times New Roman" w:hAnsi="Times New Roman" w:cs="Times New Roman"/>
                <w:sz w:val="16"/>
                <w:szCs w:val="16"/>
              </w:rPr>
              <w:t>[7]</w:t>
            </w:r>
            <w:r w:rsidR="000A07FC" w:rsidRPr="364AAAC3">
              <w:rPr>
                <w:rFonts w:ascii="Times New Roman" w:eastAsia="Times New Roman" w:hAnsi="Times New Roman" w:cs="Times New Roman"/>
                <w:color w:val="000000" w:themeColor="text1"/>
                <w:sz w:val="16"/>
                <w:szCs w:val="16"/>
              </w:rPr>
              <w:fldChar w:fldCharType="end"/>
            </w:r>
          </w:p>
        </w:tc>
        <w:tc>
          <w:tcPr>
            <w:tcW w:w="1095" w:type="dxa"/>
            <w:noWrap/>
          </w:tcPr>
          <w:p w14:paraId="4689F2F6" w14:textId="2A846685" w:rsidR="000A07FC" w:rsidRPr="00FC7214" w:rsidRDefault="364AAAC3" w:rsidP="00DA6450">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364AAAC3">
              <w:rPr>
                <w:rFonts w:ascii="Times New Roman" w:eastAsia="Times New Roman" w:hAnsi="Times New Roman" w:cs="Times New Roman"/>
                <w:color w:val="000000" w:themeColor="text1"/>
                <w:sz w:val="16"/>
                <w:szCs w:val="16"/>
              </w:rPr>
              <w:t>MAL-ED sites* (</w:t>
            </w:r>
            <w:r w:rsidRPr="364AAAC3">
              <w:rPr>
                <w:rFonts w:ascii="Times New Roman" w:hAnsi="Times New Roman"/>
                <w:color w:val="000000" w:themeColor="text1"/>
                <w:sz w:val="16"/>
                <w:szCs w:val="16"/>
              </w:rPr>
              <w:t>excluding Nepal</w:t>
            </w:r>
            <w:r w:rsidRPr="364AAAC3">
              <w:rPr>
                <w:rFonts w:ascii="Times New Roman" w:eastAsia="Times New Roman" w:hAnsi="Times New Roman" w:cs="Times New Roman"/>
                <w:color w:val="000000" w:themeColor="text1"/>
                <w:sz w:val="16"/>
                <w:szCs w:val="16"/>
              </w:rPr>
              <w:t>), 2009</w:t>
            </w:r>
            <w:r w:rsidRPr="364AAAC3">
              <w:rPr>
                <w:rFonts w:ascii="Georgia" w:eastAsia="Times New Roman" w:hAnsi="Georgia" w:cs="Times New Roman"/>
                <w:color w:val="000000" w:themeColor="text1"/>
                <w:sz w:val="16"/>
                <w:szCs w:val="16"/>
              </w:rPr>
              <w:t>–</w:t>
            </w:r>
            <w:r w:rsidRPr="364AAAC3">
              <w:rPr>
                <w:rFonts w:ascii="Times New Roman" w:eastAsia="Times New Roman" w:hAnsi="Times New Roman" w:cs="Times New Roman"/>
                <w:color w:val="000000" w:themeColor="text1"/>
                <w:sz w:val="16"/>
                <w:szCs w:val="16"/>
              </w:rPr>
              <w:t>2014</w:t>
            </w:r>
          </w:p>
        </w:tc>
        <w:tc>
          <w:tcPr>
            <w:tcW w:w="1065" w:type="dxa"/>
          </w:tcPr>
          <w:p w14:paraId="209091A3" w14:textId="77777777" w:rsidR="000A07FC" w:rsidRPr="00FC7214" w:rsidRDefault="364AAAC3" w:rsidP="00DA6450">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364AAAC3">
              <w:rPr>
                <w:rFonts w:ascii="Times New Roman" w:eastAsia="Times New Roman" w:hAnsi="Times New Roman" w:cs="Times New Roman"/>
                <w:color w:val="000000" w:themeColor="text1"/>
                <w:sz w:val="16"/>
                <w:szCs w:val="16"/>
              </w:rPr>
              <w:t>Longitudinal community birth cohort</w:t>
            </w:r>
          </w:p>
          <w:p w14:paraId="353A9C90" w14:textId="6D48E546" w:rsidR="000A07FC" w:rsidRPr="00FC7214" w:rsidRDefault="000A07FC" w:rsidP="00DA6450">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755" w:type="dxa"/>
            <w:noWrap/>
          </w:tcPr>
          <w:p w14:paraId="312CA3CA" w14:textId="13B36AE5" w:rsidR="000A07FC" w:rsidRPr="00DA6450" w:rsidRDefault="09D878A0" w:rsidP="00DA6450">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9D878A0">
              <w:rPr>
                <w:rFonts w:ascii="Times New Roman" w:eastAsia="Times New Roman" w:hAnsi="Times New Roman" w:cs="Times New Roman"/>
                <w:sz w:val="16"/>
                <w:szCs w:val="16"/>
              </w:rPr>
              <w:t>1,197 of 1,868 CU2</w:t>
            </w:r>
          </w:p>
          <w:p w14:paraId="249507F2" w14:textId="345DCF57" w:rsidR="000A07FC" w:rsidRPr="00DA6450" w:rsidRDefault="09D878A0" w:rsidP="00DA6450">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9D878A0">
              <w:rPr>
                <w:rFonts w:ascii="Times New Roman" w:eastAsia="Times New Roman" w:hAnsi="Times New Roman" w:cs="Times New Roman"/>
                <w:sz w:val="16"/>
                <w:szCs w:val="16"/>
              </w:rPr>
              <w:t>23,629 monthly observations</w:t>
            </w:r>
          </w:p>
        </w:tc>
        <w:tc>
          <w:tcPr>
            <w:tcW w:w="2576" w:type="dxa"/>
            <w:noWrap/>
          </w:tcPr>
          <w:p w14:paraId="7E36B5D6" w14:textId="0DE7F9FA" w:rsidR="000A07FC" w:rsidRPr="00EF7A12" w:rsidRDefault="0F69AC99" w:rsidP="00DA6450">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F69AC99">
              <w:rPr>
                <w:rFonts w:ascii="Times New Roman" w:eastAsia="Times New Roman" w:hAnsi="Times New Roman" w:cs="Times New Roman"/>
                <w:sz w:val="16"/>
                <w:szCs w:val="16"/>
              </w:rPr>
              <w:t xml:space="preserve">Sampling and detection methods same as MAL-ED Investigators 2014 </w:t>
            </w:r>
            <w:r w:rsidR="000A07FC" w:rsidRPr="0F69AC99">
              <w:rPr>
                <w:rFonts w:ascii="Times New Roman" w:eastAsia="Times New Roman" w:hAnsi="Times New Roman" w:cs="Times New Roman"/>
                <w:sz w:val="16"/>
                <w:szCs w:val="16"/>
              </w:rPr>
              <w:fldChar w:fldCharType="begin"/>
            </w:r>
            <w:r w:rsidR="000A07FC" w:rsidRPr="0F69AC99">
              <w:rPr>
                <w:rFonts w:ascii="Times New Roman" w:eastAsia="Times New Roman" w:hAnsi="Times New Roman" w:cs="Times New Roman"/>
                <w:sz w:val="16"/>
                <w:szCs w:val="16"/>
              </w:rPr>
              <w:instrText xml:space="preserve"> ADDIN ZOTERO_ITEM CSL_CITATION {"citationID":"Wc9EuD8R","properties":{"formattedCitation":"[5]","plainCitation":"[5]","noteIndex":0},"citationItems":[{"id":8732,"uris":["http://zotero.org/groups/2596128/items/MAUBSMJC"],"itemData":{"id":8732,"type":"article-journal","abstract":"Highly prevalent conditions with multiple and complex underlying etiologies are a challenge to public health. Undernutrition, for example, affects 20% of children in the developing world. The cause and consequence of poor nutrition are multifaceted. Undernutrition has been associated with half of all deaths worldwide in children aged &amp;lt;5 years; in addition, its pernicious long-term effects in early childhood have been associated with cognitive and physical growth deficits across multiple generations and have been thought to suppress immunity to further infections and to reduce the efficacy of childhood vaccines. The Etiology, Risk Factors, and Interactions of Enteric Infections and Malnutrition and the Consequences for Child Health (MAL-ED) Study, led by the Fogarty International Center of the National Institutes of Health and the Foundation for the National Institutes of Health, has been established at sites in 8 countries with historically high incidence of diarrheal disease and undernutrition. Central to the study is the hypothesis that enteropathogen infection contributes to undernutrition by causing intestinal inflammation and/or by altering intestinal barrier and absorptive function. It is further postulated that this leads to growth faltering and deficits in cognitive development. The effects of repeated enteric infection and undernutrition on the immune response to childhood vaccines is also being examined in the study. MAL-ED uses a prospective longitudinal design that offers a unique opportunity to directly address a complex system of exposures and health outcomes in the community—rather than the relatively rarer circumstances that lead to hospitalization—during the critical period of development of the first 2 years of life. Among the factors being evaluated are enteric infections (with or without diarrhea) and other illness indicators, micronutrient levels, diet, socioeconomic status, gut function, and the environment. MAL-ED aims to describe these factors, their interrelationships, and their overall impact on health outcomes in unprecedented detail, and to make individual, site-specific, and generalized recommendations regarding the nature and timing of possible interventions aimed at improving child health and development in these resource-poor settings.","container-title":"Clinical Infectious Diseases","DOI":"10.1093/cid/ciu653","ISSN":"1058-4838","issue":"suppl_4","journalAbbreviation":"Clinical Infectious Diseases","page":"S193-S206","title":"The MAL-ED Study: A Multinational and Multidisciplinary Approach to Understand the Relationship Between Enteric Pathogens, Malnutrition, Gut Physiology, Physical Growth, Cognitive Development, and Immune Responses in Infants and Children Up to 2 Years of Age in Resource-Poor Environments","volume":"59","author":[{"literal":"The MAL-ED Network Investigators"}],"issued":{"date-parts":[["2014",11,1]]}}}],"schema":"https://github.com/citation-style-language/schema/raw/master/csl-citation.json"} </w:instrText>
            </w:r>
            <w:r w:rsidR="000A07FC" w:rsidRPr="0F69AC99">
              <w:rPr>
                <w:rFonts w:ascii="Times New Roman" w:eastAsia="Times New Roman" w:hAnsi="Times New Roman" w:cs="Times New Roman"/>
                <w:sz w:val="16"/>
                <w:szCs w:val="16"/>
              </w:rPr>
              <w:fldChar w:fldCharType="separate"/>
            </w:r>
            <w:r w:rsidRPr="0F69AC99">
              <w:rPr>
                <w:rFonts w:ascii="Times New Roman" w:eastAsia="Times New Roman" w:hAnsi="Times New Roman" w:cs="Times New Roman"/>
                <w:sz w:val="16"/>
                <w:szCs w:val="16"/>
              </w:rPr>
              <w:t>[5]</w:t>
            </w:r>
            <w:r w:rsidR="000A07FC" w:rsidRPr="0F69AC99">
              <w:rPr>
                <w:rFonts w:ascii="Times New Roman" w:eastAsia="Times New Roman" w:hAnsi="Times New Roman" w:cs="Times New Roman"/>
                <w:sz w:val="16"/>
                <w:szCs w:val="16"/>
              </w:rPr>
              <w:fldChar w:fldCharType="end"/>
            </w:r>
          </w:p>
          <w:p w14:paraId="045E9B45" w14:textId="02240705" w:rsidR="000A07FC" w:rsidRPr="00DA6450" w:rsidRDefault="0F69AC99" w:rsidP="00DA6450">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F69AC99">
              <w:rPr>
                <w:rFonts w:ascii="Times New Roman" w:eastAsia="Times New Roman" w:hAnsi="Times New Roman" w:cs="Times New Roman"/>
                <w:sz w:val="16"/>
                <w:szCs w:val="16"/>
              </w:rPr>
              <w:t>Linear piecewise spline model to quantify associations of factors with growth velocity</w:t>
            </w:r>
          </w:p>
        </w:tc>
        <w:tc>
          <w:tcPr>
            <w:tcW w:w="1140" w:type="dxa"/>
            <w:noWrap/>
          </w:tcPr>
          <w:p w14:paraId="12CCE591" w14:textId="176D963C" w:rsidR="000A07FC" w:rsidRPr="00DA6450" w:rsidRDefault="364AAAC3" w:rsidP="00DA6450">
            <w:pPr>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DA6450">
              <w:rPr>
                <w:rFonts w:ascii="Times New Roman" w:eastAsia="Times New Roman" w:hAnsi="Times New Roman" w:cs="Times New Roman"/>
                <w:sz w:val="16"/>
                <w:szCs w:val="16"/>
              </w:rPr>
              <w:t>Monthly WAZ and LAZ</w:t>
            </w:r>
          </w:p>
          <w:p w14:paraId="3C775D10" w14:textId="598F9CC1" w:rsidR="000A07FC" w:rsidRPr="00DA6450" w:rsidRDefault="000A07FC" w:rsidP="00DA6450">
            <w:pPr>
              <w:numPr>
                <w:ilvl w:val="0"/>
                <w:numId w:val="25"/>
              </w:numPr>
              <w:ind w:left="160" w:hanging="1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DA6450">
              <w:rPr>
                <w:rFonts w:ascii="Times New Roman" w:eastAsia="Times New Roman" w:hAnsi="Times New Roman" w:cs="Times New Roman"/>
                <w:sz w:val="16"/>
                <w:szCs w:val="16"/>
              </w:rPr>
              <w:br/>
            </w:r>
          </w:p>
        </w:tc>
        <w:tc>
          <w:tcPr>
            <w:tcW w:w="2475" w:type="dxa"/>
            <w:noWrap/>
          </w:tcPr>
          <w:p w14:paraId="51048A38" w14:textId="77777777" w:rsidR="000A07FC" w:rsidRPr="00DA6450" w:rsidRDefault="0F69AC99" w:rsidP="00DA6450">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F69AC99">
              <w:rPr>
                <w:rFonts w:ascii="Times New Roman" w:eastAsia="Times New Roman" w:hAnsi="Times New Roman" w:cs="Times New Roman"/>
                <w:sz w:val="16"/>
                <w:szCs w:val="16"/>
              </w:rPr>
              <w:t>Diarrhea did not have a statistically significant effect on growth</w:t>
            </w:r>
          </w:p>
          <w:p w14:paraId="7CE86578" w14:textId="622927EE" w:rsidR="000A07FC" w:rsidRPr="00DA6450" w:rsidRDefault="0F69AC99" w:rsidP="00DA6450">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F69AC99">
              <w:rPr>
                <w:rFonts w:ascii="Times New Roman" w:eastAsia="Times New Roman" w:hAnsi="Times New Roman" w:cs="Times New Roman"/>
                <w:sz w:val="16"/>
                <w:szCs w:val="16"/>
              </w:rPr>
              <w:t>On average, children with higher enteropathogen exposure were shorter 1.21±0.33 cm (</w:t>
            </w:r>
            <w:r w:rsidR="00481C00">
              <w:rPr>
                <w:rFonts w:ascii="Times New Roman" w:eastAsia="Times New Roman" w:hAnsi="Times New Roman" w:cs="Times New Roman"/>
                <w:sz w:val="16"/>
                <w:szCs w:val="16"/>
              </w:rPr>
              <w:t>P</w:t>
            </w:r>
            <w:r w:rsidRPr="0F69AC99">
              <w:rPr>
                <w:rFonts w:ascii="Times New Roman" w:eastAsia="Times New Roman" w:hAnsi="Times New Roman" w:cs="Times New Roman"/>
                <w:sz w:val="16"/>
                <w:szCs w:val="16"/>
              </w:rPr>
              <w:t xml:space="preserve"> &lt; 0.001; 0.39 [LAZ]) exposures and lighter 0.08±0.15 kg (p=0.60; 0.08 [WAZ]) at 2 y </w:t>
            </w:r>
            <w:r w:rsidRPr="0F69AC99">
              <w:rPr>
                <w:rFonts w:ascii="Times New Roman" w:eastAsia="Times New Roman" w:hAnsi="Times New Roman" w:cs="Times New Roman"/>
                <w:sz w:val="16"/>
                <w:szCs w:val="16"/>
              </w:rPr>
              <w:lastRenderedPageBreak/>
              <w:t>than children with lower exposure</w:t>
            </w:r>
          </w:p>
          <w:p w14:paraId="4A3A1517" w14:textId="469FD62D" w:rsidR="000A07FC" w:rsidRPr="00DA6450" w:rsidRDefault="384C375A" w:rsidP="00DA6450">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 xml:space="preserve">Detected subclinical </w:t>
            </w:r>
            <w:r w:rsidRPr="007A1C48">
              <w:rPr>
                <w:rFonts w:ascii="Times New Roman" w:eastAsia="Times New Roman" w:hAnsi="Times New Roman" w:cs="Times New Roman"/>
                <w:i/>
                <w:iCs/>
                <w:sz w:val="16"/>
                <w:szCs w:val="16"/>
              </w:rPr>
              <w:t>Campylobacter</w:t>
            </w:r>
            <w:r w:rsidRPr="384C375A">
              <w:rPr>
                <w:rFonts w:ascii="Times New Roman" w:eastAsia="Times New Roman" w:hAnsi="Times New Roman" w:cs="Times New Roman"/>
                <w:sz w:val="16"/>
                <w:szCs w:val="16"/>
              </w:rPr>
              <w:t xml:space="preserve"> and EAEC infections, and they were associated with growth deficits by 24 mo</w:t>
            </w:r>
          </w:p>
        </w:tc>
        <w:tc>
          <w:tcPr>
            <w:tcW w:w="3219" w:type="dxa"/>
          </w:tcPr>
          <w:p w14:paraId="53E5E299" w14:textId="14D03FFD" w:rsidR="000A07FC" w:rsidRPr="00860584" w:rsidRDefault="0F69AC99" w:rsidP="00DA6450">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F69AC99">
              <w:rPr>
                <w:rFonts w:ascii="Times New Roman" w:eastAsia="Times New Roman" w:hAnsi="Times New Roman" w:cs="Times New Roman"/>
                <w:sz w:val="16"/>
                <w:szCs w:val="16"/>
              </w:rPr>
              <w:lastRenderedPageBreak/>
              <w:t>Unable to ascertain causality given study design</w:t>
            </w:r>
          </w:p>
          <w:p w14:paraId="3532FCFF" w14:textId="16586D12" w:rsidR="000A07FC" w:rsidRPr="00860584" w:rsidRDefault="0F69AC99" w:rsidP="00DA6450">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F69AC99">
              <w:rPr>
                <w:rFonts w:ascii="Times New Roman" w:eastAsia="Times New Roman" w:hAnsi="Times New Roman" w:cs="Times New Roman"/>
                <w:sz w:val="16"/>
                <w:szCs w:val="16"/>
              </w:rPr>
              <w:t>Limited sample size due to Pakistan removal and incomplete/missing data (from Brazil)</w:t>
            </w:r>
          </w:p>
          <w:p w14:paraId="00208E52" w14:textId="628FED04" w:rsidR="000A07FC" w:rsidRPr="00860584" w:rsidRDefault="0F69AC99" w:rsidP="00DA6450">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F69AC99">
              <w:rPr>
                <w:rFonts w:ascii="Times New Roman" w:eastAsia="Times New Roman" w:hAnsi="Times New Roman" w:cs="Times New Roman"/>
                <w:sz w:val="16"/>
                <w:szCs w:val="16"/>
              </w:rPr>
              <w:t>Unable to assess all enteropathogens or differentiate persistent from new infections to compare child growth impacts</w:t>
            </w:r>
          </w:p>
          <w:p w14:paraId="3147EADF" w14:textId="68D58A96" w:rsidR="000A07FC" w:rsidRPr="00DA6450" w:rsidRDefault="0F69AC99" w:rsidP="00DA6450">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F69AC99">
              <w:rPr>
                <w:rFonts w:ascii="Times New Roman" w:eastAsia="Times New Roman" w:hAnsi="Times New Roman" w:cs="Times New Roman"/>
                <w:sz w:val="16"/>
                <w:szCs w:val="16"/>
              </w:rPr>
              <w:t>Not able to assess breast milk intake or diet on child growth impacts</w:t>
            </w:r>
          </w:p>
        </w:tc>
      </w:tr>
      <w:tr w:rsidR="000A07FC" w:rsidRPr="00FC7214" w14:paraId="1CADACA0" w14:textId="77777777" w:rsidTr="384C375A">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605" w:type="dxa"/>
            <w:noWrap/>
          </w:tcPr>
          <w:p w14:paraId="53098429" w14:textId="0CD64B78" w:rsidR="000A07FC" w:rsidRPr="00FC7214" w:rsidRDefault="364AAAC3" w:rsidP="00DA6450">
            <w:pPr>
              <w:widowControl w:val="0"/>
              <w:rPr>
                <w:rFonts w:ascii="Times New Roman" w:eastAsia="Times New Roman" w:hAnsi="Times New Roman" w:cs="Times New Roman"/>
                <w:sz w:val="16"/>
                <w:szCs w:val="16"/>
              </w:rPr>
            </w:pPr>
            <w:r w:rsidRPr="364AAAC3">
              <w:rPr>
                <w:rFonts w:ascii="Times New Roman" w:eastAsia="Times New Roman" w:hAnsi="Times New Roman" w:cs="Times New Roman"/>
                <w:color w:val="000000" w:themeColor="text1"/>
                <w:sz w:val="16"/>
                <w:szCs w:val="16"/>
              </w:rPr>
              <w:t xml:space="preserve">Kosek &amp; MAL-ED investigators (2017) </w:t>
            </w:r>
            <w:r w:rsidR="000A07FC" w:rsidRPr="364AAAC3">
              <w:rPr>
                <w:rFonts w:ascii="Times New Roman" w:eastAsia="Times New Roman" w:hAnsi="Times New Roman" w:cs="Times New Roman"/>
                <w:color w:val="000000" w:themeColor="text1"/>
                <w:sz w:val="16"/>
                <w:szCs w:val="16"/>
              </w:rPr>
              <w:fldChar w:fldCharType="begin"/>
            </w:r>
            <w:r w:rsidR="000A07FC" w:rsidRPr="364AAAC3">
              <w:rPr>
                <w:rFonts w:ascii="Times New Roman" w:eastAsia="Times New Roman" w:hAnsi="Times New Roman" w:cs="Times New Roman"/>
                <w:color w:val="000000" w:themeColor="text1"/>
                <w:sz w:val="16"/>
                <w:szCs w:val="16"/>
              </w:rPr>
              <w:instrText xml:space="preserve"> ADDIN ZOTERO_ITEM CSL_CITATION {"citationID":"mVGJORsH","properties":{"formattedCitation":"[8]","plainCitation":"[8]","noteIndex":0},"citationItems":[{"id":8218,"uris":["http://zotero.org/groups/2596128/items/C928JA2J"],"itemData":{"id":8218,"type":"article-journal","abstract":"BACKGROUND: Environmental enteropathy (EE), the adverse impact of frequent and numerous enteric infections on the gut resulting in a state of persistent immune activation and altered permeability, has been proposed as a key determinant of growth failure in children in low- and middle-income populations. A theory-driven systems model to critically evaluate pathways through which enteropathogens, gut permeability, and intestinal and systemic inflammation affect child growth was conducted within the framework of the Etiology, Risk Factors and Interactions of Enteric Infections and Malnutrition and the Consequences for Child Health and Development (MAL-ED) birth cohort study that included children from eight countries.\nMETHODS: Non-diarrheal stool samples (N=22,846) from 1253 children from multiple sites were evaluated for a panel of 40 enteropathogens and fecal concentrations of myeloperoxidase, alpha-1-antitrypsin, and neopterin. Among these same children, urinary lactulose:mannitol (L:M) (N=6363) and plasma alpha-1-acid glycoprotein (AGP) (N=2797) were also measured. The temporal sampling design was used to create a directed acyclic graph of proposed mechanistic pathways between enteropathogen detection in non-diarrheal stools, biomarkers of intestinal permeability and inflammation, systemic inflammation and change in length- and weight- for age in children 0-2years of age.\nFINDINGS: Children in these populations had frequent enteric infections and high levels of both intestinal and systemic inflammation. Higher burdens of enteropathogens, especially those categorized as being enteroinvasive or causing mucosal disruption, were associated with elevated biomarker concentrations of gut and systemic inflammation and, via these associations, indirectly associated with both reduced linear and ponderal growth. Evidence for the association with reduced linear growth was stronger for systemic inflammation than for gut inflammation; the opposite was true of reduced ponderal growth. Although Giardia was associated with reduced growth, the association was not mediated by any of the biomarkers evaluated.\nINTERPRETATION: The large quantity of empirical evidence contributing to this analysis supports the conceptual model of EE. The effects of EE on growth faltering in young children were small, but multiple mechanistic pathways underlying the attribution of growth failure to asymptomatic enteric infections had statistical support in the analysis. The strongest evidence for EE was the association between enteropathogens and linear growth mediated through systemic inflammation.\nFUNDING: Bill &amp; Melinda Gates Foundation.","container-title":"EBioMedicine","DOI":"10.1016/j.ebiom.2017.02.024","ISSN":"2352-3964","journalAbbreviation":"EBioMedicine","language":"eng","note":"PMID: 28396264\nPMCID: PMC5405169","page":"109-117","source":"PubMed","title":"Causal Pathways from Enteropathogens to Environmental Enteropathy: Findings from the MAL-ED Birth Cohort Study","title-short":"Causal Pathways from Enteropathogens to Environmental Enteropathy","volume":"18","author":[{"family":"Kosek","given":"Margaret N."},{"literal":"MAL-ED Network Investigators"}],"issued":{"date-parts":[["2017",4]]}}}],"schema":"https://github.com/citation-style-language/schema/raw/master/csl-citation.json"} </w:instrText>
            </w:r>
            <w:r w:rsidR="000A07FC" w:rsidRPr="364AAAC3">
              <w:rPr>
                <w:rFonts w:ascii="Times New Roman" w:eastAsia="Times New Roman" w:hAnsi="Times New Roman" w:cs="Times New Roman"/>
                <w:color w:val="000000" w:themeColor="text1"/>
                <w:sz w:val="16"/>
                <w:szCs w:val="16"/>
              </w:rPr>
              <w:fldChar w:fldCharType="separate"/>
            </w:r>
            <w:r w:rsidRPr="364AAAC3">
              <w:rPr>
                <w:rFonts w:ascii="Times New Roman" w:hAnsi="Times New Roman" w:cs="Times New Roman"/>
                <w:sz w:val="16"/>
                <w:szCs w:val="16"/>
              </w:rPr>
              <w:t>[8]</w:t>
            </w:r>
            <w:r w:rsidR="000A07FC" w:rsidRPr="364AAAC3">
              <w:rPr>
                <w:rFonts w:ascii="Times New Roman" w:eastAsia="Times New Roman" w:hAnsi="Times New Roman" w:cs="Times New Roman"/>
                <w:color w:val="000000" w:themeColor="text1"/>
                <w:sz w:val="16"/>
                <w:szCs w:val="16"/>
              </w:rPr>
              <w:fldChar w:fldCharType="end"/>
            </w:r>
          </w:p>
        </w:tc>
        <w:tc>
          <w:tcPr>
            <w:tcW w:w="1095" w:type="dxa"/>
            <w:noWrap/>
          </w:tcPr>
          <w:p w14:paraId="79A02B36" w14:textId="3C56CF8D" w:rsidR="000A07FC" w:rsidRPr="00FC7214" w:rsidRDefault="364AAAC3" w:rsidP="00DA6450">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364AAAC3">
              <w:rPr>
                <w:rFonts w:ascii="Times New Roman" w:eastAsia="Times New Roman" w:hAnsi="Times New Roman" w:cs="Times New Roman"/>
                <w:sz w:val="16"/>
                <w:szCs w:val="16"/>
              </w:rPr>
              <w:t>MAL-ED sites,* 2009</w:t>
            </w:r>
            <w:r w:rsidRPr="364AAAC3">
              <w:rPr>
                <w:rFonts w:ascii="Georgia" w:eastAsia="Times New Roman" w:hAnsi="Georgia" w:cs="Times New Roman"/>
                <w:sz w:val="16"/>
                <w:szCs w:val="16"/>
              </w:rPr>
              <w:t>–</w:t>
            </w:r>
            <w:r w:rsidRPr="364AAAC3">
              <w:rPr>
                <w:rFonts w:ascii="Times New Roman" w:eastAsia="Times New Roman" w:hAnsi="Times New Roman" w:cs="Times New Roman"/>
                <w:sz w:val="16"/>
                <w:szCs w:val="16"/>
              </w:rPr>
              <w:t>2014</w:t>
            </w:r>
          </w:p>
          <w:p w14:paraId="10A69E05" w14:textId="77777777" w:rsidR="000A07FC" w:rsidRPr="00FC7214" w:rsidRDefault="000A07FC" w:rsidP="00DA6450">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57BCFEC4" w14:textId="77777777" w:rsidR="000A07FC" w:rsidRPr="00FC7214" w:rsidRDefault="000A07FC" w:rsidP="00DA6450">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065" w:type="dxa"/>
          </w:tcPr>
          <w:p w14:paraId="78C73061" w14:textId="77777777" w:rsidR="000A07FC" w:rsidRPr="00FC7214" w:rsidRDefault="364AAAC3" w:rsidP="00DA6450">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364AAAC3">
              <w:rPr>
                <w:rFonts w:ascii="Times New Roman" w:eastAsia="Times New Roman" w:hAnsi="Times New Roman" w:cs="Times New Roman"/>
                <w:color w:val="000000" w:themeColor="text1"/>
                <w:sz w:val="16"/>
                <w:szCs w:val="16"/>
              </w:rPr>
              <w:t>Longitudinal community birth cohort</w:t>
            </w:r>
          </w:p>
          <w:p w14:paraId="2AF2989A" w14:textId="652FE092" w:rsidR="000A07FC" w:rsidRPr="00FC7214" w:rsidRDefault="000A07FC" w:rsidP="00DA6450">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755" w:type="dxa"/>
            <w:noWrap/>
          </w:tcPr>
          <w:p w14:paraId="0D17A6AE" w14:textId="63A9095D" w:rsidR="000A07FC" w:rsidRPr="00FC7214" w:rsidRDefault="384C375A"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1,253 CU2</w:t>
            </w:r>
          </w:p>
          <w:p w14:paraId="37D509C3" w14:textId="40C4BC92" w:rsidR="000A07FC" w:rsidRPr="00FC7214" w:rsidRDefault="384C375A"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22,846 non-diarrheal stool samples</w:t>
            </w:r>
          </w:p>
        </w:tc>
        <w:tc>
          <w:tcPr>
            <w:tcW w:w="2576" w:type="dxa"/>
            <w:noWrap/>
          </w:tcPr>
          <w:p w14:paraId="17BDC3E6" w14:textId="69652418" w:rsidR="000A07FC" w:rsidRPr="00DA6450" w:rsidRDefault="0F69AC99"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F69AC99">
              <w:rPr>
                <w:rFonts w:ascii="Times New Roman" w:eastAsia="Times New Roman" w:hAnsi="Times New Roman" w:cs="Times New Roman"/>
                <w:sz w:val="16"/>
                <w:szCs w:val="16"/>
              </w:rPr>
              <w:t>Sampling and detection methods same as</w:t>
            </w:r>
            <w:r w:rsidR="00CD6930" w:rsidRPr="0F69AC99">
              <w:rPr>
                <w:rFonts w:ascii="Times New Roman" w:eastAsia="Times New Roman" w:hAnsi="Times New Roman" w:cs="Times New Roman"/>
                <w:sz w:val="16"/>
                <w:szCs w:val="16"/>
              </w:rPr>
              <w:t xml:space="preserve"> MAL-ED Investigators 2014</w:t>
            </w:r>
            <w:r w:rsidRPr="00DA6450">
              <w:rPr>
                <w:rFonts w:ascii="Times New Roman" w:eastAsia="Times New Roman" w:hAnsi="Times New Roman" w:cs="Times New Roman"/>
                <w:sz w:val="16"/>
                <w:szCs w:val="16"/>
              </w:rPr>
              <w:t xml:space="preserve"> </w:t>
            </w:r>
            <w:r w:rsidR="000A07FC" w:rsidRPr="00DA6450">
              <w:rPr>
                <w:rFonts w:ascii="Times New Roman" w:eastAsia="Times New Roman" w:hAnsi="Times New Roman" w:cs="Times New Roman"/>
                <w:sz w:val="16"/>
                <w:szCs w:val="16"/>
              </w:rPr>
              <w:fldChar w:fldCharType="begin"/>
            </w:r>
            <w:r w:rsidR="000A07FC" w:rsidRPr="00DA6450">
              <w:rPr>
                <w:rFonts w:ascii="Times New Roman" w:eastAsia="Times New Roman" w:hAnsi="Times New Roman" w:cs="Times New Roman"/>
                <w:sz w:val="16"/>
                <w:szCs w:val="16"/>
              </w:rPr>
              <w:instrText xml:space="preserve"> ADDIN ZOTERO_ITEM CSL_CITATION {"citationID":"B3mBlmE9","properties":{"formattedCitation":"[5]","plainCitation":"[5]","noteIndex":0},"citationItems":[{"id":8732,"uris":["http://zotero.org/groups/2596128/items/MAUBSMJC"],"itemData":{"id":8732,"type":"article-journal","abstract":"Highly prevalent conditions with multiple and complex underlying etiologies are a challenge to public health. Undernutrition, for example, affects 20% of children in the developing world. The cause and consequence of poor nutrition are multifaceted. Undernutrition has been associated with half of all deaths worldwide in children aged &amp;lt;5 years; in addition, its pernicious long-term effects in early childhood have been associated with cognitive and physical growth deficits across multiple generations and have been thought to suppress immunity to further infections and to reduce the efficacy of childhood vaccines. The Etiology, Risk Factors, and Interactions of Enteric Infections and Malnutrition and the Consequences for Child Health (MAL-ED) Study, led by the Fogarty International Center of the National Institutes of Health and the Foundation for the National Institutes of Health, has been established at sites in 8 countries with historically high incidence of diarrheal disease and undernutrition. Central to the study is the hypothesis that enteropathogen infection contributes to undernutrition by causing intestinal inflammation and/or by altering intestinal barrier and absorptive function. It is further postulated that this leads to growth faltering and deficits in cognitive development. The effects of repeated enteric infection and undernutrition on the immune response to childhood vaccines is also being examined in the study. MAL-ED uses a prospective longitudinal design that offers a unique opportunity to directly address a complex system of exposures and health outcomes in the community—rather than the relatively rarer circumstances that lead to hospitalization—during the critical period of development of the first 2 years of life. Among the factors being evaluated are enteric infections (with or without diarrhea) and other illness indicators, micronutrient levels, diet, socioeconomic status, gut function, and the environment. MAL-ED aims to describe these factors, their interrelationships, and their overall impact on health outcomes in unprecedented detail, and to make individual, site-specific, and generalized recommendations regarding the nature and timing of possible interventions aimed at improving child health and development in these resource-poor settings.","container-title":"Clinical Infectious Diseases","DOI":"10.1093/cid/ciu653","ISSN":"1058-4838","issue":"suppl_4","journalAbbreviation":"Clinical Infectious Diseases","page":"S193-S206","title":"The MAL-ED Study: A Multinational and Multidisciplinary Approach to Understand the Relationship Between Enteric Pathogens, Malnutrition, Gut Physiology, Physical Growth, Cognitive Development, and Immune Responses in Infants and Children Up to 2 Years of Age in Resource-Poor Environments","volume":"59","author":[{"literal":"The MAL-ED Network Investigators"}],"issued":{"date-parts":[["2014",11,1]]}}}],"schema":"https://github.com/citation-style-language/schema/raw/master/csl-citation.json"} </w:instrText>
            </w:r>
            <w:r w:rsidR="000A07FC" w:rsidRPr="00DA6450">
              <w:rPr>
                <w:rFonts w:ascii="Times New Roman" w:eastAsia="Times New Roman" w:hAnsi="Times New Roman" w:cs="Times New Roman"/>
                <w:sz w:val="16"/>
                <w:szCs w:val="16"/>
              </w:rPr>
              <w:fldChar w:fldCharType="separate"/>
            </w:r>
            <w:r w:rsidRPr="00DA6450">
              <w:rPr>
                <w:rFonts w:ascii="Times New Roman" w:eastAsia="Times New Roman" w:hAnsi="Times New Roman" w:cs="Times New Roman"/>
                <w:sz w:val="16"/>
                <w:szCs w:val="16"/>
              </w:rPr>
              <w:t>[5]</w:t>
            </w:r>
            <w:r w:rsidR="000A07FC" w:rsidRPr="00DA6450">
              <w:rPr>
                <w:rFonts w:ascii="Times New Roman" w:eastAsia="Times New Roman" w:hAnsi="Times New Roman" w:cs="Times New Roman"/>
                <w:sz w:val="16"/>
                <w:szCs w:val="16"/>
              </w:rPr>
              <w:fldChar w:fldCharType="end"/>
            </w:r>
          </w:p>
          <w:p w14:paraId="1D5203A4" w14:textId="68269EAF" w:rsidR="000A07FC" w:rsidRPr="002469E3" w:rsidRDefault="0F69AC99"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F69AC99">
              <w:rPr>
                <w:rFonts w:ascii="Times New Roman" w:eastAsia="Times New Roman" w:hAnsi="Times New Roman" w:cs="Times New Roman"/>
                <w:sz w:val="16"/>
                <w:szCs w:val="16"/>
              </w:rPr>
              <w:t>Direct acyclic grap</w:t>
            </w:r>
            <w:r w:rsidR="00AB46B0">
              <w:rPr>
                <w:rFonts w:ascii="Times New Roman" w:eastAsia="Times New Roman" w:hAnsi="Times New Roman" w:cs="Times New Roman"/>
                <w:sz w:val="16"/>
                <w:szCs w:val="16"/>
              </w:rPr>
              <w:t>h</w:t>
            </w:r>
          </w:p>
          <w:p w14:paraId="7F9B9A56" w14:textId="6EE0FDF7" w:rsidR="000A07FC" w:rsidRPr="002469E3" w:rsidRDefault="09D878A0"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9D878A0">
              <w:rPr>
                <w:rFonts w:ascii="Times New Roman" w:eastAsia="Times New Roman" w:hAnsi="Times New Roman" w:cs="Times New Roman"/>
                <w:sz w:val="16"/>
                <w:szCs w:val="16"/>
              </w:rPr>
              <w:t>CODA (COmmunity DiarrheA) diarrheal severity score</w:t>
            </w:r>
          </w:p>
          <w:p w14:paraId="66110780" w14:textId="41776320" w:rsidR="000A07FC" w:rsidRPr="002469E3" w:rsidRDefault="09D878A0"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9D878A0">
              <w:rPr>
                <w:rFonts w:ascii="Times New Roman" w:eastAsia="Times New Roman" w:hAnsi="Times New Roman" w:cs="Times New Roman"/>
                <w:sz w:val="16"/>
                <w:szCs w:val="16"/>
              </w:rPr>
              <w:t>Classified enteropathogens into five groups based on pathophysiology</w:t>
            </w:r>
          </w:p>
          <w:p w14:paraId="02E45210" w14:textId="6C49C63C" w:rsidR="000A07FC" w:rsidRPr="00DA6450" w:rsidRDefault="000A07FC" w:rsidP="00DA6450">
            <w:pPr>
              <w:pStyle w:val="ListParagraph"/>
              <w:ind w:left="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DA6450">
              <w:rPr>
                <w:rFonts w:ascii="Times New Roman" w:eastAsia="Times New Roman" w:hAnsi="Times New Roman" w:cs="Times New Roman"/>
                <w:sz w:val="16"/>
                <w:szCs w:val="16"/>
              </w:rPr>
              <w:br/>
            </w:r>
          </w:p>
        </w:tc>
        <w:tc>
          <w:tcPr>
            <w:tcW w:w="1140" w:type="dxa"/>
            <w:noWrap/>
          </w:tcPr>
          <w:p w14:paraId="4F84B6CE" w14:textId="6B3545CF" w:rsidR="000A07FC" w:rsidRPr="006009E6" w:rsidRDefault="09D878A0"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9D878A0">
              <w:rPr>
                <w:rFonts w:ascii="Times New Roman" w:eastAsia="Times New Roman" w:hAnsi="Times New Roman" w:cs="Times New Roman"/>
                <w:sz w:val="16"/>
                <w:szCs w:val="16"/>
              </w:rPr>
              <w:t>Monthly WAZ and LAZ</w:t>
            </w:r>
          </w:p>
          <w:p w14:paraId="40F14EB1" w14:textId="6874A5DB" w:rsidR="000A07FC" w:rsidRPr="00671D1F" w:rsidRDefault="09D878A0"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9D878A0">
              <w:rPr>
                <w:rFonts w:ascii="Times New Roman" w:eastAsia="Times New Roman" w:hAnsi="Times New Roman" w:cs="Times New Roman"/>
                <w:sz w:val="16"/>
                <w:szCs w:val="16"/>
              </w:rPr>
              <w:t>MPO, NEO, AAT, and LMZ scores</w:t>
            </w:r>
          </w:p>
          <w:p w14:paraId="0C2CE996" w14:textId="45125A81" w:rsidR="000A07FC" w:rsidRPr="00671D1F" w:rsidRDefault="09D878A0"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9D878A0">
              <w:rPr>
                <w:rFonts w:ascii="Times New Roman" w:eastAsia="Times New Roman" w:hAnsi="Times New Roman" w:cs="Times New Roman"/>
                <w:sz w:val="16"/>
                <w:szCs w:val="16"/>
              </w:rPr>
              <w:t>ACP</w:t>
            </w:r>
          </w:p>
        </w:tc>
        <w:tc>
          <w:tcPr>
            <w:tcW w:w="2475" w:type="dxa"/>
            <w:noWrap/>
          </w:tcPr>
          <w:p w14:paraId="7C35864D" w14:textId="2CA283FB" w:rsidR="000A07FC" w:rsidRPr="00945F01" w:rsidRDefault="384C375A"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Asymptomatic stool samples containing enteropathogens were associated with higher fecal</w:t>
            </w:r>
            <w:r w:rsidR="00F32FFA">
              <w:rPr>
                <w:rFonts w:ascii="Times New Roman" w:eastAsia="Times New Roman" w:hAnsi="Times New Roman" w:cs="Times New Roman"/>
                <w:sz w:val="16"/>
                <w:szCs w:val="16"/>
              </w:rPr>
              <w:t xml:space="preserve"> </w:t>
            </w:r>
            <w:r w:rsidRPr="384C375A">
              <w:rPr>
                <w:rFonts w:ascii="Times New Roman" w:eastAsia="Times New Roman" w:hAnsi="Times New Roman" w:cs="Times New Roman"/>
                <w:sz w:val="16"/>
                <w:szCs w:val="16"/>
              </w:rPr>
              <w:t>MPO</w:t>
            </w:r>
            <w:r w:rsidR="00F32FFA">
              <w:rPr>
                <w:rFonts w:ascii="Times New Roman" w:eastAsia="Times New Roman" w:hAnsi="Times New Roman" w:cs="Times New Roman"/>
                <w:sz w:val="16"/>
                <w:szCs w:val="16"/>
              </w:rPr>
              <w:t xml:space="preserve"> </w:t>
            </w:r>
            <w:r w:rsidR="00940564">
              <w:rPr>
                <w:rFonts w:ascii="Times New Roman" w:eastAsia="Times New Roman" w:hAnsi="Times New Roman" w:cs="Times New Roman"/>
                <w:sz w:val="16"/>
                <w:szCs w:val="16"/>
              </w:rPr>
              <w:t>levels</w:t>
            </w:r>
          </w:p>
          <w:p w14:paraId="33B18760" w14:textId="71ADF6F1" w:rsidR="000A07FC" w:rsidRPr="00F32FFA" w:rsidRDefault="384C375A"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 xml:space="preserve">Stronger signals of inflammation in fecal biomarkers were associated with </w:t>
            </w:r>
            <w:r w:rsidRPr="00F32FFA">
              <w:rPr>
                <w:rFonts w:ascii="Times New Roman" w:eastAsia="Times New Roman" w:hAnsi="Times New Roman" w:cs="Times New Roman"/>
                <w:i/>
                <w:iCs/>
                <w:sz w:val="16"/>
                <w:szCs w:val="16"/>
              </w:rPr>
              <w:t>Shigella</w:t>
            </w:r>
            <w:r w:rsidRPr="384C375A">
              <w:rPr>
                <w:rFonts w:ascii="Times New Roman" w:eastAsia="Times New Roman" w:hAnsi="Times New Roman" w:cs="Times New Roman"/>
                <w:sz w:val="16"/>
                <w:szCs w:val="16"/>
              </w:rPr>
              <w:t xml:space="preserve">, </w:t>
            </w:r>
            <w:r w:rsidRPr="00F32FFA">
              <w:rPr>
                <w:rFonts w:ascii="Times New Roman" w:eastAsia="Times New Roman" w:hAnsi="Times New Roman" w:cs="Times New Roman"/>
                <w:i/>
                <w:iCs/>
                <w:sz w:val="16"/>
                <w:szCs w:val="16"/>
              </w:rPr>
              <w:t>Yersinia</w:t>
            </w:r>
            <w:r w:rsidRPr="384C375A">
              <w:rPr>
                <w:rFonts w:ascii="Times New Roman" w:eastAsia="Times New Roman" w:hAnsi="Times New Roman" w:cs="Times New Roman"/>
                <w:sz w:val="16"/>
                <w:szCs w:val="16"/>
              </w:rPr>
              <w:t xml:space="preserve">, and </w:t>
            </w:r>
            <w:r w:rsidRPr="00F32FFA">
              <w:rPr>
                <w:rFonts w:ascii="Times New Roman" w:eastAsia="Times New Roman" w:hAnsi="Times New Roman" w:cs="Times New Roman"/>
                <w:i/>
                <w:iCs/>
                <w:sz w:val="16"/>
                <w:szCs w:val="16"/>
              </w:rPr>
              <w:t xml:space="preserve">Campylobacter </w:t>
            </w:r>
            <w:r w:rsidRPr="00DA6450">
              <w:rPr>
                <w:rFonts w:ascii="Times New Roman" w:eastAsia="Times New Roman" w:hAnsi="Times New Roman" w:cs="Times New Roman"/>
                <w:sz w:val="16"/>
                <w:szCs w:val="16"/>
              </w:rPr>
              <w:t>spp</w:t>
            </w:r>
          </w:p>
          <w:p w14:paraId="7D186FC6" w14:textId="40B26D0E" w:rsidR="000A07FC" w:rsidRPr="00945F01" w:rsidRDefault="384C375A"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Trend for EED biomarker concentrations to decrease with increasing age</w:t>
            </w:r>
          </w:p>
          <w:p w14:paraId="3BA94129" w14:textId="1825F276" w:rsidR="000A07FC" w:rsidRPr="00945F01" w:rsidRDefault="384C375A"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None of the EED biomarkers had large mean effects on the average LAZ or WAZ</w:t>
            </w:r>
          </w:p>
          <w:p w14:paraId="3E3179C9" w14:textId="6731CA94" w:rsidR="000A07FC" w:rsidRPr="00FC7214" w:rsidRDefault="000A07FC"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3219" w:type="dxa"/>
          </w:tcPr>
          <w:p w14:paraId="0B00F6E0" w14:textId="7F9A9768" w:rsidR="000A07FC" w:rsidRPr="00F14AD4" w:rsidRDefault="0F69AC99"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F69AC99">
              <w:rPr>
                <w:rFonts w:ascii="Times New Roman" w:eastAsia="Times New Roman" w:hAnsi="Times New Roman" w:cs="Times New Roman"/>
                <w:sz w:val="16"/>
                <w:szCs w:val="16"/>
              </w:rPr>
              <w:t xml:space="preserve">Only a subset of MAL-ED children with complete data were included in the </w:t>
            </w:r>
            <w:r w:rsidR="00AB46B0">
              <w:rPr>
                <w:rFonts w:ascii="Times New Roman" w:eastAsia="Times New Roman" w:hAnsi="Times New Roman" w:cs="Times New Roman"/>
                <w:sz w:val="16"/>
                <w:szCs w:val="16"/>
              </w:rPr>
              <w:t>d</w:t>
            </w:r>
            <w:r w:rsidR="00AB46B0" w:rsidRPr="0F69AC99">
              <w:rPr>
                <w:rFonts w:ascii="Times New Roman" w:eastAsia="Times New Roman" w:hAnsi="Times New Roman" w:cs="Times New Roman"/>
                <w:sz w:val="16"/>
                <w:szCs w:val="16"/>
              </w:rPr>
              <w:t>irect acyclic graph</w:t>
            </w:r>
            <w:r w:rsidRPr="0F69AC99">
              <w:rPr>
                <w:rFonts w:ascii="Times New Roman" w:eastAsia="Times New Roman" w:hAnsi="Times New Roman" w:cs="Times New Roman"/>
                <w:sz w:val="16"/>
                <w:szCs w:val="16"/>
              </w:rPr>
              <w:t xml:space="preserve"> model</w:t>
            </w:r>
          </w:p>
          <w:p w14:paraId="3F0B9AE9" w14:textId="317235C5" w:rsidR="000A07FC" w:rsidRPr="00F14AD4" w:rsidRDefault="0F69AC99"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F69AC99">
              <w:rPr>
                <w:rFonts w:ascii="Times New Roman" w:eastAsia="Times New Roman" w:hAnsi="Times New Roman" w:cs="Times New Roman"/>
                <w:sz w:val="16"/>
                <w:szCs w:val="16"/>
              </w:rPr>
              <w:t>Small effect sizes of biomarkers to growth</w:t>
            </w:r>
          </w:p>
          <w:p w14:paraId="7076E7F6" w14:textId="05859086" w:rsidR="000A07FC" w:rsidRPr="00FC7214" w:rsidRDefault="0F69AC99"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F69AC99">
              <w:rPr>
                <w:rFonts w:ascii="Times New Roman" w:eastAsia="Times New Roman" w:hAnsi="Times New Roman" w:cs="Times New Roman"/>
                <w:sz w:val="16"/>
                <w:szCs w:val="16"/>
              </w:rPr>
              <w:t>Growth faltering attributed to EED biomarkers small compared with the accumulated growth deficits in the study population</w:t>
            </w:r>
          </w:p>
        </w:tc>
      </w:tr>
      <w:tr w:rsidR="000A07FC" w:rsidRPr="00FC7214" w14:paraId="187AE8BB" w14:textId="77777777" w:rsidTr="384C375A">
        <w:trPr>
          <w:trHeight w:val="270"/>
        </w:trPr>
        <w:tc>
          <w:tcPr>
            <w:cnfStyle w:val="001000000000" w:firstRow="0" w:lastRow="0" w:firstColumn="1" w:lastColumn="0" w:oddVBand="0" w:evenVBand="0" w:oddHBand="0" w:evenHBand="0" w:firstRowFirstColumn="0" w:firstRowLastColumn="0" w:lastRowFirstColumn="0" w:lastRowLastColumn="0"/>
            <w:tcW w:w="1605" w:type="dxa"/>
            <w:noWrap/>
            <w:hideMark/>
          </w:tcPr>
          <w:p w14:paraId="4DC42B19" w14:textId="5C133351" w:rsidR="000A07FC" w:rsidRPr="00FC7214" w:rsidRDefault="364AAAC3" w:rsidP="00DA6450">
            <w:pPr>
              <w:widowControl w:val="0"/>
              <w:rPr>
                <w:rFonts w:ascii="Times New Roman" w:eastAsia="Times New Roman" w:hAnsi="Times New Roman" w:cs="Times New Roman"/>
                <w:sz w:val="16"/>
                <w:szCs w:val="16"/>
              </w:rPr>
            </w:pPr>
            <w:r w:rsidRPr="364AAAC3">
              <w:rPr>
                <w:rFonts w:ascii="Times New Roman" w:eastAsia="Times New Roman" w:hAnsi="Times New Roman" w:cs="Times New Roman"/>
                <w:color w:val="000000" w:themeColor="text1"/>
                <w:sz w:val="16"/>
                <w:szCs w:val="16"/>
              </w:rPr>
              <w:t xml:space="preserve">Platts-Mills et al., (2015) </w:t>
            </w:r>
            <w:r w:rsidR="000A07FC" w:rsidRPr="364AAAC3">
              <w:rPr>
                <w:rFonts w:ascii="Times New Roman" w:eastAsia="Times New Roman" w:hAnsi="Times New Roman" w:cs="Times New Roman"/>
                <w:color w:val="000000" w:themeColor="text1"/>
                <w:sz w:val="16"/>
                <w:szCs w:val="16"/>
              </w:rPr>
              <w:fldChar w:fldCharType="begin"/>
            </w:r>
            <w:r w:rsidR="000A07FC" w:rsidRPr="364AAAC3">
              <w:rPr>
                <w:rFonts w:ascii="Times New Roman" w:eastAsia="Times New Roman" w:hAnsi="Times New Roman" w:cs="Times New Roman"/>
                <w:color w:val="000000" w:themeColor="text1"/>
                <w:sz w:val="16"/>
                <w:szCs w:val="16"/>
              </w:rPr>
              <w:instrText xml:space="preserve"> ADDIN ZOTERO_ITEM CSL_CITATION {"citationID":"AsbCOEcy","properties":{"formattedCitation":"[9]","plainCitation":"[9]","noteIndex":0},"citationItems":[{"id":8224,"uris":["http://zotero.org/groups/2596128/items/J82QQYB7"],"itemData":{"id":8224,"type":"article-journal","abstract":"BACKGROUND: Most studies of the causes of diarrhoea in low-income and middle-income countries have looked at severe disease in people presenting for care, and there are few estimates of pathogen-specific diarrhoea burdens in the community.\nMETHODS: We undertook a birth cohort study with not only intensive community surveillance for diarrhoea but also routine collection of non-diarrhoeal stools from eight sites in South America, Africa, and Asia. We enrolled children within 17 days of birth, and diarrhoeal episodes (defined as maternal report of three or more loose stools in 24 h, or one loose stool with visible blood) were identified through twice-weekly home visits by fieldworkers over a follow-up period of 24 months. Non-diarrhoeal stool specimens were also collected for surveillance for months 1-12, 15, 18, 21, and 24. Stools were analysed for a broad range of enteropathogens using culture, enzyme immunoassay, and PCR. We used the adjusted attributable fraction (AF) to estimate pathogen-specific burdens of diarrhoea.\nFINDINGS: Between November 26, 2009, and February 25, 2014, we tested 7318 diarrhoeal and 24 310 non-diarrhoeal stools collected from 2145 children aged 0-24 months. Pathogen detection was common in non-diarrhoeal stools but was higher with diarrhoea. Norovirus GII (AF 5·2%, 95% CI 3·0-7·1), rotavirus (4·8%, 4·5-5·0), Campylobacter spp (3·5%, 0·4-6·3), astrovirus (2·7%, 2·2-3·1), and Cryptosporidium spp (2·0%, 1·3-2·6) exhibited the highest attributable burdens of diarrhoea in the first year of life. The major pathogens associated with diarrhoea in the second year of life were Campylobacter spp (7·9%, 3·1-12·1), norovirus GII (5·4%, 2·1-7·8), rotavirus (4·9%, 4·4-5·2), astrovirus (4·2%, 3·5-4·7), and Shigella spp (4·0%, 3·6-4·3). Rotavirus had the highest AF for sites without rotavirus vaccination and the fifth highest AF for sites with the vaccination. There was substantial variation in pathogens according to geography, diarrhoea severity, and season. Bloody diarrhoea was primarily associated with Campylobacter spp and Shigella spp, fever and vomiting with rotavirus, and vomiting with norovirus GII.\nINTERPRETATION: There was substantial heterogeneity in pathogen-specific burdens of diarrhoea, with important determinants including age, geography, season, rotavirus vaccine usage, and symptoms. These findings suggest that although single-pathogen strategies have an important role in the reduction of the burden of severe diarrhoeal disease, the effect of such interventions on total diarrhoeal incidence at the community level might be limited.","container-title":"The Lancet. Global Health","DOI":"10.1016/S2214-109X(15)00151-5","ISSN":"2214-109X","issue":"9","journalAbbreviation":"Lancet Glob Health","language":"eng","note":"PMID: 26202075\nPMCID: PMC7328884","page":"e564-575","source":"PubMed","title":"Pathogen-specific burdens of community diarrhoea in developing countries: a multisite birth cohort study (MAL-ED)","title-short":"Pathogen-specific burdens of community diarrhoea in developing countries","volume":"3","author":[{"family":"Platts-Mills","given":"James A."},{"family":"Babji","given":"Sudhir"},{"family":"Bodhidatta","given":"Ladaporn"},{"family":"Gratz","given":"Jean"},{"family":"Haque","given":"Rashidul"},{"family":"Havt","given":"Alexandre"},{"family":"McCormick","given":"Benjamin Jj"},{"family":"McGrath","given":"Monica"},{"family":"Olortegui","given":"Maribel Paredes"},{"family":"Samie","given":"Amidou"},{"family":"Shakoor","given":"Sadia"},{"family":"Mondal","given":"Dinesh"},{"family":"Lima","given":"Ila Fn"},{"family":"Hariraju","given":"Dinesh"},{"family":"Rayamajhi","given":"Bishnu B."},{"family":"Qureshi","given":"Shahida"},{"family":"Kabir","given":"Furqan"},{"family":"Yori","given":"Pablo P."},{"family":"Mufamadi","given":"Brenda"},{"family":"Amour","given":"Caroline"},{"family":"Carreon","given":"J. Daniel"},{"family":"Richard","given":"Stephanie A."},{"family":"Lang","given":"Dennis"},{"family":"Bessong","given":"Pascal"},{"family":"Mduma","given":"Esto"},{"family":"Ahmed","given":"Tahmeed"},{"family":"Lima","given":"Aldo Aam"},{"family":"Mason","given":"Carl J."},{"family":"Zaidi","given":"Anita Km"},{"family":"Bhutta","given":"Zulfiqar A."},{"family":"Kosek","given":"Margaret"},{"family":"Guerrant","given":"Richard L."},{"family":"Gottlieb","given":"Michael"},{"family":"Miller","given":"Mark"},{"family":"Kang","given":"Gagandeep"},{"family":"Houpt","given":"Eric R."},{"literal":"MAL-ED Network Investigators"}],"issued":{"date-parts":[["2015",9]]}}}],"schema":"https://github.com/citation-style-language/schema/raw/master/csl-citation.json"} </w:instrText>
            </w:r>
            <w:r w:rsidR="000A07FC" w:rsidRPr="364AAAC3">
              <w:rPr>
                <w:rFonts w:ascii="Times New Roman" w:eastAsia="Times New Roman" w:hAnsi="Times New Roman" w:cs="Times New Roman"/>
                <w:color w:val="000000" w:themeColor="text1"/>
                <w:sz w:val="16"/>
                <w:szCs w:val="16"/>
              </w:rPr>
              <w:fldChar w:fldCharType="separate"/>
            </w:r>
            <w:r w:rsidRPr="364AAAC3">
              <w:rPr>
                <w:rFonts w:ascii="Times New Roman" w:hAnsi="Times New Roman" w:cs="Times New Roman"/>
                <w:sz w:val="16"/>
                <w:szCs w:val="16"/>
              </w:rPr>
              <w:t>[9]</w:t>
            </w:r>
            <w:r w:rsidR="000A07FC" w:rsidRPr="364AAAC3">
              <w:rPr>
                <w:rFonts w:ascii="Times New Roman" w:eastAsia="Times New Roman" w:hAnsi="Times New Roman" w:cs="Times New Roman"/>
                <w:color w:val="000000" w:themeColor="text1"/>
                <w:sz w:val="16"/>
                <w:szCs w:val="16"/>
              </w:rPr>
              <w:fldChar w:fldCharType="end"/>
            </w:r>
          </w:p>
        </w:tc>
        <w:tc>
          <w:tcPr>
            <w:tcW w:w="1095" w:type="dxa"/>
            <w:noWrap/>
            <w:hideMark/>
          </w:tcPr>
          <w:p w14:paraId="5F669FBD" w14:textId="2DDBE1E1" w:rsidR="000A07FC" w:rsidRPr="00FC7214" w:rsidRDefault="364AAAC3" w:rsidP="00DA6450">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364AAAC3">
              <w:rPr>
                <w:rFonts w:ascii="Times New Roman" w:eastAsia="Times New Roman" w:hAnsi="Times New Roman" w:cs="Times New Roman"/>
                <w:color w:val="000000" w:themeColor="text1"/>
                <w:sz w:val="16"/>
                <w:szCs w:val="16"/>
              </w:rPr>
              <w:t>MAL-ED sites,* 2007</w:t>
            </w:r>
            <w:r w:rsidRPr="364AAAC3">
              <w:rPr>
                <w:rFonts w:ascii="Georgia" w:eastAsia="Times New Roman" w:hAnsi="Georgia" w:cs="Times New Roman"/>
                <w:color w:val="000000" w:themeColor="text1"/>
                <w:sz w:val="16"/>
                <w:szCs w:val="16"/>
              </w:rPr>
              <w:t>–</w:t>
            </w:r>
            <w:r w:rsidRPr="364AAAC3">
              <w:rPr>
                <w:rFonts w:ascii="Times New Roman" w:eastAsia="Times New Roman" w:hAnsi="Times New Roman" w:cs="Times New Roman"/>
                <w:color w:val="000000" w:themeColor="text1"/>
                <w:sz w:val="16"/>
                <w:szCs w:val="16"/>
              </w:rPr>
              <w:t>2009</w:t>
            </w:r>
          </w:p>
        </w:tc>
        <w:tc>
          <w:tcPr>
            <w:tcW w:w="1065" w:type="dxa"/>
          </w:tcPr>
          <w:p w14:paraId="3CD07B3B" w14:textId="77777777" w:rsidR="000A07FC" w:rsidRPr="00FC7214" w:rsidRDefault="364AAAC3" w:rsidP="00DA6450">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364AAAC3">
              <w:rPr>
                <w:rFonts w:ascii="Times New Roman" w:eastAsia="Times New Roman" w:hAnsi="Times New Roman" w:cs="Times New Roman"/>
                <w:color w:val="000000" w:themeColor="text1"/>
                <w:sz w:val="16"/>
                <w:szCs w:val="16"/>
              </w:rPr>
              <w:t>Longitudinal community birth cohort</w:t>
            </w:r>
          </w:p>
          <w:p w14:paraId="61733498" w14:textId="77777777" w:rsidR="000A07FC" w:rsidRPr="00FC7214" w:rsidRDefault="000A07FC" w:rsidP="00DA6450">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1755" w:type="dxa"/>
            <w:noWrap/>
            <w:hideMark/>
          </w:tcPr>
          <w:p w14:paraId="4D291AE9" w14:textId="67753985" w:rsidR="000A07FC" w:rsidRDefault="09D878A0" w:rsidP="00234DE7">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9D878A0">
              <w:rPr>
                <w:rFonts w:ascii="Times New Roman" w:eastAsia="Times New Roman" w:hAnsi="Times New Roman" w:cs="Times New Roman"/>
                <w:sz w:val="16"/>
                <w:szCs w:val="16"/>
              </w:rPr>
              <w:t>7,318 diarrheal and 24,310 non-diarrheal stools</w:t>
            </w:r>
          </w:p>
          <w:p w14:paraId="6D21DDBB" w14:textId="77777777" w:rsidR="000A07FC" w:rsidRDefault="09D878A0" w:rsidP="00234DE7">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9D878A0">
              <w:rPr>
                <w:rFonts w:ascii="Times New Roman" w:eastAsia="Times New Roman" w:hAnsi="Times New Roman" w:cs="Times New Roman"/>
                <w:sz w:val="16"/>
                <w:szCs w:val="16"/>
              </w:rPr>
              <w:t>2,145 CU2</w:t>
            </w:r>
          </w:p>
          <w:p w14:paraId="1BB58BA7" w14:textId="068310A2" w:rsidR="000A07FC" w:rsidRPr="00ED7D05" w:rsidRDefault="09D878A0" w:rsidP="00234DE7">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9D878A0">
              <w:rPr>
                <w:rFonts w:ascii="Times New Roman" w:eastAsia="Times New Roman" w:hAnsi="Times New Roman" w:cs="Times New Roman"/>
                <w:sz w:val="16"/>
                <w:szCs w:val="16"/>
              </w:rPr>
              <w:t>81% of participants have 2 y of follow-up data</w:t>
            </w:r>
          </w:p>
        </w:tc>
        <w:tc>
          <w:tcPr>
            <w:tcW w:w="2576" w:type="dxa"/>
            <w:noWrap/>
            <w:hideMark/>
          </w:tcPr>
          <w:p w14:paraId="16631DB3" w14:textId="77777777" w:rsidR="00B75289" w:rsidRPr="0046099A" w:rsidRDefault="00B75289" w:rsidP="00B75289">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F69AC99">
              <w:rPr>
                <w:rFonts w:ascii="Times New Roman" w:eastAsia="Times New Roman" w:hAnsi="Times New Roman" w:cs="Times New Roman"/>
                <w:sz w:val="16"/>
                <w:szCs w:val="16"/>
              </w:rPr>
              <w:t>Sampling and detection methods same as MAL-ED Investigators 2014</w:t>
            </w:r>
            <w:r w:rsidRPr="0046099A">
              <w:rPr>
                <w:rFonts w:ascii="Times New Roman" w:eastAsia="Times New Roman" w:hAnsi="Times New Roman" w:cs="Times New Roman"/>
                <w:sz w:val="16"/>
                <w:szCs w:val="16"/>
              </w:rPr>
              <w:t xml:space="preserve"> </w:t>
            </w:r>
            <w:r w:rsidRPr="0046099A">
              <w:rPr>
                <w:rFonts w:ascii="Times New Roman" w:eastAsia="Times New Roman" w:hAnsi="Times New Roman" w:cs="Times New Roman"/>
                <w:sz w:val="16"/>
                <w:szCs w:val="16"/>
              </w:rPr>
              <w:fldChar w:fldCharType="begin"/>
            </w:r>
            <w:r w:rsidRPr="0046099A">
              <w:rPr>
                <w:rFonts w:ascii="Times New Roman" w:eastAsia="Times New Roman" w:hAnsi="Times New Roman" w:cs="Times New Roman"/>
                <w:sz w:val="16"/>
                <w:szCs w:val="16"/>
              </w:rPr>
              <w:instrText xml:space="preserve"> ADDIN ZOTERO_ITEM CSL_CITATION {"citationID":"B3mBlmE9","properties":{"formattedCitation":"[5]","plainCitation":"[5]","noteIndex":0},"citationItems":[{"id":8732,"uris":["http://zotero.org/groups/2596128/items/MAUBSMJC"],"itemData":{"id":8732,"type":"article-journal","abstract":"Highly prevalent conditions with multiple and complex underlying etiologies are a challenge to public health. Undernutrition, for example, affects 20% of children in the developing world. The cause and consequence of poor nutrition are multifaceted. Undernutrition has been associated with half of all deaths worldwide in children aged &amp;lt;5 years; in addition, its pernicious long-term effects in early childhood have been associated with cognitive and physical growth deficits across multiple generations and have been thought to suppress immunity to further infections and to reduce the efficacy of childhood vaccines. The Etiology, Risk Factors, and Interactions of Enteric Infections and Malnutrition and the Consequences for Child Health (MAL-ED) Study, led by the Fogarty International Center of the National Institutes of Health and the Foundation for the National Institutes of Health, has been established at sites in 8 countries with historically high incidence of diarrheal disease and undernutrition. Central to the study is the hypothesis that enteropathogen infection contributes to undernutrition by causing intestinal inflammation and/or by altering intestinal barrier and absorptive function. It is further postulated that this leads to growth faltering and deficits in cognitive development. The effects of repeated enteric infection and undernutrition on the immune response to childhood vaccines is also being examined in the study. MAL-ED uses a prospective longitudinal design that offers a unique opportunity to directly address a complex system of exposures and health outcomes in the community—rather than the relatively rarer circumstances that lead to hospitalization—during the critical period of development of the first 2 years of life. Among the factors being evaluated are enteric infections (with or without diarrhea) and other illness indicators, micronutrient levels, diet, socioeconomic status, gut function, and the environment. MAL-ED aims to describe these factors, their interrelationships, and their overall impact on health outcomes in unprecedented detail, and to make individual, site-specific, and generalized recommendations regarding the nature and timing of possible interventions aimed at improving child health and development in these resource-poor settings.","container-title":"Clinical Infectious Diseases","DOI":"10.1093/cid/ciu653","ISSN":"1058-4838","issue":"suppl_4","journalAbbreviation":"Clinical Infectious Diseases","page":"S193-S206","title":"The MAL-ED Study: A Multinational and Multidisciplinary Approach to Understand the Relationship Between Enteric Pathogens, Malnutrition, Gut Physiology, Physical Growth, Cognitive Development, and Immune Responses in Infants and Children Up to 2 Years of Age in Resource-Poor Environments","volume":"59","author":[{"literal":"The MAL-ED Network Investigators"}],"issued":{"date-parts":[["2014",11,1]]}}}],"schema":"https://github.com/citation-style-language/schema/raw/master/csl-citation.json"} </w:instrText>
            </w:r>
            <w:r w:rsidRPr="0046099A">
              <w:rPr>
                <w:rFonts w:ascii="Times New Roman" w:eastAsia="Times New Roman" w:hAnsi="Times New Roman" w:cs="Times New Roman"/>
                <w:sz w:val="16"/>
                <w:szCs w:val="16"/>
              </w:rPr>
              <w:fldChar w:fldCharType="separate"/>
            </w:r>
            <w:r w:rsidRPr="0046099A">
              <w:rPr>
                <w:rFonts w:ascii="Times New Roman" w:eastAsia="Times New Roman" w:hAnsi="Times New Roman" w:cs="Times New Roman"/>
                <w:sz w:val="16"/>
                <w:szCs w:val="16"/>
              </w:rPr>
              <w:t>[5]</w:t>
            </w:r>
            <w:r w:rsidRPr="0046099A">
              <w:rPr>
                <w:rFonts w:ascii="Times New Roman" w:eastAsia="Times New Roman" w:hAnsi="Times New Roman" w:cs="Times New Roman"/>
                <w:sz w:val="16"/>
                <w:szCs w:val="16"/>
              </w:rPr>
              <w:fldChar w:fldCharType="end"/>
            </w:r>
          </w:p>
          <w:p w14:paraId="1EBB56BE" w14:textId="4D754DAA" w:rsidR="000A07FC" w:rsidRPr="00FC7214" w:rsidRDefault="09D878A0" w:rsidP="00234DE7">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9D878A0">
              <w:rPr>
                <w:rFonts w:ascii="Times New Roman" w:eastAsia="Times New Roman" w:hAnsi="Times New Roman" w:cs="Times New Roman"/>
                <w:sz w:val="16"/>
                <w:szCs w:val="16"/>
              </w:rPr>
              <w:t>Calculated diarrheal severity score (incorporates vomiting, fever, frequency, and dehydration)</w:t>
            </w:r>
          </w:p>
        </w:tc>
        <w:tc>
          <w:tcPr>
            <w:tcW w:w="1140" w:type="dxa"/>
            <w:noWrap/>
            <w:hideMark/>
          </w:tcPr>
          <w:p w14:paraId="13FB7F08" w14:textId="63C96012" w:rsidR="000A07FC" w:rsidRPr="00FC7214" w:rsidRDefault="364AAAC3" w:rsidP="00DA6450">
            <w:pPr>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34DE7">
              <w:rPr>
                <w:rFonts w:ascii="Times New Roman" w:eastAsia="Times New Roman" w:hAnsi="Times New Roman" w:cs="Times New Roman"/>
                <w:sz w:val="16"/>
                <w:szCs w:val="16"/>
              </w:rPr>
              <w:t>N/A</w:t>
            </w:r>
          </w:p>
        </w:tc>
        <w:tc>
          <w:tcPr>
            <w:tcW w:w="2475" w:type="dxa"/>
            <w:noWrap/>
            <w:hideMark/>
          </w:tcPr>
          <w:p w14:paraId="6DBC1277" w14:textId="4372718E" w:rsidR="000A07FC" w:rsidRPr="00234DE7" w:rsidRDefault="00837DBC" w:rsidP="00234DE7">
            <w:pPr>
              <w:pStyle w:val="ListParagraph"/>
              <w:numPr>
                <w:ilvl w:val="0"/>
                <w:numId w:val="25"/>
              </w:numPr>
              <w:spacing w:line="259"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837DBC">
              <w:rPr>
                <w:rFonts w:ascii="Times New Roman" w:eastAsia="Times New Roman" w:hAnsi="Times New Roman" w:cs="Times New Roman"/>
                <w:i/>
                <w:sz w:val="16"/>
                <w:szCs w:val="16"/>
              </w:rPr>
              <w:t>Shigella</w:t>
            </w:r>
            <w:r>
              <w:rPr>
                <w:rFonts w:ascii="Times New Roman" w:eastAsia="Times New Roman" w:hAnsi="Times New Roman" w:cs="Times New Roman"/>
                <w:sz w:val="16"/>
                <w:szCs w:val="16"/>
              </w:rPr>
              <w:t xml:space="preserve"> was o</w:t>
            </w:r>
            <w:r w:rsidR="09D878A0" w:rsidRPr="00234DE7">
              <w:rPr>
                <w:rFonts w:ascii="Times New Roman" w:eastAsia="Times New Roman" w:hAnsi="Times New Roman" w:cs="Times New Roman"/>
                <w:sz w:val="16"/>
                <w:szCs w:val="16"/>
              </w:rPr>
              <w:t>ne of the pathogens with highest burden pathogen in y 2 across sites</w:t>
            </w:r>
          </w:p>
          <w:p w14:paraId="4C555CFE" w14:textId="187B2630" w:rsidR="000A07FC" w:rsidRPr="00234DE7" w:rsidRDefault="00837DBC" w:rsidP="00234DE7">
            <w:pPr>
              <w:pStyle w:val="ListParagraph"/>
              <w:numPr>
                <w:ilvl w:val="0"/>
                <w:numId w:val="25"/>
              </w:numPr>
              <w:spacing w:line="259"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837DBC">
              <w:rPr>
                <w:rFonts w:ascii="Times New Roman" w:eastAsia="Times New Roman" w:hAnsi="Times New Roman" w:cs="Times New Roman"/>
                <w:i/>
                <w:sz w:val="16"/>
                <w:szCs w:val="16"/>
              </w:rPr>
              <w:t>Shigella</w:t>
            </w:r>
            <w:r w:rsidR="09D878A0" w:rsidRPr="00234DE7">
              <w:rPr>
                <w:rFonts w:ascii="Times New Roman" w:eastAsia="Times New Roman" w:hAnsi="Times New Roman" w:cs="Times New Roman"/>
                <w:sz w:val="16"/>
                <w:szCs w:val="16"/>
              </w:rPr>
              <w:t xml:space="preserve"> was associated with dysentery, dehydration, hospitalization, fever during y</w:t>
            </w:r>
            <w:r w:rsidR="09D878A0" w:rsidRPr="00DA6450">
              <w:rPr>
                <w:rFonts w:ascii="Times New Roman" w:eastAsia="Times New Roman" w:hAnsi="Times New Roman" w:cs="Times New Roman"/>
                <w:sz w:val="16"/>
                <w:szCs w:val="16"/>
              </w:rPr>
              <w:t xml:space="preserve"> </w:t>
            </w:r>
            <w:r w:rsidR="09D878A0" w:rsidRPr="00234DE7">
              <w:rPr>
                <w:rFonts w:ascii="Times New Roman" w:eastAsia="Times New Roman" w:hAnsi="Times New Roman" w:cs="Times New Roman"/>
                <w:sz w:val="16"/>
                <w:szCs w:val="16"/>
              </w:rPr>
              <w:t>2</w:t>
            </w:r>
          </w:p>
          <w:p w14:paraId="3CD2E150" w14:textId="61E3F97B" w:rsidR="000A07FC" w:rsidRPr="00234DE7" w:rsidRDefault="09D878A0" w:rsidP="00234DE7">
            <w:pPr>
              <w:pStyle w:val="ListParagraph"/>
              <w:numPr>
                <w:ilvl w:val="0"/>
                <w:numId w:val="25"/>
              </w:numPr>
              <w:spacing w:line="259"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837DBC">
              <w:rPr>
                <w:rFonts w:ascii="Times New Roman" w:eastAsia="Times New Roman" w:hAnsi="Times New Roman" w:cs="Times New Roman"/>
                <w:i/>
                <w:iCs/>
                <w:sz w:val="16"/>
                <w:szCs w:val="16"/>
              </w:rPr>
              <w:t>Rotavirus</w:t>
            </w:r>
            <w:r w:rsidRPr="00DA6450">
              <w:rPr>
                <w:rFonts w:ascii="Times New Roman" w:eastAsia="Times New Roman" w:hAnsi="Times New Roman" w:cs="Times New Roman"/>
                <w:sz w:val="16"/>
                <w:szCs w:val="16"/>
              </w:rPr>
              <w:t xml:space="preserve"> </w:t>
            </w:r>
            <w:r w:rsidRPr="00234DE7">
              <w:rPr>
                <w:rFonts w:ascii="Times New Roman" w:eastAsia="Times New Roman" w:hAnsi="Times New Roman" w:cs="Times New Roman"/>
                <w:sz w:val="16"/>
                <w:szCs w:val="16"/>
              </w:rPr>
              <w:t>and</w:t>
            </w:r>
            <w:r w:rsidRPr="00DA6450">
              <w:rPr>
                <w:rFonts w:ascii="Times New Roman" w:eastAsia="Times New Roman" w:hAnsi="Times New Roman" w:cs="Times New Roman"/>
                <w:sz w:val="16"/>
                <w:szCs w:val="16"/>
              </w:rPr>
              <w:t xml:space="preserve"> </w:t>
            </w:r>
            <w:r w:rsidR="00837DBC" w:rsidRPr="00837DBC">
              <w:rPr>
                <w:rFonts w:ascii="Times New Roman" w:eastAsia="Times New Roman" w:hAnsi="Times New Roman" w:cs="Times New Roman"/>
                <w:i/>
                <w:sz w:val="16"/>
                <w:szCs w:val="16"/>
              </w:rPr>
              <w:t>Shigella</w:t>
            </w:r>
            <w:r w:rsidRPr="00DA6450">
              <w:rPr>
                <w:rFonts w:ascii="Times New Roman" w:eastAsia="Times New Roman" w:hAnsi="Times New Roman" w:cs="Times New Roman"/>
                <w:sz w:val="16"/>
                <w:szCs w:val="16"/>
              </w:rPr>
              <w:t xml:space="preserve"> </w:t>
            </w:r>
            <w:r w:rsidRPr="00234DE7">
              <w:rPr>
                <w:rFonts w:ascii="Times New Roman" w:eastAsia="Times New Roman" w:hAnsi="Times New Roman" w:cs="Times New Roman"/>
                <w:sz w:val="16"/>
                <w:szCs w:val="16"/>
              </w:rPr>
              <w:t xml:space="preserve">ranked the highest in severity of symptoms (rotavirus [OR: 2.30 per unit increase severity score]; </w:t>
            </w:r>
            <w:r w:rsidR="00837DBC" w:rsidRPr="00837DBC">
              <w:rPr>
                <w:rFonts w:ascii="Times New Roman" w:eastAsia="Times New Roman" w:hAnsi="Times New Roman" w:cs="Times New Roman"/>
                <w:i/>
                <w:sz w:val="16"/>
                <w:szCs w:val="16"/>
              </w:rPr>
              <w:t>Shigella</w:t>
            </w:r>
            <w:r w:rsidRPr="00234DE7">
              <w:rPr>
                <w:rFonts w:ascii="Times New Roman" w:eastAsia="Times New Roman" w:hAnsi="Times New Roman" w:cs="Times New Roman"/>
                <w:sz w:val="16"/>
                <w:szCs w:val="16"/>
              </w:rPr>
              <w:t xml:space="preserve"> [OR: 1.48 per unit increase severity score])</w:t>
            </w:r>
          </w:p>
          <w:p w14:paraId="49F5AFF5" w14:textId="01E6D56E" w:rsidR="000A07FC" w:rsidRPr="00234DE7" w:rsidRDefault="00837DBC" w:rsidP="00234DE7">
            <w:pPr>
              <w:pStyle w:val="ListParagraph"/>
              <w:numPr>
                <w:ilvl w:val="0"/>
                <w:numId w:val="25"/>
              </w:numPr>
              <w:spacing w:line="259"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837DBC">
              <w:rPr>
                <w:rFonts w:ascii="Times New Roman" w:eastAsia="Times New Roman" w:hAnsi="Times New Roman" w:cs="Times New Roman"/>
                <w:i/>
                <w:sz w:val="16"/>
                <w:szCs w:val="16"/>
              </w:rPr>
              <w:t>Shigella</w:t>
            </w:r>
            <w:r w:rsidR="09D878A0" w:rsidRPr="00DA6450">
              <w:rPr>
                <w:rFonts w:ascii="Times New Roman" w:eastAsia="Times New Roman" w:hAnsi="Times New Roman" w:cs="Times New Roman"/>
                <w:sz w:val="16"/>
                <w:szCs w:val="16"/>
              </w:rPr>
              <w:t xml:space="preserve"> </w:t>
            </w:r>
            <w:r w:rsidR="09D878A0" w:rsidRPr="00234DE7">
              <w:rPr>
                <w:rFonts w:ascii="Times New Roman" w:eastAsia="Times New Roman" w:hAnsi="Times New Roman" w:cs="Times New Roman"/>
                <w:sz w:val="16"/>
                <w:szCs w:val="16"/>
              </w:rPr>
              <w:t>associated with persistent diarrhea in y 1 and y 2</w:t>
            </w:r>
          </w:p>
          <w:p w14:paraId="67EC6436" w14:textId="0F96861A" w:rsidR="000A07FC" w:rsidRPr="00234DE7" w:rsidRDefault="00837DBC" w:rsidP="00234DE7">
            <w:pPr>
              <w:pStyle w:val="ListParagraph"/>
              <w:numPr>
                <w:ilvl w:val="0"/>
                <w:numId w:val="25"/>
              </w:numPr>
              <w:spacing w:line="259"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837DBC">
              <w:rPr>
                <w:rFonts w:ascii="Times New Roman" w:eastAsia="Times New Roman" w:hAnsi="Times New Roman" w:cs="Times New Roman"/>
                <w:i/>
                <w:sz w:val="16"/>
                <w:szCs w:val="16"/>
              </w:rPr>
              <w:t>Shigella</w:t>
            </w:r>
            <w:r w:rsidR="09D878A0" w:rsidRPr="00DA6450">
              <w:rPr>
                <w:rFonts w:ascii="Times New Roman" w:eastAsia="Times New Roman" w:hAnsi="Times New Roman" w:cs="Times New Roman"/>
                <w:sz w:val="16"/>
                <w:szCs w:val="16"/>
              </w:rPr>
              <w:t xml:space="preserve"> </w:t>
            </w:r>
            <w:r w:rsidR="09D878A0" w:rsidRPr="00234DE7">
              <w:rPr>
                <w:rFonts w:ascii="Times New Roman" w:eastAsia="Times New Roman" w:hAnsi="Times New Roman" w:cs="Times New Roman"/>
                <w:sz w:val="16"/>
                <w:szCs w:val="16"/>
              </w:rPr>
              <w:t>associated with severe dysentery and long diarrhea duration</w:t>
            </w:r>
          </w:p>
          <w:p w14:paraId="32451EBD" w14:textId="01F6C05F" w:rsidR="000A07FC" w:rsidRPr="00234DE7" w:rsidRDefault="09D878A0" w:rsidP="00234DE7">
            <w:pPr>
              <w:pStyle w:val="ListParagraph"/>
              <w:numPr>
                <w:ilvl w:val="0"/>
                <w:numId w:val="25"/>
              </w:numPr>
              <w:spacing w:line="259"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34DE7">
              <w:rPr>
                <w:rFonts w:ascii="Times New Roman" w:eastAsia="Times New Roman" w:hAnsi="Times New Roman" w:cs="Times New Roman"/>
                <w:sz w:val="16"/>
                <w:szCs w:val="16"/>
              </w:rPr>
              <w:t>Number and diversity of pathogens associated with community diarrhea was high</w:t>
            </w:r>
          </w:p>
        </w:tc>
        <w:tc>
          <w:tcPr>
            <w:tcW w:w="3219" w:type="dxa"/>
          </w:tcPr>
          <w:p w14:paraId="78589988" w14:textId="52D12E1E" w:rsidR="000A07FC" w:rsidRPr="002B1840" w:rsidRDefault="384C375A" w:rsidP="00DA6450">
            <w:pPr>
              <w:numPr>
                <w:ilvl w:val="0"/>
                <w:numId w:val="25"/>
              </w:numPr>
              <w:spacing w:afterAutospacing="1"/>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Not powered to identify all associations between pathogens and diarrhea at individual sites</w:t>
            </w:r>
          </w:p>
          <w:p w14:paraId="7A06FA21" w14:textId="4A1B2172" w:rsidR="000A07FC" w:rsidRPr="002B1840" w:rsidRDefault="384C375A" w:rsidP="00DA6450">
            <w:pPr>
              <w:numPr>
                <w:ilvl w:val="0"/>
                <w:numId w:val="25"/>
              </w:numPr>
              <w:spacing w:afterAutospacing="1"/>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Potential bias in burden estimates</w:t>
            </w:r>
          </w:p>
          <w:p w14:paraId="78B6AA6A" w14:textId="3B81F224" w:rsidR="000A07FC" w:rsidRPr="002B1840" w:rsidRDefault="384C375A" w:rsidP="00DA6450">
            <w:pPr>
              <w:numPr>
                <w:ilvl w:val="0"/>
                <w:numId w:val="25"/>
              </w:numPr>
              <w:spacing w:afterAutospacing="1"/>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Difficult to measure short episodes/durations of diarrhea</w:t>
            </w:r>
          </w:p>
          <w:p w14:paraId="12B48A0A" w14:textId="5AE1061F" w:rsidR="000A07FC" w:rsidRPr="002B1840" w:rsidRDefault="384C375A" w:rsidP="00DA6450">
            <w:pPr>
              <w:numPr>
                <w:ilvl w:val="0"/>
                <w:numId w:val="25"/>
              </w:numPr>
              <w:spacing w:afterAutospacing="1"/>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Use of a modified severity score may affect generalizability to other LMICs</w:t>
            </w:r>
          </w:p>
          <w:p w14:paraId="76A0F8EF" w14:textId="023EA625" w:rsidR="000A07FC" w:rsidRPr="00FC7214" w:rsidRDefault="384C375A" w:rsidP="00234DE7">
            <w:pPr>
              <w:numPr>
                <w:ilvl w:val="0"/>
                <w:numId w:val="25"/>
              </w:numPr>
              <w:spacing w:afterAutospacing="1"/>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Culture methods may underestimate bacterial presence</w:t>
            </w:r>
          </w:p>
        </w:tc>
      </w:tr>
      <w:tr w:rsidR="000A07FC" w:rsidRPr="00FC7214" w14:paraId="14CC5F8A" w14:textId="77777777" w:rsidTr="384C375A">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605" w:type="dxa"/>
            <w:shd w:val="clear" w:color="auto" w:fill="E7E6E6" w:themeFill="background2"/>
            <w:noWrap/>
          </w:tcPr>
          <w:p w14:paraId="03CBC42E" w14:textId="572542C2" w:rsidR="000A07FC" w:rsidRPr="00FC7214" w:rsidRDefault="364AAAC3" w:rsidP="00DA6450">
            <w:pPr>
              <w:widowControl w:val="0"/>
              <w:rPr>
                <w:rFonts w:ascii="Times New Roman" w:eastAsia="Times New Roman" w:hAnsi="Times New Roman" w:cs="Times New Roman"/>
                <w:color w:val="000000"/>
                <w:sz w:val="16"/>
                <w:szCs w:val="16"/>
              </w:rPr>
            </w:pPr>
            <w:r w:rsidRPr="364AAAC3">
              <w:rPr>
                <w:rFonts w:ascii="Times New Roman" w:hAnsi="Times New Roman" w:cs="Times New Roman"/>
                <w:i/>
                <w:iCs/>
                <w:sz w:val="16"/>
                <w:szCs w:val="16"/>
              </w:rPr>
              <w:t>GEMS</w:t>
            </w:r>
          </w:p>
        </w:tc>
        <w:tc>
          <w:tcPr>
            <w:tcW w:w="1095" w:type="dxa"/>
            <w:shd w:val="clear" w:color="auto" w:fill="E7E6E6" w:themeFill="background2"/>
            <w:noWrap/>
          </w:tcPr>
          <w:p w14:paraId="3B31D807" w14:textId="77777777" w:rsidR="000A07FC" w:rsidRPr="00FC7214" w:rsidRDefault="000A07FC" w:rsidP="00DA6450">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065" w:type="dxa"/>
            <w:shd w:val="clear" w:color="auto" w:fill="E7E6E6" w:themeFill="background2"/>
          </w:tcPr>
          <w:p w14:paraId="02394AAE" w14:textId="77777777" w:rsidR="000A07FC" w:rsidRPr="00FC7214" w:rsidRDefault="000A07FC" w:rsidP="00DA6450">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755" w:type="dxa"/>
            <w:shd w:val="clear" w:color="auto" w:fill="E7E6E6" w:themeFill="background2"/>
            <w:noWrap/>
          </w:tcPr>
          <w:p w14:paraId="6AF2A949" w14:textId="77777777" w:rsidR="000A07FC" w:rsidRPr="00FC7214" w:rsidRDefault="000A07FC" w:rsidP="00DA6450">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576" w:type="dxa"/>
            <w:shd w:val="clear" w:color="auto" w:fill="E7E6E6" w:themeFill="background2"/>
            <w:noWrap/>
          </w:tcPr>
          <w:p w14:paraId="7A553893" w14:textId="77777777" w:rsidR="000A07FC" w:rsidRPr="00FC7214" w:rsidRDefault="000A07FC" w:rsidP="00DA6450">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140" w:type="dxa"/>
            <w:shd w:val="clear" w:color="auto" w:fill="E7E6E6" w:themeFill="background2"/>
            <w:noWrap/>
          </w:tcPr>
          <w:p w14:paraId="32685544" w14:textId="77777777" w:rsidR="000A07FC" w:rsidRPr="00FC7214" w:rsidRDefault="000A07FC" w:rsidP="00DA6450">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475" w:type="dxa"/>
            <w:shd w:val="clear" w:color="auto" w:fill="E7E6E6" w:themeFill="background2"/>
            <w:noWrap/>
          </w:tcPr>
          <w:p w14:paraId="679BE0E6" w14:textId="77777777" w:rsidR="000A07FC" w:rsidRPr="00FC7214" w:rsidRDefault="000A07FC" w:rsidP="00DA6450">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3219" w:type="dxa"/>
            <w:shd w:val="clear" w:color="auto" w:fill="E7E6E6" w:themeFill="background2"/>
          </w:tcPr>
          <w:p w14:paraId="620FD788" w14:textId="77777777" w:rsidR="000A07FC" w:rsidRPr="00FC7214" w:rsidRDefault="000A07FC" w:rsidP="00DA6450">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r>
      <w:tr w:rsidR="000A07FC" w:rsidRPr="00D92AC0" w14:paraId="5CC05874" w14:textId="77777777" w:rsidTr="384C375A">
        <w:trPr>
          <w:trHeight w:val="890"/>
        </w:trPr>
        <w:tc>
          <w:tcPr>
            <w:cnfStyle w:val="001000000000" w:firstRow="0" w:lastRow="0" w:firstColumn="1" w:lastColumn="0" w:oddVBand="0" w:evenVBand="0" w:oddHBand="0" w:evenHBand="0" w:firstRowFirstColumn="0" w:firstRowLastColumn="0" w:lastRowFirstColumn="0" w:lastRowLastColumn="0"/>
            <w:tcW w:w="1605" w:type="dxa"/>
            <w:noWrap/>
          </w:tcPr>
          <w:p w14:paraId="0F219C5E" w14:textId="5180B3FA" w:rsidR="000A07FC" w:rsidRPr="00FC7214" w:rsidRDefault="364AAAC3" w:rsidP="00DA6450">
            <w:pPr>
              <w:widowControl w:val="0"/>
              <w:rPr>
                <w:rFonts w:ascii="Times New Roman" w:eastAsia="Times New Roman" w:hAnsi="Times New Roman" w:cs="Times New Roman"/>
                <w:color w:val="000000"/>
                <w:sz w:val="16"/>
                <w:szCs w:val="16"/>
              </w:rPr>
            </w:pPr>
            <w:r w:rsidRPr="364AAAC3">
              <w:rPr>
                <w:rFonts w:ascii="Times New Roman" w:eastAsia="Times New Roman" w:hAnsi="Times New Roman" w:cs="Times New Roman"/>
                <w:color w:val="000000" w:themeColor="text1"/>
                <w:sz w:val="16"/>
                <w:szCs w:val="16"/>
              </w:rPr>
              <w:t xml:space="preserve">Kotloff et al., (2019) </w:t>
            </w:r>
            <w:r w:rsidR="000A07FC" w:rsidRPr="364AAAC3">
              <w:rPr>
                <w:rFonts w:ascii="Times New Roman" w:eastAsia="Times New Roman" w:hAnsi="Times New Roman" w:cs="Times New Roman"/>
                <w:color w:val="000000" w:themeColor="text1"/>
                <w:sz w:val="16"/>
                <w:szCs w:val="16"/>
              </w:rPr>
              <w:fldChar w:fldCharType="begin"/>
            </w:r>
            <w:r w:rsidR="000A07FC" w:rsidRPr="364AAAC3">
              <w:rPr>
                <w:rFonts w:ascii="Times New Roman" w:eastAsia="Times New Roman" w:hAnsi="Times New Roman" w:cs="Times New Roman"/>
                <w:color w:val="000000" w:themeColor="text1"/>
                <w:sz w:val="16"/>
                <w:szCs w:val="16"/>
              </w:rPr>
              <w:instrText xml:space="preserve"> ADDIN ZOTERO_ITEM CSL_CITATION {"citationID":"yJUR1FKH","properties":{"formattedCitation":"[10]","plainCitation":"[10]","noteIndex":0},"citationItems":[{"id":8097,"uris":["http://zotero.org/groups/2596128/items/ZCYZ7P7D"],"itemData":{"id":8097,"type":"article-journal","abstract":"BACKGROUND: Diarrheal diseases remain a leading cause of illness and death among children younger than 5 years in low-income and middle-income countries. The Global Enteric Multicenter Study (GEMS) has described the incidence, aetiology, and sequelae of medically attended moderate-to-severe diarrhoea (MSD) among children aged 0-59 months residing in censused populations in sub-Saharan Africa and south Asia, where most child deaths occur. To further characterise this disease burden and guide interventions, we extended this study to include children with episodes of less-severe diarrhoea (LSD) seeking care at health centres serving six GEMS sites.\nMETHODS: We report a 1-year, multisite, age-stratified, matched case-control study following on to the GEMS study. Six sites (Bamako, Mali; Manhiça, Mozambique; Basse, The Gambia; Mirzapur, Bangladesh; Kolkata, India; and Bin Qasim Town, Karachi, Pakistan) participated in this study. Children aged 0-59 months at each site who sought care at a sentinel hospital or health centre during a 12-month period were screened for diarrhoea. New (onset after ≥7 diarrhoea-free days) and acute (onset within the previous 7 days) episodes of diarrhoea in children who had sunken eyes, whose skin lost turgor, who received intravenous hydration, who had dysentery, or who were hospitalised were eligible for inclusion as MSD. The remaining new and acute diarrhoea episodes among children who sought care at the same health centres were considered LSD. We aimed to enrol the first eight or nine eligible children with MSD and LSD at each site during each fortnight in three age strata: infants (aged 0-11 months), toddlers (aged 12-23 months), and young children (aged 24-59 months). For each included case of MSD or LSD, we enrolled one to three community control children without diarrhoea during the previous 7 days. From patients and controls we collected clinical and epidemiological data, anthropometric measurements, and faecal samples to identify enteropathogens at enrolment, and we performed a follow-up home visit about 60 days later to ascertain vital status, clinical outcome, and interval growth. Primary outcomes were to characterise, for MSD and LSD, the pathogen-specific attributable risk and population-based incidence values, and to assess the frequency of adverse clinical consequences associated with these two diarrhoeal syndromes.\nFINDINGS: From Oct 31, 2011, to Nov 14, 2012, we recruited 2368 children with MSD, 3174 with LSD, and one to three randomly selected community control children without diarrhoea matched to cases with MSD (n=3597) or LSD (n=4236). Weighted adjusted population attributable fractions showed that most attributable cases of MSD and LSD were due to rotavirus, Cryptosporidium spp, enterotoxigenic Escherichia coli encoding heat-stable toxin (with or without genes encoding heat-labile enterotoxin), and Shigella spp. The attributable incidence per 100 child-years for LSD versus MSD, by age stratum, for rotavirus was 22·3 versus 5·5 (0-11 months), 9·8 versus 2·9 (12-23 months), and 0·5 versus 0·2 (24-59 months); for Cryptosporidium spp was 3·6 versus 2·3 (0-11 months), 4·3 versus 0·6 (12-23 months), and 0·3 versus 0·1 (24-59 months); for enterotoxigenic E coli encoding heat-stable toxin was 4·2 versus 0·1 (0-11 months), 5·2 versus 0·0 (12-23 months), and 1·1 versus 0·2 (24-59 months); and for Shigella spp was 1·0 versus 1·3 (0-11 months), 3·1 versus 2·4 (12-23 months), and 0·8 versus 0·7 (24-59 months). Participants with both MSD and LSD had significantly more linear growth faltering than controls at follow-up.\nINTERPRETATION: Inclusion of participants with LSD markedly expands the population of children who experience adverse clinical and nutritional outcomes from acute diarrhoeal diseases. Since MSD and LSD have similar aetiologies, interventions targeting rotavirus, Shigella spp, enterotoxigenic E coli producing heat-stable toxin, and Cryptosporidium spp might substantially reduce the diarrhoeal disease burden and its associated nutritional faltering.\nFUNDING: Bill &amp; Melinda Gates Foundation.","container-title":"The Lancet. Global Health","DOI":"10.1016/S2214-109X(19)30076-2","ISSN":"2214-109X","issue":"5","journalAbbreviation":"Lancet Glob Health","language":"eng","note":"PMID: 31000128\nPMCID: PMC6484777","page":"e568-e584","source":"PubMed","title":"The incidence, aetiology, and adverse clinical consequences of less severe diarrhoeal episodes among infants and children residing in low-income and middle-income countries: a 12-month case-control study as a follow-on to the Global Enteric Multicenter Study (GEMS)","title-short":"The incidence, aetiology, and adverse clinical consequences of less severe diarrhoeal episodes among infants and children residing in low-income and middle-income countries","volume":"7","author":[{"family":"Kotloff","given":"Karen L."},{"family":"Nasrin","given":"Dilruba"},{"family":"Blackwelder","given":"William C."},{"family":"Wu","given":"Yukun"},{"family":"Farag","given":"Tamer"},{"family":"Panchalingham","given":"Sandra"},{"family":"Sow","given":"Samba O."},{"family":"Sur","given":"Dipika"},{"family":"Zaidi","given":"Anita K. M."},{"family":"Faruque","given":"Abu S. G."},{"family":"Saha","given":"Debasish"},{"family":"Alonso","given":"Pedro L."},{"family":"Tamboura","given":"Boubou"},{"family":"Sanogo","given":"Doh"},{"family":"Onwuchekwa","given":"Uma"},{"family":"Manna","given":"Byomkesh"},{"family":"Ramamurthy","given":"Thandavarayan"},{"family":"Kanungo","given":"Suman"},{"family":"Ahmed","given":"Shahnawaz"},{"family":"Qureshi","given":"Shahida"},{"family":"Quadri","given":"Farheen"},{"family":"Hossain","given":"Anowar"},{"family":"Das","given":"Sumon K."},{"family":"Antonio","given":"Martin"},{"family":"Hossain","given":"M. Jahangir"},{"family":"Mandomando","given":"Inacio"},{"family":"Acácio","given":"Sozinho"},{"family":"Biswas","given":"Kousick"},{"family":"Tennant","given":"Sharon M."},{"family":"Verweij","given":"Jaco J."},{"family":"Sommerfelt","given":"Halvor"},{"family":"Nataro","given":"James P."},{"family":"Robins-Browne","given":"Roy M."},{"family":"Levine","given":"Myron M."}],"issued":{"date-parts":[["2019"]]}}}],"schema":"https://github.com/citation-style-language/schema/raw/master/csl-citation.json"} </w:instrText>
            </w:r>
            <w:r w:rsidR="000A07FC" w:rsidRPr="364AAAC3">
              <w:rPr>
                <w:rFonts w:ascii="Times New Roman" w:eastAsia="Times New Roman" w:hAnsi="Times New Roman" w:cs="Times New Roman"/>
                <w:color w:val="000000" w:themeColor="text1"/>
                <w:sz w:val="16"/>
                <w:szCs w:val="16"/>
              </w:rPr>
              <w:fldChar w:fldCharType="separate"/>
            </w:r>
            <w:r w:rsidRPr="364AAAC3">
              <w:rPr>
                <w:rFonts w:ascii="Times New Roman" w:hAnsi="Times New Roman" w:cs="Times New Roman"/>
                <w:sz w:val="16"/>
                <w:szCs w:val="16"/>
              </w:rPr>
              <w:t>[10]</w:t>
            </w:r>
            <w:r w:rsidR="000A07FC" w:rsidRPr="364AAAC3">
              <w:rPr>
                <w:rFonts w:ascii="Times New Roman" w:eastAsia="Times New Roman" w:hAnsi="Times New Roman" w:cs="Times New Roman"/>
                <w:color w:val="000000" w:themeColor="text1"/>
                <w:sz w:val="16"/>
                <w:szCs w:val="16"/>
              </w:rPr>
              <w:fldChar w:fldCharType="end"/>
            </w:r>
          </w:p>
        </w:tc>
        <w:tc>
          <w:tcPr>
            <w:tcW w:w="1095" w:type="dxa"/>
            <w:noWrap/>
          </w:tcPr>
          <w:p w14:paraId="17787C85" w14:textId="1CA33C36" w:rsidR="000A07FC" w:rsidRPr="00FC7214" w:rsidRDefault="364AAAC3" w:rsidP="00DA6450">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364AAAC3">
              <w:rPr>
                <w:rFonts w:ascii="Times New Roman" w:eastAsia="Times New Roman" w:hAnsi="Times New Roman" w:cs="Times New Roman"/>
                <w:color w:val="000000" w:themeColor="text1"/>
                <w:sz w:val="16"/>
                <w:szCs w:val="16"/>
              </w:rPr>
              <w:t>GEMS sites</w:t>
            </w:r>
            <w:r w:rsidR="00AB46B0" w:rsidRPr="00AB46B0">
              <w:rPr>
                <w:rFonts w:ascii="Times New Roman" w:eastAsia="Times New Roman" w:hAnsi="Times New Roman" w:cs="Times New Roman"/>
                <w:color w:val="000000" w:themeColor="text1"/>
                <w:sz w:val="16"/>
                <w:szCs w:val="16"/>
                <w:vertAlign w:val="superscript"/>
              </w:rPr>
              <w:t>b</w:t>
            </w:r>
            <w:r w:rsidRPr="364AAAC3">
              <w:rPr>
                <w:rFonts w:ascii="Times New Roman" w:eastAsia="Times New Roman" w:hAnsi="Times New Roman" w:cs="Times New Roman"/>
                <w:color w:val="000000" w:themeColor="text1"/>
                <w:sz w:val="16"/>
                <w:szCs w:val="16"/>
              </w:rPr>
              <w:t xml:space="preserve"> (</w:t>
            </w:r>
            <w:r w:rsidRPr="364AAAC3">
              <w:rPr>
                <w:rFonts w:ascii="Times New Roman" w:hAnsi="Times New Roman"/>
                <w:color w:val="000000" w:themeColor="text1"/>
                <w:sz w:val="16"/>
                <w:szCs w:val="16"/>
              </w:rPr>
              <w:t>excluding Kenya</w:t>
            </w:r>
            <w:r w:rsidRPr="364AAAC3">
              <w:rPr>
                <w:rFonts w:ascii="Times New Roman" w:eastAsia="Times New Roman" w:hAnsi="Times New Roman" w:cs="Times New Roman"/>
                <w:color w:val="000000" w:themeColor="text1"/>
                <w:sz w:val="16"/>
                <w:szCs w:val="16"/>
              </w:rPr>
              <w:t>), 2011</w:t>
            </w:r>
            <w:r w:rsidRPr="364AAAC3">
              <w:rPr>
                <w:rFonts w:ascii="Georgia" w:eastAsia="Times New Roman" w:hAnsi="Georgia" w:cs="Times New Roman"/>
                <w:color w:val="000000" w:themeColor="text1"/>
                <w:sz w:val="16"/>
                <w:szCs w:val="16"/>
              </w:rPr>
              <w:t>–</w:t>
            </w:r>
            <w:r w:rsidRPr="364AAAC3">
              <w:rPr>
                <w:rFonts w:ascii="Times New Roman" w:eastAsia="Times New Roman" w:hAnsi="Times New Roman" w:cs="Times New Roman"/>
                <w:color w:val="000000" w:themeColor="text1"/>
                <w:sz w:val="16"/>
                <w:szCs w:val="16"/>
              </w:rPr>
              <w:t>2012</w:t>
            </w:r>
          </w:p>
        </w:tc>
        <w:tc>
          <w:tcPr>
            <w:tcW w:w="1065" w:type="dxa"/>
          </w:tcPr>
          <w:p w14:paraId="20735FFC" w14:textId="77777777" w:rsidR="000A07FC" w:rsidRPr="00FC7214" w:rsidRDefault="364AAAC3" w:rsidP="00DA6450">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364AAAC3">
              <w:rPr>
                <w:rFonts w:ascii="Times New Roman" w:eastAsia="Times New Roman" w:hAnsi="Times New Roman" w:cs="Times New Roman"/>
                <w:color w:val="000000" w:themeColor="text1"/>
                <w:sz w:val="16"/>
                <w:szCs w:val="16"/>
              </w:rPr>
              <w:t>1-y prospective, age-stratified, matched case-control study</w:t>
            </w:r>
          </w:p>
          <w:p w14:paraId="05360019" w14:textId="77777777" w:rsidR="000A07FC" w:rsidRPr="00FC7214" w:rsidRDefault="364AAAC3" w:rsidP="00DA6450">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364AAAC3">
              <w:rPr>
                <w:rFonts w:ascii="Times New Roman" w:eastAsia="Times New Roman" w:hAnsi="Times New Roman" w:cs="Times New Roman"/>
                <w:color w:val="000000" w:themeColor="text1"/>
                <w:sz w:val="16"/>
                <w:szCs w:val="16"/>
              </w:rPr>
              <w:t>follow-on to GEMS</w:t>
            </w:r>
          </w:p>
          <w:p w14:paraId="044DC0E7" w14:textId="77777777" w:rsidR="000A07FC" w:rsidRPr="00FC7214" w:rsidRDefault="000A07FC" w:rsidP="00DA6450">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1755" w:type="dxa"/>
            <w:noWrap/>
          </w:tcPr>
          <w:p w14:paraId="046F869B" w14:textId="5F0810BB" w:rsidR="000A07FC" w:rsidRDefault="09D878A0" w:rsidP="00234DE7">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9D878A0">
              <w:rPr>
                <w:rFonts w:ascii="Times New Roman" w:eastAsia="Times New Roman" w:hAnsi="Times New Roman" w:cs="Times New Roman"/>
                <w:sz w:val="16"/>
                <w:szCs w:val="16"/>
              </w:rPr>
              <w:lastRenderedPageBreak/>
              <w:t>2,368 CU5 with MSD</w:t>
            </w:r>
          </w:p>
          <w:p w14:paraId="13F637E8" w14:textId="674B42AA" w:rsidR="000A07FC" w:rsidRDefault="09D878A0" w:rsidP="00234DE7">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9D878A0">
              <w:rPr>
                <w:rFonts w:ascii="Times New Roman" w:eastAsia="Times New Roman" w:hAnsi="Times New Roman" w:cs="Times New Roman"/>
                <w:sz w:val="16"/>
                <w:szCs w:val="16"/>
              </w:rPr>
              <w:t xml:space="preserve">3,174 CU5 with LSD, and </w:t>
            </w:r>
            <w:r w:rsidRPr="00234DE7">
              <w:rPr>
                <w:rFonts w:ascii="Times New Roman" w:eastAsia="Times New Roman" w:hAnsi="Times New Roman" w:cs="Times New Roman"/>
                <w:sz w:val="16"/>
                <w:szCs w:val="16"/>
              </w:rPr>
              <w:t xml:space="preserve">one to three randomly selected community control children without diarrhea matched to cases </w:t>
            </w:r>
            <w:r w:rsidRPr="00234DE7">
              <w:rPr>
                <w:rFonts w:ascii="Times New Roman" w:eastAsia="Times New Roman" w:hAnsi="Times New Roman" w:cs="Times New Roman"/>
                <w:sz w:val="16"/>
                <w:szCs w:val="16"/>
              </w:rPr>
              <w:lastRenderedPageBreak/>
              <w:t>with MSD (n=3,597) or LSD (n=4,236)</w:t>
            </w:r>
          </w:p>
          <w:p w14:paraId="35EE1571" w14:textId="4D94CA1A" w:rsidR="000A07FC" w:rsidRPr="00DA6450" w:rsidRDefault="000A07FC" w:rsidP="00DA6450">
            <w:pPr>
              <w:pStyle w:val="ListParagraph"/>
              <w:ind w:left="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576" w:type="dxa"/>
            <w:noWrap/>
          </w:tcPr>
          <w:p w14:paraId="01A72E25" w14:textId="601A2DA5" w:rsidR="000A07FC" w:rsidRPr="001C73C0" w:rsidRDefault="384C375A" w:rsidP="00234DE7">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lastRenderedPageBreak/>
              <w:t>Collected clinical and epidemiological data, anthropometric measurements, and fecal samples at enrollment and 60-day follow-up</w:t>
            </w:r>
          </w:p>
          <w:p w14:paraId="09B95A62" w14:textId="470D0E8E" w:rsidR="000A07FC" w:rsidRPr="00234DE7" w:rsidRDefault="384C375A" w:rsidP="00234DE7">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 xml:space="preserve">CU5 who sought care at a sentinel hospital or health center during a 12-mo period were screened for </w:t>
            </w:r>
            <w:r w:rsidRPr="384C375A">
              <w:rPr>
                <w:rFonts w:ascii="Times New Roman" w:eastAsia="Times New Roman" w:hAnsi="Times New Roman" w:cs="Times New Roman"/>
                <w:sz w:val="16"/>
                <w:szCs w:val="16"/>
              </w:rPr>
              <w:lastRenderedPageBreak/>
              <w:t>diarrhea</w:t>
            </w:r>
            <w:r w:rsidR="000A07FC" w:rsidRPr="00234DE7">
              <w:rPr>
                <w:rFonts w:ascii="Times New Roman" w:eastAsia="Times New Roman" w:hAnsi="Times New Roman" w:cs="Times New Roman"/>
                <w:sz w:val="16"/>
                <w:szCs w:val="16"/>
              </w:rPr>
              <w:br/>
            </w:r>
          </w:p>
        </w:tc>
        <w:tc>
          <w:tcPr>
            <w:tcW w:w="1140" w:type="dxa"/>
            <w:noWrap/>
          </w:tcPr>
          <w:p w14:paraId="26CD1C46" w14:textId="27EC2AD7" w:rsidR="000A07FC" w:rsidRPr="00234DE7" w:rsidRDefault="364AAAC3" w:rsidP="00DA6450">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34DE7">
              <w:rPr>
                <w:rFonts w:ascii="Times New Roman" w:eastAsia="Times New Roman" w:hAnsi="Times New Roman" w:cs="Times New Roman"/>
                <w:sz w:val="16"/>
                <w:szCs w:val="16"/>
              </w:rPr>
              <w:lastRenderedPageBreak/>
              <w:t>HAZ</w:t>
            </w:r>
          </w:p>
        </w:tc>
        <w:tc>
          <w:tcPr>
            <w:tcW w:w="2475" w:type="dxa"/>
            <w:noWrap/>
          </w:tcPr>
          <w:p w14:paraId="0394B903" w14:textId="1C0B9B7C" w:rsidR="000A07FC" w:rsidRPr="00234DE7" w:rsidRDefault="384C375A" w:rsidP="00234DE7">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DA6450">
              <w:rPr>
                <w:rFonts w:ascii="Times New Roman" w:eastAsia="Times New Roman" w:hAnsi="Times New Roman" w:cs="Times New Roman"/>
                <w:i/>
                <w:iCs/>
                <w:sz w:val="16"/>
                <w:szCs w:val="16"/>
              </w:rPr>
              <w:t>Shigella</w:t>
            </w:r>
            <w:r w:rsidR="000A07FC" w:rsidRPr="00234DE7">
              <w:rPr>
                <w:rFonts w:ascii="Times New Roman" w:eastAsia="Times New Roman" w:hAnsi="Times New Roman" w:cs="Times New Roman"/>
              </w:rPr>
              <w:commentReference w:id="1"/>
            </w:r>
            <w:r w:rsidRPr="00234DE7">
              <w:rPr>
                <w:rFonts w:ascii="Times New Roman" w:eastAsia="Times New Roman" w:hAnsi="Times New Roman" w:cs="Times New Roman"/>
                <w:sz w:val="16"/>
                <w:szCs w:val="16"/>
              </w:rPr>
              <w:t>-</w:t>
            </w:r>
            <w:r w:rsidRPr="384C375A">
              <w:rPr>
                <w:rFonts w:ascii="Times New Roman" w:eastAsia="Times New Roman" w:hAnsi="Times New Roman" w:cs="Times New Roman"/>
                <w:sz w:val="16"/>
                <w:szCs w:val="16"/>
              </w:rPr>
              <w:t xml:space="preserve">attributable diarrhea increased with age; significantly </w:t>
            </w:r>
            <w:r w:rsidRPr="00234DE7">
              <w:rPr>
                <w:rFonts w:ascii="Times New Roman" w:eastAsia="Times New Roman" w:hAnsi="Times New Roman" w:cs="Times New Roman"/>
                <w:sz w:val="16"/>
                <w:szCs w:val="16"/>
              </w:rPr>
              <w:t>associated</w:t>
            </w:r>
            <w:r w:rsidRPr="384C375A">
              <w:rPr>
                <w:rFonts w:ascii="Times New Roman" w:eastAsia="Times New Roman" w:hAnsi="Times New Roman" w:cs="Times New Roman"/>
                <w:sz w:val="16"/>
                <w:szCs w:val="16"/>
              </w:rPr>
              <w:t xml:space="preserve"> with MSD or LSD, or both, at two sites during infancy (Bangladesh and Pakistan) and five sites (all sites except Mali) in each of the older strata</w:t>
            </w:r>
          </w:p>
          <w:p w14:paraId="25C26586" w14:textId="299811AA" w:rsidR="000A07FC" w:rsidRPr="00234DE7" w:rsidRDefault="00837DBC" w:rsidP="00234DE7">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837DBC">
              <w:rPr>
                <w:rFonts w:ascii="Times New Roman" w:eastAsia="Times New Roman" w:hAnsi="Times New Roman" w:cs="Times New Roman"/>
                <w:i/>
                <w:sz w:val="16"/>
                <w:szCs w:val="16"/>
              </w:rPr>
              <w:t>Shigella</w:t>
            </w:r>
            <w:r w:rsidR="384C375A" w:rsidRPr="00234DE7">
              <w:rPr>
                <w:rFonts w:ascii="Times New Roman" w:eastAsia="Times New Roman" w:hAnsi="Times New Roman" w:cs="Times New Roman"/>
                <w:sz w:val="16"/>
                <w:szCs w:val="16"/>
              </w:rPr>
              <w:t xml:space="preserve"> </w:t>
            </w:r>
            <w:r w:rsidR="006027E2">
              <w:rPr>
                <w:rFonts w:ascii="Times New Roman" w:eastAsia="Times New Roman" w:hAnsi="Times New Roman" w:cs="Times New Roman"/>
                <w:sz w:val="16"/>
                <w:szCs w:val="16"/>
              </w:rPr>
              <w:t>spp</w:t>
            </w:r>
            <w:r w:rsidR="384C375A" w:rsidRPr="384C375A">
              <w:rPr>
                <w:rFonts w:ascii="Times New Roman" w:eastAsia="Times New Roman" w:hAnsi="Times New Roman" w:cs="Times New Roman"/>
                <w:sz w:val="16"/>
                <w:szCs w:val="16"/>
              </w:rPr>
              <w:t xml:space="preserve">: third highest incidence for MSD among </w:t>
            </w:r>
            <w:r w:rsidR="384C375A" w:rsidRPr="384C375A">
              <w:rPr>
                <w:rFonts w:ascii="Times New Roman" w:eastAsia="Times New Roman" w:hAnsi="Times New Roman" w:cs="Times New Roman"/>
                <w:sz w:val="16"/>
                <w:szCs w:val="16"/>
              </w:rPr>
              <w:lastRenderedPageBreak/>
              <w:t xml:space="preserve">infants (1.3 episodes per 100 child y; 0.3–2.3), second: toddlers (2.4 episodes per 100 child y; 0.6–4.1), first: older children (0–7 episodes per 100 child y, 0.1–1.3) </w:t>
            </w:r>
            <w:r w:rsidR="000A07FC" w:rsidRPr="00234DE7">
              <w:rPr>
                <w:rFonts w:ascii="Times New Roman" w:eastAsia="Times New Roman" w:hAnsi="Times New Roman" w:cs="Times New Roman"/>
                <w:sz w:val="16"/>
                <w:szCs w:val="16"/>
              </w:rPr>
              <w:br/>
            </w:r>
          </w:p>
        </w:tc>
        <w:tc>
          <w:tcPr>
            <w:tcW w:w="3219" w:type="dxa"/>
          </w:tcPr>
          <w:p w14:paraId="7152796F" w14:textId="47FE1E0F" w:rsidR="000A07FC" w:rsidRPr="00234DE7" w:rsidRDefault="384C375A" w:rsidP="00234DE7">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34DE7">
              <w:rPr>
                <w:rFonts w:ascii="Times New Roman" w:eastAsia="Times New Roman" w:hAnsi="Times New Roman" w:cs="Times New Roman"/>
                <w:sz w:val="16"/>
                <w:szCs w:val="16"/>
              </w:rPr>
              <w:lastRenderedPageBreak/>
              <w:t>1 year enrollment, limiting statistical power for comparisons</w:t>
            </w:r>
          </w:p>
          <w:p w14:paraId="04099489" w14:textId="41EF606A" w:rsidR="000A07FC" w:rsidRPr="00234DE7" w:rsidRDefault="384C375A" w:rsidP="00234DE7">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34DE7">
              <w:rPr>
                <w:rFonts w:ascii="Times New Roman" w:eastAsia="Times New Roman" w:hAnsi="Times New Roman" w:cs="Times New Roman"/>
                <w:sz w:val="16"/>
                <w:szCs w:val="16"/>
              </w:rPr>
              <w:t>LSD cases did not have unique clinical parameters</w:t>
            </w:r>
          </w:p>
          <w:p w14:paraId="7E93ECF6" w14:textId="4821BD53" w:rsidR="000A07FC" w:rsidRPr="00234DE7" w:rsidRDefault="384C375A" w:rsidP="00234DE7">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34DE7">
              <w:rPr>
                <w:rFonts w:ascii="Times New Roman" w:eastAsia="Times New Roman" w:hAnsi="Times New Roman" w:cs="Times New Roman"/>
                <w:sz w:val="16"/>
                <w:szCs w:val="16"/>
              </w:rPr>
              <w:t>Incident cases included all episodes of diarrhea with a wide range of severity</w:t>
            </w:r>
          </w:p>
          <w:p w14:paraId="0BF6851E" w14:textId="7864E45D" w:rsidR="000A07FC" w:rsidRPr="00234DE7" w:rsidRDefault="384C375A" w:rsidP="00234DE7">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34DE7">
              <w:rPr>
                <w:rFonts w:ascii="Times New Roman" w:eastAsia="Times New Roman" w:hAnsi="Times New Roman" w:cs="Times New Roman"/>
                <w:sz w:val="16"/>
                <w:szCs w:val="16"/>
              </w:rPr>
              <w:t xml:space="preserve">The study estimates of the overall incidence of acute, new-onset diarrheal disease (i.e., </w:t>
            </w:r>
            <w:r w:rsidRPr="00234DE7">
              <w:rPr>
                <w:rFonts w:ascii="Times New Roman" w:eastAsia="Times New Roman" w:hAnsi="Times New Roman" w:cs="Times New Roman"/>
                <w:sz w:val="16"/>
                <w:szCs w:val="16"/>
              </w:rPr>
              <w:lastRenderedPageBreak/>
              <w:t>MSD plus LSD) were considerably lower, may be underestimated</w:t>
            </w:r>
          </w:p>
          <w:p w14:paraId="2DBD9315" w14:textId="49EA7745" w:rsidR="000A07FC" w:rsidRPr="00234DE7" w:rsidRDefault="384C375A" w:rsidP="00234DE7">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34DE7">
              <w:rPr>
                <w:rFonts w:ascii="Times New Roman" w:eastAsia="Times New Roman" w:hAnsi="Times New Roman" w:cs="Times New Roman"/>
                <w:sz w:val="16"/>
                <w:szCs w:val="16"/>
              </w:rPr>
              <w:t>Potential reporting bias/underreporting of milder diarrheal episodes during the previous week</w:t>
            </w:r>
          </w:p>
        </w:tc>
      </w:tr>
      <w:tr w:rsidR="000A07FC" w:rsidRPr="00FC7214" w14:paraId="0B341D33" w14:textId="77777777" w:rsidTr="384C375A">
        <w:trPr>
          <w:cnfStyle w:val="000000100000" w:firstRow="0" w:lastRow="0" w:firstColumn="0" w:lastColumn="0" w:oddVBand="0" w:evenVBand="0" w:oddHBand="1" w:evenHBand="0" w:firstRowFirstColumn="0" w:firstRowLastColumn="0" w:lastRowFirstColumn="0" w:lastRowLastColumn="0"/>
          <w:trHeight w:val="890"/>
        </w:trPr>
        <w:tc>
          <w:tcPr>
            <w:cnfStyle w:val="001000000000" w:firstRow="0" w:lastRow="0" w:firstColumn="1" w:lastColumn="0" w:oddVBand="0" w:evenVBand="0" w:oddHBand="0" w:evenHBand="0" w:firstRowFirstColumn="0" w:firstRowLastColumn="0" w:lastRowFirstColumn="0" w:lastRowLastColumn="0"/>
            <w:tcW w:w="1605" w:type="dxa"/>
            <w:noWrap/>
            <w:hideMark/>
          </w:tcPr>
          <w:p w14:paraId="3E3F03CF" w14:textId="750EAB08" w:rsidR="000A07FC" w:rsidRPr="00FC7214" w:rsidRDefault="364AAAC3" w:rsidP="00DA6450">
            <w:pPr>
              <w:widowControl w:val="0"/>
              <w:rPr>
                <w:rFonts w:ascii="Times New Roman" w:eastAsia="Times New Roman" w:hAnsi="Times New Roman" w:cs="Times New Roman"/>
                <w:color w:val="000000"/>
                <w:sz w:val="16"/>
                <w:szCs w:val="16"/>
              </w:rPr>
            </w:pPr>
            <w:r w:rsidRPr="364AAAC3">
              <w:rPr>
                <w:rFonts w:ascii="Times New Roman" w:eastAsia="Times New Roman" w:hAnsi="Times New Roman" w:cs="Times New Roman"/>
                <w:color w:val="000000" w:themeColor="text1"/>
                <w:sz w:val="16"/>
                <w:szCs w:val="16"/>
              </w:rPr>
              <w:lastRenderedPageBreak/>
              <w:t>Brander et al., 2019</w:t>
            </w:r>
            <w:r w:rsidR="000A07FC" w:rsidRPr="364AAAC3">
              <w:rPr>
                <w:rFonts w:ascii="Times New Roman" w:eastAsia="Times New Roman" w:hAnsi="Times New Roman" w:cs="Times New Roman"/>
                <w:color w:val="000000" w:themeColor="text1"/>
                <w:sz w:val="16"/>
                <w:szCs w:val="16"/>
              </w:rPr>
              <w:fldChar w:fldCharType="begin"/>
            </w:r>
            <w:r w:rsidR="000A07FC" w:rsidRPr="364AAAC3">
              <w:rPr>
                <w:rFonts w:ascii="Times New Roman" w:eastAsia="Times New Roman" w:hAnsi="Times New Roman" w:cs="Times New Roman"/>
                <w:color w:val="000000" w:themeColor="text1"/>
                <w:sz w:val="16"/>
                <w:szCs w:val="16"/>
              </w:rPr>
              <w:instrText xml:space="preserve"> ADDIN ZOTERO_ITEM CSL_CITATION {"citationID":"1W1MXaug","properties":{"formattedCitation":"(Brander et al. 2019)","plainCitation":"(Brander et al. 2019)","dontUpdate":true,"noteIndex":0},"citationItems":[{"id":8055,"uris":["http://zotero.org/groups/2596128/items/6DY79T2J"],"itemData":{"id":8055,"type":"article-journal","abstract":"BACKGROUND: Moderate-to-severe diarrhea (MSD) in the first 2 years of life can impair linear growth. We sought to determine risk factors for linear growth faltering and to build a clinical prediction tool to identify children most likely to experience growth faltering following an episode of MSD.\nMETHODS: Using data from the Global Enteric Multicenter Study of children 0-23 months old presenting with MSD in Africa and Asia, we performed log-binomial regression to determine clinical and sociodemographic factors associated with severe linear growth faltering (loss of ≥ 0.5 length-for-age z-score [LAZ]). Linear regression was used to estimate associations with ΔLAZ. A clinical prediction tool was developed using backward elimination of potential variables, and Akaike Information Criterion to select the best fit model.\nRESULTS: Of the 5902 included children, mean age was 10 months and 43.2% were female. Over the 50-90-day follow-up period, 24.2% of children had severe linear growth faltering and the mean ΔLAZ over follow-up was - 0.17 (standard deviation [SD] 0.54). After adjustment for age, baseline LAZ, and site, several factors were associated with decline in LAZ: young age, acute malnutrition, hospitalization at presentation, non-dysenteric diarrhea, unimproved sanitation, lower wealth, fever, co-morbidity, or an IMCI danger sign. Compared to children 12-23 months old, those 0-6 months were more likely to experience severe linear growth faltering (adjusted prevalence ratio [aPR] 1.97 [95% CI 1.70, 2.28]), as were children 6-12 months of age (aPR 1.72 [95% CI 1.51, 1.95]). A prediction model that included age, wasting, stunting, presentation with fever, and presentation with an IMCI danger sign had an area under the ROC (AUC) of 0.67 (95% CI 0.64, 0.69). Risk scores ranged from 0 to 37, and a cut-off of 21 maximized sensitivity (60.7%) and specificity (63.5%).\nCONCLUSION: Younger age, acute malnutrition, MSD severity, and sociodemographic factors were associated with short-term linear growth deterioration following MSD. Data routinely obtained at MSD may be useful to predict children at risk for growth deterioration who would benefit from interventions.","container-title":"BMC medicine","DOI":"10.1186/s12916-019-1441-3","ISSN":"1741-7015","issue":"1","journalAbbreviation":"BMC Med","language":"eng","note":"PMID: 31767012\nPMCID: PMC6878715","page":"214","source":"PubMed","title":"Determinants of linear growth faltering among children with moderate-to-severe diarrhea in the Global Enteric Multicenter Study","volume":"17","author":[{"family":"Brander","given":"Rebecca L."},{"family":"Pavlinac","given":"Patricia B."},{"family":"Walson","given":"Judd L."},{"family":"John-Stewart","given":"Grace C."},{"family":"Weaver","given":"Marcia R."},{"family":"Faruque","given":"Abu S. G."},{"family":"Zaidi","given":"Anita K. M."},{"family":"Sur","given":"Dipika"},{"family":"Sow","given":"Samba O."},{"family":"Hossain","given":"M. Jahangir"},{"family":"Alonso","given":"Pedro L."},{"family":"Breiman","given":"Robert F."},{"family":"Nasrin","given":"Dilruba"},{"family":"Nataro","given":"James P."},{"family":"Levine","given":"Myron M."},{"family":"Kotloff","given":"Karen L."}],"issued":{"date-parts":[["2019"]],"season":"25"}}}],"schema":"https://github.com/citation-style-language/schema/raw/master/csl-citation.json"} </w:instrText>
            </w:r>
            <w:r w:rsidR="000A07FC" w:rsidRPr="364AAAC3">
              <w:rPr>
                <w:rFonts w:ascii="Times New Roman" w:eastAsia="Times New Roman" w:hAnsi="Times New Roman" w:cs="Times New Roman"/>
                <w:color w:val="000000" w:themeColor="text1"/>
                <w:sz w:val="16"/>
                <w:szCs w:val="16"/>
              </w:rPr>
              <w:fldChar w:fldCharType="end"/>
            </w:r>
            <w:r w:rsidRPr="364AAAC3">
              <w:rPr>
                <w:rFonts w:ascii="Times New Roman" w:eastAsia="Times New Roman" w:hAnsi="Times New Roman" w:cs="Times New Roman"/>
                <w:color w:val="000000" w:themeColor="text1"/>
                <w:sz w:val="16"/>
                <w:szCs w:val="16"/>
              </w:rPr>
              <w:t xml:space="preserve"> </w:t>
            </w:r>
            <w:r w:rsidR="000A07FC" w:rsidRPr="364AAAC3">
              <w:rPr>
                <w:rFonts w:ascii="Times New Roman" w:eastAsia="Times New Roman" w:hAnsi="Times New Roman" w:cs="Times New Roman"/>
                <w:color w:val="000000" w:themeColor="text1"/>
                <w:sz w:val="16"/>
                <w:szCs w:val="16"/>
              </w:rPr>
              <w:fldChar w:fldCharType="begin"/>
            </w:r>
            <w:r w:rsidR="000A07FC" w:rsidRPr="364AAAC3">
              <w:rPr>
                <w:rFonts w:ascii="Times New Roman" w:eastAsia="Times New Roman" w:hAnsi="Times New Roman" w:cs="Times New Roman"/>
                <w:color w:val="000000" w:themeColor="text1"/>
                <w:sz w:val="16"/>
                <w:szCs w:val="16"/>
              </w:rPr>
              <w:instrText xml:space="preserve"> ADDIN ZOTERO_ITEM CSL_CITATION {"citationID":"RLj8vnhu","properties":{"formattedCitation":"[11]","plainCitation":"[11]","noteIndex":0},"citationItems":[{"id":8055,"uris":["http://zotero.org/groups/2596128/items/6DY79T2J"],"itemData":{"id":8055,"type":"article-journal","abstract":"BACKGROUND: Moderate-to-severe diarrhea (MSD) in the first 2 years of life can impair linear growth. We sought to determine risk factors for linear growth faltering and to build a clinical prediction tool to identify children most likely to experience growth faltering following an episode of MSD.\nMETHODS: Using data from the Global Enteric Multicenter Study of children 0-23 months old presenting with MSD in Africa and Asia, we performed log-binomial regression to determine clinical and sociodemographic factors associated with severe linear growth faltering (loss of ≥ 0.5 length-for-age z-score [LAZ]). Linear regression was used to estimate associations with ΔLAZ. A clinical prediction tool was developed using backward elimination of potential variables, and Akaike Information Criterion to select the best fit model.\nRESULTS: Of the 5902 included children, mean age was 10 months and 43.2% were female. Over the 50-90-day follow-up period, 24.2% of children had severe linear growth faltering and the mean ΔLAZ over follow-up was - 0.17 (standard deviation [SD] 0.54). After adjustment for age, baseline LAZ, and site, several factors were associated with decline in LAZ: young age, acute malnutrition, hospitalization at presentation, non-dysenteric diarrhea, unimproved sanitation, lower wealth, fever, co-morbidity, or an IMCI danger sign. Compared to children 12-23 months old, those 0-6 months were more likely to experience severe linear growth faltering (adjusted prevalence ratio [aPR] 1.97 [95% CI 1.70, 2.28]), as were children 6-12 months of age (aPR 1.72 [95% CI 1.51, 1.95]). A prediction model that included age, wasting, stunting, presentation with fever, and presentation with an IMCI danger sign had an area under the ROC (AUC) of 0.67 (95% CI 0.64, 0.69). Risk scores ranged from 0 to 37, and a cut-off of 21 maximized sensitivity (60.7%) and specificity (63.5%).\nCONCLUSION: Younger age, acute malnutrition, MSD severity, and sociodemographic factors were associated with short-term linear growth deterioration following MSD. Data routinely obtained at MSD may be useful to predict children at risk for growth deterioration who would benefit from interventions.","container-title":"BMC medicine","DOI":"10.1186/s12916-019-1441-3","ISSN":"1741-7015","issue":"1","journalAbbreviation":"BMC Med","language":"eng","note":"PMID: 31767012\nPMCID: PMC6878715","page":"214","source":"PubMed","title":"Determinants of linear growth faltering among children with moderate-to-severe diarrhea in the Global Enteric Multicenter Study","volume":"17","author":[{"family":"Brander","given":"Rebecca L."},{"family":"Pavlinac","given":"Patricia B."},{"family":"Walson","given":"Judd L."},{"family":"John-Stewart","given":"Grace C."},{"family":"Weaver","given":"Marcia R."},{"family":"Faruque","given":"Abu S. G."},{"family":"Zaidi","given":"Anita K. M."},{"family":"Sur","given":"Dipika"},{"family":"Sow","given":"Samba O."},{"family":"Hossain","given":"M. Jahangir"},{"family":"Alonso","given":"Pedro L."},{"family":"Breiman","given":"Robert F."},{"family":"Nasrin","given":"Dilruba"},{"family":"Nataro","given":"James P."},{"family":"Levine","given":"Myron M."},{"family":"Kotloff","given":"Karen L."}],"issued":{"date-parts":[["2019"]],"season":"25"}}}],"schema":"https://github.com/citation-style-language/schema/raw/master/csl-citation.json"} </w:instrText>
            </w:r>
            <w:r w:rsidR="000A07FC" w:rsidRPr="364AAAC3">
              <w:rPr>
                <w:rFonts w:ascii="Times New Roman" w:eastAsia="Times New Roman" w:hAnsi="Times New Roman" w:cs="Times New Roman"/>
                <w:color w:val="000000" w:themeColor="text1"/>
                <w:sz w:val="16"/>
                <w:szCs w:val="16"/>
              </w:rPr>
              <w:fldChar w:fldCharType="separate"/>
            </w:r>
            <w:r w:rsidRPr="364AAAC3">
              <w:rPr>
                <w:rFonts w:ascii="Times New Roman" w:hAnsi="Times New Roman" w:cs="Times New Roman"/>
                <w:sz w:val="16"/>
                <w:szCs w:val="16"/>
              </w:rPr>
              <w:t>[11]</w:t>
            </w:r>
            <w:r w:rsidR="000A07FC" w:rsidRPr="364AAAC3">
              <w:rPr>
                <w:rFonts w:ascii="Times New Roman" w:eastAsia="Times New Roman" w:hAnsi="Times New Roman" w:cs="Times New Roman"/>
                <w:color w:val="000000" w:themeColor="text1"/>
                <w:sz w:val="16"/>
                <w:szCs w:val="16"/>
              </w:rPr>
              <w:fldChar w:fldCharType="end"/>
            </w:r>
          </w:p>
        </w:tc>
        <w:tc>
          <w:tcPr>
            <w:tcW w:w="1095" w:type="dxa"/>
            <w:noWrap/>
            <w:hideMark/>
          </w:tcPr>
          <w:p w14:paraId="1C7B69D2" w14:textId="42EE5F5B" w:rsidR="000A07FC" w:rsidRPr="00FC7214" w:rsidRDefault="364AAAC3" w:rsidP="00DA6450">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364AAAC3">
              <w:rPr>
                <w:rFonts w:ascii="Times New Roman" w:eastAsia="Times New Roman" w:hAnsi="Times New Roman" w:cs="Times New Roman"/>
                <w:color w:val="000000" w:themeColor="text1"/>
                <w:sz w:val="16"/>
                <w:szCs w:val="16"/>
              </w:rPr>
              <w:t>GEMS sites**,  2007</w:t>
            </w:r>
            <w:r w:rsidRPr="364AAAC3">
              <w:rPr>
                <w:rFonts w:ascii="Georgia" w:eastAsia="Times New Roman" w:hAnsi="Georgia" w:cs="Times New Roman"/>
                <w:color w:val="000000" w:themeColor="text1"/>
                <w:sz w:val="16"/>
                <w:szCs w:val="16"/>
              </w:rPr>
              <w:t>–</w:t>
            </w:r>
            <w:r w:rsidRPr="364AAAC3">
              <w:rPr>
                <w:rFonts w:ascii="Times New Roman" w:eastAsia="Times New Roman" w:hAnsi="Times New Roman" w:cs="Times New Roman"/>
                <w:color w:val="000000" w:themeColor="text1"/>
                <w:sz w:val="16"/>
                <w:szCs w:val="16"/>
              </w:rPr>
              <w:t>2009</w:t>
            </w:r>
          </w:p>
        </w:tc>
        <w:tc>
          <w:tcPr>
            <w:tcW w:w="1065" w:type="dxa"/>
          </w:tcPr>
          <w:p w14:paraId="11DAF50A" w14:textId="77777777" w:rsidR="000A07FC" w:rsidRPr="00FC7214" w:rsidRDefault="364AAAC3" w:rsidP="00DA6450">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364AAAC3">
              <w:rPr>
                <w:rFonts w:ascii="Times New Roman" w:eastAsia="Times New Roman" w:hAnsi="Times New Roman" w:cs="Times New Roman"/>
                <w:color w:val="000000" w:themeColor="text1"/>
                <w:sz w:val="16"/>
                <w:szCs w:val="16"/>
              </w:rPr>
              <w:t>Post hoc analysis of CU2 MSD cases in GEMS cohort</w:t>
            </w:r>
          </w:p>
          <w:p w14:paraId="5910A03A" w14:textId="028DB810" w:rsidR="000A07FC" w:rsidRPr="00FC7214" w:rsidRDefault="000A07FC" w:rsidP="00DA6450">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755" w:type="dxa"/>
            <w:noWrap/>
            <w:hideMark/>
          </w:tcPr>
          <w:p w14:paraId="3B448071" w14:textId="00D66784" w:rsidR="000A07FC" w:rsidRPr="00FC7214" w:rsidRDefault="364AAAC3" w:rsidP="00DA6450">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364AAAC3">
              <w:rPr>
                <w:rFonts w:ascii="Times New Roman" w:eastAsia="Times New Roman" w:hAnsi="Times New Roman" w:cs="Times New Roman"/>
                <w:color w:val="000000" w:themeColor="text1"/>
                <w:sz w:val="16"/>
                <w:szCs w:val="16"/>
              </w:rPr>
              <w:t>6,203 CU2 children with MSD</w:t>
            </w:r>
          </w:p>
        </w:tc>
        <w:tc>
          <w:tcPr>
            <w:tcW w:w="2576" w:type="dxa"/>
            <w:noWrap/>
            <w:hideMark/>
          </w:tcPr>
          <w:p w14:paraId="4E004FA2" w14:textId="13431F00" w:rsidR="000A07FC" w:rsidRPr="00234DE7" w:rsidRDefault="384C375A" w:rsidP="00234DE7">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DA6450">
              <w:rPr>
                <w:rFonts w:ascii="Times New Roman" w:eastAsia="Times New Roman" w:hAnsi="Times New Roman" w:cs="Times New Roman"/>
                <w:sz w:val="16"/>
                <w:szCs w:val="16"/>
              </w:rPr>
              <w:t>Log</w:t>
            </w:r>
            <w:r w:rsidRPr="00234DE7">
              <w:rPr>
                <w:rFonts w:ascii="Times New Roman" w:eastAsia="Times New Roman" w:hAnsi="Times New Roman" w:cs="Times New Roman"/>
                <w:sz w:val="16"/>
                <w:szCs w:val="16"/>
              </w:rPr>
              <w:t>-binomial regression analysis of GEMS data to understand clinical SES factors associated with stunting (loss of ≥ 0.5 LAZ)</w:t>
            </w:r>
          </w:p>
        </w:tc>
        <w:tc>
          <w:tcPr>
            <w:tcW w:w="1140" w:type="dxa"/>
            <w:noWrap/>
            <w:hideMark/>
          </w:tcPr>
          <w:p w14:paraId="7CFBD8DB" w14:textId="205A52B1" w:rsidR="000A07FC" w:rsidRPr="00234DE7" w:rsidRDefault="364AAAC3" w:rsidP="00DA6450">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34DE7">
              <w:rPr>
                <w:rFonts w:ascii="Times New Roman" w:eastAsia="Times New Roman" w:hAnsi="Times New Roman" w:cs="Times New Roman"/>
                <w:sz w:val="16"/>
                <w:szCs w:val="16"/>
              </w:rPr>
              <w:t>LAZ</w:t>
            </w:r>
          </w:p>
        </w:tc>
        <w:tc>
          <w:tcPr>
            <w:tcW w:w="2475" w:type="dxa"/>
            <w:noWrap/>
            <w:hideMark/>
          </w:tcPr>
          <w:p w14:paraId="11B0344D" w14:textId="77CA9FBE" w:rsidR="000A07FC" w:rsidRPr="00067C0F" w:rsidRDefault="384C375A" w:rsidP="00234DE7">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34DE7">
              <w:rPr>
                <w:rFonts w:ascii="Times New Roman" w:eastAsia="Times New Roman" w:hAnsi="Times New Roman" w:cs="Times New Roman"/>
                <w:sz w:val="16"/>
                <w:szCs w:val="16"/>
              </w:rPr>
              <w:t>Young</w:t>
            </w:r>
            <w:r w:rsidRPr="384C375A">
              <w:rPr>
                <w:rFonts w:ascii="Times New Roman" w:eastAsia="Times New Roman" w:hAnsi="Times New Roman" w:cs="Times New Roman"/>
                <w:sz w:val="16"/>
                <w:szCs w:val="16"/>
              </w:rPr>
              <w:t xml:space="preserve"> age, acute malnutrition, severe MSD, and SES factors were related to acute linear growth loss/stunting following MSD</w:t>
            </w:r>
          </w:p>
          <w:p w14:paraId="2FD31C6E" w14:textId="638E5D2B" w:rsidR="000A07FC" w:rsidRPr="00067C0F" w:rsidRDefault="384C375A" w:rsidP="00234DE7">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Infants (&lt; 1y) with MSD experienced more significant linear growth deficits than children aged 12 to 23 mo</w:t>
            </w:r>
          </w:p>
          <w:p w14:paraId="50F6731D" w14:textId="79E03FF0" w:rsidR="000A07FC" w:rsidRPr="00067C0F" w:rsidRDefault="384C375A" w:rsidP="00234DE7">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Children aged 6 to 12 mo experienced a greater LAZ loss (0.07 LAZ) than children aged 12 to 23 mo at follow-up</w:t>
            </w:r>
          </w:p>
          <w:p w14:paraId="2EF223EC" w14:textId="7EC57B49" w:rsidR="000A07FC" w:rsidRPr="00234DE7" w:rsidRDefault="384C375A" w:rsidP="00234DE7">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Children aged 0 to 6 mo with MSD exhibited more severe linear growth faltering than children 12 to 23 mo at follow-up</w:t>
            </w:r>
          </w:p>
        </w:tc>
        <w:tc>
          <w:tcPr>
            <w:tcW w:w="3219" w:type="dxa"/>
          </w:tcPr>
          <w:p w14:paraId="11EF84DD" w14:textId="2BA27F2C" w:rsidR="000A07FC" w:rsidRPr="0094780A" w:rsidRDefault="384C375A" w:rsidP="00234DE7">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Data on birth size, HIV status, and before/after diarrhea episodes were not assessed/available</w:t>
            </w:r>
          </w:p>
          <w:p w14:paraId="447D04F6" w14:textId="4C59DFF9" w:rsidR="000A07FC" w:rsidRPr="00234DE7" w:rsidRDefault="384C375A" w:rsidP="00234DE7">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Analysis only evaluated acute/short-term effects (2–3 mo); no assessment of long-term effects</w:t>
            </w:r>
          </w:p>
        </w:tc>
      </w:tr>
      <w:tr w:rsidR="000A07FC" w:rsidRPr="00FC7214" w14:paraId="646CAB7B" w14:textId="77777777" w:rsidTr="384C375A">
        <w:trPr>
          <w:trHeight w:val="1188"/>
        </w:trPr>
        <w:tc>
          <w:tcPr>
            <w:cnfStyle w:val="001000000000" w:firstRow="0" w:lastRow="0" w:firstColumn="1" w:lastColumn="0" w:oddVBand="0" w:evenVBand="0" w:oddHBand="0" w:evenHBand="0" w:firstRowFirstColumn="0" w:firstRowLastColumn="0" w:lastRowFirstColumn="0" w:lastRowLastColumn="0"/>
            <w:tcW w:w="1605" w:type="dxa"/>
            <w:noWrap/>
            <w:hideMark/>
          </w:tcPr>
          <w:p w14:paraId="6950DA1C" w14:textId="42D87199" w:rsidR="000A07FC" w:rsidRPr="000B5DD0" w:rsidRDefault="364AAAC3" w:rsidP="00DA6450">
            <w:pPr>
              <w:widowControl w:val="0"/>
              <w:rPr>
                <w:rFonts w:ascii="Times New Roman" w:eastAsia="Times New Roman" w:hAnsi="Times New Roman" w:cs="Times New Roman"/>
                <w:b w:val="0"/>
                <w:bCs w:val="0"/>
                <w:color w:val="000000"/>
                <w:sz w:val="16"/>
                <w:szCs w:val="16"/>
              </w:rPr>
            </w:pPr>
            <w:r w:rsidRPr="364AAAC3">
              <w:rPr>
                <w:rFonts w:ascii="Times New Roman" w:eastAsia="Times New Roman" w:hAnsi="Times New Roman" w:cs="Times New Roman"/>
                <w:color w:val="000000" w:themeColor="text1"/>
                <w:sz w:val="16"/>
                <w:szCs w:val="16"/>
              </w:rPr>
              <w:t xml:space="preserve">Berendes et al., (2018) </w:t>
            </w:r>
            <w:r w:rsidR="000A07FC" w:rsidRPr="364AAAC3">
              <w:rPr>
                <w:rFonts w:ascii="Times New Roman" w:eastAsia="Times New Roman" w:hAnsi="Times New Roman" w:cs="Times New Roman"/>
                <w:color w:val="000000" w:themeColor="text1"/>
                <w:sz w:val="16"/>
                <w:szCs w:val="16"/>
              </w:rPr>
              <w:fldChar w:fldCharType="begin"/>
            </w:r>
            <w:r w:rsidR="000A07FC" w:rsidRPr="364AAAC3">
              <w:rPr>
                <w:rFonts w:ascii="Times New Roman" w:eastAsia="Times New Roman" w:hAnsi="Times New Roman" w:cs="Times New Roman"/>
                <w:color w:val="000000" w:themeColor="text1"/>
                <w:sz w:val="16"/>
                <w:szCs w:val="16"/>
              </w:rPr>
              <w:instrText xml:space="preserve"> ADDIN ZOTERO_ITEM CSL_CITATION {"citationID":"spya3e7C","properties":{"formattedCitation":"[12]","plainCitation":"[12]","noteIndex":0},"citationItems":[{"id":7971,"uris":["http://zotero.org/groups/2596128/items/BTMP5KP9"],"itemData":{"id":7971,"type":"article-journal","abstract":"Given the challenges in accurately identifying unexposed controls in case-control studies of diarrhoea, we examined diarrhoea incidence, subclinical enteric infections and growth stunting within a reference population in the Global Enteric Multicenter Study, Kenya site. Within 'control' children (0-59 months old without diarrhoea in the 7 days before enrolment, n = 2384), we examined surveys at enrolment and 60-day follow-up, stool at enrolment and a 14-day post-enrolment memory aid for diarrhoea incidence. At enrolment, 19% of controls had </w:instrText>
            </w:r>
            <w:r w:rsidR="000A07FC" w:rsidRPr="364AAAC3">
              <w:rPr>
                <w:rFonts w:ascii="Cambria Math" w:eastAsia="Times New Roman" w:hAnsi="Cambria Math" w:cs="Cambria Math"/>
                <w:color w:val="000000" w:themeColor="text1"/>
                <w:sz w:val="16"/>
                <w:szCs w:val="16"/>
              </w:rPr>
              <w:instrText>⩾</w:instrText>
            </w:r>
            <w:r w:rsidR="000A07FC" w:rsidRPr="364AAAC3">
              <w:rPr>
                <w:rFonts w:ascii="Times New Roman" w:eastAsia="Times New Roman" w:hAnsi="Times New Roman" w:cs="Times New Roman"/>
                <w:color w:val="000000" w:themeColor="text1"/>
                <w:sz w:val="16"/>
                <w:szCs w:val="16"/>
              </w:rPr>
              <w:instrText xml:space="preserve">1 enteric pathogen associated with moderate-to-severe diarrhoea ('MSD pathogens') in stool; following enrolment, many reported diarrhoea (27% in 7 days, 39% in 14 days). Controls with and without reported diarrhoea had similar carriage of MSD pathogens at enrolment; however, controls reporting diarrhoea were more likely to report visiting a health facility for diarrhoea (27% vs. 7%) or fever (23% vs. 16%) at follow-up than controls without diarrhoea. Odds of stunting differed by both MSD and 'any' (including non-MSD pathogens) enteric pathogen carriage, but not diarrhoea, suggesting control classification may warrant modification when assessing long-term outcomes. High diarrhoea incidence following enrolment and prevalent carriage of enteric pathogens have implications for sequelae associated with subclinical enteric infections and for design and interpretation of case-control studies examining diarrhoea.","container-title":"Epidemiology and Infection","DOI":"10.1017/S0950268818002972","ISSN":"1469-4409","journalAbbreviation":"Epidemiol Infect","language":"eng","note":"PMID: 30428944\nPMCID: PMC6518569","page":"1-9","source":"PubMed","title":"Diarrhoea, enteric pathogen detection and nutritional indicators among controls in the Global Enteric Multicenter Study, Kenya site: an opportunity to understand reference populations in case-control studies of diarrhoea","title-short":"Diarrhoea, enteric pathogen detection and nutritional indicators among controls in the Global Enteric Multicenter Study, Kenya site","author":[{"family":"Berendes","given":"D. M."},{"family":"O'Reilly","given":"C. E."},{"family":"Kim","given":"S."},{"family":"Omore","given":"R."},{"family":"Ochieng","given":"J. B."},{"family":"Ayers","given":"T."},{"family":"Fagerli","given":"K."},{"family":"Farag","given":"T. H."},{"family":"Nasrin","given":"D."},{"family":"Panchalingam","given":"S."},{"family":"Nataro","given":"J. P."},{"family":"Kotloff","given":"K. L."},{"family":"Levine","given":"M. M."},{"family":"Oundo","given":"J."},{"family":"Laserson","given":"K."},{"family":"Breiman","given":"R. F."},{"family":"Mintz","given":"E. D."}],"issued":{"date-parts":[["2018",11,15]]}}}],"schema":"https://github.com/citation-style-language/schema/raw/master/csl-citation.json"} </w:instrText>
            </w:r>
            <w:r w:rsidR="000A07FC" w:rsidRPr="364AAAC3">
              <w:rPr>
                <w:rFonts w:ascii="Times New Roman" w:eastAsia="Times New Roman" w:hAnsi="Times New Roman" w:cs="Times New Roman"/>
                <w:color w:val="000000" w:themeColor="text1"/>
                <w:sz w:val="16"/>
                <w:szCs w:val="16"/>
              </w:rPr>
              <w:fldChar w:fldCharType="separate"/>
            </w:r>
            <w:r w:rsidRPr="364AAAC3">
              <w:rPr>
                <w:rFonts w:ascii="Times New Roman" w:hAnsi="Times New Roman" w:cs="Times New Roman"/>
                <w:sz w:val="16"/>
                <w:szCs w:val="16"/>
              </w:rPr>
              <w:t>[12]</w:t>
            </w:r>
            <w:r w:rsidR="000A07FC" w:rsidRPr="364AAAC3">
              <w:rPr>
                <w:rFonts w:ascii="Times New Roman" w:eastAsia="Times New Roman" w:hAnsi="Times New Roman" w:cs="Times New Roman"/>
                <w:color w:val="000000" w:themeColor="text1"/>
                <w:sz w:val="16"/>
                <w:szCs w:val="16"/>
              </w:rPr>
              <w:fldChar w:fldCharType="end"/>
            </w:r>
          </w:p>
        </w:tc>
        <w:tc>
          <w:tcPr>
            <w:tcW w:w="1095" w:type="dxa"/>
            <w:noWrap/>
            <w:hideMark/>
          </w:tcPr>
          <w:p w14:paraId="7FE3E5B7" w14:textId="4DCCFA94" w:rsidR="000A07FC" w:rsidRPr="00FC7214" w:rsidRDefault="364AAAC3" w:rsidP="00DA6450">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364AAAC3">
              <w:rPr>
                <w:rFonts w:ascii="Times New Roman" w:eastAsia="Times New Roman" w:hAnsi="Times New Roman" w:cs="Times New Roman"/>
                <w:color w:val="000000" w:themeColor="text1"/>
                <w:sz w:val="16"/>
                <w:szCs w:val="16"/>
              </w:rPr>
              <w:t>Kenya GEMS site, 2008</w:t>
            </w:r>
            <w:r w:rsidRPr="364AAAC3">
              <w:rPr>
                <w:rFonts w:ascii="Georgia" w:eastAsia="Times New Roman" w:hAnsi="Georgia" w:cs="Times New Roman"/>
                <w:color w:val="000000" w:themeColor="text1"/>
                <w:sz w:val="16"/>
                <w:szCs w:val="16"/>
              </w:rPr>
              <w:t>–</w:t>
            </w:r>
            <w:r w:rsidRPr="364AAAC3">
              <w:rPr>
                <w:rFonts w:ascii="Times New Roman" w:eastAsia="Times New Roman" w:hAnsi="Times New Roman" w:cs="Times New Roman"/>
                <w:color w:val="000000" w:themeColor="text1"/>
                <w:sz w:val="16"/>
                <w:szCs w:val="16"/>
              </w:rPr>
              <w:t>2012</w:t>
            </w:r>
          </w:p>
        </w:tc>
        <w:tc>
          <w:tcPr>
            <w:tcW w:w="1065" w:type="dxa"/>
          </w:tcPr>
          <w:p w14:paraId="7CB60190" w14:textId="75493C5D" w:rsidR="000A07FC" w:rsidRPr="00FC7214" w:rsidRDefault="364AAAC3" w:rsidP="00DA6450">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364AAAC3">
              <w:rPr>
                <w:rFonts w:ascii="Times New Roman" w:eastAsia="Times New Roman" w:hAnsi="Times New Roman" w:cs="Times New Roman"/>
                <w:color w:val="000000" w:themeColor="text1"/>
                <w:sz w:val="16"/>
                <w:szCs w:val="16"/>
              </w:rPr>
              <w:t>Matched case-control study</w:t>
            </w:r>
          </w:p>
        </w:tc>
        <w:tc>
          <w:tcPr>
            <w:tcW w:w="1755" w:type="dxa"/>
            <w:hideMark/>
          </w:tcPr>
          <w:p w14:paraId="110C5631" w14:textId="2484B747" w:rsidR="000A07FC" w:rsidRPr="004B47FA" w:rsidRDefault="384C375A" w:rsidP="004B47FA">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Cases: CU5 with MSD</w:t>
            </w:r>
          </w:p>
          <w:p w14:paraId="6D66F389" w14:textId="16B880D0" w:rsidR="000A07FC" w:rsidRPr="004B47FA" w:rsidRDefault="23417932" w:rsidP="004B47FA">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Controls: CU5 w/o reported diarrhea 7 days before visit</w:t>
            </w:r>
          </w:p>
        </w:tc>
        <w:tc>
          <w:tcPr>
            <w:tcW w:w="2576" w:type="dxa"/>
            <w:noWrap/>
            <w:hideMark/>
          </w:tcPr>
          <w:p w14:paraId="5AAADE06" w14:textId="48CB0846" w:rsidR="00310F83" w:rsidRDefault="384C375A" w:rsidP="004B47FA">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Collected</w:t>
            </w:r>
            <w:r w:rsidRPr="004B47FA">
              <w:rPr>
                <w:rFonts w:ascii="Times New Roman" w:eastAsia="Times New Roman" w:hAnsi="Times New Roman" w:cs="Times New Roman"/>
                <w:sz w:val="16"/>
                <w:szCs w:val="16"/>
              </w:rPr>
              <w:t xml:space="preserve"> clinical and epidemiological data, anthropometric measurements, and fecal samples at enrollment and 60-day follow-up</w:t>
            </w:r>
            <w:r w:rsidR="00310F83">
              <w:rPr>
                <w:rFonts w:ascii="Times New Roman" w:eastAsia="Times New Roman" w:hAnsi="Times New Roman" w:cs="Times New Roman"/>
                <w:sz w:val="16"/>
                <w:szCs w:val="16"/>
              </w:rPr>
              <w:t xml:space="preserve">, </w:t>
            </w:r>
          </w:p>
          <w:p w14:paraId="071ACED8" w14:textId="6C7F9ABD" w:rsidR="000A07FC" w:rsidRPr="004B47FA" w:rsidRDefault="00310F83" w:rsidP="004B47FA">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sed a </w:t>
            </w:r>
            <w:r w:rsidR="384C375A" w:rsidRPr="004B47FA">
              <w:rPr>
                <w:rFonts w:ascii="Times New Roman" w:eastAsia="Times New Roman" w:hAnsi="Times New Roman" w:cs="Times New Roman"/>
                <w:sz w:val="16"/>
                <w:szCs w:val="16"/>
              </w:rPr>
              <w:t>caretaker memory aid for recording diarrheal incidence</w:t>
            </w:r>
          </w:p>
          <w:p w14:paraId="3C77293A" w14:textId="463B2C7F" w:rsidR="000A07FC" w:rsidRPr="004B47FA" w:rsidRDefault="384C375A" w:rsidP="004B47FA">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 xml:space="preserve">Stool specimen analyzed by </w:t>
            </w:r>
            <w:r w:rsidRPr="00DA6450">
              <w:rPr>
                <w:rFonts w:ascii="Times New Roman" w:eastAsia="Times New Roman" w:hAnsi="Times New Roman" w:cs="Times New Roman"/>
                <w:sz w:val="16"/>
                <w:szCs w:val="16"/>
              </w:rPr>
              <w:t>microbial</w:t>
            </w:r>
            <w:r w:rsidRPr="004B47FA">
              <w:rPr>
                <w:rFonts w:ascii="Times New Roman" w:eastAsia="Times New Roman" w:hAnsi="Times New Roman" w:cs="Times New Roman"/>
                <w:sz w:val="16"/>
                <w:szCs w:val="16"/>
              </w:rPr>
              <w:t xml:space="preserve"> methods; focused on MSD pathogens (rotavirus, </w:t>
            </w:r>
            <w:r w:rsidRPr="00DA6450">
              <w:rPr>
                <w:rFonts w:ascii="Times New Roman" w:eastAsia="Times New Roman" w:hAnsi="Times New Roman" w:cs="Times New Roman"/>
                <w:i/>
                <w:iCs/>
                <w:sz w:val="16"/>
                <w:szCs w:val="16"/>
              </w:rPr>
              <w:t>Cryptosporidium</w:t>
            </w:r>
            <w:r w:rsidRPr="004B47FA">
              <w:rPr>
                <w:rFonts w:ascii="Times New Roman" w:eastAsia="Times New Roman" w:hAnsi="Times New Roman" w:cs="Times New Roman"/>
                <w:sz w:val="16"/>
                <w:szCs w:val="16"/>
              </w:rPr>
              <w:t xml:space="preserve">, </w:t>
            </w:r>
            <w:r w:rsidR="00837DBC" w:rsidRPr="00837DBC">
              <w:rPr>
                <w:rFonts w:ascii="Times New Roman" w:eastAsia="Times New Roman" w:hAnsi="Times New Roman" w:cs="Times New Roman"/>
                <w:i/>
                <w:sz w:val="16"/>
                <w:szCs w:val="16"/>
              </w:rPr>
              <w:t>Shigella</w:t>
            </w:r>
            <w:r w:rsidRPr="004B47FA">
              <w:rPr>
                <w:rFonts w:ascii="Times New Roman" w:eastAsia="Times New Roman" w:hAnsi="Times New Roman" w:cs="Times New Roman"/>
                <w:sz w:val="16"/>
                <w:szCs w:val="16"/>
              </w:rPr>
              <w:t xml:space="preserve"> spp, typical EPEC, heat stable ETEC, non-typhoidal </w:t>
            </w:r>
            <w:r w:rsidRPr="00DA6450">
              <w:rPr>
                <w:rFonts w:ascii="Times New Roman" w:eastAsia="Times New Roman" w:hAnsi="Times New Roman" w:cs="Times New Roman"/>
                <w:i/>
                <w:iCs/>
                <w:sz w:val="16"/>
                <w:szCs w:val="16"/>
              </w:rPr>
              <w:t>Salmonella</w:t>
            </w:r>
            <w:r w:rsidRPr="004B47FA">
              <w:rPr>
                <w:rFonts w:ascii="Times New Roman" w:eastAsia="Times New Roman" w:hAnsi="Times New Roman" w:cs="Times New Roman"/>
                <w:sz w:val="16"/>
                <w:szCs w:val="16"/>
              </w:rPr>
              <w:t xml:space="preserve"> spp)</w:t>
            </w:r>
          </w:p>
          <w:p w14:paraId="2199C349" w14:textId="02E78660" w:rsidR="000A07FC" w:rsidRPr="004B47FA" w:rsidRDefault="000A07FC" w:rsidP="00DA6450">
            <w:pPr>
              <w:ind w:left="-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140" w:type="dxa"/>
            <w:noWrap/>
            <w:hideMark/>
          </w:tcPr>
          <w:p w14:paraId="22E58C61" w14:textId="2B0D24FB" w:rsidR="000A07FC" w:rsidRPr="004B47FA" w:rsidRDefault="364AAAC3" w:rsidP="00DA6450">
            <w:pPr>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HAZ</w:t>
            </w:r>
          </w:p>
        </w:tc>
        <w:tc>
          <w:tcPr>
            <w:tcW w:w="2475" w:type="dxa"/>
            <w:noWrap/>
            <w:hideMark/>
          </w:tcPr>
          <w:p w14:paraId="32506CC1" w14:textId="1CEDE227" w:rsidR="000A07FC" w:rsidRPr="00AB737C" w:rsidRDefault="384C375A" w:rsidP="004B47FA">
            <w:pPr>
              <w:pStyle w:val="ListParagraph"/>
              <w:numPr>
                <w:ilvl w:val="0"/>
                <w:numId w:val="25"/>
              </w:numPr>
              <w:spacing w:afterAutospacing="1"/>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19% of controls had one enteric pathogen associated with MSD at enrollment</w:t>
            </w:r>
          </w:p>
          <w:p w14:paraId="5268EB19" w14:textId="2A436D27" w:rsidR="000A07FC" w:rsidRPr="00AB737C" w:rsidRDefault="384C375A" w:rsidP="004B47FA">
            <w:pPr>
              <w:pStyle w:val="ListParagraph"/>
              <w:numPr>
                <w:ilvl w:val="0"/>
                <w:numId w:val="25"/>
              </w:numPr>
              <w:spacing w:afterAutospacing="1"/>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After enrollment, 27% reported diarrhea in 7 days (39% in 14 days)</w:t>
            </w:r>
          </w:p>
          <w:p w14:paraId="1E1006C2" w14:textId="7E2F3A1B" w:rsidR="000A07FC" w:rsidRPr="00AB737C" w:rsidRDefault="384C375A" w:rsidP="004B47FA">
            <w:pPr>
              <w:pStyle w:val="ListParagraph"/>
              <w:numPr>
                <w:ilvl w:val="0"/>
                <w:numId w:val="25"/>
              </w:numPr>
              <w:spacing w:afterAutospacing="1"/>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Asymptomatic and symptomatic controls had similar carriage of MSD pathogens at enrollment</w:t>
            </w:r>
          </w:p>
          <w:p w14:paraId="67E010CC" w14:textId="0149AFB1" w:rsidR="000A07FC" w:rsidRPr="00AB737C" w:rsidRDefault="384C375A" w:rsidP="004B47FA">
            <w:pPr>
              <w:pStyle w:val="ListParagraph"/>
              <w:numPr>
                <w:ilvl w:val="0"/>
                <w:numId w:val="25"/>
              </w:numPr>
              <w:spacing w:afterAutospacing="1"/>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384C375A">
              <w:rPr>
                <w:rFonts w:ascii="Times New Roman" w:eastAsia="Times New Roman" w:hAnsi="Times New Roman" w:cs="Times New Roman"/>
                <w:sz w:val="16"/>
                <w:szCs w:val="16"/>
              </w:rPr>
              <w:t>Controls with MSD bacteria had significantly higher odds of stunting at follow-up, regardless of showing symptoms, as compared with controls without MSD bacteria</w:t>
            </w:r>
          </w:p>
          <w:p w14:paraId="1E1589A0" w14:textId="49645556" w:rsidR="000A07FC" w:rsidRPr="004B47FA" w:rsidRDefault="000A07FC" w:rsidP="00DA6450">
            <w:pPr>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3219" w:type="dxa"/>
          </w:tcPr>
          <w:p w14:paraId="5AB77B5B" w14:textId="6726EE28" w:rsidR="000A07FC" w:rsidRPr="004B47FA" w:rsidRDefault="384C375A" w:rsidP="004B47FA">
            <w:pPr>
              <w:pStyle w:val="ListParagraph"/>
              <w:numPr>
                <w:ilvl w:val="0"/>
                <w:numId w:val="25"/>
              </w:numPr>
              <w:spacing w:afterAutospacing="1"/>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Data on MSD symptoms for controls were not collected</w:t>
            </w:r>
          </w:p>
          <w:p w14:paraId="4C043D6E" w14:textId="4CD4609A" w:rsidR="000A07FC" w:rsidRPr="004B47FA" w:rsidRDefault="384C375A" w:rsidP="004B47FA">
            <w:pPr>
              <w:pStyle w:val="ListParagraph"/>
              <w:numPr>
                <w:ilvl w:val="0"/>
                <w:numId w:val="25"/>
              </w:numPr>
              <w:spacing w:afterAutospacing="1"/>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Results from controls are not generalizable to other LMICs</w:t>
            </w:r>
          </w:p>
          <w:p w14:paraId="59B589F7" w14:textId="09A96DD5" w:rsidR="000A07FC" w:rsidRPr="004B47FA" w:rsidRDefault="384C375A" w:rsidP="004B47FA">
            <w:pPr>
              <w:pStyle w:val="ListParagraph"/>
              <w:numPr>
                <w:ilvl w:val="0"/>
                <w:numId w:val="25"/>
              </w:numPr>
              <w:spacing w:afterAutospacing="1"/>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No symptom onset/timing/duration data collected, limiting conclusions about etiologic cause</w:t>
            </w:r>
          </w:p>
          <w:p w14:paraId="2D745EFC" w14:textId="1AC9420A" w:rsidR="000A07FC" w:rsidRPr="004B47FA" w:rsidRDefault="384C375A" w:rsidP="004B47FA">
            <w:pPr>
              <w:pStyle w:val="ListParagraph"/>
              <w:numPr>
                <w:ilvl w:val="0"/>
                <w:numId w:val="25"/>
              </w:numPr>
              <w:spacing w:afterAutospacing="1"/>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Potential recall bias</w:t>
            </w:r>
          </w:p>
        </w:tc>
      </w:tr>
      <w:tr w:rsidR="000A07FC" w:rsidRPr="00FC7214" w14:paraId="3197AFB2" w14:textId="77777777" w:rsidTr="384C375A">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605" w:type="dxa"/>
            <w:noWrap/>
          </w:tcPr>
          <w:p w14:paraId="4C74A0CF" w14:textId="1BDB703B" w:rsidR="000A07FC" w:rsidRPr="00FC7214" w:rsidRDefault="364AAAC3" w:rsidP="00DA6450">
            <w:pPr>
              <w:widowControl w:val="0"/>
              <w:rPr>
                <w:rFonts w:ascii="Times New Roman" w:eastAsia="Times New Roman" w:hAnsi="Times New Roman" w:cs="Times New Roman"/>
                <w:color w:val="000000"/>
                <w:sz w:val="16"/>
                <w:szCs w:val="16"/>
              </w:rPr>
            </w:pPr>
            <w:r w:rsidRPr="364AAAC3">
              <w:rPr>
                <w:rFonts w:ascii="Times New Roman" w:eastAsia="Times New Roman" w:hAnsi="Times New Roman" w:cs="Times New Roman"/>
                <w:color w:val="000000" w:themeColor="text1"/>
                <w:sz w:val="16"/>
                <w:szCs w:val="16"/>
              </w:rPr>
              <w:t xml:space="preserve">Lindsay et al., (2015) </w:t>
            </w:r>
            <w:r w:rsidR="000A07FC" w:rsidRPr="364AAAC3">
              <w:rPr>
                <w:rFonts w:ascii="Times New Roman" w:eastAsia="Times New Roman" w:hAnsi="Times New Roman" w:cs="Times New Roman"/>
                <w:color w:val="000000" w:themeColor="text1"/>
                <w:sz w:val="16"/>
                <w:szCs w:val="16"/>
              </w:rPr>
              <w:fldChar w:fldCharType="begin"/>
            </w:r>
            <w:r w:rsidR="000A07FC" w:rsidRPr="364AAAC3">
              <w:rPr>
                <w:rFonts w:ascii="Times New Roman" w:eastAsia="Times New Roman" w:hAnsi="Times New Roman" w:cs="Times New Roman"/>
                <w:color w:val="000000" w:themeColor="text1"/>
                <w:sz w:val="16"/>
                <w:szCs w:val="16"/>
              </w:rPr>
              <w:instrText xml:space="preserve"> ADDIN ZOTERO_ITEM CSL_CITATION {"citationID":"PomYA5vD","properties":{"formattedCitation":"[13]","plainCitation":"[13]","noteIndex":0},"citationItems":[{"id":15581,"uris":["http://zotero.org/groups/2596128/items/3XLN32J8"],"itemData":{"id":15581,"type":"article-journal","abstract":"Molecular identification of the invasion plasmid antigen-H (ipaH) gene has been established as a useful detection mechanism for Shigella spp. The Global Enteric Multicenter Study (GEMS) identified the etiology and burden of moderate-to-severe diarrhea (MSD) in sub-Saharan Africa and south Asia using a case–control study and traditional culture techniques. Here, we used quantitative polymerase chain reaction (qPCR) to identify Shigella spp. in 2,611 stool specimens from GEMS and compared these results to those using culture. Demographic and nutritional characteristics were assessed as possible risk factors. The qPCR identified more cases of shigellosis than culture; however, the distribution of demographic characteristics was similar by both methods. In regression models adjusting for Shigella quantity, age, and site, children who were exclusively breast-fed had significantly lower odds of MSD compared with children who were not breast-fed (odds ratio [OR] = 0.47, 95% confidence interval (CI) = 0.28–0.81). The association between Shigella quantity and MSD increased with age, with a peak in children of 24–35 months of age (OR = 8.2, 95% CI = 4.3–15.7) and the relationship between Shigella quantity and disease was greatest in Bangladesh (OR = 13.2, 95% CI = 7.3–23.8). This study found that qPCR identified more cases of Shigella and age, site, and breast-feeding status were significant risk factors for MSD.","container-title":"The American Journal of Tropical Medicine and Hygiene","DOI":"10.4269/ajtmh.14-0319","ISSN":"0002-9637, 1476-1645","issue":"5","language":"EN","note":"publisher: The American Society of Tropical Medicine and Hygiene\nsection: The American Journal of Tropical Medicine and Hygiene","page":"918-924","source":"www.ajtmh.org","title":"Association Between Shigella Infection and Diarrhea Varies Based on Location and Age of Children","volume":"93","author":[{"family":"Lindsay","given":"Brianna"},{"family":"Saha","given":"Debasish"},{"family":"Sanogo","given":"Doh"},{"family":"Das","given":"Sumon Kumar"},{"family":"Omore","given":"Richard"},{"family":"Farag","given":"Tamer H."},{"family":"Nasrin","given":"Dilruba"},{"family":"Li","given":"Shan"},{"family":"Panchalingam","given":"Sandra"},{"family":"Levine","given":"Myron M."},{"family":"Kotloff","given":"Karen"},{"family":"Nataro","given":"James P."},{"family":"Magder","given":"Laurence"},{"family":"Hungerford","given":"Laura"},{"family":"Faruque","given":"A. S. G."},{"family":"Oundo","given":"Joseph"},{"family":"Hossain","given":"M. Anowar"},{"family":"Adeyemi","given":"Mitchell"},{"family":"Stine","given":"Oscar Colin"}],"issued":{"date-parts":[["2015",11,4]]}}}],"schema":"https://github.com/citation-style-language/schema/raw/master/csl-citation.json"} </w:instrText>
            </w:r>
            <w:r w:rsidR="000A07FC" w:rsidRPr="364AAAC3">
              <w:rPr>
                <w:rFonts w:ascii="Times New Roman" w:eastAsia="Times New Roman" w:hAnsi="Times New Roman" w:cs="Times New Roman"/>
                <w:color w:val="000000" w:themeColor="text1"/>
                <w:sz w:val="16"/>
                <w:szCs w:val="16"/>
              </w:rPr>
              <w:fldChar w:fldCharType="separate"/>
            </w:r>
            <w:r w:rsidRPr="364AAAC3">
              <w:rPr>
                <w:rFonts w:ascii="Times New Roman" w:hAnsi="Times New Roman" w:cs="Times New Roman"/>
                <w:sz w:val="16"/>
                <w:szCs w:val="16"/>
              </w:rPr>
              <w:t>[13]</w:t>
            </w:r>
            <w:r w:rsidR="000A07FC" w:rsidRPr="364AAAC3">
              <w:rPr>
                <w:rFonts w:ascii="Times New Roman" w:eastAsia="Times New Roman" w:hAnsi="Times New Roman" w:cs="Times New Roman"/>
                <w:color w:val="000000" w:themeColor="text1"/>
                <w:sz w:val="16"/>
                <w:szCs w:val="16"/>
              </w:rPr>
              <w:fldChar w:fldCharType="end"/>
            </w:r>
          </w:p>
        </w:tc>
        <w:tc>
          <w:tcPr>
            <w:tcW w:w="1095" w:type="dxa"/>
            <w:noWrap/>
          </w:tcPr>
          <w:p w14:paraId="314A155E" w14:textId="5B8B758E" w:rsidR="000A07FC" w:rsidRPr="00FC7214" w:rsidRDefault="364AAAC3" w:rsidP="00DA6450">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364AAAC3">
              <w:rPr>
                <w:rFonts w:ascii="Times New Roman" w:eastAsia="Times New Roman" w:hAnsi="Times New Roman" w:cs="Times New Roman"/>
                <w:color w:val="000000" w:themeColor="text1"/>
                <w:sz w:val="16"/>
                <w:szCs w:val="16"/>
              </w:rPr>
              <w:t>4 GEMS sites (The Gambia, Mali, Bangladesh, and Kenya), 2007</w:t>
            </w:r>
            <w:r w:rsidRPr="364AAAC3">
              <w:rPr>
                <w:rFonts w:ascii="Georgia" w:eastAsia="Times New Roman" w:hAnsi="Georgia" w:cs="Times New Roman"/>
                <w:color w:val="000000" w:themeColor="text1"/>
                <w:sz w:val="16"/>
                <w:szCs w:val="16"/>
              </w:rPr>
              <w:t>–</w:t>
            </w:r>
            <w:r w:rsidRPr="364AAAC3">
              <w:rPr>
                <w:rFonts w:ascii="Times New Roman" w:eastAsia="Times New Roman" w:hAnsi="Times New Roman" w:cs="Times New Roman"/>
                <w:color w:val="000000" w:themeColor="text1"/>
                <w:sz w:val="16"/>
                <w:szCs w:val="16"/>
              </w:rPr>
              <w:t>2009</w:t>
            </w:r>
          </w:p>
        </w:tc>
        <w:tc>
          <w:tcPr>
            <w:tcW w:w="1065" w:type="dxa"/>
          </w:tcPr>
          <w:p w14:paraId="0FAFF960" w14:textId="77777777" w:rsidR="000A07FC" w:rsidRPr="00FC7214" w:rsidRDefault="364AAAC3" w:rsidP="00DA6450">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364AAAC3">
              <w:rPr>
                <w:rFonts w:ascii="Times New Roman" w:eastAsia="Times New Roman" w:hAnsi="Times New Roman" w:cs="Times New Roman"/>
                <w:color w:val="000000" w:themeColor="text1"/>
                <w:sz w:val="16"/>
                <w:szCs w:val="16"/>
              </w:rPr>
              <w:t>Secondary analysis of stool samples and risk factors</w:t>
            </w:r>
          </w:p>
          <w:p w14:paraId="02228DC5" w14:textId="77777777" w:rsidR="000A07FC" w:rsidRPr="00FC7214" w:rsidRDefault="000A07FC" w:rsidP="00DA6450">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755" w:type="dxa"/>
            <w:noWrap/>
          </w:tcPr>
          <w:p w14:paraId="28ADD011" w14:textId="77777777" w:rsidR="000A07FC" w:rsidRPr="004B47FA" w:rsidRDefault="384C375A" w:rsidP="004B47FA">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2,611 fecal samples from CU5; (matched sets 1,181)</w:t>
            </w:r>
          </w:p>
          <w:p w14:paraId="2F13F411" w14:textId="511F7CC5" w:rsidR="000A07FC" w:rsidRPr="004B47FA" w:rsidRDefault="384C375A" w:rsidP="004B47FA">
            <w:pPr>
              <w:pStyle w:val="ListParagraph"/>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Around half of the children were male and from Kenya (56% male, 50% from Kenya)</w:t>
            </w:r>
          </w:p>
          <w:p w14:paraId="02A57126" w14:textId="1D2ED4FE" w:rsidR="000A07FC" w:rsidRPr="004B47FA" w:rsidRDefault="000A07FC" w:rsidP="00DA6450">
            <w:pPr>
              <w:ind w:left="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576" w:type="dxa"/>
            <w:noWrap/>
          </w:tcPr>
          <w:p w14:paraId="0E069630" w14:textId="3DAD2C82" w:rsidR="000A07FC" w:rsidRPr="004B47FA" w:rsidRDefault="384C375A" w:rsidP="004B47FA">
            <w:pPr>
              <w:pStyle w:val="ListParagraph"/>
              <w:numPr>
                <w:ilvl w:val="0"/>
                <w:numId w:val="25"/>
              </w:numPr>
              <w:spacing w:after="240" w:afterAutospacing="1"/>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MSD</w:t>
            </w:r>
          </w:p>
          <w:p w14:paraId="7B23B9A6" w14:textId="50ACBE1F" w:rsidR="000A07FC" w:rsidRPr="004B47FA" w:rsidRDefault="384C375A" w:rsidP="004B47FA">
            <w:pPr>
              <w:pStyle w:val="ListParagraph"/>
              <w:numPr>
                <w:ilvl w:val="0"/>
                <w:numId w:val="25"/>
              </w:numPr>
              <w:spacing w:after="240" w:afterAutospacing="1"/>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Molecular assay: SYBR green qPCR assay.</w:t>
            </w:r>
          </w:p>
          <w:p w14:paraId="1FF26339" w14:textId="10AF9358" w:rsidR="000A07FC" w:rsidRPr="004B47FA" w:rsidRDefault="384C375A" w:rsidP="004B47FA">
            <w:pPr>
              <w:pStyle w:val="ListParagraph"/>
              <w:numPr>
                <w:ilvl w:val="0"/>
                <w:numId w:val="25"/>
              </w:numPr>
              <w:spacing w:after="240" w:afterAutospacing="1"/>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 xml:space="preserve">Samples over 14,000 </w:t>
            </w:r>
            <w:r w:rsidRPr="00DA6450">
              <w:rPr>
                <w:rFonts w:ascii="Times New Roman" w:eastAsia="Times New Roman" w:hAnsi="Times New Roman" w:cs="Times New Roman"/>
                <w:i/>
                <w:iCs/>
                <w:sz w:val="16"/>
                <w:szCs w:val="16"/>
              </w:rPr>
              <w:t>ipaH</w:t>
            </w:r>
            <w:r w:rsidRPr="004B47FA">
              <w:rPr>
                <w:rFonts w:ascii="Times New Roman" w:eastAsia="Times New Roman" w:hAnsi="Times New Roman" w:cs="Times New Roman"/>
                <w:sz w:val="16"/>
                <w:szCs w:val="16"/>
              </w:rPr>
              <w:t xml:space="preserve"> copies considered “high shedding” </w:t>
            </w:r>
          </w:p>
        </w:tc>
        <w:tc>
          <w:tcPr>
            <w:tcW w:w="1140" w:type="dxa"/>
            <w:noWrap/>
          </w:tcPr>
          <w:p w14:paraId="30D556D2" w14:textId="292AAB55" w:rsidR="000A07FC" w:rsidRPr="004B47FA" w:rsidRDefault="364AAAC3" w:rsidP="00DA6450">
            <w:pPr>
              <w:numPr>
                <w:ilvl w:val="0"/>
                <w:numId w:val="25"/>
              </w:numPr>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HAZ</w:t>
            </w:r>
          </w:p>
        </w:tc>
        <w:tc>
          <w:tcPr>
            <w:tcW w:w="2475" w:type="dxa"/>
            <w:noWrap/>
          </w:tcPr>
          <w:p w14:paraId="2EA08530" w14:textId="1029C08D" w:rsidR="000A07FC" w:rsidRPr="004B47FA" w:rsidRDefault="00837DBC" w:rsidP="004B47FA">
            <w:pPr>
              <w:pStyle w:val="ListParagraph"/>
              <w:numPr>
                <w:ilvl w:val="0"/>
                <w:numId w:val="25"/>
              </w:numPr>
              <w:spacing w:after="240" w:afterAutospacing="1"/>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837DBC">
              <w:rPr>
                <w:rFonts w:ascii="Times New Roman" w:eastAsia="Times New Roman" w:hAnsi="Times New Roman" w:cs="Times New Roman"/>
                <w:i/>
                <w:sz w:val="16"/>
                <w:szCs w:val="16"/>
              </w:rPr>
              <w:t>Shigella</w:t>
            </w:r>
            <w:r w:rsidR="384C375A" w:rsidRPr="004B47FA">
              <w:rPr>
                <w:rFonts w:ascii="Times New Roman" w:eastAsia="Times New Roman" w:hAnsi="Times New Roman" w:cs="Times New Roman"/>
                <w:sz w:val="16"/>
                <w:szCs w:val="16"/>
              </w:rPr>
              <w:t xml:space="preserve"> isolated most often in 6 to 11 mo or 12 to 23 mo age groups</w:t>
            </w:r>
          </w:p>
          <w:p w14:paraId="636C8DEA" w14:textId="2CCC8D48" w:rsidR="000A07FC" w:rsidRPr="004B47FA" w:rsidRDefault="00837DBC" w:rsidP="004B47FA">
            <w:pPr>
              <w:pStyle w:val="ListParagraph"/>
              <w:numPr>
                <w:ilvl w:val="0"/>
                <w:numId w:val="25"/>
              </w:numPr>
              <w:spacing w:after="240" w:afterAutospacing="1"/>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837DBC">
              <w:rPr>
                <w:rFonts w:ascii="Times New Roman" w:eastAsia="Times New Roman" w:hAnsi="Times New Roman" w:cs="Times New Roman"/>
                <w:i/>
                <w:sz w:val="16"/>
                <w:szCs w:val="16"/>
              </w:rPr>
              <w:t>Shigella</w:t>
            </w:r>
            <w:r w:rsidR="384C375A" w:rsidRPr="004B47FA">
              <w:rPr>
                <w:rFonts w:ascii="Times New Roman" w:eastAsia="Times New Roman" w:hAnsi="Times New Roman" w:cs="Times New Roman"/>
                <w:sz w:val="16"/>
                <w:szCs w:val="16"/>
              </w:rPr>
              <w:t xml:space="preserve"> quantity did not differ between different nutritional statuses</w:t>
            </w:r>
          </w:p>
          <w:p w14:paraId="070EA6E3" w14:textId="578F813D" w:rsidR="000A07FC" w:rsidRPr="004B47FA" w:rsidRDefault="384C375A" w:rsidP="004B47FA">
            <w:pPr>
              <w:pStyle w:val="ListParagraph"/>
              <w:numPr>
                <w:ilvl w:val="0"/>
                <w:numId w:val="25"/>
              </w:numPr>
              <w:spacing w:after="240" w:afterAutospacing="1"/>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 xml:space="preserve">Age and site: statistically significant effect modifiers of </w:t>
            </w:r>
            <w:r w:rsidR="00837DBC" w:rsidRPr="00837DBC">
              <w:rPr>
                <w:rFonts w:ascii="Times New Roman" w:eastAsia="Times New Roman" w:hAnsi="Times New Roman" w:cs="Times New Roman"/>
                <w:i/>
                <w:sz w:val="16"/>
                <w:szCs w:val="16"/>
              </w:rPr>
              <w:t>Shigella</w:t>
            </w:r>
            <w:r w:rsidRPr="004B47FA">
              <w:rPr>
                <w:rFonts w:ascii="Times New Roman" w:eastAsia="Times New Roman" w:hAnsi="Times New Roman" w:cs="Times New Roman"/>
                <w:sz w:val="16"/>
                <w:szCs w:val="16"/>
              </w:rPr>
              <w:t xml:space="preserve"> quantity and MSD</w:t>
            </w:r>
          </w:p>
          <w:p w14:paraId="6B9C3A67" w14:textId="191332FC" w:rsidR="000A07FC" w:rsidRPr="00E42983" w:rsidRDefault="384C375A" w:rsidP="004B47FA">
            <w:pPr>
              <w:pStyle w:val="ListParagraph"/>
              <w:numPr>
                <w:ilvl w:val="0"/>
                <w:numId w:val="25"/>
              </w:numPr>
              <w:spacing w:after="240" w:afterAutospacing="1"/>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The highest AF: in 12–23 mo for The Gambia and Mali and 24–59 mo for Kenya and Bangladesh</w:t>
            </w:r>
          </w:p>
          <w:p w14:paraId="037095AD" w14:textId="260BBDB4" w:rsidR="000A07FC" w:rsidRPr="00FC7214" w:rsidRDefault="384C375A" w:rsidP="004B47FA">
            <w:pPr>
              <w:pStyle w:val="ListParagraph"/>
              <w:numPr>
                <w:ilvl w:val="0"/>
                <w:numId w:val="25"/>
              </w:numPr>
              <w:spacing w:after="240" w:afterAutospacing="1"/>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lastRenderedPageBreak/>
              <w:t xml:space="preserve">MSD and high </w:t>
            </w:r>
            <w:r w:rsidR="00837DBC" w:rsidRPr="00837DBC">
              <w:rPr>
                <w:rFonts w:ascii="Times New Roman" w:eastAsia="Times New Roman" w:hAnsi="Times New Roman" w:cs="Times New Roman"/>
                <w:i/>
                <w:sz w:val="16"/>
                <w:szCs w:val="16"/>
              </w:rPr>
              <w:t>Shigella</w:t>
            </w:r>
            <w:r w:rsidRPr="004B47FA">
              <w:rPr>
                <w:rFonts w:ascii="Times New Roman" w:eastAsia="Times New Roman" w:hAnsi="Times New Roman" w:cs="Times New Roman"/>
                <w:sz w:val="16"/>
                <w:szCs w:val="16"/>
              </w:rPr>
              <w:t xml:space="preserve"> load peaked at 24–35 mo</w:t>
            </w:r>
          </w:p>
        </w:tc>
        <w:tc>
          <w:tcPr>
            <w:tcW w:w="3219" w:type="dxa"/>
          </w:tcPr>
          <w:p w14:paraId="1CE39CEF" w14:textId="6D3E2503" w:rsidR="000A07FC" w:rsidRPr="004B47FA" w:rsidRDefault="384C375A" w:rsidP="004B47FA">
            <w:pPr>
              <w:pStyle w:val="ListParagraph"/>
              <w:numPr>
                <w:ilvl w:val="0"/>
                <w:numId w:val="25"/>
              </w:numPr>
              <w:spacing w:after="240"/>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lastRenderedPageBreak/>
              <w:t xml:space="preserve">Convenience </w:t>
            </w:r>
            <w:r w:rsidR="000834D7" w:rsidRPr="004B47FA">
              <w:rPr>
                <w:rFonts w:ascii="Times New Roman" w:eastAsia="Times New Roman" w:hAnsi="Times New Roman" w:cs="Times New Roman"/>
                <w:sz w:val="16"/>
                <w:szCs w:val="16"/>
              </w:rPr>
              <w:t>sample:</w:t>
            </w:r>
            <w:r w:rsidRPr="004B47FA">
              <w:rPr>
                <w:rFonts w:ascii="Times New Roman" w:eastAsia="Times New Roman" w:hAnsi="Times New Roman" w:cs="Times New Roman"/>
                <w:sz w:val="16"/>
                <w:szCs w:val="16"/>
              </w:rPr>
              <w:t xml:space="preserve"> did not age stratify</w:t>
            </w:r>
          </w:p>
          <w:p w14:paraId="6308505E" w14:textId="041EC5A7" w:rsidR="000A07FC" w:rsidRPr="004B47FA" w:rsidRDefault="384C375A" w:rsidP="004B47FA">
            <w:pPr>
              <w:pStyle w:val="ListParagraph"/>
              <w:numPr>
                <w:ilvl w:val="0"/>
                <w:numId w:val="25"/>
              </w:numPr>
              <w:spacing w:after="240"/>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Self-reports may have cultural and reporting biases that make estimates unreliable</w:t>
            </w:r>
          </w:p>
          <w:p w14:paraId="5100144B" w14:textId="30D1819B" w:rsidR="000A07FC" w:rsidRPr="004B47FA" w:rsidRDefault="384C375A" w:rsidP="004B47FA">
            <w:pPr>
              <w:pStyle w:val="ListParagraph"/>
              <w:numPr>
                <w:ilvl w:val="0"/>
                <w:numId w:val="25"/>
              </w:numPr>
              <w:spacing w:after="240"/>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Multiplex approach may have been able to establish specific etiology and estimate AFs</w:t>
            </w:r>
          </w:p>
          <w:p w14:paraId="0B175B8A" w14:textId="0FCD4868" w:rsidR="000A07FC" w:rsidRPr="004B47FA" w:rsidRDefault="384C375A" w:rsidP="004B47FA">
            <w:pPr>
              <w:pStyle w:val="ListParagraph"/>
              <w:numPr>
                <w:ilvl w:val="0"/>
                <w:numId w:val="25"/>
              </w:numPr>
              <w:spacing w:after="240"/>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 xml:space="preserve">Not designed to evaluate the differences between cases and controls with </w:t>
            </w:r>
            <w:r w:rsidRPr="00DA6450">
              <w:rPr>
                <w:rFonts w:ascii="Times New Roman" w:eastAsia="Times New Roman" w:hAnsi="Times New Roman" w:cs="Times New Roman"/>
                <w:i/>
                <w:iCs/>
                <w:sz w:val="16"/>
                <w:szCs w:val="16"/>
              </w:rPr>
              <w:t>ipaH</w:t>
            </w:r>
            <w:r w:rsidRPr="004B47FA">
              <w:rPr>
                <w:rFonts w:ascii="Times New Roman" w:eastAsia="Times New Roman" w:hAnsi="Times New Roman" w:cs="Times New Roman"/>
                <w:sz w:val="16"/>
                <w:szCs w:val="16"/>
              </w:rPr>
              <w:t xml:space="preserve"> values ≥ 14,000</w:t>
            </w:r>
          </w:p>
          <w:p w14:paraId="1A1F6BE4" w14:textId="54BF8BB3" w:rsidR="000A07FC" w:rsidRPr="004B47FA" w:rsidRDefault="384C375A" w:rsidP="004B47FA">
            <w:pPr>
              <w:pStyle w:val="ListParagraph"/>
              <w:numPr>
                <w:ilvl w:val="0"/>
                <w:numId w:val="25"/>
              </w:numPr>
              <w:spacing w:after="240"/>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Not powered to detect differences between these groups</w:t>
            </w:r>
          </w:p>
          <w:p w14:paraId="112ACA18" w14:textId="080E13B3" w:rsidR="000A07FC" w:rsidRPr="004B47FA" w:rsidRDefault="384C375A" w:rsidP="004B47FA">
            <w:pPr>
              <w:pStyle w:val="ListParagraph"/>
              <w:numPr>
                <w:ilvl w:val="0"/>
                <w:numId w:val="25"/>
              </w:numPr>
              <w:spacing w:after="240"/>
              <w:ind w:left="160" w:hanging="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Differences by site could be due to some unmeasured confounders (e.g., HIV status)</w:t>
            </w:r>
          </w:p>
        </w:tc>
      </w:tr>
      <w:tr w:rsidR="000A07FC" w:rsidRPr="00FC7214" w14:paraId="5D56FA21" w14:textId="77777777" w:rsidTr="384C375A">
        <w:trPr>
          <w:trHeight w:val="270"/>
        </w:trPr>
        <w:tc>
          <w:tcPr>
            <w:cnfStyle w:val="001000000000" w:firstRow="0" w:lastRow="0" w:firstColumn="1" w:lastColumn="0" w:oddVBand="0" w:evenVBand="0" w:oddHBand="0" w:evenHBand="0" w:firstRowFirstColumn="0" w:firstRowLastColumn="0" w:lastRowFirstColumn="0" w:lastRowLastColumn="0"/>
            <w:tcW w:w="1605" w:type="dxa"/>
            <w:noWrap/>
          </w:tcPr>
          <w:p w14:paraId="23490F29" w14:textId="4641D7DB" w:rsidR="000A07FC" w:rsidRPr="00FC7214" w:rsidRDefault="364AAAC3" w:rsidP="00DA6450">
            <w:pPr>
              <w:widowControl w:val="0"/>
              <w:rPr>
                <w:rFonts w:ascii="Times New Roman" w:eastAsia="Times New Roman" w:hAnsi="Times New Roman" w:cs="Times New Roman"/>
                <w:color w:val="000000"/>
                <w:sz w:val="16"/>
                <w:szCs w:val="16"/>
              </w:rPr>
            </w:pPr>
            <w:r w:rsidRPr="364AAAC3">
              <w:rPr>
                <w:rFonts w:ascii="Times New Roman" w:eastAsia="Times New Roman" w:hAnsi="Times New Roman" w:cs="Times New Roman"/>
                <w:color w:val="000000" w:themeColor="text1"/>
                <w:sz w:val="16"/>
                <w:szCs w:val="16"/>
              </w:rPr>
              <w:t xml:space="preserve">Kotloff et al., (2013) </w:t>
            </w:r>
            <w:r w:rsidR="000A07FC" w:rsidRPr="364AAAC3">
              <w:rPr>
                <w:rFonts w:ascii="Times New Roman" w:eastAsia="Times New Roman" w:hAnsi="Times New Roman" w:cs="Times New Roman"/>
                <w:color w:val="000000" w:themeColor="text1"/>
                <w:sz w:val="16"/>
                <w:szCs w:val="16"/>
              </w:rPr>
              <w:fldChar w:fldCharType="begin"/>
            </w:r>
            <w:r w:rsidR="000A07FC" w:rsidRPr="364AAAC3">
              <w:rPr>
                <w:rFonts w:ascii="Times New Roman" w:eastAsia="Times New Roman" w:hAnsi="Times New Roman" w:cs="Times New Roman"/>
                <w:color w:val="000000" w:themeColor="text1"/>
                <w:sz w:val="16"/>
                <w:szCs w:val="16"/>
              </w:rPr>
              <w:instrText xml:space="preserve"> ADDIN ZOTERO_ITEM CSL_CITATION {"citationID":"SRmPMWtA","properties":{"formattedCitation":"[14]","plainCitation":"[14]","noteIndex":0},"citationItems":[{"id":8354,"uris":["http://zotero.org/groups/2596128/items/MIIATVWQ"],"itemData":{"id":8354,"type":"article-journal","abstract":"Background\nDiarrhoeal diseases cause illness and death among children younger than 5 years in low-income countries. We designed the Global Enteric Multicenter Study (GEMS) to identify the aetiology and population-based burden of paediatric diarrhoeal disease in sub-Saharan Africa and south Asia.\nMethods\nThe GEMS is a 3-year, prospective, age-stratified, matched case-control study of moderate-to-severe diarrhoea in children aged 0–59 months residing in censused populations at four sites in Africa and three in Asia. We recruited children with moderate-to-severe diarrhoea seeking care at health centres along with one to three randomly selected matched community control children without diarrhoea. From patients with moderate-to-severe diarrhoea and controls, we obtained clinical and epidemiological data, anthropometric measurements, and a faecal sample to identify enteropathogens at enrolment; one follow-up home visit was made about 60 days later to ascertain vital status, clinical outcome, and interval growth.\nFindings\nWe enrolled 9439 children with moderate-to-severe diarrhoea and 13 129 control children without diarrhoea. By analysing adjusted population attributable fractions, most attributable cases of moderate-to-severe diarrhoea were due to four pathogens: rotavirus, Cryptosporidium, enterotoxigenic Escherichia coli producing heat-stable toxin (ST-ETEC; with or without co-expression of heat-labile enterotoxin), and Shigella. Other pathogens were important in selected sites (eg, Aeromonas, Vibrio cholerae O1, Campylobacter jejuni). Odds of dying during follow-up were 8·5-fold higher in patients with moderate-to-severe diarrhoea than in controls (odd ratio 8·5, 95% CI 5·8–12·5, p&lt;0·0001); most deaths (167 [87·9%]) occurred during the first 2 years of life. Pathogens associated with increased risk of case death were ST-ETEC (hazard ratio [HR] 1·9; 0·99–3·5) and typical enteropathogenic E coli (HR 2·6; 1·6–4·1) in infants aged 0–11 months, and Cryptosporidium (HR 2·3; 1·3–4·3) in toddlers aged 12–23 months.\nInterpretation\nInterventions targeting five pathogens (rotavirus, Shigella, ST-ETEC, Cryptosporidium, typical enteropathogenic E coli) can substantially reduce the burden of moderate-to-severe diarrhoea. New methods and accelerated implementation of existing interventions (rotavirus vaccine and zinc) are needed to prevent disease and improve outcomes.\nFunding\nThe Bill &amp; Melinda Gates Foundation.","container-title":"The Lancet","DOI":"10.1016/S0140-6736(13)60844-2","ISSN":"0140-6736","issue":"9888","journalAbbreviation":"The Lancet","language":"en","page":"209-222","source":"ScienceDirect","title":"Burden and aetiology of diarrhoeal disease in infants and young children in developing countries (the Global Enteric Multicenter Study, GEMS): a prospective, case-control study","title-short":"Burden and aetiology of diarrhoeal disease in infants and young children in developing countries (the Global Enteric Multicenter Study, GEMS)","volume":"382","author":[{"family":"Kotloff","given":"Karen L"},{"family":"Nataro","given":"James P"},{"family":"Blackwelder","given":"William C"},{"family":"Nasrin","given":"Dilruba"},{"family":"Farag","given":"Tamer H"},{"family":"Panchalingam","given":"Sandra"},{"family":"Wu","given":"Yukun"},{"family":"Sow","given":"Samba O"},{"family":"Sur","given":"Dipika"},{"family":"Breiman","given":"Robert F"},{"family":"Faruque","given":"Abu SG"},{"family":"Zaidi","given":"Anita KM"},{"family":"Saha","given":"Debasish"},{"family":"Alonso","given":"Pedro L"},{"family":"Tamboura","given":"Boubou"},{"family":"Sanogo","given":"Doh"},{"family":"Onwuchekwa","given":"Uma"},{"family":"Manna","given":"Byomkesh"},{"family":"Ramamurthy","given":"Thandavarayan"},{"family":"Kanungo","given":"Suman"},{"family":"Ochieng","given":"John B"},{"family":"Omore","given":"Richard"},{"family":"Oundo","given":"Joseph O"},{"family":"Hossain","given":"Anowar"},{"family":"Das","given":"Sumon K"},{"family":"Ahmed","given":"Shahnawaz"},{"family":"Qureshi","given":"Shahida"},{"family":"Quadri","given":"Farheen"},{"family":"Adegbola","given":"Richard A"},{"family":"Antonio","given":"Martin"},{"family":"Hossain","given":"M Jahangir"},{"family":"Akinsola","given":"Adebayo"},{"family":"Mandomando","given":"Inacio"},{"family":"Nhampossa","given":"Tacilta"},{"family":"Acácio","given":"Sozinho"},{"family":"Biswas","given":"Kousick"},{"family":"O'Reilly","given":"Ciara E"},{"family":"Mintz","given":"Eric D"},{"family":"Berkeley","given":"Lynette Y"},{"family":"Muhsen","given":"Khitam"},{"family":"Sommerfelt","given":"Halvor"},{"family":"Robins-Browne","given":"Roy M"},{"family":"Levine","given":"Myron M"}],"issued":{"date-parts":[["2013",7,20]]}}}],"schema":"https://github.com/citation-style-language/schema/raw/master/csl-citation.json"} </w:instrText>
            </w:r>
            <w:r w:rsidR="000A07FC" w:rsidRPr="364AAAC3">
              <w:rPr>
                <w:rFonts w:ascii="Times New Roman" w:eastAsia="Times New Roman" w:hAnsi="Times New Roman" w:cs="Times New Roman"/>
                <w:color w:val="000000" w:themeColor="text1"/>
                <w:sz w:val="16"/>
                <w:szCs w:val="16"/>
              </w:rPr>
              <w:fldChar w:fldCharType="separate"/>
            </w:r>
            <w:r w:rsidRPr="364AAAC3">
              <w:rPr>
                <w:rFonts w:ascii="Times New Roman" w:hAnsi="Times New Roman" w:cs="Times New Roman"/>
                <w:sz w:val="16"/>
                <w:szCs w:val="16"/>
              </w:rPr>
              <w:t>[14]</w:t>
            </w:r>
            <w:r w:rsidR="000A07FC" w:rsidRPr="364AAAC3">
              <w:rPr>
                <w:rFonts w:ascii="Times New Roman" w:eastAsia="Times New Roman" w:hAnsi="Times New Roman" w:cs="Times New Roman"/>
                <w:color w:val="000000" w:themeColor="text1"/>
                <w:sz w:val="16"/>
                <w:szCs w:val="16"/>
              </w:rPr>
              <w:fldChar w:fldCharType="end"/>
            </w:r>
          </w:p>
        </w:tc>
        <w:tc>
          <w:tcPr>
            <w:tcW w:w="1095" w:type="dxa"/>
            <w:noWrap/>
          </w:tcPr>
          <w:p w14:paraId="44D75EED" w14:textId="7D1CBD38" w:rsidR="000A07FC" w:rsidRPr="00FC7214" w:rsidRDefault="364AAAC3" w:rsidP="00DA6450">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364AAAC3">
              <w:rPr>
                <w:rFonts w:ascii="Times New Roman" w:eastAsia="Times New Roman" w:hAnsi="Times New Roman" w:cs="Times New Roman"/>
                <w:color w:val="000000" w:themeColor="text1"/>
                <w:sz w:val="16"/>
                <w:szCs w:val="16"/>
              </w:rPr>
              <w:t>GEMS sites</w:t>
            </w:r>
            <w:r w:rsidR="00AB46B0" w:rsidRPr="00AB46B0">
              <w:rPr>
                <w:rFonts w:ascii="Times New Roman" w:eastAsia="Times New Roman" w:hAnsi="Times New Roman" w:cs="Times New Roman"/>
                <w:color w:val="000000" w:themeColor="text1"/>
                <w:sz w:val="16"/>
                <w:szCs w:val="16"/>
                <w:vertAlign w:val="superscript"/>
              </w:rPr>
              <w:t>b</w:t>
            </w:r>
            <w:r w:rsidRPr="364AAAC3">
              <w:rPr>
                <w:rFonts w:ascii="Times New Roman" w:eastAsia="Times New Roman" w:hAnsi="Times New Roman" w:cs="Times New Roman"/>
                <w:color w:val="000000" w:themeColor="text1"/>
                <w:sz w:val="16"/>
                <w:szCs w:val="16"/>
              </w:rPr>
              <w:t>, 2007</w:t>
            </w:r>
            <w:r w:rsidRPr="364AAAC3">
              <w:rPr>
                <w:rFonts w:ascii="Georgia" w:eastAsia="Times New Roman" w:hAnsi="Georgia" w:cs="Times New Roman"/>
                <w:color w:val="000000" w:themeColor="text1"/>
                <w:sz w:val="16"/>
                <w:szCs w:val="16"/>
              </w:rPr>
              <w:t>–</w:t>
            </w:r>
            <w:r w:rsidRPr="364AAAC3">
              <w:rPr>
                <w:rFonts w:ascii="Times New Roman" w:eastAsia="Times New Roman" w:hAnsi="Times New Roman" w:cs="Times New Roman"/>
                <w:color w:val="000000" w:themeColor="text1"/>
                <w:sz w:val="16"/>
                <w:szCs w:val="16"/>
              </w:rPr>
              <w:t>2009</w:t>
            </w:r>
          </w:p>
        </w:tc>
        <w:tc>
          <w:tcPr>
            <w:tcW w:w="1065" w:type="dxa"/>
          </w:tcPr>
          <w:p w14:paraId="0BD93B83" w14:textId="77777777" w:rsidR="000A07FC" w:rsidRPr="00FC7214" w:rsidRDefault="364AAAC3" w:rsidP="00DA6450">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364AAAC3">
              <w:rPr>
                <w:rFonts w:ascii="Times New Roman" w:eastAsia="Times New Roman" w:hAnsi="Times New Roman" w:cs="Times New Roman"/>
                <w:color w:val="000000" w:themeColor="text1"/>
                <w:sz w:val="16"/>
                <w:szCs w:val="16"/>
              </w:rPr>
              <w:t>Prospective, age-stratified, matched case-control study</w:t>
            </w:r>
          </w:p>
          <w:p w14:paraId="15618B6F" w14:textId="77777777" w:rsidR="000A07FC" w:rsidRPr="00FC7214" w:rsidRDefault="000A07FC" w:rsidP="00DA6450">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1755" w:type="dxa"/>
            <w:noWrap/>
          </w:tcPr>
          <w:p w14:paraId="27CCD095" w14:textId="5293F9EA" w:rsidR="000A07FC" w:rsidRPr="00DA6450" w:rsidRDefault="359FEB31" w:rsidP="00DA64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A6450">
              <w:rPr>
                <w:rFonts w:ascii="Times New Roman" w:eastAsia="Times New Roman" w:hAnsi="Times New Roman" w:cs="Times New Roman"/>
                <w:sz w:val="16"/>
                <w:szCs w:val="16"/>
              </w:rPr>
              <w:t xml:space="preserve">Cases: 9,439 CU5 with MSD </w:t>
            </w:r>
            <w:r w:rsidR="364AAAC3" w:rsidRPr="00DA6450">
              <w:rPr>
                <w:rFonts w:ascii="Times New Roman" w:hAnsi="Times New Roman" w:cs="Times New Roman"/>
                <w:sz w:val="16"/>
                <w:szCs w:val="16"/>
              </w:rPr>
              <w:t xml:space="preserve">Controls: 13,129 CU5 </w:t>
            </w:r>
          </w:p>
          <w:p w14:paraId="5A2ED2ED" w14:textId="77777777" w:rsidR="000A07FC" w:rsidRPr="00EE4CA7" w:rsidRDefault="000A07FC" w:rsidP="00DA6450">
            <w:pPr>
              <w:ind w:left="-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576" w:type="dxa"/>
            <w:noWrap/>
          </w:tcPr>
          <w:p w14:paraId="776A9C3F" w14:textId="2DD18ED8" w:rsidR="000A07FC" w:rsidRPr="004B47FA" w:rsidRDefault="384C375A" w:rsidP="00DA6450">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Collected clinical and epidemiological data, anthropometric measurements, and fecal samples at enrollment and 60-day follow-up</w:t>
            </w:r>
          </w:p>
          <w:p w14:paraId="515EB160" w14:textId="11E7677E" w:rsidR="000A07FC" w:rsidRPr="004B47FA" w:rsidRDefault="384C375A" w:rsidP="004B47FA">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 xml:space="preserve">Microbiological methods to detect </w:t>
            </w:r>
            <w:r w:rsidR="00837DBC" w:rsidRPr="00837DBC">
              <w:rPr>
                <w:rFonts w:ascii="Times New Roman" w:eastAsia="Times New Roman" w:hAnsi="Times New Roman" w:cs="Times New Roman"/>
                <w:i/>
                <w:sz w:val="16"/>
                <w:szCs w:val="16"/>
              </w:rPr>
              <w:t>Shigella</w:t>
            </w:r>
            <w:r w:rsidRPr="004B47FA">
              <w:rPr>
                <w:rFonts w:ascii="Times New Roman" w:eastAsia="Times New Roman" w:hAnsi="Times New Roman" w:cs="Times New Roman"/>
                <w:sz w:val="16"/>
                <w:szCs w:val="16"/>
              </w:rPr>
              <w:t xml:space="preserve"> (bacterial culture) </w:t>
            </w:r>
          </w:p>
        </w:tc>
        <w:tc>
          <w:tcPr>
            <w:tcW w:w="1140" w:type="dxa"/>
            <w:noWrap/>
          </w:tcPr>
          <w:p w14:paraId="38C7A391" w14:textId="2325A9CC" w:rsidR="000A07FC" w:rsidRPr="004B47FA" w:rsidRDefault="364AAAC3" w:rsidP="00DA6450">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HAZ</w:t>
            </w:r>
          </w:p>
        </w:tc>
        <w:tc>
          <w:tcPr>
            <w:tcW w:w="2475" w:type="dxa"/>
            <w:noWrap/>
          </w:tcPr>
          <w:p w14:paraId="69778661" w14:textId="6ED69798" w:rsidR="000A07FC" w:rsidRPr="004B47FA" w:rsidRDefault="384C375A" w:rsidP="004B47FA">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 xml:space="preserve">Four pathogens responsible for most pathogen-attributable MSD cases: rotavirus, </w:t>
            </w:r>
            <w:r w:rsidRPr="00DA6450">
              <w:rPr>
                <w:rFonts w:ascii="Times New Roman" w:eastAsia="Times New Roman" w:hAnsi="Times New Roman" w:cs="Times New Roman"/>
                <w:i/>
                <w:iCs/>
                <w:sz w:val="16"/>
                <w:szCs w:val="16"/>
              </w:rPr>
              <w:t>Cryptosporidium</w:t>
            </w:r>
            <w:r w:rsidRPr="004B47FA">
              <w:rPr>
                <w:rFonts w:ascii="Times New Roman" w:eastAsia="Times New Roman" w:hAnsi="Times New Roman" w:cs="Times New Roman"/>
                <w:sz w:val="16"/>
                <w:szCs w:val="16"/>
              </w:rPr>
              <w:t>,</w:t>
            </w:r>
            <w:r w:rsidR="0046332C">
              <w:rPr>
                <w:rFonts w:ascii="Times New Roman" w:eastAsia="Times New Roman" w:hAnsi="Times New Roman" w:cs="Times New Roman"/>
                <w:sz w:val="16"/>
                <w:szCs w:val="16"/>
              </w:rPr>
              <w:t xml:space="preserve"> </w:t>
            </w:r>
            <w:r w:rsidR="0046332C" w:rsidRPr="00837DBC">
              <w:rPr>
                <w:rFonts w:ascii="Times New Roman" w:eastAsia="Times New Roman" w:hAnsi="Times New Roman" w:cs="Times New Roman"/>
                <w:i/>
                <w:sz w:val="16"/>
                <w:szCs w:val="16"/>
              </w:rPr>
              <w:t>Shigella</w:t>
            </w:r>
            <w:r w:rsidR="0046332C">
              <w:rPr>
                <w:rFonts w:ascii="Times New Roman" w:eastAsia="Times New Roman" w:hAnsi="Times New Roman" w:cs="Times New Roman"/>
                <w:i/>
                <w:sz w:val="16"/>
                <w:szCs w:val="16"/>
              </w:rPr>
              <w:t>, and</w:t>
            </w:r>
            <w:r w:rsidRPr="004B47FA">
              <w:rPr>
                <w:rFonts w:ascii="Times New Roman" w:eastAsia="Times New Roman" w:hAnsi="Times New Roman" w:cs="Times New Roman"/>
                <w:sz w:val="16"/>
                <w:szCs w:val="16"/>
              </w:rPr>
              <w:t xml:space="preserve"> heat-stable toxin producing ETEC </w:t>
            </w:r>
          </w:p>
          <w:p w14:paraId="76EFB632" w14:textId="70FDE104" w:rsidR="000A07FC" w:rsidRPr="004B47FA" w:rsidRDefault="384C375A" w:rsidP="004B47FA">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 xml:space="preserve">Excluding Bangladesh, </w:t>
            </w:r>
            <w:r w:rsidR="00837DBC" w:rsidRPr="00837DBC">
              <w:rPr>
                <w:rFonts w:ascii="Times New Roman" w:eastAsia="Times New Roman" w:hAnsi="Times New Roman" w:cs="Times New Roman"/>
                <w:i/>
                <w:sz w:val="16"/>
                <w:szCs w:val="16"/>
              </w:rPr>
              <w:t>Shigella</w:t>
            </w:r>
            <w:r w:rsidRPr="004B47FA">
              <w:rPr>
                <w:rFonts w:ascii="Times New Roman" w:eastAsia="Times New Roman" w:hAnsi="Times New Roman" w:cs="Times New Roman"/>
                <w:sz w:val="16"/>
                <w:szCs w:val="16"/>
              </w:rPr>
              <w:t>-attributable fraction; 2%–7.6% in infants, 2%–12.8% in toddlers, and 2%–14.9% in children 24–59 mo</w:t>
            </w:r>
          </w:p>
          <w:p w14:paraId="5DDAB689" w14:textId="5BFEF158" w:rsidR="000A07FC" w:rsidRPr="00FC7214" w:rsidRDefault="384C375A" w:rsidP="004B47FA">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 xml:space="preserve">In Bangladesh, </w:t>
            </w:r>
            <w:r w:rsidR="00837DBC" w:rsidRPr="00837DBC">
              <w:rPr>
                <w:rFonts w:ascii="Times New Roman" w:eastAsia="Times New Roman" w:hAnsi="Times New Roman" w:cs="Times New Roman"/>
                <w:i/>
                <w:sz w:val="16"/>
                <w:szCs w:val="16"/>
              </w:rPr>
              <w:t>Shigella</w:t>
            </w:r>
            <w:r w:rsidRPr="004B47FA">
              <w:rPr>
                <w:rFonts w:ascii="Times New Roman" w:eastAsia="Times New Roman" w:hAnsi="Times New Roman" w:cs="Times New Roman"/>
                <w:sz w:val="16"/>
                <w:szCs w:val="16"/>
              </w:rPr>
              <w:t>-attributable fraction = 67.6 in children aged 24–59 mo</w:t>
            </w:r>
          </w:p>
        </w:tc>
        <w:tc>
          <w:tcPr>
            <w:tcW w:w="3219" w:type="dxa"/>
          </w:tcPr>
          <w:p w14:paraId="217E57C7" w14:textId="1C7CF143" w:rsidR="000A07FC" w:rsidRPr="004B47FA" w:rsidRDefault="384C375A" w:rsidP="004B47FA">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Enteropathogens are commonly detected in asymptomatic controls, which underestimates AF</w:t>
            </w:r>
          </w:p>
          <w:p w14:paraId="06FA2FD5" w14:textId="413A7ACA" w:rsidR="000A07FC" w:rsidRPr="004B47FA" w:rsidRDefault="384C375A" w:rsidP="004B47FA">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Coinfections and comorbidities not considered—may have contributed to MSD and adverse outcomes</w:t>
            </w:r>
          </w:p>
          <w:p w14:paraId="4709BD3E" w14:textId="0108B7FA" w:rsidR="000A07FC" w:rsidRPr="004B47FA" w:rsidRDefault="384C375A" w:rsidP="004B47FA">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MSD incidence may be limited due to low hospital use by children in the study</w:t>
            </w:r>
          </w:p>
          <w:p w14:paraId="2A997CD6" w14:textId="0BEB8168" w:rsidR="000A07FC" w:rsidRPr="00FC7214" w:rsidRDefault="384C375A" w:rsidP="004B47FA">
            <w:pPr>
              <w:pStyle w:val="ListParagraph"/>
              <w:numPr>
                <w:ilvl w:val="0"/>
                <w:numId w:val="25"/>
              </w:numPr>
              <w:ind w:left="160" w:hanging="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4B47FA">
              <w:rPr>
                <w:rFonts w:ascii="Times New Roman" w:eastAsia="Times New Roman" w:hAnsi="Times New Roman" w:cs="Times New Roman"/>
                <w:sz w:val="16"/>
                <w:szCs w:val="16"/>
              </w:rPr>
              <w:t xml:space="preserve">Clinical criteria for MSD varied across sites </w:t>
            </w:r>
          </w:p>
        </w:tc>
      </w:tr>
    </w:tbl>
    <w:p w14:paraId="463252B9" w14:textId="62356D9E" w:rsidR="0081047F" w:rsidRPr="00DA6450" w:rsidRDefault="0081047F" w:rsidP="00DA6450">
      <w:pPr>
        <w:rPr>
          <w:rFonts w:ascii="Times New Roman" w:eastAsia="Times New Roman" w:hAnsi="Times New Roman" w:cs="Times New Roman"/>
          <w:i/>
          <w:iCs/>
          <w:color w:val="000000"/>
          <w:sz w:val="16"/>
          <w:szCs w:val="16"/>
        </w:rPr>
      </w:pPr>
      <w:r w:rsidRPr="00DA6450">
        <w:rPr>
          <w:rFonts w:ascii="Times New Roman" w:hAnsi="Times New Roman" w:cs="Times New Roman"/>
          <w:i/>
          <w:iCs/>
          <w:sz w:val="16"/>
          <w:szCs w:val="16"/>
        </w:rPr>
        <w:t>AAT: α-1-antitrypsin;</w:t>
      </w:r>
      <w:r w:rsidRPr="00DA6450">
        <w:rPr>
          <w:rFonts w:ascii="Times New Roman" w:eastAsia="Times New Roman" w:hAnsi="Times New Roman" w:cs="Times New Roman"/>
          <w:i/>
          <w:iCs/>
          <w:sz w:val="16"/>
          <w:szCs w:val="16"/>
        </w:rPr>
        <w:t xml:space="preserve"> </w:t>
      </w:r>
      <w:r w:rsidRPr="00DA6450">
        <w:rPr>
          <w:rFonts w:ascii="Times New Roman" w:hAnsi="Times New Roman" w:cs="Times New Roman"/>
          <w:i/>
          <w:iCs/>
          <w:sz w:val="16"/>
          <w:szCs w:val="16"/>
        </w:rPr>
        <w:t xml:space="preserve">ACP: </w:t>
      </w:r>
      <w:r w:rsidRPr="00DA6450">
        <w:rPr>
          <w:rFonts w:ascii="Times New Roman" w:eastAsia="Times New Roman" w:hAnsi="Times New Roman" w:cs="Times New Roman"/>
          <w:i/>
          <w:iCs/>
          <w:sz w:val="16"/>
          <w:szCs w:val="16"/>
        </w:rPr>
        <w:t>α-1-acid glycoprotein</w:t>
      </w:r>
      <w:r w:rsidRPr="00DA6450">
        <w:rPr>
          <w:rFonts w:ascii="Times New Roman" w:hAnsi="Times New Roman" w:cs="Times New Roman"/>
          <w:i/>
          <w:iCs/>
          <w:sz w:val="16"/>
          <w:szCs w:val="16"/>
        </w:rPr>
        <w:t xml:space="preserve">; CU2: children under age 2 years; CU5: children under age 5 years; EED: Environmental enteric dysfunction; EAEC: enteroaggregative E. coli; </w:t>
      </w:r>
      <w:r w:rsidRPr="00DA6450">
        <w:rPr>
          <w:rFonts w:ascii="Times New Roman" w:eastAsia="Times New Roman" w:hAnsi="Times New Roman" w:cs="Times New Roman"/>
          <w:i/>
          <w:iCs/>
          <w:sz w:val="16"/>
          <w:szCs w:val="16"/>
        </w:rPr>
        <w:t xml:space="preserve">EIEC: enteroinvasive E. coli; ELISA: Enzyme-linked immunosorbent assay; </w:t>
      </w:r>
      <w:bookmarkStart w:id="2" w:name="_Hlk140505464"/>
      <w:r w:rsidRPr="00DA6450">
        <w:rPr>
          <w:rFonts w:ascii="Times New Roman" w:hAnsi="Times New Roman" w:cs="Times New Roman"/>
          <w:i/>
          <w:iCs/>
          <w:sz w:val="16"/>
          <w:szCs w:val="16"/>
        </w:rPr>
        <w:t xml:space="preserve">EPEC: enteropathogenic E. coli; ETEC: enterotoxigenic Escherichia coli; </w:t>
      </w:r>
      <w:r w:rsidRPr="00DA6450">
        <w:rPr>
          <w:rFonts w:ascii="Times New Roman" w:eastAsia="Times New Roman" w:hAnsi="Times New Roman" w:cs="Times New Roman"/>
          <w:i/>
          <w:iCs/>
          <w:sz w:val="16"/>
          <w:szCs w:val="16"/>
        </w:rPr>
        <w:t xml:space="preserve">GEMS: Global Enteric Multicenter Study; </w:t>
      </w:r>
      <w:bookmarkEnd w:id="2"/>
      <w:r w:rsidRPr="00DA6450">
        <w:rPr>
          <w:rFonts w:ascii="Times New Roman" w:eastAsia="Times New Roman" w:hAnsi="Times New Roman" w:cs="Times New Roman"/>
          <w:i/>
          <w:iCs/>
          <w:sz w:val="16"/>
          <w:szCs w:val="16"/>
        </w:rPr>
        <w:t>LAZ/HAZ: length/height-for-age Z score;</w:t>
      </w:r>
      <w:r w:rsidR="006464B7" w:rsidRPr="00DA6450">
        <w:rPr>
          <w:rFonts w:ascii="Times New Roman" w:eastAsia="Times New Roman" w:hAnsi="Times New Roman" w:cs="Times New Roman"/>
          <w:i/>
          <w:iCs/>
          <w:sz w:val="16"/>
          <w:szCs w:val="16"/>
        </w:rPr>
        <w:t xml:space="preserve"> LSD:</w:t>
      </w:r>
      <w:r w:rsidRPr="00DA6450">
        <w:rPr>
          <w:rFonts w:ascii="Times New Roman" w:eastAsia="Times New Roman" w:hAnsi="Times New Roman" w:cs="Times New Roman"/>
          <w:i/>
          <w:iCs/>
          <w:sz w:val="16"/>
          <w:szCs w:val="16"/>
        </w:rPr>
        <w:t xml:space="preserve"> </w:t>
      </w:r>
      <w:r w:rsidR="006464B7" w:rsidRPr="00DA6450">
        <w:rPr>
          <w:rFonts w:ascii="Times New Roman" w:eastAsia="Times New Roman" w:hAnsi="Times New Roman" w:cs="Times New Roman"/>
          <w:i/>
          <w:iCs/>
          <w:sz w:val="16"/>
          <w:szCs w:val="16"/>
        </w:rPr>
        <w:t xml:space="preserve">less severe diarrhea; </w:t>
      </w:r>
      <w:r w:rsidRPr="00DA6450">
        <w:rPr>
          <w:rFonts w:ascii="Times New Roman" w:eastAsia="Times New Roman" w:hAnsi="Times New Roman" w:cs="Times New Roman"/>
          <w:i/>
          <w:iCs/>
          <w:sz w:val="16"/>
          <w:szCs w:val="16"/>
        </w:rPr>
        <w:t xml:space="preserve">LMIC: Low to middle income countries; </w:t>
      </w:r>
      <w:r w:rsidRPr="00DA6450">
        <w:rPr>
          <w:rFonts w:ascii="Times New Roman" w:hAnsi="Times New Roman" w:cs="Times New Roman"/>
          <w:i/>
          <w:iCs/>
          <w:sz w:val="16"/>
          <w:szCs w:val="16"/>
        </w:rPr>
        <w:t xml:space="preserve">LMZ: lactulose: mannitol excretion ratio Z scores; </w:t>
      </w:r>
      <w:r w:rsidRPr="00DA6450">
        <w:rPr>
          <w:rFonts w:ascii="Times New Roman" w:eastAsia="Times New Roman" w:hAnsi="Times New Roman" w:cs="Times New Roman"/>
          <w:i/>
          <w:iCs/>
          <w:sz w:val="16"/>
          <w:szCs w:val="16"/>
        </w:rPr>
        <w:t xml:space="preserve">mo: month(s); MAL-ED: Malnutrition and Enteric Disease Study; MPO: myeloperoxidase; </w:t>
      </w:r>
      <w:r w:rsidRPr="00DA6450">
        <w:rPr>
          <w:rFonts w:ascii="Times New Roman" w:hAnsi="Times New Roman" w:cs="Times New Roman"/>
          <w:i/>
          <w:iCs/>
          <w:sz w:val="16"/>
          <w:szCs w:val="16"/>
        </w:rPr>
        <w:t xml:space="preserve">MSD: moderate-to-severe diarrhea; NEO: neopterin; </w:t>
      </w:r>
      <w:r w:rsidRPr="00DA6450">
        <w:rPr>
          <w:rFonts w:ascii="Times New Roman" w:eastAsia="Times New Roman" w:hAnsi="Times New Roman" w:cs="Times New Roman"/>
          <w:i/>
          <w:iCs/>
          <w:sz w:val="16"/>
          <w:szCs w:val="16"/>
        </w:rPr>
        <w:t xml:space="preserve">OR: odds ratio; </w:t>
      </w:r>
      <w:r w:rsidRPr="00DA6450">
        <w:rPr>
          <w:rFonts w:ascii="Times New Roman" w:hAnsi="Times New Roman" w:cs="Times New Roman"/>
          <w:i/>
          <w:iCs/>
          <w:sz w:val="16"/>
          <w:szCs w:val="16"/>
        </w:rPr>
        <w:t xml:space="preserve"> qPCR: quantitative polymerase chain reaction; SES: socioeconomic status; </w:t>
      </w:r>
      <w:r w:rsidRPr="00DA6450">
        <w:rPr>
          <w:rStyle w:val="CommentReference"/>
          <w:rFonts w:ascii="Times New Roman" w:hAnsi="Times New Roman" w:cs="Times New Roman"/>
          <w:i/>
          <w:iCs/>
        </w:rPr>
        <w:t xml:space="preserve">WAZ: weight-for-age Z score </w:t>
      </w:r>
    </w:p>
    <w:p w14:paraId="72EF0CE8" w14:textId="77777777" w:rsidR="0081047F" w:rsidRDefault="0081047F" w:rsidP="00857CAD">
      <w:pPr>
        <w:pStyle w:val="ListParagraph"/>
        <w:tabs>
          <w:tab w:val="left" w:pos="1637"/>
        </w:tabs>
        <w:ind w:left="1992"/>
        <w:rPr>
          <w:rFonts w:ascii="Times New Roman" w:eastAsia="Times New Roman" w:hAnsi="Times New Roman" w:cs="Times New Roman"/>
          <w:color w:val="000000"/>
          <w:sz w:val="16"/>
          <w:szCs w:val="16"/>
        </w:rPr>
      </w:pPr>
    </w:p>
    <w:p w14:paraId="57B33E86" w14:textId="36BB22F0" w:rsidR="0034543D" w:rsidRPr="00FC7214" w:rsidRDefault="00C22E77" w:rsidP="00857CAD">
      <w:pPr>
        <w:pStyle w:val="ListParagraph"/>
        <w:tabs>
          <w:tab w:val="left" w:pos="1637"/>
        </w:tabs>
        <w:ind w:left="1992"/>
        <w:rPr>
          <w:rFonts w:ascii="Times New Roman" w:hAnsi="Times New Roman" w:cs="Times New Roman"/>
          <w:i/>
          <w:iCs/>
          <w:color w:val="202124"/>
          <w:sz w:val="16"/>
          <w:szCs w:val="16"/>
          <w:shd w:val="clear" w:color="auto" w:fill="FFFFFF"/>
        </w:rPr>
      </w:pPr>
      <w:r w:rsidRPr="00DA6450">
        <w:rPr>
          <w:rFonts w:ascii="Times New Roman" w:eastAsia="Times New Roman" w:hAnsi="Times New Roman" w:cs="Times New Roman"/>
          <w:color w:val="000000"/>
          <w:sz w:val="16"/>
          <w:szCs w:val="16"/>
          <w:vertAlign w:val="superscript"/>
        </w:rPr>
        <w:t>a</w:t>
      </w:r>
      <w:r w:rsidR="0034543D" w:rsidRPr="00FC7214">
        <w:rPr>
          <w:rFonts w:ascii="Times New Roman" w:eastAsia="Times New Roman" w:hAnsi="Times New Roman" w:cs="Times New Roman"/>
          <w:i/>
          <w:iCs/>
          <w:color w:val="000000"/>
          <w:sz w:val="16"/>
          <w:szCs w:val="16"/>
        </w:rPr>
        <w:t>MAL-ED sites: D</w:t>
      </w:r>
      <w:r w:rsidR="0034543D" w:rsidRPr="00FC7214">
        <w:rPr>
          <w:rFonts w:ascii="Times New Roman" w:hAnsi="Times New Roman" w:cs="Times New Roman"/>
          <w:i/>
          <w:iCs/>
          <w:color w:val="202124"/>
          <w:sz w:val="16"/>
          <w:szCs w:val="16"/>
          <w:shd w:val="clear" w:color="auto" w:fill="FFFFFF"/>
        </w:rPr>
        <w:t>haka, Bangladesh; Fortaleza, Brazil; Vellore, India; Bhaktapur, Nepal; Loreto, Peru; Naushahro Feroze, Pakistan; Venda, South Africa; and Haydom, Tanzania.</w:t>
      </w:r>
    </w:p>
    <w:p w14:paraId="5747D9C3" w14:textId="4438112D" w:rsidR="00102CAD" w:rsidRPr="00FC7214" w:rsidRDefault="00C22E77" w:rsidP="00622AF5">
      <w:pPr>
        <w:pStyle w:val="ListParagraph"/>
        <w:tabs>
          <w:tab w:val="left" w:pos="1637"/>
        </w:tabs>
        <w:ind w:left="1992"/>
        <w:rPr>
          <w:rFonts w:ascii="Times New Roman" w:eastAsia="Times New Roman" w:hAnsi="Times New Roman" w:cs="Times New Roman"/>
          <w:i/>
          <w:iCs/>
          <w:color w:val="000000"/>
          <w:sz w:val="16"/>
          <w:szCs w:val="16"/>
        </w:rPr>
      </w:pPr>
      <w:r w:rsidRPr="00DA6450">
        <w:rPr>
          <w:rFonts w:ascii="Times New Roman" w:eastAsia="Times New Roman" w:hAnsi="Times New Roman" w:cs="Times New Roman"/>
          <w:b/>
          <w:bCs/>
          <w:i/>
          <w:iCs/>
          <w:color w:val="000000"/>
          <w:sz w:val="16"/>
          <w:szCs w:val="16"/>
          <w:vertAlign w:val="superscript"/>
        </w:rPr>
        <w:t>b</w:t>
      </w:r>
      <w:r w:rsidR="00622AF5" w:rsidRPr="00FC7214">
        <w:rPr>
          <w:rFonts w:ascii="Times New Roman" w:eastAsia="Times New Roman" w:hAnsi="Times New Roman" w:cs="Times New Roman"/>
          <w:i/>
          <w:iCs/>
          <w:color w:val="000000"/>
          <w:sz w:val="16"/>
          <w:szCs w:val="16"/>
        </w:rPr>
        <w:t>GEMS sites: Bamako, Mali; Manhiça, Mozambique; Nyanza Province, Kenya; Basse Santa Su, The Gambia; Mirzapur, Bangladesh; Kolkata, India; and Bin Qasim Town, Karachi, Pakistan.</w:t>
      </w:r>
    </w:p>
    <w:p w14:paraId="0B241B12" w14:textId="3EFDA7EB" w:rsidR="00711D12" w:rsidRPr="00FC7214" w:rsidRDefault="00711D12" w:rsidP="00711D12">
      <w:pPr>
        <w:rPr>
          <w:rFonts w:ascii="Times New Roman" w:hAnsi="Times New Roman" w:cs="Times New Roman"/>
        </w:rPr>
      </w:pPr>
    </w:p>
    <w:p w14:paraId="25AD9E7D" w14:textId="77777777" w:rsidR="00B455EE" w:rsidRPr="00FC7214" w:rsidRDefault="00B455EE" w:rsidP="00711D12">
      <w:pPr>
        <w:rPr>
          <w:rFonts w:ascii="Times New Roman" w:hAnsi="Times New Roman" w:cs="Times New Roman"/>
        </w:rPr>
      </w:pPr>
    </w:p>
    <w:p w14:paraId="38C36B8D" w14:textId="5DA1432B" w:rsidR="00711D12" w:rsidRPr="00FC7214" w:rsidRDefault="00711D12" w:rsidP="001F7FCC">
      <w:pPr>
        <w:rPr>
          <w:rFonts w:ascii="Times New Roman" w:eastAsia="Times New Roman" w:hAnsi="Times New Roman" w:cs="Times New Roman"/>
          <w:b/>
          <w:bCs/>
          <w:color w:val="000000"/>
          <w:sz w:val="20"/>
          <w:szCs w:val="20"/>
        </w:rPr>
        <w:sectPr w:rsidR="00711D12" w:rsidRPr="00FC7214" w:rsidSect="00737954">
          <w:headerReference w:type="default" r:id="rId10"/>
          <w:pgSz w:w="15840" w:h="12240" w:orient="landscape"/>
          <w:pgMar w:top="720" w:right="720" w:bottom="720" w:left="720" w:header="720" w:footer="720" w:gutter="0"/>
          <w:cols w:space="720"/>
          <w:docGrid w:linePitch="360"/>
        </w:sectPr>
      </w:pPr>
    </w:p>
    <w:p w14:paraId="31A5BBA4" w14:textId="0C3F7A55" w:rsidR="0027246A" w:rsidRPr="00FC7214" w:rsidRDefault="0027246A" w:rsidP="0027246A">
      <w:pPr>
        <w:pStyle w:val="Heading1"/>
        <w:spacing w:before="0" w:line="240" w:lineRule="auto"/>
        <w:contextualSpacing/>
        <w:rPr>
          <w:rFonts w:ascii="Times New Roman" w:hAnsi="Times New Roman" w:cs="Times New Roman"/>
          <w:b/>
          <w:bCs/>
          <w:color w:val="auto"/>
        </w:rPr>
      </w:pPr>
      <w:r w:rsidRPr="00FC7214">
        <w:rPr>
          <w:rFonts w:ascii="Times New Roman" w:hAnsi="Times New Roman" w:cs="Times New Roman"/>
          <w:b/>
          <w:bCs/>
          <w:color w:val="auto"/>
        </w:rPr>
        <w:lastRenderedPageBreak/>
        <w:t>References</w:t>
      </w:r>
    </w:p>
    <w:p w14:paraId="3E1C4377" w14:textId="77777777" w:rsidR="0027246A" w:rsidRPr="00FC7214" w:rsidRDefault="0027246A" w:rsidP="000427AF">
      <w:pPr>
        <w:spacing w:after="0" w:line="240" w:lineRule="auto"/>
        <w:contextualSpacing/>
        <w:rPr>
          <w:rFonts w:ascii="Times New Roman" w:hAnsi="Times New Roman" w:cs="Times New Roman"/>
        </w:rPr>
      </w:pPr>
    </w:p>
    <w:p w14:paraId="18B60D85" w14:textId="77777777" w:rsidR="00A63DEE" w:rsidRPr="00A63DEE" w:rsidRDefault="007240D7" w:rsidP="00A63DEE">
      <w:pPr>
        <w:pStyle w:val="Bibliography"/>
        <w:rPr>
          <w:rFonts w:ascii="Times New Roman" w:hAnsi="Times New Roman" w:cs="Times New Roman"/>
          <w:sz w:val="20"/>
        </w:rPr>
      </w:pPr>
      <w:r w:rsidRPr="00FC7214">
        <w:rPr>
          <w:sz w:val="20"/>
          <w:szCs w:val="20"/>
        </w:rPr>
        <w:fldChar w:fldCharType="begin"/>
      </w:r>
      <w:r w:rsidR="00A87DFC">
        <w:rPr>
          <w:sz w:val="20"/>
          <w:szCs w:val="20"/>
        </w:rPr>
        <w:instrText xml:space="preserve"> ADDIN ZOTERO_BIBL {"uncited":[],"omitted":[],"custom":[]} CSL_BIBLIOGRAPHY </w:instrText>
      </w:r>
      <w:r w:rsidRPr="00FC7214">
        <w:rPr>
          <w:sz w:val="20"/>
          <w:szCs w:val="20"/>
        </w:rPr>
        <w:fldChar w:fldCharType="separate"/>
      </w:r>
      <w:r w:rsidR="00A63DEE" w:rsidRPr="00A63DEE">
        <w:rPr>
          <w:rFonts w:ascii="Times New Roman" w:hAnsi="Times New Roman" w:cs="Times New Roman"/>
          <w:sz w:val="20"/>
        </w:rPr>
        <w:t xml:space="preserve">1. </w:t>
      </w:r>
      <w:r w:rsidR="00A63DEE" w:rsidRPr="00A63DEE">
        <w:rPr>
          <w:rFonts w:ascii="Times New Roman" w:hAnsi="Times New Roman" w:cs="Times New Roman"/>
          <w:sz w:val="20"/>
        </w:rPr>
        <w:tab/>
        <w:t>Rogawski McQuade ET, Shaheen F, Kabir F, Rizvi A, Platts-Mills JA, Aziz F, et al. Epidemiology of Shigella infections and diarrhea in the first two years of life using culture-independent diagnostics in 8 low-resource settings. Talaat K, editor. PLoS Negl Trop Dis. 2020;14: e0008536. doi:10.1371/journal.pntd.0008536</w:t>
      </w:r>
    </w:p>
    <w:p w14:paraId="1B315E04" w14:textId="77777777" w:rsidR="00A63DEE" w:rsidRPr="00A63DEE" w:rsidRDefault="00A63DEE" w:rsidP="00A63DEE">
      <w:pPr>
        <w:pStyle w:val="Bibliography"/>
        <w:rPr>
          <w:rFonts w:ascii="Times New Roman" w:hAnsi="Times New Roman" w:cs="Times New Roman"/>
          <w:sz w:val="20"/>
        </w:rPr>
      </w:pPr>
      <w:r w:rsidRPr="00A63DEE">
        <w:rPr>
          <w:rFonts w:ascii="Times New Roman" w:hAnsi="Times New Roman" w:cs="Times New Roman"/>
          <w:sz w:val="20"/>
        </w:rPr>
        <w:t xml:space="preserve">2. </w:t>
      </w:r>
      <w:r w:rsidRPr="00A63DEE">
        <w:rPr>
          <w:rFonts w:ascii="Times New Roman" w:hAnsi="Times New Roman" w:cs="Times New Roman"/>
          <w:sz w:val="20"/>
        </w:rPr>
        <w:tab/>
        <w:t>Liu J, Gratz J, Amour C, Kibiki G, Becker S, Janaki L, et al. A Laboratory-Developed TaqMan Array Card for Simultaneous Detection of 19 Enteropathogens. J Clin Microbiol. 2013;51: 472–480. doi:10.1128/JCM.02658-12</w:t>
      </w:r>
    </w:p>
    <w:p w14:paraId="4FF089DB" w14:textId="77777777" w:rsidR="00A63DEE" w:rsidRPr="00A63DEE" w:rsidRDefault="00A63DEE" w:rsidP="00A63DEE">
      <w:pPr>
        <w:pStyle w:val="Bibliography"/>
        <w:rPr>
          <w:rFonts w:ascii="Times New Roman" w:hAnsi="Times New Roman" w:cs="Times New Roman"/>
          <w:sz w:val="20"/>
        </w:rPr>
      </w:pPr>
      <w:r w:rsidRPr="00A63DEE">
        <w:rPr>
          <w:rFonts w:ascii="Times New Roman" w:hAnsi="Times New Roman" w:cs="Times New Roman"/>
          <w:sz w:val="20"/>
        </w:rPr>
        <w:t xml:space="preserve">3. </w:t>
      </w:r>
      <w:r w:rsidRPr="00A63DEE">
        <w:rPr>
          <w:rFonts w:ascii="Times New Roman" w:hAnsi="Times New Roman" w:cs="Times New Roman"/>
          <w:sz w:val="20"/>
        </w:rPr>
        <w:tab/>
        <w:t>Liu J, Platts-Mills JA, Juma J, Kabir F, Nkeze J, Okoi C, et al. Use of quantitative molecular diagnostic methods to identify causes of diarrhoea in children: a reanalysis of the GEMS case-control study. The Lancet. 2016;388: 1291–1301. doi:10.1016/S0140-6736(16)31529-X</w:t>
      </w:r>
    </w:p>
    <w:p w14:paraId="59E57E8F" w14:textId="77777777" w:rsidR="00A63DEE" w:rsidRPr="00A63DEE" w:rsidRDefault="00A63DEE" w:rsidP="00A63DEE">
      <w:pPr>
        <w:pStyle w:val="Bibliography"/>
        <w:rPr>
          <w:rFonts w:ascii="Times New Roman" w:hAnsi="Times New Roman" w:cs="Times New Roman"/>
          <w:sz w:val="20"/>
        </w:rPr>
      </w:pPr>
      <w:r w:rsidRPr="00A63DEE">
        <w:rPr>
          <w:rFonts w:ascii="Times New Roman" w:hAnsi="Times New Roman" w:cs="Times New Roman"/>
          <w:sz w:val="20"/>
        </w:rPr>
        <w:t xml:space="preserve">4. </w:t>
      </w:r>
      <w:r w:rsidRPr="00A63DEE">
        <w:rPr>
          <w:rFonts w:ascii="Times New Roman" w:hAnsi="Times New Roman" w:cs="Times New Roman"/>
          <w:sz w:val="20"/>
        </w:rPr>
        <w:tab/>
        <w:t>MAL-ED Network Investigators. Childhood stunting in relation to the pre- and postnatal environment during the first 2 years of life: The MAL-ED longitudinal birth cohort study. PLOS Med. 2017;14: e1002408. doi:10.1371/journal.pmed.1002408</w:t>
      </w:r>
    </w:p>
    <w:p w14:paraId="54351248" w14:textId="77777777" w:rsidR="00A63DEE" w:rsidRPr="00A63DEE" w:rsidRDefault="00A63DEE" w:rsidP="00A63DEE">
      <w:pPr>
        <w:pStyle w:val="Bibliography"/>
        <w:rPr>
          <w:rFonts w:ascii="Times New Roman" w:hAnsi="Times New Roman" w:cs="Times New Roman"/>
          <w:sz w:val="20"/>
        </w:rPr>
      </w:pPr>
      <w:r w:rsidRPr="00A63DEE">
        <w:rPr>
          <w:rFonts w:ascii="Times New Roman" w:hAnsi="Times New Roman" w:cs="Times New Roman"/>
          <w:sz w:val="20"/>
        </w:rPr>
        <w:t xml:space="preserve">5. </w:t>
      </w:r>
      <w:r w:rsidRPr="00A63DEE">
        <w:rPr>
          <w:rFonts w:ascii="Times New Roman" w:hAnsi="Times New Roman" w:cs="Times New Roman"/>
          <w:sz w:val="20"/>
        </w:rPr>
        <w:tab/>
        <w:t>The MAL-ED Network Investigators. The MAL-ED Study: A Multinational and Multidisciplinary Approach to Understand the Relationship Between Enteric Pathogens, Malnutrition, Gut Physiology, Physical Growth, Cognitive Development, and Immune Responses in Infants and Children Up to 2 Years of Age in Resource-Poor Environments. Clin Infect Dis. 2014;59: S193–S206. doi:10.1093/cid/ciu653</w:t>
      </w:r>
    </w:p>
    <w:p w14:paraId="130B484C" w14:textId="77777777" w:rsidR="00A63DEE" w:rsidRPr="00A63DEE" w:rsidRDefault="00A63DEE" w:rsidP="00A63DEE">
      <w:pPr>
        <w:pStyle w:val="Bibliography"/>
        <w:rPr>
          <w:rFonts w:ascii="Times New Roman" w:hAnsi="Times New Roman" w:cs="Times New Roman"/>
          <w:sz w:val="20"/>
        </w:rPr>
      </w:pPr>
      <w:r w:rsidRPr="00A63DEE">
        <w:rPr>
          <w:rFonts w:ascii="Times New Roman" w:hAnsi="Times New Roman" w:cs="Times New Roman"/>
          <w:sz w:val="20"/>
        </w:rPr>
        <w:t xml:space="preserve">6. </w:t>
      </w:r>
      <w:r w:rsidRPr="00A63DEE">
        <w:rPr>
          <w:rFonts w:ascii="Times New Roman" w:hAnsi="Times New Roman" w:cs="Times New Roman"/>
          <w:sz w:val="20"/>
        </w:rPr>
        <w:tab/>
        <w:t>Houpt E, Gratz J, Kosek M, Zaidi AKM, Qureshi S, Kang G, et al. Microbiologic methods utilized in the MAL-ED cohort study. Clin Infect Dis Off Publ Infect Dis Soc Am. 2014;59 Suppl 4: S225-232. doi:10.1093/cid/ciu413</w:t>
      </w:r>
    </w:p>
    <w:p w14:paraId="32E153EB" w14:textId="77777777" w:rsidR="00A63DEE" w:rsidRPr="00A63DEE" w:rsidRDefault="00A63DEE" w:rsidP="00A63DEE">
      <w:pPr>
        <w:pStyle w:val="Bibliography"/>
        <w:rPr>
          <w:rFonts w:ascii="Times New Roman" w:hAnsi="Times New Roman" w:cs="Times New Roman"/>
          <w:sz w:val="20"/>
        </w:rPr>
      </w:pPr>
      <w:r w:rsidRPr="00A63DEE">
        <w:rPr>
          <w:rFonts w:ascii="Times New Roman" w:hAnsi="Times New Roman" w:cs="Times New Roman"/>
          <w:sz w:val="20"/>
        </w:rPr>
        <w:t xml:space="preserve">7. </w:t>
      </w:r>
      <w:r w:rsidRPr="00A63DEE">
        <w:rPr>
          <w:rFonts w:ascii="Times New Roman" w:hAnsi="Times New Roman" w:cs="Times New Roman"/>
          <w:sz w:val="20"/>
        </w:rPr>
        <w:tab/>
        <w:t>MAL-ED Network Investigators. Relationship between growth and illness, enteropathogens and dietary intakes in the first 2 years of life: findings from the MAL-ED birth cohort study. BMJ Glob Health. 2017;2: e000370. doi:10.1136/bmjgh-2017-000370</w:t>
      </w:r>
    </w:p>
    <w:p w14:paraId="095D1CB7" w14:textId="77777777" w:rsidR="00A63DEE" w:rsidRPr="00A63DEE" w:rsidRDefault="00A63DEE" w:rsidP="00A63DEE">
      <w:pPr>
        <w:pStyle w:val="Bibliography"/>
        <w:rPr>
          <w:rFonts w:ascii="Times New Roman" w:hAnsi="Times New Roman" w:cs="Times New Roman"/>
          <w:sz w:val="20"/>
        </w:rPr>
      </w:pPr>
      <w:r w:rsidRPr="00A63DEE">
        <w:rPr>
          <w:rFonts w:ascii="Times New Roman" w:hAnsi="Times New Roman" w:cs="Times New Roman"/>
          <w:sz w:val="20"/>
        </w:rPr>
        <w:t xml:space="preserve">8. </w:t>
      </w:r>
      <w:r w:rsidRPr="00A63DEE">
        <w:rPr>
          <w:rFonts w:ascii="Times New Roman" w:hAnsi="Times New Roman" w:cs="Times New Roman"/>
          <w:sz w:val="20"/>
        </w:rPr>
        <w:tab/>
        <w:t>Kosek MN, MAL-ED Network Investigators. Causal Pathways from Enteropathogens to Environmental Enteropathy: Findings from the MAL-ED Birth Cohort Study. EBioMedicine. 2017;18: 109–117. doi:10.1016/j.ebiom.2017.02.024</w:t>
      </w:r>
    </w:p>
    <w:p w14:paraId="542350C0" w14:textId="77777777" w:rsidR="00A63DEE" w:rsidRPr="00A63DEE" w:rsidRDefault="00A63DEE" w:rsidP="00A63DEE">
      <w:pPr>
        <w:pStyle w:val="Bibliography"/>
        <w:rPr>
          <w:rFonts w:ascii="Times New Roman" w:hAnsi="Times New Roman" w:cs="Times New Roman"/>
          <w:sz w:val="20"/>
        </w:rPr>
      </w:pPr>
      <w:r w:rsidRPr="00A63DEE">
        <w:rPr>
          <w:rFonts w:ascii="Times New Roman" w:hAnsi="Times New Roman" w:cs="Times New Roman"/>
          <w:sz w:val="20"/>
        </w:rPr>
        <w:t xml:space="preserve">9. </w:t>
      </w:r>
      <w:r w:rsidRPr="00A63DEE">
        <w:rPr>
          <w:rFonts w:ascii="Times New Roman" w:hAnsi="Times New Roman" w:cs="Times New Roman"/>
          <w:sz w:val="20"/>
        </w:rPr>
        <w:tab/>
        <w:t>Platts-Mills JA, Babji S, Bodhidatta L, Gratz J, Haque R, Havt A, et al. Pathogen-specific burdens of community diarrhoea in developing countries: a multisite birth cohort study (MAL-ED). Lancet Glob Health. 2015;3: e564-575. doi:10.1016/S2214-109X(15)00151-5</w:t>
      </w:r>
    </w:p>
    <w:p w14:paraId="69DDBF66" w14:textId="77777777" w:rsidR="00A63DEE" w:rsidRPr="00A63DEE" w:rsidRDefault="00A63DEE" w:rsidP="00A63DEE">
      <w:pPr>
        <w:pStyle w:val="Bibliography"/>
        <w:rPr>
          <w:rFonts w:ascii="Times New Roman" w:hAnsi="Times New Roman" w:cs="Times New Roman"/>
          <w:sz w:val="20"/>
        </w:rPr>
      </w:pPr>
      <w:r w:rsidRPr="00A63DEE">
        <w:rPr>
          <w:rFonts w:ascii="Times New Roman" w:hAnsi="Times New Roman" w:cs="Times New Roman"/>
          <w:sz w:val="20"/>
        </w:rPr>
        <w:t xml:space="preserve">10. </w:t>
      </w:r>
      <w:r w:rsidRPr="00A63DEE">
        <w:rPr>
          <w:rFonts w:ascii="Times New Roman" w:hAnsi="Times New Roman" w:cs="Times New Roman"/>
          <w:sz w:val="20"/>
        </w:rPr>
        <w:tab/>
        <w:t>Kotloff KL, Nasrin D, Blackwelder WC, Wu Y, Farag T, Panchalingham S, et al. The incidence, aetiology, and adverse clinical consequences of less severe diarrhoeal episodes among infants and children residing in low-income and middle-income countries: a 12-month case-control study as a follow-on to the Global Enteric Multicenter Study (GEMS). Lancet Glob Health. 2019;7: e568–e584. doi:10.1016/S2214-109X(19)30076-2</w:t>
      </w:r>
    </w:p>
    <w:p w14:paraId="7B048A3C" w14:textId="77777777" w:rsidR="00A63DEE" w:rsidRPr="00A63DEE" w:rsidRDefault="00A63DEE" w:rsidP="00A63DEE">
      <w:pPr>
        <w:pStyle w:val="Bibliography"/>
        <w:rPr>
          <w:rFonts w:ascii="Times New Roman" w:hAnsi="Times New Roman" w:cs="Times New Roman"/>
          <w:sz w:val="20"/>
        </w:rPr>
      </w:pPr>
      <w:r w:rsidRPr="00A63DEE">
        <w:rPr>
          <w:rFonts w:ascii="Times New Roman" w:hAnsi="Times New Roman" w:cs="Times New Roman"/>
          <w:sz w:val="20"/>
        </w:rPr>
        <w:t xml:space="preserve">11. </w:t>
      </w:r>
      <w:r w:rsidRPr="00A63DEE">
        <w:rPr>
          <w:rFonts w:ascii="Times New Roman" w:hAnsi="Times New Roman" w:cs="Times New Roman"/>
          <w:sz w:val="20"/>
        </w:rPr>
        <w:tab/>
        <w:t>Brander RL, Pavlinac PB, Walson JL, John-Stewart GC, Weaver MR, Faruque ASG, et al. Determinants of linear growth faltering among children with moderate-to-severe diarrhea in the Global Enteric Multicenter Study. BMC Med. 2019;17: 214. doi:10.1186/s12916-019-1441-3</w:t>
      </w:r>
    </w:p>
    <w:p w14:paraId="78382C5C" w14:textId="77777777" w:rsidR="00A63DEE" w:rsidRPr="00A63DEE" w:rsidRDefault="00A63DEE" w:rsidP="00A63DEE">
      <w:pPr>
        <w:pStyle w:val="Bibliography"/>
        <w:rPr>
          <w:rFonts w:ascii="Times New Roman" w:hAnsi="Times New Roman" w:cs="Times New Roman"/>
          <w:sz w:val="20"/>
        </w:rPr>
      </w:pPr>
      <w:r w:rsidRPr="00A63DEE">
        <w:rPr>
          <w:rFonts w:ascii="Times New Roman" w:hAnsi="Times New Roman" w:cs="Times New Roman"/>
          <w:sz w:val="20"/>
        </w:rPr>
        <w:t xml:space="preserve">12. </w:t>
      </w:r>
      <w:r w:rsidRPr="00A63DEE">
        <w:rPr>
          <w:rFonts w:ascii="Times New Roman" w:hAnsi="Times New Roman" w:cs="Times New Roman"/>
          <w:sz w:val="20"/>
        </w:rPr>
        <w:tab/>
        <w:t>Berendes DM, O’Reilly CE, Kim S, Omore R, Ochieng JB, Ayers T, et al. Diarrhoea, enteric pathogen detection and nutritional indicators among controls in the Global Enteric Multicenter Study, Kenya site: an opportunity to understand reference populations in case-control studies of diarrhoea. Epidemiol Infect. 2018; 1–9. doi:10.1017/S0950268818002972</w:t>
      </w:r>
    </w:p>
    <w:p w14:paraId="1E0ABC56" w14:textId="77777777" w:rsidR="00A63DEE" w:rsidRPr="00A63DEE" w:rsidRDefault="00A63DEE" w:rsidP="00A63DEE">
      <w:pPr>
        <w:pStyle w:val="Bibliography"/>
        <w:rPr>
          <w:rFonts w:ascii="Times New Roman" w:hAnsi="Times New Roman" w:cs="Times New Roman"/>
          <w:sz w:val="20"/>
        </w:rPr>
      </w:pPr>
      <w:r w:rsidRPr="00A63DEE">
        <w:rPr>
          <w:rFonts w:ascii="Times New Roman" w:hAnsi="Times New Roman" w:cs="Times New Roman"/>
          <w:sz w:val="20"/>
        </w:rPr>
        <w:t xml:space="preserve">13. </w:t>
      </w:r>
      <w:r w:rsidRPr="00A63DEE">
        <w:rPr>
          <w:rFonts w:ascii="Times New Roman" w:hAnsi="Times New Roman" w:cs="Times New Roman"/>
          <w:sz w:val="20"/>
        </w:rPr>
        <w:tab/>
        <w:t>Lindsay B, Saha D, Sanogo D, Das SK, Omore R, Farag TH, et al. Association Between Shigella Infection and Diarrhea Varies Based on Location and Age of Children. Am J Trop Med Hyg. 2015;93: 918–924. doi:10.4269/ajtmh.14-0319</w:t>
      </w:r>
    </w:p>
    <w:p w14:paraId="1CE7ECE9" w14:textId="77777777" w:rsidR="00A63DEE" w:rsidRPr="00A63DEE" w:rsidRDefault="00A63DEE" w:rsidP="00A63DEE">
      <w:pPr>
        <w:pStyle w:val="Bibliography"/>
        <w:rPr>
          <w:rFonts w:ascii="Times New Roman" w:hAnsi="Times New Roman" w:cs="Times New Roman"/>
          <w:sz w:val="20"/>
        </w:rPr>
      </w:pPr>
      <w:r w:rsidRPr="00A63DEE">
        <w:rPr>
          <w:rFonts w:ascii="Times New Roman" w:hAnsi="Times New Roman" w:cs="Times New Roman"/>
          <w:sz w:val="20"/>
        </w:rPr>
        <w:t xml:space="preserve">14. </w:t>
      </w:r>
      <w:r w:rsidRPr="00A63DEE">
        <w:rPr>
          <w:rFonts w:ascii="Times New Roman" w:hAnsi="Times New Roman" w:cs="Times New Roman"/>
          <w:sz w:val="20"/>
        </w:rPr>
        <w:tab/>
        <w:t>Kotloff KL, Nataro JP, Blackwelder WC, Nasrin D, Farag TH, Panchalingam S, et al. Burden and aetiology of diarrhoeal disease in infants and young children in developing countries (the Global Enteric Multicenter Study, GEMS): a prospective, case-control study. The Lancet. 2013;382: 209–222. doi:10.1016/S0140-6736(13)60844-2</w:t>
      </w:r>
    </w:p>
    <w:p w14:paraId="79CDB812" w14:textId="0EF7A87A" w:rsidR="0083533C" w:rsidRPr="00D749AE" w:rsidRDefault="007240D7" w:rsidP="009A2CFB">
      <w:pPr>
        <w:rPr>
          <w:rFonts w:ascii="Times New Roman" w:hAnsi="Times New Roman" w:cs="Times New Roman"/>
          <w:sz w:val="20"/>
          <w:szCs w:val="20"/>
        </w:rPr>
      </w:pPr>
      <w:r w:rsidRPr="00FC7214">
        <w:rPr>
          <w:rFonts w:ascii="Times New Roman" w:hAnsi="Times New Roman" w:cs="Times New Roman"/>
          <w:sz w:val="20"/>
          <w:szCs w:val="20"/>
        </w:rPr>
        <w:fldChar w:fldCharType="end"/>
      </w:r>
    </w:p>
    <w:sectPr w:rsidR="0083533C" w:rsidRPr="00D749AE" w:rsidSect="00873E6C">
      <w:pgSz w:w="12240" w:h="15840"/>
      <w:pgMar w:top="720" w:right="720" w:bottom="720" w:left="72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 w:author="Shannon Hach" w:date="2023-07-05T12:28:00Z" w:initials="SH">
    <w:p w14:paraId="604574CD" w14:textId="77B1570B" w:rsidR="000A07FC" w:rsidRDefault="000A07FC">
      <w:pPr>
        <w:pStyle w:val="CommentText"/>
      </w:pPr>
      <w:r>
        <w:rPr>
          <w:rStyle w:val="CommentReference"/>
        </w:rPr>
        <w:annotationRef/>
      </w:r>
      <w:r>
        <w:t>Same comment</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04574C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4FD99B" w16cex:dateUtc="2023-07-05T15:59:00Z"/>
  <w16cex:commentExtensible w16cex:durableId="28591047" w16cex:dateUtc="2023-07-12T15:43:00Z"/>
  <w16cex:commentExtensible w16cex:durableId="284FE20D" w16cex:dateUtc="2023-07-05T16:35:00Z"/>
  <w16cex:commentExtensible w16cex:durableId="284FDE9C" w16cex:dateUtc="2023-07-05T16:20:00Z"/>
  <w16cex:commentExtensible w16cex:durableId="284FE086" w16cex:dateUtc="2023-07-05T16:28:00Z"/>
  <w16cex:commentExtensible w16cex:durableId="284FDF0B" w16cex:dateUtc="2023-07-05T16:2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1E8382E" w16cid:durableId="284FD99B"/>
  <w16cid:commentId w16cid:paraId="42974C72" w16cid:durableId="28591047"/>
  <w16cid:commentId w16cid:paraId="47CFC305" w16cid:durableId="284FE20D"/>
  <w16cid:commentId w16cid:paraId="6516F21C" w16cid:durableId="284FDE9C"/>
  <w16cid:commentId w16cid:paraId="604574CD" w16cid:durableId="284FE086"/>
  <w16cid:commentId w16cid:paraId="3E130D0A" w16cid:durableId="284FDF0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A08F64" w14:textId="77777777" w:rsidR="00BB03C9" w:rsidRDefault="00BB03C9" w:rsidP="00DB7A3A">
      <w:pPr>
        <w:spacing w:after="0" w:line="240" w:lineRule="auto"/>
      </w:pPr>
      <w:r>
        <w:separator/>
      </w:r>
    </w:p>
  </w:endnote>
  <w:endnote w:type="continuationSeparator" w:id="0">
    <w:p w14:paraId="78E23070" w14:textId="77777777" w:rsidR="00BB03C9" w:rsidRDefault="00BB03C9" w:rsidP="00DB7A3A">
      <w:pPr>
        <w:spacing w:after="0" w:line="240" w:lineRule="auto"/>
      </w:pPr>
      <w:r>
        <w:continuationSeparator/>
      </w:r>
    </w:p>
  </w:endnote>
  <w:endnote w:type="continuationNotice" w:id="1">
    <w:p w14:paraId="165104D2" w14:textId="77777777" w:rsidR="00BB03C9" w:rsidRDefault="00BB03C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Georgia">
    <w:panose1 w:val="02040502050405020303"/>
    <w:charset w:val="EE"/>
    <w:family w:val="roman"/>
    <w:pitch w:val="variable"/>
    <w:sig w:usb0="00000287" w:usb1="00000000" w:usb2="00000000" w:usb3="00000000" w:csb0="0000009F" w:csb1="00000000"/>
  </w:font>
  <w:font w:name="Cambria Math">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D6523B" w14:textId="77777777" w:rsidR="00BB03C9" w:rsidRDefault="00BB03C9" w:rsidP="00DB7A3A">
      <w:pPr>
        <w:spacing w:after="0" w:line="240" w:lineRule="auto"/>
      </w:pPr>
      <w:r>
        <w:separator/>
      </w:r>
    </w:p>
  </w:footnote>
  <w:footnote w:type="continuationSeparator" w:id="0">
    <w:p w14:paraId="77373C4A" w14:textId="77777777" w:rsidR="00BB03C9" w:rsidRDefault="00BB03C9" w:rsidP="00DB7A3A">
      <w:pPr>
        <w:spacing w:after="0" w:line="240" w:lineRule="auto"/>
      </w:pPr>
      <w:r>
        <w:continuationSeparator/>
      </w:r>
    </w:p>
  </w:footnote>
  <w:footnote w:type="continuationNotice" w:id="1">
    <w:p w14:paraId="28EDB6E2" w14:textId="77777777" w:rsidR="00BB03C9" w:rsidRDefault="00BB03C9">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7503128"/>
      <w:docPartObj>
        <w:docPartGallery w:val="Page Numbers (Top of Page)"/>
        <w:docPartUnique/>
      </w:docPartObj>
    </w:sdtPr>
    <w:sdtEndPr>
      <w:rPr>
        <w:noProof/>
      </w:rPr>
    </w:sdtEndPr>
    <w:sdtContent>
      <w:p w14:paraId="290057D2" w14:textId="642272D9" w:rsidR="0058039E" w:rsidRDefault="0058039E">
        <w:pPr>
          <w:pStyle w:val="Header"/>
          <w:jc w:val="right"/>
        </w:pPr>
        <w:r>
          <w:fldChar w:fldCharType="begin"/>
        </w:r>
        <w:r>
          <w:instrText xml:space="preserve"> PAGE   \* MERGEFORMAT </w:instrText>
        </w:r>
        <w:r>
          <w:fldChar w:fldCharType="separate"/>
        </w:r>
        <w:r w:rsidR="00DA6450">
          <w:rPr>
            <w:noProof/>
          </w:rPr>
          <w:t>5</w:t>
        </w:r>
        <w:r>
          <w:rPr>
            <w:noProof/>
          </w:rPr>
          <w:fldChar w:fldCharType="end"/>
        </w:r>
      </w:p>
    </w:sdtContent>
  </w:sdt>
  <w:p w14:paraId="7283982A" w14:textId="77777777" w:rsidR="0058039E" w:rsidRDefault="0058039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8D677B"/>
    <w:multiLevelType w:val="hybridMultilevel"/>
    <w:tmpl w:val="25C432DA"/>
    <w:lvl w:ilvl="0" w:tplc="48DC7114">
      <w:start w:val="1"/>
      <w:numFmt w:val="bullet"/>
      <w:lvlText w:val="•"/>
      <w:lvlJc w:val="left"/>
      <w:pPr>
        <w:ind w:left="720" w:hanging="360"/>
      </w:pPr>
      <w:rPr>
        <w:rFonts w:ascii="Times New Roman" w:hAnsi="Times New Roman" w:hint="default"/>
      </w:rPr>
    </w:lvl>
    <w:lvl w:ilvl="1" w:tplc="6B7E48A4">
      <w:start w:val="1"/>
      <w:numFmt w:val="bullet"/>
      <w:lvlText w:val="o"/>
      <w:lvlJc w:val="left"/>
      <w:pPr>
        <w:ind w:left="1440" w:hanging="360"/>
      </w:pPr>
      <w:rPr>
        <w:rFonts w:ascii="Courier New" w:hAnsi="Courier New" w:hint="default"/>
      </w:rPr>
    </w:lvl>
    <w:lvl w:ilvl="2" w:tplc="52469DF8">
      <w:start w:val="1"/>
      <w:numFmt w:val="bullet"/>
      <w:lvlText w:val=""/>
      <w:lvlJc w:val="left"/>
      <w:pPr>
        <w:ind w:left="2160" w:hanging="360"/>
      </w:pPr>
      <w:rPr>
        <w:rFonts w:ascii="Wingdings" w:hAnsi="Wingdings" w:hint="default"/>
      </w:rPr>
    </w:lvl>
    <w:lvl w:ilvl="3" w:tplc="E040A840">
      <w:start w:val="1"/>
      <w:numFmt w:val="bullet"/>
      <w:lvlText w:val=""/>
      <w:lvlJc w:val="left"/>
      <w:pPr>
        <w:ind w:left="2880" w:hanging="360"/>
      </w:pPr>
      <w:rPr>
        <w:rFonts w:ascii="Symbol" w:hAnsi="Symbol" w:hint="default"/>
      </w:rPr>
    </w:lvl>
    <w:lvl w:ilvl="4" w:tplc="246828F2">
      <w:start w:val="1"/>
      <w:numFmt w:val="bullet"/>
      <w:lvlText w:val="o"/>
      <w:lvlJc w:val="left"/>
      <w:pPr>
        <w:ind w:left="3600" w:hanging="360"/>
      </w:pPr>
      <w:rPr>
        <w:rFonts w:ascii="Courier New" w:hAnsi="Courier New" w:hint="default"/>
      </w:rPr>
    </w:lvl>
    <w:lvl w:ilvl="5" w:tplc="44F6EBCC">
      <w:start w:val="1"/>
      <w:numFmt w:val="bullet"/>
      <w:lvlText w:val=""/>
      <w:lvlJc w:val="left"/>
      <w:pPr>
        <w:ind w:left="4320" w:hanging="360"/>
      </w:pPr>
      <w:rPr>
        <w:rFonts w:ascii="Wingdings" w:hAnsi="Wingdings" w:hint="default"/>
      </w:rPr>
    </w:lvl>
    <w:lvl w:ilvl="6" w:tplc="ACD29242">
      <w:start w:val="1"/>
      <w:numFmt w:val="bullet"/>
      <w:lvlText w:val=""/>
      <w:lvlJc w:val="left"/>
      <w:pPr>
        <w:ind w:left="5040" w:hanging="360"/>
      </w:pPr>
      <w:rPr>
        <w:rFonts w:ascii="Symbol" w:hAnsi="Symbol" w:hint="default"/>
      </w:rPr>
    </w:lvl>
    <w:lvl w:ilvl="7" w:tplc="74FC6562">
      <w:start w:val="1"/>
      <w:numFmt w:val="bullet"/>
      <w:lvlText w:val="o"/>
      <w:lvlJc w:val="left"/>
      <w:pPr>
        <w:ind w:left="5760" w:hanging="360"/>
      </w:pPr>
      <w:rPr>
        <w:rFonts w:ascii="Courier New" w:hAnsi="Courier New" w:hint="default"/>
      </w:rPr>
    </w:lvl>
    <w:lvl w:ilvl="8" w:tplc="BA7E2DBA">
      <w:start w:val="1"/>
      <w:numFmt w:val="bullet"/>
      <w:lvlText w:val=""/>
      <w:lvlJc w:val="left"/>
      <w:pPr>
        <w:ind w:left="6480" w:hanging="360"/>
      </w:pPr>
      <w:rPr>
        <w:rFonts w:ascii="Wingdings" w:hAnsi="Wingdings" w:hint="default"/>
      </w:rPr>
    </w:lvl>
  </w:abstractNum>
  <w:abstractNum w:abstractNumId="1" w15:restartNumberingAfterBreak="0">
    <w:nsid w:val="041E2AA8"/>
    <w:multiLevelType w:val="hybridMultilevel"/>
    <w:tmpl w:val="5290B0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D96576"/>
    <w:multiLevelType w:val="hybridMultilevel"/>
    <w:tmpl w:val="6D7238D4"/>
    <w:lvl w:ilvl="0" w:tplc="979265B4">
      <w:start w:val="1"/>
      <w:numFmt w:val="bullet"/>
      <w:lvlText w:val="•"/>
      <w:lvlJc w:val="left"/>
      <w:pPr>
        <w:ind w:left="720" w:hanging="360"/>
      </w:pPr>
      <w:rPr>
        <w:rFonts w:ascii="Times New Roman" w:hAnsi="Times New Roman" w:hint="default"/>
      </w:rPr>
    </w:lvl>
    <w:lvl w:ilvl="1" w:tplc="4776D63A">
      <w:start w:val="1"/>
      <w:numFmt w:val="bullet"/>
      <w:lvlText w:val="o"/>
      <w:lvlJc w:val="left"/>
      <w:pPr>
        <w:ind w:left="1440" w:hanging="360"/>
      </w:pPr>
      <w:rPr>
        <w:rFonts w:ascii="Courier New" w:hAnsi="Courier New" w:hint="default"/>
      </w:rPr>
    </w:lvl>
    <w:lvl w:ilvl="2" w:tplc="0F56D16C">
      <w:start w:val="1"/>
      <w:numFmt w:val="bullet"/>
      <w:lvlText w:val=""/>
      <w:lvlJc w:val="left"/>
      <w:pPr>
        <w:ind w:left="2160" w:hanging="360"/>
      </w:pPr>
      <w:rPr>
        <w:rFonts w:ascii="Wingdings" w:hAnsi="Wingdings" w:hint="default"/>
      </w:rPr>
    </w:lvl>
    <w:lvl w:ilvl="3" w:tplc="C61483EA">
      <w:start w:val="1"/>
      <w:numFmt w:val="bullet"/>
      <w:lvlText w:val=""/>
      <w:lvlJc w:val="left"/>
      <w:pPr>
        <w:ind w:left="2880" w:hanging="360"/>
      </w:pPr>
      <w:rPr>
        <w:rFonts w:ascii="Symbol" w:hAnsi="Symbol" w:hint="default"/>
      </w:rPr>
    </w:lvl>
    <w:lvl w:ilvl="4" w:tplc="26A26834">
      <w:start w:val="1"/>
      <w:numFmt w:val="bullet"/>
      <w:lvlText w:val="o"/>
      <w:lvlJc w:val="left"/>
      <w:pPr>
        <w:ind w:left="3600" w:hanging="360"/>
      </w:pPr>
      <w:rPr>
        <w:rFonts w:ascii="Courier New" w:hAnsi="Courier New" w:hint="default"/>
      </w:rPr>
    </w:lvl>
    <w:lvl w:ilvl="5" w:tplc="E8D86456">
      <w:start w:val="1"/>
      <w:numFmt w:val="bullet"/>
      <w:lvlText w:val=""/>
      <w:lvlJc w:val="left"/>
      <w:pPr>
        <w:ind w:left="4320" w:hanging="360"/>
      </w:pPr>
      <w:rPr>
        <w:rFonts w:ascii="Wingdings" w:hAnsi="Wingdings" w:hint="default"/>
      </w:rPr>
    </w:lvl>
    <w:lvl w:ilvl="6" w:tplc="D12076A6">
      <w:start w:val="1"/>
      <w:numFmt w:val="bullet"/>
      <w:lvlText w:val=""/>
      <w:lvlJc w:val="left"/>
      <w:pPr>
        <w:ind w:left="5040" w:hanging="360"/>
      </w:pPr>
      <w:rPr>
        <w:rFonts w:ascii="Symbol" w:hAnsi="Symbol" w:hint="default"/>
      </w:rPr>
    </w:lvl>
    <w:lvl w:ilvl="7" w:tplc="5F444734">
      <w:start w:val="1"/>
      <w:numFmt w:val="bullet"/>
      <w:lvlText w:val="o"/>
      <w:lvlJc w:val="left"/>
      <w:pPr>
        <w:ind w:left="5760" w:hanging="360"/>
      </w:pPr>
      <w:rPr>
        <w:rFonts w:ascii="Courier New" w:hAnsi="Courier New" w:hint="default"/>
      </w:rPr>
    </w:lvl>
    <w:lvl w:ilvl="8" w:tplc="E6ACF330">
      <w:start w:val="1"/>
      <w:numFmt w:val="bullet"/>
      <w:lvlText w:val=""/>
      <w:lvlJc w:val="left"/>
      <w:pPr>
        <w:ind w:left="6480" w:hanging="360"/>
      </w:pPr>
      <w:rPr>
        <w:rFonts w:ascii="Wingdings" w:hAnsi="Wingdings" w:hint="default"/>
      </w:rPr>
    </w:lvl>
  </w:abstractNum>
  <w:abstractNum w:abstractNumId="3" w15:restartNumberingAfterBreak="0">
    <w:nsid w:val="06B1DFB8"/>
    <w:multiLevelType w:val="hybridMultilevel"/>
    <w:tmpl w:val="651A2A4E"/>
    <w:lvl w:ilvl="0" w:tplc="8178606A">
      <w:start w:val="1"/>
      <w:numFmt w:val="bullet"/>
      <w:lvlText w:val=""/>
      <w:lvlJc w:val="left"/>
      <w:pPr>
        <w:ind w:left="720" w:hanging="360"/>
      </w:pPr>
      <w:rPr>
        <w:rFonts w:ascii="Symbol" w:hAnsi="Symbol" w:hint="default"/>
      </w:rPr>
    </w:lvl>
    <w:lvl w:ilvl="1" w:tplc="25406A46">
      <w:start w:val="1"/>
      <w:numFmt w:val="bullet"/>
      <w:lvlText w:val="o"/>
      <w:lvlJc w:val="left"/>
      <w:pPr>
        <w:ind w:left="1440" w:hanging="360"/>
      </w:pPr>
      <w:rPr>
        <w:rFonts w:ascii="Courier New" w:hAnsi="Courier New" w:hint="default"/>
      </w:rPr>
    </w:lvl>
    <w:lvl w:ilvl="2" w:tplc="984C4282">
      <w:start w:val="1"/>
      <w:numFmt w:val="bullet"/>
      <w:lvlText w:val=""/>
      <w:lvlJc w:val="left"/>
      <w:pPr>
        <w:ind w:left="2160" w:hanging="360"/>
      </w:pPr>
      <w:rPr>
        <w:rFonts w:ascii="Wingdings" w:hAnsi="Wingdings" w:hint="default"/>
      </w:rPr>
    </w:lvl>
    <w:lvl w:ilvl="3" w:tplc="E820CC1E">
      <w:start w:val="1"/>
      <w:numFmt w:val="bullet"/>
      <w:lvlText w:val=""/>
      <w:lvlJc w:val="left"/>
      <w:pPr>
        <w:ind w:left="2880" w:hanging="360"/>
      </w:pPr>
      <w:rPr>
        <w:rFonts w:ascii="Symbol" w:hAnsi="Symbol" w:hint="default"/>
      </w:rPr>
    </w:lvl>
    <w:lvl w:ilvl="4" w:tplc="42DAF37E">
      <w:start w:val="1"/>
      <w:numFmt w:val="bullet"/>
      <w:lvlText w:val="o"/>
      <w:lvlJc w:val="left"/>
      <w:pPr>
        <w:ind w:left="3600" w:hanging="360"/>
      </w:pPr>
      <w:rPr>
        <w:rFonts w:ascii="Courier New" w:hAnsi="Courier New" w:hint="default"/>
      </w:rPr>
    </w:lvl>
    <w:lvl w:ilvl="5" w:tplc="B63C9444">
      <w:start w:val="1"/>
      <w:numFmt w:val="bullet"/>
      <w:lvlText w:val=""/>
      <w:lvlJc w:val="left"/>
      <w:pPr>
        <w:ind w:left="4320" w:hanging="360"/>
      </w:pPr>
      <w:rPr>
        <w:rFonts w:ascii="Wingdings" w:hAnsi="Wingdings" w:hint="default"/>
      </w:rPr>
    </w:lvl>
    <w:lvl w:ilvl="6" w:tplc="67721028">
      <w:start w:val="1"/>
      <w:numFmt w:val="bullet"/>
      <w:lvlText w:val=""/>
      <w:lvlJc w:val="left"/>
      <w:pPr>
        <w:ind w:left="5040" w:hanging="360"/>
      </w:pPr>
      <w:rPr>
        <w:rFonts w:ascii="Symbol" w:hAnsi="Symbol" w:hint="default"/>
      </w:rPr>
    </w:lvl>
    <w:lvl w:ilvl="7" w:tplc="1B50515C">
      <w:start w:val="1"/>
      <w:numFmt w:val="bullet"/>
      <w:lvlText w:val="o"/>
      <w:lvlJc w:val="left"/>
      <w:pPr>
        <w:ind w:left="5760" w:hanging="360"/>
      </w:pPr>
      <w:rPr>
        <w:rFonts w:ascii="Courier New" w:hAnsi="Courier New" w:hint="default"/>
      </w:rPr>
    </w:lvl>
    <w:lvl w:ilvl="8" w:tplc="B0F08966">
      <w:start w:val="1"/>
      <w:numFmt w:val="bullet"/>
      <w:lvlText w:val=""/>
      <w:lvlJc w:val="left"/>
      <w:pPr>
        <w:ind w:left="6480" w:hanging="360"/>
      </w:pPr>
      <w:rPr>
        <w:rFonts w:ascii="Wingdings" w:hAnsi="Wingdings" w:hint="default"/>
      </w:rPr>
    </w:lvl>
  </w:abstractNum>
  <w:abstractNum w:abstractNumId="4" w15:restartNumberingAfterBreak="0">
    <w:nsid w:val="0AE235E2"/>
    <w:multiLevelType w:val="hybridMultilevel"/>
    <w:tmpl w:val="DD14F96C"/>
    <w:lvl w:ilvl="0" w:tplc="40464380">
      <w:start w:val="1"/>
      <w:numFmt w:val="bullet"/>
      <w:lvlText w:val="•"/>
      <w:lvlJc w:val="left"/>
      <w:pPr>
        <w:ind w:left="720" w:hanging="360"/>
      </w:pPr>
      <w:rPr>
        <w:rFonts w:ascii="Times New Roman" w:hAnsi="Times New Roman" w:hint="default"/>
      </w:rPr>
    </w:lvl>
    <w:lvl w:ilvl="1" w:tplc="0A6ABE96">
      <w:start w:val="1"/>
      <w:numFmt w:val="bullet"/>
      <w:lvlText w:val="o"/>
      <w:lvlJc w:val="left"/>
      <w:pPr>
        <w:ind w:left="1440" w:hanging="360"/>
      </w:pPr>
      <w:rPr>
        <w:rFonts w:ascii="Courier New" w:hAnsi="Courier New" w:hint="default"/>
      </w:rPr>
    </w:lvl>
    <w:lvl w:ilvl="2" w:tplc="F48A1CE2">
      <w:start w:val="1"/>
      <w:numFmt w:val="bullet"/>
      <w:lvlText w:val=""/>
      <w:lvlJc w:val="left"/>
      <w:pPr>
        <w:ind w:left="2160" w:hanging="360"/>
      </w:pPr>
      <w:rPr>
        <w:rFonts w:ascii="Wingdings" w:hAnsi="Wingdings" w:hint="default"/>
      </w:rPr>
    </w:lvl>
    <w:lvl w:ilvl="3" w:tplc="77FA28CA">
      <w:start w:val="1"/>
      <w:numFmt w:val="bullet"/>
      <w:lvlText w:val=""/>
      <w:lvlJc w:val="left"/>
      <w:pPr>
        <w:ind w:left="2880" w:hanging="360"/>
      </w:pPr>
      <w:rPr>
        <w:rFonts w:ascii="Symbol" w:hAnsi="Symbol" w:hint="default"/>
      </w:rPr>
    </w:lvl>
    <w:lvl w:ilvl="4" w:tplc="3ECA2520">
      <w:start w:val="1"/>
      <w:numFmt w:val="bullet"/>
      <w:lvlText w:val="o"/>
      <w:lvlJc w:val="left"/>
      <w:pPr>
        <w:ind w:left="3600" w:hanging="360"/>
      </w:pPr>
      <w:rPr>
        <w:rFonts w:ascii="Courier New" w:hAnsi="Courier New" w:hint="default"/>
      </w:rPr>
    </w:lvl>
    <w:lvl w:ilvl="5" w:tplc="C1C8CF9C">
      <w:start w:val="1"/>
      <w:numFmt w:val="bullet"/>
      <w:lvlText w:val=""/>
      <w:lvlJc w:val="left"/>
      <w:pPr>
        <w:ind w:left="4320" w:hanging="360"/>
      </w:pPr>
      <w:rPr>
        <w:rFonts w:ascii="Wingdings" w:hAnsi="Wingdings" w:hint="default"/>
      </w:rPr>
    </w:lvl>
    <w:lvl w:ilvl="6" w:tplc="2D847386">
      <w:start w:val="1"/>
      <w:numFmt w:val="bullet"/>
      <w:lvlText w:val=""/>
      <w:lvlJc w:val="left"/>
      <w:pPr>
        <w:ind w:left="5040" w:hanging="360"/>
      </w:pPr>
      <w:rPr>
        <w:rFonts w:ascii="Symbol" w:hAnsi="Symbol" w:hint="default"/>
      </w:rPr>
    </w:lvl>
    <w:lvl w:ilvl="7" w:tplc="59E88FB2">
      <w:start w:val="1"/>
      <w:numFmt w:val="bullet"/>
      <w:lvlText w:val="o"/>
      <w:lvlJc w:val="left"/>
      <w:pPr>
        <w:ind w:left="5760" w:hanging="360"/>
      </w:pPr>
      <w:rPr>
        <w:rFonts w:ascii="Courier New" w:hAnsi="Courier New" w:hint="default"/>
      </w:rPr>
    </w:lvl>
    <w:lvl w:ilvl="8" w:tplc="37C04E52">
      <w:start w:val="1"/>
      <w:numFmt w:val="bullet"/>
      <w:lvlText w:val=""/>
      <w:lvlJc w:val="left"/>
      <w:pPr>
        <w:ind w:left="6480" w:hanging="360"/>
      </w:pPr>
      <w:rPr>
        <w:rFonts w:ascii="Wingdings" w:hAnsi="Wingdings" w:hint="default"/>
      </w:rPr>
    </w:lvl>
  </w:abstractNum>
  <w:abstractNum w:abstractNumId="5" w15:restartNumberingAfterBreak="0">
    <w:nsid w:val="0DD19C4D"/>
    <w:multiLevelType w:val="hybridMultilevel"/>
    <w:tmpl w:val="CFF2121C"/>
    <w:lvl w:ilvl="0" w:tplc="0670689C">
      <w:start w:val="1"/>
      <w:numFmt w:val="bullet"/>
      <w:lvlText w:val="•"/>
      <w:lvlJc w:val="left"/>
      <w:pPr>
        <w:ind w:left="720" w:hanging="360"/>
      </w:pPr>
      <w:rPr>
        <w:rFonts w:ascii="Times New Roman" w:hAnsi="Times New Roman" w:hint="default"/>
      </w:rPr>
    </w:lvl>
    <w:lvl w:ilvl="1" w:tplc="B3044B48">
      <w:start w:val="1"/>
      <w:numFmt w:val="bullet"/>
      <w:lvlText w:val="o"/>
      <w:lvlJc w:val="left"/>
      <w:pPr>
        <w:ind w:left="1440" w:hanging="360"/>
      </w:pPr>
      <w:rPr>
        <w:rFonts w:ascii="Courier New" w:hAnsi="Courier New" w:hint="default"/>
      </w:rPr>
    </w:lvl>
    <w:lvl w:ilvl="2" w:tplc="8F60CC60">
      <w:start w:val="1"/>
      <w:numFmt w:val="bullet"/>
      <w:lvlText w:val=""/>
      <w:lvlJc w:val="left"/>
      <w:pPr>
        <w:ind w:left="2160" w:hanging="360"/>
      </w:pPr>
      <w:rPr>
        <w:rFonts w:ascii="Wingdings" w:hAnsi="Wingdings" w:hint="default"/>
      </w:rPr>
    </w:lvl>
    <w:lvl w:ilvl="3" w:tplc="1B2CDB2E">
      <w:start w:val="1"/>
      <w:numFmt w:val="bullet"/>
      <w:lvlText w:val=""/>
      <w:lvlJc w:val="left"/>
      <w:pPr>
        <w:ind w:left="2880" w:hanging="360"/>
      </w:pPr>
      <w:rPr>
        <w:rFonts w:ascii="Symbol" w:hAnsi="Symbol" w:hint="default"/>
      </w:rPr>
    </w:lvl>
    <w:lvl w:ilvl="4" w:tplc="1AAEE0C0">
      <w:start w:val="1"/>
      <w:numFmt w:val="bullet"/>
      <w:lvlText w:val="o"/>
      <w:lvlJc w:val="left"/>
      <w:pPr>
        <w:ind w:left="3600" w:hanging="360"/>
      </w:pPr>
      <w:rPr>
        <w:rFonts w:ascii="Courier New" w:hAnsi="Courier New" w:hint="default"/>
      </w:rPr>
    </w:lvl>
    <w:lvl w:ilvl="5" w:tplc="ADAC2658">
      <w:start w:val="1"/>
      <w:numFmt w:val="bullet"/>
      <w:lvlText w:val=""/>
      <w:lvlJc w:val="left"/>
      <w:pPr>
        <w:ind w:left="4320" w:hanging="360"/>
      </w:pPr>
      <w:rPr>
        <w:rFonts w:ascii="Wingdings" w:hAnsi="Wingdings" w:hint="default"/>
      </w:rPr>
    </w:lvl>
    <w:lvl w:ilvl="6" w:tplc="4CCA397C">
      <w:start w:val="1"/>
      <w:numFmt w:val="bullet"/>
      <w:lvlText w:val=""/>
      <w:lvlJc w:val="left"/>
      <w:pPr>
        <w:ind w:left="5040" w:hanging="360"/>
      </w:pPr>
      <w:rPr>
        <w:rFonts w:ascii="Symbol" w:hAnsi="Symbol" w:hint="default"/>
      </w:rPr>
    </w:lvl>
    <w:lvl w:ilvl="7" w:tplc="A0A8D782">
      <w:start w:val="1"/>
      <w:numFmt w:val="bullet"/>
      <w:lvlText w:val="o"/>
      <w:lvlJc w:val="left"/>
      <w:pPr>
        <w:ind w:left="5760" w:hanging="360"/>
      </w:pPr>
      <w:rPr>
        <w:rFonts w:ascii="Courier New" w:hAnsi="Courier New" w:hint="default"/>
      </w:rPr>
    </w:lvl>
    <w:lvl w:ilvl="8" w:tplc="2A2C2372">
      <w:start w:val="1"/>
      <w:numFmt w:val="bullet"/>
      <w:lvlText w:val=""/>
      <w:lvlJc w:val="left"/>
      <w:pPr>
        <w:ind w:left="6480" w:hanging="360"/>
      </w:pPr>
      <w:rPr>
        <w:rFonts w:ascii="Wingdings" w:hAnsi="Wingdings" w:hint="default"/>
      </w:rPr>
    </w:lvl>
  </w:abstractNum>
  <w:abstractNum w:abstractNumId="6" w15:restartNumberingAfterBreak="0">
    <w:nsid w:val="0E04B067"/>
    <w:multiLevelType w:val="hybridMultilevel"/>
    <w:tmpl w:val="C3AAF9F8"/>
    <w:lvl w:ilvl="0" w:tplc="5824C15E">
      <w:start w:val="1"/>
      <w:numFmt w:val="bullet"/>
      <w:lvlText w:val="•"/>
      <w:lvlJc w:val="left"/>
      <w:pPr>
        <w:ind w:left="720" w:hanging="360"/>
      </w:pPr>
      <w:rPr>
        <w:rFonts w:ascii="Times New Roman" w:hAnsi="Times New Roman" w:hint="default"/>
      </w:rPr>
    </w:lvl>
    <w:lvl w:ilvl="1" w:tplc="DF7C3726">
      <w:start w:val="1"/>
      <w:numFmt w:val="bullet"/>
      <w:lvlText w:val="o"/>
      <w:lvlJc w:val="left"/>
      <w:pPr>
        <w:ind w:left="1440" w:hanging="360"/>
      </w:pPr>
      <w:rPr>
        <w:rFonts w:ascii="Courier New" w:hAnsi="Courier New" w:hint="default"/>
      </w:rPr>
    </w:lvl>
    <w:lvl w:ilvl="2" w:tplc="3C1A0C56">
      <w:start w:val="1"/>
      <w:numFmt w:val="bullet"/>
      <w:lvlText w:val=""/>
      <w:lvlJc w:val="left"/>
      <w:pPr>
        <w:ind w:left="2160" w:hanging="360"/>
      </w:pPr>
      <w:rPr>
        <w:rFonts w:ascii="Wingdings" w:hAnsi="Wingdings" w:hint="default"/>
      </w:rPr>
    </w:lvl>
    <w:lvl w:ilvl="3" w:tplc="B64CF634">
      <w:start w:val="1"/>
      <w:numFmt w:val="bullet"/>
      <w:lvlText w:val=""/>
      <w:lvlJc w:val="left"/>
      <w:pPr>
        <w:ind w:left="2880" w:hanging="360"/>
      </w:pPr>
      <w:rPr>
        <w:rFonts w:ascii="Symbol" w:hAnsi="Symbol" w:hint="default"/>
      </w:rPr>
    </w:lvl>
    <w:lvl w:ilvl="4" w:tplc="E7B0EE72">
      <w:start w:val="1"/>
      <w:numFmt w:val="bullet"/>
      <w:lvlText w:val="o"/>
      <w:lvlJc w:val="left"/>
      <w:pPr>
        <w:ind w:left="3600" w:hanging="360"/>
      </w:pPr>
      <w:rPr>
        <w:rFonts w:ascii="Courier New" w:hAnsi="Courier New" w:hint="default"/>
      </w:rPr>
    </w:lvl>
    <w:lvl w:ilvl="5" w:tplc="41025234">
      <w:start w:val="1"/>
      <w:numFmt w:val="bullet"/>
      <w:lvlText w:val=""/>
      <w:lvlJc w:val="left"/>
      <w:pPr>
        <w:ind w:left="4320" w:hanging="360"/>
      </w:pPr>
      <w:rPr>
        <w:rFonts w:ascii="Wingdings" w:hAnsi="Wingdings" w:hint="default"/>
      </w:rPr>
    </w:lvl>
    <w:lvl w:ilvl="6" w:tplc="27FEC226">
      <w:start w:val="1"/>
      <w:numFmt w:val="bullet"/>
      <w:lvlText w:val=""/>
      <w:lvlJc w:val="left"/>
      <w:pPr>
        <w:ind w:left="5040" w:hanging="360"/>
      </w:pPr>
      <w:rPr>
        <w:rFonts w:ascii="Symbol" w:hAnsi="Symbol" w:hint="default"/>
      </w:rPr>
    </w:lvl>
    <w:lvl w:ilvl="7" w:tplc="A8AC743A">
      <w:start w:val="1"/>
      <w:numFmt w:val="bullet"/>
      <w:lvlText w:val="o"/>
      <w:lvlJc w:val="left"/>
      <w:pPr>
        <w:ind w:left="5760" w:hanging="360"/>
      </w:pPr>
      <w:rPr>
        <w:rFonts w:ascii="Courier New" w:hAnsi="Courier New" w:hint="default"/>
      </w:rPr>
    </w:lvl>
    <w:lvl w:ilvl="8" w:tplc="643858D0">
      <w:start w:val="1"/>
      <w:numFmt w:val="bullet"/>
      <w:lvlText w:val=""/>
      <w:lvlJc w:val="left"/>
      <w:pPr>
        <w:ind w:left="6480" w:hanging="360"/>
      </w:pPr>
      <w:rPr>
        <w:rFonts w:ascii="Wingdings" w:hAnsi="Wingdings" w:hint="default"/>
      </w:rPr>
    </w:lvl>
  </w:abstractNum>
  <w:abstractNum w:abstractNumId="7" w15:restartNumberingAfterBreak="0">
    <w:nsid w:val="0E3E176A"/>
    <w:multiLevelType w:val="hybridMultilevel"/>
    <w:tmpl w:val="C5DE4C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F089D83"/>
    <w:multiLevelType w:val="hybridMultilevel"/>
    <w:tmpl w:val="C1FC6E80"/>
    <w:lvl w:ilvl="0" w:tplc="88441CEC">
      <w:start w:val="1"/>
      <w:numFmt w:val="bullet"/>
      <w:lvlText w:val="•"/>
      <w:lvlJc w:val="left"/>
      <w:pPr>
        <w:ind w:left="720" w:hanging="360"/>
      </w:pPr>
      <w:rPr>
        <w:rFonts w:ascii="Times New Roman" w:hAnsi="Times New Roman" w:hint="default"/>
      </w:rPr>
    </w:lvl>
    <w:lvl w:ilvl="1" w:tplc="D5EC3906">
      <w:start w:val="1"/>
      <w:numFmt w:val="bullet"/>
      <w:lvlText w:val="o"/>
      <w:lvlJc w:val="left"/>
      <w:pPr>
        <w:ind w:left="1440" w:hanging="360"/>
      </w:pPr>
      <w:rPr>
        <w:rFonts w:ascii="Courier New" w:hAnsi="Courier New" w:hint="default"/>
      </w:rPr>
    </w:lvl>
    <w:lvl w:ilvl="2" w:tplc="E974A370">
      <w:start w:val="1"/>
      <w:numFmt w:val="bullet"/>
      <w:lvlText w:val=""/>
      <w:lvlJc w:val="left"/>
      <w:pPr>
        <w:ind w:left="2160" w:hanging="360"/>
      </w:pPr>
      <w:rPr>
        <w:rFonts w:ascii="Wingdings" w:hAnsi="Wingdings" w:hint="default"/>
      </w:rPr>
    </w:lvl>
    <w:lvl w:ilvl="3" w:tplc="9C26026A">
      <w:start w:val="1"/>
      <w:numFmt w:val="bullet"/>
      <w:lvlText w:val=""/>
      <w:lvlJc w:val="left"/>
      <w:pPr>
        <w:ind w:left="2880" w:hanging="360"/>
      </w:pPr>
      <w:rPr>
        <w:rFonts w:ascii="Symbol" w:hAnsi="Symbol" w:hint="default"/>
      </w:rPr>
    </w:lvl>
    <w:lvl w:ilvl="4" w:tplc="DD0E2234">
      <w:start w:val="1"/>
      <w:numFmt w:val="bullet"/>
      <w:lvlText w:val="o"/>
      <w:lvlJc w:val="left"/>
      <w:pPr>
        <w:ind w:left="3600" w:hanging="360"/>
      </w:pPr>
      <w:rPr>
        <w:rFonts w:ascii="Courier New" w:hAnsi="Courier New" w:hint="default"/>
      </w:rPr>
    </w:lvl>
    <w:lvl w:ilvl="5" w:tplc="8934F0F4">
      <w:start w:val="1"/>
      <w:numFmt w:val="bullet"/>
      <w:lvlText w:val=""/>
      <w:lvlJc w:val="left"/>
      <w:pPr>
        <w:ind w:left="4320" w:hanging="360"/>
      </w:pPr>
      <w:rPr>
        <w:rFonts w:ascii="Wingdings" w:hAnsi="Wingdings" w:hint="default"/>
      </w:rPr>
    </w:lvl>
    <w:lvl w:ilvl="6" w:tplc="74185FBC">
      <w:start w:val="1"/>
      <w:numFmt w:val="bullet"/>
      <w:lvlText w:val=""/>
      <w:lvlJc w:val="left"/>
      <w:pPr>
        <w:ind w:left="5040" w:hanging="360"/>
      </w:pPr>
      <w:rPr>
        <w:rFonts w:ascii="Symbol" w:hAnsi="Symbol" w:hint="default"/>
      </w:rPr>
    </w:lvl>
    <w:lvl w:ilvl="7" w:tplc="10FC18CA">
      <w:start w:val="1"/>
      <w:numFmt w:val="bullet"/>
      <w:lvlText w:val="o"/>
      <w:lvlJc w:val="left"/>
      <w:pPr>
        <w:ind w:left="5760" w:hanging="360"/>
      </w:pPr>
      <w:rPr>
        <w:rFonts w:ascii="Courier New" w:hAnsi="Courier New" w:hint="default"/>
      </w:rPr>
    </w:lvl>
    <w:lvl w:ilvl="8" w:tplc="63CA9484">
      <w:start w:val="1"/>
      <w:numFmt w:val="bullet"/>
      <w:lvlText w:val=""/>
      <w:lvlJc w:val="left"/>
      <w:pPr>
        <w:ind w:left="6480" w:hanging="360"/>
      </w:pPr>
      <w:rPr>
        <w:rFonts w:ascii="Wingdings" w:hAnsi="Wingdings" w:hint="default"/>
      </w:rPr>
    </w:lvl>
  </w:abstractNum>
  <w:abstractNum w:abstractNumId="9" w15:restartNumberingAfterBreak="0">
    <w:nsid w:val="0F451E7C"/>
    <w:multiLevelType w:val="hybridMultilevel"/>
    <w:tmpl w:val="B3A8B68A"/>
    <w:lvl w:ilvl="0" w:tplc="5D064BCA">
      <w:start w:val="1"/>
      <w:numFmt w:val="bullet"/>
      <w:lvlText w:val=""/>
      <w:lvlJc w:val="left"/>
      <w:pPr>
        <w:ind w:left="720" w:hanging="360"/>
      </w:pPr>
      <w:rPr>
        <w:rFonts w:ascii="Symbol" w:hAnsi="Symbol" w:hint="default"/>
      </w:rPr>
    </w:lvl>
    <w:lvl w:ilvl="1" w:tplc="11F66F4C">
      <w:start w:val="1"/>
      <w:numFmt w:val="bullet"/>
      <w:lvlText w:val="o"/>
      <w:lvlJc w:val="left"/>
      <w:pPr>
        <w:ind w:left="1440" w:hanging="360"/>
      </w:pPr>
      <w:rPr>
        <w:rFonts w:ascii="Courier New" w:hAnsi="Courier New" w:hint="default"/>
      </w:rPr>
    </w:lvl>
    <w:lvl w:ilvl="2" w:tplc="36BAF37C">
      <w:start w:val="1"/>
      <w:numFmt w:val="bullet"/>
      <w:lvlText w:val=""/>
      <w:lvlJc w:val="left"/>
      <w:pPr>
        <w:ind w:left="2160" w:hanging="360"/>
      </w:pPr>
      <w:rPr>
        <w:rFonts w:ascii="Wingdings" w:hAnsi="Wingdings" w:hint="default"/>
      </w:rPr>
    </w:lvl>
    <w:lvl w:ilvl="3" w:tplc="6FF20C28">
      <w:start w:val="1"/>
      <w:numFmt w:val="bullet"/>
      <w:lvlText w:val=""/>
      <w:lvlJc w:val="left"/>
      <w:pPr>
        <w:ind w:left="2880" w:hanging="360"/>
      </w:pPr>
      <w:rPr>
        <w:rFonts w:ascii="Symbol" w:hAnsi="Symbol" w:hint="default"/>
      </w:rPr>
    </w:lvl>
    <w:lvl w:ilvl="4" w:tplc="CB8446B0">
      <w:start w:val="1"/>
      <w:numFmt w:val="bullet"/>
      <w:lvlText w:val="o"/>
      <w:lvlJc w:val="left"/>
      <w:pPr>
        <w:ind w:left="3600" w:hanging="360"/>
      </w:pPr>
      <w:rPr>
        <w:rFonts w:ascii="Courier New" w:hAnsi="Courier New" w:hint="default"/>
      </w:rPr>
    </w:lvl>
    <w:lvl w:ilvl="5" w:tplc="1C34769E">
      <w:start w:val="1"/>
      <w:numFmt w:val="bullet"/>
      <w:lvlText w:val=""/>
      <w:lvlJc w:val="left"/>
      <w:pPr>
        <w:ind w:left="4320" w:hanging="360"/>
      </w:pPr>
      <w:rPr>
        <w:rFonts w:ascii="Wingdings" w:hAnsi="Wingdings" w:hint="default"/>
      </w:rPr>
    </w:lvl>
    <w:lvl w:ilvl="6" w:tplc="0106BEA0">
      <w:start w:val="1"/>
      <w:numFmt w:val="bullet"/>
      <w:lvlText w:val=""/>
      <w:lvlJc w:val="left"/>
      <w:pPr>
        <w:ind w:left="5040" w:hanging="360"/>
      </w:pPr>
      <w:rPr>
        <w:rFonts w:ascii="Symbol" w:hAnsi="Symbol" w:hint="default"/>
      </w:rPr>
    </w:lvl>
    <w:lvl w:ilvl="7" w:tplc="8B6065AE">
      <w:start w:val="1"/>
      <w:numFmt w:val="bullet"/>
      <w:lvlText w:val="o"/>
      <w:lvlJc w:val="left"/>
      <w:pPr>
        <w:ind w:left="5760" w:hanging="360"/>
      </w:pPr>
      <w:rPr>
        <w:rFonts w:ascii="Courier New" w:hAnsi="Courier New" w:hint="default"/>
      </w:rPr>
    </w:lvl>
    <w:lvl w:ilvl="8" w:tplc="536E1158">
      <w:start w:val="1"/>
      <w:numFmt w:val="bullet"/>
      <w:lvlText w:val=""/>
      <w:lvlJc w:val="left"/>
      <w:pPr>
        <w:ind w:left="6480" w:hanging="360"/>
      </w:pPr>
      <w:rPr>
        <w:rFonts w:ascii="Wingdings" w:hAnsi="Wingdings" w:hint="default"/>
      </w:rPr>
    </w:lvl>
  </w:abstractNum>
  <w:abstractNum w:abstractNumId="10" w15:restartNumberingAfterBreak="0">
    <w:nsid w:val="1213177F"/>
    <w:multiLevelType w:val="multilevel"/>
    <w:tmpl w:val="24C026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1223769C"/>
    <w:multiLevelType w:val="hybridMultilevel"/>
    <w:tmpl w:val="1098FD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30F7811"/>
    <w:multiLevelType w:val="hybridMultilevel"/>
    <w:tmpl w:val="D346AA34"/>
    <w:lvl w:ilvl="0" w:tplc="07FCA04E">
      <w:start w:val="1"/>
      <w:numFmt w:val="bullet"/>
      <w:lvlText w:val="•"/>
      <w:lvlJc w:val="left"/>
      <w:pPr>
        <w:ind w:left="720" w:hanging="360"/>
      </w:pPr>
      <w:rPr>
        <w:rFonts w:ascii="Times New Roman" w:hAnsi="Times New Roman" w:hint="default"/>
      </w:rPr>
    </w:lvl>
    <w:lvl w:ilvl="1" w:tplc="6E1478B0">
      <w:start w:val="1"/>
      <w:numFmt w:val="bullet"/>
      <w:lvlText w:val="o"/>
      <w:lvlJc w:val="left"/>
      <w:pPr>
        <w:ind w:left="1440" w:hanging="360"/>
      </w:pPr>
      <w:rPr>
        <w:rFonts w:ascii="Courier New" w:hAnsi="Courier New" w:hint="default"/>
      </w:rPr>
    </w:lvl>
    <w:lvl w:ilvl="2" w:tplc="89AE517C">
      <w:start w:val="1"/>
      <w:numFmt w:val="bullet"/>
      <w:lvlText w:val=""/>
      <w:lvlJc w:val="left"/>
      <w:pPr>
        <w:ind w:left="2160" w:hanging="360"/>
      </w:pPr>
      <w:rPr>
        <w:rFonts w:ascii="Wingdings" w:hAnsi="Wingdings" w:hint="default"/>
      </w:rPr>
    </w:lvl>
    <w:lvl w:ilvl="3" w:tplc="9C0055DA">
      <w:start w:val="1"/>
      <w:numFmt w:val="bullet"/>
      <w:lvlText w:val=""/>
      <w:lvlJc w:val="left"/>
      <w:pPr>
        <w:ind w:left="2880" w:hanging="360"/>
      </w:pPr>
      <w:rPr>
        <w:rFonts w:ascii="Symbol" w:hAnsi="Symbol" w:hint="default"/>
      </w:rPr>
    </w:lvl>
    <w:lvl w:ilvl="4" w:tplc="0A3E5452">
      <w:start w:val="1"/>
      <w:numFmt w:val="bullet"/>
      <w:lvlText w:val="o"/>
      <w:lvlJc w:val="left"/>
      <w:pPr>
        <w:ind w:left="3600" w:hanging="360"/>
      </w:pPr>
      <w:rPr>
        <w:rFonts w:ascii="Courier New" w:hAnsi="Courier New" w:hint="default"/>
      </w:rPr>
    </w:lvl>
    <w:lvl w:ilvl="5" w:tplc="24CE5460">
      <w:start w:val="1"/>
      <w:numFmt w:val="bullet"/>
      <w:lvlText w:val=""/>
      <w:lvlJc w:val="left"/>
      <w:pPr>
        <w:ind w:left="4320" w:hanging="360"/>
      </w:pPr>
      <w:rPr>
        <w:rFonts w:ascii="Wingdings" w:hAnsi="Wingdings" w:hint="default"/>
      </w:rPr>
    </w:lvl>
    <w:lvl w:ilvl="6" w:tplc="3B14E98A">
      <w:start w:val="1"/>
      <w:numFmt w:val="bullet"/>
      <w:lvlText w:val=""/>
      <w:lvlJc w:val="left"/>
      <w:pPr>
        <w:ind w:left="5040" w:hanging="360"/>
      </w:pPr>
      <w:rPr>
        <w:rFonts w:ascii="Symbol" w:hAnsi="Symbol" w:hint="default"/>
      </w:rPr>
    </w:lvl>
    <w:lvl w:ilvl="7" w:tplc="CFF2117C">
      <w:start w:val="1"/>
      <w:numFmt w:val="bullet"/>
      <w:lvlText w:val="o"/>
      <w:lvlJc w:val="left"/>
      <w:pPr>
        <w:ind w:left="5760" w:hanging="360"/>
      </w:pPr>
      <w:rPr>
        <w:rFonts w:ascii="Courier New" w:hAnsi="Courier New" w:hint="default"/>
      </w:rPr>
    </w:lvl>
    <w:lvl w:ilvl="8" w:tplc="0AE0ADE2">
      <w:start w:val="1"/>
      <w:numFmt w:val="bullet"/>
      <w:lvlText w:val=""/>
      <w:lvlJc w:val="left"/>
      <w:pPr>
        <w:ind w:left="6480" w:hanging="360"/>
      </w:pPr>
      <w:rPr>
        <w:rFonts w:ascii="Wingdings" w:hAnsi="Wingdings" w:hint="default"/>
      </w:rPr>
    </w:lvl>
  </w:abstractNum>
  <w:abstractNum w:abstractNumId="13" w15:restartNumberingAfterBreak="0">
    <w:nsid w:val="174AEA55"/>
    <w:multiLevelType w:val="hybridMultilevel"/>
    <w:tmpl w:val="25687CB6"/>
    <w:lvl w:ilvl="0" w:tplc="CDD293F8">
      <w:start w:val="1"/>
      <w:numFmt w:val="bullet"/>
      <w:lvlText w:val="•"/>
      <w:lvlJc w:val="left"/>
      <w:pPr>
        <w:ind w:left="720" w:hanging="360"/>
      </w:pPr>
      <w:rPr>
        <w:rFonts w:ascii="Times New Roman" w:hAnsi="Times New Roman" w:hint="default"/>
      </w:rPr>
    </w:lvl>
    <w:lvl w:ilvl="1" w:tplc="F94A169A">
      <w:start w:val="1"/>
      <w:numFmt w:val="bullet"/>
      <w:lvlText w:val="o"/>
      <w:lvlJc w:val="left"/>
      <w:pPr>
        <w:ind w:left="1440" w:hanging="360"/>
      </w:pPr>
      <w:rPr>
        <w:rFonts w:ascii="Courier New" w:hAnsi="Courier New" w:hint="default"/>
      </w:rPr>
    </w:lvl>
    <w:lvl w:ilvl="2" w:tplc="81C28A0A">
      <w:start w:val="1"/>
      <w:numFmt w:val="bullet"/>
      <w:lvlText w:val=""/>
      <w:lvlJc w:val="left"/>
      <w:pPr>
        <w:ind w:left="2160" w:hanging="360"/>
      </w:pPr>
      <w:rPr>
        <w:rFonts w:ascii="Wingdings" w:hAnsi="Wingdings" w:hint="default"/>
      </w:rPr>
    </w:lvl>
    <w:lvl w:ilvl="3" w:tplc="31EA31AE">
      <w:start w:val="1"/>
      <w:numFmt w:val="bullet"/>
      <w:lvlText w:val=""/>
      <w:lvlJc w:val="left"/>
      <w:pPr>
        <w:ind w:left="2880" w:hanging="360"/>
      </w:pPr>
      <w:rPr>
        <w:rFonts w:ascii="Symbol" w:hAnsi="Symbol" w:hint="default"/>
      </w:rPr>
    </w:lvl>
    <w:lvl w:ilvl="4" w:tplc="2C144CAC">
      <w:start w:val="1"/>
      <w:numFmt w:val="bullet"/>
      <w:lvlText w:val="o"/>
      <w:lvlJc w:val="left"/>
      <w:pPr>
        <w:ind w:left="3600" w:hanging="360"/>
      </w:pPr>
      <w:rPr>
        <w:rFonts w:ascii="Courier New" w:hAnsi="Courier New" w:hint="default"/>
      </w:rPr>
    </w:lvl>
    <w:lvl w:ilvl="5" w:tplc="C8945CC4">
      <w:start w:val="1"/>
      <w:numFmt w:val="bullet"/>
      <w:lvlText w:val=""/>
      <w:lvlJc w:val="left"/>
      <w:pPr>
        <w:ind w:left="4320" w:hanging="360"/>
      </w:pPr>
      <w:rPr>
        <w:rFonts w:ascii="Wingdings" w:hAnsi="Wingdings" w:hint="default"/>
      </w:rPr>
    </w:lvl>
    <w:lvl w:ilvl="6" w:tplc="4E4E7BAA">
      <w:start w:val="1"/>
      <w:numFmt w:val="bullet"/>
      <w:lvlText w:val=""/>
      <w:lvlJc w:val="left"/>
      <w:pPr>
        <w:ind w:left="5040" w:hanging="360"/>
      </w:pPr>
      <w:rPr>
        <w:rFonts w:ascii="Symbol" w:hAnsi="Symbol" w:hint="default"/>
      </w:rPr>
    </w:lvl>
    <w:lvl w:ilvl="7" w:tplc="87924F8C">
      <w:start w:val="1"/>
      <w:numFmt w:val="bullet"/>
      <w:lvlText w:val="o"/>
      <w:lvlJc w:val="left"/>
      <w:pPr>
        <w:ind w:left="5760" w:hanging="360"/>
      </w:pPr>
      <w:rPr>
        <w:rFonts w:ascii="Courier New" w:hAnsi="Courier New" w:hint="default"/>
      </w:rPr>
    </w:lvl>
    <w:lvl w:ilvl="8" w:tplc="2B4A1DBC">
      <w:start w:val="1"/>
      <w:numFmt w:val="bullet"/>
      <w:lvlText w:val=""/>
      <w:lvlJc w:val="left"/>
      <w:pPr>
        <w:ind w:left="6480" w:hanging="360"/>
      </w:pPr>
      <w:rPr>
        <w:rFonts w:ascii="Wingdings" w:hAnsi="Wingdings" w:hint="default"/>
      </w:rPr>
    </w:lvl>
  </w:abstractNum>
  <w:abstractNum w:abstractNumId="14" w15:restartNumberingAfterBreak="0">
    <w:nsid w:val="19CDE48B"/>
    <w:multiLevelType w:val="hybridMultilevel"/>
    <w:tmpl w:val="04ACBAE2"/>
    <w:lvl w:ilvl="0" w:tplc="189A37AA">
      <w:start w:val="1"/>
      <w:numFmt w:val="bullet"/>
      <w:lvlText w:val="•"/>
      <w:lvlJc w:val="left"/>
      <w:pPr>
        <w:ind w:left="720" w:hanging="360"/>
      </w:pPr>
      <w:rPr>
        <w:rFonts w:ascii="Times New Roman" w:hAnsi="Times New Roman" w:hint="default"/>
      </w:rPr>
    </w:lvl>
    <w:lvl w:ilvl="1" w:tplc="E42CF3FC">
      <w:start w:val="1"/>
      <w:numFmt w:val="bullet"/>
      <w:lvlText w:val="o"/>
      <w:lvlJc w:val="left"/>
      <w:pPr>
        <w:ind w:left="1440" w:hanging="360"/>
      </w:pPr>
      <w:rPr>
        <w:rFonts w:ascii="Courier New" w:hAnsi="Courier New" w:hint="default"/>
      </w:rPr>
    </w:lvl>
    <w:lvl w:ilvl="2" w:tplc="C66C9FA8">
      <w:start w:val="1"/>
      <w:numFmt w:val="bullet"/>
      <w:lvlText w:val=""/>
      <w:lvlJc w:val="left"/>
      <w:pPr>
        <w:ind w:left="2160" w:hanging="360"/>
      </w:pPr>
      <w:rPr>
        <w:rFonts w:ascii="Wingdings" w:hAnsi="Wingdings" w:hint="default"/>
      </w:rPr>
    </w:lvl>
    <w:lvl w:ilvl="3" w:tplc="80887D9C">
      <w:start w:val="1"/>
      <w:numFmt w:val="bullet"/>
      <w:lvlText w:val=""/>
      <w:lvlJc w:val="left"/>
      <w:pPr>
        <w:ind w:left="2880" w:hanging="360"/>
      </w:pPr>
      <w:rPr>
        <w:rFonts w:ascii="Symbol" w:hAnsi="Symbol" w:hint="default"/>
      </w:rPr>
    </w:lvl>
    <w:lvl w:ilvl="4" w:tplc="6EF2AF9E">
      <w:start w:val="1"/>
      <w:numFmt w:val="bullet"/>
      <w:lvlText w:val="o"/>
      <w:lvlJc w:val="left"/>
      <w:pPr>
        <w:ind w:left="3600" w:hanging="360"/>
      </w:pPr>
      <w:rPr>
        <w:rFonts w:ascii="Courier New" w:hAnsi="Courier New" w:hint="default"/>
      </w:rPr>
    </w:lvl>
    <w:lvl w:ilvl="5" w:tplc="F496EA12">
      <w:start w:val="1"/>
      <w:numFmt w:val="bullet"/>
      <w:lvlText w:val=""/>
      <w:lvlJc w:val="left"/>
      <w:pPr>
        <w:ind w:left="4320" w:hanging="360"/>
      </w:pPr>
      <w:rPr>
        <w:rFonts w:ascii="Wingdings" w:hAnsi="Wingdings" w:hint="default"/>
      </w:rPr>
    </w:lvl>
    <w:lvl w:ilvl="6" w:tplc="608AFD32">
      <w:start w:val="1"/>
      <w:numFmt w:val="bullet"/>
      <w:lvlText w:val=""/>
      <w:lvlJc w:val="left"/>
      <w:pPr>
        <w:ind w:left="5040" w:hanging="360"/>
      </w:pPr>
      <w:rPr>
        <w:rFonts w:ascii="Symbol" w:hAnsi="Symbol" w:hint="default"/>
      </w:rPr>
    </w:lvl>
    <w:lvl w:ilvl="7" w:tplc="F09A00C8">
      <w:start w:val="1"/>
      <w:numFmt w:val="bullet"/>
      <w:lvlText w:val="o"/>
      <w:lvlJc w:val="left"/>
      <w:pPr>
        <w:ind w:left="5760" w:hanging="360"/>
      </w:pPr>
      <w:rPr>
        <w:rFonts w:ascii="Courier New" w:hAnsi="Courier New" w:hint="default"/>
      </w:rPr>
    </w:lvl>
    <w:lvl w:ilvl="8" w:tplc="4314BD84">
      <w:start w:val="1"/>
      <w:numFmt w:val="bullet"/>
      <w:lvlText w:val=""/>
      <w:lvlJc w:val="left"/>
      <w:pPr>
        <w:ind w:left="6480" w:hanging="360"/>
      </w:pPr>
      <w:rPr>
        <w:rFonts w:ascii="Wingdings" w:hAnsi="Wingdings" w:hint="default"/>
      </w:rPr>
    </w:lvl>
  </w:abstractNum>
  <w:abstractNum w:abstractNumId="15" w15:restartNumberingAfterBreak="0">
    <w:nsid w:val="1A05A296"/>
    <w:multiLevelType w:val="hybridMultilevel"/>
    <w:tmpl w:val="855EDCBE"/>
    <w:lvl w:ilvl="0" w:tplc="EC2C19FA">
      <w:start w:val="1"/>
      <w:numFmt w:val="bullet"/>
      <w:lvlText w:val="•"/>
      <w:lvlJc w:val="left"/>
      <w:pPr>
        <w:ind w:left="720" w:hanging="360"/>
      </w:pPr>
      <w:rPr>
        <w:rFonts w:ascii="Times New Roman" w:hAnsi="Times New Roman" w:hint="default"/>
      </w:rPr>
    </w:lvl>
    <w:lvl w:ilvl="1" w:tplc="FD68461E">
      <w:start w:val="1"/>
      <w:numFmt w:val="bullet"/>
      <w:lvlText w:val="o"/>
      <w:lvlJc w:val="left"/>
      <w:pPr>
        <w:ind w:left="1440" w:hanging="360"/>
      </w:pPr>
      <w:rPr>
        <w:rFonts w:ascii="Courier New" w:hAnsi="Courier New" w:hint="default"/>
      </w:rPr>
    </w:lvl>
    <w:lvl w:ilvl="2" w:tplc="78B88BB0">
      <w:start w:val="1"/>
      <w:numFmt w:val="bullet"/>
      <w:lvlText w:val=""/>
      <w:lvlJc w:val="left"/>
      <w:pPr>
        <w:ind w:left="2160" w:hanging="360"/>
      </w:pPr>
      <w:rPr>
        <w:rFonts w:ascii="Wingdings" w:hAnsi="Wingdings" w:hint="default"/>
      </w:rPr>
    </w:lvl>
    <w:lvl w:ilvl="3" w:tplc="641CE598">
      <w:start w:val="1"/>
      <w:numFmt w:val="bullet"/>
      <w:lvlText w:val=""/>
      <w:lvlJc w:val="left"/>
      <w:pPr>
        <w:ind w:left="2880" w:hanging="360"/>
      </w:pPr>
      <w:rPr>
        <w:rFonts w:ascii="Symbol" w:hAnsi="Symbol" w:hint="default"/>
      </w:rPr>
    </w:lvl>
    <w:lvl w:ilvl="4" w:tplc="ABB851A2">
      <w:start w:val="1"/>
      <w:numFmt w:val="bullet"/>
      <w:lvlText w:val="o"/>
      <w:lvlJc w:val="left"/>
      <w:pPr>
        <w:ind w:left="3600" w:hanging="360"/>
      </w:pPr>
      <w:rPr>
        <w:rFonts w:ascii="Courier New" w:hAnsi="Courier New" w:hint="default"/>
      </w:rPr>
    </w:lvl>
    <w:lvl w:ilvl="5" w:tplc="26284EE0">
      <w:start w:val="1"/>
      <w:numFmt w:val="bullet"/>
      <w:lvlText w:val=""/>
      <w:lvlJc w:val="left"/>
      <w:pPr>
        <w:ind w:left="4320" w:hanging="360"/>
      </w:pPr>
      <w:rPr>
        <w:rFonts w:ascii="Wingdings" w:hAnsi="Wingdings" w:hint="default"/>
      </w:rPr>
    </w:lvl>
    <w:lvl w:ilvl="6" w:tplc="6A687F48">
      <w:start w:val="1"/>
      <w:numFmt w:val="bullet"/>
      <w:lvlText w:val=""/>
      <w:lvlJc w:val="left"/>
      <w:pPr>
        <w:ind w:left="5040" w:hanging="360"/>
      </w:pPr>
      <w:rPr>
        <w:rFonts w:ascii="Symbol" w:hAnsi="Symbol" w:hint="default"/>
      </w:rPr>
    </w:lvl>
    <w:lvl w:ilvl="7" w:tplc="700612AC">
      <w:start w:val="1"/>
      <w:numFmt w:val="bullet"/>
      <w:lvlText w:val="o"/>
      <w:lvlJc w:val="left"/>
      <w:pPr>
        <w:ind w:left="5760" w:hanging="360"/>
      </w:pPr>
      <w:rPr>
        <w:rFonts w:ascii="Courier New" w:hAnsi="Courier New" w:hint="default"/>
      </w:rPr>
    </w:lvl>
    <w:lvl w:ilvl="8" w:tplc="AED0D070">
      <w:start w:val="1"/>
      <w:numFmt w:val="bullet"/>
      <w:lvlText w:val=""/>
      <w:lvlJc w:val="left"/>
      <w:pPr>
        <w:ind w:left="6480" w:hanging="360"/>
      </w:pPr>
      <w:rPr>
        <w:rFonts w:ascii="Wingdings" w:hAnsi="Wingdings" w:hint="default"/>
      </w:rPr>
    </w:lvl>
  </w:abstractNum>
  <w:abstractNum w:abstractNumId="16" w15:restartNumberingAfterBreak="0">
    <w:nsid w:val="1AEC0ED3"/>
    <w:multiLevelType w:val="hybridMultilevel"/>
    <w:tmpl w:val="9F868A16"/>
    <w:lvl w:ilvl="0" w:tplc="17F473D4">
      <w:start w:val="1"/>
      <w:numFmt w:val="bullet"/>
      <w:lvlText w:val="•"/>
      <w:lvlJc w:val="left"/>
      <w:pPr>
        <w:ind w:left="720" w:hanging="360"/>
      </w:pPr>
      <w:rPr>
        <w:rFonts w:ascii="Times New Roman" w:hAnsi="Times New Roman" w:hint="default"/>
      </w:rPr>
    </w:lvl>
    <w:lvl w:ilvl="1" w:tplc="FC167992">
      <w:start w:val="1"/>
      <w:numFmt w:val="bullet"/>
      <w:lvlText w:val="o"/>
      <w:lvlJc w:val="left"/>
      <w:pPr>
        <w:ind w:left="1440" w:hanging="360"/>
      </w:pPr>
      <w:rPr>
        <w:rFonts w:ascii="Courier New" w:hAnsi="Courier New" w:hint="default"/>
      </w:rPr>
    </w:lvl>
    <w:lvl w:ilvl="2" w:tplc="3716CA20">
      <w:start w:val="1"/>
      <w:numFmt w:val="bullet"/>
      <w:lvlText w:val=""/>
      <w:lvlJc w:val="left"/>
      <w:pPr>
        <w:ind w:left="2160" w:hanging="360"/>
      </w:pPr>
      <w:rPr>
        <w:rFonts w:ascii="Wingdings" w:hAnsi="Wingdings" w:hint="default"/>
      </w:rPr>
    </w:lvl>
    <w:lvl w:ilvl="3" w:tplc="B6DC9CDE">
      <w:start w:val="1"/>
      <w:numFmt w:val="bullet"/>
      <w:lvlText w:val=""/>
      <w:lvlJc w:val="left"/>
      <w:pPr>
        <w:ind w:left="2880" w:hanging="360"/>
      </w:pPr>
      <w:rPr>
        <w:rFonts w:ascii="Symbol" w:hAnsi="Symbol" w:hint="default"/>
      </w:rPr>
    </w:lvl>
    <w:lvl w:ilvl="4" w:tplc="84F41C1A">
      <w:start w:val="1"/>
      <w:numFmt w:val="bullet"/>
      <w:lvlText w:val="o"/>
      <w:lvlJc w:val="left"/>
      <w:pPr>
        <w:ind w:left="3600" w:hanging="360"/>
      </w:pPr>
      <w:rPr>
        <w:rFonts w:ascii="Courier New" w:hAnsi="Courier New" w:hint="default"/>
      </w:rPr>
    </w:lvl>
    <w:lvl w:ilvl="5" w:tplc="8A60FE8C">
      <w:start w:val="1"/>
      <w:numFmt w:val="bullet"/>
      <w:lvlText w:val=""/>
      <w:lvlJc w:val="left"/>
      <w:pPr>
        <w:ind w:left="4320" w:hanging="360"/>
      </w:pPr>
      <w:rPr>
        <w:rFonts w:ascii="Wingdings" w:hAnsi="Wingdings" w:hint="default"/>
      </w:rPr>
    </w:lvl>
    <w:lvl w:ilvl="6" w:tplc="D16484B2">
      <w:start w:val="1"/>
      <w:numFmt w:val="bullet"/>
      <w:lvlText w:val=""/>
      <w:lvlJc w:val="left"/>
      <w:pPr>
        <w:ind w:left="5040" w:hanging="360"/>
      </w:pPr>
      <w:rPr>
        <w:rFonts w:ascii="Symbol" w:hAnsi="Symbol" w:hint="default"/>
      </w:rPr>
    </w:lvl>
    <w:lvl w:ilvl="7" w:tplc="1ED4EBE2">
      <w:start w:val="1"/>
      <w:numFmt w:val="bullet"/>
      <w:lvlText w:val="o"/>
      <w:lvlJc w:val="left"/>
      <w:pPr>
        <w:ind w:left="5760" w:hanging="360"/>
      </w:pPr>
      <w:rPr>
        <w:rFonts w:ascii="Courier New" w:hAnsi="Courier New" w:hint="default"/>
      </w:rPr>
    </w:lvl>
    <w:lvl w:ilvl="8" w:tplc="061A540A">
      <w:start w:val="1"/>
      <w:numFmt w:val="bullet"/>
      <w:lvlText w:val=""/>
      <w:lvlJc w:val="left"/>
      <w:pPr>
        <w:ind w:left="6480" w:hanging="360"/>
      </w:pPr>
      <w:rPr>
        <w:rFonts w:ascii="Wingdings" w:hAnsi="Wingdings" w:hint="default"/>
      </w:rPr>
    </w:lvl>
  </w:abstractNum>
  <w:abstractNum w:abstractNumId="17" w15:restartNumberingAfterBreak="0">
    <w:nsid w:val="1BBF1C18"/>
    <w:multiLevelType w:val="hybridMultilevel"/>
    <w:tmpl w:val="F48C6676"/>
    <w:lvl w:ilvl="0" w:tplc="0409001B">
      <w:start w:val="1"/>
      <w:numFmt w:val="lowerRoman"/>
      <w:lvlText w:val="%1."/>
      <w:lvlJc w:val="right"/>
      <w:pPr>
        <w:ind w:left="1980" w:hanging="360"/>
      </w:p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18" w15:restartNumberingAfterBreak="0">
    <w:nsid w:val="1BD8AD21"/>
    <w:multiLevelType w:val="hybridMultilevel"/>
    <w:tmpl w:val="668A5BEE"/>
    <w:lvl w:ilvl="0" w:tplc="18FCC724">
      <w:start w:val="1"/>
      <w:numFmt w:val="bullet"/>
      <w:lvlText w:val="•"/>
      <w:lvlJc w:val="left"/>
      <w:pPr>
        <w:ind w:left="720" w:hanging="360"/>
      </w:pPr>
      <w:rPr>
        <w:rFonts w:ascii="Times New Roman" w:hAnsi="Times New Roman" w:hint="default"/>
      </w:rPr>
    </w:lvl>
    <w:lvl w:ilvl="1" w:tplc="64EC2EB0">
      <w:start w:val="1"/>
      <w:numFmt w:val="bullet"/>
      <w:lvlText w:val="o"/>
      <w:lvlJc w:val="left"/>
      <w:pPr>
        <w:ind w:left="1440" w:hanging="360"/>
      </w:pPr>
      <w:rPr>
        <w:rFonts w:ascii="Courier New" w:hAnsi="Courier New" w:hint="default"/>
      </w:rPr>
    </w:lvl>
    <w:lvl w:ilvl="2" w:tplc="8180B36A">
      <w:start w:val="1"/>
      <w:numFmt w:val="bullet"/>
      <w:lvlText w:val=""/>
      <w:lvlJc w:val="left"/>
      <w:pPr>
        <w:ind w:left="2160" w:hanging="360"/>
      </w:pPr>
      <w:rPr>
        <w:rFonts w:ascii="Wingdings" w:hAnsi="Wingdings" w:hint="default"/>
      </w:rPr>
    </w:lvl>
    <w:lvl w:ilvl="3" w:tplc="849CD10A">
      <w:start w:val="1"/>
      <w:numFmt w:val="bullet"/>
      <w:lvlText w:val=""/>
      <w:lvlJc w:val="left"/>
      <w:pPr>
        <w:ind w:left="2880" w:hanging="360"/>
      </w:pPr>
      <w:rPr>
        <w:rFonts w:ascii="Symbol" w:hAnsi="Symbol" w:hint="default"/>
      </w:rPr>
    </w:lvl>
    <w:lvl w:ilvl="4" w:tplc="0B6EC69A">
      <w:start w:val="1"/>
      <w:numFmt w:val="bullet"/>
      <w:lvlText w:val="o"/>
      <w:lvlJc w:val="left"/>
      <w:pPr>
        <w:ind w:left="3600" w:hanging="360"/>
      </w:pPr>
      <w:rPr>
        <w:rFonts w:ascii="Courier New" w:hAnsi="Courier New" w:hint="default"/>
      </w:rPr>
    </w:lvl>
    <w:lvl w:ilvl="5" w:tplc="769242CA">
      <w:start w:val="1"/>
      <w:numFmt w:val="bullet"/>
      <w:lvlText w:val=""/>
      <w:lvlJc w:val="left"/>
      <w:pPr>
        <w:ind w:left="4320" w:hanging="360"/>
      </w:pPr>
      <w:rPr>
        <w:rFonts w:ascii="Wingdings" w:hAnsi="Wingdings" w:hint="default"/>
      </w:rPr>
    </w:lvl>
    <w:lvl w:ilvl="6" w:tplc="D38054E6">
      <w:start w:val="1"/>
      <w:numFmt w:val="bullet"/>
      <w:lvlText w:val=""/>
      <w:lvlJc w:val="left"/>
      <w:pPr>
        <w:ind w:left="5040" w:hanging="360"/>
      </w:pPr>
      <w:rPr>
        <w:rFonts w:ascii="Symbol" w:hAnsi="Symbol" w:hint="default"/>
      </w:rPr>
    </w:lvl>
    <w:lvl w:ilvl="7" w:tplc="5EA2FE16">
      <w:start w:val="1"/>
      <w:numFmt w:val="bullet"/>
      <w:lvlText w:val="o"/>
      <w:lvlJc w:val="left"/>
      <w:pPr>
        <w:ind w:left="5760" w:hanging="360"/>
      </w:pPr>
      <w:rPr>
        <w:rFonts w:ascii="Courier New" w:hAnsi="Courier New" w:hint="default"/>
      </w:rPr>
    </w:lvl>
    <w:lvl w:ilvl="8" w:tplc="15665AB8">
      <w:start w:val="1"/>
      <w:numFmt w:val="bullet"/>
      <w:lvlText w:val=""/>
      <w:lvlJc w:val="left"/>
      <w:pPr>
        <w:ind w:left="6480" w:hanging="360"/>
      </w:pPr>
      <w:rPr>
        <w:rFonts w:ascii="Wingdings" w:hAnsi="Wingdings" w:hint="default"/>
      </w:rPr>
    </w:lvl>
  </w:abstractNum>
  <w:abstractNum w:abstractNumId="19" w15:restartNumberingAfterBreak="0">
    <w:nsid w:val="1C8E1CB0"/>
    <w:multiLevelType w:val="hybridMultilevel"/>
    <w:tmpl w:val="74BCD01A"/>
    <w:lvl w:ilvl="0" w:tplc="04090001">
      <w:start w:val="1"/>
      <w:numFmt w:val="bullet"/>
      <w:lvlText w:val=""/>
      <w:lvlJc w:val="left"/>
      <w:pPr>
        <w:ind w:left="54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E99AC14"/>
    <w:multiLevelType w:val="hybridMultilevel"/>
    <w:tmpl w:val="57048ECC"/>
    <w:lvl w:ilvl="0" w:tplc="C944E3A6">
      <w:start w:val="1"/>
      <w:numFmt w:val="bullet"/>
      <w:lvlText w:val=""/>
      <w:lvlJc w:val="left"/>
      <w:pPr>
        <w:ind w:left="720" w:hanging="360"/>
      </w:pPr>
      <w:rPr>
        <w:rFonts w:ascii="Symbol" w:hAnsi="Symbol" w:hint="default"/>
      </w:rPr>
    </w:lvl>
    <w:lvl w:ilvl="1" w:tplc="FECA24C2">
      <w:start w:val="1"/>
      <w:numFmt w:val="bullet"/>
      <w:lvlText w:val="o"/>
      <w:lvlJc w:val="left"/>
      <w:pPr>
        <w:ind w:left="1440" w:hanging="360"/>
      </w:pPr>
      <w:rPr>
        <w:rFonts w:ascii="Courier New" w:hAnsi="Courier New" w:hint="default"/>
      </w:rPr>
    </w:lvl>
    <w:lvl w:ilvl="2" w:tplc="8D4E5C62">
      <w:start w:val="1"/>
      <w:numFmt w:val="bullet"/>
      <w:lvlText w:val=""/>
      <w:lvlJc w:val="left"/>
      <w:pPr>
        <w:ind w:left="2160" w:hanging="360"/>
      </w:pPr>
      <w:rPr>
        <w:rFonts w:ascii="Wingdings" w:hAnsi="Wingdings" w:hint="default"/>
      </w:rPr>
    </w:lvl>
    <w:lvl w:ilvl="3" w:tplc="AE720106">
      <w:start w:val="1"/>
      <w:numFmt w:val="bullet"/>
      <w:lvlText w:val=""/>
      <w:lvlJc w:val="left"/>
      <w:pPr>
        <w:ind w:left="2880" w:hanging="360"/>
      </w:pPr>
      <w:rPr>
        <w:rFonts w:ascii="Symbol" w:hAnsi="Symbol" w:hint="default"/>
      </w:rPr>
    </w:lvl>
    <w:lvl w:ilvl="4" w:tplc="88F0C862">
      <w:start w:val="1"/>
      <w:numFmt w:val="bullet"/>
      <w:lvlText w:val="o"/>
      <w:lvlJc w:val="left"/>
      <w:pPr>
        <w:ind w:left="3600" w:hanging="360"/>
      </w:pPr>
      <w:rPr>
        <w:rFonts w:ascii="Courier New" w:hAnsi="Courier New" w:hint="default"/>
      </w:rPr>
    </w:lvl>
    <w:lvl w:ilvl="5" w:tplc="DFB22D04">
      <w:start w:val="1"/>
      <w:numFmt w:val="bullet"/>
      <w:lvlText w:val=""/>
      <w:lvlJc w:val="left"/>
      <w:pPr>
        <w:ind w:left="4320" w:hanging="360"/>
      </w:pPr>
      <w:rPr>
        <w:rFonts w:ascii="Wingdings" w:hAnsi="Wingdings" w:hint="default"/>
      </w:rPr>
    </w:lvl>
    <w:lvl w:ilvl="6" w:tplc="670257C4">
      <w:start w:val="1"/>
      <w:numFmt w:val="bullet"/>
      <w:lvlText w:val=""/>
      <w:lvlJc w:val="left"/>
      <w:pPr>
        <w:ind w:left="5040" w:hanging="360"/>
      </w:pPr>
      <w:rPr>
        <w:rFonts w:ascii="Symbol" w:hAnsi="Symbol" w:hint="default"/>
      </w:rPr>
    </w:lvl>
    <w:lvl w:ilvl="7" w:tplc="4CEEBD90">
      <w:start w:val="1"/>
      <w:numFmt w:val="bullet"/>
      <w:lvlText w:val="o"/>
      <w:lvlJc w:val="left"/>
      <w:pPr>
        <w:ind w:left="5760" w:hanging="360"/>
      </w:pPr>
      <w:rPr>
        <w:rFonts w:ascii="Courier New" w:hAnsi="Courier New" w:hint="default"/>
      </w:rPr>
    </w:lvl>
    <w:lvl w:ilvl="8" w:tplc="EE70F660">
      <w:start w:val="1"/>
      <w:numFmt w:val="bullet"/>
      <w:lvlText w:val=""/>
      <w:lvlJc w:val="left"/>
      <w:pPr>
        <w:ind w:left="6480" w:hanging="360"/>
      </w:pPr>
      <w:rPr>
        <w:rFonts w:ascii="Wingdings" w:hAnsi="Wingdings" w:hint="default"/>
      </w:rPr>
    </w:lvl>
  </w:abstractNum>
  <w:abstractNum w:abstractNumId="21" w15:restartNumberingAfterBreak="0">
    <w:nsid w:val="1EAF6681"/>
    <w:multiLevelType w:val="hybridMultilevel"/>
    <w:tmpl w:val="6F406018"/>
    <w:lvl w:ilvl="0" w:tplc="DFAA123C">
      <w:start w:val="1"/>
      <w:numFmt w:val="bullet"/>
      <w:lvlText w:val=""/>
      <w:lvlJc w:val="left"/>
      <w:pPr>
        <w:ind w:left="720" w:hanging="360"/>
      </w:pPr>
      <w:rPr>
        <w:rFonts w:ascii="Symbol" w:hAnsi="Symbol" w:hint="default"/>
      </w:rPr>
    </w:lvl>
    <w:lvl w:ilvl="1" w:tplc="FADA0CBC">
      <w:start w:val="1"/>
      <w:numFmt w:val="bullet"/>
      <w:lvlText w:val="o"/>
      <w:lvlJc w:val="left"/>
      <w:pPr>
        <w:ind w:left="1440" w:hanging="360"/>
      </w:pPr>
      <w:rPr>
        <w:rFonts w:ascii="Courier New" w:hAnsi="Courier New" w:hint="default"/>
      </w:rPr>
    </w:lvl>
    <w:lvl w:ilvl="2" w:tplc="DBF60C42">
      <w:start w:val="1"/>
      <w:numFmt w:val="bullet"/>
      <w:lvlText w:val=""/>
      <w:lvlJc w:val="left"/>
      <w:pPr>
        <w:ind w:left="2160" w:hanging="360"/>
      </w:pPr>
      <w:rPr>
        <w:rFonts w:ascii="Wingdings" w:hAnsi="Wingdings" w:hint="default"/>
      </w:rPr>
    </w:lvl>
    <w:lvl w:ilvl="3" w:tplc="A18E4BD6">
      <w:start w:val="1"/>
      <w:numFmt w:val="bullet"/>
      <w:lvlText w:val=""/>
      <w:lvlJc w:val="left"/>
      <w:pPr>
        <w:ind w:left="2880" w:hanging="360"/>
      </w:pPr>
      <w:rPr>
        <w:rFonts w:ascii="Symbol" w:hAnsi="Symbol" w:hint="default"/>
      </w:rPr>
    </w:lvl>
    <w:lvl w:ilvl="4" w:tplc="B6AA2DA8">
      <w:start w:val="1"/>
      <w:numFmt w:val="bullet"/>
      <w:lvlText w:val="o"/>
      <w:lvlJc w:val="left"/>
      <w:pPr>
        <w:ind w:left="3600" w:hanging="360"/>
      </w:pPr>
      <w:rPr>
        <w:rFonts w:ascii="Courier New" w:hAnsi="Courier New" w:hint="default"/>
      </w:rPr>
    </w:lvl>
    <w:lvl w:ilvl="5" w:tplc="DA160D0A">
      <w:start w:val="1"/>
      <w:numFmt w:val="bullet"/>
      <w:lvlText w:val=""/>
      <w:lvlJc w:val="left"/>
      <w:pPr>
        <w:ind w:left="4320" w:hanging="360"/>
      </w:pPr>
      <w:rPr>
        <w:rFonts w:ascii="Wingdings" w:hAnsi="Wingdings" w:hint="default"/>
      </w:rPr>
    </w:lvl>
    <w:lvl w:ilvl="6" w:tplc="A04879CA">
      <w:start w:val="1"/>
      <w:numFmt w:val="bullet"/>
      <w:lvlText w:val=""/>
      <w:lvlJc w:val="left"/>
      <w:pPr>
        <w:ind w:left="5040" w:hanging="360"/>
      </w:pPr>
      <w:rPr>
        <w:rFonts w:ascii="Symbol" w:hAnsi="Symbol" w:hint="default"/>
      </w:rPr>
    </w:lvl>
    <w:lvl w:ilvl="7" w:tplc="D702EC78">
      <w:start w:val="1"/>
      <w:numFmt w:val="bullet"/>
      <w:lvlText w:val="o"/>
      <w:lvlJc w:val="left"/>
      <w:pPr>
        <w:ind w:left="5760" w:hanging="360"/>
      </w:pPr>
      <w:rPr>
        <w:rFonts w:ascii="Courier New" w:hAnsi="Courier New" w:hint="default"/>
      </w:rPr>
    </w:lvl>
    <w:lvl w:ilvl="8" w:tplc="55D07E40">
      <w:start w:val="1"/>
      <w:numFmt w:val="bullet"/>
      <w:lvlText w:val=""/>
      <w:lvlJc w:val="left"/>
      <w:pPr>
        <w:ind w:left="6480" w:hanging="360"/>
      </w:pPr>
      <w:rPr>
        <w:rFonts w:ascii="Wingdings" w:hAnsi="Wingdings" w:hint="default"/>
      </w:rPr>
    </w:lvl>
  </w:abstractNum>
  <w:abstractNum w:abstractNumId="22" w15:restartNumberingAfterBreak="0">
    <w:nsid w:val="1F56631E"/>
    <w:multiLevelType w:val="hybridMultilevel"/>
    <w:tmpl w:val="744AD0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1FED0A04"/>
    <w:multiLevelType w:val="hybridMultilevel"/>
    <w:tmpl w:val="B42A5AD0"/>
    <w:lvl w:ilvl="0" w:tplc="6CB86E1C">
      <w:start w:val="1"/>
      <w:numFmt w:val="bullet"/>
      <w:lvlText w:val=""/>
      <w:lvlJc w:val="left"/>
      <w:pPr>
        <w:ind w:left="720" w:hanging="360"/>
      </w:pPr>
      <w:rPr>
        <w:rFonts w:ascii="Symbol" w:hAnsi="Symbol" w:hint="default"/>
      </w:rPr>
    </w:lvl>
    <w:lvl w:ilvl="1" w:tplc="B4B053DE">
      <w:start w:val="1"/>
      <w:numFmt w:val="bullet"/>
      <w:lvlText w:val="o"/>
      <w:lvlJc w:val="left"/>
      <w:pPr>
        <w:ind w:left="1440" w:hanging="360"/>
      </w:pPr>
      <w:rPr>
        <w:rFonts w:ascii="Courier New" w:hAnsi="Courier New" w:hint="default"/>
      </w:rPr>
    </w:lvl>
    <w:lvl w:ilvl="2" w:tplc="D062BE2A">
      <w:start w:val="1"/>
      <w:numFmt w:val="bullet"/>
      <w:lvlText w:val=""/>
      <w:lvlJc w:val="left"/>
      <w:pPr>
        <w:ind w:left="2160" w:hanging="360"/>
      </w:pPr>
      <w:rPr>
        <w:rFonts w:ascii="Wingdings" w:hAnsi="Wingdings" w:hint="default"/>
      </w:rPr>
    </w:lvl>
    <w:lvl w:ilvl="3" w:tplc="FBB6F8FE">
      <w:start w:val="1"/>
      <w:numFmt w:val="bullet"/>
      <w:lvlText w:val=""/>
      <w:lvlJc w:val="left"/>
      <w:pPr>
        <w:ind w:left="2880" w:hanging="360"/>
      </w:pPr>
      <w:rPr>
        <w:rFonts w:ascii="Symbol" w:hAnsi="Symbol" w:hint="default"/>
      </w:rPr>
    </w:lvl>
    <w:lvl w:ilvl="4" w:tplc="C7163494">
      <w:start w:val="1"/>
      <w:numFmt w:val="bullet"/>
      <w:lvlText w:val="o"/>
      <w:lvlJc w:val="left"/>
      <w:pPr>
        <w:ind w:left="3600" w:hanging="360"/>
      </w:pPr>
      <w:rPr>
        <w:rFonts w:ascii="Courier New" w:hAnsi="Courier New" w:hint="default"/>
      </w:rPr>
    </w:lvl>
    <w:lvl w:ilvl="5" w:tplc="5C94FEE2">
      <w:start w:val="1"/>
      <w:numFmt w:val="bullet"/>
      <w:lvlText w:val=""/>
      <w:lvlJc w:val="left"/>
      <w:pPr>
        <w:ind w:left="4320" w:hanging="360"/>
      </w:pPr>
      <w:rPr>
        <w:rFonts w:ascii="Wingdings" w:hAnsi="Wingdings" w:hint="default"/>
      </w:rPr>
    </w:lvl>
    <w:lvl w:ilvl="6" w:tplc="D2605F3A">
      <w:start w:val="1"/>
      <w:numFmt w:val="bullet"/>
      <w:lvlText w:val=""/>
      <w:lvlJc w:val="left"/>
      <w:pPr>
        <w:ind w:left="5040" w:hanging="360"/>
      </w:pPr>
      <w:rPr>
        <w:rFonts w:ascii="Symbol" w:hAnsi="Symbol" w:hint="default"/>
      </w:rPr>
    </w:lvl>
    <w:lvl w:ilvl="7" w:tplc="B1BAC460">
      <w:start w:val="1"/>
      <w:numFmt w:val="bullet"/>
      <w:lvlText w:val="o"/>
      <w:lvlJc w:val="left"/>
      <w:pPr>
        <w:ind w:left="5760" w:hanging="360"/>
      </w:pPr>
      <w:rPr>
        <w:rFonts w:ascii="Courier New" w:hAnsi="Courier New" w:hint="default"/>
      </w:rPr>
    </w:lvl>
    <w:lvl w:ilvl="8" w:tplc="251C05FC">
      <w:start w:val="1"/>
      <w:numFmt w:val="bullet"/>
      <w:lvlText w:val=""/>
      <w:lvlJc w:val="left"/>
      <w:pPr>
        <w:ind w:left="6480" w:hanging="360"/>
      </w:pPr>
      <w:rPr>
        <w:rFonts w:ascii="Wingdings" w:hAnsi="Wingdings" w:hint="default"/>
      </w:rPr>
    </w:lvl>
  </w:abstractNum>
  <w:abstractNum w:abstractNumId="24" w15:restartNumberingAfterBreak="0">
    <w:nsid w:val="237BE387"/>
    <w:multiLevelType w:val="hybridMultilevel"/>
    <w:tmpl w:val="D760F814"/>
    <w:lvl w:ilvl="0" w:tplc="A280AD98">
      <w:start w:val="1"/>
      <w:numFmt w:val="bullet"/>
      <w:lvlText w:val="•"/>
      <w:lvlJc w:val="left"/>
      <w:pPr>
        <w:ind w:left="720" w:hanging="360"/>
      </w:pPr>
      <w:rPr>
        <w:rFonts w:ascii="Times New Roman" w:hAnsi="Times New Roman" w:hint="default"/>
      </w:rPr>
    </w:lvl>
    <w:lvl w:ilvl="1" w:tplc="0BAAD12C">
      <w:start w:val="1"/>
      <w:numFmt w:val="bullet"/>
      <w:lvlText w:val="o"/>
      <w:lvlJc w:val="left"/>
      <w:pPr>
        <w:ind w:left="1440" w:hanging="360"/>
      </w:pPr>
      <w:rPr>
        <w:rFonts w:ascii="Courier New" w:hAnsi="Courier New" w:hint="default"/>
      </w:rPr>
    </w:lvl>
    <w:lvl w:ilvl="2" w:tplc="375C0D62">
      <w:start w:val="1"/>
      <w:numFmt w:val="bullet"/>
      <w:lvlText w:val=""/>
      <w:lvlJc w:val="left"/>
      <w:pPr>
        <w:ind w:left="2160" w:hanging="360"/>
      </w:pPr>
      <w:rPr>
        <w:rFonts w:ascii="Wingdings" w:hAnsi="Wingdings" w:hint="default"/>
      </w:rPr>
    </w:lvl>
    <w:lvl w:ilvl="3" w:tplc="BDDADF66">
      <w:start w:val="1"/>
      <w:numFmt w:val="bullet"/>
      <w:lvlText w:val=""/>
      <w:lvlJc w:val="left"/>
      <w:pPr>
        <w:ind w:left="2880" w:hanging="360"/>
      </w:pPr>
      <w:rPr>
        <w:rFonts w:ascii="Symbol" w:hAnsi="Symbol" w:hint="default"/>
      </w:rPr>
    </w:lvl>
    <w:lvl w:ilvl="4" w:tplc="F788AEFA">
      <w:start w:val="1"/>
      <w:numFmt w:val="bullet"/>
      <w:lvlText w:val="o"/>
      <w:lvlJc w:val="left"/>
      <w:pPr>
        <w:ind w:left="3600" w:hanging="360"/>
      </w:pPr>
      <w:rPr>
        <w:rFonts w:ascii="Courier New" w:hAnsi="Courier New" w:hint="default"/>
      </w:rPr>
    </w:lvl>
    <w:lvl w:ilvl="5" w:tplc="470272BC">
      <w:start w:val="1"/>
      <w:numFmt w:val="bullet"/>
      <w:lvlText w:val=""/>
      <w:lvlJc w:val="left"/>
      <w:pPr>
        <w:ind w:left="4320" w:hanging="360"/>
      </w:pPr>
      <w:rPr>
        <w:rFonts w:ascii="Wingdings" w:hAnsi="Wingdings" w:hint="default"/>
      </w:rPr>
    </w:lvl>
    <w:lvl w:ilvl="6" w:tplc="F718E3FE">
      <w:start w:val="1"/>
      <w:numFmt w:val="bullet"/>
      <w:lvlText w:val=""/>
      <w:lvlJc w:val="left"/>
      <w:pPr>
        <w:ind w:left="5040" w:hanging="360"/>
      </w:pPr>
      <w:rPr>
        <w:rFonts w:ascii="Symbol" w:hAnsi="Symbol" w:hint="default"/>
      </w:rPr>
    </w:lvl>
    <w:lvl w:ilvl="7" w:tplc="1ECCF00E">
      <w:start w:val="1"/>
      <w:numFmt w:val="bullet"/>
      <w:lvlText w:val="o"/>
      <w:lvlJc w:val="left"/>
      <w:pPr>
        <w:ind w:left="5760" w:hanging="360"/>
      </w:pPr>
      <w:rPr>
        <w:rFonts w:ascii="Courier New" w:hAnsi="Courier New" w:hint="default"/>
      </w:rPr>
    </w:lvl>
    <w:lvl w:ilvl="8" w:tplc="C99E6EBE">
      <w:start w:val="1"/>
      <w:numFmt w:val="bullet"/>
      <w:lvlText w:val=""/>
      <w:lvlJc w:val="left"/>
      <w:pPr>
        <w:ind w:left="6480" w:hanging="360"/>
      </w:pPr>
      <w:rPr>
        <w:rFonts w:ascii="Wingdings" w:hAnsi="Wingdings" w:hint="default"/>
      </w:rPr>
    </w:lvl>
  </w:abstractNum>
  <w:abstractNum w:abstractNumId="25" w15:restartNumberingAfterBreak="0">
    <w:nsid w:val="23A9AECC"/>
    <w:multiLevelType w:val="hybridMultilevel"/>
    <w:tmpl w:val="0E401260"/>
    <w:lvl w:ilvl="0" w:tplc="44D27C24">
      <w:start w:val="1"/>
      <w:numFmt w:val="bullet"/>
      <w:lvlText w:val=""/>
      <w:lvlJc w:val="left"/>
      <w:pPr>
        <w:ind w:left="720" w:hanging="360"/>
      </w:pPr>
      <w:rPr>
        <w:rFonts w:ascii="Symbol" w:hAnsi="Symbol" w:hint="default"/>
      </w:rPr>
    </w:lvl>
    <w:lvl w:ilvl="1" w:tplc="EBFA66CC">
      <w:start w:val="1"/>
      <w:numFmt w:val="bullet"/>
      <w:lvlText w:val="o"/>
      <w:lvlJc w:val="left"/>
      <w:pPr>
        <w:ind w:left="1440" w:hanging="360"/>
      </w:pPr>
      <w:rPr>
        <w:rFonts w:ascii="Courier New" w:hAnsi="Courier New" w:hint="default"/>
      </w:rPr>
    </w:lvl>
    <w:lvl w:ilvl="2" w:tplc="28F81FBC">
      <w:start w:val="1"/>
      <w:numFmt w:val="bullet"/>
      <w:lvlText w:val=""/>
      <w:lvlJc w:val="left"/>
      <w:pPr>
        <w:ind w:left="2160" w:hanging="360"/>
      </w:pPr>
      <w:rPr>
        <w:rFonts w:ascii="Wingdings" w:hAnsi="Wingdings" w:hint="default"/>
      </w:rPr>
    </w:lvl>
    <w:lvl w:ilvl="3" w:tplc="B08691FE">
      <w:start w:val="1"/>
      <w:numFmt w:val="bullet"/>
      <w:lvlText w:val=""/>
      <w:lvlJc w:val="left"/>
      <w:pPr>
        <w:ind w:left="2880" w:hanging="360"/>
      </w:pPr>
      <w:rPr>
        <w:rFonts w:ascii="Symbol" w:hAnsi="Symbol" w:hint="default"/>
      </w:rPr>
    </w:lvl>
    <w:lvl w:ilvl="4" w:tplc="33547B00">
      <w:start w:val="1"/>
      <w:numFmt w:val="bullet"/>
      <w:lvlText w:val="o"/>
      <w:lvlJc w:val="left"/>
      <w:pPr>
        <w:ind w:left="3600" w:hanging="360"/>
      </w:pPr>
      <w:rPr>
        <w:rFonts w:ascii="Courier New" w:hAnsi="Courier New" w:hint="default"/>
      </w:rPr>
    </w:lvl>
    <w:lvl w:ilvl="5" w:tplc="5694D700">
      <w:start w:val="1"/>
      <w:numFmt w:val="bullet"/>
      <w:lvlText w:val=""/>
      <w:lvlJc w:val="left"/>
      <w:pPr>
        <w:ind w:left="4320" w:hanging="360"/>
      </w:pPr>
      <w:rPr>
        <w:rFonts w:ascii="Wingdings" w:hAnsi="Wingdings" w:hint="default"/>
      </w:rPr>
    </w:lvl>
    <w:lvl w:ilvl="6" w:tplc="DDEAE2A6">
      <w:start w:val="1"/>
      <w:numFmt w:val="bullet"/>
      <w:lvlText w:val=""/>
      <w:lvlJc w:val="left"/>
      <w:pPr>
        <w:ind w:left="5040" w:hanging="360"/>
      </w:pPr>
      <w:rPr>
        <w:rFonts w:ascii="Symbol" w:hAnsi="Symbol" w:hint="default"/>
      </w:rPr>
    </w:lvl>
    <w:lvl w:ilvl="7" w:tplc="B044BE16">
      <w:start w:val="1"/>
      <w:numFmt w:val="bullet"/>
      <w:lvlText w:val="o"/>
      <w:lvlJc w:val="left"/>
      <w:pPr>
        <w:ind w:left="5760" w:hanging="360"/>
      </w:pPr>
      <w:rPr>
        <w:rFonts w:ascii="Courier New" w:hAnsi="Courier New" w:hint="default"/>
      </w:rPr>
    </w:lvl>
    <w:lvl w:ilvl="8" w:tplc="CD2A52A8">
      <w:start w:val="1"/>
      <w:numFmt w:val="bullet"/>
      <w:lvlText w:val=""/>
      <w:lvlJc w:val="left"/>
      <w:pPr>
        <w:ind w:left="6480" w:hanging="360"/>
      </w:pPr>
      <w:rPr>
        <w:rFonts w:ascii="Wingdings" w:hAnsi="Wingdings" w:hint="default"/>
      </w:rPr>
    </w:lvl>
  </w:abstractNum>
  <w:abstractNum w:abstractNumId="26" w15:restartNumberingAfterBreak="0">
    <w:nsid w:val="259E4C3C"/>
    <w:multiLevelType w:val="hybridMultilevel"/>
    <w:tmpl w:val="BCD6E4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26322276"/>
    <w:multiLevelType w:val="hybridMultilevel"/>
    <w:tmpl w:val="62885AC6"/>
    <w:lvl w:ilvl="0" w:tplc="DFBCE800">
      <w:start w:val="1"/>
      <w:numFmt w:val="decimal"/>
      <w:lvlText w:val="%1."/>
      <w:lvlJc w:val="left"/>
      <w:pPr>
        <w:ind w:left="720" w:hanging="360"/>
      </w:pPr>
    </w:lvl>
    <w:lvl w:ilvl="1" w:tplc="10443F5A">
      <w:start w:val="1"/>
      <w:numFmt w:val="lowerLetter"/>
      <w:lvlText w:val="%2."/>
      <w:lvlJc w:val="left"/>
      <w:pPr>
        <w:ind w:left="1440" w:hanging="360"/>
      </w:pPr>
    </w:lvl>
    <w:lvl w:ilvl="2" w:tplc="BE06A626">
      <w:start w:val="1"/>
      <w:numFmt w:val="lowerRoman"/>
      <w:lvlText w:val="%3."/>
      <w:lvlJc w:val="right"/>
      <w:pPr>
        <w:ind w:left="2160" w:hanging="180"/>
      </w:pPr>
    </w:lvl>
    <w:lvl w:ilvl="3" w:tplc="9F1ED1D6">
      <w:start w:val="1"/>
      <w:numFmt w:val="decimal"/>
      <w:lvlText w:val="%4."/>
      <w:lvlJc w:val="left"/>
      <w:pPr>
        <w:ind w:left="2880" w:hanging="360"/>
      </w:pPr>
    </w:lvl>
    <w:lvl w:ilvl="4" w:tplc="93D015DC">
      <w:start w:val="1"/>
      <w:numFmt w:val="lowerLetter"/>
      <w:lvlText w:val="%5."/>
      <w:lvlJc w:val="left"/>
      <w:pPr>
        <w:ind w:left="3600" w:hanging="360"/>
      </w:pPr>
    </w:lvl>
    <w:lvl w:ilvl="5" w:tplc="1FBE2AB0">
      <w:start w:val="1"/>
      <w:numFmt w:val="lowerRoman"/>
      <w:lvlText w:val="%6."/>
      <w:lvlJc w:val="right"/>
      <w:pPr>
        <w:ind w:left="4320" w:hanging="180"/>
      </w:pPr>
    </w:lvl>
    <w:lvl w:ilvl="6" w:tplc="FCFE5E6A">
      <w:start w:val="1"/>
      <w:numFmt w:val="decimal"/>
      <w:lvlText w:val="%7."/>
      <w:lvlJc w:val="left"/>
      <w:pPr>
        <w:ind w:left="5040" w:hanging="360"/>
      </w:pPr>
    </w:lvl>
    <w:lvl w:ilvl="7" w:tplc="5BBEE3D8">
      <w:start w:val="1"/>
      <w:numFmt w:val="lowerLetter"/>
      <w:lvlText w:val="%8."/>
      <w:lvlJc w:val="left"/>
      <w:pPr>
        <w:ind w:left="5760" w:hanging="360"/>
      </w:pPr>
    </w:lvl>
    <w:lvl w:ilvl="8" w:tplc="5A6A0C7E">
      <w:start w:val="1"/>
      <w:numFmt w:val="lowerRoman"/>
      <w:lvlText w:val="%9."/>
      <w:lvlJc w:val="right"/>
      <w:pPr>
        <w:ind w:left="6480" w:hanging="180"/>
      </w:pPr>
    </w:lvl>
  </w:abstractNum>
  <w:abstractNum w:abstractNumId="28" w15:restartNumberingAfterBreak="0">
    <w:nsid w:val="263583CE"/>
    <w:multiLevelType w:val="hybridMultilevel"/>
    <w:tmpl w:val="923EEF66"/>
    <w:lvl w:ilvl="0" w:tplc="A810FF54">
      <w:start w:val="1"/>
      <w:numFmt w:val="bullet"/>
      <w:lvlText w:val=""/>
      <w:lvlJc w:val="left"/>
      <w:pPr>
        <w:ind w:left="720" w:hanging="360"/>
      </w:pPr>
      <w:rPr>
        <w:rFonts w:ascii="Symbol" w:hAnsi="Symbol" w:hint="default"/>
      </w:rPr>
    </w:lvl>
    <w:lvl w:ilvl="1" w:tplc="F6CC9580">
      <w:start w:val="1"/>
      <w:numFmt w:val="bullet"/>
      <w:lvlText w:val="o"/>
      <w:lvlJc w:val="left"/>
      <w:pPr>
        <w:ind w:left="1440" w:hanging="360"/>
      </w:pPr>
      <w:rPr>
        <w:rFonts w:ascii="Courier New" w:hAnsi="Courier New" w:hint="default"/>
      </w:rPr>
    </w:lvl>
    <w:lvl w:ilvl="2" w:tplc="B2A87094">
      <w:start w:val="1"/>
      <w:numFmt w:val="bullet"/>
      <w:lvlText w:val=""/>
      <w:lvlJc w:val="left"/>
      <w:pPr>
        <w:ind w:left="2160" w:hanging="360"/>
      </w:pPr>
      <w:rPr>
        <w:rFonts w:ascii="Wingdings" w:hAnsi="Wingdings" w:hint="default"/>
      </w:rPr>
    </w:lvl>
    <w:lvl w:ilvl="3" w:tplc="3EE2ECBA">
      <w:start w:val="1"/>
      <w:numFmt w:val="bullet"/>
      <w:lvlText w:val=""/>
      <w:lvlJc w:val="left"/>
      <w:pPr>
        <w:ind w:left="2880" w:hanging="360"/>
      </w:pPr>
      <w:rPr>
        <w:rFonts w:ascii="Symbol" w:hAnsi="Symbol" w:hint="default"/>
      </w:rPr>
    </w:lvl>
    <w:lvl w:ilvl="4" w:tplc="2BE8AE0C">
      <w:start w:val="1"/>
      <w:numFmt w:val="bullet"/>
      <w:lvlText w:val="o"/>
      <w:lvlJc w:val="left"/>
      <w:pPr>
        <w:ind w:left="3600" w:hanging="360"/>
      </w:pPr>
      <w:rPr>
        <w:rFonts w:ascii="Courier New" w:hAnsi="Courier New" w:hint="default"/>
      </w:rPr>
    </w:lvl>
    <w:lvl w:ilvl="5" w:tplc="A40A917A">
      <w:start w:val="1"/>
      <w:numFmt w:val="bullet"/>
      <w:lvlText w:val=""/>
      <w:lvlJc w:val="left"/>
      <w:pPr>
        <w:ind w:left="4320" w:hanging="360"/>
      </w:pPr>
      <w:rPr>
        <w:rFonts w:ascii="Wingdings" w:hAnsi="Wingdings" w:hint="default"/>
      </w:rPr>
    </w:lvl>
    <w:lvl w:ilvl="6" w:tplc="5EB473BC">
      <w:start w:val="1"/>
      <w:numFmt w:val="bullet"/>
      <w:lvlText w:val=""/>
      <w:lvlJc w:val="left"/>
      <w:pPr>
        <w:ind w:left="5040" w:hanging="360"/>
      </w:pPr>
      <w:rPr>
        <w:rFonts w:ascii="Symbol" w:hAnsi="Symbol" w:hint="default"/>
      </w:rPr>
    </w:lvl>
    <w:lvl w:ilvl="7" w:tplc="6C7682E2">
      <w:start w:val="1"/>
      <w:numFmt w:val="bullet"/>
      <w:lvlText w:val="o"/>
      <w:lvlJc w:val="left"/>
      <w:pPr>
        <w:ind w:left="5760" w:hanging="360"/>
      </w:pPr>
      <w:rPr>
        <w:rFonts w:ascii="Courier New" w:hAnsi="Courier New" w:hint="default"/>
      </w:rPr>
    </w:lvl>
    <w:lvl w:ilvl="8" w:tplc="7B920E7A">
      <w:start w:val="1"/>
      <w:numFmt w:val="bullet"/>
      <w:lvlText w:val=""/>
      <w:lvlJc w:val="left"/>
      <w:pPr>
        <w:ind w:left="6480" w:hanging="360"/>
      </w:pPr>
      <w:rPr>
        <w:rFonts w:ascii="Wingdings" w:hAnsi="Wingdings" w:hint="default"/>
      </w:rPr>
    </w:lvl>
  </w:abstractNum>
  <w:abstractNum w:abstractNumId="29" w15:restartNumberingAfterBreak="0">
    <w:nsid w:val="26F07618"/>
    <w:multiLevelType w:val="hybridMultilevel"/>
    <w:tmpl w:val="B0820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278425AA"/>
    <w:multiLevelType w:val="hybridMultilevel"/>
    <w:tmpl w:val="3EDE2F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29084904"/>
    <w:multiLevelType w:val="hybridMultilevel"/>
    <w:tmpl w:val="E0D86D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294A3C65"/>
    <w:multiLevelType w:val="hybridMultilevel"/>
    <w:tmpl w:val="57D29870"/>
    <w:lvl w:ilvl="0" w:tplc="7A207CEE">
      <w:numFmt w:val="bullet"/>
      <w:lvlText w:val="•"/>
      <w:lvlJc w:val="left"/>
      <w:pPr>
        <w:ind w:left="0" w:firstLine="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2ACB9617"/>
    <w:multiLevelType w:val="hybridMultilevel"/>
    <w:tmpl w:val="C5CE2D48"/>
    <w:lvl w:ilvl="0" w:tplc="6F160D04">
      <w:start w:val="1"/>
      <w:numFmt w:val="bullet"/>
      <w:lvlText w:val="•"/>
      <w:lvlJc w:val="left"/>
      <w:pPr>
        <w:ind w:left="720" w:hanging="360"/>
      </w:pPr>
      <w:rPr>
        <w:rFonts w:ascii="Times New Roman" w:hAnsi="Times New Roman" w:hint="default"/>
      </w:rPr>
    </w:lvl>
    <w:lvl w:ilvl="1" w:tplc="9F7CD4EA">
      <w:start w:val="1"/>
      <w:numFmt w:val="bullet"/>
      <w:lvlText w:val="o"/>
      <w:lvlJc w:val="left"/>
      <w:pPr>
        <w:ind w:left="1440" w:hanging="360"/>
      </w:pPr>
      <w:rPr>
        <w:rFonts w:ascii="Courier New" w:hAnsi="Courier New" w:hint="default"/>
      </w:rPr>
    </w:lvl>
    <w:lvl w:ilvl="2" w:tplc="B2A4E450">
      <w:start w:val="1"/>
      <w:numFmt w:val="bullet"/>
      <w:lvlText w:val=""/>
      <w:lvlJc w:val="left"/>
      <w:pPr>
        <w:ind w:left="2160" w:hanging="360"/>
      </w:pPr>
      <w:rPr>
        <w:rFonts w:ascii="Wingdings" w:hAnsi="Wingdings" w:hint="default"/>
      </w:rPr>
    </w:lvl>
    <w:lvl w:ilvl="3" w:tplc="58CC14C0">
      <w:start w:val="1"/>
      <w:numFmt w:val="bullet"/>
      <w:lvlText w:val=""/>
      <w:lvlJc w:val="left"/>
      <w:pPr>
        <w:ind w:left="2880" w:hanging="360"/>
      </w:pPr>
      <w:rPr>
        <w:rFonts w:ascii="Symbol" w:hAnsi="Symbol" w:hint="default"/>
      </w:rPr>
    </w:lvl>
    <w:lvl w:ilvl="4" w:tplc="5F6E544C">
      <w:start w:val="1"/>
      <w:numFmt w:val="bullet"/>
      <w:lvlText w:val="o"/>
      <w:lvlJc w:val="left"/>
      <w:pPr>
        <w:ind w:left="3600" w:hanging="360"/>
      </w:pPr>
      <w:rPr>
        <w:rFonts w:ascii="Courier New" w:hAnsi="Courier New" w:hint="default"/>
      </w:rPr>
    </w:lvl>
    <w:lvl w:ilvl="5" w:tplc="48D68BB8">
      <w:start w:val="1"/>
      <w:numFmt w:val="bullet"/>
      <w:lvlText w:val=""/>
      <w:lvlJc w:val="left"/>
      <w:pPr>
        <w:ind w:left="4320" w:hanging="360"/>
      </w:pPr>
      <w:rPr>
        <w:rFonts w:ascii="Wingdings" w:hAnsi="Wingdings" w:hint="default"/>
      </w:rPr>
    </w:lvl>
    <w:lvl w:ilvl="6" w:tplc="B0C8640C">
      <w:start w:val="1"/>
      <w:numFmt w:val="bullet"/>
      <w:lvlText w:val=""/>
      <w:lvlJc w:val="left"/>
      <w:pPr>
        <w:ind w:left="5040" w:hanging="360"/>
      </w:pPr>
      <w:rPr>
        <w:rFonts w:ascii="Symbol" w:hAnsi="Symbol" w:hint="default"/>
      </w:rPr>
    </w:lvl>
    <w:lvl w:ilvl="7" w:tplc="80800FEC">
      <w:start w:val="1"/>
      <w:numFmt w:val="bullet"/>
      <w:lvlText w:val="o"/>
      <w:lvlJc w:val="left"/>
      <w:pPr>
        <w:ind w:left="5760" w:hanging="360"/>
      </w:pPr>
      <w:rPr>
        <w:rFonts w:ascii="Courier New" w:hAnsi="Courier New" w:hint="default"/>
      </w:rPr>
    </w:lvl>
    <w:lvl w:ilvl="8" w:tplc="28048EF8">
      <w:start w:val="1"/>
      <w:numFmt w:val="bullet"/>
      <w:lvlText w:val=""/>
      <w:lvlJc w:val="left"/>
      <w:pPr>
        <w:ind w:left="6480" w:hanging="360"/>
      </w:pPr>
      <w:rPr>
        <w:rFonts w:ascii="Wingdings" w:hAnsi="Wingdings" w:hint="default"/>
      </w:rPr>
    </w:lvl>
  </w:abstractNum>
  <w:abstractNum w:abstractNumId="34" w15:restartNumberingAfterBreak="0">
    <w:nsid w:val="2B963136"/>
    <w:multiLevelType w:val="hybridMultilevel"/>
    <w:tmpl w:val="3900201C"/>
    <w:lvl w:ilvl="0" w:tplc="1AAA7402">
      <w:start w:val="1"/>
      <w:numFmt w:val="bullet"/>
      <w:lvlText w:val=""/>
      <w:lvlJc w:val="left"/>
      <w:pPr>
        <w:ind w:left="720" w:hanging="360"/>
      </w:pPr>
      <w:rPr>
        <w:rFonts w:ascii="Symbol" w:hAnsi="Symbol" w:hint="default"/>
      </w:rPr>
    </w:lvl>
    <w:lvl w:ilvl="1" w:tplc="FECEBE20">
      <w:start w:val="1"/>
      <w:numFmt w:val="bullet"/>
      <w:lvlText w:val="o"/>
      <w:lvlJc w:val="left"/>
      <w:pPr>
        <w:ind w:left="1440" w:hanging="360"/>
      </w:pPr>
      <w:rPr>
        <w:rFonts w:ascii="Courier New" w:hAnsi="Courier New" w:hint="default"/>
      </w:rPr>
    </w:lvl>
    <w:lvl w:ilvl="2" w:tplc="5A108952">
      <w:start w:val="1"/>
      <w:numFmt w:val="bullet"/>
      <w:lvlText w:val=""/>
      <w:lvlJc w:val="left"/>
      <w:pPr>
        <w:ind w:left="2160" w:hanging="360"/>
      </w:pPr>
      <w:rPr>
        <w:rFonts w:ascii="Wingdings" w:hAnsi="Wingdings" w:hint="default"/>
      </w:rPr>
    </w:lvl>
    <w:lvl w:ilvl="3" w:tplc="7F544C0C">
      <w:start w:val="1"/>
      <w:numFmt w:val="bullet"/>
      <w:lvlText w:val=""/>
      <w:lvlJc w:val="left"/>
      <w:pPr>
        <w:ind w:left="2880" w:hanging="360"/>
      </w:pPr>
      <w:rPr>
        <w:rFonts w:ascii="Symbol" w:hAnsi="Symbol" w:hint="default"/>
      </w:rPr>
    </w:lvl>
    <w:lvl w:ilvl="4" w:tplc="CB9CC6AA">
      <w:start w:val="1"/>
      <w:numFmt w:val="bullet"/>
      <w:lvlText w:val="o"/>
      <w:lvlJc w:val="left"/>
      <w:pPr>
        <w:ind w:left="3600" w:hanging="360"/>
      </w:pPr>
      <w:rPr>
        <w:rFonts w:ascii="Courier New" w:hAnsi="Courier New" w:hint="default"/>
      </w:rPr>
    </w:lvl>
    <w:lvl w:ilvl="5" w:tplc="DAF21DA8">
      <w:start w:val="1"/>
      <w:numFmt w:val="bullet"/>
      <w:lvlText w:val=""/>
      <w:lvlJc w:val="left"/>
      <w:pPr>
        <w:ind w:left="4320" w:hanging="360"/>
      </w:pPr>
      <w:rPr>
        <w:rFonts w:ascii="Wingdings" w:hAnsi="Wingdings" w:hint="default"/>
      </w:rPr>
    </w:lvl>
    <w:lvl w:ilvl="6" w:tplc="126AF31A">
      <w:start w:val="1"/>
      <w:numFmt w:val="bullet"/>
      <w:lvlText w:val=""/>
      <w:lvlJc w:val="left"/>
      <w:pPr>
        <w:ind w:left="5040" w:hanging="360"/>
      </w:pPr>
      <w:rPr>
        <w:rFonts w:ascii="Symbol" w:hAnsi="Symbol" w:hint="default"/>
      </w:rPr>
    </w:lvl>
    <w:lvl w:ilvl="7" w:tplc="F6386A74">
      <w:start w:val="1"/>
      <w:numFmt w:val="bullet"/>
      <w:lvlText w:val="o"/>
      <w:lvlJc w:val="left"/>
      <w:pPr>
        <w:ind w:left="5760" w:hanging="360"/>
      </w:pPr>
      <w:rPr>
        <w:rFonts w:ascii="Courier New" w:hAnsi="Courier New" w:hint="default"/>
      </w:rPr>
    </w:lvl>
    <w:lvl w:ilvl="8" w:tplc="4348A338">
      <w:start w:val="1"/>
      <w:numFmt w:val="bullet"/>
      <w:lvlText w:val=""/>
      <w:lvlJc w:val="left"/>
      <w:pPr>
        <w:ind w:left="6480" w:hanging="360"/>
      </w:pPr>
      <w:rPr>
        <w:rFonts w:ascii="Wingdings" w:hAnsi="Wingdings" w:hint="default"/>
      </w:rPr>
    </w:lvl>
  </w:abstractNum>
  <w:abstractNum w:abstractNumId="35" w15:restartNumberingAfterBreak="0">
    <w:nsid w:val="2C9BE8DF"/>
    <w:multiLevelType w:val="hybridMultilevel"/>
    <w:tmpl w:val="17D6B8A0"/>
    <w:lvl w:ilvl="0" w:tplc="7FB6E06C">
      <w:start w:val="1"/>
      <w:numFmt w:val="bullet"/>
      <w:lvlText w:val="•"/>
      <w:lvlJc w:val="left"/>
      <w:pPr>
        <w:ind w:left="720" w:hanging="360"/>
      </w:pPr>
      <w:rPr>
        <w:rFonts w:ascii="Times New Roman" w:hAnsi="Times New Roman" w:hint="default"/>
      </w:rPr>
    </w:lvl>
    <w:lvl w:ilvl="1" w:tplc="30A229BA">
      <w:start w:val="1"/>
      <w:numFmt w:val="bullet"/>
      <w:lvlText w:val="o"/>
      <w:lvlJc w:val="left"/>
      <w:pPr>
        <w:ind w:left="1440" w:hanging="360"/>
      </w:pPr>
      <w:rPr>
        <w:rFonts w:ascii="Courier New" w:hAnsi="Courier New" w:hint="default"/>
      </w:rPr>
    </w:lvl>
    <w:lvl w:ilvl="2" w:tplc="381E6A0E">
      <w:start w:val="1"/>
      <w:numFmt w:val="bullet"/>
      <w:lvlText w:val=""/>
      <w:lvlJc w:val="left"/>
      <w:pPr>
        <w:ind w:left="2160" w:hanging="360"/>
      </w:pPr>
      <w:rPr>
        <w:rFonts w:ascii="Wingdings" w:hAnsi="Wingdings" w:hint="default"/>
      </w:rPr>
    </w:lvl>
    <w:lvl w:ilvl="3" w:tplc="063A2F36">
      <w:start w:val="1"/>
      <w:numFmt w:val="bullet"/>
      <w:lvlText w:val=""/>
      <w:lvlJc w:val="left"/>
      <w:pPr>
        <w:ind w:left="2880" w:hanging="360"/>
      </w:pPr>
      <w:rPr>
        <w:rFonts w:ascii="Symbol" w:hAnsi="Symbol" w:hint="default"/>
      </w:rPr>
    </w:lvl>
    <w:lvl w:ilvl="4" w:tplc="B6A0962E">
      <w:start w:val="1"/>
      <w:numFmt w:val="bullet"/>
      <w:lvlText w:val="o"/>
      <w:lvlJc w:val="left"/>
      <w:pPr>
        <w:ind w:left="3600" w:hanging="360"/>
      </w:pPr>
      <w:rPr>
        <w:rFonts w:ascii="Courier New" w:hAnsi="Courier New" w:hint="default"/>
      </w:rPr>
    </w:lvl>
    <w:lvl w:ilvl="5" w:tplc="CBCAA7BC">
      <w:start w:val="1"/>
      <w:numFmt w:val="bullet"/>
      <w:lvlText w:val=""/>
      <w:lvlJc w:val="left"/>
      <w:pPr>
        <w:ind w:left="4320" w:hanging="360"/>
      </w:pPr>
      <w:rPr>
        <w:rFonts w:ascii="Wingdings" w:hAnsi="Wingdings" w:hint="default"/>
      </w:rPr>
    </w:lvl>
    <w:lvl w:ilvl="6" w:tplc="83361FB8">
      <w:start w:val="1"/>
      <w:numFmt w:val="bullet"/>
      <w:lvlText w:val=""/>
      <w:lvlJc w:val="left"/>
      <w:pPr>
        <w:ind w:left="5040" w:hanging="360"/>
      </w:pPr>
      <w:rPr>
        <w:rFonts w:ascii="Symbol" w:hAnsi="Symbol" w:hint="default"/>
      </w:rPr>
    </w:lvl>
    <w:lvl w:ilvl="7" w:tplc="34505960">
      <w:start w:val="1"/>
      <w:numFmt w:val="bullet"/>
      <w:lvlText w:val="o"/>
      <w:lvlJc w:val="left"/>
      <w:pPr>
        <w:ind w:left="5760" w:hanging="360"/>
      </w:pPr>
      <w:rPr>
        <w:rFonts w:ascii="Courier New" w:hAnsi="Courier New" w:hint="default"/>
      </w:rPr>
    </w:lvl>
    <w:lvl w:ilvl="8" w:tplc="337214DC">
      <w:start w:val="1"/>
      <w:numFmt w:val="bullet"/>
      <w:lvlText w:val=""/>
      <w:lvlJc w:val="left"/>
      <w:pPr>
        <w:ind w:left="6480" w:hanging="360"/>
      </w:pPr>
      <w:rPr>
        <w:rFonts w:ascii="Wingdings" w:hAnsi="Wingdings" w:hint="default"/>
      </w:rPr>
    </w:lvl>
  </w:abstractNum>
  <w:abstractNum w:abstractNumId="36" w15:restartNumberingAfterBreak="0">
    <w:nsid w:val="2CDD68B9"/>
    <w:multiLevelType w:val="hybridMultilevel"/>
    <w:tmpl w:val="28189ED8"/>
    <w:lvl w:ilvl="0" w:tplc="7A207CEE">
      <w:numFmt w:val="bullet"/>
      <w:lvlText w:val="•"/>
      <w:lvlJc w:val="left"/>
      <w:pPr>
        <w:ind w:left="0" w:firstLine="0"/>
      </w:pPr>
      <w:rPr>
        <w:rFonts w:ascii="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2D2F52C6"/>
    <w:multiLevelType w:val="hybridMultilevel"/>
    <w:tmpl w:val="4060F99E"/>
    <w:lvl w:ilvl="0" w:tplc="D4542672">
      <w:numFmt w:val="bullet"/>
      <w:lvlText w:val="•"/>
      <w:lvlJc w:val="left"/>
      <w:pPr>
        <w:ind w:left="720" w:hanging="360"/>
      </w:pPr>
      <w:rPr>
        <w:rFonts w:ascii="Times New Roman" w:hAnsi="Times New Roman" w:hint="default"/>
      </w:rPr>
    </w:lvl>
    <w:lvl w:ilvl="1" w:tplc="55806A56">
      <w:start w:val="1"/>
      <w:numFmt w:val="bullet"/>
      <w:lvlText w:val="o"/>
      <w:lvlJc w:val="left"/>
      <w:pPr>
        <w:ind w:left="1440" w:hanging="360"/>
      </w:pPr>
      <w:rPr>
        <w:rFonts w:ascii="Courier New" w:hAnsi="Courier New" w:hint="default"/>
      </w:rPr>
    </w:lvl>
    <w:lvl w:ilvl="2" w:tplc="F8E2A924">
      <w:start w:val="1"/>
      <w:numFmt w:val="bullet"/>
      <w:lvlText w:val=""/>
      <w:lvlJc w:val="left"/>
      <w:pPr>
        <w:ind w:left="2160" w:hanging="360"/>
      </w:pPr>
      <w:rPr>
        <w:rFonts w:ascii="Wingdings" w:hAnsi="Wingdings" w:hint="default"/>
      </w:rPr>
    </w:lvl>
    <w:lvl w:ilvl="3" w:tplc="4044D154">
      <w:start w:val="1"/>
      <w:numFmt w:val="bullet"/>
      <w:lvlText w:val=""/>
      <w:lvlJc w:val="left"/>
      <w:pPr>
        <w:ind w:left="2880" w:hanging="360"/>
      </w:pPr>
      <w:rPr>
        <w:rFonts w:ascii="Symbol" w:hAnsi="Symbol" w:hint="default"/>
      </w:rPr>
    </w:lvl>
    <w:lvl w:ilvl="4" w:tplc="1EA032DA">
      <w:start w:val="1"/>
      <w:numFmt w:val="bullet"/>
      <w:lvlText w:val="o"/>
      <w:lvlJc w:val="left"/>
      <w:pPr>
        <w:ind w:left="3600" w:hanging="360"/>
      </w:pPr>
      <w:rPr>
        <w:rFonts w:ascii="Courier New" w:hAnsi="Courier New" w:hint="default"/>
      </w:rPr>
    </w:lvl>
    <w:lvl w:ilvl="5" w:tplc="244497E6">
      <w:start w:val="1"/>
      <w:numFmt w:val="bullet"/>
      <w:lvlText w:val=""/>
      <w:lvlJc w:val="left"/>
      <w:pPr>
        <w:ind w:left="4320" w:hanging="360"/>
      </w:pPr>
      <w:rPr>
        <w:rFonts w:ascii="Wingdings" w:hAnsi="Wingdings" w:hint="default"/>
      </w:rPr>
    </w:lvl>
    <w:lvl w:ilvl="6" w:tplc="E2F8CE8C">
      <w:start w:val="1"/>
      <w:numFmt w:val="bullet"/>
      <w:lvlText w:val=""/>
      <w:lvlJc w:val="left"/>
      <w:pPr>
        <w:ind w:left="5040" w:hanging="360"/>
      </w:pPr>
      <w:rPr>
        <w:rFonts w:ascii="Symbol" w:hAnsi="Symbol" w:hint="default"/>
      </w:rPr>
    </w:lvl>
    <w:lvl w:ilvl="7" w:tplc="76EA905A">
      <w:start w:val="1"/>
      <w:numFmt w:val="bullet"/>
      <w:lvlText w:val="o"/>
      <w:lvlJc w:val="left"/>
      <w:pPr>
        <w:ind w:left="5760" w:hanging="360"/>
      </w:pPr>
      <w:rPr>
        <w:rFonts w:ascii="Courier New" w:hAnsi="Courier New" w:hint="default"/>
      </w:rPr>
    </w:lvl>
    <w:lvl w:ilvl="8" w:tplc="378AF74A">
      <w:start w:val="1"/>
      <w:numFmt w:val="bullet"/>
      <w:lvlText w:val=""/>
      <w:lvlJc w:val="left"/>
      <w:pPr>
        <w:ind w:left="6480" w:hanging="360"/>
      </w:pPr>
      <w:rPr>
        <w:rFonts w:ascii="Wingdings" w:hAnsi="Wingdings" w:hint="default"/>
      </w:rPr>
    </w:lvl>
  </w:abstractNum>
  <w:abstractNum w:abstractNumId="38" w15:restartNumberingAfterBreak="0">
    <w:nsid w:val="2D571AA2"/>
    <w:multiLevelType w:val="hybridMultilevel"/>
    <w:tmpl w:val="DD8CE512"/>
    <w:lvl w:ilvl="0" w:tplc="89B6A698">
      <w:start w:val="1"/>
      <w:numFmt w:val="bullet"/>
      <w:lvlText w:val="•"/>
      <w:lvlJc w:val="left"/>
      <w:pPr>
        <w:ind w:left="720" w:hanging="360"/>
      </w:pPr>
      <w:rPr>
        <w:rFonts w:ascii="Times New Roman" w:hAnsi="Times New Roman" w:hint="default"/>
      </w:rPr>
    </w:lvl>
    <w:lvl w:ilvl="1" w:tplc="B900E82A">
      <w:start w:val="1"/>
      <w:numFmt w:val="bullet"/>
      <w:lvlText w:val="o"/>
      <w:lvlJc w:val="left"/>
      <w:pPr>
        <w:ind w:left="1440" w:hanging="360"/>
      </w:pPr>
      <w:rPr>
        <w:rFonts w:ascii="Courier New" w:hAnsi="Courier New" w:hint="default"/>
      </w:rPr>
    </w:lvl>
    <w:lvl w:ilvl="2" w:tplc="2398E256">
      <w:start w:val="1"/>
      <w:numFmt w:val="bullet"/>
      <w:lvlText w:val=""/>
      <w:lvlJc w:val="left"/>
      <w:pPr>
        <w:ind w:left="2160" w:hanging="360"/>
      </w:pPr>
      <w:rPr>
        <w:rFonts w:ascii="Wingdings" w:hAnsi="Wingdings" w:hint="default"/>
      </w:rPr>
    </w:lvl>
    <w:lvl w:ilvl="3" w:tplc="B6462278">
      <w:start w:val="1"/>
      <w:numFmt w:val="bullet"/>
      <w:lvlText w:val=""/>
      <w:lvlJc w:val="left"/>
      <w:pPr>
        <w:ind w:left="2880" w:hanging="360"/>
      </w:pPr>
      <w:rPr>
        <w:rFonts w:ascii="Symbol" w:hAnsi="Symbol" w:hint="default"/>
      </w:rPr>
    </w:lvl>
    <w:lvl w:ilvl="4" w:tplc="D580437E">
      <w:start w:val="1"/>
      <w:numFmt w:val="bullet"/>
      <w:lvlText w:val="o"/>
      <w:lvlJc w:val="left"/>
      <w:pPr>
        <w:ind w:left="3600" w:hanging="360"/>
      </w:pPr>
      <w:rPr>
        <w:rFonts w:ascii="Courier New" w:hAnsi="Courier New" w:hint="default"/>
      </w:rPr>
    </w:lvl>
    <w:lvl w:ilvl="5" w:tplc="B61258EE">
      <w:start w:val="1"/>
      <w:numFmt w:val="bullet"/>
      <w:lvlText w:val=""/>
      <w:lvlJc w:val="left"/>
      <w:pPr>
        <w:ind w:left="4320" w:hanging="360"/>
      </w:pPr>
      <w:rPr>
        <w:rFonts w:ascii="Wingdings" w:hAnsi="Wingdings" w:hint="default"/>
      </w:rPr>
    </w:lvl>
    <w:lvl w:ilvl="6" w:tplc="302083B4">
      <w:start w:val="1"/>
      <w:numFmt w:val="bullet"/>
      <w:lvlText w:val=""/>
      <w:lvlJc w:val="left"/>
      <w:pPr>
        <w:ind w:left="5040" w:hanging="360"/>
      </w:pPr>
      <w:rPr>
        <w:rFonts w:ascii="Symbol" w:hAnsi="Symbol" w:hint="default"/>
      </w:rPr>
    </w:lvl>
    <w:lvl w:ilvl="7" w:tplc="30326EA8">
      <w:start w:val="1"/>
      <w:numFmt w:val="bullet"/>
      <w:lvlText w:val="o"/>
      <w:lvlJc w:val="left"/>
      <w:pPr>
        <w:ind w:left="5760" w:hanging="360"/>
      </w:pPr>
      <w:rPr>
        <w:rFonts w:ascii="Courier New" w:hAnsi="Courier New" w:hint="default"/>
      </w:rPr>
    </w:lvl>
    <w:lvl w:ilvl="8" w:tplc="AD587BC0">
      <w:start w:val="1"/>
      <w:numFmt w:val="bullet"/>
      <w:lvlText w:val=""/>
      <w:lvlJc w:val="left"/>
      <w:pPr>
        <w:ind w:left="6480" w:hanging="360"/>
      </w:pPr>
      <w:rPr>
        <w:rFonts w:ascii="Wingdings" w:hAnsi="Wingdings" w:hint="default"/>
      </w:rPr>
    </w:lvl>
  </w:abstractNum>
  <w:abstractNum w:abstractNumId="39" w15:restartNumberingAfterBreak="0">
    <w:nsid w:val="2E982D06"/>
    <w:multiLevelType w:val="hybridMultilevel"/>
    <w:tmpl w:val="2842DC40"/>
    <w:lvl w:ilvl="0" w:tplc="7A207CEE">
      <w:numFmt w:val="bullet"/>
      <w:lvlText w:val="•"/>
      <w:lvlJc w:val="left"/>
      <w:pPr>
        <w:ind w:left="0" w:firstLine="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2E99F888"/>
    <w:multiLevelType w:val="hybridMultilevel"/>
    <w:tmpl w:val="C1A4296E"/>
    <w:lvl w:ilvl="0" w:tplc="B45247AC">
      <w:start w:val="1"/>
      <w:numFmt w:val="bullet"/>
      <w:lvlText w:val="•"/>
      <w:lvlJc w:val="left"/>
      <w:pPr>
        <w:ind w:left="720" w:hanging="360"/>
      </w:pPr>
      <w:rPr>
        <w:rFonts w:ascii="Times New Roman" w:hAnsi="Times New Roman" w:hint="default"/>
      </w:rPr>
    </w:lvl>
    <w:lvl w:ilvl="1" w:tplc="E58E23CA">
      <w:start w:val="1"/>
      <w:numFmt w:val="bullet"/>
      <w:lvlText w:val="o"/>
      <w:lvlJc w:val="left"/>
      <w:pPr>
        <w:ind w:left="1440" w:hanging="360"/>
      </w:pPr>
      <w:rPr>
        <w:rFonts w:ascii="Courier New" w:hAnsi="Courier New" w:hint="default"/>
      </w:rPr>
    </w:lvl>
    <w:lvl w:ilvl="2" w:tplc="6712B27C">
      <w:start w:val="1"/>
      <w:numFmt w:val="bullet"/>
      <w:lvlText w:val=""/>
      <w:lvlJc w:val="left"/>
      <w:pPr>
        <w:ind w:left="2160" w:hanging="360"/>
      </w:pPr>
      <w:rPr>
        <w:rFonts w:ascii="Wingdings" w:hAnsi="Wingdings" w:hint="default"/>
      </w:rPr>
    </w:lvl>
    <w:lvl w:ilvl="3" w:tplc="C610DD1A">
      <w:start w:val="1"/>
      <w:numFmt w:val="bullet"/>
      <w:lvlText w:val=""/>
      <w:lvlJc w:val="left"/>
      <w:pPr>
        <w:ind w:left="2880" w:hanging="360"/>
      </w:pPr>
      <w:rPr>
        <w:rFonts w:ascii="Symbol" w:hAnsi="Symbol" w:hint="default"/>
      </w:rPr>
    </w:lvl>
    <w:lvl w:ilvl="4" w:tplc="DFE60258">
      <w:start w:val="1"/>
      <w:numFmt w:val="bullet"/>
      <w:lvlText w:val="o"/>
      <w:lvlJc w:val="left"/>
      <w:pPr>
        <w:ind w:left="3600" w:hanging="360"/>
      </w:pPr>
      <w:rPr>
        <w:rFonts w:ascii="Courier New" w:hAnsi="Courier New" w:hint="default"/>
      </w:rPr>
    </w:lvl>
    <w:lvl w:ilvl="5" w:tplc="5C545F04">
      <w:start w:val="1"/>
      <w:numFmt w:val="bullet"/>
      <w:lvlText w:val=""/>
      <w:lvlJc w:val="left"/>
      <w:pPr>
        <w:ind w:left="4320" w:hanging="360"/>
      </w:pPr>
      <w:rPr>
        <w:rFonts w:ascii="Wingdings" w:hAnsi="Wingdings" w:hint="default"/>
      </w:rPr>
    </w:lvl>
    <w:lvl w:ilvl="6" w:tplc="9760D162">
      <w:start w:val="1"/>
      <w:numFmt w:val="bullet"/>
      <w:lvlText w:val=""/>
      <w:lvlJc w:val="left"/>
      <w:pPr>
        <w:ind w:left="5040" w:hanging="360"/>
      </w:pPr>
      <w:rPr>
        <w:rFonts w:ascii="Symbol" w:hAnsi="Symbol" w:hint="default"/>
      </w:rPr>
    </w:lvl>
    <w:lvl w:ilvl="7" w:tplc="21D2F9AA">
      <w:start w:val="1"/>
      <w:numFmt w:val="bullet"/>
      <w:lvlText w:val="o"/>
      <w:lvlJc w:val="left"/>
      <w:pPr>
        <w:ind w:left="5760" w:hanging="360"/>
      </w:pPr>
      <w:rPr>
        <w:rFonts w:ascii="Courier New" w:hAnsi="Courier New" w:hint="default"/>
      </w:rPr>
    </w:lvl>
    <w:lvl w:ilvl="8" w:tplc="8A4E6EC0">
      <w:start w:val="1"/>
      <w:numFmt w:val="bullet"/>
      <w:lvlText w:val=""/>
      <w:lvlJc w:val="left"/>
      <w:pPr>
        <w:ind w:left="6480" w:hanging="360"/>
      </w:pPr>
      <w:rPr>
        <w:rFonts w:ascii="Wingdings" w:hAnsi="Wingdings" w:hint="default"/>
      </w:rPr>
    </w:lvl>
  </w:abstractNum>
  <w:abstractNum w:abstractNumId="41" w15:restartNumberingAfterBreak="0">
    <w:nsid w:val="2EA30352"/>
    <w:multiLevelType w:val="hybridMultilevel"/>
    <w:tmpl w:val="0936BBE8"/>
    <w:lvl w:ilvl="0" w:tplc="61509DA0">
      <w:start w:val="1"/>
      <w:numFmt w:val="bullet"/>
      <w:lvlText w:val="•"/>
      <w:lvlJc w:val="left"/>
      <w:pPr>
        <w:ind w:left="720" w:hanging="360"/>
      </w:pPr>
      <w:rPr>
        <w:rFonts w:ascii="Times New Roman" w:hAnsi="Times New Roman" w:hint="default"/>
      </w:rPr>
    </w:lvl>
    <w:lvl w:ilvl="1" w:tplc="8C8A108C">
      <w:start w:val="1"/>
      <w:numFmt w:val="bullet"/>
      <w:lvlText w:val="o"/>
      <w:lvlJc w:val="left"/>
      <w:pPr>
        <w:ind w:left="1440" w:hanging="360"/>
      </w:pPr>
      <w:rPr>
        <w:rFonts w:ascii="Courier New" w:hAnsi="Courier New" w:hint="default"/>
      </w:rPr>
    </w:lvl>
    <w:lvl w:ilvl="2" w:tplc="3DBA6FB2">
      <w:start w:val="1"/>
      <w:numFmt w:val="bullet"/>
      <w:lvlText w:val=""/>
      <w:lvlJc w:val="left"/>
      <w:pPr>
        <w:ind w:left="2160" w:hanging="360"/>
      </w:pPr>
      <w:rPr>
        <w:rFonts w:ascii="Wingdings" w:hAnsi="Wingdings" w:hint="default"/>
      </w:rPr>
    </w:lvl>
    <w:lvl w:ilvl="3" w:tplc="59B4AF5A">
      <w:start w:val="1"/>
      <w:numFmt w:val="bullet"/>
      <w:lvlText w:val=""/>
      <w:lvlJc w:val="left"/>
      <w:pPr>
        <w:ind w:left="2880" w:hanging="360"/>
      </w:pPr>
      <w:rPr>
        <w:rFonts w:ascii="Symbol" w:hAnsi="Symbol" w:hint="default"/>
      </w:rPr>
    </w:lvl>
    <w:lvl w:ilvl="4" w:tplc="BE4030C8">
      <w:start w:val="1"/>
      <w:numFmt w:val="bullet"/>
      <w:lvlText w:val="o"/>
      <w:lvlJc w:val="left"/>
      <w:pPr>
        <w:ind w:left="3600" w:hanging="360"/>
      </w:pPr>
      <w:rPr>
        <w:rFonts w:ascii="Courier New" w:hAnsi="Courier New" w:hint="default"/>
      </w:rPr>
    </w:lvl>
    <w:lvl w:ilvl="5" w:tplc="BAC6F4E0">
      <w:start w:val="1"/>
      <w:numFmt w:val="bullet"/>
      <w:lvlText w:val=""/>
      <w:lvlJc w:val="left"/>
      <w:pPr>
        <w:ind w:left="4320" w:hanging="360"/>
      </w:pPr>
      <w:rPr>
        <w:rFonts w:ascii="Wingdings" w:hAnsi="Wingdings" w:hint="default"/>
      </w:rPr>
    </w:lvl>
    <w:lvl w:ilvl="6" w:tplc="CED661F6">
      <w:start w:val="1"/>
      <w:numFmt w:val="bullet"/>
      <w:lvlText w:val=""/>
      <w:lvlJc w:val="left"/>
      <w:pPr>
        <w:ind w:left="5040" w:hanging="360"/>
      </w:pPr>
      <w:rPr>
        <w:rFonts w:ascii="Symbol" w:hAnsi="Symbol" w:hint="default"/>
      </w:rPr>
    </w:lvl>
    <w:lvl w:ilvl="7" w:tplc="80360DD4">
      <w:start w:val="1"/>
      <w:numFmt w:val="bullet"/>
      <w:lvlText w:val="o"/>
      <w:lvlJc w:val="left"/>
      <w:pPr>
        <w:ind w:left="5760" w:hanging="360"/>
      </w:pPr>
      <w:rPr>
        <w:rFonts w:ascii="Courier New" w:hAnsi="Courier New" w:hint="default"/>
      </w:rPr>
    </w:lvl>
    <w:lvl w:ilvl="8" w:tplc="D9924C3E">
      <w:start w:val="1"/>
      <w:numFmt w:val="bullet"/>
      <w:lvlText w:val=""/>
      <w:lvlJc w:val="left"/>
      <w:pPr>
        <w:ind w:left="6480" w:hanging="360"/>
      </w:pPr>
      <w:rPr>
        <w:rFonts w:ascii="Wingdings" w:hAnsi="Wingdings" w:hint="default"/>
      </w:rPr>
    </w:lvl>
  </w:abstractNum>
  <w:abstractNum w:abstractNumId="42" w15:restartNumberingAfterBreak="0">
    <w:nsid w:val="301309F3"/>
    <w:multiLevelType w:val="hybridMultilevel"/>
    <w:tmpl w:val="880820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3" w15:restartNumberingAfterBreak="0">
    <w:nsid w:val="30334572"/>
    <w:multiLevelType w:val="hybridMultilevel"/>
    <w:tmpl w:val="A290D5E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30975339"/>
    <w:multiLevelType w:val="hybridMultilevel"/>
    <w:tmpl w:val="75D857F2"/>
    <w:lvl w:ilvl="0" w:tplc="3154E9C2">
      <w:start w:val="1"/>
      <w:numFmt w:val="bullet"/>
      <w:lvlText w:val="•"/>
      <w:lvlJc w:val="left"/>
      <w:pPr>
        <w:ind w:left="720" w:hanging="360"/>
      </w:pPr>
      <w:rPr>
        <w:rFonts w:ascii="Times New Roman" w:hAnsi="Times New Roman" w:hint="default"/>
      </w:rPr>
    </w:lvl>
    <w:lvl w:ilvl="1" w:tplc="3E5CA506">
      <w:start w:val="1"/>
      <w:numFmt w:val="bullet"/>
      <w:lvlText w:val="o"/>
      <w:lvlJc w:val="left"/>
      <w:pPr>
        <w:ind w:left="1440" w:hanging="360"/>
      </w:pPr>
      <w:rPr>
        <w:rFonts w:ascii="Courier New" w:hAnsi="Courier New" w:hint="default"/>
      </w:rPr>
    </w:lvl>
    <w:lvl w:ilvl="2" w:tplc="62A84840">
      <w:start w:val="1"/>
      <w:numFmt w:val="bullet"/>
      <w:lvlText w:val=""/>
      <w:lvlJc w:val="left"/>
      <w:pPr>
        <w:ind w:left="2160" w:hanging="360"/>
      </w:pPr>
      <w:rPr>
        <w:rFonts w:ascii="Wingdings" w:hAnsi="Wingdings" w:hint="default"/>
      </w:rPr>
    </w:lvl>
    <w:lvl w:ilvl="3" w:tplc="11D463BE">
      <w:start w:val="1"/>
      <w:numFmt w:val="bullet"/>
      <w:lvlText w:val=""/>
      <w:lvlJc w:val="left"/>
      <w:pPr>
        <w:ind w:left="2880" w:hanging="360"/>
      </w:pPr>
      <w:rPr>
        <w:rFonts w:ascii="Symbol" w:hAnsi="Symbol" w:hint="default"/>
      </w:rPr>
    </w:lvl>
    <w:lvl w:ilvl="4" w:tplc="EAAC605C">
      <w:start w:val="1"/>
      <w:numFmt w:val="bullet"/>
      <w:lvlText w:val="o"/>
      <w:lvlJc w:val="left"/>
      <w:pPr>
        <w:ind w:left="3600" w:hanging="360"/>
      </w:pPr>
      <w:rPr>
        <w:rFonts w:ascii="Courier New" w:hAnsi="Courier New" w:hint="default"/>
      </w:rPr>
    </w:lvl>
    <w:lvl w:ilvl="5" w:tplc="382A029C">
      <w:start w:val="1"/>
      <w:numFmt w:val="bullet"/>
      <w:lvlText w:val=""/>
      <w:lvlJc w:val="left"/>
      <w:pPr>
        <w:ind w:left="4320" w:hanging="360"/>
      </w:pPr>
      <w:rPr>
        <w:rFonts w:ascii="Wingdings" w:hAnsi="Wingdings" w:hint="default"/>
      </w:rPr>
    </w:lvl>
    <w:lvl w:ilvl="6" w:tplc="8D8812EC">
      <w:start w:val="1"/>
      <w:numFmt w:val="bullet"/>
      <w:lvlText w:val=""/>
      <w:lvlJc w:val="left"/>
      <w:pPr>
        <w:ind w:left="5040" w:hanging="360"/>
      </w:pPr>
      <w:rPr>
        <w:rFonts w:ascii="Symbol" w:hAnsi="Symbol" w:hint="default"/>
      </w:rPr>
    </w:lvl>
    <w:lvl w:ilvl="7" w:tplc="6EA2AEB2">
      <w:start w:val="1"/>
      <w:numFmt w:val="bullet"/>
      <w:lvlText w:val="o"/>
      <w:lvlJc w:val="left"/>
      <w:pPr>
        <w:ind w:left="5760" w:hanging="360"/>
      </w:pPr>
      <w:rPr>
        <w:rFonts w:ascii="Courier New" w:hAnsi="Courier New" w:hint="default"/>
      </w:rPr>
    </w:lvl>
    <w:lvl w:ilvl="8" w:tplc="975E66D2">
      <w:start w:val="1"/>
      <w:numFmt w:val="bullet"/>
      <w:lvlText w:val=""/>
      <w:lvlJc w:val="left"/>
      <w:pPr>
        <w:ind w:left="6480" w:hanging="360"/>
      </w:pPr>
      <w:rPr>
        <w:rFonts w:ascii="Wingdings" w:hAnsi="Wingdings" w:hint="default"/>
      </w:rPr>
    </w:lvl>
  </w:abstractNum>
  <w:abstractNum w:abstractNumId="45" w15:restartNumberingAfterBreak="0">
    <w:nsid w:val="30A6EF7B"/>
    <w:multiLevelType w:val="hybridMultilevel"/>
    <w:tmpl w:val="F6B40F6E"/>
    <w:lvl w:ilvl="0" w:tplc="400C55CA">
      <w:start w:val="1"/>
      <w:numFmt w:val="bullet"/>
      <w:lvlText w:val="•"/>
      <w:lvlJc w:val="left"/>
      <w:pPr>
        <w:ind w:left="360" w:hanging="360"/>
      </w:pPr>
      <w:rPr>
        <w:rFonts w:ascii="Times New Roman" w:hAnsi="Times New Roman" w:hint="default"/>
      </w:rPr>
    </w:lvl>
    <w:lvl w:ilvl="1" w:tplc="B01EDE12">
      <w:start w:val="1"/>
      <w:numFmt w:val="bullet"/>
      <w:lvlText w:val="o"/>
      <w:lvlJc w:val="left"/>
      <w:pPr>
        <w:ind w:left="1080" w:hanging="360"/>
      </w:pPr>
      <w:rPr>
        <w:rFonts w:ascii="Courier New" w:hAnsi="Courier New" w:hint="default"/>
      </w:rPr>
    </w:lvl>
    <w:lvl w:ilvl="2" w:tplc="18A866E0">
      <w:start w:val="1"/>
      <w:numFmt w:val="bullet"/>
      <w:lvlText w:val=""/>
      <w:lvlJc w:val="left"/>
      <w:pPr>
        <w:ind w:left="1800" w:hanging="360"/>
      </w:pPr>
      <w:rPr>
        <w:rFonts w:ascii="Wingdings" w:hAnsi="Wingdings" w:hint="default"/>
      </w:rPr>
    </w:lvl>
    <w:lvl w:ilvl="3" w:tplc="F9FCF632">
      <w:start w:val="1"/>
      <w:numFmt w:val="bullet"/>
      <w:lvlText w:val=""/>
      <w:lvlJc w:val="left"/>
      <w:pPr>
        <w:ind w:left="2520" w:hanging="360"/>
      </w:pPr>
      <w:rPr>
        <w:rFonts w:ascii="Symbol" w:hAnsi="Symbol" w:hint="default"/>
      </w:rPr>
    </w:lvl>
    <w:lvl w:ilvl="4" w:tplc="679C48B2">
      <w:start w:val="1"/>
      <w:numFmt w:val="bullet"/>
      <w:lvlText w:val="o"/>
      <w:lvlJc w:val="left"/>
      <w:pPr>
        <w:ind w:left="3240" w:hanging="360"/>
      </w:pPr>
      <w:rPr>
        <w:rFonts w:ascii="Courier New" w:hAnsi="Courier New" w:hint="default"/>
      </w:rPr>
    </w:lvl>
    <w:lvl w:ilvl="5" w:tplc="57164816">
      <w:start w:val="1"/>
      <w:numFmt w:val="bullet"/>
      <w:lvlText w:val=""/>
      <w:lvlJc w:val="left"/>
      <w:pPr>
        <w:ind w:left="3960" w:hanging="360"/>
      </w:pPr>
      <w:rPr>
        <w:rFonts w:ascii="Wingdings" w:hAnsi="Wingdings" w:hint="default"/>
      </w:rPr>
    </w:lvl>
    <w:lvl w:ilvl="6" w:tplc="0BB68F84">
      <w:start w:val="1"/>
      <w:numFmt w:val="bullet"/>
      <w:lvlText w:val=""/>
      <w:lvlJc w:val="left"/>
      <w:pPr>
        <w:ind w:left="4680" w:hanging="360"/>
      </w:pPr>
      <w:rPr>
        <w:rFonts w:ascii="Symbol" w:hAnsi="Symbol" w:hint="default"/>
      </w:rPr>
    </w:lvl>
    <w:lvl w:ilvl="7" w:tplc="61CE86EA">
      <w:start w:val="1"/>
      <w:numFmt w:val="bullet"/>
      <w:lvlText w:val="o"/>
      <w:lvlJc w:val="left"/>
      <w:pPr>
        <w:ind w:left="5400" w:hanging="360"/>
      </w:pPr>
      <w:rPr>
        <w:rFonts w:ascii="Courier New" w:hAnsi="Courier New" w:hint="default"/>
      </w:rPr>
    </w:lvl>
    <w:lvl w:ilvl="8" w:tplc="5398720A">
      <w:start w:val="1"/>
      <w:numFmt w:val="bullet"/>
      <w:lvlText w:val=""/>
      <w:lvlJc w:val="left"/>
      <w:pPr>
        <w:ind w:left="6120" w:hanging="360"/>
      </w:pPr>
      <w:rPr>
        <w:rFonts w:ascii="Wingdings" w:hAnsi="Wingdings" w:hint="default"/>
      </w:rPr>
    </w:lvl>
  </w:abstractNum>
  <w:abstractNum w:abstractNumId="46" w15:restartNumberingAfterBreak="0">
    <w:nsid w:val="36F05780"/>
    <w:multiLevelType w:val="hybridMultilevel"/>
    <w:tmpl w:val="406608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37947A3A"/>
    <w:multiLevelType w:val="hybridMultilevel"/>
    <w:tmpl w:val="AB8A60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37CC4D9C"/>
    <w:multiLevelType w:val="hybridMultilevel"/>
    <w:tmpl w:val="1A161C7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9" w15:restartNumberingAfterBreak="0">
    <w:nsid w:val="3834711B"/>
    <w:multiLevelType w:val="hybridMultilevel"/>
    <w:tmpl w:val="3326C9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39FC2E89"/>
    <w:multiLevelType w:val="hybridMultilevel"/>
    <w:tmpl w:val="98661C1A"/>
    <w:lvl w:ilvl="0" w:tplc="FFFFFFFF">
      <w:start w:val="1"/>
      <w:numFmt w:val="bullet"/>
      <w:lvlText w:val="•"/>
      <w:lvlJc w:val="left"/>
      <w:pPr>
        <w:ind w:left="720" w:hanging="360"/>
      </w:pPr>
      <w:rPr>
        <w:rFonts w:ascii="Times New Roman" w:hAnsi="Times New Roman" w:hint="default"/>
      </w:rPr>
    </w:lvl>
    <w:lvl w:ilvl="1" w:tplc="5D90CF36">
      <w:numFmt w:val="bullet"/>
      <w:lvlText w:val="•"/>
      <w:lvlJc w:val="left"/>
      <w:pPr>
        <w:ind w:left="360" w:hanging="360"/>
      </w:pPr>
      <w:rPr>
        <w:rFonts w:ascii="Times New Roman" w:eastAsia="Times New Roman"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3A068267"/>
    <w:multiLevelType w:val="hybridMultilevel"/>
    <w:tmpl w:val="0256E9BE"/>
    <w:lvl w:ilvl="0" w:tplc="E2E87BBE">
      <w:start w:val="1"/>
      <w:numFmt w:val="bullet"/>
      <w:lvlText w:val="•"/>
      <w:lvlJc w:val="left"/>
      <w:pPr>
        <w:ind w:left="720" w:hanging="360"/>
      </w:pPr>
      <w:rPr>
        <w:rFonts w:ascii="Times New Roman" w:hAnsi="Times New Roman" w:hint="default"/>
      </w:rPr>
    </w:lvl>
    <w:lvl w:ilvl="1" w:tplc="87C07A96">
      <w:start w:val="1"/>
      <w:numFmt w:val="bullet"/>
      <w:lvlText w:val="o"/>
      <w:lvlJc w:val="left"/>
      <w:pPr>
        <w:ind w:left="1440" w:hanging="360"/>
      </w:pPr>
      <w:rPr>
        <w:rFonts w:ascii="Courier New" w:hAnsi="Courier New" w:hint="default"/>
      </w:rPr>
    </w:lvl>
    <w:lvl w:ilvl="2" w:tplc="5B4CD690">
      <w:start w:val="1"/>
      <w:numFmt w:val="bullet"/>
      <w:lvlText w:val=""/>
      <w:lvlJc w:val="left"/>
      <w:pPr>
        <w:ind w:left="2160" w:hanging="360"/>
      </w:pPr>
      <w:rPr>
        <w:rFonts w:ascii="Wingdings" w:hAnsi="Wingdings" w:hint="default"/>
      </w:rPr>
    </w:lvl>
    <w:lvl w:ilvl="3" w:tplc="0580605E">
      <w:start w:val="1"/>
      <w:numFmt w:val="bullet"/>
      <w:lvlText w:val=""/>
      <w:lvlJc w:val="left"/>
      <w:pPr>
        <w:ind w:left="2880" w:hanging="360"/>
      </w:pPr>
      <w:rPr>
        <w:rFonts w:ascii="Symbol" w:hAnsi="Symbol" w:hint="default"/>
      </w:rPr>
    </w:lvl>
    <w:lvl w:ilvl="4" w:tplc="51D8480E">
      <w:start w:val="1"/>
      <w:numFmt w:val="bullet"/>
      <w:lvlText w:val="o"/>
      <w:lvlJc w:val="left"/>
      <w:pPr>
        <w:ind w:left="3600" w:hanging="360"/>
      </w:pPr>
      <w:rPr>
        <w:rFonts w:ascii="Courier New" w:hAnsi="Courier New" w:hint="default"/>
      </w:rPr>
    </w:lvl>
    <w:lvl w:ilvl="5" w:tplc="9DBE26A6">
      <w:start w:val="1"/>
      <w:numFmt w:val="bullet"/>
      <w:lvlText w:val=""/>
      <w:lvlJc w:val="left"/>
      <w:pPr>
        <w:ind w:left="4320" w:hanging="360"/>
      </w:pPr>
      <w:rPr>
        <w:rFonts w:ascii="Wingdings" w:hAnsi="Wingdings" w:hint="default"/>
      </w:rPr>
    </w:lvl>
    <w:lvl w:ilvl="6" w:tplc="3800B0BE">
      <w:start w:val="1"/>
      <w:numFmt w:val="bullet"/>
      <w:lvlText w:val=""/>
      <w:lvlJc w:val="left"/>
      <w:pPr>
        <w:ind w:left="5040" w:hanging="360"/>
      </w:pPr>
      <w:rPr>
        <w:rFonts w:ascii="Symbol" w:hAnsi="Symbol" w:hint="default"/>
      </w:rPr>
    </w:lvl>
    <w:lvl w:ilvl="7" w:tplc="F9EC860A">
      <w:start w:val="1"/>
      <w:numFmt w:val="bullet"/>
      <w:lvlText w:val="o"/>
      <w:lvlJc w:val="left"/>
      <w:pPr>
        <w:ind w:left="5760" w:hanging="360"/>
      </w:pPr>
      <w:rPr>
        <w:rFonts w:ascii="Courier New" w:hAnsi="Courier New" w:hint="default"/>
      </w:rPr>
    </w:lvl>
    <w:lvl w:ilvl="8" w:tplc="8C4CB11E">
      <w:start w:val="1"/>
      <w:numFmt w:val="bullet"/>
      <w:lvlText w:val=""/>
      <w:lvlJc w:val="left"/>
      <w:pPr>
        <w:ind w:left="6480" w:hanging="360"/>
      </w:pPr>
      <w:rPr>
        <w:rFonts w:ascii="Wingdings" w:hAnsi="Wingdings" w:hint="default"/>
      </w:rPr>
    </w:lvl>
  </w:abstractNum>
  <w:abstractNum w:abstractNumId="52" w15:restartNumberingAfterBreak="0">
    <w:nsid w:val="3A646181"/>
    <w:multiLevelType w:val="hybridMultilevel"/>
    <w:tmpl w:val="E1E25702"/>
    <w:lvl w:ilvl="0" w:tplc="73DE7600">
      <w:start w:val="1"/>
      <w:numFmt w:val="bullet"/>
      <w:lvlText w:val="•"/>
      <w:lvlJc w:val="left"/>
      <w:pPr>
        <w:ind w:left="720" w:hanging="360"/>
      </w:pPr>
      <w:rPr>
        <w:rFonts w:ascii="Times New Roman" w:hAnsi="Times New Roman" w:hint="default"/>
      </w:rPr>
    </w:lvl>
    <w:lvl w:ilvl="1" w:tplc="64BAB3E2">
      <w:start w:val="1"/>
      <w:numFmt w:val="bullet"/>
      <w:lvlText w:val="o"/>
      <w:lvlJc w:val="left"/>
      <w:pPr>
        <w:ind w:left="1440" w:hanging="360"/>
      </w:pPr>
      <w:rPr>
        <w:rFonts w:ascii="Courier New" w:hAnsi="Courier New" w:hint="default"/>
      </w:rPr>
    </w:lvl>
    <w:lvl w:ilvl="2" w:tplc="884432E8">
      <w:start w:val="1"/>
      <w:numFmt w:val="bullet"/>
      <w:lvlText w:val=""/>
      <w:lvlJc w:val="left"/>
      <w:pPr>
        <w:ind w:left="2160" w:hanging="360"/>
      </w:pPr>
      <w:rPr>
        <w:rFonts w:ascii="Wingdings" w:hAnsi="Wingdings" w:hint="default"/>
      </w:rPr>
    </w:lvl>
    <w:lvl w:ilvl="3" w:tplc="6E843880">
      <w:start w:val="1"/>
      <w:numFmt w:val="bullet"/>
      <w:lvlText w:val=""/>
      <w:lvlJc w:val="left"/>
      <w:pPr>
        <w:ind w:left="2880" w:hanging="360"/>
      </w:pPr>
      <w:rPr>
        <w:rFonts w:ascii="Symbol" w:hAnsi="Symbol" w:hint="default"/>
      </w:rPr>
    </w:lvl>
    <w:lvl w:ilvl="4" w:tplc="D7B851DC">
      <w:start w:val="1"/>
      <w:numFmt w:val="bullet"/>
      <w:lvlText w:val="o"/>
      <w:lvlJc w:val="left"/>
      <w:pPr>
        <w:ind w:left="3600" w:hanging="360"/>
      </w:pPr>
      <w:rPr>
        <w:rFonts w:ascii="Courier New" w:hAnsi="Courier New" w:hint="default"/>
      </w:rPr>
    </w:lvl>
    <w:lvl w:ilvl="5" w:tplc="F7E2253A">
      <w:start w:val="1"/>
      <w:numFmt w:val="bullet"/>
      <w:lvlText w:val=""/>
      <w:lvlJc w:val="left"/>
      <w:pPr>
        <w:ind w:left="4320" w:hanging="360"/>
      </w:pPr>
      <w:rPr>
        <w:rFonts w:ascii="Wingdings" w:hAnsi="Wingdings" w:hint="default"/>
      </w:rPr>
    </w:lvl>
    <w:lvl w:ilvl="6" w:tplc="A4AE3062">
      <w:start w:val="1"/>
      <w:numFmt w:val="bullet"/>
      <w:lvlText w:val=""/>
      <w:lvlJc w:val="left"/>
      <w:pPr>
        <w:ind w:left="5040" w:hanging="360"/>
      </w:pPr>
      <w:rPr>
        <w:rFonts w:ascii="Symbol" w:hAnsi="Symbol" w:hint="default"/>
      </w:rPr>
    </w:lvl>
    <w:lvl w:ilvl="7" w:tplc="A7F01BC6">
      <w:start w:val="1"/>
      <w:numFmt w:val="bullet"/>
      <w:lvlText w:val="o"/>
      <w:lvlJc w:val="left"/>
      <w:pPr>
        <w:ind w:left="5760" w:hanging="360"/>
      </w:pPr>
      <w:rPr>
        <w:rFonts w:ascii="Courier New" w:hAnsi="Courier New" w:hint="default"/>
      </w:rPr>
    </w:lvl>
    <w:lvl w:ilvl="8" w:tplc="FF20F7D8">
      <w:start w:val="1"/>
      <w:numFmt w:val="bullet"/>
      <w:lvlText w:val=""/>
      <w:lvlJc w:val="left"/>
      <w:pPr>
        <w:ind w:left="6480" w:hanging="360"/>
      </w:pPr>
      <w:rPr>
        <w:rFonts w:ascii="Wingdings" w:hAnsi="Wingdings" w:hint="default"/>
      </w:rPr>
    </w:lvl>
  </w:abstractNum>
  <w:abstractNum w:abstractNumId="53" w15:restartNumberingAfterBreak="0">
    <w:nsid w:val="3A6F83A4"/>
    <w:multiLevelType w:val="hybridMultilevel"/>
    <w:tmpl w:val="DA662D1A"/>
    <w:lvl w:ilvl="0" w:tplc="A0CE8784">
      <w:start w:val="1"/>
      <w:numFmt w:val="bullet"/>
      <w:lvlText w:val="•"/>
      <w:lvlJc w:val="left"/>
      <w:pPr>
        <w:ind w:left="720" w:hanging="360"/>
      </w:pPr>
      <w:rPr>
        <w:rFonts w:ascii="Times New Roman" w:hAnsi="Times New Roman" w:hint="default"/>
      </w:rPr>
    </w:lvl>
    <w:lvl w:ilvl="1" w:tplc="7B7CE504">
      <w:start w:val="1"/>
      <w:numFmt w:val="bullet"/>
      <w:lvlText w:val="o"/>
      <w:lvlJc w:val="left"/>
      <w:pPr>
        <w:ind w:left="1440" w:hanging="360"/>
      </w:pPr>
      <w:rPr>
        <w:rFonts w:ascii="Courier New" w:hAnsi="Courier New" w:hint="default"/>
      </w:rPr>
    </w:lvl>
    <w:lvl w:ilvl="2" w:tplc="8B0CF32E">
      <w:start w:val="1"/>
      <w:numFmt w:val="bullet"/>
      <w:lvlText w:val=""/>
      <w:lvlJc w:val="left"/>
      <w:pPr>
        <w:ind w:left="2160" w:hanging="360"/>
      </w:pPr>
      <w:rPr>
        <w:rFonts w:ascii="Wingdings" w:hAnsi="Wingdings" w:hint="default"/>
      </w:rPr>
    </w:lvl>
    <w:lvl w:ilvl="3" w:tplc="C84C9F44">
      <w:start w:val="1"/>
      <w:numFmt w:val="bullet"/>
      <w:lvlText w:val=""/>
      <w:lvlJc w:val="left"/>
      <w:pPr>
        <w:ind w:left="2880" w:hanging="360"/>
      </w:pPr>
      <w:rPr>
        <w:rFonts w:ascii="Symbol" w:hAnsi="Symbol" w:hint="default"/>
      </w:rPr>
    </w:lvl>
    <w:lvl w:ilvl="4" w:tplc="789C7F06">
      <w:start w:val="1"/>
      <w:numFmt w:val="bullet"/>
      <w:lvlText w:val="o"/>
      <w:lvlJc w:val="left"/>
      <w:pPr>
        <w:ind w:left="3600" w:hanging="360"/>
      </w:pPr>
      <w:rPr>
        <w:rFonts w:ascii="Courier New" w:hAnsi="Courier New" w:hint="default"/>
      </w:rPr>
    </w:lvl>
    <w:lvl w:ilvl="5" w:tplc="A4605FFA">
      <w:start w:val="1"/>
      <w:numFmt w:val="bullet"/>
      <w:lvlText w:val=""/>
      <w:lvlJc w:val="left"/>
      <w:pPr>
        <w:ind w:left="4320" w:hanging="360"/>
      </w:pPr>
      <w:rPr>
        <w:rFonts w:ascii="Wingdings" w:hAnsi="Wingdings" w:hint="default"/>
      </w:rPr>
    </w:lvl>
    <w:lvl w:ilvl="6" w:tplc="534C0EEE">
      <w:start w:val="1"/>
      <w:numFmt w:val="bullet"/>
      <w:lvlText w:val=""/>
      <w:lvlJc w:val="left"/>
      <w:pPr>
        <w:ind w:left="5040" w:hanging="360"/>
      </w:pPr>
      <w:rPr>
        <w:rFonts w:ascii="Symbol" w:hAnsi="Symbol" w:hint="default"/>
      </w:rPr>
    </w:lvl>
    <w:lvl w:ilvl="7" w:tplc="2A127A58">
      <w:start w:val="1"/>
      <w:numFmt w:val="bullet"/>
      <w:lvlText w:val="o"/>
      <w:lvlJc w:val="left"/>
      <w:pPr>
        <w:ind w:left="5760" w:hanging="360"/>
      </w:pPr>
      <w:rPr>
        <w:rFonts w:ascii="Courier New" w:hAnsi="Courier New" w:hint="default"/>
      </w:rPr>
    </w:lvl>
    <w:lvl w:ilvl="8" w:tplc="14B853DC">
      <w:start w:val="1"/>
      <w:numFmt w:val="bullet"/>
      <w:lvlText w:val=""/>
      <w:lvlJc w:val="left"/>
      <w:pPr>
        <w:ind w:left="6480" w:hanging="360"/>
      </w:pPr>
      <w:rPr>
        <w:rFonts w:ascii="Wingdings" w:hAnsi="Wingdings" w:hint="default"/>
      </w:rPr>
    </w:lvl>
  </w:abstractNum>
  <w:abstractNum w:abstractNumId="54" w15:restartNumberingAfterBreak="0">
    <w:nsid w:val="3AC13237"/>
    <w:multiLevelType w:val="hybridMultilevel"/>
    <w:tmpl w:val="9D16C9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3B818D49"/>
    <w:multiLevelType w:val="hybridMultilevel"/>
    <w:tmpl w:val="E97852F0"/>
    <w:lvl w:ilvl="0" w:tplc="1D3E4D38">
      <w:start w:val="1"/>
      <w:numFmt w:val="bullet"/>
      <w:lvlText w:val="•"/>
      <w:lvlJc w:val="left"/>
      <w:pPr>
        <w:ind w:left="720" w:hanging="360"/>
      </w:pPr>
      <w:rPr>
        <w:rFonts w:ascii="Times New Roman" w:hAnsi="Times New Roman" w:hint="default"/>
      </w:rPr>
    </w:lvl>
    <w:lvl w:ilvl="1" w:tplc="C9AEAADA">
      <w:start w:val="1"/>
      <w:numFmt w:val="bullet"/>
      <w:lvlText w:val="o"/>
      <w:lvlJc w:val="left"/>
      <w:pPr>
        <w:ind w:left="1440" w:hanging="360"/>
      </w:pPr>
      <w:rPr>
        <w:rFonts w:ascii="Courier New" w:hAnsi="Courier New" w:hint="default"/>
      </w:rPr>
    </w:lvl>
    <w:lvl w:ilvl="2" w:tplc="E9FE5D24">
      <w:start w:val="1"/>
      <w:numFmt w:val="bullet"/>
      <w:lvlText w:val=""/>
      <w:lvlJc w:val="left"/>
      <w:pPr>
        <w:ind w:left="2160" w:hanging="360"/>
      </w:pPr>
      <w:rPr>
        <w:rFonts w:ascii="Wingdings" w:hAnsi="Wingdings" w:hint="default"/>
      </w:rPr>
    </w:lvl>
    <w:lvl w:ilvl="3" w:tplc="8C38E160">
      <w:start w:val="1"/>
      <w:numFmt w:val="bullet"/>
      <w:lvlText w:val=""/>
      <w:lvlJc w:val="left"/>
      <w:pPr>
        <w:ind w:left="2880" w:hanging="360"/>
      </w:pPr>
      <w:rPr>
        <w:rFonts w:ascii="Symbol" w:hAnsi="Symbol" w:hint="default"/>
      </w:rPr>
    </w:lvl>
    <w:lvl w:ilvl="4" w:tplc="A142FE5C">
      <w:start w:val="1"/>
      <w:numFmt w:val="bullet"/>
      <w:lvlText w:val="o"/>
      <w:lvlJc w:val="left"/>
      <w:pPr>
        <w:ind w:left="3600" w:hanging="360"/>
      </w:pPr>
      <w:rPr>
        <w:rFonts w:ascii="Courier New" w:hAnsi="Courier New" w:hint="default"/>
      </w:rPr>
    </w:lvl>
    <w:lvl w:ilvl="5" w:tplc="D35ACDF4">
      <w:start w:val="1"/>
      <w:numFmt w:val="bullet"/>
      <w:lvlText w:val=""/>
      <w:lvlJc w:val="left"/>
      <w:pPr>
        <w:ind w:left="4320" w:hanging="360"/>
      </w:pPr>
      <w:rPr>
        <w:rFonts w:ascii="Wingdings" w:hAnsi="Wingdings" w:hint="default"/>
      </w:rPr>
    </w:lvl>
    <w:lvl w:ilvl="6" w:tplc="BEC4F40E">
      <w:start w:val="1"/>
      <w:numFmt w:val="bullet"/>
      <w:lvlText w:val=""/>
      <w:lvlJc w:val="left"/>
      <w:pPr>
        <w:ind w:left="5040" w:hanging="360"/>
      </w:pPr>
      <w:rPr>
        <w:rFonts w:ascii="Symbol" w:hAnsi="Symbol" w:hint="default"/>
      </w:rPr>
    </w:lvl>
    <w:lvl w:ilvl="7" w:tplc="7C00B382">
      <w:start w:val="1"/>
      <w:numFmt w:val="bullet"/>
      <w:lvlText w:val="o"/>
      <w:lvlJc w:val="left"/>
      <w:pPr>
        <w:ind w:left="5760" w:hanging="360"/>
      </w:pPr>
      <w:rPr>
        <w:rFonts w:ascii="Courier New" w:hAnsi="Courier New" w:hint="default"/>
      </w:rPr>
    </w:lvl>
    <w:lvl w:ilvl="8" w:tplc="1C928144">
      <w:start w:val="1"/>
      <w:numFmt w:val="bullet"/>
      <w:lvlText w:val=""/>
      <w:lvlJc w:val="left"/>
      <w:pPr>
        <w:ind w:left="6480" w:hanging="360"/>
      </w:pPr>
      <w:rPr>
        <w:rFonts w:ascii="Wingdings" w:hAnsi="Wingdings" w:hint="default"/>
      </w:rPr>
    </w:lvl>
  </w:abstractNum>
  <w:abstractNum w:abstractNumId="56" w15:restartNumberingAfterBreak="0">
    <w:nsid w:val="3C65270A"/>
    <w:multiLevelType w:val="hybridMultilevel"/>
    <w:tmpl w:val="F3D60BF0"/>
    <w:lvl w:ilvl="0" w:tplc="691E123C">
      <w:start w:val="1"/>
      <w:numFmt w:val="bullet"/>
      <w:lvlText w:val=""/>
      <w:lvlJc w:val="left"/>
      <w:pPr>
        <w:ind w:left="720" w:hanging="360"/>
      </w:pPr>
      <w:rPr>
        <w:rFonts w:ascii="Symbol" w:hAnsi="Symbol" w:hint="default"/>
      </w:rPr>
    </w:lvl>
    <w:lvl w:ilvl="1" w:tplc="F74CB33E">
      <w:start w:val="1"/>
      <w:numFmt w:val="bullet"/>
      <w:lvlText w:val="o"/>
      <w:lvlJc w:val="left"/>
      <w:pPr>
        <w:ind w:left="1440" w:hanging="360"/>
      </w:pPr>
      <w:rPr>
        <w:rFonts w:ascii="Courier New" w:hAnsi="Courier New" w:hint="default"/>
      </w:rPr>
    </w:lvl>
    <w:lvl w:ilvl="2" w:tplc="EF16AACA">
      <w:start w:val="1"/>
      <w:numFmt w:val="bullet"/>
      <w:lvlText w:val=""/>
      <w:lvlJc w:val="left"/>
      <w:pPr>
        <w:ind w:left="2160" w:hanging="360"/>
      </w:pPr>
      <w:rPr>
        <w:rFonts w:ascii="Wingdings" w:hAnsi="Wingdings" w:hint="default"/>
      </w:rPr>
    </w:lvl>
    <w:lvl w:ilvl="3" w:tplc="7D162D74">
      <w:start w:val="1"/>
      <w:numFmt w:val="bullet"/>
      <w:lvlText w:val=""/>
      <w:lvlJc w:val="left"/>
      <w:pPr>
        <w:ind w:left="2880" w:hanging="360"/>
      </w:pPr>
      <w:rPr>
        <w:rFonts w:ascii="Symbol" w:hAnsi="Symbol" w:hint="default"/>
      </w:rPr>
    </w:lvl>
    <w:lvl w:ilvl="4" w:tplc="2E0499FE">
      <w:start w:val="1"/>
      <w:numFmt w:val="bullet"/>
      <w:lvlText w:val="o"/>
      <w:lvlJc w:val="left"/>
      <w:pPr>
        <w:ind w:left="3600" w:hanging="360"/>
      </w:pPr>
      <w:rPr>
        <w:rFonts w:ascii="Courier New" w:hAnsi="Courier New" w:hint="default"/>
      </w:rPr>
    </w:lvl>
    <w:lvl w:ilvl="5" w:tplc="45AADF02">
      <w:start w:val="1"/>
      <w:numFmt w:val="bullet"/>
      <w:lvlText w:val=""/>
      <w:lvlJc w:val="left"/>
      <w:pPr>
        <w:ind w:left="4320" w:hanging="360"/>
      </w:pPr>
      <w:rPr>
        <w:rFonts w:ascii="Wingdings" w:hAnsi="Wingdings" w:hint="default"/>
      </w:rPr>
    </w:lvl>
    <w:lvl w:ilvl="6" w:tplc="E7203450">
      <w:start w:val="1"/>
      <w:numFmt w:val="bullet"/>
      <w:lvlText w:val=""/>
      <w:lvlJc w:val="left"/>
      <w:pPr>
        <w:ind w:left="5040" w:hanging="360"/>
      </w:pPr>
      <w:rPr>
        <w:rFonts w:ascii="Symbol" w:hAnsi="Symbol" w:hint="default"/>
      </w:rPr>
    </w:lvl>
    <w:lvl w:ilvl="7" w:tplc="4D6805EC">
      <w:start w:val="1"/>
      <w:numFmt w:val="bullet"/>
      <w:lvlText w:val="o"/>
      <w:lvlJc w:val="left"/>
      <w:pPr>
        <w:ind w:left="5760" w:hanging="360"/>
      </w:pPr>
      <w:rPr>
        <w:rFonts w:ascii="Courier New" w:hAnsi="Courier New" w:hint="default"/>
      </w:rPr>
    </w:lvl>
    <w:lvl w:ilvl="8" w:tplc="A34C2A9A">
      <w:start w:val="1"/>
      <w:numFmt w:val="bullet"/>
      <w:lvlText w:val=""/>
      <w:lvlJc w:val="left"/>
      <w:pPr>
        <w:ind w:left="6480" w:hanging="360"/>
      </w:pPr>
      <w:rPr>
        <w:rFonts w:ascii="Wingdings" w:hAnsi="Wingdings" w:hint="default"/>
      </w:rPr>
    </w:lvl>
  </w:abstractNum>
  <w:abstractNum w:abstractNumId="57" w15:restartNumberingAfterBreak="0">
    <w:nsid w:val="3F5D21C6"/>
    <w:multiLevelType w:val="hybridMultilevel"/>
    <w:tmpl w:val="B802B9E4"/>
    <w:lvl w:ilvl="0" w:tplc="E3DC0A92">
      <w:start w:val="1"/>
      <w:numFmt w:val="bullet"/>
      <w:lvlText w:val="•"/>
      <w:lvlJc w:val="left"/>
      <w:pPr>
        <w:ind w:left="720" w:hanging="360"/>
      </w:pPr>
      <w:rPr>
        <w:rFonts w:ascii="Times New Roman" w:hAnsi="Times New Roman" w:hint="default"/>
      </w:rPr>
    </w:lvl>
    <w:lvl w:ilvl="1" w:tplc="07CA2B78">
      <w:start w:val="1"/>
      <w:numFmt w:val="bullet"/>
      <w:lvlText w:val="o"/>
      <w:lvlJc w:val="left"/>
      <w:pPr>
        <w:ind w:left="1440" w:hanging="360"/>
      </w:pPr>
      <w:rPr>
        <w:rFonts w:ascii="Courier New" w:hAnsi="Courier New" w:hint="default"/>
      </w:rPr>
    </w:lvl>
    <w:lvl w:ilvl="2" w:tplc="DEF60A68">
      <w:start w:val="1"/>
      <w:numFmt w:val="bullet"/>
      <w:lvlText w:val=""/>
      <w:lvlJc w:val="left"/>
      <w:pPr>
        <w:ind w:left="2160" w:hanging="360"/>
      </w:pPr>
      <w:rPr>
        <w:rFonts w:ascii="Wingdings" w:hAnsi="Wingdings" w:hint="default"/>
      </w:rPr>
    </w:lvl>
    <w:lvl w:ilvl="3" w:tplc="B0FAF672">
      <w:start w:val="1"/>
      <w:numFmt w:val="bullet"/>
      <w:lvlText w:val=""/>
      <w:lvlJc w:val="left"/>
      <w:pPr>
        <w:ind w:left="2880" w:hanging="360"/>
      </w:pPr>
      <w:rPr>
        <w:rFonts w:ascii="Symbol" w:hAnsi="Symbol" w:hint="default"/>
      </w:rPr>
    </w:lvl>
    <w:lvl w:ilvl="4" w:tplc="0980C826">
      <w:start w:val="1"/>
      <w:numFmt w:val="bullet"/>
      <w:lvlText w:val="o"/>
      <w:lvlJc w:val="left"/>
      <w:pPr>
        <w:ind w:left="3600" w:hanging="360"/>
      </w:pPr>
      <w:rPr>
        <w:rFonts w:ascii="Courier New" w:hAnsi="Courier New" w:hint="default"/>
      </w:rPr>
    </w:lvl>
    <w:lvl w:ilvl="5" w:tplc="0A748438">
      <w:start w:val="1"/>
      <w:numFmt w:val="bullet"/>
      <w:lvlText w:val=""/>
      <w:lvlJc w:val="left"/>
      <w:pPr>
        <w:ind w:left="4320" w:hanging="360"/>
      </w:pPr>
      <w:rPr>
        <w:rFonts w:ascii="Wingdings" w:hAnsi="Wingdings" w:hint="default"/>
      </w:rPr>
    </w:lvl>
    <w:lvl w:ilvl="6" w:tplc="F6DCF0D8">
      <w:start w:val="1"/>
      <w:numFmt w:val="bullet"/>
      <w:lvlText w:val=""/>
      <w:lvlJc w:val="left"/>
      <w:pPr>
        <w:ind w:left="5040" w:hanging="360"/>
      </w:pPr>
      <w:rPr>
        <w:rFonts w:ascii="Symbol" w:hAnsi="Symbol" w:hint="default"/>
      </w:rPr>
    </w:lvl>
    <w:lvl w:ilvl="7" w:tplc="3AE6D16E">
      <w:start w:val="1"/>
      <w:numFmt w:val="bullet"/>
      <w:lvlText w:val="o"/>
      <w:lvlJc w:val="left"/>
      <w:pPr>
        <w:ind w:left="5760" w:hanging="360"/>
      </w:pPr>
      <w:rPr>
        <w:rFonts w:ascii="Courier New" w:hAnsi="Courier New" w:hint="default"/>
      </w:rPr>
    </w:lvl>
    <w:lvl w:ilvl="8" w:tplc="EEB41358">
      <w:start w:val="1"/>
      <w:numFmt w:val="bullet"/>
      <w:lvlText w:val=""/>
      <w:lvlJc w:val="left"/>
      <w:pPr>
        <w:ind w:left="6480" w:hanging="360"/>
      </w:pPr>
      <w:rPr>
        <w:rFonts w:ascii="Wingdings" w:hAnsi="Wingdings" w:hint="default"/>
      </w:rPr>
    </w:lvl>
  </w:abstractNum>
  <w:abstractNum w:abstractNumId="58" w15:restartNumberingAfterBreak="0">
    <w:nsid w:val="3FCBB5D8"/>
    <w:multiLevelType w:val="hybridMultilevel"/>
    <w:tmpl w:val="572CC784"/>
    <w:lvl w:ilvl="0" w:tplc="B518D8DA">
      <w:start w:val="1"/>
      <w:numFmt w:val="bullet"/>
      <w:lvlText w:val="•"/>
      <w:lvlJc w:val="left"/>
      <w:pPr>
        <w:ind w:left="720" w:hanging="360"/>
      </w:pPr>
      <w:rPr>
        <w:rFonts w:ascii="Times New Roman" w:hAnsi="Times New Roman" w:hint="default"/>
      </w:rPr>
    </w:lvl>
    <w:lvl w:ilvl="1" w:tplc="B3DEFC32">
      <w:start w:val="1"/>
      <w:numFmt w:val="bullet"/>
      <w:lvlText w:val="o"/>
      <w:lvlJc w:val="left"/>
      <w:pPr>
        <w:ind w:left="1440" w:hanging="360"/>
      </w:pPr>
      <w:rPr>
        <w:rFonts w:ascii="Courier New" w:hAnsi="Courier New" w:hint="default"/>
      </w:rPr>
    </w:lvl>
    <w:lvl w:ilvl="2" w:tplc="98186F58">
      <w:start w:val="1"/>
      <w:numFmt w:val="bullet"/>
      <w:lvlText w:val=""/>
      <w:lvlJc w:val="left"/>
      <w:pPr>
        <w:ind w:left="2160" w:hanging="360"/>
      </w:pPr>
      <w:rPr>
        <w:rFonts w:ascii="Wingdings" w:hAnsi="Wingdings" w:hint="default"/>
      </w:rPr>
    </w:lvl>
    <w:lvl w:ilvl="3" w:tplc="DF34839E">
      <w:start w:val="1"/>
      <w:numFmt w:val="bullet"/>
      <w:lvlText w:val=""/>
      <w:lvlJc w:val="left"/>
      <w:pPr>
        <w:ind w:left="2880" w:hanging="360"/>
      </w:pPr>
      <w:rPr>
        <w:rFonts w:ascii="Symbol" w:hAnsi="Symbol" w:hint="default"/>
      </w:rPr>
    </w:lvl>
    <w:lvl w:ilvl="4" w:tplc="B69E59D0">
      <w:start w:val="1"/>
      <w:numFmt w:val="bullet"/>
      <w:lvlText w:val="o"/>
      <w:lvlJc w:val="left"/>
      <w:pPr>
        <w:ind w:left="3600" w:hanging="360"/>
      </w:pPr>
      <w:rPr>
        <w:rFonts w:ascii="Courier New" w:hAnsi="Courier New" w:hint="default"/>
      </w:rPr>
    </w:lvl>
    <w:lvl w:ilvl="5" w:tplc="1DA22DE0">
      <w:start w:val="1"/>
      <w:numFmt w:val="bullet"/>
      <w:lvlText w:val=""/>
      <w:lvlJc w:val="left"/>
      <w:pPr>
        <w:ind w:left="4320" w:hanging="360"/>
      </w:pPr>
      <w:rPr>
        <w:rFonts w:ascii="Wingdings" w:hAnsi="Wingdings" w:hint="default"/>
      </w:rPr>
    </w:lvl>
    <w:lvl w:ilvl="6" w:tplc="74984868">
      <w:start w:val="1"/>
      <w:numFmt w:val="bullet"/>
      <w:lvlText w:val=""/>
      <w:lvlJc w:val="left"/>
      <w:pPr>
        <w:ind w:left="5040" w:hanging="360"/>
      </w:pPr>
      <w:rPr>
        <w:rFonts w:ascii="Symbol" w:hAnsi="Symbol" w:hint="default"/>
      </w:rPr>
    </w:lvl>
    <w:lvl w:ilvl="7" w:tplc="28F81938">
      <w:start w:val="1"/>
      <w:numFmt w:val="bullet"/>
      <w:lvlText w:val="o"/>
      <w:lvlJc w:val="left"/>
      <w:pPr>
        <w:ind w:left="5760" w:hanging="360"/>
      </w:pPr>
      <w:rPr>
        <w:rFonts w:ascii="Courier New" w:hAnsi="Courier New" w:hint="default"/>
      </w:rPr>
    </w:lvl>
    <w:lvl w:ilvl="8" w:tplc="F252E59C">
      <w:start w:val="1"/>
      <w:numFmt w:val="bullet"/>
      <w:lvlText w:val=""/>
      <w:lvlJc w:val="left"/>
      <w:pPr>
        <w:ind w:left="6480" w:hanging="360"/>
      </w:pPr>
      <w:rPr>
        <w:rFonts w:ascii="Wingdings" w:hAnsi="Wingdings" w:hint="default"/>
      </w:rPr>
    </w:lvl>
  </w:abstractNum>
  <w:abstractNum w:abstractNumId="59" w15:restartNumberingAfterBreak="0">
    <w:nsid w:val="426C979A"/>
    <w:multiLevelType w:val="hybridMultilevel"/>
    <w:tmpl w:val="9D045384"/>
    <w:lvl w:ilvl="0" w:tplc="56F2E238">
      <w:start w:val="1"/>
      <w:numFmt w:val="bullet"/>
      <w:lvlText w:val="•"/>
      <w:lvlJc w:val="left"/>
      <w:pPr>
        <w:ind w:left="720" w:hanging="360"/>
      </w:pPr>
      <w:rPr>
        <w:rFonts w:ascii="Times New Roman" w:hAnsi="Times New Roman" w:hint="default"/>
      </w:rPr>
    </w:lvl>
    <w:lvl w:ilvl="1" w:tplc="2DD6B844">
      <w:start w:val="1"/>
      <w:numFmt w:val="bullet"/>
      <w:lvlText w:val="o"/>
      <w:lvlJc w:val="left"/>
      <w:pPr>
        <w:ind w:left="1440" w:hanging="360"/>
      </w:pPr>
      <w:rPr>
        <w:rFonts w:ascii="Courier New" w:hAnsi="Courier New" w:hint="default"/>
      </w:rPr>
    </w:lvl>
    <w:lvl w:ilvl="2" w:tplc="ADB48204">
      <w:start w:val="1"/>
      <w:numFmt w:val="bullet"/>
      <w:lvlText w:val=""/>
      <w:lvlJc w:val="left"/>
      <w:pPr>
        <w:ind w:left="2160" w:hanging="360"/>
      </w:pPr>
      <w:rPr>
        <w:rFonts w:ascii="Wingdings" w:hAnsi="Wingdings" w:hint="default"/>
      </w:rPr>
    </w:lvl>
    <w:lvl w:ilvl="3" w:tplc="5650ACEC">
      <w:start w:val="1"/>
      <w:numFmt w:val="bullet"/>
      <w:lvlText w:val=""/>
      <w:lvlJc w:val="left"/>
      <w:pPr>
        <w:ind w:left="2880" w:hanging="360"/>
      </w:pPr>
      <w:rPr>
        <w:rFonts w:ascii="Symbol" w:hAnsi="Symbol" w:hint="default"/>
      </w:rPr>
    </w:lvl>
    <w:lvl w:ilvl="4" w:tplc="489274B6">
      <w:start w:val="1"/>
      <w:numFmt w:val="bullet"/>
      <w:lvlText w:val="o"/>
      <w:lvlJc w:val="left"/>
      <w:pPr>
        <w:ind w:left="3600" w:hanging="360"/>
      </w:pPr>
      <w:rPr>
        <w:rFonts w:ascii="Courier New" w:hAnsi="Courier New" w:hint="default"/>
      </w:rPr>
    </w:lvl>
    <w:lvl w:ilvl="5" w:tplc="0826ECAC">
      <w:start w:val="1"/>
      <w:numFmt w:val="bullet"/>
      <w:lvlText w:val=""/>
      <w:lvlJc w:val="left"/>
      <w:pPr>
        <w:ind w:left="4320" w:hanging="360"/>
      </w:pPr>
      <w:rPr>
        <w:rFonts w:ascii="Wingdings" w:hAnsi="Wingdings" w:hint="default"/>
      </w:rPr>
    </w:lvl>
    <w:lvl w:ilvl="6" w:tplc="FF8A1924">
      <w:start w:val="1"/>
      <w:numFmt w:val="bullet"/>
      <w:lvlText w:val=""/>
      <w:lvlJc w:val="left"/>
      <w:pPr>
        <w:ind w:left="5040" w:hanging="360"/>
      </w:pPr>
      <w:rPr>
        <w:rFonts w:ascii="Symbol" w:hAnsi="Symbol" w:hint="default"/>
      </w:rPr>
    </w:lvl>
    <w:lvl w:ilvl="7" w:tplc="D3FAD024">
      <w:start w:val="1"/>
      <w:numFmt w:val="bullet"/>
      <w:lvlText w:val="o"/>
      <w:lvlJc w:val="left"/>
      <w:pPr>
        <w:ind w:left="5760" w:hanging="360"/>
      </w:pPr>
      <w:rPr>
        <w:rFonts w:ascii="Courier New" w:hAnsi="Courier New" w:hint="default"/>
      </w:rPr>
    </w:lvl>
    <w:lvl w:ilvl="8" w:tplc="8F842352">
      <w:start w:val="1"/>
      <w:numFmt w:val="bullet"/>
      <w:lvlText w:val=""/>
      <w:lvlJc w:val="left"/>
      <w:pPr>
        <w:ind w:left="6480" w:hanging="360"/>
      </w:pPr>
      <w:rPr>
        <w:rFonts w:ascii="Wingdings" w:hAnsi="Wingdings" w:hint="default"/>
      </w:rPr>
    </w:lvl>
  </w:abstractNum>
  <w:abstractNum w:abstractNumId="60" w15:restartNumberingAfterBreak="0">
    <w:nsid w:val="4287D5A5"/>
    <w:multiLevelType w:val="hybridMultilevel"/>
    <w:tmpl w:val="85A8F968"/>
    <w:lvl w:ilvl="0" w:tplc="D5747F1E">
      <w:start w:val="1"/>
      <w:numFmt w:val="bullet"/>
      <w:lvlText w:val="•"/>
      <w:lvlJc w:val="left"/>
      <w:pPr>
        <w:ind w:left="720" w:hanging="360"/>
      </w:pPr>
      <w:rPr>
        <w:rFonts w:ascii="Times New Roman" w:hAnsi="Times New Roman" w:hint="default"/>
      </w:rPr>
    </w:lvl>
    <w:lvl w:ilvl="1" w:tplc="3F74D1EA">
      <w:start w:val="1"/>
      <w:numFmt w:val="bullet"/>
      <w:lvlText w:val="o"/>
      <w:lvlJc w:val="left"/>
      <w:pPr>
        <w:ind w:left="1440" w:hanging="360"/>
      </w:pPr>
      <w:rPr>
        <w:rFonts w:ascii="Courier New" w:hAnsi="Courier New" w:hint="default"/>
      </w:rPr>
    </w:lvl>
    <w:lvl w:ilvl="2" w:tplc="8CF4D64E">
      <w:start w:val="1"/>
      <w:numFmt w:val="bullet"/>
      <w:lvlText w:val=""/>
      <w:lvlJc w:val="left"/>
      <w:pPr>
        <w:ind w:left="2160" w:hanging="360"/>
      </w:pPr>
      <w:rPr>
        <w:rFonts w:ascii="Wingdings" w:hAnsi="Wingdings" w:hint="default"/>
      </w:rPr>
    </w:lvl>
    <w:lvl w:ilvl="3" w:tplc="08DE9EEE">
      <w:start w:val="1"/>
      <w:numFmt w:val="bullet"/>
      <w:lvlText w:val=""/>
      <w:lvlJc w:val="left"/>
      <w:pPr>
        <w:ind w:left="2880" w:hanging="360"/>
      </w:pPr>
      <w:rPr>
        <w:rFonts w:ascii="Symbol" w:hAnsi="Symbol" w:hint="default"/>
      </w:rPr>
    </w:lvl>
    <w:lvl w:ilvl="4" w:tplc="A3C2B350">
      <w:start w:val="1"/>
      <w:numFmt w:val="bullet"/>
      <w:lvlText w:val="o"/>
      <w:lvlJc w:val="left"/>
      <w:pPr>
        <w:ind w:left="3600" w:hanging="360"/>
      </w:pPr>
      <w:rPr>
        <w:rFonts w:ascii="Courier New" w:hAnsi="Courier New" w:hint="default"/>
      </w:rPr>
    </w:lvl>
    <w:lvl w:ilvl="5" w:tplc="945E736A">
      <w:start w:val="1"/>
      <w:numFmt w:val="bullet"/>
      <w:lvlText w:val=""/>
      <w:lvlJc w:val="left"/>
      <w:pPr>
        <w:ind w:left="4320" w:hanging="360"/>
      </w:pPr>
      <w:rPr>
        <w:rFonts w:ascii="Wingdings" w:hAnsi="Wingdings" w:hint="default"/>
      </w:rPr>
    </w:lvl>
    <w:lvl w:ilvl="6" w:tplc="25D01D76">
      <w:start w:val="1"/>
      <w:numFmt w:val="bullet"/>
      <w:lvlText w:val=""/>
      <w:lvlJc w:val="left"/>
      <w:pPr>
        <w:ind w:left="5040" w:hanging="360"/>
      </w:pPr>
      <w:rPr>
        <w:rFonts w:ascii="Symbol" w:hAnsi="Symbol" w:hint="default"/>
      </w:rPr>
    </w:lvl>
    <w:lvl w:ilvl="7" w:tplc="A85EBD58">
      <w:start w:val="1"/>
      <w:numFmt w:val="bullet"/>
      <w:lvlText w:val="o"/>
      <w:lvlJc w:val="left"/>
      <w:pPr>
        <w:ind w:left="5760" w:hanging="360"/>
      </w:pPr>
      <w:rPr>
        <w:rFonts w:ascii="Courier New" w:hAnsi="Courier New" w:hint="default"/>
      </w:rPr>
    </w:lvl>
    <w:lvl w:ilvl="8" w:tplc="4D1C9176">
      <w:start w:val="1"/>
      <w:numFmt w:val="bullet"/>
      <w:lvlText w:val=""/>
      <w:lvlJc w:val="left"/>
      <w:pPr>
        <w:ind w:left="6480" w:hanging="360"/>
      </w:pPr>
      <w:rPr>
        <w:rFonts w:ascii="Wingdings" w:hAnsi="Wingdings" w:hint="default"/>
      </w:rPr>
    </w:lvl>
  </w:abstractNum>
  <w:abstractNum w:abstractNumId="61" w15:restartNumberingAfterBreak="0">
    <w:nsid w:val="42ADC34D"/>
    <w:multiLevelType w:val="hybridMultilevel"/>
    <w:tmpl w:val="FBC2DF7A"/>
    <w:lvl w:ilvl="0" w:tplc="DCC87E32">
      <w:start w:val="1"/>
      <w:numFmt w:val="bullet"/>
      <w:lvlText w:val="•"/>
      <w:lvlJc w:val="left"/>
      <w:pPr>
        <w:ind w:left="720" w:hanging="360"/>
      </w:pPr>
      <w:rPr>
        <w:rFonts w:ascii="Times New Roman" w:hAnsi="Times New Roman" w:hint="default"/>
      </w:rPr>
    </w:lvl>
    <w:lvl w:ilvl="1" w:tplc="BA7832F6">
      <w:start w:val="1"/>
      <w:numFmt w:val="bullet"/>
      <w:lvlText w:val="o"/>
      <w:lvlJc w:val="left"/>
      <w:pPr>
        <w:ind w:left="1440" w:hanging="360"/>
      </w:pPr>
      <w:rPr>
        <w:rFonts w:ascii="Courier New" w:hAnsi="Courier New" w:hint="default"/>
      </w:rPr>
    </w:lvl>
    <w:lvl w:ilvl="2" w:tplc="942E24C6">
      <w:start w:val="1"/>
      <w:numFmt w:val="bullet"/>
      <w:lvlText w:val=""/>
      <w:lvlJc w:val="left"/>
      <w:pPr>
        <w:ind w:left="2160" w:hanging="360"/>
      </w:pPr>
      <w:rPr>
        <w:rFonts w:ascii="Wingdings" w:hAnsi="Wingdings" w:hint="default"/>
      </w:rPr>
    </w:lvl>
    <w:lvl w:ilvl="3" w:tplc="06AEA370">
      <w:start w:val="1"/>
      <w:numFmt w:val="bullet"/>
      <w:lvlText w:val=""/>
      <w:lvlJc w:val="left"/>
      <w:pPr>
        <w:ind w:left="2880" w:hanging="360"/>
      </w:pPr>
      <w:rPr>
        <w:rFonts w:ascii="Symbol" w:hAnsi="Symbol" w:hint="default"/>
      </w:rPr>
    </w:lvl>
    <w:lvl w:ilvl="4" w:tplc="9788DB68">
      <w:start w:val="1"/>
      <w:numFmt w:val="bullet"/>
      <w:lvlText w:val="o"/>
      <w:lvlJc w:val="left"/>
      <w:pPr>
        <w:ind w:left="3600" w:hanging="360"/>
      </w:pPr>
      <w:rPr>
        <w:rFonts w:ascii="Courier New" w:hAnsi="Courier New" w:hint="default"/>
      </w:rPr>
    </w:lvl>
    <w:lvl w:ilvl="5" w:tplc="E6EEED00">
      <w:start w:val="1"/>
      <w:numFmt w:val="bullet"/>
      <w:lvlText w:val=""/>
      <w:lvlJc w:val="left"/>
      <w:pPr>
        <w:ind w:left="4320" w:hanging="360"/>
      </w:pPr>
      <w:rPr>
        <w:rFonts w:ascii="Wingdings" w:hAnsi="Wingdings" w:hint="default"/>
      </w:rPr>
    </w:lvl>
    <w:lvl w:ilvl="6" w:tplc="DB3C4582">
      <w:start w:val="1"/>
      <w:numFmt w:val="bullet"/>
      <w:lvlText w:val=""/>
      <w:lvlJc w:val="left"/>
      <w:pPr>
        <w:ind w:left="5040" w:hanging="360"/>
      </w:pPr>
      <w:rPr>
        <w:rFonts w:ascii="Symbol" w:hAnsi="Symbol" w:hint="default"/>
      </w:rPr>
    </w:lvl>
    <w:lvl w:ilvl="7" w:tplc="FBA0EFCA">
      <w:start w:val="1"/>
      <w:numFmt w:val="bullet"/>
      <w:lvlText w:val="o"/>
      <w:lvlJc w:val="left"/>
      <w:pPr>
        <w:ind w:left="5760" w:hanging="360"/>
      </w:pPr>
      <w:rPr>
        <w:rFonts w:ascii="Courier New" w:hAnsi="Courier New" w:hint="default"/>
      </w:rPr>
    </w:lvl>
    <w:lvl w:ilvl="8" w:tplc="A790A88E">
      <w:start w:val="1"/>
      <w:numFmt w:val="bullet"/>
      <w:lvlText w:val=""/>
      <w:lvlJc w:val="left"/>
      <w:pPr>
        <w:ind w:left="6480" w:hanging="360"/>
      </w:pPr>
      <w:rPr>
        <w:rFonts w:ascii="Wingdings" w:hAnsi="Wingdings" w:hint="default"/>
      </w:rPr>
    </w:lvl>
  </w:abstractNum>
  <w:abstractNum w:abstractNumId="62" w15:restartNumberingAfterBreak="0">
    <w:nsid w:val="438F0593"/>
    <w:multiLevelType w:val="hybridMultilevel"/>
    <w:tmpl w:val="32AC61A6"/>
    <w:lvl w:ilvl="0" w:tplc="FFFFFFFF">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3" w15:restartNumberingAfterBreak="0">
    <w:nsid w:val="4667C0A3"/>
    <w:multiLevelType w:val="hybridMultilevel"/>
    <w:tmpl w:val="D6086D92"/>
    <w:lvl w:ilvl="0" w:tplc="00006632">
      <w:start w:val="1"/>
      <w:numFmt w:val="bullet"/>
      <w:lvlText w:val="•"/>
      <w:lvlJc w:val="left"/>
      <w:pPr>
        <w:ind w:left="720" w:hanging="360"/>
      </w:pPr>
      <w:rPr>
        <w:rFonts w:ascii="Times New Roman" w:hAnsi="Times New Roman" w:hint="default"/>
      </w:rPr>
    </w:lvl>
    <w:lvl w:ilvl="1" w:tplc="07D4CEAC">
      <w:start w:val="1"/>
      <w:numFmt w:val="bullet"/>
      <w:lvlText w:val="o"/>
      <w:lvlJc w:val="left"/>
      <w:pPr>
        <w:ind w:left="1440" w:hanging="360"/>
      </w:pPr>
      <w:rPr>
        <w:rFonts w:ascii="Courier New" w:hAnsi="Courier New" w:hint="default"/>
      </w:rPr>
    </w:lvl>
    <w:lvl w:ilvl="2" w:tplc="21029EE8">
      <w:start w:val="1"/>
      <w:numFmt w:val="bullet"/>
      <w:lvlText w:val=""/>
      <w:lvlJc w:val="left"/>
      <w:pPr>
        <w:ind w:left="2160" w:hanging="360"/>
      </w:pPr>
      <w:rPr>
        <w:rFonts w:ascii="Wingdings" w:hAnsi="Wingdings" w:hint="default"/>
      </w:rPr>
    </w:lvl>
    <w:lvl w:ilvl="3" w:tplc="C9B0DCFA">
      <w:start w:val="1"/>
      <w:numFmt w:val="bullet"/>
      <w:lvlText w:val=""/>
      <w:lvlJc w:val="left"/>
      <w:pPr>
        <w:ind w:left="2880" w:hanging="360"/>
      </w:pPr>
      <w:rPr>
        <w:rFonts w:ascii="Symbol" w:hAnsi="Symbol" w:hint="default"/>
      </w:rPr>
    </w:lvl>
    <w:lvl w:ilvl="4" w:tplc="F41A3566">
      <w:start w:val="1"/>
      <w:numFmt w:val="bullet"/>
      <w:lvlText w:val="o"/>
      <w:lvlJc w:val="left"/>
      <w:pPr>
        <w:ind w:left="3600" w:hanging="360"/>
      </w:pPr>
      <w:rPr>
        <w:rFonts w:ascii="Courier New" w:hAnsi="Courier New" w:hint="default"/>
      </w:rPr>
    </w:lvl>
    <w:lvl w:ilvl="5" w:tplc="DC9602F2">
      <w:start w:val="1"/>
      <w:numFmt w:val="bullet"/>
      <w:lvlText w:val=""/>
      <w:lvlJc w:val="left"/>
      <w:pPr>
        <w:ind w:left="4320" w:hanging="360"/>
      </w:pPr>
      <w:rPr>
        <w:rFonts w:ascii="Wingdings" w:hAnsi="Wingdings" w:hint="default"/>
      </w:rPr>
    </w:lvl>
    <w:lvl w:ilvl="6" w:tplc="7A1618F2">
      <w:start w:val="1"/>
      <w:numFmt w:val="bullet"/>
      <w:lvlText w:val=""/>
      <w:lvlJc w:val="left"/>
      <w:pPr>
        <w:ind w:left="5040" w:hanging="360"/>
      </w:pPr>
      <w:rPr>
        <w:rFonts w:ascii="Symbol" w:hAnsi="Symbol" w:hint="default"/>
      </w:rPr>
    </w:lvl>
    <w:lvl w:ilvl="7" w:tplc="60F64278">
      <w:start w:val="1"/>
      <w:numFmt w:val="bullet"/>
      <w:lvlText w:val="o"/>
      <w:lvlJc w:val="left"/>
      <w:pPr>
        <w:ind w:left="5760" w:hanging="360"/>
      </w:pPr>
      <w:rPr>
        <w:rFonts w:ascii="Courier New" w:hAnsi="Courier New" w:hint="default"/>
      </w:rPr>
    </w:lvl>
    <w:lvl w:ilvl="8" w:tplc="74F0C090">
      <w:start w:val="1"/>
      <w:numFmt w:val="bullet"/>
      <w:lvlText w:val=""/>
      <w:lvlJc w:val="left"/>
      <w:pPr>
        <w:ind w:left="6480" w:hanging="360"/>
      </w:pPr>
      <w:rPr>
        <w:rFonts w:ascii="Wingdings" w:hAnsi="Wingdings" w:hint="default"/>
      </w:rPr>
    </w:lvl>
  </w:abstractNum>
  <w:abstractNum w:abstractNumId="64" w15:restartNumberingAfterBreak="0">
    <w:nsid w:val="48380B6D"/>
    <w:multiLevelType w:val="hybridMultilevel"/>
    <w:tmpl w:val="9ADC8D5C"/>
    <w:lvl w:ilvl="0" w:tplc="674428A2">
      <w:start w:val="1"/>
      <w:numFmt w:val="bullet"/>
      <w:lvlText w:val="•"/>
      <w:lvlJc w:val="left"/>
      <w:pPr>
        <w:ind w:left="720" w:hanging="360"/>
      </w:pPr>
      <w:rPr>
        <w:rFonts w:ascii="Times New Roman" w:hAnsi="Times New Roman" w:hint="default"/>
      </w:rPr>
    </w:lvl>
    <w:lvl w:ilvl="1" w:tplc="53F08DC0">
      <w:start w:val="1"/>
      <w:numFmt w:val="bullet"/>
      <w:lvlText w:val="o"/>
      <w:lvlJc w:val="left"/>
      <w:pPr>
        <w:ind w:left="1440" w:hanging="360"/>
      </w:pPr>
      <w:rPr>
        <w:rFonts w:ascii="Courier New" w:hAnsi="Courier New" w:hint="default"/>
      </w:rPr>
    </w:lvl>
    <w:lvl w:ilvl="2" w:tplc="9552F6F8">
      <w:start w:val="1"/>
      <w:numFmt w:val="bullet"/>
      <w:lvlText w:val=""/>
      <w:lvlJc w:val="left"/>
      <w:pPr>
        <w:ind w:left="2160" w:hanging="360"/>
      </w:pPr>
      <w:rPr>
        <w:rFonts w:ascii="Wingdings" w:hAnsi="Wingdings" w:hint="default"/>
      </w:rPr>
    </w:lvl>
    <w:lvl w:ilvl="3" w:tplc="37E25AB0">
      <w:start w:val="1"/>
      <w:numFmt w:val="bullet"/>
      <w:lvlText w:val=""/>
      <w:lvlJc w:val="left"/>
      <w:pPr>
        <w:ind w:left="2880" w:hanging="360"/>
      </w:pPr>
      <w:rPr>
        <w:rFonts w:ascii="Symbol" w:hAnsi="Symbol" w:hint="default"/>
      </w:rPr>
    </w:lvl>
    <w:lvl w:ilvl="4" w:tplc="9982903C">
      <w:start w:val="1"/>
      <w:numFmt w:val="bullet"/>
      <w:lvlText w:val="o"/>
      <w:lvlJc w:val="left"/>
      <w:pPr>
        <w:ind w:left="3600" w:hanging="360"/>
      </w:pPr>
      <w:rPr>
        <w:rFonts w:ascii="Courier New" w:hAnsi="Courier New" w:hint="default"/>
      </w:rPr>
    </w:lvl>
    <w:lvl w:ilvl="5" w:tplc="B576F8FC">
      <w:start w:val="1"/>
      <w:numFmt w:val="bullet"/>
      <w:lvlText w:val=""/>
      <w:lvlJc w:val="left"/>
      <w:pPr>
        <w:ind w:left="4320" w:hanging="360"/>
      </w:pPr>
      <w:rPr>
        <w:rFonts w:ascii="Wingdings" w:hAnsi="Wingdings" w:hint="default"/>
      </w:rPr>
    </w:lvl>
    <w:lvl w:ilvl="6" w:tplc="6A56BD36">
      <w:start w:val="1"/>
      <w:numFmt w:val="bullet"/>
      <w:lvlText w:val=""/>
      <w:lvlJc w:val="left"/>
      <w:pPr>
        <w:ind w:left="5040" w:hanging="360"/>
      </w:pPr>
      <w:rPr>
        <w:rFonts w:ascii="Symbol" w:hAnsi="Symbol" w:hint="default"/>
      </w:rPr>
    </w:lvl>
    <w:lvl w:ilvl="7" w:tplc="54DAC972">
      <w:start w:val="1"/>
      <w:numFmt w:val="bullet"/>
      <w:lvlText w:val="o"/>
      <w:lvlJc w:val="left"/>
      <w:pPr>
        <w:ind w:left="5760" w:hanging="360"/>
      </w:pPr>
      <w:rPr>
        <w:rFonts w:ascii="Courier New" w:hAnsi="Courier New" w:hint="default"/>
      </w:rPr>
    </w:lvl>
    <w:lvl w:ilvl="8" w:tplc="C114B5D6">
      <w:start w:val="1"/>
      <w:numFmt w:val="bullet"/>
      <w:lvlText w:val=""/>
      <w:lvlJc w:val="left"/>
      <w:pPr>
        <w:ind w:left="6480" w:hanging="360"/>
      </w:pPr>
      <w:rPr>
        <w:rFonts w:ascii="Wingdings" w:hAnsi="Wingdings" w:hint="default"/>
      </w:rPr>
    </w:lvl>
  </w:abstractNum>
  <w:abstractNum w:abstractNumId="65" w15:restartNumberingAfterBreak="0">
    <w:nsid w:val="4A705E9A"/>
    <w:multiLevelType w:val="hybridMultilevel"/>
    <w:tmpl w:val="F86E5AE8"/>
    <w:lvl w:ilvl="0" w:tplc="04090001">
      <w:start w:val="1"/>
      <w:numFmt w:val="bullet"/>
      <w:lvlText w:val=""/>
      <w:lvlJc w:val="left"/>
      <w:pPr>
        <w:ind w:left="700" w:hanging="360"/>
      </w:pPr>
      <w:rPr>
        <w:rFonts w:ascii="Symbol" w:hAnsi="Symbol" w:hint="default"/>
      </w:rPr>
    </w:lvl>
    <w:lvl w:ilvl="1" w:tplc="04090003" w:tentative="1">
      <w:start w:val="1"/>
      <w:numFmt w:val="bullet"/>
      <w:lvlText w:val="o"/>
      <w:lvlJc w:val="left"/>
      <w:pPr>
        <w:ind w:left="1420" w:hanging="360"/>
      </w:pPr>
      <w:rPr>
        <w:rFonts w:ascii="Courier New" w:hAnsi="Courier New" w:cs="Courier New" w:hint="default"/>
      </w:rPr>
    </w:lvl>
    <w:lvl w:ilvl="2" w:tplc="04090005" w:tentative="1">
      <w:start w:val="1"/>
      <w:numFmt w:val="bullet"/>
      <w:lvlText w:val=""/>
      <w:lvlJc w:val="left"/>
      <w:pPr>
        <w:ind w:left="2140" w:hanging="360"/>
      </w:pPr>
      <w:rPr>
        <w:rFonts w:ascii="Wingdings" w:hAnsi="Wingdings" w:hint="default"/>
      </w:rPr>
    </w:lvl>
    <w:lvl w:ilvl="3" w:tplc="04090001" w:tentative="1">
      <w:start w:val="1"/>
      <w:numFmt w:val="bullet"/>
      <w:lvlText w:val=""/>
      <w:lvlJc w:val="left"/>
      <w:pPr>
        <w:ind w:left="2860" w:hanging="360"/>
      </w:pPr>
      <w:rPr>
        <w:rFonts w:ascii="Symbol" w:hAnsi="Symbol" w:hint="default"/>
      </w:rPr>
    </w:lvl>
    <w:lvl w:ilvl="4" w:tplc="04090003" w:tentative="1">
      <w:start w:val="1"/>
      <w:numFmt w:val="bullet"/>
      <w:lvlText w:val="o"/>
      <w:lvlJc w:val="left"/>
      <w:pPr>
        <w:ind w:left="3580" w:hanging="360"/>
      </w:pPr>
      <w:rPr>
        <w:rFonts w:ascii="Courier New" w:hAnsi="Courier New" w:cs="Courier New" w:hint="default"/>
      </w:rPr>
    </w:lvl>
    <w:lvl w:ilvl="5" w:tplc="04090005" w:tentative="1">
      <w:start w:val="1"/>
      <w:numFmt w:val="bullet"/>
      <w:lvlText w:val=""/>
      <w:lvlJc w:val="left"/>
      <w:pPr>
        <w:ind w:left="4300" w:hanging="360"/>
      </w:pPr>
      <w:rPr>
        <w:rFonts w:ascii="Wingdings" w:hAnsi="Wingdings" w:hint="default"/>
      </w:rPr>
    </w:lvl>
    <w:lvl w:ilvl="6" w:tplc="04090001" w:tentative="1">
      <w:start w:val="1"/>
      <w:numFmt w:val="bullet"/>
      <w:lvlText w:val=""/>
      <w:lvlJc w:val="left"/>
      <w:pPr>
        <w:ind w:left="5020" w:hanging="360"/>
      </w:pPr>
      <w:rPr>
        <w:rFonts w:ascii="Symbol" w:hAnsi="Symbol" w:hint="default"/>
      </w:rPr>
    </w:lvl>
    <w:lvl w:ilvl="7" w:tplc="04090003" w:tentative="1">
      <w:start w:val="1"/>
      <w:numFmt w:val="bullet"/>
      <w:lvlText w:val="o"/>
      <w:lvlJc w:val="left"/>
      <w:pPr>
        <w:ind w:left="5740" w:hanging="360"/>
      </w:pPr>
      <w:rPr>
        <w:rFonts w:ascii="Courier New" w:hAnsi="Courier New" w:cs="Courier New" w:hint="default"/>
      </w:rPr>
    </w:lvl>
    <w:lvl w:ilvl="8" w:tplc="04090005" w:tentative="1">
      <w:start w:val="1"/>
      <w:numFmt w:val="bullet"/>
      <w:lvlText w:val=""/>
      <w:lvlJc w:val="left"/>
      <w:pPr>
        <w:ind w:left="6460" w:hanging="360"/>
      </w:pPr>
      <w:rPr>
        <w:rFonts w:ascii="Wingdings" w:hAnsi="Wingdings" w:hint="default"/>
      </w:rPr>
    </w:lvl>
  </w:abstractNum>
  <w:abstractNum w:abstractNumId="66" w15:restartNumberingAfterBreak="0">
    <w:nsid w:val="4ADC1026"/>
    <w:multiLevelType w:val="hybridMultilevel"/>
    <w:tmpl w:val="8AC077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4AF13D02"/>
    <w:multiLevelType w:val="hybridMultilevel"/>
    <w:tmpl w:val="4BF8B9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4BF8154D"/>
    <w:multiLevelType w:val="hybridMultilevel"/>
    <w:tmpl w:val="B8E6CA44"/>
    <w:lvl w:ilvl="0" w:tplc="499ECA40">
      <w:start w:val="1"/>
      <w:numFmt w:val="bullet"/>
      <w:lvlText w:val="•"/>
      <w:lvlJc w:val="left"/>
      <w:pPr>
        <w:ind w:left="720" w:hanging="360"/>
      </w:pPr>
      <w:rPr>
        <w:rFonts w:ascii="Times New Roman" w:hAnsi="Times New Roman" w:hint="default"/>
      </w:rPr>
    </w:lvl>
    <w:lvl w:ilvl="1" w:tplc="820EDD7E">
      <w:start w:val="1"/>
      <w:numFmt w:val="bullet"/>
      <w:lvlText w:val="o"/>
      <w:lvlJc w:val="left"/>
      <w:pPr>
        <w:ind w:left="1440" w:hanging="360"/>
      </w:pPr>
      <w:rPr>
        <w:rFonts w:ascii="Courier New" w:hAnsi="Courier New" w:hint="default"/>
      </w:rPr>
    </w:lvl>
    <w:lvl w:ilvl="2" w:tplc="AA2036C4">
      <w:start w:val="1"/>
      <w:numFmt w:val="bullet"/>
      <w:lvlText w:val=""/>
      <w:lvlJc w:val="left"/>
      <w:pPr>
        <w:ind w:left="2160" w:hanging="360"/>
      </w:pPr>
      <w:rPr>
        <w:rFonts w:ascii="Wingdings" w:hAnsi="Wingdings" w:hint="default"/>
      </w:rPr>
    </w:lvl>
    <w:lvl w:ilvl="3" w:tplc="57329DDA">
      <w:start w:val="1"/>
      <w:numFmt w:val="bullet"/>
      <w:lvlText w:val=""/>
      <w:lvlJc w:val="left"/>
      <w:pPr>
        <w:ind w:left="2880" w:hanging="360"/>
      </w:pPr>
      <w:rPr>
        <w:rFonts w:ascii="Symbol" w:hAnsi="Symbol" w:hint="default"/>
      </w:rPr>
    </w:lvl>
    <w:lvl w:ilvl="4" w:tplc="23A4BCF8">
      <w:start w:val="1"/>
      <w:numFmt w:val="bullet"/>
      <w:lvlText w:val="o"/>
      <w:lvlJc w:val="left"/>
      <w:pPr>
        <w:ind w:left="3600" w:hanging="360"/>
      </w:pPr>
      <w:rPr>
        <w:rFonts w:ascii="Courier New" w:hAnsi="Courier New" w:hint="default"/>
      </w:rPr>
    </w:lvl>
    <w:lvl w:ilvl="5" w:tplc="11EAB2EA">
      <w:start w:val="1"/>
      <w:numFmt w:val="bullet"/>
      <w:lvlText w:val=""/>
      <w:lvlJc w:val="left"/>
      <w:pPr>
        <w:ind w:left="4320" w:hanging="360"/>
      </w:pPr>
      <w:rPr>
        <w:rFonts w:ascii="Wingdings" w:hAnsi="Wingdings" w:hint="default"/>
      </w:rPr>
    </w:lvl>
    <w:lvl w:ilvl="6" w:tplc="59E63A98">
      <w:start w:val="1"/>
      <w:numFmt w:val="bullet"/>
      <w:lvlText w:val=""/>
      <w:lvlJc w:val="left"/>
      <w:pPr>
        <w:ind w:left="5040" w:hanging="360"/>
      </w:pPr>
      <w:rPr>
        <w:rFonts w:ascii="Symbol" w:hAnsi="Symbol" w:hint="default"/>
      </w:rPr>
    </w:lvl>
    <w:lvl w:ilvl="7" w:tplc="5886A98C">
      <w:start w:val="1"/>
      <w:numFmt w:val="bullet"/>
      <w:lvlText w:val="o"/>
      <w:lvlJc w:val="left"/>
      <w:pPr>
        <w:ind w:left="5760" w:hanging="360"/>
      </w:pPr>
      <w:rPr>
        <w:rFonts w:ascii="Courier New" w:hAnsi="Courier New" w:hint="default"/>
      </w:rPr>
    </w:lvl>
    <w:lvl w:ilvl="8" w:tplc="D728CE80">
      <w:start w:val="1"/>
      <w:numFmt w:val="bullet"/>
      <w:lvlText w:val=""/>
      <w:lvlJc w:val="left"/>
      <w:pPr>
        <w:ind w:left="6480" w:hanging="360"/>
      </w:pPr>
      <w:rPr>
        <w:rFonts w:ascii="Wingdings" w:hAnsi="Wingdings" w:hint="default"/>
      </w:rPr>
    </w:lvl>
  </w:abstractNum>
  <w:abstractNum w:abstractNumId="69" w15:restartNumberingAfterBreak="0">
    <w:nsid w:val="4C312A24"/>
    <w:multiLevelType w:val="hybridMultilevel"/>
    <w:tmpl w:val="CB843662"/>
    <w:lvl w:ilvl="0" w:tplc="7A207CEE">
      <w:numFmt w:val="bullet"/>
      <w:lvlText w:val="•"/>
      <w:lvlJc w:val="left"/>
      <w:pPr>
        <w:ind w:left="0" w:firstLine="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4C3265EC"/>
    <w:multiLevelType w:val="hybridMultilevel"/>
    <w:tmpl w:val="B6A43A0A"/>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71" w15:restartNumberingAfterBreak="0">
    <w:nsid w:val="4D1EF90B"/>
    <w:multiLevelType w:val="hybridMultilevel"/>
    <w:tmpl w:val="192C0220"/>
    <w:lvl w:ilvl="0" w:tplc="CA303F26">
      <w:start w:val="1"/>
      <w:numFmt w:val="bullet"/>
      <w:lvlText w:val="•"/>
      <w:lvlJc w:val="left"/>
      <w:pPr>
        <w:ind w:left="720" w:hanging="360"/>
      </w:pPr>
      <w:rPr>
        <w:rFonts w:ascii="Times New Roman" w:hAnsi="Times New Roman" w:hint="default"/>
      </w:rPr>
    </w:lvl>
    <w:lvl w:ilvl="1" w:tplc="0FF0BAD8">
      <w:start w:val="1"/>
      <w:numFmt w:val="bullet"/>
      <w:lvlText w:val="o"/>
      <w:lvlJc w:val="left"/>
      <w:pPr>
        <w:ind w:left="1440" w:hanging="360"/>
      </w:pPr>
      <w:rPr>
        <w:rFonts w:ascii="Courier New" w:hAnsi="Courier New" w:hint="default"/>
      </w:rPr>
    </w:lvl>
    <w:lvl w:ilvl="2" w:tplc="995257E4">
      <w:start w:val="1"/>
      <w:numFmt w:val="bullet"/>
      <w:lvlText w:val=""/>
      <w:lvlJc w:val="left"/>
      <w:pPr>
        <w:ind w:left="2160" w:hanging="360"/>
      </w:pPr>
      <w:rPr>
        <w:rFonts w:ascii="Wingdings" w:hAnsi="Wingdings" w:hint="default"/>
      </w:rPr>
    </w:lvl>
    <w:lvl w:ilvl="3" w:tplc="3A2E45DE">
      <w:start w:val="1"/>
      <w:numFmt w:val="bullet"/>
      <w:lvlText w:val=""/>
      <w:lvlJc w:val="left"/>
      <w:pPr>
        <w:ind w:left="2880" w:hanging="360"/>
      </w:pPr>
      <w:rPr>
        <w:rFonts w:ascii="Symbol" w:hAnsi="Symbol" w:hint="default"/>
      </w:rPr>
    </w:lvl>
    <w:lvl w:ilvl="4" w:tplc="E74E341C">
      <w:start w:val="1"/>
      <w:numFmt w:val="bullet"/>
      <w:lvlText w:val="o"/>
      <w:lvlJc w:val="left"/>
      <w:pPr>
        <w:ind w:left="3600" w:hanging="360"/>
      </w:pPr>
      <w:rPr>
        <w:rFonts w:ascii="Courier New" w:hAnsi="Courier New" w:hint="default"/>
      </w:rPr>
    </w:lvl>
    <w:lvl w:ilvl="5" w:tplc="9F0C2000">
      <w:start w:val="1"/>
      <w:numFmt w:val="bullet"/>
      <w:lvlText w:val=""/>
      <w:lvlJc w:val="left"/>
      <w:pPr>
        <w:ind w:left="4320" w:hanging="360"/>
      </w:pPr>
      <w:rPr>
        <w:rFonts w:ascii="Wingdings" w:hAnsi="Wingdings" w:hint="default"/>
      </w:rPr>
    </w:lvl>
    <w:lvl w:ilvl="6" w:tplc="1B969B98">
      <w:start w:val="1"/>
      <w:numFmt w:val="bullet"/>
      <w:lvlText w:val=""/>
      <w:lvlJc w:val="left"/>
      <w:pPr>
        <w:ind w:left="5040" w:hanging="360"/>
      </w:pPr>
      <w:rPr>
        <w:rFonts w:ascii="Symbol" w:hAnsi="Symbol" w:hint="default"/>
      </w:rPr>
    </w:lvl>
    <w:lvl w:ilvl="7" w:tplc="978A3854">
      <w:start w:val="1"/>
      <w:numFmt w:val="bullet"/>
      <w:lvlText w:val="o"/>
      <w:lvlJc w:val="left"/>
      <w:pPr>
        <w:ind w:left="5760" w:hanging="360"/>
      </w:pPr>
      <w:rPr>
        <w:rFonts w:ascii="Courier New" w:hAnsi="Courier New" w:hint="default"/>
      </w:rPr>
    </w:lvl>
    <w:lvl w:ilvl="8" w:tplc="5E9AAA0A">
      <w:start w:val="1"/>
      <w:numFmt w:val="bullet"/>
      <w:lvlText w:val=""/>
      <w:lvlJc w:val="left"/>
      <w:pPr>
        <w:ind w:left="6480" w:hanging="360"/>
      </w:pPr>
      <w:rPr>
        <w:rFonts w:ascii="Wingdings" w:hAnsi="Wingdings" w:hint="default"/>
      </w:rPr>
    </w:lvl>
  </w:abstractNum>
  <w:abstractNum w:abstractNumId="72" w15:restartNumberingAfterBreak="0">
    <w:nsid w:val="4D6C69AB"/>
    <w:multiLevelType w:val="hybridMultilevel"/>
    <w:tmpl w:val="0AD8614C"/>
    <w:lvl w:ilvl="0" w:tplc="FB964DE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5208512A"/>
    <w:multiLevelType w:val="hybridMultilevel"/>
    <w:tmpl w:val="2144791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4" w15:restartNumberingAfterBreak="0">
    <w:nsid w:val="524E6E4E"/>
    <w:multiLevelType w:val="hybridMultilevel"/>
    <w:tmpl w:val="8B48E52A"/>
    <w:lvl w:ilvl="0" w:tplc="3A7620A4">
      <w:start w:val="1"/>
      <w:numFmt w:val="bullet"/>
      <w:lvlText w:val="•"/>
      <w:lvlJc w:val="left"/>
      <w:pPr>
        <w:ind w:left="720" w:hanging="360"/>
      </w:pPr>
      <w:rPr>
        <w:rFonts w:ascii="Times New Roman" w:hAnsi="Times New Roman" w:hint="default"/>
      </w:rPr>
    </w:lvl>
    <w:lvl w:ilvl="1" w:tplc="BEEC1F08">
      <w:start w:val="1"/>
      <w:numFmt w:val="bullet"/>
      <w:lvlText w:val="o"/>
      <w:lvlJc w:val="left"/>
      <w:pPr>
        <w:ind w:left="1440" w:hanging="360"/>
      </w:pPr>
      <w:rPr>
        <w:rFonts w:ascii="Courier New" w:hAnsi="Courier New" w:hint="default"/>
      </w:rPr>
    </w:lvl>
    <w:lvl w:ilvl="2" w:tplc="CB32F326">
      <w:start w:val="1"/>
      <w:numFmt w:val="bullet"/>
      <w:lvlText w:val=""/>
      <w:lvlJc w:val="left"/>
      <w:pPr>
        <w:ind w:left="2160" w:hanging="360"/>
      </w:pPr>
      <w:rPr>
        <w:rFonts w:ascii="Wingdings" w:hAnsi="Wingdings" w:hint="default"/>
      </w:rPr>
    </w:lvl>
    <w:lvl w:ilvl="3" w:tplc="9D32221A">
      <w:start w:val="1"/>
      <w:numFmt w:val="bullet"/>
      <w:lvlText w:val=""/>
      <w:lvlJc w:val="left"/>
      <w:pPr>
        <w:ind w:left="2880" w:hanging="360"/>
      </w:pPr>
      <w:rPr>
        <w:rFonts w:ascii="Symbol" w:hAnsi="Symbol" w:hint="default"/>
      </w:rPr>
    </w:lvl>
    <w:lvl w:ilvl="4" w:tplc="C97C0DC2">
      <w:start w:val="1"/>
      <w:numFmt w:val="bullet"/>
      <w:lvlText w:val="o"/>
      <w:lvlJc w:val="left"/>
      <w:pPr>
        <w:ind w:left="3600" w:hanging="360"/>
      </w:pPr>
      <w:rPr>
        <w:rFonts w:ascii="Courier New" w:hAnsi="Courier New" w:hint="default"/>
      </w:rPr>
    </w:lvl>
    <w:lvl w:ilvl="5" w:tplc="1564E428">
      <w:start w:val="1"/>
      <w:numFmt w:val="bullet"/>
      <w:lvlText w:val=""/>
      <w:lvlJc w:val="left"/>
      <w:pPr>
        <w:ind w:left="4320" w:hanging="360"/>
      </w:pPr>
      <w:rPr>
        <w:rFonts w:ascii="Wingdings" w:hAnsi="Wingdings" w:hint="default"/>
      </w:rPr>
    </w:lvl>
    <w:lvl w:ilvl="6" w:tplc="5462941C">
      <w:start w:val="1"/>
      <w:numFmt w:val="bullet"/>
      <w:lvlText w:val=""/>
      <w:lvlJc w:val="left"/>
      <w:pPr>
        <w:ind w:left="5040" w:hanging="360"/>
      </w:pPr>
      <w:rPr>
        <w:rFonts w:ascii="Symbol" w:hAnsi="Symbol" w:hint="default"/>
      </w:rPr>
    </w:lvl>
    <w:lvl w:ilvl="7" w:tplc="7B968F9E">
      <w:start w:val="1"/>
      <w:numFmt w:val="bullet"/>
      <w:lvlText w:val="o"/>
      <w:lvlJc w:val="left"/>
      <w:pPr>
        <w:ind w:left="5760" w:hanging="360"/>
      </w:pPr>
      <w:rPr>
        <w:rFonts w:ascii="Courier New" w:hAnsi="Courier New" w:hint="default"/>
      </w:rPr>
    </w:lvl>
    <w:lvl w:ilvl="8" w:tplc="3E4C5FBE">
      <w:start w:val="1"/>
      <w:numFmt w:val="bullet"/>
      <w:lvlText w:val=""/>
      <w:lvlJc w:val="left"/>
      <w:pPr>
        <w:ind w:left="6480" w:hanging="360"/>
      </w:pPr>
      <w:rPr>
        <w:rFonts w:ascii="Wingdings" w:hAnsi="Wingdings" w:hint="default"/>
      </w:rPr>
    </w:lvl>
  </w:abstractNum>
  <w:abstractNum w:abstractNumId="75" w15:restartNumberingAfterBreak="0">
    <w:nsid w:val="534D05C3"/>
    <w:multiLevelType w:val="multilevel"/>
    <w:tmpl w:val="5D28233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586672C0"/>
    <w:multiLevelType w:val="hybridMultilevel"/>
    <w:tmpl w:val="1694A4DC"/>
    <w:lvl w:ilvl="0" w:tplc="1A163512">
      <w:start w:val="1"/>
      <w:numFmt w:val="bullet"/>
      <w:lvlText w:val="•"/>
      <w:lvlJc w:val="left"/>
      <w:pPr>
        <w:ind w:left="720" w:hanging="360"/>
      </w:pPr>
      <w:rPr>
        <w:rFonts w:ascii="Times New Roman" w:hAnsi="Times New Roman" w:hint="default"/>
      </w:rPr>
    </w:lvl>
    <w:lvl w:ilvl="1" w:tplc="4E9C3D90">
      <w:start w:val="1"/>
      <w:numFmt w:val="bullet"/>
      <w:lvlText w:val="o"/>
      <w:lvlJc w:val="left"/>
      <w:pPr>
        <w:ind w:left="1440" w:hanging="360"/>
      </w:pPr>
      <w:rPr>
        <w:rFonts w:ascii="Courier New" w:hAnsi="Courier New" w:hint="default"/>
      </w:rPr>
    </w:lvl>
    <w:lvl w:ilvl="2" w:tplc="375AE2E0">
      <w:start w:val="1"/>
      <w:numFmt w:val="bullet"/>
      <w:lvlText w:val=""/>
      <w:lvlJc w:val="left"/>
      <w:pPr>
        <w:ind w:left="2160" w:hanging="360"/>
      </w:pPr>
      <w:rPr>
        <w:rFonts w:ascii="Wingdings" w:hAnsi="Wingdings" w:hint="default"/>
      </w:rPr>
    </w:lvl>
    <w:lvl w:ilvl="3" w:tplc="4DEA70EC">
      <w:start w:val="1"/>
      <w:numFmt w:val="bullet"/>
      <w:lvlText w:val=""/>
      <w:lvlJc w:val="left"/>
      <w:pPr>
        <w:ind w:left="2880" w:hanging="360"/>
      </w:pPr>
      <w:rPr>
        <w:rFonts w:ascii="Symbol" w:hAnsi="Symbol" w:hint="default"/>
      </w:rPr>
    </w:lvl>
    <w:lvl w:ilvl="4" w:tplc="798A1D34">
      <w:start w:val="1"/>
      <w:numFmt w:val="bullet"/>
      <w:lvlText w:val="o"/>
      <w:lvlJc w:val="left"/>
      <w:pPr>
        <w:ind w:left="3600" w:hanging="360"/>
      </w:pPr>
      <w:rPr>
        <w:rFonts w:ascii="Courier New" w:hAnsi="Courier New" w:hint="default"/>
      </w:rPr>
    </w:lvl>
    <w:lvl w:ilvl="5" w:tplc="C0FE76DC">
      <w:start w:val="1"/>
      <w:numFmt w:val="bullet"/>
      <w:lvlText w:val=""/>
      <w:lvlJc w:val="left"/>
      <w:pPr>
        <w:ind w:left="4320" w:hanging="360"/>
      </w:pPr>
      <w:rPr>
        <w:rFonts w:ascii="Wingdings" w:hAnsi="Wingdings" w:hint="default"/>
      </w:rPr>
    </w:lvl>
    <w:lvl w:ilvl="6" w:tplc="54EEB858">
      <w:start w:val="1"/>
      <w:numFmt w:val="bullet"/>
      <w:lvlText w:val=""/>
      <w:lvlJc w:val="left"/>
      <w:pPr>
        <w:ind w:left="5040" w:hanging="360"/>
      </w:pPr>
      <w:rPr>
        <w:rFonts w:ascii="Symbol" w:hAnsi="Symbol" w:hint="default"/>
      </w:rPr>
    </w:lvl>
    <w:lvl w:ilvl="7" w:tplc="A6C4514E">
      <w:start w:val="1"/>
      <w:numFmt w:val="bullet"/>
      <w:lvlText w:val="o"/>
      <w:lvlJc w:val="left"/>
      <w:pPr>
        <w:ind w:left="5760" w:hanging="360"/>
      </w:pPr>
      <w:rPr>
        <w:rFonts w:ascii="Courier New" w:hAnsi="Courier New" w:hint="default"/>
      </w:rPr>
    </w:lvl>
    <w:lvl w:ilvl="8" w:tplc="75F6F9E4">
      <w:start w:val="1"/>
      <w:numFmt w:val="bullet"/>
      <w:lvlText w:val=""/>
      <w:lvlJc w:val="left"/>
      <w:pPr>
        <w:ind w:left="6480" w:hanging="360"/>
      </w:pPr>
      <w:rPr>
        <w:rFonts w:ascii="Wingdings" w:hAnsi="Wingdings" w:hint="default"/>
      </w:rPr>
    </w:lvl>
  </w:abstractNum>
  <w:abstractNum w:abstractNumId="77" w15:restartNumberingAfterBreak="0">
    <w:nsid w:val="59154D3F"/>
    <w:multiLevelType w:val="hybridMultilevel"/>
    <w:tmpl w:val="41A0F95C"/>
    <w:lvl w:ilvl="0" w:tplc="2BC217DA">
      <w:start w:val="1"/>
      <w:numFmt w:val="bullet"/>
      <w:lvlText w:val="o"/>
      <w:lvlJc w:val="left"/>
      <w:pPr>
        <w:tabs>
          <w:tab w:val="num" w:pos="720"/>
        </w:tabs>
        <w:ind w:left="720" w:hanging="360"/>
      </w:pPr>
      <w:rPr>
        <w:rFonts w:ascii="Courier New" w:hAnsi="Courier New" w:hint="default"/>
        <w:sz w:val="20"/>
      </w:rPr>
    </w:lvl>
    <w:lvl w:ilvl="1" w:tplc="61987B6E">
      <w:start w:val="1"/>
      <w:numFmt w:val="bullet"/>
      <w:lvlText w:val="o"/>
      <w:lvlJc w:val="left"/>
      <w:pPr>
        <w:tabs>
          <w:tab w:val="num" w:pos="1440"/>
        </w:tabs>
        <w:ind w:left="1440" w:hanging="360"/>
      </w:pPr>
      <w:rPr>
        <w:rFonts w:ascii="Courier New" w:hAnsi="Courier New" w:hint="default"/>
        <w:sz w:val="20"/>
      </w:rPr>
    </w:lvl>
    <w:lvl w:ilvl="2" w:tplc="A3EAEA94" w:tentative="1">
      <w:start w:val="1"/>
      <w:numFmt w:val="bullet"/>
      <w:lvlText w:val="o"/>
      <w:lvlJc w:val="left"/>
      <w:pPr>
        <w:tabs>
          <w:tab w:val="num" w:pos="2160"/>
        </w:tabs>
        <w:ind w:left="2160" w:hanging="360"/>
      </w:pPr>
      <w:rPr>
        <w:rFonts w:ascii="Courier New" w:hAnsi="Courier New" w:hint="default"/>
        <w:sz w:val="20"/>
      </w:rPr>
    </w:lvl>
    <w:lvl w:ilvl="3" w:tplc="C25E2AFA" w:tentative="1">
      <w:start w:val="1"/>
      <w:numFmt w:val="bullet"/>
      <w:lvlText w:val="o"/>
      <w:lvlJc w:val="left"/>
      <w:pPr>
        <w:tabs>
          <w:tab w:val="num" w:pos="2880"/>
        </w:tabs>
        <w:ind w:left="2880" w:hanging="360"/>
      </w:pPr>
      <w:rPr>
        <w:rFonts w:ascii="Courier New" w:hAnsi="Courier New" w:hint="default"/>
        <w:sz w:val="20"/>
      </w:rPr>
    </w:lvl>
    <w:lvl w:ilvl="4" w:tplc="23B4F35E" w:tentative="1">
      <w:start w:val="1"/>
      <w:numFmt w:val="bullet"/>
      <w:lvlText w:val="o"/>
      <w:lvlJc w:val="left"/>
      <w:pPr>
        <w:tabs>
          <w:tab w:val="num" w:pos="3600"/>
        </w:tabs>
        <w:ind w:left="3600" w:hanging="360"/>
      </w:pPr>
      <w:rPr>
        <w:rFonts w:ascii="Courier New" w:hAnsi="Courier New" w:hint="default"/>
        <w:sz w:val="20"/>
      </w:rPr>
    </w:lvl>
    <w:lvl w:ilvl="5" w:tplc="E976D564" w:tentative="1">
      <w:start w:val="1"/>
      <w:numFmt w:val="bullet"/>
      <w:lvlText w:val="o"/>
      <w:lvlJc w:val="left"/>
      <w:pPr>
        <w:tabs>
          <w:tab w:val="num" w:pos="4320"/>
        </w:tabs>
        <w:ind w:left="4320" w:hanging="360"/>
      </w:pPr>
      <w:rPr>
        <w:rFonts w:ascii="Courier New" w:hAnsi="Courier New" w:hint="default"/>
        <w:sz w:val="20"/>
      </w:rPr>
    </w:lvl>
    <w:lvl w:ilvl="6" w:tplc="DAFCB17C" w:tentative="1">
      <w:start w:val="1"/>
      <w:numFmt w:val="bullet"/>
      <w:lvlText w:val="o"/>
      <w:lvlJc w:val="left"/>
      <w:pPr>
        <w:tabs>
          <w:tab w:val="num" w:pos="5040"/>
        </w:tabs>
        <w:ind w:left="5040" w:hanging="360"/>
      </w:pPr>
      <w:rPr>
        <w:rFonts w:ascii="Courier New" w:hAnsi="Courier New" w:hint="default"/>
        <w:sz w:val="20"/>
      </w:rPr>
    </w:lvl>
    <w:lvl w:ilvl="7" w:tplc="750CD998" w:tentative="1">
      <w:start w:val="1"/>
      <w:numFmt w:val="bullet"/>
      <w:lvlText w:val="o"/>
      <w:lvlJc w:val="left"/>
      <w:pPr>
        <w:tabs>
          <w:tab w:val="num" w:pos="5760"/>
        </w:tabs>
        <w:ind w:left="5760" w:hanging="360"/>
      </w:pPr>
      <w:rPr>
        <w:rFonts w:ascii="Courier New" w:hAnsi="Courier New" w:hint="default"/>
        <w:sz w:val="20"/>
      </w:rPr>
    </w:lvl>
    <w:lvl w:ilvl="8" w:tplc="3B08EDC8" w:tentative="1">
      <w:start w:val="1"/>
      <w:numFmt w:val="bullet"/>
      <w:lvlText w:val="o"/>
      <w:lvlJc w:val="left"/>
      <w:pPr>
        <w:tabs>
          <w:tab w:val="num" w:pos="6480"/>
        </w:tabs>
        <w:ind w:left="6480" w:hanging="360"/>
      </w:pPr>
      <w:rPr>
        <w:rFonts w:ascii="Courier New" w:hAnsi="Courier New" w:hint="default"/>
        <w:sz w:val="20"/>
      </w:rPr>
    </w:lvl>
  </w:abstractNum>
  <w:abstractNum w:abstractNumId="78" w15:restartNumberingAfterBreak="0">
    <w:nsid w:val="5B033BB6"/>
    <w:multiLevelType w:val="hybridMultilevel"/>
    <w:tmpl w:val="CE74C65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9" w15:restartNumberingAfterBreak="0">
    <w:nsid w:val="5C0FE358"/>
    <w:multiLevelType w:val="hybridMultilevel"/>
    <w:tmpl w:val="2376C4FA"/>
    <w:lvl w:ilvl="0" w:tplc="6424351C">
      <w:start w:val="1"/>
      <w:numFmt w:val="bullet"/>
      <w:lvlText w:val="•"/>
      <w:lvlJc w:val="left"/>
      <w:pPr>
        <w:ind w:left="720" w:hanging="360"/>
      </w:pPr>
      <w:rPr>
        <w:rFonts w:ascii="Times New Roman" w:hAnsi="Times New Roman" w:hint="default"/>
      </w:rPr>
    </w:lvl>
    <w:lvl w:ilvl="1" w:tplc="EA4629DE">
      <w:start w:val="1"/>
      <w:numFmt w:val="bullet"/>
      <w:lvlText w:val="o"/>
      <w:lvlJc w:val="left"/>
      <w:pPr>
        <w:ind w:left="1440" w:hanging="360"/>
      </w:pPr>
      <w:rPr>
        <w:rFonts w:ascii="Courier New" w:hAnsi="Courier New" w:hint="default"/>
      </w:rPr>
    </w:lvl>
    <w:lvl w:ilvl="2" w:tplc="B358DB42">
      <w:start w:val="1"/>
      <w:numFmt w:val="bullet"/>
      <w:lvlText w:val=""/>
      <w:lvlJc w:val="left"/>
      <w:pPr>
        <w:ind w:left="2160" w:hanging="360"/>
      </w:pPr>
      <w:rPr>
        <w:rFonts w:ascii="Wingdings" w:hAnsi="Wingdings" w:hint="default"/>
      </w:rPr>
    </w:lvl>
    <w:lvl w:ilvl="3" w:tplc="F4945C5E">
      <w:start w:val="1"/>
      <w:numFmt w:val="bullet"/>
      <w:lvlText w:val=""/>
      <w:lvlJc w:val="left"/>
      <w:pPr>
        <w:ind w:left="2880" w:hanging="360"/>
      </w:pPr>
      <w:rPr>
        <w:rFonts w:ascii="Symbol" w:hAnsi="Symbol" w:hint="default"/>
      </w:rPr>
    </w:lvl>
    <w:lvl w:ilvl="4" w:tplc="DA441DB8">
      <w:start w:val="1"/>
      <w:numFmt w:val="bullet"/>
      <w:lvlText w:val="o"/>
      <w:lvlJc w:val="left"/>
      <w:pPr>
        <w:ind w:left="3600" w:hanging="360"/>
      </w:pPr>
      <w:rPr>
        <w:rFonts w:ascii="Courier New" w:hAnsi="Courier New" w:hint="default"/>
      </w:rPr>
    </w:lvl>
    <w:lvl w:ilvl="5" w:tplc="6FCEB16A">
      <w:start w:val="1"/>
      <w:numFmt w:val="bullet"/>
      <w:lvlText w:val=""/>
      <w:lvlJc w:val="left"/>
      <w:pPr>
        <w:ind w:left="4320" w:hanging="360"/>
      </w:pPr>
      <w:rPr>
        <w:rFonts w:ascii="Wingdings" w:hAnsi="Wingdings" w:hint="default"/>
      </w:rPr>
    </w:lvl>
    <w:lvl w:ilvl="6" w:tplc="9BC0C086">
      <w:start w:val="1"/>
      <w:numFmt w:val="bullet"/>
      <w:lvlText w:val=""/>
      <w:lvlJc w:val="left"/>
      <w:pPr>
        <w:ind w:left="5040" w:hanging="360"/>
      </w:pPr>
      <w:rPr>
        <w:rFonts w:ascii="Symbol" w:hAnsi="Symbol" w:hint="default"/>
      </w:rPr>
    </w:lvl>
    <w:lvl w:ilvl="7" w:tplc="5CBAB798">
      <w:start w:val="1"/>
      <w:numFmt w:val="bullet"/>
      <w:lvlText w:val="o"/>
      <w:lvlJc w:val="left"/>
      <w:pPr>
        <w:ind w:left="5760" w:hanging="360"/>
      </w:pPr>
      <w:rPr>
        <w:rFonts w:ascii="Courier New" w:hAnsi="Courier New" w:hint="default"/>
      </w:rPr>
    </w:lvl>
    <w:lvl w:ilvl="8" w:tplc="E666556A">
      <w:start w:val="1"/>
      <w:numFmt w:val="bullet"/>
      <w:lvlText w:val=""/>
      <w:lvlJc w:val="left"/>
      <w:pPr>
        <w:ind w:left="6480" w:hanging="360"/>
      </w:pPr>
      <w:rPr>
        <w:rFonts w:ascii="Wingdings" w:hAnsi="Wingdings" w:hint="default"/>
      </w:rPr>
    </w:lvl>
  </w:abstractNum>
  <w:abstractNum w:abstractNumId="80" w15:restartNumberingAfterBreak="0">
    <w:nsid w:val="60640540"/>
    <w:multiLevelType w:val="hybridMultilevel"/>
    <w:tmpl w:val="C086694C"/>
    <w:lvl w:ilvl="0" w:tplc="F5D81E38">
      <w:start w:val="1"/>
      <w:numFmt w:val="bullet"/>
      <w:lvlText w:val="•"/>
      <w:lvlJc w:val="left"/>
      <w:pPr>
        <w:ind w:left="720" w:hanging="360"/>
      </w:pPr>
      <w:rPr>
        <w:rFonts w:ascii="Times New Roman" w:hAnsi="Times New Roman" w:hint="default"/>
      </w:rPr>
    </w:lvl>
    <w:lvl w:ilvl="1" w:tplc="989AC9D2">
      <w:start w:val="1"/>
      <w:numFmt w:val="bullet"/>
      <w:lvlText w:val="o"/>
      <w:lvlJc w:val="left"/>
      <w:pPr>
        <w:ind w:left="1440" w:hanging="360"/>
      </w:pPr>
      <w:rPr>
        <w:rFonts w:ascii="Courier New" w:hAnsi="Courier New" w:hint="default"/>
      </w:rPr>
    </w:lvl>
    <w:lvl w:ilvl="2" w:tplc="FDDA4490">
      <w:start w:val="1"/>
      <w:numFmt w:val="bullet"/>
      <w:lvlText w:val=""/>
      <w:lvlJc w:val="left"/>
      <w:pPr>
        <w:ind w:left="2160" w:hanging="360"/>
      </w:pPr>
      <w:rPr>
        <w:rFonts w:ascii="Wingdings" w:hAnsi="Wingdings" w:hint="default"/>
      </w:rPr>
    </w:lvl>
    <w:lvl w:ilvl="3" w:tplc="C388D698">
      <w:start w:val="1"/>
      <w:numFmt w:val="bullet"/>
      <w:lvlText w:val=""/>
      <w:lvlJc w:val="left"/>
      <w:pPr>
        <w:ind w:left="2880" w:hanging="360"/>
      </w:pPr>
      <w:rPr>
        <w:rFonts w:ascii="Symbol" w:hAnsi="Symbol" w:hint="default"/>
      </w:rPr>
    </w:lvl>
    <w:lvl w:ilvl="4" w:tplc="2604BC66">
      <w:start w:val="1"/>
      <w:numFmt w:val="bullet"/>
      <w:lvlText w:val="o"/>
      <w:lvlJc w:val="left"/>
      <w:pPr>
        <w:ind w:left="3600" w:hanging="360"/>
      </w:pPr>
      <w:rPr>
        <w:rFonts w:ascii="Courier New" w:hAnsi="Courier New" w:hint="default"/>
      </w:rPr>
    </w:lvl>
    <w:lvl w:ilvl="5" w:tplc="04CA0954">
      <w:start w:val="1"/>
      <w:numFmt w:val="bullet"/>
      <w:lvlText w:val=""/>
      <w:lvlJc w:val="left"/>
      <w:pPr>
        <w:ind w:left="4320" w:hanging="360"/>
      </w:pPr>
      <w:rPr>
        <w:rFonts w:ascii="Wingdings" w:hAnsi="Wingdings" w:hint="default"/>
      </w:rPr>
    </w:lvl>
    <w:lvl w:ilvl="6" w:tplc="23F4AC5E">
      <w:start w:val="1"/>
      <w:numFmt w:val="bullet"/>
      <w:lvlText w:val=""/>
      <w:lvlJc w:val="left"/>
      <w:pPr>
        <w:ind w:left="5040" w:hanging="360"/>
      </w:pPr>
      <w:rPr>
        <w:rFonts w:ascii="Symbol" w:hAnsi="Symbol" w:hint="default"/>
      </w:rPr>
    </w:lvl>
    <w:lvl w:ilvl="7" w:tplc="312E1052">
      <w:start w:val="1"/>
      <w:numFmt w:val="bullet"/>
      <w:lvlText w:val="o"/>
      <w:lvlJc w:val="left"/>
      <w:pPr>
        <w:ind w:left="5760" w:hanging="360"/>
      </w:pPr>
      <w:rPr>
        <w:rFonts w:ascii="Courier New" w:hAnsi="Courier New" w:hint="default"/>
      </w:rPr>
    </w:lvl>
    <w:lvl w:ilvl="8" w:tplc="6696F3A4">
      <w:start w:val="1"/>
      <w:numFmt w:val="bullet"/>
      <w:lvlText w:val=""/>
      <w:lvlJc w:val="left"/>
      <w:pPr>
        <w:ind w:left="6480" w:hanging="360"/>
      </w:pPr>
      <w:rPr>
        <w:rFonts w:ascii="Wingdings" w:hAnsi="Wingdings" w:hint="default"/>
      </w:rPr>
    </w:lvl>
  </w:abstractNum>
  <w:abstractNum w:abstractNumId="81" w15:restartNumberingAfterBreak="0">
    <w:nsid w:val="612DE5C7"/>
    <w:multiLevelType w:val="hybridMultilevel"/>
    <w:tmpl w:val="B94ADB4A"/>
    <w:lvl w:ilvl="0" w:tplc="296A2564">
      <w:start w:val="1"/>
      <w:numFmt w:val="bullet"/>
      <w:lvlText w:val="•"/>
      <w:lvlJc w:val="left"/>
      <w:pPr>
        <w:ind w:left="720" w:hanging="360"/>
      </w:pPr>
      <w:rPr>
        <w:rFonts w:ascii="Times New Roman" w:hAnsi="Times New Roman" w:hint="default"/>
      </w:rPr>
    </w:lvl>
    <w:lvl w:ilvl="1" w:tplc="CA162EE6">
      <w:start w:val="1"/>
      <w:numFmt w:val="bullet"/>
      <w:lvlText w:val="o"/>
      <w:lvlJc w:val="left"/>
      <w:pPr>
        <w:ind w:left="1440" w:hanging="360"/>
      </w:pPr>
      <w:rPr>
        <w:rFonts w:ascii="Courier New" w:hAnsi="Courier New" w:hint="default"/>
      </w:rPr>
    </w:lvl>
    <w:lvl w:ilvl="2" w:tplc="7CFC701E">
      <w:start w:val="1"/>
      <w:numFmt w:val="bullet"/>
      <w:lvlText w:val=""/>
      <w:lvlJc w:val="left"/>
      <w:pPr>
        <w:ind w:left="2160" w:hanging="360"/>
      </w:pPr>
      <w:rPr>
        <w:rFonts w:ascii="Wingdings" w:hAnsi="Wingdings" w:hint="default"/>
      </w:rPr>
    </w:lvl>
    <w:lvl w:ilvl="3" w:tplc="AB42B90C">
      <w:start w:val="1"/>
      <w:numFmt w:val="bullet"/>
      <w:lvlText w:val=""/>
      <w:lvlJc w:val="left"/>
      <w:pPr>
        <w:ind w:left="2880" w:hanging="360"/>
      </w:pPr>
      <w:rPr>
        <w:rFonts w:ascii="Symbol" w:hAnsi="Symbol" w:hint="default"/>
      </w:rPr>
    </w:lvl>
    <w:lvl w:ilvl="4" w:tplc="82E2B6C0">
      <w:start w:val="1"/>
      <w:numFmt w:val="bullet"/>
      <w:lvlText w:val="o"/>
      <w:lvlJc w:val="left"/>
      <w:pPr>
        <w:ind w:left="3600" w:hanging="360"/>
      </w:pPr>
      <w:rPr>
        <w:rFonts w:ascii="Courier New" w:hAnsi="Courier New" w:hint="default"/>
      </w:rPr>
    </w:lvl>
    <w:lvl w:ilvl="5" w:tplc="838045C6">
      <w:start w:val="1"/>
      <w:numFmt w:val="bullet"/>
      <w:lvlText w:val=""/>
      <w:lvlJc w:val="left"/>
      <w:pPr>
        <w:ind w:left="4320" w:hanging="360"/>
      </w:pPr>
      <w:rPr>
        <w:rFonts w:ascii="Wingdings" w:hAnsi="Wingdings" w:hint="default"/>
      </w:rPr>
    </w:lvl>
    <w:lvl w:ilvl="6" w:tplc="3ABA7FEE">
      <w:start w:val="1"/>
      <w:numFmt w:val="bullet"/>
      <w:lvlText w:val=""/>
      <w:lvlJc w:val="left"/>
      <w:pPr>
        <w:ind w:left="5040" w:hanging="360"/>
      </w:pPr>
      <w:rPr>
        <w:rFonts w:ascii="Symbol" w:hAnsi="Symbol" w:hint="default"/>
      </w:rPr>
    </w:lvl>
    <w:lvl w:ilvl="7" w:tplc="2D4054D6">
      <w:start w:val="1"/>
      <w:numFmt w:val="bullet"/>
      <w:lvlText w:val="o"/>
      <w:lvlJc w:val="left"/>
      <w:pPr>
        <w:ind w:left="5760" w:hanging="360"/>
      </w:pPr>
      <w:rPr>
        <w:rFonts w:ascii="Courier New" w:hAnsi="Courier New" w:hint="default"/>
      </w:rPr>
    </w:lvl>
    <w:lvl w:ilvl="8" w:tplc="07C460F4">
      <w:start w:val="1"/>
      <w:numFmt w:val="bullet"/>
      <w:lvlText w:val=""/>
      <w:lvlJc w:val="left"/>
      <w:pPr>
        <w:ind w:left="6480" w:hanging="360"/>
      </w:pPr>
      <w:rPr>
        <w:rFonts w:ascii="Wingdings" w:hAnsi="Wingdings" w:hint="default"/>
      </w:rPr>
    </w:lvl>
  </w:abstractNum>
  <w:abstractNum w:abstractNumId="82" w15:restartNumberingAfterBreak="0">
    <w:nsid w:val="62B73F68"/>
    <w:multiLevelType w:val="hybridMultilevel"/>
    <w:tmpl w:val="634AA05A"/>
    <w:lvl w:ilvl="0" w:tplc="360CCF0E">
      <w:start w:val="1"/>
      <w:numFmt w:val="bullet"/>
      <w:lvlText w:val=""/>
      <w:lvlJc w:val="left"/>
      <w:pPr>
        <w:ind w:left="720" w:hanging="360"/>
      </w:pPr>
      <w:rPr>
        <w:rFonts w:ascii="Symbol" w:hAnsi="Symbol" w:hint="default"/>
      </w:rPr>
    </w:lvl>
    <w:lvl w:ilvl="1" w:tplc="FB9A0C60">
      <w:start w:val="1"/>
      <w:numFmt w:val="bullet"/>
      <w:lvlText w:val="o"/>
      <w:lvlJc w:val="left"/>
      <w:pPr>
        <w:ind w:left="1440" w:hanging="360"/>
      </w:pPr>
      <w:rPr>
        <w:rFonts w:ascii="Courier New" w:hAnsi="Courier New" w:hint="default"/>
      </w:rPr>
    </w:lvl>
    <w:lvl w:ilvl="2" w:tplc="236C3906">
      <w:start w:val="1"/>
      <w:numFmt w:val="bullet"/>
      <w:lvlText w:val=""/>
      <w:lvlJc w:val="left"/>
      <w:pPr>
        <w:ind w:left="2160" w:hanging="360"/>
      </w:pPr>
      <w:rPr>
        <w:rFonts w:ascii="Wingdings" w:hAnsi="Wingdings" w:hint="default"/>
      </w:rPr>
    </w:lvl>
    <w:lvl w:ilvl="3" w:tplc="F1E8DF88">
      <w:start w:val="1"/>
      <w:numFmt w:val="bullet"/>
      <w:lvlText w:val=""/>
      <w:lvlJc w:val="left"/>
      <w:pPr>
        <w:ind w:left="2880" w:hanging="360"/>
      </w:pPr>
      <w:rPr>
        <w:rFonts w:ascii="Symbol" w:hAnsi="Symbol" w:hint="default"/>
      </w:rPr>
    </w:lvl>
    <w:lvl w:ilvl="4" w:tplc="F0B01DCE">
      <w:start w:val="1"/>
      <w:numFmt w:val="bullet"/>
      <w:lvlText w:val="o"/>
      <w:lvlJc w:val="left"/>
      <w:pPr>
        <w:ind w:left="3600" w:hanging="360"/>
      </w:pPr>
      <w:rPr>
        <w:rFonts w:ascii="Courier New" w:hAnsi="Courier New" w:hint="default"/>
      </w:rPr>
    </w:lvl>
    <w:lvl w:ilvl="5" w:tplc="AC164800">
      <w:start w:val="1"/>
      <w:numFmt w:val="bullet"/>
      <w:lvlText w:val=""/>
      <w:lvlJc w:val="left"/>
      <w:pPr>
        <w:ind w:left="4320" w:hanging="360"/>
      </w:pPr>
      <w:rPr>
        <w:rFonts w:ascii="Wingdings" w:hAnsi="Wingdings" w:hint="default"/>
      </w:rPr>
    </w:lvl>
    <w:lvl w:ilvl="6" w:tplc="B810D784">
      <w:start w:val="1"/>
      <w:numFmt w:val="bullet"/>
      <w:lvlText w:val=""/>
      <w:lvlJc w:val="left"/>
      <w:pPr>
        <w:ind w:left="5040" w:hanging="360"/>
      </w:pPr>
      <w:rPr>
        <w:rFonts w:ascii="Symbol" w:hAnsi="Symbol" w:hint="default"/>
      </w:rPr>
    </w:lvl>
    <w:lvl w:ilvl="7" w:tplc="7BB8C8CC">
      <w:start w:val="1"/>
      <w:numFmt w:val="bullet"/>
      <w:lvlText w:val="o"/>
      <w:lvlJc w:val="left"/>
      <w:pPr>
        <w:ind w:left="5760" w:hanging="360"/>
      </w:pPr>
      <w:rPr>
        <w:rFonts w:ascii="Courier New" w:hAnsi="Courier New" w:hint="default"/>
      </w:rPr>
    </w:lvl>
    <w:lvl w:ilvl="8" w:tplc="F294B5C8">
      <w:start w:val="1"/>
      <w:numFmt w:val="bullet"/>
      <w:lvlText w:val=""/>
      <w:lvlJc w:val="left"/>
      <w:pPr>
        <w:ind w:left="6480" w:hanging="360"/>
      </w:pPr>
      <w:rPr>
        <w:rFonts w:ascii="Wingdings" w:hAnsi="Wingdings" w:hint="default"/>
      </w:rPr>
    </w:lvl>
  </w:abstractNum>
  <w:abstractNum w:abstractNumId="83" w15:restartNumberingAfterBreak="0">
    <w:nsid w:val="635174C5"/>
    <w:multiLevelType w:val="hybridMultilevel"/>
    <w:tmpl w:val="F48C6676"/>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84" w15:restartNumberingAfterBreak="0">
    <w:nsid w:val="65CD5549"/>
    <w:multiLevelType w:val="hybridMultilevel"/>
    <w:tmpl w:val="00BC8F3A"/>
    <w:lvl w:ilvl="0" w:tplc="22A8E146">
      <w:start w:val="1"/>
      <w:numFmt w:val="bullet"/>
      <w:lvlText w:val=""/>
      <w:lvlJc w:val="left"/>
      <w:pPr>
        <w:ind w:left="720" w:hanging="360"/>
      </w:pPr>
      <w:rPr>
        <w:rFonts w:ascii="Symbol" w:hAnsi="Symbol" w:hint="default"/>
      </w:rPr>
    </w:lvl>
    <w:lvl w:ilvl="1" w:tplc="B922F874">
      <w:start w:val="1"/>
      <w:numFmt w:val="bullet"/>
      <w:lvlText w:val="o"/>
      <w:lvlJc w:val="left"/>
      <w:pPr>
        <w:ind w:left="1440" w:hanging="360"/>
      </w:pPr>
      <w:rPr>
        <w:rFonts w:ascii="Courier New" w:hAnsi="Courier New" w:hint="default"/>
      </w:rPr>
    </w:lvl>
    <w:lvl w:ilvl="2" w:tplc="4474612E">
      <w:start w:val="1"/>
      <w:numFmt w:val="bullet"/>
      <w:lvlText w:val=""/>
      <w:lvlJc w:val="left"/>
      <w:pPr>
        <w:ind w:left="2160" w:hanging="360"/>
      </w:pPr>
      <w:rPr>
        <w:rFonts w:ascii="Wingdings" w:hAnsi="Wingdings" w:hint="default"/>
      </w:rPr>
    </w:lvl>
    <w:lvl w:ilvl="3" w:tplc="77489A30">
      <w:start w:val="1"/>
      <w:numFmt w:val="bullet"/>
      <w:lvlText w:val=""/>
      <w:lvlJc w:val="left"/>
      <w:pPr>
        <w:ind w:left="2880" w:hanging="360"/>
      </w:pPr>
      <w:rPr>
        <w:rFonts w:ascii="Symbol" w:hAnsi="Symbol" w:hint="default"/>
      </w:rPr>
    </w:lvl>
    <w:lvl w:ilvl="4" w:tplc="9662D104">
      <w:start w:val="1"/>
      <w:numFmt w:val="bullet"/>
      <w:lvlText w:val="o"/>
      <w:lvlJc w:val="left"/>
      <w:pPr>
        <w:ind w:left="3600" w:hanging="360"/>
      </w:pPr>
      <w:rPr>
        <w:rFonts w:ascii="Courier New" w:hAnsi="Courier New" w:hint="default"/>
      </w:rPr>
    </w:lvl>
    <w:lvl w:ilvl="5" w:tplc="2DE28EBA">
      <w:start w:val="1"/>
      <w:numFmt w:val="bullet"/>
      <w:lvlText w:val=""/>
      <w:lvlJc w:val="left"/>
      <w:pPr>
        <w:ind w:left="4320" w:hanging="360"/>
      </w:pPr>
      <w:rPr>
        <w:rFonts w:ascii="Wingdings" w:hAnsi="Wingdings" w:hint="default"/>
      </w:rPr>
    </w:lvl>
    <w:lvl w:ilvl="6" w:tplc="E10892AC">
      <w:start w:val="1"/>
      <w:numFmt w:val="bullet"/>
      <w:lvlText w:val=""/>
      <w:lvlJc w:val="left"/>
      <w:pPr>
        <w:ind w:left="5040" w:hanging="360"/>
      </w:pPr>
      <w:rPr>
        <w:rFonts w:ascii="Symbol" w:hAnsi="Symbol" w:hint="default"/>
      </w:rPr>
    </w:lvl>
    <w:lvl w:ilvl="7" w:tplc="794CE7FC">
      <w:start w:val="1"/>
      <w:numFmt w:val="bullet"/>
      <w:lvlText w:val="o"/>
      <w:lvlJc w:val="left"/>
      <w:pPr>
        <w:ind w:left="5760" w:hanging="360"/>
      </w:pPr>
      <w:rPr>
        <w:rFonts w:ascii="Courier New" w:hAnsi="Courier New" w:hint="default"/>
      </w:rPr>
    </w:lvl>
    <w:lvl w:ilvl="8" w:tplc="498E2A88">
      <w:start w:val="1"/>
      <w:numFmt w:val="bullet"/>
      <w:lvlText w:val=""/>
      <w:lvlJc w:val="left"/>
      <w:pPr>
        <w:ind w:left="6480" w:hanging="360"/>
      </w:pPr>
      <w:rPr>
        <w:rFonts w:ascii="Wingdings" w:hAnsi="Wingdings" w:hint="default"/>
      </w:rPr>
    </w:lvl>
  </w:abstractNum>
  <w:abstractNum w:abstractNumId="85" w15:restartNumberingAfterBreak="0">
    <w:nsid w:val="66809A14"/>
    <w:multiLevelType w:val="hybridMultilevel"/>
    <w:tmpl w:val="42EA6DFC"/>
    <w:lvl w:ilvl="0" w:tplc="EDA43EA6">
      <w:start w:val="1"/>
      <w:numFmt w:val="bullet"/>
      <w:lvlText w:val="•"/>
      <w:lvlJc w:val="left"/>
      <w:pPr>
        <w:ind w:left="720" w:hanging="360"/>
      </w:pPr>
      <w:rPr>
        <w:rFonts w:ascii="Times New Roman" w:hAnsi="Times New Roman" w:hint="default"/>
      </w:rPr>
    </w:lvl>
    <w:lvl w:ilvl="1" w:tplc="AFB2D69A">
      <w:start w:val="1"/>
      <w:numFmt w:val="bullet"/>
      <w:lvlText w:val="o"/>
      <w:lvlJc w:val="left"/>
      <w:pPr>
        <w:ind w:left="1440" w:hanging="360"/>
      </w:pPr>
      <w:rPr>
        <w:rFonts w:ascii="Courier New" w:hAnsi="Courier New" w:hint="default"/>
      </w:rPr>
    </w:lvl>
    <w:lvl w:ilvl="2" w:tplc="5114E61A">
      <w:start w:val="1"/>
      <w:numFmt w:val="bullet"/>
      <w:lvlText w:val=""/>
      <w:lvlJc w:val="left"/>
      <w:pPr>
        <w:ind w:left="2160" w:hanging="360"/>
      </w:pPr>
      <w:rPr>
        <w:rFonts w:ascii="Wingdings" w:hAnsi="Wingdings" w:hint="default"/>
      </w:rPr>
    </w:lvl>
    <w:lvl w:ilvl="3" w:tplc="084EE96C">
      <w:start w:val="1"/>
      <w:numFmt w:val="bullet"/>
      <w:lvlText w:val=""/>
      <w:lvlJc w:val="left"/>
      <w:pPr>
        <w:ind w:left="2880" w:hanging="360"/>
      </w:pPr>
      <w:rPr>
        <w:rFonts w:ascii="Symbol" w:hAnsi="Symbol" w:hint="default"/>
      </w:rPr>
    </w:lvl>
    <w:lvl w:ilvl="4" w:tplc="6CCE8F10">
      <w:start w:val="1"/>
      <w:numFmt w:val="bullet"/>
      <w:lvlText w:val="o"/>
      <w:lvlJc w:val="left"/>
      <w:pPr>
        <w:ind w:left="3600" w:hanging="360"/>
      </w:pPr>
      <w:rPr>
        <w:rFonts w:ascii="Courier New" w:hAnsi="Courier New" w:hint="default"/>
      </w:rPr>
    </w:lvl>
    <w:lvl w:ilvl="5" w:tplc="F9FE354C">
      <w:start w:val="1"/>
      <w:numFmt w:val="bullet"/>
      <w:lvlText w:val=""/>
      <w:lvlJc w:val="left"/>
      <w:pPr>
        <w:ind w:left="4320" w:hanging="360"/>
      </w:pPr>
      <w:rPr>
        <w:rFonts w:ascii="Wingdings" w:hAnsi="Wingdings" w:hint="default"/>
      </w:rPr>
    </w:lvl>
    <w:lvl w:ilvl="6" w:tplc="0154322C">
      <w:start w:val="1"/>
      <w:numFmt w:val="bullet"/>
      <w:lvlText w:val=""/>
      <w:lvlJc w:val="left"/>
      <w:pPr>
        <w:ind w:left="5040" w:hanging="360"/>
      </w:pPr>
      <w:rPr>
        <w:rFonts w:ascii="Symbol" w:hAnsi="Symbol" w:hint="default"/>
      </w:rPr>
    </w:lvl>
    <w:lvl w:ilvl="7" w:tplc="243C96E6">
      <w:start w:val="1"/>
      <w:numFmt w:val="bullet"/>
      <w:lvlText w:val="o"/>
      <w:lvlJc w:val="left"/>
      <w:pPr>
        <w:ind w:left="5760" w:hanging="360"/>
      </w:pPr>
      <w:rPr>
        <w:rFonts w:ascii="Courier New" w:hAnsi="Courier New" w:hint="default"/>
      </w:rPr>
    </w:lvl>
    <w:lvl w:ilvl="8" w:tplc="6794F070">
      <w:start w:val="1"/>
      <w:numFmt w:val="bullet"/>
      <w:lvlText w:val=""/>
      <w:lvlJc w:val="left"/>
      <w:pPr>
        <w:ind w:left="6480" w:hanging="360"/>
      </w:pPr>
      <w:rPr>
        <w:rFonts w:ascii="Wingdings" w:hAnsi="Wingdings" w:hint="default"/>
      </w:rPr>
    </w:lvl>
  </w:abstractNum>
  <w:abstractNum w:abstractNumId="86" w15:restartNumberingAfterBreak="0">
    <w:nsid w:val="66DE123B"/>
    <w:multiLevelType w:val="multilevel"/>
    <w:tmpl w:val="87E86252"/>
    <w:styleLink w:val="CurrentList3"/>
    <w:lvl w:ilvl="0">
      <w:numFmt w:val="bullet"/>
      <w:lvlText w:val="•"/>
      <w:lvlJc w:val="left"/>
      <w:pPr>
        <w:ind w:left="0" w:firstLine="0"/>
      </w:pPr>
      <w:rPr>
        <w:rFonts w:ascii="Times New Roman" w:eastAsia="Times New Roman" w:hAnsi="Times New Roman" w:cs="Times New Roman"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87" w15:restartNumberingAfterBreak="0">
    <w:nsid w:val="6729403B"/>
    <w:multiLevelType w:val="hybridMultilevel"/>
    <w:tmpl w:val="F51A9E24"/>
    <w:lvl w:ilvl="0" w:tplc="654A3B6A">
      <w:start w:val="1"/>
      <w:numFmt w:val="bullet"/>
      <w:lvlText w:val="•"/>
      <w:lvlJc w:val="left"/>
      <w:pPr>
        <w:ind w:left="720" w:hanging="360"/>
      </w:pPr>
      <w:rPr>
        <w:rFonts w:ascii="Times New Roman" w:hAnsi="Times New Roman" w:hint="default"/>
      </w:rPr>
    </w:lvl>
    <w:lvl w:ilvl="1" w:tplc="DA38495C">
      <w:start w:val="1"/>
      <w:numFmt w:val="bullet"/>
      <w:lvlText w:val="o"/>
      <w:lvlJc w:val="left"/>
      <w:pPr>
        <w:ind w:left="1440" w:hanging="360"/>
      </w:pPr>
      <w:rPr>
        <w:rFonts w:ascii="Courier New" w:hAnsi="Courier New" w:hint="default"/>
      </w:rPr>
    </w:lvl>
    <w:lvl w:ilvl="2" w:tplc="B4BAB084">
      <w:start w:val="1"/>
      <w:numFmt w:val="bullet"/>
      <w:lvlText w:val=""/>
      <w:lvlJc w:val="left"/>
      <w:pPr>
        <w:ind w:left="2160" w:hanging="360"/>
      </w:pPr>
      <w:rPr>
        <w:rFonts w:ascii="Wingdings" w:hAnsi="Wingdings" w:hint="default"/>
      </w:rPr>
    </w:lvl>
    <w:lvl w:ilvl="3" w:tplc="39D899CC">
      <w:start w:val="1"/>
      <w:numFmt w:val="bullet"/>
      <w:lvlText w:val=""/>
      <w:lvlJc w:val="left"/>
      <w:pPr>
        <w:ind w:left="2880" w:hanging="360"/>
      </w:pPr>
      <w:rPr>
        <w:rFonts w:ascii="Symbol" w:hAnsi="Symbol" w:hint="default"/>
      </w:rPr>
    </w:lvl>
    <w:lvl w:ilvl="4" w:tplc="91304078">
      <w:start w:val="1"/>
      <w:numFmt w:val="bullet"/>
      <w:lvlText w:val="o"/>
      <w:lvlJc w:val="left"/>
      <w:pPr>
        <w:ind w:left="3600" w:hanging="360"/>
      </w:pPr>
      <w:rPr>
        <w:rFonts w:ascii="Courier New" w:hAnsi="Courier New" w:hint="default"/>
      </w:rPr>
    </w:lvl>
    <w:lvl w:ilvl="5" w:tplc="C45EFB7A">
      <w:start w:val="1"/>
      <w:numFmt w:val="bullet"/>
      <w:lvlText w:val=""/>
      <w:lvlJc w:val="left"/>
      <w:pPr>
        <w:ind w:left="4320" w:hanging="360"/>
      </w:pPr>
      <w:rPr>
        <w:rFonts w:ascii="Wingdings" w:hAnsi="Wingdings" w:hint="default"/>
      </w:rPr>
    </w:lvl>
    <w:lvl w:ilvl="6" w:tplc="28CECA0E">
      <w:start w:val="1"/>
      <w:numFmt w:val="bullet"/>
      <w:lvlText w:val=""/>
      <w:lvlJc w:val="left"/>
      <w:pPr>
        <w:ind w:left="5040" w:hanging="360"/>
      </w:pPr>
      <w:rPr>
        <w:rFonts w:ascii="Symbol" w:hAnsi="Symbol" w:hint="default"/>
      </w:rPr>
    </w:lvl>
    <w:lvl w:ilvl="7" w:tplc="FA60F864">
      <w:start w:val="1"/>
      <w:numFmt w:val="bullet"/>
      <w:lvlText w:val="o"/>
      <w:lvlJc w:val="left"/>
      <w:pPr>
        <w:ind w:left="5760" w:hanging="360"/>
      </w:pPr>
      <w:rPr>
        <w:rFonts w:ascii="Courier New" w:hAnsi="Courier New" w:hint="default"/>
      </w:rPr>
    </w:lvl>
    <w:lvl w:ilvl="8" w:tplc="B852B018">
      <w:start w:val="1"/>
      <w:numFmt w:val="bullet"/>
      <w:lvlText w:val=""/>
      <w:lvlJc w:val="left"/>
      <w:pPr>
        <w:ind w:left="6480" w:hanging="360"/>
      </w:pPr>
      <w:rPr>
        <w:rFonts w:ascii="Wingdings" w:hAnsi="Wingdings" w:hint="default"/>
      </w:rPr>
    </w:lvl>
  </w:abstractNum>
  <w:abstractNum w:abstractNumId="88" w15:restartNumberingAfterBreak="0">
    <w:nsid w:val="67A73006"/>
    <w:multiLevelType w:val="hybridMultilevel"/>
    <w:tmpl w:val="1D941D8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15:restartNumberingAfterBreak="0">
    <w:nsid w:val="68B25046"/>
    <w:multiLevelType w:val="hybridMultilevel"/>
    <w:tmpl w:val="BFF4A8A8"/>
    <w:lvl w:ilvl="0" w:tplc="35CA01E0">
      <w:start w:val="1"/>
      <w:numFmt w:val="upperRoman"/>
      <w:lvlText w:val="%1."/>
      <w:lvlJc w:val="left"/>
      <w:pPr>
        <w:ind w:left="1080" w:hanging="720"/>
      </w:pPr>
      <w:rPr>
        <w:rFonts w:hint="default"/>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AFE42F2A">
      <w:start w:val="1"/>
      <w:numFmt w:val="decimal"/>
      <w:lvlText w:val="%4."/>
      <w:lvlJc w:val="left"/>
      <w:pPr>
        <w:ind w:left="2880" w:hanging="360"/>
      </w:pPr>
      <w:rPr>
        <w:b w:val="0"/>
        <w:bCs w:val="0"/>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0" w15:restartNumberingAfterBreak="0">
    <w:nsid w:val="69428FE5"/>
    <w:multiLevelType w:val="hybridMultilevel"/>
    <w:tmpl w:val="4D4E30B8"/>
    <w:lvl w:ilvl="0" w:tplc="6FBAA238">
      <w:start w:val="1"/>
      <w:numFmt w:val="bullet"/>
      <w:lvlText w:val="•"/>
      <w:lvlJc w:val="left"/>
      <w:pPr>
        <w:ind w:left="720" w:hanging="360"/>
      </w:pPr>
      <w:rPr>
        <w:rFonts w:ascii="Times New Roman" w:hAnsi="Times New Roman" w:hint="default"/>
      </w:rPr>
    </w:lvl>
    <w:lvl w:ilvl="1" w:tplc="DF02CB92">
      <w:start w:val="1"/>
      <w:numFmt w:val="bullet"/>
      <w:lvlText w:val="o"/>
      <w:lvlJc w:val="left"/>
      <w:pPr>
        <w:ind w:left="1440" w:hanging="360"/>
      </w:pPr>
      <w:rPr>
        <w:rFonts w:ascii="Courier New" w:hAnsi="Courier New" w:hint="default"/>
      </w:rPr>
    </w:lvl>
    <w:lvl w:ilvl="2" w:tplc="2062DAB4">
      <w:start w:val="1"/>
      <w:numFmt w:val="bullet"/>
      <w:lvlText w:val=""/>
      <w:lvlJc w:val="left"/>
      <w:pPr>
        <w:ind w:left="2160" w:hanging="360"/>
      </w:pPr>
      <w:rPr>
        <w:rFonts w:ascii="Wingdings" w:hAnsi="Wingdings" w:hint="default"/>
      </w:rPr>
    </w:lvl>
    <w:lvl w:ilvl="3" w:tplc="D9B6D3F6">
      <w:start w:val="1"/>
      <w:numFmt w:val="bullet"/>
      <w:lvlText w:val=""/>
      <w:lvlJc w:val="left"/>
      <w:pPr>
        <w:ind w:left="2880" w:hanging="360"/>
      </w:pPr>
      <w:rPr>
        <w:rFonts w:ascii="Symbol" w:hAnsi="Symbol" w:hint="default"/>
      </w:rPr>
    </w:lvl>
    <w:lvl w:ilvl="4" w:tplc="45043DC0">
      <w:start w:val="1"/>
      <w:numFmt w:val="bullet"/>
      <w:lvlText w:val="o"/>
      <w:lvlJc w:val="left"/>
      <w:pPr>
        <w:ind w:left="3600" w:hanging="360"/>
      </w:pPr>
      <w:rPr>
        <w:rFonts w:ascii="Courier New" w:hAnsi="Courier New" w:hint="default"/>
      </w:rPr>
    </w:lvl>
    <w:lvl w:ilvl="5" w:tplc="488EE206">
      <w:start w:val="1"/>
      <w:numFmt w:val="bullet"/>
      <w:lvlText w:val=""/>
      <w:lvlJc w:val="left"/>
      <w:pPr>
        <w:ind w:left="4320" w:hanging="360"/>
      </w:pPr>
      <w:rPr>
        <w:rFonts w:ascii="Wingdings" w:hAnsi="Wingdings" w:hint="default"/>
      </w:rPr>
    </w:lvl>
    <w:lvl w:ilvl="6" w:tplc="7FB016FE">
      <w:start w:val="1"/>
      <w:numFmt w:val="bullet"/>
      <w:lvlText w:val=""/>
      <w:lvlJc w:val="left"/>
      <w:pPr>
        <w:ind w:left="5040" w:hanging="360"/>
      </w:pPr>
      <w:rPr>
        <w:rFonts w:ascii="Symbol" w:hAnsi="Symbol" w:hint="default"/>
      </w:rPr>
    </w:lvl>
    <w:lvl w:ilvl="7" w:tplc="5B345EFA">
      <w:start w:val="1"/>
      <w:numFmt w:val="bullet"/>
      <w:lvlText w:val="o"/>
      <w:lvlJc w:val="left"/>
      <w:pPr>
        <w:ind w:left="5760" w:hanging="360"/>
      </w:pPr>
      <w:rPr>
        <w:rFonts w:ascii="Courier New" w:hAnsi="Courier New" w:hint="default"/>
      </w:rPr>
    </w:lvl>
    <w:lvl w:ilvl="8" w:tplc="14569CE8">
      <w:start w:val="1"/>
      <w:numFmt w:val="bullet"/>
      <w:lvlText w:val=""/>
      <w:lvlJc w:val="left"/>
      <w:pPr>
        <w:ind w:left="6480" w:hanging="360"/>
      </w:pPr>
      <w:rPr>
        <w:rFonts w:ascii="Wingdings" w:hAnsi="Wingdings" w:hint="default"/>
      </w:rPr>
    </w:lvl>
  </w:abstractNum>
  <w:abstractNum w:abstractNumId="91" w15:restartNumberingAfterBreak="0">
    <w:nsid w:val="6BA0B29D"/>
    <w:multiLevelType w:val="hybridMultilevel"/>
    <w:tmpl w:val="206E5E32"/>
    <w:lvl w:ilvl="0" w:tplc="FB18697E">
      <w:start w:val="1"/>
      <w:numFmt w:val="bullet"/>
      <w:lvlText w:val="•"/>
      <w:lvlJc w:val="left"/>
      <w:pPr>
        <w:ind w:left="360" w:hanging="360"/>
      </w:pPr>
      <w:rPr>
        <w:rFonts w:ascii="Times New Roman" w:hAnsi="Times New Roman" w:hint="default"/>
      </w:rPr>
    </w:lvl>
    <w:lvl w:ilvl="1" w:tplc="97A87044">
      <w:start w:val="1"/>
      <w:numFmt w:val="bullet"/>
      <w:lvlText w:val="o"/>
      <w:lvlJc w:val="left"/>
      <w:pPr>
        <w:ind w:left="1080" w:hanging="360"/>
      </w:pPr>
      <w:rPr>
        <w:rFonts w:ascii="Courier New" w:hAnsi="Courier New" w:hint="default"/>
      </w:rPr>
    </w:lvl>
    <w:lvl w:ilvl="2" w:tplc="4A2A92F6">
      <w:start w:val="1"/>
      <w:numFmt w:val="bullet"/>
      <w:lvlText w:val=""/>
      <w:lvlJc w:val="left"/>
      <w:pPr>
        <w:ind w:left="1800" w:hanging="360"/>
      </w:pPr>
      <w:rPr>
        <w:rFonts w:ascii="Wingdings" w:hAnsi="Wingdings" w:hint="default"/>
      </w:rPr>
    </w:lvl>
    <w:lvl w:ilvl="3" w:tplc="5E94EC56">
      <w:start w:val="1"/>
      <w:numFmt w:val="bullet"/>
      <w:lvlText w:val=""/>
      <w:lvlJc w:val="left"/>
      <w:pPr>
        <w:ind w:left="2520" w:hanging="360"/>
      </w:pPr>
      <w:rPr>
        <w:rFonts w:ascii="Symbol" w:hAnsi="Symbol" w:hint="default"/>
      </w:rPr>
    </w:lvl>
    <w:lvl w:ilvl="4" w:tplc="57F82990">
      <w:start w:val="1"/>
      <w:numFmt w:val="bullet"/>
      <w:lvlText w:val="o"/>
      <w:lvlJc w:val="left"/>
      <w:pPr>
        <w:ind w:left="3240" w:hanging="360"/>
      </w:pPr>
      <w:rPr>
        <w:rFonts w:ascii="Courier New" w:hAnsi="Courier New" w:hint="default"/>
      </w:rPr>
    </w:lvl>
    <w:lvl w:ilvl="5" w:tplc="D0469742">
      <w:start w:val="1"/>
      <w:numFmt w:val="bullet"/>
      <w:lvlText w:val=""/>
      <w:lvlJc w:val="left"/>
      <w:pPr>
        <w:ind w:left="3960" w:hanging="360"/>
      </w:pPr>
      <w:rPr>
        <w:rFonts w:ascii="Wingdings" w:hAnsi="Wingdings" w:hint="default"/>
      </w:rPr>
    </w:lvl>
    <w:lvl w:ilvl="6" w:tplc="33D6F212">
      <w:start w:val="1"/>
      <w:numFmt w:val="bullet"/>
      <w:lvlText w:val=""/>
      <w:lvlJc w:val="left"/>
      <w:pPr>
        <w:ind w:left="4680" w:hanging="360"/>
      </w:pPr>
      <w:rPr>
        <w:rFonts w:ascii="Symbol" w:hAnsi="Symbol" w:hint="default"/>
      </w:rPr>
    </w:lvl>
    <w:lvl w:ilvl="7" w:tplc="34749AE4">
      <w:start w:val="1"/>
      <w:numFmt w:val="bullet"/>
      <w:lvlText w:val="o"/>
      <w:lvlJc w:val="left"/>
      <w:pPr>
        <w:ind w:left="5400" w:hanging="360"/>
      </w:pPr>
      <w:rPr>
        <w:rFonts w:ascii="Courier New" w:hAnsi="Courier New" w:hint="default"/>
      </w:rPr>
    </w:lvl>
    <w:lvl w:ilvl="8" w:tplc="CCB621D2">
      <w:start w:val="1"/>
      <w:numFmt w:val="bullet"/>
      <w:lvlText w:val=""/>
      <w:lvlJc w:val="left"/>
      <w:pPr>
        <w:ind w:left="6120" w:hanging="360"/>
      </w:pPr>
      <w:rPr>
        <w:rFonts w:ascii="Wingdings" w:hAnsi="Wingdings" w:hint="default"/>
      </w:rPr>
    </w:lvl>
  </w:abstractNum>
  <w:abstractNum w:abstractNumId="92" w15:restartNumberingAfterBreak="0">
    <w:nsid w:val="6C406468"/>
    <w:multiLevelType w:val="hybridMultilevel"/>
    <w:tmpl w:val="AE86BC7E"/>
    <w:lvl w:ilvl="0" w:tplc="C04EF340">
      <w:start w:val="1"/>
      <w:numFmt w:val="bullet"/>
      <w:lvlText w:val="•"/>
      <w:lvlJc w:val="left"/>
      <w:pPr>
        <w:ind w:left="720" w:hanging="360"/>
      </w:pPr>
      <w:rPr>
        <w:rFonts w:ascii="Times New Roman" w:hAnsi="Times New Roman" w:hint="default"/>
      </w:rPr>
    </w:lvl>
    <w:lvl w:ilvl="1" w:tplc="882204E2">
      <w:start w:val="1"/>
      <w:numFmt w:val="bullet"/>
      <w:lvlText w:val="o"/>
      <w:lvlJc w:val="left"/>
      <w:pPr>
        <w:ind w:left="1440" w:hanging="360"/>
      </w:pPr>
      <w:rPr>
        <w:rFonts w:ascii="Courier New" w:hAnsi="Courier New" w:hint="default"/>
      </w:rPr>
    </w:lvl>
    <w:lvl w:ilvl="2" w:tplc="99586B16">
      <w:start w:val="1"/>
      <w:numFmt w:val="bullet"/>
      <w:lvlText w:val=""/>
      <w:lvlJc w:val="left"/>
      <w:pPr>
        <w:ind w:left="2160" w:hanging="360"/>
      </w:pPr>
      <w:rPr>
        <w:rFonts w:ascii="Wingdings" w:hAnsi="Wingdings" w:hint="default"/>
      </w:rPr>
    </w:lvl>
    <w:lvl w:ilvl="3" w:tplc="CB481EA0">
      <w:start w:val="1"/>
      <w:numFmt w:val="bullet"/>
      <w:lvlText w:val=""/>
      <w:lvlJc w:val="left"/>
      <w:pPr>
        <w:ind w:left="2880" w:hanging="360"/>
      </w:pPr>
      <w:rPr>
        <w:rFonts w:ascii="Symbol" w:hAnsi="Symbol" w:hint="default"/>
      </w:rPr>
    </w:lvl>
    <w:lvl w:ilvl="4" w:tplc="2892F38C">
      <w:start w:val="1"/>
      <w:numFmt w:val="bullet"/>
      <w:lvlText w:val="o"/>
      <w:lvlJc w:val="left"/>
      <w:pPr>
        <w:ind w:left="3600" w:hanging="360"/>
      </w:pPr>
      <w:rPr>
        <w:rFonts w:ascii="Courier New" w:hAnsi="Courier New" w:hint="default"/>
      </w:rPr>
    </w:lvl>
    <w:lvl w:ilvl="5" w:tplc="DDC20810">
      <w:start w:val="1"/>
      <w:numFmt w:val="bullet"/>
      <w:lvlText w:val=""/>
      <w:lvlJc w:val="left"/>
      <w:pPr>
        <w:ind w:left="4320" w:hanging="360"/>
      </w:pPr>
      <w:rPr>
        <w:rFonts w:ascii="Wingdings" w:hAnsi="Wingdings" w:hint="default"/>
      </w:rPr>
    </w:lvl>
    <w:lvl w:ilvl="6" w:tplc="957667A8">
      <w:start w:val="1"/>
      <w:numFmt w:val="bullet"/>
      <w:lvlText w:val=""/>
      <w:lvlJc w:val="left"/>
      <w:pPr>
        <w:ind w:left="5040" w:hanging="360"/>
      </w:pPr>
      <w:rPr>
        <w:rFonts w:ascii="Symbol" w:hAnsi="Symbol" w:hint="default"/>
      </w:rPr>
    </w:lvl>
    <w:lvl w:ilvl="7" w:tplc="0DCA7E28">
      <w:start w:val="1"/>
      <w:numFmt w:val="bullet"/>
      <w:lvlText w:val="o"/>
      <w:lvlJc w:val="left"/>
      <w:pPr>
        <w:ind w:left="5760" w:hanging="360"/>
      </w:pPr>
      <w:rPr>
        <w:rFonts w:ascii="Courier New" w:hAnsi="Courier New" w:hint="default"/>
      </w:rPr>
    </w:lvl>
    <w:lvl w:ilvl="8" w:tplc="5E08BE42">
      <w:start w:val="1"/>
      <w:numFmt w:val="bullet"/>
      <w:lvlText w:val=""/>
      <w:lvlJc w:val="left"/>
      <w:pPr>
        <w:ind w:left="6480" w:hanging="360"/>
      </w:pPr>
      <w:rPr>
        <w:rFonts w:ascii="Wingdings" w:hAnsi="Wingdings" w:hint="default"/>
      </w:rPr>
    </w:lvl>
  </w:abstractNum>
  <w:abstractNum w:abstractNumId="93" w15:restartNumberingAfterBreak="0">
    <w:nsid w:val="6D93E868"/>
    <w:multiLevelType w:val="hybridMultilevel"/>
    <w:tmpl w:val="0A9A2A88"/>
    <w:lvl w:ilvl="0" w:tplc="1144C1AC">
      <w:start w:val="1"/>
      <w:numFmt w:val="bullet"/>
      <w:lvlText w:val="•"/>
      <w:lvlJc w:val="left"/>
      <w:pPr>
        <w:ind w:left="720" w:hanging="360"/>
      </w:pPr>
      <w:rPr>
        <w:rFonts w:ascii="Times New Roman" w:hAnsi="Times New Roman" w:hint="default"/>
      </w:rPr>
    </w:lvl>
    <w:lvl w:ilvl="1" w:tplc="8EC23774">
      <w:start w:val="1"/>
      <w:numFmt w:val="bullet"/>
      <w:lvlText w:val="o"/>
      <w:lvlJc w:val="left"/>
      <w:pPr>
        <w:ind w:left="1440" w:hanging="360"/>
      </w:pPr>
      <w:rPr>
        <w:rFonts w:ascii="Courier New" w:hAnsi="Courier New" w:hint="default"/>
      </w:rPr>
    </w:lvl>
    <w:lvl w:ilvl="2" w:tplc="A73E9DF0">
      <w:start w:val="1"/>
      <w:numFmt w:val="bullet"/>
      <w:lvlText w:val=""/>
      <w:lvlJc w:val="left"/>
      <w:pPr>
        <w:ind w:left="2160" w:hanging="360"/>
      </w:pPr>
      <w:rPr>
        <w:rFonts w:ascii="Wingdings" w:hAnsi="Wingdings" w:hint="default"/>
      </w:rPr>
    </w:lvl>
    <w:lvl w:ilvl="3" w:tplc="9F400284">
      <w:start w:val="1"/>
      <w:numFmt w:val="bullet"/>
      <w:lvlText w:val=""/>
      <w:lvlJc w:val="left"/>
      <w:pPr>
        <w:ind w:left="2880" w:hanging="360"/>
      </w:pPr>
      <w:rPr>
        <w:rFonts w:ascii="Symbol" w:hAnsi="Symbol" w:hint="default"/>
      </w:rPr>
    </w:lvl>
    <w:lvl w:ilvl="4" w:tplc="FED27E94">
      <w:start w:val="1"/>
      <w:numFmt w:val="bullet"/>
      <w:lvlText w:val="o"/>
      <w:lvlJc w:val="left"/>
      <w:pPr>
        <w:ind w:left="3600" w:hanging="360"/>
      </w:pPr>
      <w:rPr>
        <w:rFonts w:ascii="Courier New" w:hAnsi="Courier New" w:hint="default"/>
      </w:rPr>
    </w:lvl>
    <w:lvl w:ilvl="5" w:tplc="68482FBE">
      <w:start w:val="1"/>
      <w:numFmt w:val="bullet"/>
      <w:lvlText w:val=""/>
      <w:lvlJc w:val="left"/>
      <w:pPr>
        <w:ind w:left="4320" w:hanging="360"/>
      </w:pPr>
      <w:rPr>
        <w:rFonts w:ascii="Wingdings" w:hAnsi="Wingdings" w:hint="default"/>
      </w:rPr>
    </w:lvl>
    <w:lvl w:ilvl="6" w:tplc="13504A4E">
      <w:start w:val="1"/>
      <w:numFmt w:val="bullet"/>
      <w:lvlText w:val=""/>
      <w:lvlJc w:val="left"/>
      <w:pPr>
        <w:ind w:left="5040" w:hanging="360"/>
      </w:pPr>
      <w:rPr>
        <w:rFonts w:ascii="Symbol" w:hAnsi="Symbol" w:hint="default"/>
      </w:rPr>
    </w:lvl>
    <w:lvl w:ilvl="7" w:tplc="EDC2C676">
      <w:start w:val="1"/>
      <w:numFmt w:val="bullet"/>
      <w:lvlText w:val="o"/>
      <w:lvlJc w:val="left"/>
      <w:pPr>
        <w:ind w:left="5760" w:hanging="360"/>
      </w:pPr>
      <w:rPr>
        <w:rFonts w:ascii="Courier New" w:hAnsi="Courier New" w:hint="default"/>
      </w:rPr>
    </w:lvl>
    <w:lvl w:ilvl="8" w:tplc="4718EE0C">
      <w:start w:val="1"/>
      <w:numFmt w:val="bullet"/>
      <w:lvlText w:val=""/>
      <w:lvlJc w:val="left"/>
      <w:pPr>
        <w:ind w:left="6480" w:hanging="360"/>
      </w:pPr>
      <w:rPr>
        <w:rFonts w:ascii="Wingdings" w:hAnsi="Wingdings" w:hint="default"/>
      </w:rPr>
    </w:lvl>
  </w:abstractNum>
  <w:abstractNum w:abstractNumId="94" w15:restartNumberingAfterBreak="0">
    <w:nsid w:val="6EA63027"/>
    <w:multiLevelType w:val="hybridMultilevel"/>
    <w:tmpl w:val="93A834F2"/>
    <w:lvl w:ilvl="0" w:tplc="312CBB80">
      <w:start w:val="8"/>
      <w:numFmt w:val="bullet"/>
      <w:lvlText w:val=""/>
      <w:lvlJc w:val="left"/>
      <w:pPr>
        <w:ind w:left="1992" w:hanging="360"/>
      </w:pPr>
      <w:rPr>
        <w:rFonts w:ascii="Symbol" w:eastAsia="Times New Roman" w:hAnsi="Symbol" w:cs="Times New Roman" w:hint="default"/>
      </w:rPr>
    </w:lvl>
    <w:lvl w:ilvl="1" w:tplc="04090003" w:tentative="1">
      <w:start w:val="1"/>
      <w:numFmt w:val="bullet"/>
      <w:lvlText w:val="o"/>
      <w:lvlJc w:val="left"/>
      <w:pPr>
        <w:ind w:left="2712" w:hanging="360"/>
      </w:pPr>
      <w:rPr>
        <w:rFonts w:ascii="Courier New" w:hAnsi="Courier New" w:cs="Courier New" w:hint="default"/>
      </w:rPr>
    </w:lvl>
    <w:lvl w:ilvl="2" w:tplc="04090005" w:tentative="1">
      <w:start w:val="1"/>
      <w:numFmt w:val="bullet"/>
      <w:lvlText w:val=""/>
      <w:lvlJc w:val="left"/>
      <w:pPr>
        <w:ind w:left="3432" w:hanging="360"/>
      </w:pPr>
      <w:rPr>
        <w:rFonts w:ascii="Wingdings" w:hAnsi="Wingdings" w:hint="default"/>
      </w:rPr>
    </w:lvl>
    <w:lvl w:ilvl="3" w:tplc="04090001" w:tentative="1">
      <w:start w:val="1"/>
      <w:numFmt w:val="bullet"/>
      <w:lvlText w:val=""/>
      <w:lvlJc w:val="left"/>
      <w:pPr>
        <w:ind w:left="4152" w:hanging="360"/>
      </w:pPr>
      <w:rPr>
        <w:rFonts w:ascii="Symbol" w:hAnsi="Symbol" w:hint="default"/>
      </w:rPr>
    </w:lvl>
    <w:lvl w:ilvl="4" w:tplc="04090003" w:tentative="1">
      <w:start w:val="1"/>
      <w:numFmt w:val="bullet"/>
      <w:lvlText w:val="o"/>
      <w:lvlJc w:val="left"/>
      <w:pPr>
        <w:ind w:left="4872" w:hanging="360"/>
      </w:pPr>
      <w:rPr>
        <w:rFonts w:ascii="Courier New" w:hAnsi="Courier New" w:cs="Courier New" w:hint="default"/>
      </w:rPr>
    </w:lvl>
    <w:lvl w:ilvl="5" w:tplc="04090005" w:tentative="1">
      <w:start w:val="1"/>
      <w:numFmt w:val="bullet"/>
      <w:lvlText w:val=""/>
      <w:lvlJc w:val="left"/>
      <w:pPr>
        <w:ind w:left="5592" w:hanging="360"/>
      </w:pPr>
      <w:rPr>
        <w:rFonts w:ascii="Wingdings" w:hAnsi="Wingdings" w:hint="default"/>
      </w:rPr>
    </w:lvl>
    <w:lvl w:ilvl="6" w:tplc="04090001" w:tentative="1">
      <w:start w:val="1"/>
      <w:numFmt w:val="bullet"/>
      <w:lvlText w:val=""/>
      <w:lvlJc w:val="left"/>
      <w:pPr>
        <w:ind w:left="6312" w:hanging="360"/>
      </w:pPr>
      <w:rPr>
        <w:rFonts w:ascii="Symbol" w:hAnsi="Symbol" w:hint="default"/>
      </w:rPr>
    </w:lvl>
    <w:lvl w:ilvl="7" w:tplc="04090003" w:tentative="1">
      <w:start w:val="1"/>
      <w:numFmt w:val="bullet"/>
      <w:lvlText w:val="o"/>
      <w:lvlJc w:val="left"/>
      <w:pPr>
        <w:ind w:left="7032" w:hanging="360"/>
      </w:pPr>
      <w:rPr>
        <w:rFonts w:ascii="Courier New" w:hAnsi="Courier New" w:cs="Courier New" w:hint="default"/>
      </w:rPr>
    </w:lvl>
    <w:lvl w:ilvl="8" w:tplc="04090005" w:tentative="1">
      <w:start w:val="1"/>
      <w:numFmt w:val="bullet"/>
      <w:lvlText w:val=""/>
      <w:lvlJc w:val="left"/>
      <w:pPr>
        <w:ind w:left="7752" w:hanging="360"/>
      </w:pPr>
      <w:rPr>
        <w:rFonts w:ascii="Wingdings" w:hAnsi="Wingdings" w:hint="default"/>
      </w:rPr>
    </w:lvl>
  </w:abstractNum>
  <w:abstractNum w:abstractNumId="95" w15:restartNumberingAfterBreak="0">
    <w:nsid w:val="6EBB53E7"/>
    <w:multiLevelType w:val="hybridMultilevel"/>
    <w:tmpl w:val="494EAB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6" w15:restartNumberingAfterBreak="0">
    <w:nsid w:val="6F91DDF0"/>
    <w:multiLevelType w:val="hybridMultilevel"/>
    <w:tmpl w:val="8AFA328C"/>
    <w:lvl w:ilvl="0" w:tplc="7AA46900">
      <w:start w:val="1"/>
      <w:numFmt w:val="bullet"/>
      <w:lvlText w:val="•"/>
      <w:lvlJc w:val="left"/>
      <w:pPr>
        <w:ind w:left="720" w:hanging="360"/>
      </w:pPr>
      <w:rPr>
        <w:rFonts w:ascii="Times New Roman" w:hAnsi="Times New Roman" w:hint="default"/>
      </w:rPr>
    </w:lvl>
    <w:lvl w:ilvl="1" w:tplc="882A4362">
      <w:start w:val="1"/>
      <w:numFmt w:val="bullet"/>
      <w:lvlText w:val="o"/>
      <w:lvlJc w:val="left"/>
      <w:pPr>
        <w:ind w:left="1440" w:hanging="360"/>
      </w:pPr>
      <w:rPr>
        <w:rFonts w:ascii="Courier New" w:hAnsi="Courier New" w:hint="default"/>
      </w:rPr>
    </w:lvl>
    <w:lvl w:ilvl="2" w:tplc="5D0E5108">
      <w:start w:val="1"/>
      <w:numFmt w:val="bullet"/>
      <w:lvlText w:val=""/>
      <w:lvlJc w:val="left"/>
      <w:pPr>
        <w:ind w:left="2160" w:hanging="360"/>
      </w:pPr>
      <w:rPr>
        <w:rFonts w:ascii="Wingdings" w:hAnsi="Wingdings" w:hint="default"/>
      </w:rPr>
    </w:lvl>
    <w:lvl w:ilvl="3" w:tplc="2B5A7FE8">
      <w:start w:val="1"/>
      <w:numFmt w:val="bullet"/>
      <w:lvlText w:val=""/>
      <w:lvlJc w:val="left"/>
      <w:pPr>
        <w:ind w:left="2880" w:hanging="360"/>
      </w:pPr>
      <w:rPr>
        <w:rFonts w:ascii="Symbol" w:hAnsi="Symbol" w:hint="default"/>
      </w:rPr>
    </w:lvl>
    <w:lvl w:ilvl="4" w:tplc="51603574">
      <w:start w:val="1"/>
      <w:numFmt w:val="bullet"/>
      <w:lvlText w:val="o"/>
      <w:lvlJc w:val="left"/>
      <w:pPr>
        <w:ind w:left="3600" w:hanging="360"/>
      </w:pPr>
      <w:rPr>
        <w:rFonts w:ascii="Courier New" w:hAnsi="Courier New" w:hint="default"/>
      </w:rPr>
    </w:lvl>
    <w:lvl w:ilvl="5" w:tplc="0CB83E5C">
      <w:start w:val="1"/>
      <w:numFmt w:val="bullet"/>
      <w:lvlText w:val=""/>
      <w:lvlJc w:val="left"/>
      <w:pPr>
        <w:ind w:left="4320" w:hanging="360"/>
      </w:pPr>
      <w:rPr>
        <w:rFonts w:ascii="Wingdings" w:hAnsi="Wingdings" w:hint="default"/>
      </w:rPr>
    </w:lvl>
    <w:lvl w:ilvl="6" w:tplc="C56C4404">
      <w:start w:val="1"/>
      <w:numFmt w:val="bullet"/>
      <w:lvlText w:val=""/>
      <w:lvlJc w:val="left"/>
      <w:pPr>
        <w:ind w:left="5040" w:hanging="360"/>
      </w:pPr>
      <w:rPr>
        <w:rFonts w:ascii="Symbol" w:hAnsi="Symbol" w:hint="default"/>
      </w:rPr>
    </w:lvl>
    <w:lvl w:ilvl="7" w:tplc="D5FE159C">
      <w:start w:val="1"/>
      <w:numFmt w:val="bullet"/>
      <w:lvlText w:val="o"/>
      <w:lvlJc w:val="left"/>
      <w:pPr>
        <w:ind w:left="5760" w:hanging="360"/>
      </w:pPr>
      <w:rPr>
        <w:rFonts w:ascii="Courier New" w:hAnsi="Courier New" w:hint="default"/>
      </w:rPr>
    </w:lvl>
    <w:lvl w:ilvl="8" w:tplc="4F34171E">
      <w:start w:val="1"/>
      <w:numFmt w:val="bullet"/>
      <w:lvlText w:val=""/>
      <w:lvlJc w:val="left"/>
      <w:pPr>
        <w:ind w:left="6480" w:hanging="360"/>
      </w:pPr>
      <w:rPr>
        <w:rFonts w:ascii="Wingdings" w:hAnsi="Wingdings" w:hint="default"/>
      </w:rPr>
    </w:lvl>
  </w:abstractNum>
  <w:abstractNum w:abstractNumId="97" w15:restartNumberingAfterBreak="0">
    <w:nsid w:val="710CC3C8"/>
    <w:multiLevelType w:val="hybridMultilevel"/>
    <w:tmpl w:val="693C915E"/>
    <w:lvl w:ilvl="0" w:tplc="6ECAC5D6">
      <w:start w:val="1"/>
      <w:numFmt w:val="bullet"/>
      <w:lvlText w:val="•"/>
      <w:lvlJc w:val="left"/>
      <w:pPr>
        <w:ind w:left="720" w:hanging="360"/>
      </w:pPr>
      <w:rPr>
        <w:rFonts w:ascii="Times New Roman" w:hAnsi="Times New Roman" w:hint="default"/>
      </w:rPr>
    </w:lvl>
    <w:lvl w:ilvl="1" w:tplc="1B422FD6">
      <w:start w:val="1"/>
      <w:numFmt w:val="bullet"/>
      <w:lvlText w:val="o"/>
      <w:lvlJc w:val="left"/>
      <w:pPr>
        <w:ind w:left="1440" w:hanging="360"/>
      </w:pPr>
      <w:rPr>
        <w:rFonts w:ascii="Courier New" w:hAnsi="Courier New" w:hint="default"/>
      </w:rPr>
    </w:lvl>
    <w:lvl w:ilvl="2" w:tplc="9AE49C60">
      <w:start w:val="1"/>
      <w:numFmt w:val="bullet"/>
      <w:lvlText w:val=""/>
      <w:lvlJc w:val="left"/>
      <w:pPr>
        <w:ind w:left="2160" w:hanging="360"/>
      </w:pPr>
      <w:rPr>
        <w:rFonts w:ascii="Wingdings" w:hAnsi="Wingdings" w:hint="default"/>
      </w:rPr>
    </w:lvl>
    <w:lvl w:ilvl="3" w:tplc="B820184A">
      <w:start w:val="1"/>
      <w:numFmt w:val="bullet"/>
      <w:lvlText w:val=""/>
      <w:lvlJc w:val="left"/>
      <w:pPr>
        <w:ind w:left="2880" w:hanging="360"/>
      </w:pPr>
      <w:rPr>
        <w:rFonts w:ascii="Symbol" w:hAnsi="Symbol" w:hint="default"/>
      </w:rPr>
    </w:lvl>
    <w:lvl w:ilvl="4" w:tplc="3F52BB7E">
      <w:start w:val="1"/>
      <w:numFmt w:val="bullet"/>
      <w:lvlText w:val="o"/>
      <w:lvlJc w:val="left"/>
      <w:pPr>
        <w:ind w:left="3600" w:hanging="360"/>
      </w:pPr>
      <w:rPr>
        <w:rFonts w:ascii="Courier New" w:hAnsi="Courier New" w:hint="default"/>
      </w:rPr>
    </w:lvl>
    <w:lvl w:ilvl="5" w:tplc="6F687510">
      <w:start w:val="1"/>
      <w:numFmt w:val="bullet"/>
      <w:lvlText w:val=""/>
      <w:lvlJc w:val="left"/>
      <w:pPr>
        <w:ind w:left="4320" w:hanging="360"/>
      </w:pPr>
      <w:rPr>
        <w:rFonts w:ascii="Wingdings" w:hAnsi="Wingdings" w:hint="default"/>
      </w:rPr>
    </w:lvl>
    <w:lvl w:ilvl="6" w:tplc="8500CF5C">
      <w:start w:val="1"/>
      <w:numFmt w:val="bullet"/>
      <w:lvlText w:val=""/>
      <w:lvlJc w:val="left"/>
      <w:pPr>
        <w:ind w:left="5040" w:hanging="360"/>
      </w:pPr>
      <w:rPr>
        <w:rFonts w:ascii="Symbol" w:hAnsi="Symbol" w:hint="default"/>
      </w:rPr>
    </w:lvl>
    <w:lvl w:ilvl="7" w:tplc="BCBC2CD4">
      <w:start w:val="1"/>
      <w:numFmt w:val="bullet"/>
      <w:lvlText w:val="o"/>
      <w:lvlJc w:val="left"/>
      <w:pPr>
        <w:ind w:left="5760" w:hanging="360"/>
      </w:pPr>
      <w:rPr>
        <w:rFonts w:ascii="Courier New" w:hAnsi="Courier New" w:hint="default"/>
      </w:rPr>
    </w:lvl>
    <w:lvl w:ilvl="8" w:tplc="055CDAE4">
      <w:start w:val="1"/>
      <w:numFmt w:val="bullet"/>
      <w:lvlText w:val=""/>
      <w:lvlJc w:val="left"/>
      <w:pPr>
        <w:ind w:left="6480" w:hanging="360"/>
      </w:pPr>
      <w:rPr>
        <w:rFonts w:ascii="Wingdings" w:hAnsi="Wingdings" w:hint="default"/>
      </w:rPr>
    </w:lvl>
  </w:abstractNum>
  <w:abstractNum w:abstractNumId="98" w15:restartNumberingAfterBreak="0">
    <w:nsid w:val="713661F0"/>
    <w:multiLevelType w:val="multilevel"/>
    <w:tmpl w:val="D886172E"/>
    <w:styleLink w:val="CurrentList2"/>
    <w:lvl w:ilvl="0">
      <w:numFmt w:val="bullet"/>
      <w:lvlText w:val="•"/>
      <w:lvlJc w:val="left"/>
      <w:pPr>
        <w:ind w:left="72" w:hanging="72"/>
      </w:pPr>
      <w:rPr>
        <w:rFonts w:ascii="Times New Roman" w:eastAsia="Times New Roman" w:hAnsi="Times New Roman" w:cs="Times New Roman"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99" w15:restartNumberingAfterBreak="0">
    <w:nsid w:val="7179BD5D"/>
    <w:multiLevelType w:val="hybridMultilevel"/>
    <w:tmpl w:val="1CD47322"/>
    <w:lvl w:ilvl="0" w:tplc="750EF8AC">
      <w:start w:val="1"/>
      <w:numFmt w:val="bullet"/>
      <w:lvlText w:val="•"/>
      <w:lvlJc w:val="left"/>
      <w:pPr>
        <w:ind w:left="720" w:hanging="360"/>
      </w:pPr>
      <w:rPr>
        <w:rFonts w:ascii="Times New Roman" w:hAnsi="Times New Roman" w:hint="default"/>
      </w:rPr>
    </w:lvl>
    <w:lvl w:ilvl="1" w:tplc="7A0805A8">
      <w:start w:val="1"/>
      <w:numFmt w:val="bullet"/>
      <w:lvlText w:val="o"/>
      <w:lvlJc w:val="left"/>
      <w:pPr>
        <w:ind w:left="1440" w:hanging="360"/>
      </w:pPr>
      <w:rPr>
        <w:rFonts w:ascii="Courier New" w:hAnsi="Courier New" w:hint="default"/>
      </w:rPr>
    </w:lvl>
    <w:lvl w:ilvl="2" w:tplc="4808CCD6">
      <w:start w:val="1"/>
      <w:numFmt w:val="bullet"/>
      <w:lvlText w:val=""/>
      <w:lvlJc w:val="left"/>
      <w:pPr>
        <w:ind w:left="2160" w:hanging="360"/>
      </w:pPr>
      <w:rPr>
        <w:rFonts w:ascii="Wingdings" w:hAnsi="Wingdings" w:hint="default"/>
      </w:rPr>
    </w:lvl>
    <w:lvl w:ilvl="3" w:tplc="C62E5AC6">
      <w:start w:val="1"/>
      <w:numFmt w:val="bullet"/>
      <w:lvlText w:val=""/>
      <w:lvlJc w:val="left"/>
      <w:pPr>
        <w:ind w:left="2880" w:hanging="360"/>
      </w:pPr>
      <w:rPr>
        <w:rFonts w:ascii="Symbol" w:hAnsi="Symbol" w:hint="default"/>
      </w:rPr>
    </w:lvl>
    <w:lvl w:ilvl="4" w:tplc="ED7AFBD2">
      <w:start w:val="1"/>
      <w:numFmt w:val="bullet"/>
      <w:lvlText w:val="o"/>
      <w:lvlJc w:val="left"/>
      <w:pPr>
        <w:ind w:left="3600" w:hanging="360"/>
      </w:pPr>
      <w:rPr>
        <w:rFonts w:ascii="Courier New" w:hAnsi="Courier New" w:hint="default"/>
      </w:rPr>
    </w:lvl>
    <w:lvl w:ilvl="5" w:tplc="5E927BBE">
      <w:start w:val="1"/>
      <w:numFmt w:val="bullet"/>
      <w:lvlText w:val=""/>
      <w:lvlJc w:val="left"/>
      <w:pPr>
        <w:ind w:left="4320" w:hanging="360"/>
      </w:pPr>
      <w:rPr>
        <w:rFonts w:ascii="Wingdings" w:hAnsi="Wingdings" w:hint="default"/>
      </w:rPr>
    </w:lvl>
    <w:lvl w:ilvl="6" w:tplc="A10A8F54">
      <w:start w:val="1"/>
      <w:numFmt w:val="bullet"/>
      <w:lvlText w:val=""/>
      <w:lvlJc w:val="left"/>
      <w:pPr>
        <w:ind w:left="5040" w:hanging="360"/>
      </w:pPr>
      <w:rPr>
        <w:rFonts w:ascii="Symbol" w:hAnsi="Symbol" w:hint="default"/>
      </w:rPr>
    </w:lvl>
    <w:lvl w:ilvl="7" w:tplc="3312AAA4">
      <w:start w:val="1"/>
      <w:numFmt w:val="bullet"/>
      <w:lvlText w:val="o"/>
      <w:lvlJc w:val="left"/>
      <w:pPr>
        <w:ind w:left="5760" w:hanging="360"/>
      </w:pPr>
      <w:rPr>
        <w:rFonts w:ascii="Courier New" w:hAnsi="Courier New" w:hint="default"/>
      </w:rPr>
    </w:lvl>
    <w:lvl w:ilvl="8" w:tplc="F7367A0A">
      <w:start w:val="1"/>
      <w:numFmt w:val="bullet"/>
      <w:lvlText w:val=""/>
      <w:lvlJc w:val="left"/>
      <w:pPr>
        <w:ind w:left="6480" w:hanging="360"/>
      </w:pPr>
      <w:rPr>
        <w:rFonts w:ascii="Wingdings" w:hAnsi="Wingdings" w:hint="default"/>
      </w:rPr>
    </w:lvl>
  </w:abstractNum>
  <w:abstractNum w:abstractNumId="100" w15:restartNumberingAfterBreak="0">
    <w:nsid w:val="71C914E7"/>
    <w:multiLevelType w:val="hybridMultilevel"/>
    <w:tmpl w:val="80C44AE8"/>
    <w:lvl w:ilvl="0" w:tplc="2C3A1DB2">
      <w:start w:val="1"/>
      <w:numFmt w:val="bullet"/>
      <w:lvlText w:val=""/>
      <w:lvlJc w:val="left"/>
      <w:pPr>
        <w:ind w:left="720" w:hanging="360"/>
      </w:pPr>
      <w:rPr>
        <w:rFonts w:ascii="Symbol" w:hAnsi="Symbol" w:hint="default"/>
      </w:rPr>
    </w:lvl>
    <w:lvl w:ilvl="1" w:tplc="7EE200B4">
      <w:start w:val="1"/>
      <w:numFmt w:val="bullet"/>
      <w:lvlText w:val="o"/>
      <w:lvlJc w:val="left"/>
      <w:pPr>
        <w:ind w:left="1440" w:hanging="360"/>
      </w:pPr>
      <w:rPr>
        <w:rFonts w:ascii="Courier New" w:hAnsi="Courier New" w:hint="default"/>
      </w:rPr>
    </w:lvl>
    <w:lvl w:ilvl="2" w:tplc="5E6026CA">
      <w:start w:val="1"/>
      <w:numFmt w:val="bullet"/>
      <w:lvlText w:val=""/>
      <w:lvlJc w:val="left"/>
      <w:pPr>
        <w:ind w:left="2160" w:hanging="360"/>
      </w:pPr>
      <w:rPr>
        <w:rFonts w:ascii="Wingdings" w:hAnsi="Wingdings" w:hint="default"/>
      </w:rPr>
    </w:lvl>
    <w:lvl w:ilvl="3" w:tplc="7F8A3B30">
      <w:start w:val="1"/>
      <w:numFmt w:val="bullet"/>
      <w:lvlText w:val=""/>
      <w:lvlJc w:val="left"/>
      <w:pPr>
        <w:ind w:left="2880" w:hanging="360"/>
      </w:pPr>
      <w:rPr>
        <w:rFonts w:ascii="Symbol" w:hAnsi="Symbol" w:hint="default"/>
      </w:rPr>
    </w:lvl>
    <w:lvl w:ilvl="4" w:tplc="2F56659A">
      <w:start w:val="1"/>
      <w:numFmt w:val="bullet"/>
      <w:lvlText w:val="o"/>
      <w:lvlJc w:val="left"/>
      <w:pPr>
        <w:ind w:left="3600" w:hanging="360"/>
      </w:pPr>
      <w:rPr>
        <w:rFonts w:ascii="Courier New" w:hAnsi="Courier New" w:hint="default"/>
      </w:rPr>
    </w:lvl>
    <w:lvl w:ilvl="5" w:tplc="5DC61078">
      <w:start w:val="1"/>
      <w:numFmt w:val="bullet"/>
      <w:lvlText w:val=""/>
      <w:lvlJc w:val="left"/>
      <w:pPr>
        <w:ind w:left="4320" w:hanging="360"/>
      </w:pPr>
      <w:rPr>
        <w:rFonts w:ascii="Wingdings" w:hAnsi="Wingdings" w:hint="default"/>
      </w:rPr>
    </w:lvl>
    <w:lvl w:ilvl="6" w:tplc="18F4932E">
      <w:start w:val="1"/>
      <w:numFmt w:val="bullet"/>
      <w:lvlText w:val=""/>
      <w:lvlJc w:val="left"/>
      <w:pPr>
        <w:ind w:left="5040" w:hanging="360"/>
      </w:pPr>
      <w:rPr>
        <w:rFonts w:ascii="Symbol" w:hAnsi="Symbol" w:hint="default"/>
      </w:rPr>
    </w:lvl>
    <w:lvl w:ilvl="7" w:tplc="CDC20A82">
      <w:start w:val="1"/>
      <w:numFmt w:val="bullet"/>
      <w:lvlText w:val="o"/>
      <w:lvlJc w:val="left"/>
      <w:pPr>
        <w:ind w:left="5760" w:hanging="360"/>
      </w:pPr>
      <w:rPr>
        <w:rFonts w:ascii="Courier New" w:hAnsi="Courier New" w:hint="default"/>
      </w:rPr>
    </w:lvl>
    <w:lvl w:ilvl="8" w:tplc="759AFEDE">
      <w:start w:val="1"/>
      <w:numFmt w:val="bullet"/>
      <w:lvlText w:val=""/>
      <w:lvlJc w:val="left"/>
      <w:pPr>
        <w:ind w:left="6480" w:hanging="360"/>
      </w:pPr>
      <w:rPr>
        <w:rFonts w:ascii="Wingdings" w:hAnsi="Wingdings" w:hint="default"/>
      </w:rPr>
    </w:lvl>
  </w:abstractNum>
  <w:abstractNum w:abstractNumId="101" w15:restartNumberingAfterBreak="0">
    <w:nsid w:val="71E0DED7"/>
    <w:multiLevelType w:val="hybridMultilevel"/>
    <w:tmpl w:val="056EA4F4"/>
    <w:lvl w:ilvl="0" w:tplc="8F28796A">
      <w:start w:val="1"/>
      <w:numFmt w:val="bullet"/>
      <w:lvlText w:val="•"/>
      <w:lvlJc w:val="left"/>
      <w:pPr>
        <w:ind w:left="720" w:hanging="360"/>
      </w:pPr>
      <w:rPr>
        <w:rFonts w:ascii="Times New Roman" w:hAnsi="Times New Roman" w:hint="default"/>
      </w:rPr>
    </w:lvl>
    <w:lvl w:ilvl="1" w:tplc="49DCF918">
      <w:start w:val="1"/>
      <w:numFmt w:val="bullet"/>
      <w:lvlText w:val="o"/>
      <w:lvlJc w:val="left"/>
      <w:pPr>
        <w:ind w:left="1440" w:hanging="360"/>
      </w:pPr>
      <w:rPr>
        <w:rFonts w:ascii="Courier New" w:hAnsi="Courier New" w:hint="default"/>
      </w:rPr>
    </w:lvl>
    <w:lvl w:ilvl="2" w:tplc="C33691A8">
      <w:start w:val="1"/>
      <w:numFmt w:val="bullet"/>
      <w:lvlText w:val=""/>
      <w:lvlJc w:val="left"/>
      <w:pPr>
        <w:ind w:left="2160" w:hanging="360"/>
      </w:pPr>
      <w:rPr>
        <w:rFonts w:ascii="Wingdings" w:hAnsi="Wingdings" w:hint="default"/>
      </w:rPr>
    </w:lvl>
    <w:lvl w:ilvl="3" w:tplc="7662FFD6">
      <w:start w:val="1"/>
      <w:numFmt w:val="bullet"/>
      <w:lvlText w:val=""/>
      <w:lvlJc w:val="left"/>
      <w:pPr>
        <w:ind w:left="2880" w:hanging="360"/>
      </w:pPr>
      <w:rPr>
        <w:rFonts w:ascii="Symbol" w:hAnsi="Symbol" w:hint="default"/>
      </w:rPr>
    </w:lvl>
    <w:lvl w:ilvl="4" w:tplc="7592E552">
      <w:start w:val="1"/>
      <w:numFmt w:val="bullet"/>
      <w:lvlText w:val="o"/>
      <w:lvlJc w:val="left"/>
      <w:pPr>
        <w:ind w:left="3600" w:hanging="360"/>
      </w:pPr>
      <w:rPr>
        <w:rFonts w:ascii="Courier New" w:hAnsi="Courier New" w:hint="default"/>
      </w:rPr>
    </w:lvl>
    <w:lvl w:ilvl="5" w:tplc="2438F44E">
      <w:start w:val="1"/>
      <w:numFmt w:val="bullet"/>
      <w:lvlText w:val=""/>
      <w:lvlJc w:val="left"/>
      <w:pPr>
        <w:ind w:left="4320" w:hanging="360"/>
      </w:pPr>
      <w:rPr>
        <w:rFonts w:ascii="Wingdings" w:hAnsi="Wingdings" w:hint="default"/>
      </w:rPr>
    </w:lvl>
    <w:lvl w:ilvl="6" w:tplc="FF588654">
      <w:start w:val="1"/>
      <w:numFmt w:val="bullet"/>
      <w:lvlText w:val=""/>
      <w:lvlJc w:val="left"/>
      <w:pPr>
        <w:ind w:left="5040" w:hanging="360"/>
      </w:pPr>
      <w:rPr>
        <w:rFonts w:ascii="Symbol" w:hAnsi="Symbol" w:hint="default"/>
      </w:rPr>
    </w:lvl>
    <w:lvl w:ilvl="7" w:tplc="D10C7876">
      <w:start w:val="1"/>
      <w:numFmt w:val="bullet"/>
      <w:lvlText w:val="o"/>
      <w:lvlJc w:val="left"/>
      <w:pPr>
        <w:ind w:left="5760" w:hanging="360"/>
      </w:pPr>
      <w:rPr>
        <w:rFonts w:ascii="Courier New" w:hAnsi="Courier New" w:hint="default"/>
      </w:rPr>
    </w:lvl>
    <w:lvl w:ilvl="8" w:tplc="E4203E52">
      <w:start w:val="1"/>
      <w:numFmt w:val="bullet"/>
      <w:lvlText w:val=""/>
      <w:lvlJc w:val="left"/>
      <w:pPr>
        <w:ind w:left="6480" w:hanging="360"/>
      </w:pPr>
      <w:rPr>
        <w:rFonts w:ascii="Wingdings" w:hAnsi="Wingdings" w:hint="default"/>
      </w:rPr>
    </w:lvl>
  </w:abstractNum>
  <w:abstractNum w:abstractNumId="102" w15:restartNumberingAfterBreak="0">
    <w:nsid w:val="72486E87"/>
    <w:multiLevelType w:val="hybridMultilevel"/>
    <w:tmpl w:val="09AA2AC4"/>
    <w:lvl w:ilvl="0" w:tplc="043846D0">
      <w:start w:val="1"/>
      <w:numFmt w:val="bullet"/>
      <w:lvlText w:val="•"/>
      <w:lvlJc w:val="left"/>
      <w:pPr>
        <w:ind w:left="720" w:hanging="360"/>
      </w:pPr>
      <w:rPr>
        <w:rFonts w:ascii="Times New Roman" w:hAnsi="Times New Roman" w:hint="default"/>
      </w:rPr>
    </w:lvl>
    <w:lvl w:ilvl="1" w:tplc="071C1E30">
      <w:start w:val="1"/>
      <w:numFmt w:val="bullet"/>
      <w:lvlText w:val="o"/>
      <w:lvlJc w:val="left"/>
      <w:pPr>
        <w:ind w:left="1440" w:hanging="360"/>
      </w:pPr>
      <w:rPr>
        <w:rFonts w:ascii="Courier New" w:hAnsi="Courier New" w:hint="default"/>
      </w:rPr>
    </w:lvl>
    <w:lvl w:ilvl="2" w:tplc="5EB005AC">
      <w:start w:val="1"/>
      <w:numFmt w:val="bullet"/>
      <w:lvlText w:val=""/>
      <w:lvlJc w:val="left"/>
      <w:pPr>
        <w:ind w:left="2160" w:hanging="360"/>
      </w:pPr>
      <w:rPr>
        <w:rFonts w:ascii="Wingdings" w:hAnsi="Wingdings" w:hint="default"/>
      </w:rPr>
    </w:lvl>
    <w:lvl w:ilvl="3" w:tplc="D8D61E1E">
      <w:start w:val="1"/>
      <w:numFmt w:val="bullet"/>
      <w:lvlText w:val=""/>
      <w:lvlJc w:val="left"/>
      <w:pPr>
        <w:ind w:left="2880" w:hanging="360"/>
      </w:pPr>
      <w:rPr>
        <w:rFonts w:ascii="Symbol" w:hAnsi="Symbol" w:hint="default"/>
      </w:rPr>
    </w:lvl>
    <w:lvl w:ilvl="4" w:tplc="C5DE6DCE">
      <w:start w:val="1"/>
      <w:numFmt w:val="bullet"/>
      <w:lvlText w:val="o"/>
      <w:lvlJc w:val="left"/>
      <w:pPr>
        <w:ind w:left="3600" w:hanging="360"/>
      </w:pPr>
      <w:rPr>
        <w:rFonts w:ascii="Courier New" w:hAnsi="Courier New" w:hint="default"/>
      </w:rPr>
    </w:lvl>
    <w:lvl w:ilvl="5" w:tplc="DD8E0F86">
      <w:start w:val="1"/>
      <w:numFmt w:val="bullet"/>
      <w:lvlText w:val=""/>
      <w:lvlJc w:val="left"/>
      <w:pPr>
        <w:ind w:left="4320" w:hanging="360"/>
      </w:pPr>
      <w:rPr>
        <w:rFonts w:ascii="Wingdings" w:hAnsi="Wingdings" w:hint="default"/>
      </w:rPr>
    </w:lvl>
    <w:lvl w:ilvl="6" w:tplc="E6A859D0">
      <w:start w:val="1"/>
      <w:numFmt w:val="bullet"/>
      <w:lvlText w:val=""/>
      <w:lvlJc w:val="left"/>
      <w:pPr>
        <w:ind w:left="5040" w:hanging="360"/>
      </w:pPr>
      <w:rPr>
        <w:rFonts w:ascii="Symbol" w:hAnsi="Symbol" w:hint="default"/>
      </w:rPr>
    </w:lvl>
    <w:lvl w:ilvl="7" w:tplc="F7E80E56">
      <w:start w:val="1"/>
      <w:numFmt w:val="bullet"/>
      <w:lvlText w:val="o"/>
      <w:lvlJc w:val="left"/>
      <w:pPr>
        <w:ind w:left="5760" w:hanging="360"/>
      </w:pPr>
      <w:rPr>
        <w:rFonts w:ascii="Courier New" w:hAnsi="Courier New" w:hint="default"/>
      </w:rPr>
    </w:lvl>
    <w:lvl w:ilvl="8" w:tplc="4844DB24">
      <w:start w:val="1"/>
      <w:numFmt w:val="bullet"/>
      <w:lvlText w:val=""/>
      <w:lvlJc w:val="left"/>
      <w:pPr>
        <w:ind w:left="6480" w:hanging="360"/>
      </w:pPr>
      <w:rPr>
        <w:rFonts w:ascii="Wingdings" w:hAnsi="Wingdings" w:hint="default"/>
      </w:rPr>
    </w:lvl>
  </w:abstractNum>
  <w:abstractNum w:abstractNumId="103" w15:restartNumberingAfterBreak="0">
    <w:nsid w:val="728ECC5D"/>
    <w:multiLevelType w:val="hybridMultilevel"/>
    <w:tmpl w:val="04C66D7A"/>
    <w:lvl w:ilvl="0" w:tplc="5C5CA326">
      <w:start w:val="1"/>
      <w:numFmt w:val="bullet"/>
      <w:lvlText w:val="•"/>
      <w:lvlJc w:val="left"/>
      <w:pPr>
        <w:ind w:left="720" w:hanging="360"/>
      </w:pPr>
      <w:rPr>
        <w:rFonts w:ascii="Times New Roman" w:hAnsi="Times New Roman" w:hint="default"/>
      </w:rPr>
    </w:lvl>
    <w:lvl w:ilvl="1" w:tplc="59E06554">
      <w:start w:val="1"/>
      <w:numFmt w:val="bullet"/>
      <w:lvlText w:val="o"/>
      <w:lvlJc w:val="left"/>
      <w:pPr>
        <w:ind w:left="1440" w:hanging="360"/>
      </w:pPr>
      <w:rPr>
        <w:rFonts w:ascii="Courier New" w:hAnsi="Courier New" w:hint="default"/>
      </w:rPr>
    </w:lvl>
    <w:lvl w:ilvl="2" w:tplc="A6C2F8D8">
      <w:start w:val="1"/>
      <w:numFmt w:val="bullet"/>
      <w:lvlText w:val=""/>
      <w:lvlJc w:val="left"/>
      <w:pPr>
        <w:ind w:left="2160" w:hanging="360"/>
      </w:pPr>
      <w:rPr>
        <w:rFonts w:ascii="Wingdings" w:hAnsi="Wingdings" w:hint="default"/>
      </w:rPr>
    </w:lvl>
    <w:lvl w:ilvl="3" w:tplc="1ABAC63E">
      <w:start w:val="1"/>
      <w:numFmt w:val="bullet"/>
      <w:lvlText w:val=""/>
      <w:lvlJc w:val="left"/>
      <w:pPr>
        <w:ind w:left="2880" w:hanging="360"/>
      </w:pPr>
      <w:rPr>
        <w:rFonts w:ascii="Symbol" w:hAnsi="Symbol" w:hint="default"/>
      </w:rPr>
    </w:lvl>
    <w:lvl w:ilvl="4" w:tplc="E53E20B4">
      <w:start w:val="1"/>
      <w:numFmt w:val="bullet"/>
      <w:lvlText w:val="o"/>
      <w:lvlJc w:val="left"/>
      <w:pPr>
        <w:ind w:left="3600" w:hanging="360"/>
      </w:pPr>
      <w:rPr>
        <w:rFonts w:ascii="Courier New" w:hAnsi="Courier New" w:hint="default"/>
      </w:rPr>
    </w:lvl>
    <w:lvl w:ilvl="5" w:tplc="188AC402">
      <w:start w:val="1"/>
      <w:numFmt w:val="bullet"/>
      <w:lvlText w:val=""/>
      <w:lvlJc w:val="left"/>
      <w:pPr>
        <w:ind w:left="4320" w:hanging="360"/>
      </w:pPr>
      <w:rPr>
        <w:rFonts w:ascii="Wingdings" w:hAnsi="Wingdings" w:hint="default"/>
      </w:rPr>
    </w:lvl>
    <w:lvl w:ilvl="6" w:tplc="FCC6FDA6">
      <w:start w:val="1"/>
      <w:numFmt w:val="bullet"/>
      <w:lvlText w:val=""/>
      <w:lvlJc w:val="left"/>
      <w:pPr>
        <w:ind w:left="5040" w:hanging="360"/>
      </w:pPr>
      <w:rPr>
        <w:rFonts w:ascii="Symbol" w:hAnsi="Symbol" w:hint="default"/>
      </w:rPr>
    </w:lvl>
    <w:lvl w:ilvl="7" w:tplc="76028EBE">
      <w:start w:val="1"/>
      <w:numFmt w:val="bullet"/>
      <w:lvlText w:val="o"/>
      <w:lvlJc w:val="left"/>
      <w:pPr>
        <w:ind w:left="5760" w:hanging="360"/>
      </w:pPr>
      <w:rPr>
        <w:rFonts w:ascii="Courier New" w:hAnsi="Courier New" w:hint="default"/>
      </w:rPr>
    </w:lvl>
    <w:lvl w:ilvl="8" w:tplc="7E4EDE74">
      <w:start w:val="1"/>
      <w:numFmt w:val="bullet"/>
      <w:lvlText w:val=""/>
      <w:lvlJc w:val="left"/>
      <w:pPr>
        <w:ind w:left="6480" w:hanging="360"/>
      </w:pPr>
      <w:rPr>
        <w:rFonts w:ascii="Wingdings" w:hAnsi="Wingdings" w:hint="default"/>
      </w:rPr>
    </w:lvl>
  </w:abstractNum>
  <w:abstractNum w:abstractNumId="104" w15:restartNumberingAfterBreak="0">
    <w:nsid w:val="72BA1472"/>
    <w:multiLevelType w:val="hybridMultilevel"/>
    <w:tmpl w:val="147C2DA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5" w15:restartNumberingAfterBreak="0">
    <w:nsid w:val="74855667"/>
    <w:multiLevelType w:val="hybridMultilevel"/>
    <w:tmpl w:val="079E7C16"/>
    <w:lvl w:ilvl="0" w:tplc="04090001">
      <w:start w:val="1"/>
      <w:numFmt w:val="bullet"/>
      <w:lvlText w:val=""/>
      <w:lvlJc w:val="left"/>
      <w:pPr>
        <w:ind w:left="771" w:hanging="360"/>
      </w:pPr>
      <w:rPr>
        <w:rFonts w:ascii="Symbol" w:hAnsi="Symbol" w:hint="default"/>
      </w:rPr>
    </w:lvl>
    <w:lvl w:ilvl="1" w:tplc="04090003" w:tentative="1">
      <w:start w:val="1"/>
      <w:numFmt w:val="bullet"/>
      <w:lvlText w:val="o"/>
      <w:lvlJc w:val="left"/>
      <w:pPr>
        <w:ind w:left="1491" w:hanging="360"/>
      </w:pPr>
      <w:rPr>
        <w:rFonts w:ascii="Courier New" w:hAnsi="Courier New" w:cs="Courier New" w:hint="default"/>
      </w:rPr>
    </w:lvl>
    <w:lvl w:ilvl="2" w:tplc="04090005" w:tentative="1">
      <w:start w:val="1"/>
      <w:numFmt w:val="bullet"/>
      <w:lvlText w:val=""/>
      <w:lvlJc w:val="left"/>
      <w:pPr>
        <w:ind w:left="2211" w:hanging="360"/>
      </w:pPr>
      <w:rPr>
        <w:rFonts w:ascii="Wingdings" w:hAnsi="Wingdings" w:hint="default"/>
      </w:rPr>
    </w:lvl>
    <w:lvl w:ilvl="3" w:tplc="04090001" w:tentative="1">
      <w:start w:val="1"/>
      <w:numFmt w:val="bullet"/>
      <w:lvlText w:val=""/>
      <w:lvlJc w:val="left"/>
      <w:pPr>
        <w:ind w:left="2931" w:hanging="360"/>
      </w:pPr>
      <w:rPr>
        <w:rFonts w:ascii="Symbol" w:hAnsi="Symbol" w:hint="default"/>
      </w:rPr>
    </w:lvl>
    <w:lvl w:ilvl="4" w:tplc="04090003" w:tentative="1">
      <w:start w:val="1"/>
      <w:numFmt w:val="bullet"/>
      <w:lvlText w:val="o"/>
      <w:lvlJc w:val="left"/>
      <w:pPr>
        <w:ind w:left="3651" w:hanging="360"/>
      </w:pPr>
      <w:rPr>
        <w:rFonts w:ascii="Courier New" w:hAnsi="Courier New" w:cs="Courier New" w:hint="default"/>
      </w:rPr>
    </w:lvl>
    <w:lvl w:ilvl="5" w:tplc="04090005" w:tentative="1">
      <w:start w:val="1"/>
      <w:numFmt w:val="bullet"/>
      <w:lvlText w:val=""/>
      <w:lvlJc w:val="left"/>
      <w:pPr>
        <w:ind w:left="4371" w:hanging="360"/>
      </w:pPr>
      <w:rPr>
        <w:rFonts w:ascii="Wingdings" w:hAnsi="Wingdings" w:hint="default"/>
      </w:rPr>
    </w:lvl>
    <w:lvl w:ilvl="6" w:tplc="04090001" w:tentative="1">
      <w:start w:val="1"/>
      <w:numFmt w:val="bullet"/>
      <w:lvlText w:val=""/>
      <w:lvlJc w:val="left"/>
      <w:pPr>
        <w:ind w:left="5091" w:hanging="360"/>
      </w:pPr>
      <w:rPr>
        <w:rFonts w:ascii="Symbol" w:hAnsi="Symbol" w:hint="default"/>
      </w:rPr>
    </w:lvl>
    <w:lvl w:ilvl="7" w:tplc="04090003" w:tentative="1">
      <w:start w:val="1"/>
      <w:numFmt w:val="bullet"/>
      <w:lvlText w:val="o"/>
      <w:lvlJc w:val="left"/>
      <w:pPr>
        <w:ind w:left="5811" w:hanging="360"/>
      </w:pPr>
      <w:rPr>
        <w:rFonts w:ascii="Courier New" w:hAnsi="Courier New" w:cs="Courier New" w:hint="default"/>
      </w:rPr>
    </w:lvl>
    <w:lvl w:ilvl="8" w:tplc="04090005" w:tentative="1">
      <w:start w:val="1"/>
      <w:numFmt w:val="bullet"/>
      <w:lvlText w:val=""/>
      <w:lvlJc w:val="left"/>
      <w:pPr>
        <w:ind w:left="6531" w:hanging="360"/>
      </w:pPr>
      <w:rPr>
        <w:rFonts w:ascii="Wingdings" w:hAnsi="Wingdings" w:hint="default"/>
      </w:rPr>
    </w:lvl>
  </w:abstractNum>
  <w:abstractNum w:abstractNumId="106" w15:restartNumberingAfterBreak="0">
    <w:nsid w:val="7559347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7" w15:restartNumberingAfterBreak="0">
    <w:nsid w:val="75AF0474"/>
    <w:multiLevelType w:val="hybridMultilevel"/>
    <w:tmpl w:val="242C00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8" w15:restartNumberingAfterBreak="0">
    <w:nsid w:val="75CB8F06"/>
    <w:multiLevelType w:val="hybridMultilevel"/>
    <w:tmpl w:val="44C0E950"/>
    <w:lvl w:ilvl="0" w:tplc="21EA4E54">
      <w:start w:val="1"/>
      <w:numFmt w:val="bullet"/>
      <w:lvlText w:val="•"/>
      <w:lvlJc w:val="left"/>
      <w:pPr>
        <w:ind w:left="720" w:hanging="360"/>
      </w:pPr>
      <w:rPr>
        <w:rFonts w:ascii="Times New Roman" w:hAnsi="Times New Roman" w:hint="default"/>
      </w:rPr>
    </w:lvl>
    <w:lvl w:ilvl="1" w:tplc="6E5E8026">
      <w:start w:val="1"/>
      <w:numFmt w:val="bullet"/>
      <w:lvlText w:val="o"/>
      <w:lvlJc w:val="left"/>
      <w:pPr>
        <w:ind w:left="1440" w:hanging="360"/>
      </w:pPr>
      <w:rPr>
        <w:rFonts w:ascii="Courier New" w:hAnsi="Courier New" w:hint="default"/>
      </w:rPr>
    </w:lvl>
    <w:lvl w:ilvl="2" w:tplc="BBE495F0">
      <w:start w:val="1"/>
      <w:numFmt w:val="bullet"/>
      <w:lvlText w:val=""/>
      <w:lvlJc w:val="left"/>
      <w:pPr>
        <w:ind w:left="2160" w:hanging="360"/>
      </w:pPr>
      <w:rPr>
        <w:rFonts w:ascii="Wingdings" w:hAnsi="Wingdings" w:hint="default"/>
      </w:rPr>
    </w:lvl>
    <w:lvl w:ilvl="3" w:tplc="BE8A58FC">
      <w:start w:val="1"/>
      <w:numFmt w:val="bullet"/>
      <w:lvlText w:val=""/>
      <w:lvlJc w:val="left"/>
      <w:pPr>
        <w:ind w:left="2880" w:hanging="360"/>
      </w:pPr>
      <w:rPr>
        <w:rFonts w:ascii="Symbol" w:hAnsi="Symbol" w:hint="default"/>
      </w:rPr>
    </w:lvl>
    <w:lvl w:ilvl="4" w:tplc="233047E0">
      <w:start w:val="1"/>
      <w:numFmt w:val="bullet"/>
      <w:lvlText w:val="o"/>
      <w:lvlJc w:val="left"/>
      <w:pPr>
        <w:ind w:left="3600" w:hanging="360"/>
      </w:pPr>
      <w:rPr>
        <w:rFonts w:ascii="Courier New" w:hAnsi="Courier New" w:hint="default"/>
      </w:rPr>
    </w:lvl>
    <w:lvl w:ilvl="5" w:tplc="BA7EF464">
      <w:start w:val="1"/>
      <w:numFmt w:val="bullet"/>
      <w:lvlText w:val=""/>
      <w:lvlJc w:val="left"/>
      <w:pPr>
        <w:ind w:left="4320" w:hanging="360"/>
      </w:pPr>
      <w:rPr>
        <w:rFonts w:ascii="Wingdings" w:hAnsi="Wingdings" w:hint="default"/>
      </w:rPr>
    </w:lvl>
    <w:lvl w:ilvl="6" w:tplc="4A8AFC82">
      <w:start w:val="1"/>
      <w:numFmt w:val="bullet"/>
      <w:lvlText w:val=""/>
      <w:lvlJc w:val="left"/>
      <w:pPr>
        <w:ind w:left="5040" w:hanging="360"/>
      </w:pPr>
      <w:rPr>
        <w:rFonts w:ascii="Symbol" w:hAnsi="Symbol" w:hint="default"/>
      </w:rPr>
    </w:lvl>
    <w:lvl w:ilvl="7" w:tplc="B246D008">
      <w:start w:val="1"/>
      <w:numFmt w:val="bullet"/>
      <w:lvlText w:val="o"/>
      <w:lvlJc w:val="left"/>
      <w:pPr>
        <w:ind w:left="5760" w:hanging="360"/>
      </w:pPr>
      <w:rPr>
        <w:rFonts w:ascii="Courier New" w:hAnsi="Courier New" w:hint="default"/>
      </w:rPr>
    </w:lvl>
    <w:lvl w:ilvl="8" w:tplc="580AEA28">
      <w:start w:val="1"/>
      <w:numFmt w:val="bullet"/>
      <w:lvlText w:val=""/>
      <w:lvlJc w:val="left"/>
      <w:pPr>
        <w:ind w:left="6480" w:hanging="360"/>
      </w:pPr>
      <w:rPr>
        <w:rFonts w:ascii="Wingdings" w:hAnsi="Wingdings" w:hint="default"/>
      </w:rPr>
    </w:lvl>
  </w:abstractNum>
  <w:abstractNum w:abstractNumId="109" w15:restartNumberingAfterBreak="0">
    <w:nsid w:val="78215A45"/>
    <w:multiLevelType w:val="hybridMultilevel"/>
    <w:tmpl w:val="8AD6E00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0" w15:restartNumberingAfterBreak="0">
    <w:nsid w:val="78732B02"/>
    <w:multiLevelType w:val="hybridMultilevel"/>
    <w:tmpl w:val="5FBE817A"/>
    <w:lvl w:ilvl="0" w:tplc="827895E2">
      <w:start w:val="1"/>
      <w:numFmt w:val="bullet"/>
      <w:lvlText w:val="•"/>
      <w:lvlJc w:val="left"/>
      <w:pPr>
        <w:ind w:left="720" w:hanging="360"/>
      </w:pPr>
      <w:rPr>
        <w:rFonts w:ascii="Times New Roman" w:hAnsi="Times New Roman" w:hint="default"/>
      </w:rPr>
    </w:lvl>
    <w:lvl w:ilvl="1" w:tplc="A95CBAD4">
      <w:start w:val="1"/>
      <w:numFmt w:val="bullet"/>
      <w:lvlText w:val="o"/>
      <w:lvlJc w:val="left"/>
      <w:pPr>
        <w:ind w:left="1440" w:hanging="360"/>
      </w:pPr>
      <w:rPr>
        <w:rFonts w:ascii="Courier New" w:hAnsi="Courier New" w:hint="default"/>
      </w:rPr>
    </w:lvl>
    <w:lvl w:ilvl="2" w:tplc="0F604E22">
      <w:start w:val="1"/>
      <w:numFmt w:val="bullet"/>
      <w:lvlText w:val=""/>
      <w:lvlJc w:val="left"/>
      <w:pPr>
        <w:ind w:left="2160" w:hanging="360"/>
      </w:pPr>
      <w:rPr>
        <w:rFonts w:ascii="Wingdings" w:hAnsi="Wingdings" w:hint="default"/>
      </w:rPr>
    </w:lvl>
    <w:lvl w:ilvl="3" w:tplc="C940236A">
      <w:start w:val="1"/>
      <w:numFmt w:val="bullet"/>
      <w:lvlText w:val=""/>
      <w:lvlJc w:val="left"/>
      <w:pPr>
        <w:ind w:left="2880" w:hanging="360"/>
      </w:pPr>
      <w:rPr>
        <w:rFonts w:ascii="Symbol" w:hAnsi="Symbol" w:hint="default"/>
      </w:rPr>
    </w:lvl>
    <w:lvl w:ilvl="4" w:tplc="1A825CE8">
      <w:start w:val="1"/>
      <w:numFmt w:val="bullet"/>
      <w:lvlText w:val="o"/>
      <w:lvlJc w:val="left"/>
      <w:pPr>
        <w:ind w:left="3600" w:hanging="360"/>
      </w:pPr>
      <w:rPr>
        <w:rFonts w:ascii="Courier New" w:hAnsi="Courier New" w:hint="default"/>
      </w:rPr>
    </w:lvl>
    <w:lvl w:ilvl="5" w:tplc="9286CA7C">
      <w:start w:val="1"/>
      <w:numFmt w:val="bullet"/>
      <w:lvlText w:val=""/>
      <w:lvlJc w:val="left"/>
      <w:pPr>
        <w:ind w:left="4320" w:hanging="360"/>
      </w:pPr>
      <w:rPr>
        <w:rFonts w:ascii="Wingdings" w:hAnsi="Wingdings" w:hint="default"/>
      </w:rPr>
    </w:lvl>
    <w:lvl w:ilvl="6" w:tplc="8A789A20">
      <w:start w:val="1"/>
      <w:numFmt w:val="bullet"/>
      <w:lvlText w:val=""/>
      <w:lvlJc w:val="left"/>
      <w:pPr>
        <w:ind w:left="5040" w:hanging="360"/>
      </w:pPr>
      <w:rPr>
        <w:rFonts w:ascii="Symbol" w:hAnsi="Symbol" w:hint="default"/>
      </w:rPr>
    </w:lvl>
    <w:lvl w:ilvl="7" w:tplc="37F6201E">
      <w:start w:val="1"/>
      <w:numFmt w:val="bullet"/>
      <w:lvlText w:val="o"/>
      <w:lvlJc w:val="left"/>
      <w:pPr>
        <w:ind w:left="5760" w:hanging="360"/>
      </w:pPr>
      <w:rPr>
        <w:rFonts w:ascii="Courier New" w:hAnsi="Courier New" w:hint="default"/>
      </w:rPr>
    </w:lvl>
    <w:lvl w:ilvl="8" w:tplc="A188909C">
      <w:start w:val="1"/>
      <w:numFmt w:val="bullet"/>
      <w:lvlText w:val=""/>
      <w:lvlJc w:val="left"/>
      <w:pPr>
        <w:ind w:left="6480" w:hanging="360"/>
      </w:pPr>
      <w:rPr>
        <w:rFonts w:ascii="Wingdings" w:hAnsi="Wingdings" w:hint="default"/>
      </w:rPr>
    </w:lvl>
  </w:abstractNum>
  <w:abstractNum w:abstractNumId="111" w15:restartNumberingAfterBreak="0">
    <w:nsid w:val="78A6F2E6"/>
    <w:multiLevelType w:val="hybridMultilevel"/>
    <w:tmpl w:val="12DAAAB0"/>
    <w:lvl w:ilvl="0" w:tplc="A6EE970E">
      <w:start w:val="1"/>
      <w:numFmt w:val="bullet"/>
      <w:lvlText w:val="•"/>
      <w:lvlJc w:val="left"/>
      <w:pPr>
        <w:ind w:left="720" w:hanging="360"/>
      </w:pPr>
      <w:rPr>
        <w:rFonts w:ascii="Times New Roman" w:hAnsi="Times New Roman" w:hint="default"/>
      </w:rPr>
    </w:lvl>
    <w:lvl w:ilvl="1" w:tplc="79B45556">
      <w:start w:val="1"/>
      <w:numFmt w:val="bullet"/>
      <w:lvlText w:val="o"/>
      <w:lvlJc w:val="left"/>
      <w:pPr>
        <w:ind w:left="1440" w:hanging="360"/>
      </w:pPr>
      <w:rPr>
        <w:rFonts w:ascii="Courier New" w:hAnsi="Courier New" w:hint="default"/>
      </w:rPr>
    </w:lvl>
    <w:lvl w:ilvl="2" w:tplc="43E4F432">
      <w:start w:val="1"/>
      <w:numFmt w:val="bullet"/>
      <w:lvlText w:val=""/>
      <w:lvlJc w:val="left"/>
      <w:pPr>
        <w:ind w:left="2160" w:hanging="360"/>
      </w:pPr>
      <w:rPr>
        <w:rFonts w:ascii="Wingdings" w:hAnsi="Wingdings" w:hint="default"/>
      </w:rPr>
    </w:lvl>
    <w:lvl w:ilvl="3" w:tplc="AD96CBFE">
      <w:start w:val="1"/>
      <w:numFmt w:val="bullet"/>
      <w:lvlText w:val=""/>
      <w:lvlJc w:val="left"/>
      <w:pPr>
        <w:ind w:left="2880" w:hanging="360"/>
      </w:pPr>
      <w:rPr>
        <w:rFonts w:ascii="Symbol" w:hAnsi="Symbol" w:hint="default"/>
      </w:rPr>
    </w:lvl>
    <w:lvl w:ilvl="4" w:tplc="83F239C8">
      <w:start w:val="1"/>
      <w:numFmt w:val="bullet"/>
      <w:lvlText w:val="o"/>
      <w:lvlJc w:val="left"/>
      <w:pPr>
        <w:ind w:left="3600" w:hanging="360"/>
      </w:pPr>
      <w:rPr>
        <w:rFonts w:ascii="Courier New" w:hAnsi="Courier New" w:hint="default"/>
      </w:rPr>
    </w:lvl>
    <w:lvl w:ilvl="5" w:tplc="07DE1D4C">
      <w:start w:val="1"/>
      <w:numFmt w:val="bullet"/>
      <w:lvlText w:val=""/>
      <w:lvlJc w:val="left"/>
      <w:pPr>
        <w:ind w:left="4320" w:hanging="360"/>
      </w:pPr>
      <w:rPr>
        <w:rFonts w:ascii="Wingdings" w:hAnsi="Wingdings" w:hint="default"/>
      </w:rPr>
    </w:lvl>
    <w:lvl w:ilvl="6" w:tplc="68589932">
      <w:start w:val="1"/>
      <w:numFmt w:val="bullet"/>
      <w:lvlText w:val=""/>
      <w:lvlJc w:val="left"/>
      <w:pPr>
        <w:ind w:left="5040" w:hanging="360"/>
      </w:pPr>
      <w:rPr>
        <w:rFonts w:ascii="Symbol" w:hAnsi="Symbol" w:hint="default"/>
      </w:rPr>
    </w:lvl>
    <w:lvl w:ilvl="7" w:tplc="BEC4048C">
      <w:start w:val="1"/>
      <w:numFmt w:val="bullet"/>
      <w:lvlText w:val="o"/>
      <w:lvlJc w:val="left"/>
      <w:pPr>
        <w:ind w:left="5760" w:hanging="360"/>
      </w:pPr>
      <w:rPr>
        <w:rFonts w:ascii="Courier New" w:hAnsi="Courier New" w:hint="default"/>
      </w:rPr>
    </w:lvl>
    <w:lvl w:ilvl="8" w:tplc="B086AB88">
      <w:start w:val="1"/>
      <w:numFmt w:val="bullet"/>
      <w:lvlText w:val=""/>
      <w:lvlJc w:val="left"/>
      <w:pPr>
        <w:ind w:left="6480" w:hanging="360"/>
      </w:pPr>
      <w:rPr>
        <w:rFonts w:ascii="Wingdings" w:hAnsi="Wingdings" w:hint="default"/>
      </w:rPr>
    </w:lvl>
  </w:abstractNum>
  <w:abstractNum w:abstractNumId="112" w15:restartNumberingAfterBreak="0">
    <w:nsid w:val="78A8FCC0"/>
    <w:multiLevelType w:val="hybridMultilevel"/>
    <w:tmpl w:val="60A2A25A"/>
    <w:lvl w:ilvl="0" w:tplc="E95AA59C">
      <w:start w:val="1"/>
      <w:numFmt w:val="bullet"/>
      <w:lvlText w:val="•"/>
      <w:lvlJc w:val="left"/>
      <w:pPr>
        <w:ind w:left="720" w:hanging="360"/>
      </w:pPr>
      <w:rPr>
        <w:rFonts w:ascii="Times New Roman" w:hAnsi="Times New Roman" w:hint="default"/>
      </w:rPr>
    </w:lvl>
    <w:lvl w:ilvl="1" w:tplc="DDC2DF7A">
      <w:start w:val="1"/>
      <w:numFmt w:val="bullet"/>
      <w:lvlText w:val="o"/>
      <w:lvlJc w:val="left"/>
      <w:pPr>
        <w:ind w:left="1440" w:hanging="360"/>
      </w:pPr>
      <w:rPr>
        <w:rFonts w:ascii="Courier New" w:hAnsi="Courier New" w:hint="default"/>
      </w:rPr>
    </w:lvl>
    <w:lvl w:ilvl="2" w:tplc="E59A07D0">
      <w:start w:val="1"/>
      <w:numFmt w:val="bullet"/>
      <w:lvlText w:val=""/>
      <w:lvlJc w:val="left"/>
      <w:pPr>
        <w:ind w:left="2160" w:hanging="360"/>
      </w:pPr>
      <w:rPr>
        <w:rFonts w:ascii="Wingdings" w:hAnsi="Wingdings" w:hint="default"/>
      </w:rPr>
    </w:lvl>
    <w:lvl w:ilvl="3" w:tplc="13AE69FC">
      <w:start w:val="1"/>
      <w:numFmt w:val="bullet"/>
      <w:lvlText w:val=""/>
      <w:lvlJc w:val="left"/>
      <w:pPr>
        <w:ind w:left="2880" w:hanging="360"/>
      </w:pPr>
      <w:rPr>
        <w:rFonts w:ascii="Symbol" w:hAnsi="Symbol" w:hint="default"/>
      </w:rPr>
    </w:lvl>
    <w:lvl w:ilvl="4" w:tplc="7A4EA230">
      <w:start w:val="1"/>
      <w:numFmt w:val="bullet"/>
      <w:lvlText w:val="o"/>
      <w:lvlJc w:val="left"/>
      <w:pPr>
        <w:ind w:left="3600" w:hanging="360"/>
      </w:pPr>
      <w:rPr>
        <w:rFonts w:ascii="Courier New" w:hAnsi="Courier New" w:hint="default"/>
      </w:rPr>
    </w:lvl>
    <w:lvl w:ilvl="5" w:tplc="96723CFC">
      <w:start w:val="1"/>
      <w:numFmt w:val="bullet"/>
      <w:lvlText w:val=""/>
      <w:lvlJc w:val="left"/>
      <w:pPr>
        <w:ind w:left="4320" w:hanging="360"/>
      </w:pPr>
      <w:rPr>
        <w:rFonts w:ascii="Wingdings" w:hAnsi="Wingdings" w:hint="default"/>
      </w:rPr>
    </w:lvl>
    <w:lvl w:ilvl="6" w:tplc="0A8E4446">
      <w:start w:val="1"/>
      <w:numFmt w:val="bullet"/>
      <w:lvlText w:val=""/>
      <w:lvlJc w:val="left"/>
      <w:pPr>
        <w:ind w:left="5040" w:hanging="360"/>
      </w:pPr>
      <w:rPr>
        <w:rFonts w:ascii="Symbol" w:hAnsi="Symbol" w:hint="default"/>
      </w:rPr>
    </w:lvl>
    <w:lvl w:ilvl="7" w:tplc="C846A65C">
      <w:start w:val="1"/>
      <w:numFmt w:val="bullet"/>
      <w:lvlText w:val="o"/>
      <w:lvlJc w:val="left"/>
      <w:pPr>
        <w:ind w:left="5760" w:hanging="360"/>
      </w:pPr>
      <w:rPr>
        <w:rFonts w:ascii="Courier New" w:hAnsi="Courier New" w:hint="default"/>
      </w:rPr>
    </w:lvl>
    <w:lvl w:ilvl="8" w:tplc="BB2E8B4C">
      <w:start w:val="1"/>
      <w:numFmt w:val="bullet"/>
      <w:lvlText w:val=""/>
      <w:lvlJc w:val="left"/>
      <w:pPr>
        <w:ind w:left="6480" w:hanging="360"/>
      </w:pPr>
      <w:rPr>
        <w:rFonts w:ascii="Wingdings" w:hAnsi="Wingdings" w:hint="default"/>
      </w:rPr>
    </w:lvl>
  </w:abstractNum>
  <w:abstractNum w:abstractNumId="113" w15:restartNumberingAfterBreak="0">
    <w:nsid w:val="7A6D03E1"/>
    <w:multiLevelType w:val="hybridMultilevel"/>
    <w:tmpl w:val="0046E0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4" w15:restartNumberingAfterBreak="0">
    <w:nsid w:val="7A908B1C"/>
    <w:multiLevelType w:val="hybridMultilevel"/>
    <w:tmpl w:val="5B646F9A"/>
    <w:lvl w:ilvl="0" w:tplc="C78A9104">
      <w:start w:val="1"/>
      <w:numFmt w:val="bullet"/>
      <w:lvlText w:val="•"/>
      <w:lvlJc w:val="left"/>
      <w:pPr>
        <w:ind w:left="720" w:hanging="360"/>
      </w:pPr>
      <w:rPr>
        <w:rFonts w:ascii="Times New Roman" w:hAnsi="Times New Roman" w:hint="default"/>
      </w:rPr>
    </w:lvl>
    <w:lvl w:ilvl="1" w:tplc="AA8E8DFC">
      <w:start w:val="1"/>
      <w:numFmt w:val="bullet"/>
      <w:lvlText w:val="o"/>
      <w:lvlJc w:val="left"/>
      <w:pPr>
        <w:ind w:left="1440" w:hanging="360"/>
      </w:pPr>
      <w:rPr>
        <w:rFonts w:ascii="Courier New" w:hAnsi="Courier New" w:hint="default"/>
      </w:rPr>
    </w:lvl>
    <w:lvl w:ilvl="2" w:tplc="71402954">
      <w:start w:val="1"/>
      <w:numFmt w:val="bullet"/>
      <w:lvlText w:val=""/>
      <w:lvlJc w:val="left"/>
      <w:pPr>
        <w:ind w:left="2160" w:hanging="360"/>
      </w:pPr>
      <w:rPr>
        <w:rFonts w:ascii="Wingdings" w:hAnsi="Wingdings" w:hint="default"/>
      </w:rPr>
    </w:lvl>
    <w:lvl w:ilvl="3" w:tplc="EFCE64C4">
      <w:start w:val="1"/>
      <w:numFmt w:val="bullet"/>
      <w:lvlText w:val=""/>
      <w:lvlJc w:val="left"/>
      <w:pPr>
        <w:ind w:left="2880" w:hanging="360"/>
      </w:pPr>
      <w:rPr>
        <w:rFonts w:ascii="Symbol" w:hAnsi="Symbol" w:hint="default"/>
      </w:rPr>
    </w:lvl>
    <w:lvl w:ilvl="4" w:tplc="368E759C">
      <w:start w:val="1"/>
      <w:numFmt w:val="bullet"/>
      <w:lvlText w:val="o"/>
      <w:lvlJc w:val="left"/>
      <w:pPr>
        <w:ind w:left="3600" w:hanging="360"/>
      </w:pPr>
      <w:rPr>
        <w:rFonts w:ascii="Courier New" w:hAnsi="Courier New" w:hint="default"/>
      </w:rPr>
    </w:lvl>
    <w:lvl w:ilvl="5" w:tplc="4D588B4E">
      <w:start w:val="1"/>
      <w:numFmt w:val="bullet"/>
      <w:lvlText w:val=""/>
      <w:lvlJc w:val="left"/>
      <w:pPr>
        <w:ind w:left="4320" w:hanging="360"/>
      </w:pPr>
      <w:rPr>
        <w:rFonts w:ascii="Wingdings" w:hAnsi="Wingdings" w:hint="default"/>
      </w:rPr>
    </w:lvl>
    <w:lvl w:ilvl="6" w:tplc="AFAE4E04">
      <w:start w:val="1"/>
      <w:numFmt w:val="bullet"/>
      <w:lvlText w:val=""/>
      <w:lvlJc w:val="left"/>
      <w:pPr>
        <w:ind w:left="5040" w:hanging="360"/>
      </w:pPr>
      <w:rPr>
        <w:rFonts w:ascii="Symbol" w:hAnsi="Symbol" w:hint="default"/>
      </w:rPr>
    </w:lvl>
    <w:lvl w:ilvl="7" w:tplc="7F6CEE64">
      <w:start w:val="1"/>
      <w:numFmt w:val="bullet"/>
      <w:lvlText w:val="o"/>
      <w:lvlJc w:val="left"/>
      <w:pPr>
        <w:ind w:left="5760" w:hanging="360"/>
      </w:pPr>
      <w:rPr>
        <w:rFonts w:ascii="Courier New" w:hAnsi="Courier New" w:hint="default"/>
      </w:rPr>
    </w:lvl>
    <w:lvl w:ilvl="8" w:tplc="03F2B78C">
      <w:start w:val="1"/>
      <w:numFmt w:val="bullet"/>
      <w:lvlText w:val=""/>
      <w:lvlJc w:val="left"/>
      <w:pPr>
        <w:ind w:left="6480" w:hanging="360"/>
      </w:pPr>
      <w:rPr>
        <w:rFonts w:ascii="Wingdings" w:hAnsi="Wingdings" w:hint="default"/>
      </w:rPr>
    </w:lvl>
  </w:abstractNum>
  <w:abstractNum w:abstractNumId="115" w15:restartNumberingAfterBreak="0">
    <w:nsid w:val="7ADDB653"/>
    <w:multiLevelType w:val="hybridMultilevel"/>
    <w:tmpl w:val="79CE3C2C"/>
    <w:lvl w:ilvl="0" w:tplc="B4407E04">
      <w:start w:val="1"/>
      <w:numFmt w:val="bullet"/>
      <w:lvlText w:val="•"/>
      <w:lvlJc w:val="left"/>
      <w:pPr>
        <w:ind w:left="720" w:hanging="360"/>
      </w:pPr>
      <w:rPr>
        <w:rFonts w:ascii="Times New Roman" w:hAnsi="Times New Roman" w:hint="default"/>
      </w:rPr>
    </w:lvl>
    <w:lvl w:ilvl="1" w:tplc="D1621B94">
      <w:start w:val="1"/>
      <w:numFmt w:val="bullet"/>
      <w:lvlText w:val="o"/>
      <w:lvlJc w:val="left"/>
      <w:pPr>
        <w:ind w:left="1440" w:hanging="360"/>
      </w:pPr>
      <w:rPr>
        <w:rFonts w:ascii="Courier New" w:hAnsi="Courier New" w:hint="default"/>
      </w:rPr>
    </w:lvl>
    <w:lvl w:ilvl="2" w:tplc="49FCAF3E">
      <w:start w:val="1"/>
      <w:numFmt w:val="bullet"/>
      <w:lvlText w:val=""/>
      <w:lvlJc w:val="left"/>
      <w:pPr>
        <w:ind w:left="2160" w:hanging="360"/>
      </w:pPr>
      <w:rPr>
        <w:rFonts w:ascii="Wingdings" w:hAnsi="Wingdings" w:hint="default"/>
      </w:rPr>
    </w:lvl>
    <w:lvl w:ilvl="3" w:tplc="64241472">
      <w:start w:val="1"/>
      <w:numFmt w:val="bullet"/>
      <w:lvlText w:val=""/>
      <w:lvlJc w:val="left"/>
      <w:pPr>
        <w:ind w:left="2880" w:hanging="360"/>
      </w:pPr>
      <w:rPr>
        <w:rFonts w:ascii="Symbol" w:hAnsi="Symbol" w:hint="default"/>
      </w:rPr>
    </w:lvl>
    <w:lvl w:ilvl="4" w:tplc="9C4E01DC">
      <w:start w:val="1"/>
      <w:numFmt w:val="bullet"/>
      <w:lvlText w:val="o"/>
      <w:lvlJc w:val="left"/>
      <w:pPr>
        <w:ind w:left="3600" w:hanging="360"/>
      </w:pPr>
      <w:rPr>
        <w:rFonts w:ascii="Courier New" w:hAnsi="Courier New" w:hint="default"/>
      </w:rPr>
    </w:lvl>
    <w:lvl w:ilvl="5" w:tplc="D03666BE">
      <w:start w:val="1"/>
      <w:numFmt w:val="bullet"/>
      <w:lvlText w:val=""/>
      <w:lvlJc w:val="left"/>
      <w:pPr>
        <w:ind w:left="4320" w:hanging="360"/>
      </w:pPr>
      <w:rPr>
        <w:rFonts w:ascii="Wingdings" w:hAnsi="Wingdings" w:hint="default"/>
      </w:rPr>
    </w:lvl>
    <w:lvl w:ilvl="6" w:tplc="12BCF5FA">
      <w:start w:val="1"/>
      <w:numFmt w:val="bullet"/>
      <w:lvlText w:val=""/>
      <w:lvlJc w:val="left"/>
      <w:pPr>
        <w:ind w:left="5040" w:hanging="360"/>
      </w:pPr>
      <w:rPr>
        <w:rFonts w:ascii="Symbol" w:hAnsi="Symbol" w:hint="default"/>
      </w:rPr>
    </w:lvl>
    <w:lvl w:ilvl="7" w:tplc="26086452">
      <w:start w:val="1"/>
      <w:numFmt w:val="bullet"/>
      <w:lvlText w:val="o"/>
      <w:lvlJc w:val="left"/>
      <w:pPr>
        <w:ind w:left="5760" w:hanging="360"/>
      </w:pPr>
      <w:rPr>
        <w:rFonts w:ascii="Courier New" w:hAnsi="Courier New" w:hint="default"/>
      </w:rPr>
    </w:lvl>
    <w:lvl w:ilvl="8" w:tplc="FB824F78">
      <w:start w:val="1"/>
      <w:numFmt w:val="bullet"/>
      <w:lvlText w:val=""/>
      <w:lvlJc w:val="left"/>
      <w:pPr>
        <w:ind w:left="6480" w:hanging="360"/>
      </w:pPr>
      <w:rPr>
        <w:rFonts w:ascii="Wingdings" w:hAnsi="Wingdings" w:hint="default"/>
      </w:rPr>
    </w:lvl>
  </w:abstractNum>
  <w:abstractNum w:abstractNumId="116" w15:restartNumberingAfterBreak="0">
    <w:nsid w:val="7EA68C08"/>
    <w:multiLevelType w:val="hybridMultilevel"/>
    <w:tmpl w:val="48A2C914"/>
    <w:lvl w:ilvl="0" w:tplc="9F805E1A">
      <w:start w:val="1"/>
      <w:numFmt w:val="bullet"/>
      <w:lvlText w:val="•"/>
      <w:lvlJc w:val="left"/>
      <w:pPr>
        <w:ind w:left="720" w:hanging="360"/>
      </w:pPr>
      <w:rPr>
        <w:rFonts w:ascii="Times New Roman" w:hAnsi="Times New Roman" w:hint="default"/>
      </w:rPr>
    </w:lvl>
    <w:lvl w:ilvl="1" w:tplc="84DC5636">
      <w:start w:val="1"/>
      <w:numFmt w:val="bullet"/>
      <w:lvlText w:val="o"/>
      <w:lvlJc w:val="left"/>
      <w:pPr>
        <w:ind w:left="1440" w:hanging="360"/>
      </w:pPr>
      <w:rPr>
        <w:rFonts w:ascii="Courier New" w:hAnsi="Courier New" w:hint="default"/>
      </w:rPr>
    </w:lvl>
    <w:lvl w:ilvl="2" w:tplc="B316D23C">
      <w:start w:val="1"/>
      <w:numFmt w:val="bullet"/>
      <w:lvlText w:val=""/>
      <w:lvlJc w:val="left"/>
      <w:pPr>
        <w:ind w:left="2160" w:hanging="360"/>
      </w:pPr>
      <w:rPr>
        <w:rFonts w:ascii="Wingdings" w:hAnsi="Wingdings" w:hint="default"/>
      </w:rPr>
    </w:lvl>
    <w:lvl w:ilvl="3" w:tplc="FE8CEFD4">
      <w:start w:val="1"/>
      <w:numFmt w:val="bullet"/>
      <w:lvlText w:val=""/>
      <w:lvlJc w:val="left"/>
      <w:pPr>
        <w:ind w:left="2880" w:hanging="360"/>
      </w:pPr>
      <w:rPr>
        <w:rFonts w:ascii="Symbol" w:hAnsi="Symbol" w:hint="default"/>
      </w:rPr>
    </w:lvl>
    <w:lvl w:ilvl="4" w:tplc="4EEAFA76">
      <w:start w:val="1"/>
      <w:numFmt w:val="bullet"/>
      <w:lvlText w:val="o"/>
      <w:lvlJc w:val="left"/>
      <w:pPr>
        <w:ind w:left="3600" w:hanging="360"/>
      </w:pPr>
      <w:rPr>
        <w:rFonts w:ascii="Courier New" w:hAnsi="Courier New" w:hint="default"/>
      </w:rPr>
    </w:lvl>
    <w:lvl w:ilvl="5" w:tplc="173237F0">
      <w:start w:val="1"/>
      <w:numFmt w:val="bullet"/>
      <w:lvlText w:val=""/>
      <w:lvlJc w:val="left"/>
      <w:pPr>
        <w:ind w:left="4320" w:hanging="360"/>
      </w:pPr>
      <w:rPr>
        <w:rFonts w:ascii="Wingdings" w:hAnsi="Wingdings" w:hint="default"/>
      </w:rPr>
    </w:lvl>
    <w:lvl w:ilvl="6" w:tplc="3AA2E898">
      <w:start w:val="1"/>
      <w:numFmt w:val="bullet"/>
      <w:lvlText w:val=""/>
      <w:lvlJc w:val="left"/>
      <w:pPr>
        <w:ind w:left="5040" w:hanging="360"/>
      </w:pPr>
      <w:rPr>
        <w:rFonts w:ascii="Symbol" w:hAnsi="Symbol" w:hint="default"/>
      </w:rPr>
    </w:lvl>
    <w:lvl w:ilvl="7" w:tplc="9880E348">
      <w:start w:val="1"/>
      <w:numFmt w:val="bullet"/>
      <w:lvlText w:val="o"/>
      <w:lvlJc w:val="left"/>
      <w:pPr>
        <w:ind w:left="5760" w:hanging="360"/>
      </w:pPr>
      <w:rPr>
        <w:rFonts w:ascii="Courier New" w:hAnsi="Courier New" w:hint="default"/>
      </w:rPr>
    </w:lvl>
    <w:lvl w:ilvl="8" w:tplc="D548CE0A">
      <w:start w:val="1"/>
      <w:numFmt w:val="bullet"/>
      <w:lvlText w:val=""/>
      <w:lvlJc w:val="left"/>
      <w:pPr>
        <w:ind w:left="6480" w:hanging="360"/>
      </w:pPr>
      <w:rPr>
        <w:rFonts w:ascii="Wingdings" w:hAnsi="Wingdings" w:hint="default"/>
      </w:rPr>
    </w:lvl>
  </w:abstractNum>
  <w:abstractNum w:abstractNumId="117" w15:restartNumberingAfterBreak="0">
    <w:nsid w:val="7F85598F"/>
    <w:multiLevelType w:val="multilevel"/>
    <w:tmpl w:val="FA180D88"/>
    <w:styleLink w:val="CurrentList1"/>
    <w:lvl w:ilvl="0">
      <w:numFmt w:val="bullet"/>
      <w:lvlText w:val="•"/>
      <w:lvlJc w:val="left"/>
      <w:pPr>
        <w:ind w:left="360" w:hanging="360"/>
      </w:pPr>
      <w:rPr>
        <w:rFonts w:ascii="Times New Roman" w:eastAsia="Times New Roman" w:hAnsi="Times New Roman" w:cs="Times New Roman"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num w:numId="1">
    <w:abstractNumId w:val="61"/>
  </w:num>
  <w:num w:numId="2">
    <w:abstractNumId w:val="96"/>
  </w:num>
  <w:num w:numId="3">
    <w:abstractNumId w:val="97"/>
  </w:num>
  <w:num w:numId="4">
    <w:abstractNumId w:val="18"/>
  </w:num>
  <w:num w:numId="5">
    <w:abstractNumId w:val="41"/>
  </w:num>
  <w:num w:numId="6">
    <w:abstractNumId w:val="38"/>
  </w:num>
  <w:num w:numId="7">
    <w:abstractNumId w:val="92"/>
  </w:num>
  <w:num w:numId="8">
    <w:abstractNumId w:val="90"/>
  </w:num>
  <w:num w:numId="9">
    <w:abstractNumId w:val="0"/>
  </w:num>
  <w:num w:numId="10">
    <w:abstractNumId w:val="111"/>
  </w:num>
  <w:num w:numId="11">
    <w:abstractNumId w:val="103"/>
  </w:num>
  <w:num w:numId="12">
    <w:abstractNumId w:val="68"/>
  </w:num>
  <w:num w:numId="13">
    <w:abstractNumId w:val="110"/>
  </w:num>
  <w:num w:numId="14">
    <w:abstractNumId w:val="35"/>
  </w:num>
  <w:num w:numId="15">
    <w:abstractNumId w:val="74"/>
  </w:num>
  <w:num w:numId="16">
    <w:abstractNumId w:val="81"/>
  </w:num>
  <w:num w:numId="17">
    <w:abstractNumId w:val="64"/>
  </w:num>
  <w:num w:numId="18">
    <w:abstractNumId w:val="12"/>
  </w:num>
  <w:num w:numId="19">
    <w:abstractNumId w:val="20"/>
  </w:num>
  <w:num w:numId="20">
    <w:abstractNumId w:val="24"/>
  </w:num>
  <w:num w:numId="21">
    <w:abstractNumId w:val="4"/>
  </w:num>
  <w:num w:numId="22">
    <w:abstractNumId w:val="44"/>
  </w:num>
  <w:num w:numId="23">
    <w:abstractNumId w:val="8"/>
  </w:num>
  <w:num w:numId="24">
    <w:abstractNumId w:val="3"/>
  </w:num>
  <w:num w:numId="25">
    <w:abstractNumId w:val="63"/>
  </w:num>
  <w:num w:numId="26">
    <w:abstractNumId w:val="16"/>
  </w:num>
  <w:num w:numId="27">
    <w:abstractNumId w:val="115"/>
  </w:num>
  <w:num w:numId="28">
    <w:abstractNumId w:val="56"/>
  </w:num>
  <w:num w:numId="29">
    <w:abstractNumId w:val="15"/>
  </w:num>
  <w:num w:numId="30">
    <w:abstractNumId w:val="108"/>
  </w:num>
  <w:num w:numId="31">
    <w:abstractNumId w:val="80"/>
  </w:num>
  <w:num w:numId="32">
    <w:abstractNumId w:val="91"/>
  </w:num>
  <w:num w:numId="33">
    <w:abstractNumId w:val="25"/>
  </w:num>
  <w:num w:numId="34">
    <w:abstractNumId w:val="45"/>
  </w:num>
  <w:num w:numId="35">
    <w:abstractNumId w:val="85"/>
  </w:num>
  <w:num w:numId="36">
    <w:abstractNumId w:val="27"/>
  </w:num>
  <w:num w:numId="37">
    <w:abstractNumId w:val="84"/>
  </w:num>
  <w:num w:numId="38">
    <w:abstractNumId w:val="79"/>
  </w:num>
  <w:num w:numId="39">
    <w:abstractNumId w:val="33"/>
  </w:num>
  <w:num w:numId="40">
    <w:abstractNumId w:val="59"/>
  </w:num>
  <w:num w:numId="41">
    <w:abstractNumId w:val="14"/>
  </w:num>
  <w:num w:numId="42">
    <w:abstractNumId w:val="76"/>
  </w:num>
  <w:num w:numId="43">
    <w:abstractNumId w:val="93"/>
  </w:num>
  <w:num w:numId="44">
    <w:abstractNumId w:val="87"/>
  </w:num>
  <w:num w:numId="45">
    <w:abstractNumId w:val="34"/>
  </w:num>
  <w:num w:numId="46">
    <w:abstractNumId w:val="23"/>
  </w:num>
  <w:num w:numId="47">
    <w:abstractNumId w:val="55"/>
  </w:num>
  <w:num w:numId="48">
    <w:abstractNumId w:val="5"/>
  </w:num>
  <w:num w:numId="49">
    <w:abstractNumId w:val="37"/>
  </w:num>
  <w:num w:numId="50">
    <w:abstractNumId w:val="112"/>
  </w:num>
  <w:num w:numId="51">
    <w:abstractNumId w:val="53"/>
  </w:num>
  <w:num w:numId="52">
    <w:abstractNumId w:val="9"/>
  </w:num>
  <w:num w:numId="53">
    <w:abstractNumId w:val="28"/>
  </w:num>
  <w:num w:numId="54">
    <w:abstractNumId w:val="58"/>
  </w:num>
  <w:num w:numId="55">
    <w:abstractNumId w:val="100"/>
  </w:num>
  <w:num w:numId="56">
    <w:abstractNumId w:val="40"/>
  </w:num>
  <w:num w:numId="57">
    <w:abstractNumId w:val="101"/>
  </w:num>
  <w:num w:numId="58">
    <w:abstractNumId w:val="57"/>
  </w:num>
  <w:num w:numId="59">
    <w:abstractNumId w:val="60"/>
  </w:num>
  <w:num w:numId="60">
    <w:abstractNumId w:val="13"/>
  </w:num>
  <w:num w:numId="61">
    <w:abstractNumId w:val="116"/>
  </w:num>
  <w:num w:numId="62">
    <w:abstractNumId w:val="51"/>
  </w:num>
  <w:num w:numId="63">
    <w:abstractNumId w:val="52"/>
  </w:num>
  <w:num w:numId="64">
    <w:abstractNumId w:val="114"/>
  </w:num>
  <w:num w:numId="65">
    <w:abstractNumId w:val="2"/>
  </w:num>
  <w:num w:numId="66">
    <w:abstractNumId w:val="6"/>
  </w:num>
  <w:num w:numId="67">
    <w:abstractNumId w:val="102"/>
  </w:num>
  <w:num w:numId="68">
    <w:abstractNumId w:val="99"/>
  </w:num>
  <w:num w:numId="69">
    <w:abstractNumId w:val="71"/>
  </w:num>
  <w:num w:numId="70">
    <w:abstractNumId w:val="82"/>
  </w:num>
  <w:num w:numId="71">
    <w:abstractNumId w:val="77"/>
  </w:num>
  <w:num w:numId="72">
    <w:abstractNumId w:val="89"/>
  </w:num>
  <w:num w:numId="73">
    <w:abstractNumId w:val="48"/>
  </w:num>
  <w:num w:numId="74">
    <w:abstractNumId w:val="62"/>
  </w:num>
  <w:num w:numId="75">
    <w:abstractNumId w:val="88"/>
  </w:num>
  <w:num w:numId="76">
    <w:abstractNumId w:val="83"/>
  </w:num>
  <w:num w:numId="77">
    <w:abstractNumId w:val="17"/>
  </w:num>
  <w:num w:numId="78">
    <w:abstractNumId w:val="78"/>
  </w:num>
  <w:num w:numId="79">
    <w:abstractNumId w:val="113"/>
  </w:num>
  <w:num w:numId="80">
    <w:abstractNumId w:val="109"/>
  </w:num>
  <w:num w:numId="81">
    <w:abstractNumId w:val="31"/>
  </w:num>
  <w:num w:numId="82">
    <w:abstractNumId w:val="49"/>
  </w:num>
  <w:num w:numId="83">
    <w:abstractNumId w:val="21"/>
  </w:num>
  <w:num w:numId="84">
    <w:abstractNumId w:val="54"/>
  </w:num>
  <w:num w:numId="85">
    <w:abstractNumId w:val="46"/>
  </w:num>
  <w:num w:numId="86">
    <w:abstractNumId w:val="1"/>
  </w:num>
  <w:num w:numId="87">
    <w:abstractNumId w:val="73"/>
  </w:num>
  <w:num w:numId="88">
    <w:abstractNumId w:val="22"/>
  </w:num>
  <w:num w:numId="89">
    <w:abstractNumId w:val="104"/>
  </w:num>
  <w:num w:numId="90">
    <w:abstractNumId w:val="105"/>
  </w:num>
  <w:num w:numId="91">
    <w:abstractNumId w:val="95"/>
  </w:num>
  <w:num w:numId="92">
    <w:abstractNumId w:val="70"/>
  </w:num>
  <w:num w:numId="93">
    <w:abstractNumId w:val="75"/>
  </w:num>
  <w:num w:numId="94">
    <w:abstractNumId w:val="43"/>
  </w:num>
  <w:num w:numId="95">
    <w:abstractNumId w:val="106"/>
  </w:num>
  <w:num w:numId="96">
    <w:abstractNumId w:val="94"/>
  </w:num>
  <w:num w:numId="97">
    <w:abstractNumId w:val="7"/>
  </w:num>
  <w:num w:numId="98">
    <w:abstractNumId w:val="47"/>
  </w:num>
  <w:num w:numId="99">
    <w:abstractNumId w:val="19"/>
  </w:num>
  <w:num w:numId="100">
    <w:abstractNumId w:val="11"/>
  </w:num>
  <w:num w:numId="101">
    <w:abstractNumId w:val="50"/>
  </w:num>
  <w:num w:numId="102">
    <w:abstractNumId w:val="26"/>
  </w:num>
  <w:num w:numId="103">
    <w:abstractNumId w:val="67"/>
  </w:num>
  <w:num w:numId="104">
    <w:abstractNumId w:val="30"/>
  </w:num>
  <w:num w:numId="105">
    <w:abstractNumId w:val="42"/>
  </w:num>
  <w:num w:numId="106">
    <w:abstractNumId w:val="66"/>
  </w:num>
  <w:num w:numId="107">
    <w:abstractNumId w:val="10"/>
  </w:num>
  <w:num w:numId="108">
    <w:abstractNumId w:val="107"/>
  </w:num>
  <w:num w:numId="109">
    <w:abstractNumId w:val="29"/>
  </w:num>
  <w:num w:numId="110">
    <w:abstractNumId w:val="65"/>
  </w:num>
  <w:num w:numId="111">
    <w:abstractNumId w:val="36"/>
  </w:num>
  <w:num w:numId="112">
    <w:abstractNumId w:val="72"/>
  </w:num>
  <w:num w:numId="113">
    <w:abstractNumId w:val="117"/>
  </w:num>
  <w:num w:numId="114">
    <w:abstractNumId w:val="98"/>
  </w:num>
  <w:num w:numId="115">
    <w:abstractNumId w:val="86"/>
  </w:num>
  <w:num w:numId="116">
    <w:abstractNumId w:val="69"/>
  </w:num>
  <w:num w:numId="117">
    <w:abstractNumId w:val="39"/>
  </w:num>
  <w:num w:numId="118">
    <w:abstractNumId w:val="32"/>
  </w:num>
  <w:numIdMacAtCleanup w:val="118"/>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hannon Hach">
    <w15:presenceInfo w15:providerId="None" w15:userId="Shannon Hac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bMwMbU0MDY2NLIwsDRQ0lEKTi0uzszPAykwNa4FAMlKJmMtAAAA"/>
  </w:docVars>
  <w:rsids>
    <w:rsidRoot w:val="00831DE2"/>
    <w:rsid w:val="000029E4"/>
    <w:rsid w:val="0000308A"/>
    <w:rsid w:val="000033A6"/>
    <w:rsid w:val="000034A1"/>
    <w:rsid w:val="00004CF3"/>
    <w:rsid w:val="00005497"/>
    <w:rsid w:val="00005BDE"/>
    <w:rsid w:val="00005C95"/>
    <w:rsid w:val="00006384"/>
    <w:rsid w:val="00006E7C"/>
    <w:rsid w:val="0000774D"/>
    <w:rsid w:val="00007BE4"/>
    <w:rsid w:val="0001036E"/>
    <w:rsid w:val="00010E2F"/>
    <w:rsid w:val="00011D52"/>
    <w:rsid w:val="00011E85"/>
    <w:rsid w:val="00012C01"/>
    <w:rsid w:val="00013497"/>
    <w:rsid w:val="0001414C"/>
    <w:rsid w:val="00015F67"/>
    <w:rsid w:val="000167D8"/>
    <w:rsid w:val="00016C28"/>
    <w:rsid w:val="000170EF"/>
    <w:rsid w:val="00017B3A"/>
    <w:rsid w:val="00017F68"/>
    <w:rsid w:val="000212DC"/>
    <w:rsid w:val="00021B28"/>
    <w:rsid w:val="00021DD2"/>
    <w:rsid w:val="000220C8"/>
    <w:rsid w:val="00023D7F"/>
    <w:rsid w:val="00024B45"/>
    <w:rsid w:val="00025820"/>
    <w:rsid w:val="000264E5"/>
    <w:rsid w:val="00027419"/>
    <w:rsid w:val="000279FA"/>
    <w:rsid w:val="00031D8E"/>
    <w:rsid w:val="00032071"/>
    <w:rsid w:val="000336C9"/>
    <w:rsid w:val="00033C8C"/>
    <w:rsid w:val="0003404A"/>
    <w:rsid w:val="000340D1"/>
    <w:rsid w:val="00034D2D"/>
    <w:rsid w:val="00035201"/>
    <w:rsid w:val="00036B35"/>
    <w:rsid w:val="00036FC0"/>
    <w:rsid w:val="0003751F"/>
    <w:rsid w:val="000405AE"/>
    <w:rsid w:val="00040CC6"/>
    <w:rsid w:val="00041AFC"/>
    <w:rsid w:val="000427AF"/>
    <w:rsid w:val="00042B4F"/>
    <w:rsid w:val="000435FA"/>
    <w:rsid w:val="00043826"/>
    <w:rsid w:val="00043A64"/>
    <w:rsid w:val="00043B15"/>
    <w:rsid w:val="00046064"/>
    <w:rsid w:val="00046278"/>
    <w:rsid w:val="00046BE9"/>
    <w:rsid w:val="00046F56"/>
    <w:rsid w:val="00047A12"/>
    <w:rsid w:val="000500D9"/>
    <w:rsid w:val="00050C02"/>
    <w:rsid w:val="00050FC2"/>
    <w:rsid w:val="00051342"/>
    <w:rsid w:val="00052EA5"/>
    <w:rsid w:val="00053F8D"/>
    <w:rsid w:val="0005410D"/>
    <w:rsid w:val="00055586"/>
    <w:rsid w:val="000567DF"/>
    <w:rsid w:val="00056DCA"/>
    <w:rsid w:val="0005721B"/>
    <w:rsid w:val="00057CF4"/>
    <w:rsid w:val="00057D3F"/>
    <w:rsid w:val="00060196"/>
    <w:rsid w:val="00060F27"/>
    <w:rsid w:val="00060F3D"/>
    <w:rsid w:val="00062868"/>
    <w:rsid w:val="00062E2B"/>
    <w:rsid w:val="00062EE5"/>
    <w:rsid w:val="0006398D"/>
    <w:rsid w:val="00063A74"/>
    <w:rsid w:val="00064A94"/>
    <w:rsid w:val="00064E3E"/>
    <w:rsid w:val="00064FDA"/>
    <w:rsid w:val="00065027"/>
    <w:rsid w:val="0006604A"/>
    <w:rsid w:val="00066A53"/>
    <w:rsid w:val="00066DDC"/>
    <w:rsid w:val="00066F76"/>
    <w:rsid w:val="00067467"/>
    <w:rsid w:val="00067C0F"/>
    <w:rsid w:val="000708D8"/>
    <w:rsid w:val="00070B9D"/>
    <w:rsid w:val="00070CA0"/>
    <w:rsid w:val="0007180A"/>
    <w:rsid w:val="00071993"/>
    <w:rsid w:val="00071F8A"/>
    <w:rsid w:val="0007206F"/>
    <w:rsid w:val="000747F7"/>
    <w:rsid w:val="000756FB"/>
    <w:rsid w:val="0007642E"/>
    <w:rsid w:val="00076A81"/>
    <w:rsid w:val="00077395"/>
    <w:rsid w:val="0007787A"/>
    <w:rsid w:val="0007789E"/>
    <w:rsid w:val="00080F89"/>
    <w:rsid w:val="000813BD"/>
    <w:rsid w:val="0008142F"/>
    <w:rsid w:val="000818A3"/>
    <w:rsid w:val="00082165"/>
    <w:rsid w:val="000826F9"/>
    <w:rsid w:val="000827C5"/>
    <w:rsid w:val="00082D47"/>
    <w:rsid w:val="000834D7"/>
    <w:rsid w:val="000837B8"/>
    <w:rsid w:val="00083D12"/>
    <w:rsid w:val="00084169"/>
    <w:rsid w:val="00084405"/>
    <w:rsid w:val="00086047"/>
    <w:rsid w:val="0008633F"/>
    <w:rsid w:val="00087165"/>
    <w:rsid w:val="00090CF6"/>
    <w:rsid w:val="0009199E"/>
    <w:rsid w:val="00091DE8"/>
    <w:rsid w:val="00092F88"/>
    <w:rsid w:val="00093790"/>
    <w:rsid w:val="000945C4"/>
    <w:rsid w:val="00094B59"/>
    <w:rsid w:val="00094C91"/>
    <w:rsid w:val="00096358"/>
    <w:rsid w:val="00096FBD"/>
    <w:rsid w:val="00097506"/>
    <w:rsid w:val="00097BAC"/>
    <w:rsid w:val="000A04AB"/>
    <w:rsid w:val="000A07FC"/>
    <w:rsid w:val="000A0CAF"/>
    <w:rsid w:val="000A117A"/>
    <w:rsid w:val="000A15D3"/>
    <w:rsid w:val="000A19BE"/>
    <w:rsid w:val="000A1D52"/>
    <w:rsid w:val="000A1D67"/>
    <w:rsid w:val="000A1EFA"/>
    <w:rsid w:val="000A4337"/>
    <w:rsid w:val="000A56E2"/>
    <w:rsid w:val="000A5C98"/>
    <w:rsid w:val="000A6D6E"/>
    <w:rsid w:val="000A7265"/>
    <w:rsid w:val="000A72FC"/>
    <w:rsid w:val="000A7A3F"/>
    <w:rsid w:val="000A7B9A"/>
    <w:rsid w:val="000B0987"/>
    <w:rsid w:val="000B09ED"/>
    <w:rsid w:val="000B12C9"/>
    <w:rsid w:val="000B29D1"/>
    <w:rsid w:val="000B3DFD"/>
    <w:rsid w:val="000B4A56"/>
    <w:rsid w:val="000B57F5"/>
    <w:rsid w:val="000B5B83"/>
    <w:rsid w:val="000B5CAE"/>
    <w:rsid w:val="000B5D5A"/>
    <w:rsid w:val="000B5DD0"/>
    <w:rsid w:val="000B60B1"/>
    <w:rsid w:val="000B6DA8"/>
    <w:rsid w:val="000B7473"/>
    <w:rsid w:val="000C0CFF"/>
    <w:rsid w:val="000C0D91"/>
    <w:rsid w:val="000C20C5"/>
    <w:rsid w:val="000C37CB"/>
    <w:rsid w:val="000C4790"/>
    <w:rsid w:val="000C5222"/>
    <w:rsid w:val="000C5824"/>
    <w:rsid w:val="000C5FDD"/>
    <w:rsid w:val="000C753B"/>
    <w:rsid w:val="000D02DA"/>
    <w:rsid w:val="000D10C2"/>
    <w:rsid w:val="000D1B3B"/>
    <w:rsid w:val="000D2CAE"/>
    <w:rsid w:val="000D3409"/>
    <w:rsid w:val="000D3A05"/>
    <w:rsid w:val="000D4942"/>
    <w:rsid w:val="000D57E9"/>
    <w:rsid w:val="000D5AD6"/>
    <w:rsid w:val="000D5B43"/>
    <w:rsid w:val="000D6218"/>
    <w:rsid w:val="000D655C"/>
    <w:rsid w:val="000D7183"/>
    <w:rsid w:val="000D7993"/>
    <w:rsid w:val="000E0161"/>
    <w:rsid w:val="000E0A97"/>
    <w:rsid w:val="000E23D0"/>
    <w:rsid w:val="000E25B7"/>
    <w:rsid w:val="000E3AEC"/>
    <w:rsid w:val="000E5158"/>
    <w:rsid w:val="000E5270"/>
    <w:rsid w:val="000E5A9B"/>
    <w:rsid w:val="000E5CBF"/>
    <w:rsid w:val="000E6DC7"/>
    <w:rsid w:val="000E7D0C"/>
    <w:rsid w:val="000F0362"/>
    <w:rsid w:val="000F0968"/>
    <w:rsid w:val="000F0E45"/>
    <w:rsid w:val="000F1259"/>
    <w:rsid w:val="000F129C"/>
    <w:rsid w:val="000F2A12"/>
    <w:rsid w:val="000F2B89"/>
    <w:rsid w:val="000F2CE7"/>
    <w:rsid w:val="000F2CF1"/>
    <w:rsid w:val="000F3CF5"/>
    <w:rsid w:val="000F51BB"/>
    <w:rsid w:val="000F5FAF"/>
    <w:rsid w:val="000F6351"/>
    <w:rsid w:val="000F6834"/>
    <w:rsid w:val="000F6897"/>
    <w:rsid w:val="000F7E72"/>
    <w:rsid w:val="001007C5"/>
    <w:rsid w:val="00100C1B"/>
    <w:rsid w:val="0010106D"/>
    <w:rsid w:val="001017FC"/>
    <w:rsid w:val="00101B2E"/>
    <w:rsid w:val="00102829"/>
    <w:rsid w:val="00102A05"/>
    <w:rsid w:val="00102CAD"/>
    <w:rsid w:val="00102F1A"/>
    <w:rsid w:val="00103670"/>
    <w:rsid w:val="00103E1B"/>
    <w:rsid w:val="0010416E"/>
    <w:rsid w:val="001045DF"/>
    <w:rsid w:val="00105073"/>
    <w:rsid w:val="001052E2"/>
    <w:rsid w:val="001054F5"/>
    <w:rsid w:val="00105A68"/>
    <w:rsid w:val="0010763A"/>
    <w:rsid w:val="001078AC"/>
    <w:rsid w:val="00107B3E"/>
    <w:rsid w:val="00107CB3"/>
    <w:rsid w:val="00110961"/>
    <w:rsid w:val="00110DA0"/>
    <w:rsid w:val="00110EC2"/>
    <w:rsid w:val="001115B2"/>
    <w:rsid w:val="0011396F"/>
    <w:rsid w:val="00113E0E"/>
    <w:rsid w:val="0011406A"/>
    <w:rsid w:val="00120E5C"/>
    <w:rsid w:val="0012151F"/>
    <w:rsid w:val="00121827"/>
    <w:rsid w:val="0012200E"/>
    <w:rsid w:val="00122298"/>
    <w:rsid w:val="0012307D"/>
    <w:rsid w:val="00123302"/>
    <w:rsid w:val="0012365D"/>
    <w:rsid w:val="00123787"/>
    <w:rsid w:val="00123C07"/>
    <w:rsid w:val="00124539"/>
    <w:rsid w:val="0012539F"/>
    <w:rsid w:val="00125A47"/>
    <w:rsid w:val="00126163"/>
    <w:rsid w:val="00126318"/>
    <w:rsid w:val="00126546"/>
    <w:rsid w:val="00127519"/>
    <w:rsid w:val="0012764D"/>
    <w:rsid w:val="00131DDA"/>
    <w:rsid w:val="001327AE"/>
    <w:rsid w:val="00132FEB"/>
    <w:rsid w:val="00133206"/>
    <w:rsid w:val="00133C2E"/>
    <w:rsid w:val="001341C8"/>
    <w:rsid w:val="00134DB2"/>
    <w:rsid w:val="00135044"/>
    <w:rsid w:val="00135410"/>
    <w:rsid w:val="00136047"/>
    <w:rsid w:val="00136476"/>
    <w:rsid w:val="00136D52"/>
    <w:rsid w:val="00137EE6"/>
    <w:rsid w:val="0014164B"/>
    <w:rsid w:val="001420C3"/>
    <w:rsid w:val="00142552"/>
    <w:rsid w:val="00143131"/>
    <w:rsid w:val="001446D6"/>
    <w:rsid w:val="001446F2"/>
    <w:rsid w:val="0014490E"/>
    <w:rsid w:val="0014548E"/>
    <w:rsid w:val="001456D8"/>
    <w:rsid w:val="00145A8D"/>
    <w:rsid w:val="00145CD3"/>
    <w:rsid w:val="00145EA5"/>
    <w:rsid w:val="00146855"/>
    <w:rsid w:val="00146D69"/>
    <w:rsid w:val="00147195"/>
    <w:rsid w:val="00147606"/>
    <w:rsid w:val="001501A4"/>
    <w:rsid w:val="0015082A"/>
    <w:rsid w:val="00152269"/>
    <w:rsid w:val="00152445"/>
    <w:rsid w:val="0015342B"/>
    <w:rsid w:val="00153458"/>
    <w:rsid w:val="001539E0"/>
    <w:rsid w:val="00154773"/>
    <w:rsid w:val="00154D8B"/>
    <w:rsid w:val="001559CD"/>
    <w:rsid w:val="00156292"/>
    <w:rsid w:val="001570CD"/>
    <w:rsid w:val="0015710C"/>
    <w:rsid w:val="00160446"/>
    <w:rsid w:val="00161BE9"/>
    <w:rsid w:val="00161CEC"/>
    <w:rsid w:val="00162B5B"/>
    <w:rsid w:val="00162F14"/>
    <w:rsid w:val="001631F1"/>
    <w:rsid w:val="00163A22"/>
    <w:rsid w:val="00164E92"/>
    <w:rsid w:val="00165078"/>
    <w:rsid w:val="001653EA"/>
    <w:rsid w:val="00166512"/>
    <w:rsid w:val="001665AD"/>
    <w:rsid w:val="001665C3"/>
    <w:rsid w:val="001678B6"/>
    <w:rsid w:val="00170A9E"/>
    <w:rsid w:val="00172065"/>
    <w:rsid w:val="00172782"/>
    <w:rsid w:val="00172D39"/>
    <w:rsid w:val="00172DEA"/>
    <w:rsid w:val="001734E6"/>
    <w:rsid w:val="00173777"/>
    <w:rsid w:val="001737EB"/>
    <w:rsid w:val="00173801"/>
    <w:rsid w:val="00173A0A"/>
    <w:rsid w:val="00173CED"/>
    <w:rsid w:val="0017470F"/>
    <w:rsid w:val="00175136"/>
    <w:rsid w:val="00175CA6"/>
    <w:rsid w:val="00175E25"/>
    <w:rsid w:val="00175E6C"/>
    <w:rsid w:val="00175FAC"/>
    <w:rsid w:val="00176AAD"/>
    <w:rsid w:val="001772A8"/>
    <w:rsid w:val="001815C0"/>
    <w:rsid w:val="001815C6"/>
    <w:rsid w:val="00181A23"/>
    <w:rsid w:val="00185466"/>
    <w:rsid w:val="0018587B"/>
    <w:rsid w:val="0018661F"/>
    <w:rsid w:val="00186D39"/>
    <w:rsid w:val="00187D42"/>
    <w:rsid w:val="001910EF"/>
    <w:rsid w:val="00191405"/>
    <w:rsid w:val="00191EFB"/>
    <w:rsid w:val="00192318"/>
    <w:rsid w:val="0019249C"/>
    <w:rsid w:val="001927CB"/>
    <w:rsid w:val="00193C86"/>
    <w:rsid w:val="001941F0"/>
    <w:rsid w:val="001944C3"/>
    <w:rsid w:val="00194E86"/>
    <w:rsid w:val="00195568"/>
    <w:rsid w:val="00195A5B"/>
    <w:rsid w:val="00196AA4"/>
    <w:rsid w:val="00196FF2"/>
    <w:rsid w:val="001A0850"/>
    <w:rsid w:val="001A0937"/>
    <w:rsid w:val="001A2881"/>
    <w:rsid w:val="001A475E"/>
    <w:rsid w:val="001A4BAF"/>
    <w:rsid w:val="001A50F7"/>
    <w:rsid w:val="001A52A8"/>
    <w:rsid w:val="001A5508"/>
    <w:rsid w:val="001A6063"/>
    <w:rsid w:val="001A61C8"/>
    <w:rsid w:val="001A627A"/>
    <w:rsid w:val="001A643F"/>
    <w:rsid w:val="001A6592"/>
    <w:rsid w:val="001A6AE3"/>
    <w:rsid w:val="001B0076"/>
    <w:rsid w:val="001B0EF0"/>
    <w:rsid w:val="001B1255"/>
    <w:rsid w:val="001B164B"/>
    <w:rsid w:val="001B1D62"/>
    <w:rsid w:val="001B2261"/>
    <w:rsid w:val="001B2CD5"/>
    <w:rsid w:val="001B3294"/>
    <w:rsid w:val="001B35EB"/>
    <w:rsid w:val="001B4581"/>
    <w:rsid w:val="001B4C9C"/>
    <w:rsid w:val="001B4D5B"/>
    <w:rsid w:val="001B6C82"/>
    <w:rsid w:val="001B79A6"/>
    <w:rsid w:val="001C1B61"/>
    <w:rsid w:val="001C2BD5"/>
    <w:rsid w:val="001C346C"/>
    <w:rsid w:val="001C3E84"/>
    <w:rsid w:val="001C6184"/>
    <w:rsid w:val="001C63EB"/>
    <w:rsid w:val="001C6E09"/>
    <w:rsid w:val="001C73C0"/>
    <w:rsid w:val="001C763C"/>
    <w:rsid w:val="001C7CD0"/>
    <w:rsid w:val="001D0464"/>
    <w:rsid w:val="001D0E82"/>
    <w:rsid w:val="001D10A2"/>
    <w:rsid w:val="001D1576"/>
    <w:rsid w:val="001D1EE2"/>
    <w:rsid w:val="001D234A"/>
    <w:rsid w:val="001D357B"/>
    <w:rsid w:val="001D4BA1"/>
    <w:rsid w:val="001D55C7"/>
    <w:rsid w:val="001D5B64"/>
    <w:rsid w:val="001D6281"/>
    <w:rsid w:val="001D63EA"/>
    <w:rsid w:val="001D6E70"/>
    <w:rsid w:val="001D704D"/>
    <w:rsid w:val="001D7A4B"/>
    <w:rsid w:val="001D7E48"/>
    <w:rsid w:val="001E0065"/>
    <w:rsid w:val="001E0AF0"/>
    <w:rsid w:val="001E0BF2"/>
    <w:rsid w:val="001E18E7"/>
    <w:rsid w:val="001E216C"/>
    <w:rsid w:val="001E2198"/>
    <w:rsid w:val="001E2350"/>
    <w:rsid w:val="001E29CF"/>
    <w:rsid w:val="001E3277"/>
    <w:rsid w:val="001E4CD4"/>
    <w:rsid w:val="001E597A"/>
    <w:rsid w:val="001E5A82"/>
    <w:rsid w:val="001E6059"/>
    <w:rsid w:val="001E7572"/>
    <w:rsid w:val="001F000D"/>
    <w:rsid w:val="001F0E98"/>
    <w:rsid w:val="001F11F4"/>
    <w:rsid w:val="001F17F7"/>
    <w:rsid w:val="001F185B"/>
    <w:rsid w:val="001F205D"/>
    <w:rsid w:val="001F20B4"/>
    <w:rsid w:val="001F314B"/>
    <w:rsid w:val="001F51BC"/>
    <w:rsid w:val="001F5FC2"/>
    <w:rsid w:val="001F6217"/>
    <w:rsid w:val="001F6611"/>
    <w:rsid w:val="001F6992"/>
    <w:rsid w:val="001F7FCC"/>
    <w:rsid w:val="0020025D"/>
    <w:rsid w:val="002016C8"/>
    <w:rsid w:val="00201965"/>
    <w:rsid w:val="002030F9"/>
    <w:rsid w:val="002033A2"/>
    <w:rsid w:val="002043BD"/>
    <w:rsid w:val="002047BB"/>
    <w:rsid w:val="00204EA9"/>
    <w:rsid w:val="00205CA4"/>
    <w:rsid w:val="002060D2"/>
    <w:rsid w:val="00206613"/>
    <w:rsid w:val="00207B37"/>
    <w:rsid w:val="00210EC8"/>
    <w:rsid w:val="0021110A"/>
    <w:rsid w:val="00211938"/>
    <w:rsid w:val="00211D5E"/>
    <w:rsid w:val="00212E84"/>
    <w:rsid w:val="00213A2B"/>
    <w:rsid w:val="00213E36"/>
    <w:rsid w:val="0021406D"/>
    <w:rsid w:val="00214298"/>
    <w:rsid w:val="00214855"/>
    <w:rsid w:val="002149D8"/>
    <w:rsid w:val="00214AF4"/>
    <w:rsid w:val="002162E5"/>
    <w:rsid w:val="00216E1C"/>
    <w:rsid w:val="002171AD"/>
    <w:rsid w:val="00217DDC"/>
    <w:rsid w:val="00217E7F"/>
    <w:rsid w:val="002205E3"/>
    <w:rsid w:val="00221647"/>
    <w:rsid w:val="00221B99"/>
    <w:rsid w:val="00222476"/>
    <w:rsid w:val="00222F2E"/>
    <w:rsid w:val="00223A0F"/>
    <w:rsid w:val="0022486B"/>
    <w:rsid w:val="00224F66"/>
    <w:rsid w:val="00225F10"/>
    <w:rsid w:val="002271C2"/>
    <w:rsid w:val="00227C39"/>
    <w:rsid w:val="00227F20"/>
    <w:rsid w:val="002303BD"/>
    <w:rsid w:val="002305F2"/>
    <w:rsid w:val="00231807"/>
    <w:rsid w:val="00232609"/>
    <w:rsid w:val="002334FF"/>
    <w:rsid w:val="002349AE"/>
    <w:rsid w:val="00234DE7"/>
    <w:rsid w:val="00235041"/>
    <w:rsid w:val="002355A9"/>
    <w:rsid w:val="0023629B"/>
    <w:rsid w:val="00236F4A"/>
    <w:rsid w:val="0023758C"/>
    <w:rsid w:val="00240491"/>
    <w:rsid w:val="00240C25"/>
    <w:rsid w:val="00240F3A"/>
    <w:rsid w:val="002426D7"/>
    <w:rsid w:val="002435AC"/>
    <w:rsid w:val="002436DB"/>
    <w:rsid w:val="00243899"/>
    <w:rsid w:val="0024394C"/>
    <w:rsid w:val="00243F19"/>
    <w:rsid w:val="00244C67"/>
    <w:rsid w:val="002465C9"/>
    <w:rsid w:val="002469E3"/>
    <w:rsid w:val="00250BF9"/>
    <w:rsid w:val="002512A6"/>
    <w:rsid w:val="002513DB"/>
    <w:rsid w:val="00252419"/>
    <w:rsid w:val="00253964"/>
    <w:rsid w:val="00253F6B"/>
    <w:rsid w:val="00253FB7"/>
    <w:rsid w:val="00254144"/>
    <w:rsid w:val="0025446F"/>
    <w:rsid w:val="00254471"/>
    <w:rsid w:val="0025477A"/>
    <w:rsid w:val="002548C8"/>
    <w:rsid w:val="00255424"/>
    <w:rsid w:val="00255E26"/>
    <w:rsid w:val="002564EA"/>
    <w:rsid w:val="00257458"/>
    <w:rsid w:val="002575B5"/>
    <w:rsid w:val="00257DA0"/>
    <w:rsid w:val="00257DED"/>
    <w:rsid w:val="00260A97"/>
    <w:rsid w:val="00261342"/>
    <w:rsid w:val="00261AFA"/>
    <w:rsid w:val="00261FCA"/>
    <w:rsid w:val="00262758"/>
    <w:rsid w:val="00262AF8"/>
    <w:rsid w:val="00262BA6"/>
    <w:rsid w:val="00262F11"/>
    <w:rsid w:val="0026678A"/>
    <w:rsid w:val="00266888"/>
    <w:rsid w:val="0026693B"/>
    <w:rsid w:val="00266CC6"/>
    <w:rsid w:val="00267262"/>
    <w:rsid w:val="002673AD"/>
    <w:rsid w:val="002673CA"/>
    <w:rsid w:val="00267EDD"/>
    <w:rsid w:val="00267F91"/>
    <w:rsid w:val="00270097"/>
    <w:rsid w:val="0027049E"/>
    <w:rsid w:val="002708F2"/>
    <w:rsid w:val="00271578"/>
    <w:rsid w:val="002715B9"/>
    <w:rsid w:val="00271B86"/>
    <w:rsid w:val="0027246A"/>
    <w:rsid w:val="0027299C"/>
    <w:rsid w:val="00273354"/>
    <w:rsid w:val="0027348D"/>
    <w:rsid w:val="00273642"/>
    <w:rsid w:val="00273716"/>
    <w:rsid w:val="002739B0"/>
    <w:rsid w:val="002744B5"/>
    <w:rsid w:val="00275288"/>
    <w:rsid w:val="00275F6B"/>
    <w:rsid w:val="002767F4"/>
    <w:rsid w:val="00276A49"/>
    <w:rsid w:val="00277B12"/>
    <w:rsid w:val="00277DC6"/>
    <w:rsid w:val="002804F3"/>
    <w:rsid w:val="00280DDF"/>
    <w:rsid w:val="0028173F"/>
    <w:rsid w:val="00281C11"/>
    <w:rsid w:val="00281EEC"/>
    <w:rsid w:val="00283E4C"/>
    <w:rsid w:val="00283FE0"/>
    <w:rsid w:val="00284111"/>
    <w:rsid w:val="0028432C"/>
    <w:rsid w:val="00286394"/>
    <w:rsid w:val="00287553"/>
    <w:rsid w:val="00287699"/>
    <w:rsid w:val="00287FA3"/>
    <w:rsid w:val="00287FE6"/>
    <w:rsid w:val="00290B3B"/>
    <w:rsid w:val="002915BA"/>
    <w:rsid w:val="00291694"/>
    <w:rsid w:val="00292A44"/>
    <w:rsid w:val="00293808"/>
    <w:rsid w:val="0029487A"/>
    <w:rsid w:val="00294FCC"/>
    <w:rsid w:val="00295399"/>
    <w:rsid w:val="00295767"/>
    <w:rsid w:val="002958D9"/>
    <w:rsid w:val="0029600B"/>
    <w:rsid w:val="00296E19"/>
    <w:rsid w:val="00297120"/>
    <w:rsid w:val="00297CD6"/>
    <w:rsid w:val="00297DF8"/>
    <w:rsid w:val="00297EEB"/>
    <w:rsid w:val="00297FAA"/>
    <w:rsid w:val="002A02B6"/>
    <w:rsid w:val="002A0989"/>
    <w:rsid w:val="002A0AF6"/>
    <w:rsid w:val="002A1A27"/>
    <w:rsid w:val="002A2116"/>
    <w:rsid w:val="002A2B13"/>
    <w:rsid w:val="002A2D03"/>
    <w:rsid w:val="002A32CE"/>
    <w:rsid w:val="002A38F4"/>
    <w:rsid w:val="002A43DF"/>
    <w:rsid w:val="002A4B57"/>
    <w:rsid w:val="002A4FF9"/>
    <w:rsid w:val="002A5219"/>
    <w:rsid w:val="002A5301"/>
    <w:rsid w:val="002A5700"/>
    <w:rsid w:val="002A5EE5"/>
    <w:rsid w:val="002A6446"/>
    <w:rsid w:val="002A7005"/>
    <w:rsid w:val="002A7161"/>
    <w:rsid w:val="002B12B3"/>
    <w:rsid w:val="002B1840"/>
    <w:rsid w:val="002B2920"/>
    <w:rsid w:val="002B2E90"/>
    <w:rsid w:val="002B5BC8"/>
    <w:rsid w:val="002B5D11"/>
    <w:rsid w:val="002C076B"/>
    <w:rsid w:val="002C0A45"/>
    <w:rsid w:val="002C1666"/>
    <w:rsid w:val="002C2E13"/>
    <w:rsid w:val="002C455B"/>
    <w:rsid w:val="002C5540"/>
    <w:rsid w:val="002C61A4"/>
    <w:rsid w:val="002C7A78"/>
    <w:rsid w:val="002D09E0"/>
    <w:rsid w:val="002D2516"/>
    <w:rsid w:val="002D2838"/>
    <w:rsid w:val="002D2D56"/>
    <w:rsid w:val="002D3842"/>
    <w:rsid w:val="002D3BDF"/>
    <w:rsid w:val="002D3EAA"/>
    <w:rsid w:val="002D4DC8"/>
    <w:rsid w:val="002D5508"/>
    <w:rsid w:val="002D5D69"/>
    <w:rsid w:val="002D5FDF"/>
    <w:rsid w:val="002D7089"/>
    <w:rsid w:val="002D756E"/>
    <w:rsid w:val="002D7A5C"/>
    <w:rsid w:val="002E02C6"/>
    <w:rsid w:val="002E1041"/>
    <w:rsid w:val="002E1881"/>
    <w:rsid w:val="002E19A5"/>
    <w:rsid w:val="002E1E8E"/>
    <w:rsid w:val="002E28A8"/>
    <w:rsid w:val="002E38A4"/>
    <w:rsid w:val="002E4127"/>
    <w:rsid w:val="002E47D9"/>
    <w:rsid w:val="002E4A72"/>
    <w:rsid w:val="002E4B38"/>
    <w:rsid w:val="002E5EC5"/>
    <w:rsid w:val="002E7BE0"/>
    <w:rsid w:val="002F02B2"/>
    <w:rsid w:val="002F054B"/>
    <w:rsid w:val="002F0732"/>
    <w:rsid w:val="002F0D00"/>
    <w:rsid w:val="002F1358"/>
    <w:rsid w:val="002F1786"/>
    <w:rsid w:val="002F187E"/>
    <w:rsid w:val="002F1A2D"/>
    <w:rsid w:val="002F217E"/>
    <w:rsid w:val="002F3885"/>
    <w:rsid w:val="002F48CC"/>
    <w:rsid w:val="002F4E2F"/>
    <w:rsid w:val="002F6B50"/>
    <w:rsid w:val="002F76B6"/>
    <w:rsid w:val="0030078F"/>
    <w:rsid w:val="00300DF4"/>
    <w:rsid w:val="00300F4E"/>
    <w:rsid w:val="00301450"/>
    <w:rsid w:val="003018A2"/>
    <w:rsid w:val="00301D28"/>
    <w:rsid w:val="0030280A"/>
    <w:rsid w:val="003028A9"/>
    <w:rsid w:val="00304281"/>
    <w:rsid w:val="003043A6"/>
    <w:rsid w:val="00306266"/>
    <w:rsid w:val="003070C2"/>
    <w:rsid w:val="0031038F"/>
    <w:rsid w:val="00310F83"/>
    <w:rsid w:val="0031182A"/>
    <w:rsid w:val="00311BCD"/>
    <w:rsid w:val="003127CA"/>
    <w:rsid w:val="003135CB"/>
    <w:rsid w:val="003139B6"/>
    <w:rsid w:val="003146F3"/>
    <w:rsid w:val="003161F7"/>
    <w:rsid w:val="0031668C"/>
    <w:rsid w:val="00316798"/>
    <w:rsid w:val="00316F4E"/>
    <w:rsid w:val="00317156"/>
    <w:rsid w:val="003176E5"/>
    <w:rsid w:val="00317754"/>
    <w:rsid w:val="00320738"/>
    <w:rsid w:val="0032110E"/>
    <w:rsid w:val="0032118E"/>
    <w:rsid w:val="00321672"/>
    <w:rsid w:val="0032200F"/>
    <w:rsid w:val="003220D1"/>
    <w:rsid w:val="003222EE"/>
    <w:rsid w:val="003224F6"/>
    <w:rsid w:val="0032262D"/>
    <w:rsid w:val="003241C8"/>
    <w:rsid w:val="0032450E"/>
    <w:rsid w:val="00325759"/>
    <w:rsid w:val="003260A3"/>
    <w:rsid w:val="00326432"/>
    <w:rsid w:val="003302EE"/>
    <w:rsid w:val="0033077B"/>
    <w:rsid w:val="00331511"/>
    <w:rsid w:val="00331BB2"/>
    <w:rsid w:val="00333E45"/>
    <w:rsid w:val="00333FFA"/>
    <w:rsid w:val="0033415F"/>
    <w:rsid w:val="00334EAD"/>
    <w:rsid w:val="0033559E"/>
    <w:rsid w:val="0033684F"/>
    <w:rsid w:val="00336F06"/>
    <w:rsid w:val="00336FF5"/>
    <w:rsid w:val="00337768"/>
    <w:rsid w:val="00340242"/>
    <w:rsid w:val="00340397"/>
    <w:rsid w:val="00340734"/>
    <w:rsid w:val="0034166E"/>
    <w:rsid w:val="00341BF3"/>
    <w:rsid w:val="0034415E"/>
    <w:rsid w:val="003448B5"/>
    <w:rsid w:val="00344D1F"/>
    <w:rsid w:val="0034543D"/>
    <w:rsid w:val="0034580A"/>
    <w:rsid w:val="00346C3F"/>
    <w:rsid w:val="00346F31"/>
    <w:rsid w:val="00346F39"/>
    <w:rsid w:val="00347264"/>
    <w:rsid w:val="00350067"/>
    <w:rsid w:val="0035024F"/>
    <w:rsid w:val="00350CA8"/>
    <w:rsid w:val="0035112B"/>
    <w:rsid w:val="0035203F"/>
    <w:rsid w:val="0035303C"/>
    <w:rsid w:val="0035405D"/>
    <w:rsid w:val="00355303"/>
    <w:rsid w:val="00355D08"/>
    <w:rsid w:val="003560C4"/>
    <w:rsid w:val="00356573"/>
    <w:rsid w:val="0035700B"/>
    <w:rsid w:val="003571A9"/>
    <w:rsid w:val="00357255"/>
    <w:rsid w:val="0036034E"/>
    <w:rsid w:val="00360E76"/>
    <w:rsid w:val="00361BFE"/>
    <w:rsid w:val="003625CB"/>
    <w:rsid w:val="00362F18"/>
    <w:rsid w:val="00364139"/>
    <w:rsid w:val="0036415F"/>
    <w:rsid w:val="00365353"/>
    <w:rsid w:val="00365871"/>
    <w:rsid w:val="00365CDD"/>
    <w:rsid w:val="00365E5E"/>
    <w:rsid w:val="00366412"/>
    <w:rsid w:val="003675B6"/>
    <w:rsid w:val="00367802"/>
    <w:rsid w:val="003704B3"/>
    <w:rsid w:val="00370DA5"/>
    <w:rsid w:val="00370DCD"/>
    <w:rsid w:val="00371F80"/>
    <w:rsid w:val="00372503"/>
    <w:rsid w:val="00372914"/>
    <w:rsid w:val="00372B66"/>
    <w:rsid w:val="00372BCF"/>
    <w:rsid w:val="003731D1"/>
    <w:rsid w:val="003732D4"/>
    <w:rsid w:val="003735CE"/>
    <w:rsid w:val="00373ABC"/>
    <w:rsid w:val="0037550D"/>
    <w:rsid w:val="00376251"/>
    <w:rsid w:val="00381881"/>
    <w:rsid w:val="0038213E"/>
    <w:rsid w:val="00382288"/>
    <w:rsid w:val="00382522"/>
    <w:rsid w:val="00383168"/>
    <w:rsid w:val="00383611"/>
    <w:rsid w:val="0038408A"/>
    <w:rsid w:val="0038411C"/>
    <w:rsid w:val="00384723"/>
    <w:rsid w:val="003849A8"/>
    <w:rsid w:val="0038671A"/>
    <w:rsid w:val="00386E2D"/>
    <w:rsid w:val="00387183"/>
    <w:rsid w:val="0038767A"/>
    <w:rsid w:val="003877DB"/>
    <w:rsid w:val="003902A8"/>
    <w:rsid w:val="00390353"/>
    <w:rsid w:val="003907AA"/>
    <w:rsid w:val="00391209"/>
    <w:rsid w:val="003923E4"/>
    <w:rsid w:val="00392AA4"/>
    <w:rsid w:val="00392FE6"/>
    <w:rsid w:val="00393028"/>
    <w:rsid w:val="0039369A"/>
    <w:rsid w:val="00393A62"/>
    <w:rsid w:val="003957CF"/>
    <w:rsid w:val="00395EF6"/>
    <w:rsid w:val="003961DD"/>
    <w:rsid w:val="0039633B"/>
    <w:rsid w:val="0039691A"/>
    <w:rsid w:val="00396B1D"/>
    <w:rsid w:val="00397366"/>
    <w:rsid w:val="00397C67"/>
    <w:rsid w:val="003A1AAC"/>
    <w:rsid w:val="003A215F"/>
    <w:rsid w:val="003A28B2"/>
    <w:rsid w:val="003A2B39"/>
    <w:rsid w:val="003A3154"/>
    <w:rsid w:val="003A384B"/>
    <w:rsid w:val="003A3F9D"/>
    <w:rsid w:val="003A43EA"/>
    <w:rsid w:val="003A47EA"/>
    <w:rsid w:val="003A5C99"/>
    <w:rsid w:val="003A5C9C"/>
    <w:rsid w:val="003A610D"/>
    <w:rsid w:val="003A6DD9"/>
    <w:rsid w:val="003A71C9"/>
    <w:rsid w:val="003B0072"/>
    <w:rsid w:val="003B01FF"/>
    <w:rsid w:val="003B1970"/>
    <w:rsid w:val="003B21CB"/>
    <w:rsid w:val="003B2B3B"/>
    <w:rsid w:val="003B3CB3"/>
    <w:rsid w:val="003B3E49"/>
    <w:rsid w:val="003B4E14"/>
    <w:rsid w:val="003B4F99"/>
    <w:rsid w:val="003B5867"/>
    <w:rsid w:val="003B5C92"/>
    <w:rsid w:val="003B5DAC"/>
    <w:rsid w:val="003B621D"/>
    <w:rsid w:val="003B6364"/>
    <w:rsid w:val="003B696D"/>
    <w:rsid w:val="003B6D5C"/>
    <w:rsid w:val="003B71C9"/>
    <w:rsid w:val="003B749F"/>
    <w:rsid w:val="003B74A3"/>
    <w:rsid w:val="003C01B1"/>
    <w:rsid w:val="003C1466"/>
    <w:rsid w:val="003C2EBA"/>
    <w:rsid w:val="003C33A2"/>
    <w:rsid w:val="003C3C0C"/>
    <w:rsid w:val="003C71DE"/>
    <w:rsid w:val="003D04AB"/>
    <w:rsid w:val="003D0C98"/>
    <w:rsid w:val="003D16B9"/>
    <w:rsid w:val="003D19E8"/>
    <w:rsid w:val="003D227D"/>
    <w:rsid w:val="003D256B"/>
    <w:rsid w:val="003D28FF"/>
    <w:rsid w:val="003D3593"/>
    <w:rsid w:val="003D3B5F"/>
    <w:rsid w:val="003D3C65"/>
    <w:rsid w:val="003D3FC6"/>
    <w:rsid w:val="003D5007"/>
    <w:rsid w:val="003D70B7"/>
    <w:rsid w:val="003D70F4"/>
    <w:rsid w:val="003D7364"/>
    <w:rsid w:val="003D73C5"/>
    <w:rsid w:val="003D748A"/>
    <w:rsid w:val="003D7B84"/>
    <w:rsid w:val="003E0484"/>
    <w:rsid w:val="003E0DE4"/>
    <w:rsid w:val="003E141A"/>
    <w:rsid w:val="003E1BA0"/>
    <w:rsid w:val="003E1D9A"/>
    <w:rsid w:val="003E2516"/>
    <w:rsid w:val="003E3029"/>
    <w:rsid w:val="003E3177"/>
    <w:rsid w:val="003E38D2"/>
    <w:rsid w:val="003E400C"/>
    <w:rsid w:val="003E4196"/>
    <w:rsid w:val="003E48C2"/>
    <w:rsid w:val="003E51A8"/>
    <w:rsid w:val="003E731A"/>
    <w:rsid w:val="003F025D"/>
    <w:rsid w:val="003F0326"/>
    <w:rsid w:val="003F0446"/>
    <w:rsid w:val="003F0DC1"/>
    <w:rsid w:val="003F214E"/>
    <w:rsid w:val="003F26A7"/>
    <w:rsid w:val="003F2AC0"/>
    <w:rsid w:val="003F4150"/>
    <w:rsid w:val="003F43EA"/>
    <w:rsid w:val="003F48C3"/>
    <w:rsid w:val="003F5310"/>
    <w:rsid w:val="003F5C22"/>
    <w:rsid w:val="003F6037"/>
    <w:rsid w:val="003F6EB1"/>
    <w:rsid w:val="003F7205"/>
    <w:rsid w:val="003F7274"/>
    <w:rsid w:val="003F7B3F"/>
    <w:rsid w:val="00400280"/>
    <w:rsid w:val="00400CB3"/>
    <w:rsid w:val="00400CC1"/>
    <w:rsid w:val="00401052"/>
    <w:rsid w:val="00401982"/>
    <w:rsid w:val="00401EA9"/>
    <w:rsid w:val="0040266C"/>
    <w:rsid w:val="00402F33"/>
    <w:rsid w:val="00403B94"/>
    <w:rsid w:val="00403F37"/>
    <w:rsid w:val="00404D86"/>
    <w:rsid w:val="0040674E"/>
    <w:rsid w:val="00407D70"/>
    <w:rsid w:val="00411110"/>
    <w:rsid w:val="00411848"/>
    <w:rsid w:val="004119F1"/>
    <w:rsid w:val="004122D3"/>
    <w:rsid w:val="00412461"/>
    <w:rsid w:val="00412590"/>
    <w:rsid w:val="0041306A"/>
    <w:rsid w:val="00414DAC"/>
    <w:rsid w:val="004150C4"/>
    <w:rsid w:val="00415C30"/>
    <w:rsid w:val="00415E31"/>
    <w:rsid w:val="00415FE8"/>
    <w:rsid w:val="004166B8"/>
    <w:rsid w:val="004166C5"/>
    <w:rsid w:val="00417415"/>
    <w:rsid w:val="00420229"/>
    <w:rsid w:val="00420DC0"/>
    <w:rsid w:val="00421AB6"/>
    <w:rsid w:val="00421E62"/>
    <w:rsid w:val="004231F8"/>
    <w:rsid w:val="00423DA4"/>
    <w:rsid w:val="0042475A"/>
    <w:rsid w:val="00424D38"/>
    <w:rsid w:val="00425364"/>
    <w:rsid w:val="00425790"/>
    <w:rsid w:val="00426102"/>
    <w:rsid w:val="004262C0"/>
    <w:rsid w:val="00427CCE"/>
    <w:rsid w:val="0043110B"/>
    <w:rsid w:val="00431ED3"/>
    <w:rsid w:val="004323D0"/>
    <w:rsid w:val="00432970"/>
    <w:rsid w:val="00433246"/>
    <w:rsid w:val="00433BC8"/>
    <w:rsid w:val="00433DC4"/>
    <w:rsid w:val="00434882"/>
    <w:rsid w:val="00434BF7"/>
    <w:rsid w:val="00435DD7"/>
    <w:rsid w:val="00436E78"/>
    <w:rsid w:val="00437020"/>
    <w:rsid w:val="0044073E"/>
    <w:rsid w:val="00440948"/>
    <w:rsid w:val="00441B6B"/>
    <w:rsid w:val="004426A2"/>
    <w:rsid w:val="00442A85"/>
    <w:rsid w:val="00443B28"/>
    <w:rsid w:val="00444AE7"/>
    <w:rsid w:val="00444CBC"/>
    <w:rsid w:val="0044515C"/>
    <w:rsid w:val="00445FDF"/>
    <w:rsid w:val="004469B6"/>
    <w:rsid w:val="0044790F"/>
    <w:rsid w:val="004504BD"/>
    <w:rsid w:val="00450730"/>
    <w:rsid w:val="00451A10"/>
    <w:rsid w:val="0045348D"/>
    <w:rsid w:val="00453619"/>
    <w:rsid w:val="00453DDF"/>
    <w:rsid w:val="00454039"/>
    <w:rsid w:val="00454A19"/>
    <w:rsid w:val="0045750B"/>
    <w:rsid w:val="00457BDD"/>
    <w:rsid w:val="0046102F"/>
    <w:rsid w:val="00461675"/>
    <w:rsid w:val="0046182B"/>
    <w:rsid w:val="004619DF"/>
    <w:rsid w:val="00461F1D"/>
    <w:rsid w:val="004621C8"/>
    <w:rsid w:val="0046325C"/>
    <w:rsid w:val="0046332C"/>
    <w:rsid w:val="00464040"/>
    <w:rsid w:val="00464562"/>
    <w:rsid w:val="00464D0A"/>
    <w:rsid w:val="00464F36"/>
    <w:rsid w:val="00464F94"/>
    <w:rsid w:val="00464FE4"/>
    <w:rsid w:val="0046574A"/>
    <w:rsid w:val="0046667B"/>
    <w:rsid w:val="00466920"/>
    <w:rsid w:val="004676DB"/>
    <w:rsid w:val="004710E9"/>
    <w:rsid w:val="004712D9"/>
    <w:rsid w:val="00471FF1"/>
    <w:rsid w:val="004735B2"/>
    <w:rsid w:val="00473E6B"/>
    <w:rsid w:val="004742AE"/>
    <w:rsid w:val="004743CC"/>
    <w:rsid w:val="00474DD0"/>
    <w:rsid w:val="0047555B"/>
    <w:rsid w:val="004757B1"/>
    <w:rsid w:val="004774CC"/>
    <w:rsid w:val="00477A6E"/>
    <w:rsid w:val="00477D47"/>
    <w:rsid w:val="0048062B"/>
    <w:rsid w:val="00480F19"/>
    <w:rsid w:val="004811FF"/>
    <w:rsid w:val="00481498"/>
    <w:rsid w:val="00481641"/>
    <w:rsid w:val="00481A65"/>
    <w:rsid w:val="00481C00"/>
    <w:rsid w:val="004821F6"/>
    <w:rsid w:val="00482BC4"/>
    <w:rsid w:val="004836DA"/>
    <w:rsid w:val="0048372B"/>
    <w:rsid w:val="00483DBB"/>
    <w:rsid w:val="004845F3"/>
    <w:rsid w:val="0048561E"/>
    <w:rsid w:val="00485EE6"/>
    <w:rsid w:val="004914DB"/>
    <w:rsid w:val="004920A2"/>
    <w:rsid w:val="004930E0"/>
    <w:rsid w:val="00493195"/>
    <w:rsid w:val="004932D0"/>
    <w:rsid w:val="00493F03"/>
    <w:rsid w:val="00494DB0"/>
    <w:rsid w:val="00495C91"/>
    <w:rsid w:val="00496A5B"/>
    <w:rsid w:val="0049764B"/>
    <w:rsid w:val="004A0C0B"/>
    <w:rsid w:val="004A1311"/>
    <w:rsid w:val="004A1C73"/>
    <w:rsid w:val="004A2FC6"/>
    <w:rsid w:val="004A2FD5"/>
    <w:rsid w:val="004A326B"/>
    <w:rsid w:val="004A44C1"/>
    <w:rsid w:val="004A49CB"/>
    <w:rsid w:val="004A6299"/>
    <w:rsid w:val="004A66FA"/>
    <w:rsid w:val="004B0D3F"/>
    <w:rsid w:val="004B28B6"/>
    <w:rsid w:val="004B3791"/>
    <w:rsid w:val="004B4485"/>
    <w:rsid w:val="004B47FA"/>
    <w:rsid w:val="004B4A98"/>
    <w:rsid w:val="004B4CBC"/>
    <w:rsid w:val="004B60BA"/>
    <w:rsid w:val="004B65C9"/>
    <w:rsid w:val="004B7700"/>
    <w:rsid w:val="004C025B"/>
    <w:rsid w:val="004C0AE9"/>
    <w:rsid w:val="004C186F"/>
    <w:rsid w:val="004C295B"/>
    <w:rsid w:val="004C2EA8"/>
    <w:rsid w:val="004C4955"/>
    <w:rsid w:val="004C4D1A"/>
    <w:rsid w:val="004C63A1"/>
    <w:rsid w:val="004C7FC9"/>
    <w:rsid w:val="004D0188"/>
    <w:rsid w:val="004D01EC"/>
    <w:rsid w:val="004D074F"/>
    <w:rsid w:val="004D079D"/>
    <w:rsid w:val="004D20B4"/>
    <w:rsid w:val="004D3972"/>
    <w:rsid w:val="004D4683"/>
    <w:rsid w:val="004D4D67"/>
    <w:rsid w:val="004D4F02"/>
    <w:rsid w:val="004D4FB3"/>
    <w:rsid w:val="004D5163"/>
    <w:rsid w:val="004D5223"/>
    <w:rsid w:val="004D5345"/>
    <w:rsid w:val="004D565D"/>
    <w:rsid w:val="004D6538"/>
    <w:rsid w:val="004D7C7B"/>
    <w:rsid w:val="004E04D6"/>
    <w:rsid w:val="004E05D9"/>
    <w:rsid w:val="004E0859"/>
    <w:rsid w:val="004E0BF4"/>
    <w:rsid w:val="004E1B36"/>
    <w:rsid w:val="004E1D2E"/>
    <w:rsid w:val="004E2497"/>
    <w:rsid w:val="004E25E9"/>
    <w:rsid w:val="004E2A5D"/>
    <w:rsid w:val="004E2B55"/>
    <w:rsid w:val="004E2C7E"/>
    <w:rsid w:val="004E2CDF"/>
    <w:rsid w:val="004E2E09"/>
    <w:rsid w:val="004E3352"/>
    <w:rsid w:val="004E36E4"/>
    <w:rsid w:val="004E3B7B"/>
    <w:rsid w:val="004E4AA3"/>
    <w:rsid w:val="004E4E61"/>
    <w:rsid w:val="004E5753"/>
    <w:rsid w:val="004E5776"/>
    <w:rsid w:val="004E5F0A"/>
    <w:rsid w:val="004E60C7"/>
    <w:rsid w:val="004E6565"/>
    <w:rsid w:val="004E6C95"/>
    <w:rsid w:val="004E6CDD"/>
    <w:rsid w:val="004E6ED4"/>
    <w:rsid w:val="004E7470"/>
    <w:rsid w:val="004F1B5B"/>
    <w:rsid w:val="004F2D08"/>
    <w:rsid w:val="004F35CB"/>
    <w:rsid w:val="004F398F"/>
    <w:rsid w:val="004F418F"/>
    <w:rsid w:val="004F51F6"/>
    <w:rsid w:val="004F581F"/>
    <w:rsid w:val="004F62DC"/>
    <w:rsid w:val="004F6828"/>
    <w:rsid w:val="004F6D22"/>
    <w:rsid w:val="004F6F59"/>
    <w:rsid w:val="00500399"/>
    <w:rsid w:val="00501B56"/>
    <w:rsid w:val="00501BFD"/>
    <w:rsid w:val="00502D23"/>
    <w:rsid w:val="00503E28"/>
    <w:rsid w:val="00505112"/>
    <w:rsid w:val="005055AD"/>
    <w:rsid w:val="0050584B"/>
    <w:rsid w:val="005060BE"/>
    <w:rsid w:val="00506A6F"/>
    <w:rsid w:val="00506B53"/>
    <w:rsid w:val="00511026"/>
    <w:rsid w:val="00512F86"/>
    <w:rsid w:val="00513004"/>
    <w:rsid w:val="005150E0"/>
    <w:rsid w:val="00515BF4"/>
    <w:rsid w:val="00515C4C"/>
    <w:rsid w:val="00515D02"/>
    <w:rsid w:val="00515FB9"/>
    <w:rsid w:val="00515FF9"/>
    <w:rsid w:val="005167F2"/>
    <w:rsid w:val="00516815"/>
    <w:rsid w:val="0051693B"/>
    <w:rsid w:val="00517024"/>
    <w:rsid w:val="005171E9"/>
    <w:rsid w:val="00520485"/>
    <w:rsid w:val="00520D55"/>
    <w:rsid w:val="005213D7"/>
    <w:rsid w:val="00521891"/>
    <w:rsid w:val="005218C3"/>
    <w:rsid w:val="0052358E"/>
    <w:rsid w:val="00524012"/>
    <w:rsid w:val="0052420D"/>
    <w:rsid w:val="005245FB"/>
    <w:rsid w:val="00524AF7"/>
    <w:rsid w:val="00524DD9"/>
    <w:rsid w:val="00526813"/>
    <w:rsid w:val="00526E14"/>
    <w:rsid w:val="00530674"/>
    <w:rsid w:val="00530C45"/>
    <w:rsid w:val="00530E4B"/>
    <w:rsid w:val="00531454"/>
    <w:rsid w:val="00531EEB"/>
    <w:rsid w:val="00531EFE"/>
    <w:rsid w:val="00532489"/>
    <w:rsid w:val="00532689"/>
    <w:rsid w:val="00532AA0"/>
    <w:rsid w:val="00532B35"/>
    <w:rsid w:val="00532C96"/>
    <w:rsid w:val="005346C1"/>
    <w:rsid w:val="0053479B"/>
    <w:rsid w:val="005348D0"/>
    <w:rsid w:val="00534F7A"/>
    <w:rsid w:val="005353DB"/>
    <w:rsid w:val="00535532"/>
    <w:rsid w:val="00535615"/>
    <w:rsid w:val="00535F8E"/>
    <w:rsid w:val="005374B2"/>
    <w:rsid w:val="00537CAF"/>
    <w:rsid w:val="00540560"/>
    <w:rsid w:val="00540682"/>
    <w:rsid w:val="00540BD9"/>
    <w:rsid w:val="005431DF"/>
    <w:rsid w:val="00543266"/>
    <w:rsid w:val="00543E87"/>
    <w:rsid w:val="005446EB"/>
    <w:rsid w:val="0054517E"/>
    <w:rsid w:val="005452EA"/>
    <w:rsid w:val="00545516"/>
    <w:rsid w:val="005455B4"/>
    <w:rsid w:val="005463B4"/>
    <w:rsid w:val="0054651D"/>
    <w:rsid w:val="00547439"/>
    <w:rsid w:val="00547724"/>
    <w:rsid w:val="005502F9"/>
    <w:rsid w:val="005507CE"/>
    <w:rsid w:val="0055237F"/>
    <w:rsid w:val="0055278F"/>
    <w:rsid w:val="005527A4"/>
    <w:rsid w:val="00552949"/>
    <w:rsid w:val="0055333D"/>
    <w:rsid w:val="00554492"/>
    <w:rsid w:val="00555A39"/>
    <w:rsid w:val="00555BAF"/>
    <w:rsid w:val="00557C21"/>
    <w:rsid w:val="00560BCC"/>
    <w:rsid w:val="00560E1B"/>
    <w:rsid w:val="005615D5"/>
    <w:rsid w:val="005620E8"/>
    <w:rsid w:val="0056220E"/>
    <w:rsid w:val="00562B6A"/>
    <w:rsid w:val="00563B38"/>
    <w:rsid w:val="00563D57"/>
    <w:rsid w:val="00564331"/>
    <w:rsid w:val="00565FB3"/>
    <w:rsid w:val="00566867"/>
    <w:rsid w:val="005678E6"/>
    <w:rsid w:val="00570F05"/>
    <w:rsid w:val="00571F59"/>
    <w:rsid w:val="00572183"/>
    <w:rsid w:val="0057276B"/>
    <w:rsid w:val="0057350C"/>
    <w:rsid w:val="005750E7"/>
    <w:rsid w:val="00575285"/>
    <w:rsid w:val="0057552D"/>
    <w:rsid w:val="00575F85"/>
    <w:rsid w:val="0057613C"/>
    <w:rsid w:val="00576713"/>
    <w:rsid w:val="0058039E"/>
    <w:rsid w:val="005814AA"/>
    <w:rsid w:val="0058287B"/>
    <w:rsid w:val="005850D1"/>
    <w:rsid w:val="005858F2"/>
    <w:rsid w:val="00585AC0"/>
    <w:rsid w:val="005868BD"/>
    <w:rsid w:val="00586D0E"/>
    <w:rsid w:val="0058749D"/>
    <w:rsid w:val="00587FD2"/>
    <w:rsid w:val="00590765"/>
    <w:rsid w:val="005911F3"/>
    <w:rsid w:val="00593284"/>
    <w:rsid w:val="0059358B"/>
    <w:rsid w:val="00593BAE"/>
    <w:rsid w:val="00593D20"/>
    <w:rsid w:val="0059425F"/>
    <w:rsid w:val="005943A7"/>
    <w:rsid w:val="0059492B"/>
    <w:rsid w:val="00594AD8"/>
    <w:rsid w:val="00594BAA"/>
    <w:rsid w:val="00595C71"/>
    <w:rsid w:val="00596375"/>
    <w:rsid w:val="0059672D"/>
    <w:rsid w:val="00597D53"/>
    <w:rsid w:val="005A1B92"/>
    <w:rsid w:val="005A1E2A"/>
    <w:rsid w:val="005A2643"/>
    <w:rsid w:val="005A2C25"/>
    <w:rsid w:val="005A2FA8"/>
    <w:rsid w:val="005A3540"/>
    <w:rsid w:val="005A3AD8"/>
    <w:rsid w:val="005A3C79"/>
    <w:rsid w:val="005A4457"/>
    <w:rsid w:val="005A4663"/>
    <w:rsid w:val="005A49C6"/>
    <w:rsid w:val="005A4AF0"/>
    <w:rsid w:val="005A4FAD"/>
    <w:rsid w:val="005A524C"/>
    <w:rsid w:val="005A57D8"/>
    <w:rsid w:val="005A58EE"/>
    <w:rsid w:val="005A7D57"/>
    <w:rsid w:val="005B08E7"/>
    <w:rsid w:val="005B0F05"/>
    <w:rsid w:val="005B1147"/>
    <w:rsid w:val="005B11B6"/>
    <w:rsid w:val="005B150B"/>
    <w:rsid w:val="005B1806"/>
    <w:rsid w:val="005B1C3C"/>
    <w:rsid w:val="005B1D37"/>
    <w:rsid w:val="005B1FA9"/>
    <w:rsid w:val="005B300D"/>
    <w:rsid w:val="005B337D"/>
    <w:rsid w:val="005B3578"/>
    <w:rsid w:val="005B3D6E"/>
    <w:rsid w:val="005B3E42"/>
    <w:rsid w:val="005B42BF"/>
    <w:rsid w:val="005B43A3"/>
    <w:rsid w:val="005B4608"/>
    <w:rsid w:val="005B5249"/>
    <w:rsid w:val="005B5AC2"/>
    <w:rsid w:val="005B6C60"/>
    <w:rsid w:val="005B6DBA"/>
    <w:rsid w:val="005B6E0F"/>
    <w:rsid w:val="005B6E41"/>
    <w:rsid w:val="005B75E6"/>
    <w:rsid w:val="005B783E"/>
    <w:rsid w:val="005C04E0"/>
    <w:rsid w:val="005C0A7E"/>
    <w:rsid w:val="005C12D6"/>
    <w:rsid w:val="005C1584"/>
    <w:rsid w:val="005C1A3F"/>
    <w:rsid w:val="005C28BC"/>
    <w:rsid w:val="005C31E8"/>
    <w:rsid w:val="005C35D8"/>
    <w:rsid w:val="005C392A"/>
    <w:rsid w:val="005C3AED"/>
    <w:rsid w:val="005C460D"/>
    <w:rsid w:val="005C554B"/>
    <w:rsid w:val="005C5713"/>
    <w:rsid w:val="005C6566"/>
    <w:rsid w:val="005C66D2"/>
    <w:rsid w:val="005C7122"/>
    <w:rsid w:val="005C78C7"/>
    <w:rsid w:val="005C7ED3"/>
    <w:rsid w:val="005D000F"/>
    <w:rsid w:val="005D0067"/>
    <w:rsid w:val="005D2339"/>
    <w:rsid w:val="005D2F78"/>
    <w:rsid w:val="005D32AE"/>
    <w:rsid w:val="005D342A"/>
    <w:rsid w:val="005D3CDD"/>
    <w:rsid w:val="005D460D"/>
    <w:rsid w:val="005D4C27"/>
    <w:rsid w:val="005D5F09"/>
    <w:rsid w:val="005D6057"/>
    <w:rsid w:val="005E00CD"/>
    <w:rsid w:val="005E08BE"/>
    <w:rsid w:val="005E140D"/>
    <w:rsid w:val="005E1980"/>
    <w:rsid w:val="005E257E"/>
    <w:rsid w:val="005E266C"/>
    <w:rsid w:val="005E32B3"/>
    <w:rsid w:val="005E4166"/>
    <w:rsid w:val="005E4310"/>
    <w:rsid w:val="005E5849"/>
    <w:rsid w:val="005E5ED0"/>
    <w:rsid w:val="005E7C89"/>
    <w:rsid w:val="005F1185"/>
    <w:rsid w:val="005F32CB"/>
    <w:rsid w:val="005F3645"/>
    <w:rsid w:val="005F38BB"/>
    <w:rsid w:val="005F3962"/>
    <w:rsid w:val="005F4B3A"/>
    <w:rsid w:val="005F4B5C"/>
    <w:rsid w:val="005F519B"/>
    <w:rsid w:val="005F57DE"/>
    <w:rsid w:val="005F59A7"/>
    <w:rsid w:val="006006BD"/>
    <w:rsid w:val="006009E6"/>
    <w:rsid w:val="00601DFD"/>
    <w:rsid w:val="006027E2"/>
    <w:rsid w:val="00603704"/>
    <w:rsid w:val="00603734"/>
    <w:rsid w:val="00603A42"/>
    <w:rsid w:val="00604173"/>
    <w:rsid w:val="00604E5B"/>
    <w:rsid w:val="006050D7"/>
    <w:rsid w:val="0060517D"/>
    <w:rsid w:val="006066A0"/>
    <w:rsid w:val="0060772C"/>
    <w:rsid w:val="0060778A"/>
    <w:rsid w:val="00607BAE"/>
    <w:rsid w:val="00607D22"/>
    <w:rsid w:val="00607EAC"/>
    <w:rsid w:val="006104C9"/>
    <w:rsid w:val="0061055D"/>
    <w:rsid w:val="00610BE3"/>
    <w:rsid w:val="006118D6"/>
    <w:rsid w:val="00611FD1"/>
    <w:rsid w:val="00612EA8"/>
    <w:rsid w:val="00616396"/>
    <w:rsid w:val="0061736A"/>
    <w:rsid w:val="0061785F"/>
    <w:rsid w:val="00617FAE"/>
    <w:rsid w:val="00620A66"/>
    <w:rsid w:val="00621931"/>
    <w:rsid w:val="00621BD5"/>
    <w:rsid w:val="00621C7C"/>
    <w:rsid w:val="00621D58"/>
    <w:rsid w:val="00621D9A"/>
    <w:rsid w:val="006220B9"/>
    <w:rsid w:val="00622AF5"/>
    <w:rsid w:val="00623271"/>
    <w:rsid w:val="00623AC2"/>
    <w:rsid w:val="00623B40"/>
    <w:rsid w:val="00625D21"/>
    <w:rsid w:val="00625F61"/>
    <w:rsid w:val="006264C5"/>
    <w:rsid w:val="00626A0F"/>
    <w:rsid w:val="00626D00"/>
    <w:rsid w:val="006271B4"/>
    <w:rsid w:val="006275CD"/>
    <w:rsid w:val="00627D40"/>
    <w:rsid w:val="006309AB"/>
    <w:rsid w:val="00630D77"/>
    <w:rsid w:val="00631151"/>
    <w:rsid w:val="00631191"/>
    <w:rsid w:val="00631837"/>
    <w:rsid w:val="00631AC6"/>
    <w:rsid w:val="006328D7"/>
    <w:rsid w:val="00633058"/>
    <w:rsid w:val="006337A2"/>
    <w:rsid w:val="00634B87"/>
    <w:rsid w:val="00636B4C"/>
    <w:rsid w:val="00637B62"/>
    <w:rsid w:val="00637CB8"/>
    <w:rsid w:val="0064027A"/>
    <w:rsid w:val="00640319"/>
    <w:rsid w:val="00640BDF"/>
    <w:rsid w:val="00641328"/>
    <w:rsid w:val="006413EB"/>
    <w:rsid w:val="00641871"/>
    <w:rsid w:val="00642080"/>
    <w:rsid w:val="006422EF"/>
    <w:rsid w:val="00642695"/>
    <w:rsid w:val="00642A85"/>
    <w:rsid w:val="00643254"/>
    <w:rsid w:val="00643A1E"/>
    <w:rsid w:val="00643BB4"/>
    <w:rsid w:val="0064431E"/>
    <w:rsid w:val="0064456C"/>
    <w:rsid w:val="0064464A"/>
    <w:rsid w:val="006447C1"/>
    <w:rsid w:val="00644E33"/>
    <w:rsid w:val="006464B7"/>
    <w:rsid w:val="00646557"/>
    <w:rsid w:val="00647FFC"/>
    <w:rsid w:val="006511BE"/>
    <w:rsid w:val="0065163B"/>
    <w:rsid w:val="00651E80"/>
    <w:rsid w:val="00651F65"/>
    <w:rsid w:val="00652913"/>
    <w:rsid w:val="00652D2B"/>
    <w:rsid w:val="0065376B"/>
    <w:rsid w:val="00653BD7"/>
    <w:rsid w:val="006549C3"/>
    <w:rsid w:val="006562E0"/>
    <w:rsid w:val="0065637A"/>
    <w:rsid w:val="0065642A"/>
    <w:rsid w:val="00656CC8"/>
    <w:rsid w:val="00656D60"/>
    <w:rsid w:val="00657F24"/>
    <w:rsid w:val="00660401"/>
    <w:rsid w:val="0066109F"/>
    <w:rsid w:val="00662637"/>
    <w:rsid w:val="006628FF"/>
    <w:rsid w:val="00664311"/>
    <w:rsid w:val="006648EF"/>
    <w:rsid w:val="00664F81"/>
    <w:rsid w:val="0066508E"/>
    <w:rsid w:val="00665221"/>
    <w:rsid w:val="00665284"/>
    <w:rsid w:val="006667CD"/>
    <w:rsid w:val="00666A08"/>
    <w:rsid w:val="00666A17"/>
    <w:rsid w:val="00667107"/>
    <w:rsid w:val="00667146"/>
    <w:rsid w:val="0067001A"/>
    <w:rsid w:val="00671A67"/>
    <w:rsid w:val="00671B5B"/>
    <w:rsid w:val="00671D1F"/>
    <w:rsid w:val="00672188"/>
    <w:rsid w:val="006730E6"/>
    <w:rsid w:val="0067369A"/>
    <w:rsid w:val="00673928"/>
    <w:rsid w:val="00673D0E"/>
    <w:rsid w:val="00674B01"/>
    <w:rsid w:val="00675DF7"/>
    <w:rsid w:val="006768BD"/>
    <w:rsid w:val="006803A3"/>
    <w:rsid w:val="00682762"/>
    <w:rsid w:val="006829D7"/>
    <w:rsid w:val="006837D2"/>
    <w:rsid w:val="00684BF9"/>
    <w:rsid w:val="00685DF1"/>
    <w:rsid w:val="00686E13"/>
    <w:rsid w:val="00686E8F"/>
    <w:rsid w:val="006872F3"/>
    <w:rsid w:val="0069010E"/>
    <w:rsid w:val="00690F58"/>
    <w:rsid w:val="00692786"/>
    <w:rsid w:val="00692EFA"/>
    <w:rsid w:val="00692FF0"/>
    <w:rsid w:val="00693608"/>
    <w:rsid w:val="0069411B"/>
    <w:rsid w:val="0069432F"/>
    <w:rsid w:val="00695109"/>
    <w:rsid w:val="00695A4C"/>
    <w:rsid w:val="00695B23"/>
    <w:rsid w:val="00695FDC"/>
    <w:rsid w:val="00696210"/>
    <w:rsid w:val="00696E1D"/>
    <w:rsid w:val="006974FE"/>
    <w:rsid w:val="0069795E"/>
    <w:rsid w:val="00697C46"/>
    <w:rsid w:val="006A0491"/>
    <w:rsid w:val="006A0541"/>
    <w:rsid w:val="006A0C66"/>
    <w:rsid w:val="006A14AC"/>
    <w:rsid w:val="006A2102"/>
    <w:rsid w:val="006A26FF"/>
    <w:rsid w:val="006A31D6"/>
    <w:rsid w:val="006A3EA4"/>
    <w:rsid w:val="006A4142"/>
    <w:rsid w:val="006A4E12"/>
    <w:rsid w:val="006A4EBC"/>
    <w:rsid w:val="006A51EF"/>
    <w:rsid w:val="006A546D"/>
    <w:rsid w:val="006A5DFA"/>
    <w:rsid w:val="006A62AD"/>
    <w:rsid w:val="006A6557"/>
    <w:rsid w:val="006A6A25"/>
    <w:rsid w:val="006A6B43"/>
    <w:rsid w:val="006A770A"/>
    <w:rsid w:val="006A7AAF"/>
    <w:rsid w:val="006A7E80"/>
    <w:rsid w:val="006B0C67"/>
    <w:rsid w:val="006B0DE7"/>
    <w:rsid w:val="006B167F"/>
    <w:rsid w:val="006B1C3E"/>
    <w:rsid w:val="006B2398"/>
    <w:rsid w:val="006B2C9F"/>
    <w:rsid w:val="006B2DD0"/>
    <w:rsid w:val="006B449C"/>
    <w:rsid w:val="006B45DD"/>
    <w:rsid w:val="006B487A"/>
    <w:rsid w:val="006B48D2"/>
    <w:rsid w:val="006B59C3"/>
    <w:rsid w:val="006B5A62"/>
    <w:rsid w:val="006B6028"/>
    <w:rsid w:val="006B6564"/>
    <w:rsid w:val="006B7DBF"/>
    <w:rsid w:val="006B7E5A"/>
    <w:rsid w:val="006C0A3C"/>
    <w:rsid w:val="006C0A59"/>
    <w:rsid w:val="006C0F50"/>
    <w:rsid w:val="006C22EB"/>
    <w:rsid w:val="006C2B31"/>
    <w:rsid w:val="006C4FEB"/>
    <w:rsid w:val="006D09E3"/>
    <w:rsid w:val="006D28A0"/>
    <w:rsid w:val="006D309E"/>
    <w:rsid w:val="006D3471"/>
    <w:rsid w:val="006D581B"/>
    <w:rsid w:val="006D5C23"/>
    <w:rsid w:val="006D5F16"/>
    <w:rsid w:val="006D681D"/>
    <w:rsid w:val="006D6CA2"/>
    <w:rsid w:val="006D7555"/>
    <w:rsid w:val="006D76E8"/>
    <w:rsid w:val="006E0417"/>
    <w:rsid w:val="006E0819"/>
    <w:rsid w:val="006E0F96"/>
    <w:rsid w:val="006E1D1A"/>
    <w:rsid w:val="006E2415"/>
    <w:rsid w:val="006E2495"/>
    <w:rsid w:val="006E2834"/>
    <w:rsid w:val="006E31B4"/>
    <w:rsid w:val="006E324C"/>
    <w:rsid w:val="006E3480"/>
    <w:rsid w:val="006E3496"/>
    <w:rsid w:val="006E355C"/>
    <w:rsid w:val="006E388B"/>
    <w:rsid w:val="006E394A"/>
    <w:rsid w:val="006E4AE5"/>
    <w:rsid w:val="006E6361"/>
    <w:rsid w:val="006E6AC2"/>
    <w:rsid w:val="006F0064"/>
    <w:rsid w:val="006F0220"/>
    <w:rsid w:val="006F0477"/>
    <w:rsid w:val="006F16CE"/>
    <w:rsid w:val="006F1BC0"/>
    <w:rsid w:val="006F2A9B"/>
    <w:rsid w:val="006F2FD0"/>
    <w:rsid w:val="006F32C5"/>
    <w:rsid w:val="006F3350"/>
    <w:rsid w:val="006F388C"/>
    <w:rsid w:val="006F46A3"/>
    <w:rsid w:val="006F5502"/>
    <w:rsid w:val="006F55AE"/>
    <w:rsid w:val="006F5F23"/>
    <w:rsid w:val="006F6216"/>
    <w:rsid w:val="006F6C14"/>
    <w:rsid w:val="006F7818"/>
    <w:rsid w:val="006F7B47"/>
    <w:rsid w:val="0070008E"/>
    <w:rsid w:val="0070064F"/>
    <w:rsid w:val="00701E59"/>
    <w:rsid w:val="00701ED1"/>
    <w:rsid w:val="007026B1"/>
    <w:rsid w:val="00702EC8"/>
    <w:rsid w:val="00703155"/>
    <w:rsid w:val="00703526"/>
    <w:rsid w:val="00703BFF"/>
    <w:rsid w:val="00704105"/>
    <w:rsid w:val="0070457D"/>
    <w:rsid w:val="00704B3C"/>
    <w:rsid w:val="00705777"/>
    <w:rsid w:val="00705A27"/>
    <w:rsid w:val="00705DF8"/>
    <w:rsid w:val="007077A6"/>
    <w:rsid w:val="00707F33"/>
    <w:rsid w:val="007115D2"/>
    <w:rsid w:val="00711D12"/>
    <w:rsid w:val="00712478"/>
    <w:rsid w:val="00712822"/>
    <w:rsid w:val="007128DD"/>
    <w:rsid w:val="0071300C"/>
    <w:rsid w:val="00713469"/>
    <w:rsid w:val="00713A98"/>
    <w:rsid w:val="00714028"/>
    <w:rsid w:val="007160ED"/>
    <w:rsid w:val="00717E90"/>
    <w:rsid w:val="00720617"/>
    <w:rsid w:val="007211EC"/>
    <w:rsid w:val="00721923"/>
    <w:rsid w:val="00721DCD"/>
    <w:rsid w:val="0072227B"/>
    <w:rsid w:val="00722AC9"/>
    <w:rsid w:val="00722AE9"/>
    <w:rsid w:val="00723923"/>
    <w:rsid w:val="007240D7"/>
    <w:rsid w:val="00727B4B"/>
    <w:rsid w:val="00727BF4"/>
    <w:rsid w:val="00727EE5"/>
    <w:rsid w:val="007302EA"/>
    <w:rsid w:val="00730321"/>
    <w:rsid w:val="00730326"/>
    <w:rsid w:val="0073191D"/>
    <w:rsid w:val="0073268F"/>
    <w:rsid w:val="007330D3"/>
    <w:rsid w:val="0073337B"/>
    <w:rsid w:val="00733E71"/>
    <w:rsid w:val="007342B1"/>
    <w:rsid w:val="0073651B"/>
    <w:rsid w:val="0073706F"/>
    <w:rsid w:val="007377CC"/>
    <w:rsid w:val="00737954"/>
    <w:rsid w:val="00737C1E"/>
    <w:rsid w:val="00737CD3"/>
    <w:rsid w:val="00737E0A"/>
    <w:rsid w:val="007400BE"/>
    <w:rsid w:val="00740E86"/>
    <w:rsid w:val="00740F90"/>
    <w:rsid w:val="007414ED"/>
    <w:rsid w:val="00743977"/>
    <w:rsid w:val="00743C5A"/>
    <w:rsid w:val="00743FD6"/>
    <w:rsid w:val="00744B3F"/>
    <w:rsid w:val="007456CE"/>
    <w:rsid w:val="0074777B"/>
    <w:rsid w:val="00747C00"/>
    <w:rsid w:val="007500E3"/>
    <w:rsid w:val="00751125"/>
    <w:rsid w:val="00751910"/>
    <w:rsid w:val="0075199B"/>
    <w:rsid w:val="0075286E"/>
    <w:rsid w:val="00752AE5"/>
    <w:rsid w:val="00752B94"/>
    <w:rsid w:val="00756C09"/>
    <w:rsid w:val="007571A5"/>
    <w:rsid w:val="007573F0"/>
    <w:rsid w:val="00757702"/>
    <w:rsid w:val="00760466"/>
    <w:rsid w:val="00760B56"/>
    <w:rsid w:val="00760C44"/>
    <w:rsid w:val="007616F8"/>
    <w:rsid w:val="00762084"/>
    <w:rsid w:val="0076224D"/>
    <w:rsid w:val="00762EF2"/>
    <w:rsid w:val="007636E5"/>
    <w:rsid w:val="00764024"/>
    <w:rsid w:val="007642D3"/>
    <w:rsid w:val="00765504"/>
    <w:rsid w:val="00765AF3"/>
    <w:rsid w:val="00765EB1"/>
    <w:rsid w:val="00766244"/>
    <w:rsid w:val="007667D6"/>
    <w:rsid w:val="007668B1"/>
    <w:rsid w:val="00766E22"/>
    <w:rsid w:val="00767A22"/>
    <w:rsid w:val="00767ECC"/>
    <w:rsid w:val="00770726"/>
    <w:rsid w:val="00771236"/>
    <w:rsid w:val="00772994"/>
    <w:rsid w:val="00772F5D"/>
    <w:rsid w:val="00773089"/>
    <w:rsid w:val="00773A9C"/>
    <w:rsid w:val="0077498A"/>
    <w:rsid w:val="00774A91"/>
    <w:rsid w:val="0077514B"/>
    <w:rsid w:val="00775211"/>
    <w:rsid w:val="007756FF"/>
    <w:rsid w:val="00775CC4"/>
    <w:rsid w:val="00775DCB"/>
    <w:rsid w:val="00776C4F"/>
    <w:rsid w:val="007778EC"/>
    <w:rsid w:val="00777B5A"/>
    <w:rsid w:val="0078054D"/>
    <w:rsid w:val="00780996"/>
    <w:rsid w:val="00781574"/>
    <w:rsid w:val="00781741"/>
    <w:rsid w:val="00781A51"/>
    <w:rsid w:val="00782AFC"/>
    <w:rsid w:val="00782DB8"/>
    <w:rsid w:val="00783455"/>
    <w:rsid w:val="00783CD6"/>
    <w:rsid w:val="00784057"/>
    <w:rsid w:val="00784C81"/>
    <w:rsid w:val="00785383"/>
    <w:rsid w:val="007856CC"/>
    <w:rsid w:val="00786136"/>
    <w:rsid w:val="0078675A"/>
    <w:rsid w:val="007868C8"/>
    <w:rsid w:val="00786EDA"/>
    <w:rsid w:val="00787947"/>
    <w:rsid w:val="00791B29"/>
    <w:rsid w:val="00792E95"/>
    <w:rsid w:val="00792FD4"/>
    <w:rsid w:val="00793329"/>
    <w:rsid w:val="00793E5F"/>
    <w:rsid w:val="00793E83"/>
    <w:rsid w:val="00794A33"/>
    <w:rsid w:val="007954BA"/>
    <w:rsid w:val="0079605A"/>
    <w:rsid w:val="00796424"/>
    <w:rsid w:val="00796C03"/>
    <w:rsid w:val="00796F93"/>
    <w:rsid w:val="007978DF"/>
    <w:rsid w:val="007978E9"/>
    <w:rsid w:val="00797C8B"/>
    <w:rsid w:val="007A129C"/>
    <w:rsid w:val="007A1C48"/>
    <w:rsid w:val="007A1E7B"/>
    <w:rsid w:val="007A2693"/>
    <w:rsid w:val="007A2B9A"/>
    <w:rsid w:val="007A3013"/>
    <w:rsid w:val="007A38DC"/>
    <w:rsid w:val="007A410B"/>
    <w:rsid w:val="007A41BA"/>
    <w:rsid w:val="007A4DFC"/>
    <w:rsid w:val="007A538B"/>
    <w:rsid w:val="007A5486"/>
    <w:rsid w:val="007A5BC4"/>
    <w:rsid w:val="007A67A5"/>
    <w:rsid w:val="007A724D"/>
    <w:rsid w:val="007B08F6"/>
    <w:rsid w:val="007B137D"/>
    <w:rsid w:val="007B1473"/>
    <w:rsid w:val="007B1A81"/>
    <w:rsid w:val="007B228D"/>
    <w:rsid w:val="007B2CA6"/>
    <w:rsid w:val="007B2E21"/>
    <w:rsid w:val="007B38C2"/>
    <w:rsid w:val="007B426E"/>
    <w:rsid w:val="007B4280"/>
    <w:rsid w:val="007B46A5"/>
    <w:rsid w:val="007B4E2D"/>
    <w:rsid w:val="007B5544"/>
    <w:rsid w:val="007B5912"/>
    <w:rsid w:val="007B653D"/>
    <w:rsid w:val="007B7985"/>
    <w:rsid w:val="007C0A96"/>
    <w:rsid w:val="007C0AA0"/>
    <w:rsid w:val="007C1741"/>
    <w:rsid w:val="007C192A"/>
    <w:rsid w:val="007C22A4"/>
    <w:rsid w:val="007C2F05"/>
    <w:rsid w:val="007C3769"/>
    <w:rsid w:val="007C3C1E"/>
    <w:rsid w:val="007C4396"/>
    <w:rsid w:val="007C43B2"/>
    <w:rsid w:val="007C4D70"/>
    <w:rsid w:val="007C5568"/>
    <w:rsid w:val="007C59DA"/>
    <w:rsid w:val="007C5DED"/>
    <w:rsid w:val="007C67FA"/>
    <w:rsid w:val="007C758C"/>
    <w:rsid w:val="007C7945"/>
    <w:rsid w:val="007C7CE3"/>
    <w:rsid w:val="007C7F97"/>
    <w:rsid w:val="007D052F"/>
    <w:rsid w:val="007D084E"/>
    <w:rsid w:val="007D21F3"/>
    <w:rsid w:val="007D2424"/>
    <w:rsid w:val="007D4245"/>
    <w:rsid w:val="007D45A0"/>
    <w:rsid w:val="007D45A9"/>
    <w:rsid w:val="007D535B"/>
    <w:rsid w:val="007D5408"/>
    <w:rsid w:val="007D5790"/>
    <w:rsid w:val="007D6146"/>
    <w:rsid w:val="007D64A2"/>
    <w:rsid w:val="007D7EC5"/>
    <w:rsid w:val="007D7FEB"/>
    <w:rsid w:val="007E0510"/>
    <w:rsid w:val="007E098E"/>
    <w:rsid w:val="007E0CAF"/>
    <w:rsid w:val="007E1098"/>
    <w:rsid w:val="007E1333"/>
    <w:rsid w:val="007E1415"/>
    <w:rsid w:val="007E1C32"/>
    <w:rsid w:val="007E32D0"/>
    <w:rsid w:val="007E3A72"/>
    <w:rsid w:val="007E3CA3"/>
    <w:rsid w:val="007E436A"/>
    <w:rsid w:val="007E5E48"/>
    <w:rsid w:val="007E5EA9"/>
    <w:rsid w:val="007E61D4"/>
    <w:rsid w:val="007E7563"/>
    <w:rsid w:val="007E7A1B"/>
    <w:rsid w:val="007E7E77"/>
    <w:rsid w:val="007F14D7"/>
    <w:rsid w:val="007F2026"/>
    <w:rsid w:val="007F261D"/>
    <w:rsid w:val="007F3EC6"/>
    <w:rsid w:val="007F420C"/>
    <w:rsid w:val="007F424A"/>
    <w:rsid w:val="007F4AFA"/>
    <w:rsid w:val="007F62C3"/>
    <w:rsid w:val="007F6415"/>
    <w:rsid w:val="007F6A14"/>
    <w:rsid w:val="007F73A6"/>
    <w:rsid w:val="007F7E8C"/>
    <w:rsid w:val="0080156F"/>
    <w:rsid w:val="00802141"/>
    <w:rsid w:val="008023FA"/>
    <w:rsid w:val="00802829"/>
    <w:rsid w:val="008029B6"/>
    <w:rsid w:val="00803936"/>
    <w:rsid w:val="0080659E"/>
    <w:rsid w:val="00806E8D"/>
    <w:rsid w:val="008072BA"/>
    <w:rsid w:val="00807A07"/>
    <w:rsid w:val="008101C8"/>
    <w:rsid w:val="0081047F"/>
    <w:rsid w:val="00810918"/>
    <w:rsid w:val="00810925"/>
    <w:rsid w:val="00810A9B"/>
    <w:rsid w:val="0081168F"/>
    <w:rsid w:val="008121EC"/>
    <w:rsid w:val="00812F43"/>
    <w:rsid w:val="00813FE3"/>
    <w:rsid w:val="008149A0"/>
    <w:rsid w:val="00814F0C"/>
    <w:rsid w:val="008150AA"/>
    <w:rsid w:val="008162FF"/>
    <w:rsid w:val="00816C2A"/>
    <w:rsid w:val="00816D4D"/>
    <w:rsid w:val="008179E9"/>
    <w:rsid w:val="008200BA"/>
    <w:rsid w:val="008208C0"/>
    <w:rsid w:val="008209BE"/>
    <w:rsid w:val="0082121E"/>
    <w:rsid w:val="00822279"/>
    <w:rsid w:val="00822962"/>
    <w:rsid w:val="00822B9F"/>
    <w:rsid w:val="00822C00"/>
    <w:rsid w:val="00823B2C"/>
    <w:rsid w:val="008256EC"/>
    <w:rsid w:val="00825B0E"/>
    <w:rsid w:val="008313F6"/>
    <w:rsid w:val="00831507"/>
    <w:rsid w:val="00831935"/>
    <w:rsid w:val="00831DE2"/>
    <w:rsid w:val="00832A59"/>
    <w:rsid w:val="00832EB2"/>
    <w:rsid w:val="008341A1"/>
    <w:rsid w:val="008341F6"/>
    <w:rsid w:val="0083533C"/>
    <w:rsid w:val="00835D95"/>
    <w:rsid w:val="008363A7"/>
    <w:rsid w:val="00836F5B"/>
    <w:rsid w:val="0083752B"/>
    <w:rsid w:val="00837DBC"/>
    <w:rsid w:val="008400F1"/>
    <w:rsid w:val="008402A1"/>
    <w:rsid w:val="00840721"/>
    <w:rsid w:val="00840804"/>
    <w:rsid w:val="00841060"/>
    <w:rsid w:val="00842B69"/>
    <w:rsid w:val="00842DCC"/>
    <w:rsid w:val="00842E51"/>
    <w:rsid w:val="008434B1"/>
    <w:rsid w:val="008435A2"/>
    <w:rsid w:val="00843BB9"/>
    <w:rsid w:val="00846D45"/>
    <w:rsid w:val="00846FA9"/>
    <w:rsid w:val="00847253"/>
    <w:rsid w:val="00847AFD"/>
    <w:rsid w:val="00847BD2"/>
    <w:rsid w:val="0085016A"/>
    <w:rsid w:val="00850EE3"/>
    <w:rsid w:val="00850FCC"/>
    <w:rsid w:val="00851654"/>
    <w:rsid w:val="00852347"/>
    <w:rsid w:val="00853EFF"/>
    <w:rsid w:val="00854BED"/>
    <w:rsid w:val="00856F3D"/>
    <w:rsid w:val="00857164"/>
    <w:rsid w:val="00857CAD"/>
    <w:rsid w:val="00860584"/>
    <w:rsid w:val="00861226"/>
    <w:rsid w:val="0086141A"/>
    <w:rsid w:val="008614A0"/>
    <w:rsid w:val="00861DBD"/>
    <w:rsid w:val="0086202A"/>
    <w:rsid w:val="008621B4"/>
    <w:rsid w:val="008624CB"/>
    <w:rsid w:val="0086288A"/>
    <w:rsid w:val="00862DA0"/>
    <w:rsid w:val="00863370"/>
    <w:rsid w:val="008639F3"/>
    <w:rsid w:val="00863C45"/>
    <w:rsid w:val="0086444F"/>
    <w:rsid w:val="00864D2F"/>
    <w:rsid w:val="00865ABA"/>
    <w:rsid w:val="0086621E"/>
    <w:rsid w:val="008665A5"/>
    <w:rsid w:val="0086662F"/>
    <w:rsid w:val="00867483"/>
    <w:rsid w:val="00867C4F"/>
    <w:rsid w:val="008701FC"/>
    <w:rsid w:val="00870916"/>
    <w:rsid w:val="00871C24"/>
    <w:rsid w:val="00872C1F"/>
    <w:rsid w:val="00873E6C"/>
    <w:rsid w:val="00874DCC"/>
    <w:rsid w:val="008750E6"/>
    <w:rsid w:val="00875A0F"/>
    <w:rsid w:val="00875EC4"/>
    <w:rsid w:val="00876551"/>
    <w:rsid w:val="00877233"/>
    <w:rsid w:val="00880BBB"/>
    <w:rsid w:val="00881548"/>
    <w:rsid w:val="00881A77"/>
    <w:rsid w:val="00881B9C"/>
    <w:rsid w:val="00882314"/>
    <w:rsid w:val="00882F8B"/>
    <w:rsid w:val="008839FD"/>
    <w:rsid w:val="00883AB2"/>
    <w:rsid w:val="00883E26"/>
    <w:rsid w:val="00883E93"/>
    <w:rsid w:val="0088455E"/>
    <w:rsid w:val="00884D9B"/>
    <w:rsid w:val="0088714D"/>
    <w:rsid w:val="00887353"/>
    <w:rsid w:val="008876F6"/>
    <w:rsid w:val="0089102F"/>
    <w:rsid w:val="0089143D"/>
    <w:rsid w:val="008916F0"/>
    <w:rsid w:val="00891A28"/>
    <w:rsid w:val="0089210E"/>
    <w:rsid w:val="00892A01"/>
    <w:rsid w:val="00892D38"/>
    <w:rsid w:val="0089365F"/>
    <w:rsid w:val="00893BBD"/>
    <w:rsid w:val="00893FDB"/>
    <w:rsid w:val="0089509B"/>
    <w:rsid w:val="0089535F"/>
    <w:rsid w:val="008955E8"/>
    <w:rsid w:val="00896A83"/>
    <w:rsid w:val="00897F3A"/>
    <w:rsid w:val="008A07BD"/>
    <w:rsid w:val="008A0D4C"/>
    <w:rsid w:val="008A118D"/>
    <w:rsid w:val="008A1405"/>
    <w:rsid w:val="008A2027"/>
    <w:rsid w:val="008A23D9"/>
    <w:rsid w:val="008A24AB"/>
    <w:rsid w:val="008A271C"/>
    <w:rsid w:val="008A274D"/>
    <w:rsid w:val="008A3738"/>
    <w:rsid w:val="008A3F53"/>
    <w:rsid w:val="008A4131"/>
    <w:rsid w:val="008A4260"/>
    <w:rsid w:val="008A4CBB"/>
    <w:rsid w:val="008A5D95"/>
    <w:rsid w:val="008A5EE6"/>
    <w:rsid w:val="008A62F1"/>
    <w:rsid w:val="008A68BE"/>
    <w:rsid w:val="008A6DD6"/>
    <w:rsid w:val="008A776B"/>
    <w:rsid w:val="008B11EB"/>
    <w:rsid w:val="008B14D3"/>
    <w:rsid w:val="008B1AC9"/>
    <w:rsid w:val="008B360A"/>
    <w:rsid w:val="008B3C2E"/>
    <w:rsid w:val="008B49D7"/>
    <w:rsid w:val="008B4D0B"/>
    <w:rsid w:val="008B56C4"/>
    <w:rsid w:val="008B7C31"/>
    <w:rsid w:val="008B7C83"/>
    <w:rsid w:val="008B7E60"/>
    <w:rsid w:val="008C022B"/>
    <w:rsid w:val="008C0BB7"/>
    <w:rsid w:val="008C0E46"/>
    <w:rsid w:val="008C3524"/>
    <w:rsid w:val="008C35CE"/>
    <w:rsid w:val="008C38F9"/>
    <w:rsid w:val="008C48AE"/>
    <w:rsid w:val="008C4B19"/>
    <w:rsid w:val="008C4CC9"/>
    <w:rsid w:val="008C4F62"/>
    <w:rsid w:val="008C5381"/>
    <w:rsid w:val="008C6338"/>
    <w:rsid w:val="008C63EA"/>
    <w:rsid w:val="008C7A0A"/>
    <w:rsid w:val="008D0637"/>
    <w:rsid w:val="008D1852"/>
    <w:rsid w:val="008D218C"/>
    <w:rsid w:val="008D231B"/>
    <w:rsid w:val="008D30C8"/>
    <w:rsid w:val="008D346B"/>
    <w:rsid w:val="008D3CC1"/>
    <w:rsid w:val="008D3EBB"/>
    <w:rsid w:val="008D4914"/>
    <w:rsid w:val="008D4DE9"/>
    <w:rsid w:val="008D5585"/>
    <w:rsid w:val="008D5B61"/>
    <w:rsid w:val="008D5BDB"/>
    <w:rsid w:val="008D6461"/>
    <w:rsid w:val="008D6F0D"/>
    <w:rsid w:val="008D6F3D"/>
    <w:rsid w:val="008E10B8"/>
    <w:rsid w:val="008E19C9"/>
    <w:rsid w:val="008E20D9"/>
    <w:rsid w:val="008E2A47"/>
    <w:rsid w:val="008E409D"/>
    <w:rsid w:val="008E4360"/>
    <w:rsid w:val="008E44FF"/>
    <w:rsid w:val="008E457D"/>
    <w:rsid w:val="008E5376"/>
    <w:rsid w:val="008E6020"/>
    <w:rsid w:val="008E6AB1"/>
    <w:rsid w:val="008E7FDF"/>
    <w:rsid w:val="008F1775"/>
    <w:rsid w:val="008F20F2"/>
    <w:rsid w:val="008F29EB"/>
    <w:rsid w:val="008F30C8"/>
    <w:rsid w:val="008F4730"/>
    <w:rsid w:val="008F5145"/>
    <w:rsid w:val="008F52AF"/>
    <w:rsid w:val="008F735C"/>
    <w:rsid w:val="008F749F"/>
    <w:rsid w:val="0090116C"/>
    <w:rsid w:val="00902372"/>
    <w:rsid w:val="00902828"/>
    <w:rsid w:val="00902D2D"/>
    <w:rsid w:val="00902E80"/>
    <w:rsid w:val="0090312F"/>
    <w:rsid w:val="0090357C"/>
    <w:rsid w:val="009041FC"/>
    <w:rsid w:val="00904259"/>
    <w:rsid w:val="009050DE"/>
    <w:rsid w:val="009057F2"/>
    <w:rsid w:val="009059AC"/>
    <w:rsid w:val="00906437"/>
    <w:rsid w:val="00907712"/>
    <w:rsid w:val="00907E58"/>
    <w:rsid w:val="00910202"/>
    <w:rsid w:val="009107F4"/>
    <w:rsid w:val="00911A85"/>
    <w:rsid w:val="00911F83"/>
    <w:rsid w:val="009121C0"/>
    <w:rsid w:val="00913475"/>
    <w:rsid w:val="009145A7"/>
    <w:rsid w:val="00914E60"/>
    <w:rsid w:val="009158E0"/>
    <w:rsid w:val="009161AC"/>
    <w:rsid w:val="009168BA"/>
    <w:rsid w:val="00916CF2"/>
    <w:rsid w:val="00916E14"/>
    <w:rsid w:val="009173F6"/>
    <w:rsid w:val="009174E1"/>
    <w:rsid w:val="00917D77"/>
    <w:rsid w:val="0092094E"/>
    <w:rsid w:val="00921347"/>
    <w:rsid w:val="009214FB"/>
    <w:rsid w:val="00921B86"/>
    <w:rsid w:val="00922442"/>
    <w:rsid w:val="00922FCC"/>
    <w:rsid w:val="0092354D"/>
    <w:rsid w:val="00923A71"/>
    <w:rsid w:val="00923B1B"/>
    <w:rsid w:val="00926096"/>
    <w:rsid w:val="00926F94"/>
    <w:rsid w:val="00927945"/>
    <w:rsid w:val="009314AE"/>
    <w:rsid w:val="00931C08"/>
    <w:rsid w:val="009325CE"/>
    <w:rsid w:val="00932689"/>
    <w:rsid w:val="0093281D"/>
    <w:rsid w:val="00933075"/>
    <w:rsid w:val="009347FB"/>
    <w:rsid w:val="00934D2B"/>
    <w:rsid w:val="00935439"/>
    <w:rsid w:val="0093624A"/>
    <w:rsid w:val="00936A8D"/>
    <w:rsid w:val="00936C1A"/>
    <w:rsid w:val="00937108"/>
    <w:rsid w:val="00937487"/>
    <w:rsid w:val="00937EF3"/>
    <w:rsid w:val="0094048C"/>
    <w:rsid w:val="00940564"/>
    <w:rsid w:val="00941DCE"/>
    <w:rsid w:val="00942C2B"/>
    <w:rsid w:val="0094302B"/>
    <w:rsid w:val="00943444"/>
    <w:rsid w:val="009441B0"/>
    <w:rsid w:val="009446DB"/>
    <w:rsid w:val="0094599D"/>
    <w:rsid w:val="00945F01"/>
    <w:rsid w:val="00945F6B"/>
    <w:rsid w:val="009477D9"/>
    <w:rsid w:val="0094780A"/>
    <w:rsid w:val="00947E95"/>
    <w:rsid w:val="00947F1F"/>
    <w:rsid w:val="00950A0C"/>
    <w:rsid w:val="00950FB3"/>
    <w:rsid w:val="00951DA2"/>
    <w:rsid w:val="009526ED"/>
    <w:rsid w:val="00952844"/>
    <w:rsid w:val="00952CC0"/>
    <w:rsid w:val="00952DB3"/>
    <w:rsid w:val="00952EF1"/>
    <w:rsid w:val="009531C6"/>
    <w:rsid w:val="00953D8D"/>
    <w:rsid w:val="00953FA4"/>
    <w:rsid w:val="0095406B"/>
    <w:rsid w:val="009556DF"/>
    <w:rsid w:val="00955F62"/>
    <w:rsid w:val="00957761"/>
    <w:rsid w:val="00960C70"/>
    <w:rsid w:val="00960D09"/>
    <w:rsid w:val="009610A4"/>
    <w:rsid w:val="009610E5"/>
    <w:rsid w:val="009614A5"/>
    <w:rsid w:val="00961E2B"/>
    <w:rsid w:val="00962C09"/>
    <w:rsid w:val="00962C98"/>
    <w:rsid w:val="009630AD"/>
    <w:rsid w:val="00964C93"/>
    <w:rsid w:val="009670D8"/>
    <w:rsid w:val="00967566"/>
    <w:rsid w:val="00967921"/>
    <w:rsid w:val="00967F08"/>
    <w:rsid w:val="0097012E"/>
    <w:rsid w:val="0097108E"/>
    <w:rsid w:val="00972BAB"/>
    <w:rsid w:val="00972C47"/>
    <w:rsid w:val="0097340A"/>
    <w:rsid w:val="0097512A"/>
    <w:rsid w:val="00975463"/>
    <w:rsid w:val="00975C2E"/>
    <w:rsid w:val="00976669"/>
    <w:rsid w:val="00977928"/>
    <w:rsid w:val="00980409"/>
    <w:rsid w:val="009807C2"/>
    <w:rsid w:val="009812D1"/>
    <w:rsid w:val="00981939"/>
    <w:rsid w:val="0098273C"/>
    <w:rsid w:val="009827EA"/>
    <w:rsid w:val="00984BE1"/>
    <w:rsid w:val="00984DF2"/>
    <w:rsid w:val="009852B3"/>
    <w:rsid w:val="009858B2"/>
    <w:rsid w:val="00985DB0"/>
    <w:rsid w:val="00985FE9"/>
    <w:rsid w:val="00986617"/>
    <w:rsid w:val="00986FCD"/>
    <w:rsid w:val="00987D2A"/>
    <w:rsid w:val="00990233"/>
    <w:rsid w:val="00990561"/>
    <w:rsid w:val="00990C60"/>
    <w:rsid w:val="00991318"/>
    <w:rsid w:val="00991B5A"/>
    <w:rsid w:val="00994368"/>
    <w:rsid w:val="009943D1"/>
    <w:rsid w:val="009945B1"/>
    <w:rsid w:val="00995388"/>
    <w:rsid w:val="009953D9"/>
    <w:rsid w:val="00996057"/>
    <w:rsid w:val="0099647E"/>
    <w:rsid w:val="00996CCD"/>
    <w:rsid w:val="009A07FD"/>
    <w:rsid w:val="009A0DC8"/>
    <w:rsid w:val="009A165C"/>
    <w:rsid w:val="009A1732"/>
    <w:rsid w:val="009A2182"/>
    <w:rsid w:val="009A2CFB"/>
    <w:rsid w:val="009A2F88"/>
    <w:rsid w:val="009A4A0E"/>
    <w:rsid w:val="009A4F3A"/>
    <w:rsid w:val="009A6629"/>
    <w:rsid w:val="009A7932"/>
    <w:rsid w:val="009A795F"/>
    <w:rsid w:val="009A7CE8"/>
    <w:rsid w:val="009A7D81"/>
    <w:rsid w:val="009B085E"/>
    <w:rsid w:val="009B0963"/>
    <w:rsid w:val="009B0FDF"/>
    <w:rsid w:val="009B1047"/>
    <w:rsid w:val="009B1877"/>
    <w:rsid w:val="009B1941"/>
    <w:rsid w:val="009B2404"/>
    <w:rsid w:val="009B289C"/>
    <w:rsid w:val="009B2CF2"/>
    <w:rsid w:val="009B43CE"/>
    <w:rsid w:val="009B499E"/>
    <w:rsid w:val="009B4E8D"/>
    <w:rsid w:val="009B6893"/>
    <w:rsid w:val="009C0975"/>
    <w:rsid w:val="009C1C1C"/>
    <w:rsid w:val="009C2212"/>
    <w:rsid w:val="009C3AB7"/>
    <w:rsid w:val="009C3C37"/>
    <w:rsid w:val="009C3CEC"/>
    <w:rsid w:val="009C4339"/>
    <w:rsid w:val="009C450C"/>
    <w:rsid w:val="009C4C20"/>
    <w:rsid w:val="009C5A22"/>
    <w:rsid w:val="009C6E9C"/>
    <w:rsid w:val="009C755C"/>
    <w:rsid w:val="009D05AA"/>
    <w:rsid w:val="009D1F35"/>
    <w:rsid w:val="009D2D05"/>
    <w:rsid w:val="009D3344"/>
    <w:rsid w:val="009D3477"/>
    <w:rsid w:val="009D3577"/>
    <w:rsid w:val="009D37CE"/>
    <w:rsid w:val="009D3F30"/>
    <w:rsid w:val="009D4BE0"/>
    <w:rsid w:val="009D4FDB"/>
    <w:rsid w:val="009D66DF"/>
    <w:rsid w:val="009D68C9"/>
    <w:rsid w:val="009D7047"/>
    <w:rsid w:val="009D7996"/>
    <w:rsid w:val="009D7A73"/>
    <w:rsid w:val="009D7C77"/>
    <w:rsid w:val="009E0585"/>
    <w:rsid w:val="009E216D"/>
    <w:rsid w:val="009E2602"/>
    <w:rsid w:val="009E322D"/>
    <w:rsid w:val="009E3BAF"/>
    <w:rsid w:val="009E4534"/>
    <w:rsid w:val="009E4E8E"/>
    <w:rsid w:val="009E52CB"/>
    <w:rsid w:val="009E5537"/>
    <w:rsid w:val="009E5876"/>
    <w:rsid w:val="009E68C3"/>
    <w:rsid w:val="009E6A22"/>
    <w:rsid w:val="009E6A74"/>
    <w:rsid w:val="009E71D2"/>
    <w:rsid w:val="009F017F"/>
    <w:rsid w:val="009F0E62"/>
    <w:rsid w:val="009F23F4"/>
    <w:rsid w:val="009F3AAE"/>
    <w:rsid w:val="009F3DD1"/>
    <w:rsid w:val="009F45EE"/>
    <w:rsid w:val="009F498A"/>
    <w:rsid w:val="009F4B74"/>
    <w:rsid w:val="009F4F94"/>
    <w:rsid w:val="009F54C1"/>
    <w:rsid w:val="009F5A0E"/>
    <w:rsid w:val="009F7C6F"/>
    <w:rsid w:val="00A0122D"/>
    <w:rsid w:val="00A0354F"/>
    <w:rsid w:val="00A04332"/>
    <w:rsid w:val="00A05860"/>
    <w:rsid w:val="00A05F92"/>
    <w:rsid w:val="00A06942"/>
    <w:rsid w:val="00A069FB"/>
    <w:rsid w:val="00A07537"/>
    <w:rsid w:val="00A07726"/>
    <w:rsid w:val="00A100C7"/>
    <w:rsid w:val="00A101EC"/>
    <w:rsid w:val="00A1087B"/>
    <w:rsid w:val="00A10B3B"/>
    <w:rsid w:val="00A13219"/>
    <w:rsid w:val="00A1488D"/>
    <w:rsid w:val="00A1688F"/>
    <w:rsid w:val="00A17281"/>
    <w:rsid w:val="00A17485"/>
    <w:rsid w:val="00A17692"/>
    <w:rsid w:val="00A20095"/>
    <w:rsid w:val="00A2160A"/>
    <w:rsid w:val="00A21CA3"/>
    <w:rsid w:val="00A2259F"/>
    <w:rsid w:val="00A228D6"/>
    <w:rsid w:val="00A22EA6"/>
    <w:rsid w:val="00A2336F"/>
    <w:rsid w:val="00A23600"/>
    <w:rsid w:val="00A23A97"/>
    <w:rsid w:val="00A23B3C"/>
    <w:rsid w:val="00A243CF"/>
    <w:rsid w:val="00A24406"/>
    <w:rsid w:val="00A24C28"/>
    <w:rsid w:val="00A24DE9"/>
    <w:rsid w:val="00A25A57"/>
    <w:rsid w:val="00A25DBA"/>
    <w:rsid w:val="00A260EC"/>
    <w:rsid w:val="00A261F3"/>
    <w:rsid w:val="00A262CB"/>
    <w:rsid w:val="00A26B28"/>
    <w:rsid w:val="00A26CEA"/>
    <w:rsid w:val="00A30853"/>
    <w:rsid w:val="00A30E0A"/>
    <w:rsid w:val="00A3189E"/>
    <w:rsid w:val="00A32E57"/>
    <w:rsid w:val="00A338BC"/>
    <w:rsid w:val="00A346C3"/>
    <w:rsid w:val="00A35CD1"/>
    <w:rsid w:val="00A367D5"/>
    <w:rsid w:val="00A37C9B"/>
    <w:rsid w:val="00A40728"/>
    <w:rsid w:val="00A41AA7"/>
    <w:rsid w:val="00A41E96"/>
    <w:rsid w:val="00A42A24"/>
    <w:rsid w:val="00A42B9E"/>
    <w:rsid w:val="00A436C4"/>
    <w:rsid w:val="00A44120"/>
    <w:rsid w:val="00A44137"/>
    <w:rsid w:val="00A44669"/>
    <w:rsid w:val="00A44928"/>
    <w:rsid w:val="00A44963"/>
    <w:rsid w:val="00A4582C"/>
    <w:rsid w:val="00A472D9"/>
    <w:rsid w:val="00A47477"/>
    <w:rsid w:val="00A477A5"/>
    <w:rsid w:val="00A47B3E"/>
    <w:rsid w:val="00A47BDE"/>
    <w:rsid w:val="00A50938"/>
    <w:rsid w:val="00A5285E"/>
    <w:rsid w:val="00A528DA"/>
    <w:rsid w:val="00A52F39"/>
    <w:rsid w:val="00A5449C"/>
    <w:rsid w:val="00A547BE"/>
    <w:rsid w:val="00A557DF"/>
    <w:rsid w:val="00A55F6F"/>
    <w:rsid w:val="00A5643D"/>
    <w:rsid w:val="00A5663E"/>
    <w:rsid w:val="00A56C3E"/>
    <w:rsid w:val="00A57713"/>
    <w:rsid w:val="00A57F58"/>
    <w:rsid w:val="00A603AE"/>
    <w:rsid w:val="00A60461"/>
    <w:rsid w:val="00A60471"/>
    <w:rsid w:val="00A609C2"/>
    <w:rsid w:val="00A61021"/>
    <w:rsid w:val="00A61149"/>
    <w:rsid w:val="00A61C84"/>
    <w:rsid w:val="00A63879"/>
    <w:rsid w:val="00A63DEE"/>
    <w:rsid w:val="00A6432D"/>
    <w:rsid w:val="00A64CBE"/>
    <w:rsid w:val="00A65E16"/>
    <w:rsid w:val="00A660FC"/>
    <w:rsid w:val="00A66E0E"/>
    <w:rsid w:val="00A67F54"/>
    <w:rsid w:val="00A700C4"/>
    <w:rsid w:val="00A7092D"/>
    <w:rsid w:val="00A71433"/>
    <w:rsid w:val="00A7312E"/>
    <w:rsid w:val="00A73468"/>
    <w:rsid w:val="00A737DE"/>
    <w:rsid w:val="00A74638"/>
    <w:rsid w:val="00A7481A"/>
    <w:rsid w:val="00A74A4E"/>
    <w:rsid w:val="00A75E06"/>
    <w:rsid w:val="00A76E7A"/>
    <w:rsid w:val="00A77058"/>
    <w:rsid w:val="00A77678"/>
    <w:rsid w:val="00A7790B"/>
    <w:rsid w:val="00A77A1D"/>
    <w:rsid w:val="00A80396"/>
    <w:rsid w:val="00A809F6"/>
    <w:rsid w:val="00A81CB3"/>
    <w:rsid w:val="00A821BE"/>
    <w:rsid w:val="00A835D5"/>
    <w:rsid w:val="00A839B5"/>
    <w:rsid w:val="00A847DD"/>
    <w:rsid w:val="00A85604"/>
    <w:rsid w:val="00A8567E"/>
    <w:rsid w:val="00A86329"/>
    <w:rsid w:val="00A86555"/>
    <w:rsid w:val="00A86AC4"/>
    <w:rsid w:val="00A86E08"/>
    <w:rsid w:val="00A87143"/>
    <w:rsid w:val="00A874D0"/>
    <w:rsid w:val="00A87731"/>
    <w:rsid w:val="00A87DFC"/>
    <w:rsid w:val="00A901C9"/>
    <w:rsid w:val="00A9032B"/>
    <w:rsid w:val="00A912BE"/>
    <w:rsid w:val="00A91AEB"/>
    <w:rsid w:val="00A92149"/>
    <w:rsid w:val="00A921AA"/>
    <w:rsid w:val="00A92288"/>
    <w:rsid w:val="00A92898"/>
    <w:rsid w:val="00A93213"/>
    <w:rsid w:val="00A9374D"/>
    <w:rsid w:val="00A94110"/>
    <w:rsid w:val="00A94269"/>
    <w:rsid w:val="00A94B54"/>
    <w:rsid w:val="00A94DEE"/>
    <w:rsid w:val="00A96337"/>
    <w:rsid w:val="00A9675B"/>
    <w:rsid w:val="00A96A19"/>
    <w:rsid w:val="00A975CC"/>
    <w:rsid w:val="00AA06E4"/>
    <w:rsid w:val="00AA2E99"/>
    <w:rsid w:val="00AA37E9"/>
    <w:rsid w:val="00AA3C63"/>
    <w:rsid w:val="00AA3FEF"/>
    <w:rsid w:val="00AA5611"/>
    <w:rsid w:val="00AA59B5"/>
    <w:rsid w:val="00AA5E40"/>
    <w:rsid w:val="00AA6D85"/>
    <w:rsid w:val="00AB14B8"/>
    <w:rsid w:val="00AB2023"/>
    <w:rsid w:val="00AB219F"/>
    <w:rsid w:val="00AB2B80"/>
    <w:rsid w:val="00AB3661"/>
    <w:rsid w:val="00AB46B0"/>
    <w:rsid w:val="00AB4B17"/>
    <w:rsid w:val="00AB53C3"/>
    <w:rsid w:val="00AB58AF"/>
    <w:rsid w:val="00AB6983"/>
    <w:rsid w:val="00AB6B5C"/>
    <w:rsid w:val="00AB6C12"/>
    <w:rsid w:val="00AB6E20"/>
    <w:rsid w:val="00AB737C"/>
    <w:rsid w:val="00AC0937"/>
    <w:rsid w:val="00AC1A1F"/>
    <w:rsid w:val="00AC22E5"/>
    <w:rsid w:val="00AC3395"/>
    <w:rsid w:val="00AC3F42"/>
    <w:rsid w:val="00AC57B2"/>
    <w:rsid w:val="00AC5A0D"/>
    <w:rsid w:val="00AC6CC3"/>
    <w:rsid w:val="00AC6F62"/>
    <w:rsid w:val="00AC7068"/>
    <w:rsid w:val="00AD0834"/>
    <w:rsid w:val="00AD2379"/>
    <w:rsid w:val="00AD39C5"/>
    <w:rsid w:val="00AD3A3B"/>
    <w:rsid w:val="00AD3A3E"/>
    <w:rsid w:val="00AD4B27"/>
    <w:rsid w:val="00AD519E"/>
    <w:rsid w:val="00AD531F"/>
    <w:rsid w:val="00AD5A7C"/>
    <w:rsid w:val="00AD5B14"/>
    <w:rsid w:val="00AD68CA"/>
    <w:rsid w:val="00AD719A"/>
    <w:rsid w:val="00AD74A6"/>
    <w:rsid w:val="00AD7CDC"/>
    <w:rsid w:val="00AE0522"/>
    <w:rsid w:val="00AE1CC3"/>
    <w:rsid w:val="00AE1F90"/>
    <w:rsid w:val="00AE2040"/>
    <w:rsid w:val="00AE2B36"/>
    <w:rsid w:val="00AE426A"/>
    <w:rsid w:val="00AE4A10"/>
    <w:rsid w:val="00AE5294"/>
    <w:rsid w:val="00AE53A8"/>
    <w:rsid w:val="00AE5574"/>
    <w:rsid w:val="00AE761E"/>
    <w:rsid w:val="00AF06D3"/>
    <w:rsid w:val="00AF160E"/>
    <w:rsid w:val="00AF1745"/>
    <w:rsid w:val="00AF17E8"/>
    <w:rsid w:val="00AF3F2A"/>
    <w:rsid w:val="00AF45CF"/>
    <w:rsid w:val="00AF4F21"/>
    <w:rsid w:val="00AF5AA7"/>
    <w:rsid w:val="00AF5ACA"/>
    <w:rsid w:val="00AF5DC6"/>
    <w:rsid w:val="00AF6127"/>
    <w:rsid w:val="00AF73C1"/>
    <w:rsid w:val="00AF76CF"/>
    <w:rsid w:val="00AF7942"/>
    <w:rsid w:val="00AF7B1B"/>
    <w:rsid w:val="00B00468"/>
    <w:rsid w:val="00B0121C"/>
    <w:rsid w:val="00B01F56"/>
    <w:rsid w:val="00B0231B"/>
    <w:rsid w:val="00B026C2"/>
    <w:rsid w:val="00B03D87"/>
    <w:rsid w:val="00B041B9"/>
    <w:rsid w:val="00B045DB"/>
    <w:rsid w:val="00B04ADC"/>
    <w:rsid w:val="00B04CB0"/>
    <w:rsid w:val="00B07062"/>
    <w:rsid w:val="00B1033B"/>
    <w:rsid w:val="00B10DD1"/>
    <w:rsid w:val="00B1155A"/>
    <w:rsid w:val="00B117E2"/>
    <w:rsid w:val="00B11E90"/>
    <w:rsid w:val="00B13160"/>
    <w:rsid w:val="00B148B5"/>
    <w:rsid w:val="00B151A3"/>
    <w:rsid w:val="00B153FD"/>
    <w:rsid w:val="00B15512"/>
    <w:rsid w:val="00B15DBD"/>
    <w:rsid w:val="00B16FED"/>
    <w:rsid w:val="00B171AF"/>
    <w:rsid w:val="00B17ABF"/>
    <w:rsid w:val="00B17AF8"/>
    <w:rsid w:val="00B20A1E"/>
    <w:rsid w:val="00B21601"/>
    <w:rsid w:val="00B21856"/>
    <w:rsid w:val="00B21A9B"/>
    <w:rsid w:val="00B22346"/>
    <w:rsid w:val="00B22EA2"/>
    <w:rsid w:val="00B23291"/>
    <w:rsid w:val="00B23D79"/>
    <w:rsid w:val="00B240CC"/>
    <w:rsid w:val="00B24D85"/>
    <w:rsid w:val="00B25954"/>
    <w:rsid w:val="00B259D2"/>
    <w:rsid w:val="00B25D06"/>
    <w:rsid w:val="00B25D59"/>
    <w:rsid w:val="00B26071"/>
    <w:rsid w:val="00B266A2"/>
    <w:rsid w:val="00B266BC"/>
    <w:rsid w:val="00B2691A"/>
    <w:rsid w:val="00B27439"/>
    <w:rsid w:val="00B27943"/>
    <w:rsid w:val="00B27AC5"/>
    <w:rsid w:val="00B30ABD"/>
    <w:rsid w:val="00B31965"/>
    <w:rsid w:val="00B31BC7"/>
    <w:rsid w:val="00B32E08"/>
    <w:rsid w:val="00B32EA8"/>
    <w:rsid w:val="00B33D94"/>
    <w:rsid w:val="00B34532"/>
    <w:rsid w:val="00B34766"/>
    <w:rsid w:val="00B35292"/>
    <w:rsid w:val="00B35394"/>
    <w:rsid w:val="00B36368"/>
    <w:rsid w:val="00B36843"/>
    <w:rsid w:val="00B36A9A"/>
    <w:rsid w:val="00B37345"/>
    <w:rsid w:val="00B37CA3"/>
    <w:rsid w:val="00B37D7D"/>
    <w:rsid w:val="00B406A0"/>
    <w:rsid w:val="00B417ED"/>
    <w:rsid w:val="00B41EA1"/>
    <w:rsid w:val="00B42F10"/>
    <w:rsid w:val="00B4388F"/>
    <w:rsid w:val="00B44FA7"/>
    <w:rsid w:val="00B455EE"/>
    <w:rsid w:val="00B4564A"/>
    <w:rsid w:val="00B45A17"/>
    <w:rsid w:val="00B45BE1"/>
    <w:rsid w:val="00B46EFA"/>
    <w:rsid w:val="00B472D4"/>
    <w:rsid w:val="00B47D70"/>
    <w:rsid w:val="00B50939"/>
    <w:rsid w:val="00B50DF2"/>
    <w:rsid w:val="00B50E3E"/>
    <w:rsid w:val="00B517AD"/>
    <w:rsid w:val="00B51DA7"/>
    <w:rsid w:val="00B53F05"/>
    <w:rsid w:val="00B54E28"/>
    <w:rsid w:val="00B5506A"/>
    <w:rsid w:val="00B5769D"/>
    <w:rsid w:val="00B600C9"/>
    <w:rsid w:val="00B60135"/>
    <w:rsid w:val="00B60F0D"/>
    <w:rsid w:val="00B6241A"/>
    <w:rsid w:val="00B62C7B"/>
    <w:rsid w:val="00B63103"/>
    <w:rsid w:val="00B64134"/>
    <w:rsid w:val="00B64223"/>
    <w:rsid w:val="00B66074"/>
    <w:rsid w:val="00B66101"/>
    <w:rsid w:val="00B66377"/>
    <w:rsid w:val="00B66908"/>
    <w:rsid w:val="00B6774F"/>
    <w:rsid w:val="00B701FC"/>
    <w:rsid w:val="00B70464"/>
    <w:rsid w:val="00B70D2D"/>
    <w:rsid w:val="00B72AA1"/>
    <w:rsid w:val="00B72B42"/>
    <w:rsid w:val="00B72B63"/>
    <w:rsid w:val="00B73388"/>
    <w:rsid w:val="00B74360"/>
    <w:rsid w:val="00B75289"/>
    <w:rsid w:val="00B75638"/>
    <w:rsid w:val="00B758E4"/>
    <w:rsid w:val="00B76242"/>
    <w:rsid w:val="00B7628E"/>
    <w:rsid w:val="00B76D8C"/>
    <w:rsid w:val="00B775D1"/>
    <w:rsid w:val="00B814CF"/>
    <w:rsid w:val="00B8218B"/>
    <w:rsid w:val="00B832B6"/>
    <w:rsid w:val="00B834A2"/>
    <w:rsid w:val="00B8409C"/>
    <w:rsid w:val="00B84AE6"/>
    <w:rsid w:val="00B850B7"/>
    <w:rsid w:val="00B86551"/>
    <w:rsid w:val="00B86EAE"/>
    <w:rsid w:val="00B871AC"/>
    <w:rsid w:val="00B87A6A"/>
    <w:rsid w:val="00B90189"/>
    <w:rsid w:val="00B90F0D"/>
    <w:rsid w:val="00B9184B"/>
    <w:rsid w:val="00B91EDC"/>
    <w:rsid w:val="00B927B3"/>
    <w:rsid w:val="00B9284F"/>
    <w:rsid w:val="00B93124"/>
    <w:rsid w:val="00B9520F"/>
    <w:rsid w:val="00B96018"/>
    <w:rsid w:val="00B963D7"/>
    <w:rsid w:val="00B96DCE"/>
    <w:rsid w:val="00B9701C"/>
    <w:rsid w:val="00B9715E"/>
    <w:rsid w:val="00B971AF"/>
    <w:rsid w:val="00B97C5A"/>
    <w:rsid w:val="00BA0327"/>
    <w:rsid w:val="00BA060A"/>
    <w:rsid w:val="00BA151D"/>
    <w:rsid w:val="00BA197E"/>
    <w:rsid w:val="00BA292D"/>
    <w:rsid w:val="00BA2BDA"/>
    <w:rsid w:val="00BA2EFF"/>
    <w:rsid w:val="00BA328E"/>
    <w:rsid w:val="00BA492D"/>
    <w:rsid w:val="00BA4AD8"/>
    <w:rsid w:val="00BA5811"/>
    <w:rsid w:val="00BA586E"/>
    <w:rsid w:val="00BA589A"/>
    <w:rsid w:val="00BA5A8E"/>
    <w:rsid w:val="00BA6C16"/>
    <w:rsid w:val="00BA6DB5"/>
    <w:rsid w:val="00BA6DF6"/>
    <w:rsid w:val="00BA6E34"/>
    <w:rsid w:val="00BA7096"/>
    <w:rsid w:val="00BA7835"/>
    <w:rsid w:val="00BA7836"/>
    <w:rsid w:val="00BB0314"/>
    <w:rsid w:val="00BB038F"/>
    <w:rsid w:val="00BB03C9"/>
    <w:rsid w:val="00BB204D"/>
    <w:rsid w:val="00BB2E10"/>
    <w:rsid w:val="00BB3038"/>
    <w:rsid w:val="00BB38CC"/>
    <w:rsid w:val="00BB3B8C"/>
    <w:rsid w:val="00BB3C15"/>
    <w:rsid w:val="00BB3D35"/>
    <w:rsid w:val="00BB4983"/>
    <w:rsid w:val="00BB4AC0"/>
    <w:rsid w:val="00BB4BA4"/>
    <w:rsid w:val="00BB6D2D"/>
    <w:rsid w:val="00BB6E3B"/>
    <w:rsid w:val="00BC059D"/>
    <w:rsid w:val="00BC06CD"/>
    <w:rsid w:val="00BC1FF3"/>
    <w:rsid w:val="00BC2B00"/>
    <w:rsid w:val="00BC2F92"/>
    <w:rsid w:val="00BC37D8"/>
    <w:rsid w:val="00BC3C18"/>
    <w:rsid w:val="00BC49CB"/>
    <w:rsid w:val="00BC5791"/>
    <w:rsid w:val="00BC6AF9"/>
    <w:rsid w:val="00BC7656"/>
    <w:rsid w:val="00BD0A81"/>
    <w:rsid w:val="00BD10C3"/>
    <w:rsid w:val="00BD18E9"/>
    <w:rsid w:val="00BD2369"/>
    <w:rsid w:val="00BD2A8C"/>
    <w:rsid w:val="00BD3115"/>
    <w:rsid w:val="00BD46A8"/>
    <w:rsid w:val="00BD54F0"/>
    <w:rsid w:val="00BD5C5F"/>
    <w:rsid w:val="00BD6339"/>
    <w:rsid w:val="00BD6695"/>
    <w:rsid w:val="00BD7648"/>
    <w:rsid w:val="00BD78D2"/>
    <w:rsid w:val="00BD7E26"/>
    <w:rsid w:val="00BE06EE"/>
    <w:rsid w:val="00BE0987"/>
    <w:rsid w:val="00BE1158"/>
    <w:rsid w:val="00BE126F"/>
    <w:rsid w:val="00BE1BF4"/>
    <w:rsid w:val="00BE2347"/>
    <w:rsid w:val="00BE35BC"/>
    <w:rsid w:val="00BE3A36"/>
    <w:rsid w:val="00BE3CA5"/>
    <w:rsid w:val="00BE3F0F"/>
    <w:rsid w:val="00BE400C"/>
    <w:rsid w:val="00BE48BC"/>
    <w:rsid w:val="00BE5C85"/>
    <w:rsid w:val="00BE6B88"/>
    <w:rsid w:val="00BE6F7D"/>
    <w:rsid w:val="00BE7DF5"/>
    <w:rsid w:val="00BF069B"/>
    <w:rsid w:val="00BF07BC"/>
    <w:rsid w:val="00BF0A33"/>
    <w:rsid w:val="00BF136D"/>
    <w:rsid w:val="00BF1DB9"/>
    <w:rsid w:val="00BF22CC"/>
    <w:rsid w:val="00BF2AB6"/>
    <w:rsid w:val="00BF2AEE"/>
    <w:rsid w:val="00BF2F41"/>
    <w:rsid w:val="00BF3739"/>
    <w:rsid w:val="00BF4AC7"/>
    <w:rsid w:val="00BF64D8"/>
    <w:rsid w:val="00BF7A7B"/>
    <w:rsid w:val="00BF7D69"/>
    <w:rsid w:val="00C00BFD"/>
    <w:rsid w:val="00C00D5F"/>
    <w:rsid w:val="00C0136E"/>
    <w:rsid w:val="00C029D6"/>
    <w:rsid w:val="00C02A10"/>
    <w:rsid w:val="00C02BE1"/>
    <w:rsid w:val="00C03F98"/>
    <w:rsid w:val="00C0589F"/>
    <w:rsid w:val="00C05A23"/>
    <w:rsid w:val="00C0609C"/>
    <w:rsid w:val="00C060A0"/>
    <w:rsid w:val="00C0715F"/>
    <w:rsid w:val="00C07269"/>
    <w:rsid w:val="00C074BF"/>
    <w:rsid w:val="00C0754A"/>
    <w:rsid w:val="00C07A4B"/>
    <w:rsid w:val="00C1005D"/>
    <w:rsid w:val="00C10164"/>
    <w:rsid w:val="00C10672"/>
    <w:rsid w:val="00C10D51"/>
    <w:rsid w:val="00C113DF"/>
    <w:rsid w:val="00C14265"/>
    <w:rsid w:val="00C15089"/>
    <w:rsid w:val="00C15123"/>
    <w:rsid w:val="00C1577E"/>
    <w:rsid w:val="00C15F42"/>
    <w:rsid w:val="00C163B0"/>
    <w:rsid w:val="00C16E28"/>
    <w:rsid w:val="00C17511"/>
    <w:rsid w:val="00C17974"/>
    <w:rsid w:val="00C20EFB"/>
    <w:rsid w:val="00C2113B"/>
    <w:rsid w:val="00C21A8D"/>
    <w:rsid w:val="00C22448"/>
    <w:rsid w:val="00C225CC"/>
    <w:rsid w:val="00C22E77"/>
    <w:rsid w:val="00C24183"/>
    <w:rsid w:val="00C24C8E"/>
    <w:rsid w:val="00C25297"/>
    <w:rsid w:val="00C25961"/>
    <w:rsid w:val="00C26E7A"/>
    <w:rsid w:val="00C274C2"/>
    <w:rsid w:val="00C27904"/>
    <w:rsid w:val="00C3033C"/>
    <w:rsid w:val="00C30491"/>
    <w:rsid w:val="00C311F7"/>
    <w:rsid w:val="00C315DE"/>
    <w:rsid w:val="00C318E2"/>
    <w:rsid w:val="00C31FB0"/>
    <w:rsid w:val="00C32A19"/>
    <w:rsid w:val="00C338B2"/>
    <w:rsid w:val="00C33974"/>
    <w:rsid w:val="00C33D49"/>
    <w:rsid w:val="00C33FF4"/>
    <w:rsid w:val="00C34D9C"/>
    <w:rsid w:val="00C35764"/>
    <w:rsid w:val="00C36541"/>
    <w:rsid w:val="00C379CD"/>
    <w:rsid w:val="00C37F59"/>
    <w:rsid w:val="00C409FF"/>
    <w:rsid w:val="00C412C1"/>
    <w:rsid w:val="00C41773"/>
    <w:rsid w:val="00C42248"/>
    <w:rsid w:val="00C422D2"/>
    <w:rsid w:val="00C4295A"/>
    <w:rsid w:val="00C42BF6"/>
    <w:rsid w:val="00C43EE9"/>
    <w:rsid w:val="00C44EEE"/>
    <w:rsid w:val="00C459DA"/>
    <w:rsid w:val="00C4716D"/>
    <w:rsid w:val="00C471FE"/>
    <w:rsid w:val="00C47450"/>
    <w:rsid w:val="00C47CC1"/>
    <w:rsid w:val="00C50686"/>
    <w:rsid w:val="00C510A8"/>
    <w:rsid w:val="00C514AD"/>
    <w:rsid w:val="00C524DE"/>
    <w:rsid w:val="00C5331E"/>
    <w:rsid w:val="00C53899"/>
    <w:rsid w:val="00C53F1E"/>
    <w:rsid w:val="00C54705"/>
    <w:rsid w:val="00C55D45"/>
    <w:rsid w:val="00C55FC2"/>
    <w:rsid w:val="00C5649D"/>
    <w:rsid w:val="00C564D7"/>
    <w:rsid w:val="00C56BA6"/>
    <w:rsid w:val="00C57A4B"/>
    <w:rsid w:val="00C57E10"/>
    <w:rsid w:val="00C57E77"/>
    <w:rsid w:val="00C600C2"/>
    <w:rsid w:val="00C60939"/>
    <w:rsid w:val="00C60E8E"/>
    <w:rsid w:val="00C61081"/>
    <w:rsid w:val="00C61143"/>
    <w:rsid w:val="00C61D4A"/>
    <w:rsid w:val="00C61F9F"/>
    <w:rsid w:val="00C63B1C"/>
    <w:rsid w:val="00C63EA4"/>
    <w:rsid w:val="00C6404D"/>
    <w:rsid w:val="00C643D2"/>
    <w:rsid w:val="00C64535"/>
    <w:rsid w:val="00C667C0"/>
    <w:rsid w:val="00C67D09"/>
    <w:rsid w:val="00C7048B"/>
    <w:rsid w:val="00C71465"/>
    <w:rsid w:val="00C716B7"/>
    <w:rsid w:val="00C72783"/>
    <w:rsid w:val="00C737AD"/>
    <w:rsid w:val="00C73C41"/>
    <w:rsid w:val="00C73CEB"/>
    <w:rsid w:val="00C74CE5"/>
    <w:rsid w:val="00C7524E"/>
    <w:rsid w:val="00C7524F"/>
    <w:rsid w:val="00C75632"/>
    <w:rsid w:val="00C758C6"/>
    <w:rsid w:val="00C771DF"/>
    <w:rsid w:val="00C77276"/>
    <w:rsid w:val="00C77C4A"/>
    <w:rsid w:val="00C81690"/>
    <w:rsid w:val="00C817BE"/>
    <w:rsid w:val="00C81846"/>
    <w:rsid w:val="00C81AF1"/>
    <w:rsid w:val="00C81B0B"/>
    <w:rsid w:val="00C82540"/>
    <w:rsid w:val="00C826B3"/>
    <w:rsid w:val="00C82D17"/>
    <w:rsid w:val="00C82E16"/>
    <w:rsid w:val="00C83294"/>
    <w:rsid w:val="00C8335F"/>
    <w:rsid w:val="00C841CD"/>
    <w:rsid w:val="00C8435D"/>
    <w:rsid w:val="00C84BF2"/>
    <w:rsid w:val="00C84ED8"/>
    <w:rsid w:val="00C85322"/>
    <w:rsid w:val="00C854A0"/>
    <w:rsid w:val="00C85899"/>
    <w:rsid w:val="00C85E9A"/>
    <w:rsid w:val="00C86BCE"/>
    <w:rsid w:val="00C8763C"/>
    <w:rsid w:val="00C878E3"/>
    <w:rsid w:val="00C90301"/>
    <w:rsid w:val="00C91085"/>
    <w:rsid w:val="00C9239F"/>
    <w:rsid w:val="00C92C54"/>
    <w:rsid w:val="00C93A17"/>
    <w:rsid w:val="00C93BE7"/>
    <w:rsid w:val="00C94007"/>
    <w:rsid w:val="00C94700"/>
    <w:rsid w:val="00C947CF"/>
    <w:rsid w:val="00C94AB5"/>
    <w:rsid w:val="00C9507F"/>
    <w:rsid w:val="00C952BB"/>
    <w:rsid w:val="00C952C9"/>
    <w:rsid w:val="00C958EA"/>
    <w:rsid w:val="00C95E1E"/>
    <w:rsid w:val="00C96091"/>
    <w:rsid w:val="00C960AB"/>
    <w:rsid w:val="00C96FAF"/>
    <w:rsid w:val="00C9715E"/>
    <w:rsid w:val="00CA1894"/>
    <w:rsid w:val="00CA23B1"/>
    <w:rsid w:val="00CA2A3A"/>
    <w:rsid w:val="00CA340A"/>
    <w:rsid w:val="00CA35D8"/>
    <w:rsid w:val="00CA3EFA"/>
    <w:rsid w:val="00CA416D"/>
    <w:rsid w:val="00CA529C"/>
    <w:rsid w:val="00CA56DF"/>
    <w:rsid w:val="00CA596E"/>
    <w:rsid w:val="00CA5CEB"/>
    <w:rsid w:val="00CA6805"/>
    <w:rsid w:val="00CA6957"/>
    <w:rsid w:val="00CA7574"/>
    <w:rsid w:val="00CB1056"/>
    <w:rsid w:val="00CB3E67"/>
    <w:rsid w:val="00CB4250"/>
    <w:rsid w:val="00CB4E97"/>
    <w:rsid w:val="00CB55DA"/>
    <w:rsid w:val="00CB5917"/>
    <w:rsid w:val="00CB59E2"/>
    <w:rsid w:val="00CB5A63"/>
    <w:rsid w:val="00CB667D"/>
    <w:rsid w:val="00CB6FD6"/>
    <w:rsid w:val="00CB7F06"/>
    <w:rsid w:val="00CC00C2"/>
    <w:rsid w:val="00CC0DC7"/>
    <w:rsid w:val="00CC0E2F"/>
    <w:rsid w:val="00CC15E3"/>
    <w:rsid w:val="00CC1D02"/>
    <w:rsid w:val="00CC1D85"/>
    <w:rsid w:val="00CC2D33"/>
    <w:rsid w:val="00CC37E0"/>
    <w:rsid w:val="00CC3C3C"/>
    <w:rsid w:val="00CC455A"/>
    <w:rsid w:val="00CC5707"/>
    <w:rsid w:val="00CC6322"/>
    <w:rsid w:val="00CC639B"/>
    <w:rsid w:val="00CC6760"/>
    <w:rsid w:val="00CC6F0D"/>
    <w:rsid w:val="00CC6FCE"/>
    <w:rsid w:val="00CC71F1"/>
    <w:rsid w:val="00CC7DFE"/>
    <w:rsid w:val="00CD25D0"/>
    <w:rsid w:val="00CD326A"/>
    <w:rsid w:val="00CD3349"/>
    <w:rsid w:val="00CD34A6"/>
    <w:rsid w:val="00CD37E9"/>
    <w:rsid w:val="00CD3FA1"/>
    <w:rsid w:val="00CD4BFC"/>
    <w:rsid w:val="00CD52F1"/>
    <w:rsid w:val="00CD6343"/>
    <w:rsid w:val="00CD6923"/>
    <w:rsid w:val="00CD6930"/>
    <w:rsid w:val="00CE1053"/>
    <w:rsid w:val="00CE18A2"/>
    <w:rsid w:val="00CE1EA2"/>
    <w:rsid w:val="00CE1FD6"/>
    <w:rsid w:val="00CE2845"/>
    <w:rsid w:val="00CE2988"/>
    <w:rsid w:val="00CE2F9F"/>
    <w:rsid w:val="00CE43DB"/>
    <w:rsid w:val="00CE51EF"/>
    <w:rsid w:val="00CE6A80"/>
    <w:rsid w:val="00CE70C1"/>
    <w:rsid w:val="00CE741B"/>
    <w:rsid w:val="00CE767A"/>
    <w:rsid w:val="00CE77E5"/>
    <w:rsid w:val="00CE7837"/>
    <w:rsid w:val="00CF22F1"/>
    <w:rsid w:val="00CF3831"/>
    <w:rsid w:val="00CF4785"/>
    <w:rsid w:val="00CF51D6"/>
    <w:rsid w:val="00CF55E7"/>
    <w:rsid w:val="00CF6A28"/>
    <w:rsid w:val="00CF6F6D"/>
    <w:rsid w:val="00D00050"/>
    <w:rsid w:val="00D01135"/>
    <w:rsid w:val="00D012DE"/>
    <w:rsid w:val="00D01BE5"/>
    <w:rsid w:val="00D02836"/>
    <w:rsid w:val="00D02B01"/>
    <w:rsid w:val="00D02CA5"/>
    <w:rsid w:val="00D03095"/>
    <w:rsid w:val="00D033E3"/>
    <w:rsid w:val="00D03C50"/>
    <w:rsid w:val="00D04BC9"/>
    <w:rsid w:val="00D058F9"/>
    <w:rsid w:val="00D06B29"/>
    <w:rsid w:val="00D06D43"/>
    <w:rsid w:val="00D07178"/>
    <w:rsid w:val="00D07263"/>
    <w:rsid w:val="00D10966"/>
    <w:rsid w:val="00D10B5D"/>
    <w:rsid w:val="00D11D1C"/>
    <w:rsid w:val="00D12391"/>
    <w:rsid w:val="00D146D2"/>
    <w:rsid w:val="00D155B5"/>
    <w:rsid w:val="00D1714B"/>
    <w:rsid w:val="00D21C64"/>
    <w:rsid w:val="00D22A51"/>
    <w:rsid w:val="00D23763"/>
    <w:rsid w:val="00D23E9B"/>
    <w:rsid w:val="00D2478D"/>
    <w:rsid w:val="00D252BA"/>
    <w:rsid w:val="00D25601"/>
    <w:rsid w:val="00D275BB"/>
    <w:rsid w:val="00D27BB5"/>
    <w:rsid w:val="00D30C10"/>
    <w:rsid w:val="00D315CD"/>
    <w:rsid w:val="00D3269C"/>
    <w:rsid w:val="00D329EF"/>
    <w:rsid w:val="00D33971"/>
    <w:rsid w:val="00D34097"/>
    <w:rsid w:val="00D3424F"/>
    <w:rsid w:val="00D34C46"/>
    <w:rsid w:val="00D3598F"/>
    <w:rsid w:val="00D35A7F"/>
    <w:rsid w:val="00D35C63"/>
    <w:rsid w:val="00D35E8C"/>
    <w:rsid w:val="00D36175"/>
    <w:rsid w:val="00D366A9"/>
    <w:rsid w:val="00D37E82"/>
    <w:rsid w:val="00D402BD"/>
    <w:rsid w:val="00D407ED"/>
    <w:rsid w:val="00D41176"/>
    <w:rsid w:val="00D415EB"/>
    <w:rsid w:val="00D41823"/>
    <w:rsid w:val="00D421BA"/>
    <w:rsid w:val="00D42BA8"/>
    <w:rsid w:val="00D42C71"/>
    <w:rsid w:val="00D42FD5"/>
    <w:rsid w:val="00D43CEE"/>
    <w:rsid w:val="00D43F73"/>
    <w:rsid w:val="00D445A2"/>
    <w:rsid w:val="00D44B50"/>
    <w:rsid w:val="00D4525C"/>
    <w:rsid w:val="00D4528E"/>
    <w:rsid w:val="00D454A6"/>
    <w:rsid w:val="00D47686"/>
    <w:rsid w:val="00D47EB9"/>
    <w:rsid w:val="00D50A85"/>
    <w:rsid w:val="00D5324C"/>
    <w:rsid w:val="00D53A2F"/>
    <w:rsid w:val="00D5459F"/>
    <w:rsid w:val="00D55276"/>
    <w:rsid w:val="00D5654C"/>
    <w:rsid w:val="00D57E22"/>
    <w:rsid w:val="00D60053"/>
    <w:rsid w:val="00D6060C"/>
    <w:rsid w:val="00D60D20"/>
    <w:rsid w:val="00D61EFB"/>
    <w:rsid w:val="00D62043"/>
    <w:rsid w:val="00D625CE"/>
    <w:rsid w:val="00D62E16"/>
    <w:rsid w:val="00D63486"/>
    <w:rsid w:val="00D63682"/>
    <w:rsid w:val="00D6376D"/>
    <w:rsid w:val="00D638CD"/>
    <w:rsid w:val="00D63EDA"/>
    <w:rsid w:val="00D64F62"/>
    <w:rsid w:val="00D65DBE"/>
    <w:rsid w:val="00D672E7"/>
    <w:rsid w:val="00D67A4A"/>
    <w:rsid w:val="00D70E02"/>
    <w:rsid w:val="00D71271"/>
    <w:rsid w:val="00D7394E"/>
    <w:rsid w:val="00D746E8"/>
    <w:rsid w:val="00D749AE"/>
    <w:rsid w:val="00D7559B"/>
    <w:rsid w:val="00D755F2"/>
    <w:rsid w:val="00D75852"/>
    <w:rsid w:val="00D76BCC"/>
    <w:rsid w:val="00D77048"/>
    <w:rsid w:val="00D77325"/>
    <w:rsid w:val="00D77BB9"/>
    <w:rsid w:val="00D77D3C"/>
    <w:rsid w:val="00D77E7F"/>
    <w:rsid w:val="00D802AE"/>
    <w:rsid w:val="00D8098E"/>
    <w:rsid w:val="00D8190A"/>
    <w:rsid w:val="00D82FC8"/>
    <w:rsid w:val="00D839F8"/>
    <w:rsid w:val="00D83C84"/>
    <w:rsid w:val="00D83E76"/>
    <w:rsid w:val="00D84D39"/>
    <w:rsid w:val="00D85295"/>
    <w:rsid w:val="00D8662E"/>
    <w:rsid w:val="00D87150"/>
    <w:rsid w:val="00D87501"/>
    <w:rsid w:val="00D87BB5"/>
    <w:rsid w:val="00D90B92"/>
    <w:rsid w:val="00D90C08"/>
    <w:rsid w:val="00D91828"/>
    <w:rsid w:val="00D9215C"/>
    <w:rsid w:val="00D92AC0"/>
    <w:rsid w:val="00D9378D"/>
    <w:rsid w:val="00D95017"/>
    <w:rsid w:val="00D967E8"/>
    <w:rsid w:val="00D96FE3"/>
    <w:rsid w:val="00D9733F"/>
    <w:rsid w:val="00D97A31"/>
    <w:rsid w:val="00DA0546"/>
    <w:rsid w:val="00DA1BB6"/>
    <w:rsid w:val="00DA244E"/>
    <w:rsid w:val="00DA493E"/>
    <w:rsid w:val="00DA49A8"/>
    <w:rsid w:val="00DA4DA6"/>
    <w:rsid w:val="00DA4F39"/>
    <w:rsid w:val="00DA6450"/>
    <w:rsid w:val="00DA6489"/>
    <w:rsid w:val="00DA73F0"/>
    <w:rsid w:val="00DA7BE4"/>
    <w:rsid w:val="00DA7DC5"/>
    <w:rsid w:val="00DB16CB"/>
    <w:rsid w:val="00DB2178"/>
    <w:rsid w:val="00DB2903"/>
    <w:rsid w:val="00DB4A3E"/>
    <w:rsid w:val="00DB4DEA"/>
    <w:rsid w:val="00DB52FB"/>
    <w:rsid w:val="00DB5862"/>
    <w:rsid w:val="00DB5888"/>
    <w:rsid w:val="00DB6ED1"/>
    <w:rsid w:val="00DB7084"/>
    <w:rsid w:val="00DB7A3A"/>
    <w:rsid w:val="00DC0236"/>
    <w:rsid w:val="00DC0A4D"/>
    <w:rsid w:val="00DC154B"/>
    <w:rsid w:val="00DC18C9"/>
    <w:rsid w:val="00DC2AF9"/>
    <w:rsid w:val="00DC4DAD"/>
    <w:rsid w:val="00DC51F6"/>
    <w:rsid w:val="00DC5437"/>
    <w:rsid w:val="00DC5861"/>
    <w:rsid w:val="00DC58FB"/>
    <w:rsid w:val="00DC5D87"/>
    <w:rsid w:val="00DC7CD3"/>
    <w:rsid w:val="00DC7DAD"/>
    <w:rsid w:val="00DC7F96"/>
    <w:rsid w:val="00DD034F"/>
    <w:rsid w:val="00DD1680"/>
    <w:rsid w:val="00DD1C12"/>
    <w:rsid w:val="00DD2524"/>
    <w:rsid w:val="00DD357E"/>
    <w:rsid w:val="00DD3691"/>
    <w:rsid w:val="00DD3DC5"/>
    <w:rsid w:val="00DD4A29"/>
    <w:rsid w:val="00DE12DC"/>
    <w:rsid w:val="00DE1429"/>
    <w:rsid w:val="00DE1A75"/>
    <w:rsid w:val="00DE2133"/>
    <w:rsid w:val="00DE28C1"/>
    <w:rsid w:val="00DE28EE"/>
    <w:rsid w:val="00DE3506"/>
    <w:rsid w:val="00DF02A0"/>
    <w:rsid w:val="00DF08AD"/>
    <w:rsid w:val="00DF1CEB"/>
    <w:rsid w:val="00DF268F"/>
    <w:rsid w:val="00DF26FE"/>
    <w:rsid w:val="00DF2912"/>
    <w:rsid w:val="00DF2B33"/>
    <w:rsid w:val="00DF302C"/>
    <w:rsid w:val="00DF3077"/>
    <w:rsid w:val="00DF354B"/>
    <w:rsid w:val="00DF3B25"/>
    <w:rsid w:val="00DF4BD7"/>
    <w:rsid w:val="00DF4C7F"/>
    <w:rsid w:val="00DF4F7D"/>
    <w:rsid w:val="00DF5830"/>
    <w:rsid w:val="00DF5B90"/>
    <w:rsid w:val="00DF6BD6"/>
    <w:rsid w:val="00DF7ACD"/>
    <w:rsid w:val="00DF7B10"/>
    <w:rsid w:val="00DF7B2A"/>
    <w:rsid w:val="00DF7D0C"/>
    <w:rsid w:val="00DF7FE5"/>
    <w:rsid w:val="00E00057"/>
    <w:rsid w:val="00E00344"/>
    <w:rsid w:val="00E00927"/>
    <w:rsid w:val="00E00F40"/>
    <w:rsid w:val="00E0116E"/>
    <w:rsid w:val="00E01190"/>
    <w:rsid w:val="00E012AD"/>
    <w:rsid w:val="00E01780"/>
    <w:rsid w:val="00E01B66"/>
    <w:rsid w:val="00E01BF2"/>
    <w:rsid w:val="00E05449"/>
    <w:rsid w:val="00E054A7"/>
    <w:rsid w:val="00E05979"/>
    <w:rsid w:val="00E060AE"/>
    <w:rsid w:val="00E062CD"/>
    <w:rsid w:val="00E06435"/>
    <w:rsid w:val="00E067A8"/>
    <w:rsid w:val="00E101AC"/>
    <w:rsid w:val="00E123DD"/>
    <w:rsid w:val="00E1254F"/>
    <w:rsid w:val="00E132DB"/>
    <w:rsid w:val="00E13AD8"/>
    <w:rsid w:val="00E14388"/>
    <w:rsid w:val="00E14AC6"/>
    <w:rsid w:val="00E14E6C"/>
    <w:rsid w:val="00E16ABF"/>
    <w:rsid w:val="00E1749C"/>
    <w:rsid w:val="00E20FDA"/>
    <w:rsid w:val="00E219D0"/>
    <w:rsid w:val="00E21C56"/>
    <w:rsid w:val="00E22BBE"/>
    <w:rsid w:val="00E23985"/>
    <w:rsid w:val="00E23C5D"/>
    <w:rsid w:val="00E248C0"/>
    <w:rsid w:val="00E24E93"/>
    <w:rsid w:val="00E253B6"/>
    <w:rsid w:val="00E2543E"/>
    <w:rsid w:val="00E261C8"/>
    <w:rsid w:val="00E26437"/>
    <w:rsid w:val="00E26A89"/>
    <w:rsid w:val="00E2714A"/>
    <w:rsid w:val="00E275C3"/>
    <w:rsid w:val="00E27C63"/>
    <w:rsid w:val="00E3095A"/>
    <w:rsid w:val="00E30D61"/>
    <w:rsid w:val="00E3259C"/>
    <w:rsid w:val="00E32819"/>
    <w:rsid w:val="00E3386F"/>
    <w:rsid w:val="00E33AB3"/>
    <w:rsid w:val="00E3481B"/>
    <w:rsid w:val="00E34FD2"/>
    <w:rsid w:val="00E356AF"/>
    <w:rsid w:val="00E35DA7"/>
    <w:rsid w:val="00E3683B"/>
    <w:rsid w:val="00E3690F"/>
    <w:rsid w:val="00E36DB3"/>
    <w:rsid w:val="00E37063"/>
    <w:rsid w:val="00E37339"/>
    <w:rsid w:val="00E4045D"/>
    <w:rsid w:val="00E42983"/>
    <w:rsid w:val="00E42ED7"/>
    <w:rsid w:val="00E43632"/>
    <w:rsid w:val="00E4363F"/>
    <w:rsid w:val="00E446F7"/>
    <w:rsid w:val="00E44F41"/>
    <w:rsid w:val="00E45892"/>
    <w:rsid w:val="00E50021"/>
    <w:rsid w:val="00E50616"/>
    <w:rsid w:val="00E50D1B"/>
    <w:rsid w:val="00E50F61"/>
    <w:rsid w:val="00E516C3"/>
    <w:rsid w:val="00E53D3C"/>
    <w:rsid w:val="00E53FC5"/>
    <w:rsid w:val="00E5440C"/>
    <w:rsid w:val="00E546C1"/>
    <w:rsid w:val="00E5484C"/>
    <w:rsid w:val="00E550D2"/>
    <w:rsid w:val="00E55572"/>
    <w:rsid w:val="00E558ED"/>
    <w:rsid w:val="00E60411"/>
    <w:rsid w:val="00E604FC"/>
    <w:rsid w:val="00E60801"/>
    <w:rsid w:val="00E60C86"/>
    <w:rsid w:val="00E6137C"/>
    <w:rsid w:val="00E6137E"/>
    <w:rsid w:val="00E613AB"/>
    <w:rsid w:val="00E61563"/>
    <w:rsid w:val="00E61A0D"/>
    <w:rsid w:val="00E625EC"/>
    <w:rsid w:val="00E62C1D"/>
    <w:rsid w:val="00E63076"/>
    <w:rsid w:val="00E631D8"/>
    <w:rsid w:val="00E635B8"/>
    <w:rsid w:val="00E636D7"/>
    <w:rsid w:val="00E63795"/>
    <w:rsid w:val="00E65960"/>
    <w:rsid w:val="00E65C17"/>
    <w:rsid w:val="00E6774E"/>
    <w:rsid w:val="00E7019E"/>
    <w:rsid w:val="00E70A4E"/>
    <w:rsid w:val="00E714CE"/>
    <w:rsid w:val="00E718A1"/>
    <w:rsid w:val="00E72D9C"/>
    <w:rsid w:val="00E734AA"/>
    <w:rsid w:val="00E73CEB"/>
    <w:rsid w:val="00E746D7"/>
    <w:rsid w:val="00E74705"/>
    <w:rsid w:val="00E748CB"/>
    <w:rsid w:val="00E74BCA"/>
    <w:rsid w:val="00E7636F"/>
    <w:rsid w:val="00E77F32"/>
    <w:rsid w:val="00E80732"/>
    <w:rsid w:val="00E81CF2"/>
    <w:rsid w:val="00E82854"/>
    <w:rsid w:val="00E82862"/>
    <w:rsid w:val="00E838F4"/>
    <w:rsid w:val="00E84520"/>
    <w:rsid w:val="00E84583"/>
    <w:rsid w:val="00E86001"/>
    <w:rsid w:val="00E86422"/>
    <w:rsid w:val="00E867A7"/>
    <w:rsid w:val="00E87169"/>
    <w:rsid w:val="00E87450"/>
    <w:rsid w:val="00E9012C"/>
    <w:rsid w:val="00E90AF5"/>
    <w:rsid w:val="00E9100F"/>
    <w:rsid w:val="00E920B8"/>
    <w:rsid w:val="00E922FA"/>
    <w:rsid w:val="00E937B4"/>
    <w:rsid w:val="00E93D42"/>
    <w:rsid w:val="00E94376"/>
    <w:rsid w:val="00E948B0"/>
    <w:rsid w:val="00E94C32"/>
    <w:rsid w:val="00E97086"/>
    <w:rsid w:val="00E971AE"/>
    <w:rsid w:val="00E97BBF"/>
    <w:rsid w:val="00EA077B"/>
    <w:rsid w:val="00EA12E6"/>
    <w:rsid w:val="00EA13A9"/>
    <w:rsid w:val="00EA1EB8"/>
    <w:rsid w:val="00EA1F4A"/>
    <w:rsid w:val="00EA2812"/>
    <w:rsid w:val="00EA2BD7"/>
    <w:rsid w:val="00EA2D25"/>
    <w:rsid w:val="00EA2FC3"/>
    <w:rsid w:val="00EA3C98"/>
    <w:rsid w:val="00EA720E"/>
    <w:rsid w:val="00EA7327"/>
    <w:rsid w:val="00EA77D3"/>
    <w:rsid w:val="00EB084D"/>
    <w:rsid w:val="00EB0DF7"/>
    <w:rsid w:val="00EB1F37"/>
    <w:rsid w:val="00EB25A8"/>
    <w:rsid w:val="00EB3069"/>
    <w:rsid w:val="00EB3BC3"/>
    <w:rsid w:val="00EB4557"/>
    <w:rsid w:val="00EB4F0D"/>
    <w:rsid w:val="00EB552B"/>
    <w:rsid w:val="00EB5C1B"/>
    <w:rsid w:val="00EB6ADE"/>
    <w:rsid w:val="00EB6C2D"/>
    <w:rsid w:val="00EB7CCB"/>
    <w:rsid w:val="00EC0106"/>
    <w:rsid w:val="00EC0211"/>
    <w:rsid w:val="00EC0314"/>
    <w:rsid w:val="00EC06E3"/>
    <w:rsid w:val="00EC0DA5"/>
    <w:rsid w:val="00EC1102"/>
    <w:rsid w:val="00EC117A"/>
    <w:rsid w:val="00EC24E5"/>
    <w:rsid w:val="00EC26A4"/>
    <w:rsid w:val="00EC2BA7"/>
    <w:rsid w:val="00EC2BFD"/>
    <w:rsid w:val="00EC2EB5"/>
    <w:rsid w:val="00EC4DED"/>
    <w:rsid w:val="00EC6AF0"/>
    <w:rsid w:val="00EC755D"/>
    <w:rsid w:val="00EC7629"/>
    <w:rsid w:val="00EC7802"/>
    <w:rsid w:val="00EC7D2C"/>
    <w:rsid w:val="00ED06A4"/>
    <w:rsid w:val="00ED30B9"/>
    <w:rsid w:val="00ED365F"/>
    <w:rsid w:val="00ED3684"/>
    <w:rsid w:val="00ED3B6B"/>
    <w:rsid w:val="00ED3DB3"/>
    <w:rsid w:val="00ED480C"/>
    <w:rsid w:val="00ED4BB5"/>
    <w:rsid w:val="00ED4CBB"/>
    <w:rsid w:val="00ED5484"/>
    <w:rsid w:val="00ED6642"/>
    <w:rsid w:val="00ED6F97"/>
    <w:rsid w:val="00ED725C"/>
    <w:rsid w:val="00ED72C2"/>
    <w:rsid w:val="00ED7D05"/>
    <w:rsid w:val="00EE218B"/>
    <w:rsid w:val="00EE305A"/>
    <w:rsid w:val="00EE3444"/>
    <w:rsid w:val="00EE4086"/>
    <w:rsid w:val="00EE4CA7"/>
    <w:rsid w:val="00EE60C4"/>
    <w:rsid w:val="00EE617F"/>
    <w:rsid w:val="00EE78F9"/>
    <w:rsid w:val="00EE7D88"/>
    <w:rsid w:val="00EF0B53"/>
    <w:rsid w:val="00EF161A"/>
    <w:rsid w:val="00EF1B5F"/>
    <w:rsid w:val="00EF1BCE"/>
    <w:rsid w:val="00EF3090"/>
    <w:rsid w:val="00EF368C"/>
    <w:rsid w:val="00EF4DF4"/>
    <w:rsid w:val="00EF59F3"/>
    <w:rsid w:val="00EF5A13"/>
    <w:rsid w:val="00EF6637"/>
    <w:rsid w:val="00EF682B"/>
    <w:rsid w:val="00EF692C"/>
    <w:rsid w:val="00EF6C85"/>
    <w:rsid w:val="00EF7A12"/>
    <w:rsid w:val="00F0004C"/>
    <w:rsid w:val="00F006A4"/>
    <w:rsid w:val="00F0180A"/>
    <w:rsid w:val="00F01DEF"/>
    <w:rsid w:val="00F01E8D"/>
    <w:rsid w:val="00F033A3"/>
    <w:rsid w:val="00F0390F"/>
    <w:rsid w:val="00F04284"/>
    <w:rsid w:val="00F04A08"/>
    <w:rsid w:val="00F04D6A"/>
    <w:rsid w:val="00F052A9"/>
    <w:rsid w:val="00F05CBD"/>
    <w:rsid w:val="00F062FB"/>
    <w:rsid w:val="00F06319"/>
    <w:rsid w:val="00F07314"/>
    <w:rsid w:val="00F11186"/>
    <w:rsid w:val="00F11440"/>
    <w:rsid w:val="00F118BD"/>
    <w:rsid w:val="00F11A69"/>
    <w:rsid w:val="00F11BBF"/>
    <w:rsid w:val="00F126EC"/>
    <w:rsid w:val="00F131A5"/>
    <w:rsid w:val="00F13CBA"/>
    <w:rsid w:val="00F14337"/>
    <w:rsid w:val="00F14AD4"/>
    <w:rsid w:val="00F14F79"/>
    <w:rsid w:val="00F1511C"/>
    <w:rsid w:val="00F1768A"/>
    <w:rsid w:val="00F209AA"/>
    <w:rsid w:val="00F20F92"/>
    <w:rsid w:val="00F2102C"/>
    <w:rsid w:val="00F210F7"/>
    <w:rsid w:val="00F2675C"/>
    <w:rsid w:val="00F27161"/>
    <w:rsid w:val="00F276DC"/>
    <w:rsid w:val="00F27779"/>
    <w:rsid w:val="00F317CB"/>
    <w:rsid w:val="00F31842"/>
    <w:rsid w:val="00F327D9"/>
    <w:rsid w:val="00F32FFA"/>
    <w:rsid w:val="00F33001"/>
    <w:rsid w:val="00F349B1"/>
    <w:rsid w:val="00F34C6C"/>
    <w:rsid w:val="00F34DD0"/>
    <w:rsid w:val="00F35479"/>
    <w:rsid w:val="00F36878"/>
    <w:rsid w:val="00F37620"/>
    <w:rsid w:val="00F37C52"/>
    <w:rsid w:val="00F4001A"/>
    <w:rsid w:val="00F40A79"/>
    <w:rsid w:val="00F40F69"/>
    <w:rsid w:val="00F41699"/>
    <w:rsid w:val="00F41763"/>
    <w:rsid w:val="00F41AD6"/>
    <w:rsid w:val="00F42151"/>
    <w:rsid w:val="00F4243D"/>
    <w:rsid w:val="00F425B6"/>
    <w:rsid w:val="00F42851"/>
    <w:rsid w:val="00F42EFB"/>
    <w:rsid w:val="00F43EB1"/>
    <w:rsid w:val="00F44039"/>
    <w:rsid w:val="00F450E2"/>
    <w:rsid w:val="00F45241"/>
    <w:rsid w:val="00F45A84"/>
    <w:rsid w:val="00F45EEA"/>
    <w:rsid w:val="00F4626E"/>
    <w:rsid w:val="00F47A97"/>
    <w:rsid w:val="00F47DE7"/>
    <w:rsid w:val="00F500E4"/>
    <w:rsid w:val="00F502A6"/>
    <w:rsid w:val="00F5051C"/>
    <w:rsid w:val="00F50975"/>
    <w:rsid w:val="00F517C1"/>
    <w:rsid w:val="00F51EDF"/>
    <w:rsid w:val="00F5219E"/>
    <w:rsid w:val="00F52446"/>
    <w:rsid w:val="00F5327E"/>
    <w:rsid w:val="00F5333B"/>
    <w:rsid w:val="00F538AD"/>
    <w:rsid w:val="00F5398A"/>
    <w:rsid w:val="00F54655"/>
    <w:rsid w:val="00F55701"/>
    <w:rsid w:val="00F55A99"/>
    <w:rsid w:val="00F561B8"/>
    <w:rsid w:val="00F5669E"/>
    <w:rsid w:val="00F57655"/>
    <w:rsid w:val="00F579B8"/>
    <w:rsid w:val="00F57BC9"/>
    <w:rsid w:val="00F57E9F"/>
    <w:rsid w:val="00F60782"/>
    <w:rsid w:val="00F60D74"/>
    <w:rsid w:val="00F63A27"/>
    <w:rsid w:val="00F64DB3"/>
    <w:rsid w:val="00F655FF"/>
    <w:rsid w:val="00F65F43"/>
    <w:rsid w:val="00F660AB"/>
    <w:rsid w:val="00F671B4"/>
    <w:rsid w:val="00F67D7F"/>
    <w:rsid w:val="00F7024B"/>
    <w:rsid w:val="00F7063D"/>
    <w:rsid w:val="00F719B3"/>
    <w:rsid w:val="00F729AF"/>
    <w:rsid w:val="00F7423E"/>
    <w:rsid w:val="00F7560F"/>
    <w:rsid w:val="00F7596A"/>
    <w:rsid w:val="00F75F8A"/>
    <w:rsid w:val="00F77C5B"/>
    <w:rsid w:val="00F80417"/>
    <w:rsid w:val="00F810D5"/>
    <w:rsid w:val="00F81BBC"/>
    <w:rsid w:val="00F81EA2"/>
    <w:rsid w:val="00F823DC"/>
    <w:rsid w:val="00F82E03"/>
    <w:rsid w:val="00F84858"/>
    <w:rsid w:val="00F8588C"/>
    <w:rsid w:val="00F86225"/>
    <w:rsid w:val="00F86DB4"/>
    <w:rsid w:val="00F87C34"/>
    <w:rsid w:val="00F90584"/>
    <w:rsid w:val="00F90C67"/>
    <w:rsid w:val="00F91A5F"/>
    <w:rsid w:val="00F92027"/>
    <w:rsid w:val="00F9248C"/>
    <w:rsid w:val="00F924FB"/>
    <w:rsid w:val="00F92ED6"/>
    <w:rsid w:val="00F93498"/>
    <w:rsid w:val="00F944F5"/>
    <w:rsid w:val="00F94D9F"/>
    <w:rsid w:val="00F954A1"/>
    <w:rsid w:val="00F955D1"/>
    <w:rsid w:val="00F968DF"/>
    <w:rsid w:val="00F96994"/>
    <w:rsid w:val="00F97299"/>
    <w:rsid w:val="00F97C80"/>
    <w:rsid w:val="00F97CC8"/>
    <w:rsid w:val="00FA063F"/>
    <w:rsid w:val="00FA0D95"/>
    <w:rsid w:val="00FA0F39"/>
    <w:rsid w:val="00FA13E0"/>
    <w:rsid w:val="00FA3311"/>
    <w:rsid w:val="00FA3989"/>
    <w:rsid w:val="00FA39BD"/>
    <w:rsid w:val="00FA4234"/>
    <w:rsid w:val="00FA4E54"/>
    <w:rsid w:val="00FA5424"/>
    <w:rsid w:val="00FA598A"/>
    <w:rsid w:val="00FA6DA5"/>
    <w:rsid w:val="00FA735C"/>
    <w:rsid w:val="00FB024C"/>
    <w:rsid w:val="00FB0303"/>
    <w:rsid w:val="00FB0AEE"/>
    <w:rsid w:val="00FB0CF4"/>
    <w:rsid w:val="00FB12E3"/>
    <w:rsid w:val="00FB15FB"/>
    <w:rsid w:val="00FB2B17"/>
    <w:rsid w:val="00FB3B61"/>
    <w:rsid w:val="00FB4161"/>
    <w:rsid w:val="00FB47F8"/>
    <w:rsid w:val="00FB5949"/>
    <w:rsid w:val="00FB597B"/>
    <w:rsid w:val="00FB61E0"/>
    <w:rsid w:val="00FB652D"/>
    <w:rsid w:val="00FB7BC9"/>
    <w:rsid w:val="00FC091D"/>
    <w:rsid w:val="00FC1B09"/>
    <w:rsid w:val="00FC2016"/>
    <w:rsid w:val="00FC2CA5"/>
    <w:rsid w:val="00FC35D3"/>
    <w:rsid w:val="00FC5869"/>
    <w:rsid w:val="00FC5C2A"/>
    <w:rsid w:val="00FC620B"/>
    <w:rsid w:val="00FC7214"/>
    <w:rsid w:val="00FC7352"/>
    <w:rsid w:val="00FC7E01"/>
    <w:rsid w:val="00FD129A"/>
    <w:rsid w:val="00FD1499"/>
    <w:rsid w:val="00FD235D"/>
    <w:rsid w:val="00FD2CE5"/>
    <w:rsid w:val="00FD3C49"/>
    <w:rsid w:val="00FD45FE"/>
    <w:rsid w:val="00FD466F"/>
    <w:rsid w:val="00FD4679"/>
    <w:rsid w:val="00FD5226"/>
    <w:rsid w:val="00FD6D37"/>
    <w:rsid w:val="00FD7693"/>
    <w:rsid w:val="00FD7975"/>
    <w:rsid w:val="00FE09A1"/>
    <w:rsid w:val="00FE2724"/>
    <w:rsid w:val="00FE2930"/>
    <w:rsid w:val="00FE2F1A"/>
    <w:rsid w:val="00FE2F81"/>
    <w:rsid w:val="00FE3907"/>
    <w:rsid w:val="00FE4352"/>
    <w:rsid w:val="00FE46BA"/>
    <w:rsid w:val="00FE4BBC"/>
    <w:rsid w:val="00FE5137"/>
    <w:rsid w:val="00FE6B62"/>
    <w:rsid w:val="00FE7947"/>
    <w:rsid w:val="00FF0779"/>
    <w:rsid w:val="00FF13FC"/>
    <w:rsid w:val="00FF1923"/>
    <w:rsid w:val="00FF1C64"/>
    <w:rsid w:val="00FF2A13"/>
    <w:rsid w:val="00FF30A2"/>
    <w:rsid w:val="00FF3C4D"/>
    <w:rsid w:val="00FF4129"/>
    <w:rsid w:val="00FF4608"/>
    <w:rsid w:val="00FF66CF"/>
    <w:rsid w:val="00FF6DCC"/>
    <w:rsid w:val="00FF7470"/>
    <w:rsid w:val="04440724"/>
    <w:rsid w:val="05ADF721"/>
    <w:rsid w:val="07124CC4"/>
    <w:rsid w:val="09D878A0"/>
    <w:rsid w:val="0A21F9B7"/>
    <w:rsid w:val="0B1A12F2"/>
    <w:rsid w:val="0F69AC99"/>
    <w:rsid w:val="12FE6CD8"/>
    <w:rsid w:val="147B80EF"/>
    <w:rsid w:val="162B537B"/>
    <w:rsid w:val="19179F5B"/>
    <w:rsid w:val="1B40512E"/>
    <w:rsid w:val="1CBFF64A"/>
    <w:rsid w:val="1ECA6596"/>
    <w:rsid w:val="22A98A15"/>
    <w:rsid w:val="23417932"/>
    <w:rsid w:val="272844C3"/>
    <w:rsid w:val="29A3A7E8"/>
    <w:rsid w:val="2DE96EA2"/>
    <w:rsid w:val="359FEB31"/>
    <w:rsid w:val="364AAAC3"/>
    <w:rsid w:val="384C375A"/>
    <w:rsid w:val="3AC943BB"/>
    <w:rsid w:val="3C03255A"/>
    <w:rsid w:val="4487AF90"/>
    <w:rsid w:val="4DE27C66"/>
    <w:rsid w:val="4EF938DC"/>
    <w:rsid w:val="55B018C5"/>
    <w:rsid w:val="58C89E45"/>
    <w:rsid w:val="5B072BF2"/>
    <w:rsid w:val="5CC99E83"/>
    <w:rsid w:val="65DDA460"/>
    <w:rsid w:val="67AA0D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7B21A6"/>
  <w15:chartTrackingRefBased/>
  <w15:docId w15:val="{83A1590B-8E67-4AD9-9B6D-174287B09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31DE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B226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15C4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FA331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1DE2"/>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831DE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1DE2"/>
    <w:rPr>
      <w:rFonts w:asciiTheme="majorHAnsi" w:eastAsiaTheme="majorEastAsia" w:hAnsiTheme="majorHAnsi" w:cstheme="majorBidi"/>
      <w:spacing w:val="-10"/>
      <w:kern w:val="28"/>
      <w:sz w:val="56"/>
      <w:szCs w:val="56"/>
    </w:rPr>
  </w:style>
  <w:style w:type="paragraph" w:customStyle="1" w:styleId="m9066902924195773273msolistparagraph">
    <w:name w:val="m_9066902924195773273msolistparagraph"/>
    <w:basedOn w:val="Normal"/>
    <w:rsid w:val="00831DE2"/>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831DE2"/>
    <w:pPr>
      <w:ind w:left="720"/>
      <w:contextualSpacing/>
    </w:pPr>
  </w:style>
  <w:style w:type="character" w:styleId="CommentReference">
    <w:name w:val="annotation reference"/>
    <w:basedOn w:val="DefaultParagraphFont"/>
    <w:uiPriority w:val="99"/>
    <w:semiHidden/>
    <w:unhideWhenUsed/>
    <w:rsid w:val="00261FCA"/>
    <w:rPr>
      <w:sz w:val="16"/>
      <w:szCs w:val="16"/>
    </w:rPr>
  </w:style>
  <w:style w:type="paragraph" w:styleId="CommentText">
    <w:name w:val="annotation text"/>
    <w:basedOn w:val="Normal"/>
    <w:link w:val="CommentTextChar"/>
    <w:uiPriority w:val="99"/>
    <w:unhideWhenUsed/>
    <w:rsid w:val="00261FCA"/>
    <w:pPr>
      <w:spacing w:line="240" w:lineRule="auto"/>
    </w:pPr>
    <w:rPr>
      <w:sz w:val="20"/>
      <w:szCs w:val="20"/>
    </w:rPr>
  </w:style>
  <w:style w:type="character" w:customStyle="1" w:styleId="CommentTextChar">
    <w:name w:val="Comment Text Char"/>
    <w:basedOn w:val="DefaultParagraphFont"/>
    <w:link w:val="CommentText"/>
    <w:uiPriority w:val="99"/>
    <w:rsid w:val="00261FCA"/>
    <w:rPr>
      <w:sz w:val="20"/>
      <w:szCs w:val="20"/>
    </w:rPr>
  </w:style>
  <w:style w:type="character" w:customStyle="1" w:styleId="Heading2Char">
    <w:name w:val="Heading 2 Char"/>
    <w:basedOn w:val="DefaultParagraphFont"/>
    <w:link w:val="Heading2"/>
    <w:uiPriority w:val="9"/>
    <w:rsid w:val="001B2261"/>
    <w:rPr>
      <w:rFonts w:asciiTheme="majorHAnsi" w:eastAsiaTheme="majorEastAsia" w:hAnsiTheme="majorHAnsi" w:cstheme="majorBidi"/>
      <w:color w:val="2F5496" w:themeColor="accent1" w:themeShade="BF"/>
      <w:sz w:val="26"/>
      <w:szCs w:val="26"/>
    </w:rPr>
  </w:style>
  <w:style w:type="paragraph" w:styleId="CommentSubject">
    <w:name w:val="annotation subject"/>
    <w:basedOn w:val="CommentText"/>
    <w:next w:val="CommentText"/>
    <w:link w:val="CommentSubjectChar"/>
    <w:uiPriority w:val="99"/>
    <w:semiHidden/>
    <w:unhideWhenUsed/>
    <w:rsid w:val="00365CDD"/>
    <w:rPr>
      <w:b/>
      <w:bCs/>
    </w:rPr>
  </w:style>
  <w:style w:type="character" w:customStyle="1" w:styleId="CommentSubjectChar">
    <w:name w:val="Comment Subject Char"/>
    <w:basedOn w:val="CommentTextChar"/>
    <w:link w:val="CommentSubject"/>
    <w:uiPriority w:val="99"/>
    <w:semiHidden/>
    <w:rsid w:val="00365CDD"/>
    <w:rPr>
      <w:b/>
      <w:bCs/>
      <w:sz w:val="20"/>
      <w:szCs w:val="20"/>
    </w:rPr>
  </w:style>
  <w:style w:type="table" w:styleId="TableGrid">
    <w:name w:val="Table Grid"/>
    <w:basedOn w:val="TableNormal"/>
    <w:uiPriority w:val="39"/>
    <w:rsid w:val="009D7C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E4A10"/>
    <w:pPr>
      <w:tabs>
        <w:tab w:val="left" w:pos="384"/>
      </w:tabs>
      <w:spacing w:after="240" w:line="240" w:lineRule="auto"/>
      <w:ind w:left="384" w:hanging="384"/>
    </w:pPr>
  </w:style>
  <w:style w:type="paragraph" w:styleId="NormalWeb">
    <w:name w:val="Normal (Web)"/>
    <w:basedOn w:val="Normal"/>
    <w:uiPriority w:val="99"/>
    <w:unhideWhenUsed/>
    <w:rsid w:val="00AE4A10"/>
    <w:pPr>
      <w:spacing w:before="100" w:beforeAutospacing="1" w:after="100" w:afterAutospacing="1" w:line="240" w:lineRule="auto"/>
    </w:pPr>
    <w:rPr>
      <w:rFonts w:ascii="Times New Roman" w:hAnsi="Times New Roman" w:cs="Times New Roman"/>
      <w:sz w:val="24"/>
      <w:szCs w:val="24"/>
    </w:rPr>
  </w:style>
  <w:style w:type="paragraph" w:styleId="Caption">
    <w:name w:val="caption"/>
    <w:basedOn w:val="Normal"/>
    <w:next w:val="Normal"/>
    <w:uiPriority w:val="35"/>
    <w:unhideWhenUsed/>
    <w:qFormat/>
    <w:rsid w:val="00CA5CEB"/>
    <w:pPr>
      <w:spacing w:after="200" w:line="240" w:lineRule="auto"/>
    </w:pPr>
    <w:rPr>
      <w:i/>
      <w:iCs/>
      <w:color w:val="44546A" w:themeColor="text2"/>
      <w:sz w:val="18"/>
      <w:szCs w:val="18"/>
    </w:rPr>
  </w:style>
  <w:style w:type="character" w:styleId="Emphasis">
    <w:name w:val="Emphasis"/>
    <w:basedOn w:val="DefaultParagraphFont"/>
    <w:uiPriority w:val="20"/>
    <w:qFormat/>
    <w:rsid w:val="00125A47"/>
    <w:rPr>
      <w:i/>
      <w:iCs/>
    </w:rPr>
  </w:style>
  <w:style w:type="character" w:customStyle="1" w:styleId="Heading3Char">
    <w:name w:val="Heading 3 Char"/>
    <w:basedOn w:val="DefaultParagraphFont"/>
    <w:link w:val="Heading3"/>
    <w:uiPriority w:val="9"/>
    <w:rsid w:val="00515C4C"/>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DB7A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7A3A"/>
  </w:style>
  <w:style w:type="paragraph" w:styleId="Footer">
    <w:name w:val="footer"/>
    <w:basedOn w:val="Normal"/>
    <w:link w:val="FooterChar"/>
    <w:uiPriority w:val="99"/>
    <w:unhideWhenUsed/>
    <w:rsid w:val="00DB7A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7A3A"/>
  </w:style>
  <w:style w:type="paragraph" w:customStyle="1" w:styleId="m-1229059066292737256msolistparagraph">
    <w:name w:val="m_-1229059066292737256msolistparagraph"/>
    <w:basedOn w:val="Normal"/>
    <w:rsid w:val="00526813"/>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187D42"/>
    <w:pPr>
      <w:spacing w:after="0" w:line="240" w:lineRule="auto"/>
    </w:pPr>
  </w:style>
  <w:style w:type="character" w:customStyle="1" w:styleId="Heading4Char">
    <w:name w:val="Heading 4 Char"/>
    <w:basedOn w:val="DefaultParagraphFont"/>
    <w:link w:val="Heading4"/>
    <w:uiPriority w:val="9"/>
    <w:rsid w:val="00FA3311"/>
    <w:rPr>
      <w:rFonts w:asciiTheme="majorHAnsi" w:eastAsiaTheme="majorEastAsia" w:hAnsiTheme="majorHAnsi" w:cstheme="majorBidi"/>
      <w:i/>
      <w:iCs/>
      <w:color w:val="2F5496" w:themeColor="accent1" w:themeShade="BF"/>
    </w:rPr>
  </w:style>
  <w:style w:type="paragraph" w:styleId="BalloonText">
    <w:name w:val="Balloon Text"/>
    <w:basedOn w:val="Normal"/>
    <w:link w:val="BalloonTextChar"/>
    <w:uiPriority w:val="99"/>
    <w:semiHidden/>
    <w:unhideWhenUsed/>
    <w:rsid w:val="00D42F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2FD5"/>
    <w:rPr>
      <w:rFonts w:ascii="Segoe UI" w:hAnsi="Segoe UI" w:cs="Segoe UI"/>
      <w:sz w:val="18"/>
      <w:szCs w:val="18"/>
    </w:rPr>
  </w:style>
  <w:style w:type="table" w:styleId="GridTable2-Accent6">
    <w:name w:val="Grid Table 2 Accent 6"/>
    <w:basedOn w:val="TableNormal"/>
    <w:uiPriority w:val="47"/>
    <w:rsid w:val="00752B94"/>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Accent6">
    <w:name w:val="Grid Table 4 Accent 6"/>
    <w:basedOn w:val="TableNormal"/>
    <w:uiPriority w:val="49"/>
    <w:rsid w:val="00752B94"/>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Accent4">
    <w:name w:val="Grid Table 5 Dark Accent 4"/>
    <w:basedOn w:val="TableNormal"/>
    <w:uiPriority w:val="50"/>
    <w:rsid w:val="00752B9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6">
    <w:name w:val="Grid Table 5 Dark Accent 6"/>
    <w:basedOn w:val="TableNormal"/>
    <w:uiPriority w:val="50"/>
    <w:rsid w:val="00752B9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ListTable4-Accent6">
    <w:name w:val="List Table 4 Accent 6"/>
    <w:basedOn w:val="TableNormal"/>
    <w:uiPriority w:val="49"/>
    <w:rsid w:val="00752B94"/>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4-Accent5">
    <w:name w:val="List Table 4 Accent 5"/>
    <w:basedOn w:val="TableNormal"/>
    <w:uiPriority w:val="49"/>
    <w:rsid w:val="00752B94"/>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2">
    <w:name w:val="List Table 4 Accent 2"/>
    <w:basedOn w:val="TableNormal"/>
    <w:uiPriority w:val="49"/>
    <w:rsid w:val="00752B94"/>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3-Accent6">
    <w:name w:val="List Table 3 Accent 6"/>
    <w:basedOn w:val="TableNormal"/>
    <w:uiPriority w:val="48"/>
    <w:rsid w:val="000E5158"/>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PlainTable1">
    <w:name w:val="Plain Table 1"/>
    <w:basedOn w:val="TableNormal"/>
    <w:uiPriority w:val="41"/>
    <w:rsid w:val="000A5C9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0A5C9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0A5C9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0A5C9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0A5C9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0A5C9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7B1473"/>
  </w:style>
  <w:style w:type="paragraph" w:customStyle="1" w:styleId="Normal0">
    <w:name w:val="Normal0"/>
    <w:qFormat/>
    <w:rsid w:val="009C5A22"/>
    <w:rPr>
      <w:rFonts w:ascii="Calibri" w:eastAsia="Calibri" w:hAnsi="Calibri" w:cs="Calibri"/>
    </w:rPr>
  </w:style>
  <w:style w:type="character" w:styleId="Hyperlink">
    <w:name w:val="Hyperlink"/>
    <w:basedOn w:val="DefaultParagraphFont"/>
    <w:uiPriority w:val="99"/>
    <w:unhideWhenUsed/>
    <w:rsid w:val="009C5A22"/>
    <w:rPr>
      <w:color w:val="0563C1" w:themeColor="hyperlink"/>
      <w:u w:val="single"/>
    </w:rPr>
  </w:style>
  <w:style w:type="numbering" w:customStyle="1" w:styleId="CurrentList1">
    <w:name w:val="Current List1"/>
    <w:uiPriority w:val="99"/>
    <w:rsid w:val="006009E6"/>
    <w:pPr>
      <w:numPr>
        <w:numId w:val="113"/>
      </w:numPr>
    </w:pPr>
  </w:style>
  <w:style w:type="numbering" w:customStyle="1" w:styleId="CurrentList2">
    <w:name w:val="Current List2"/>
    <w:uiPriority w:val="99"/>
    <w:rsid w:val="006009E6"/>
    <w:pPr>
      <w:numPr>
        <w:numId w:val="114"/>
      </w:numPr>
    </w:pPr>
  </w:style>
  <w:style w:type="numbering" w:customStyle="1" w:styleId="CurrentList3">
    <w:name w:val="Current List3"/>
    <w:uiPriority w:val="99"/>
    <w:rsid w:val="006009E6"/>
    <w:pPr>
      <w:numPr>
        <w:numId w:val="11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042884">
      <w:bodyDiv w:val="1"/>
      <w:marLeft w:val="0"/>
      <w:marRight w:val="0"/>
      <w:marTop w:val="0"/>
      <w:marBottom w:val="0"/>
      <w:divBdr>
        <w:top w:val="none" w:sz="0" w:space="0" w:color="auto"/>
        <w:left w:val="none" w:sz="0" w:space="0" w:color="auto"/>
        <w:bottom w:val="none" w:sz="0" w:space="0" w:color="auto"/>
        <w:right w:val="none" w:sz="0" w:space="0" w:color="auto"/>
      </w:divBdr>
    </w:div>
    <w:div w:id="166988459">
      <w:bodyDiv w:val="1"/>
      <w:marLeft w:val="0"/>
      <w:marRight w:val="0"/>
      <w:marTop w:val="0"/>
      <w:marBottom w:val="0"/>
      <w:divBdr>
        <w:top w:val="none" w:sz="0" w:space="0" w:color="auto"/>
        <w:left w:val="none" w:sz="0" w:space="0" w:color="auto"/>
        <w:bottom w:val="none" w:sz="0" w:space="0" w:color="auto"/>
        <w:right w:val="none" w:sz="0" w:space="0" w:color="auto"/>
      </w:divBdr>
    </w:div>
    <w:div w:id="186262367">
      <w:bodyDiv w:val="1"/>
      <w:marLeft w:val="0"/>
      <w:marRight w:val="0"/>
      <w:marTop w:val="0"/>
      <w:marBottom w:val="0"/>
      <w:divBdr>
        <w:top w:val="none" w:sz="0" w:space="0" w:color="auto"/>
        <w:left w:val="none" w:sz="0" w:space="0" w:color="auto"/>
        <w:bottom w:val="none" w:sz="0" w:space="0" w:color="auto"/>
        <w:right w:val="none" w:sz="0" w:space="0" w:color="auto"/>
      </w:divBdr>
    </w:div>
    <w:div w:id="267853822">
      <w:bodyDiv w:val="1"/>
      <w:marLeft w:val="0"/>
      <w:marRight w:val="0"/>
      <w:marTop w:val="0"/>
      <w:marBottom w:val="0"/>
      <w:divBdr>
        <w:top w:val="none" w:sz="0" w:space="0" w:color="auto"/>
        <w:left w:val="none" w:sz="0" w:space="0" w:color="auto"/>
        <w:bottom w:val="none" w:sz="0" w:space="0" w:color="auto"/>
        <w:right w:val="none" w:sz="0" w:space="0" w:color="auto"/>
      </w:divBdr>
    </w:div>
    <w:div w:id="417792598">
      <w:bodyDiv w:val="1"/>
      <w:marLeft w:val="0"/>
      <w:marRight w:val="0"/>
      <w:marTop w:val="0"/>
      <w:marBottom w:val="0"/>
      <w:divBdr>
        <w:top w:val="none" w:sz="0" w:space="0" w:color="auto"/>
        <w:left w:val="none" w:sz="0" w:space="0" w:color="auto"/>
        <w:bottom w:val="none" w:sz="0" w:space="0" w:color="auto"/>
        <w:right w:val="none" w:sz="0" w:space="0" w:color="auto"/>
      </w:divBdr>
      <w:divsChild>
        <w:div w:id="2097046109">
          <w:marLeft w:val="0"/>
          <w:marRight w:val="0"/>
          <w:marTop w:val="0"/>
          <w:marBottom w:val="0"/>
          <w:divBdr>
            <w:top w:val="none" w:sz="0" w:space="0" w:color="auto"/>
            <w:left w:val="none" w:sz="0" w:space="0" w:color="auto"/>
            <w:bottom w:val="none" w:sz="0" w:space="0" w:color="auto"/>
            <w:right w:val="none" w:sz="0" w:space="0" w:color="auto"/>
          </w:divBdr>
        </w:div>
        <w:div w:id="779639936">
          <w:marLeft w:val="0"/>
          <w:marRight w:val="0"/>
          <w:marTop w:val="0"/>
          <w:marBottom w:val="0"/>
          <w:divBdr>
            <w:top w:val="none" w:sz="0" w:space="0" w:color="auto"/>
            <w:left w:val="none" w:sz="0" w:space="0" w:color="auto"/>
            <w:bottom w:val="none" w:sz="0" w:space="0" w:color="auto"/>
            <w:right w:val="none" w:sz="0" w:space="0" w:color="auto"/>
          </w:divBdr>
        </w:div>
        <w:div w:id="1120487992">
          <w:marLeft w:val="0"/>
          <w:marRight w:val="0"/>
          <w:marTop w:val="0"/>
          <w:marBottom w:val="0"/>
          <w:divBdr>
            <w:top w:val="none" w:sz="0" w:space="0" w:color="auto"/>
            <w:left w:val="none" w:sz="0" w:space="0" w:color="auto"/>
            <w:bottom w:val="none" w:sz="0" w:space="0" w:color="auto"/>
            <w:right w:val="none" w:sz="0" w:space="0" w:color="auto"/>
          </w:divBdr>
        </w:div>
        <w:div w:id="1919827338">
          <w:marLeft w:val="0"/>
          <w:marRight w:val="0"/>
          <w:marTop w:val="0"/>
          <w:marBottom w:val="0"/>
          <w:divBdr>
            <w:top w:val="none" w:sz="0" w:space="0" w:color="auto"/>
            <w:left w:val="none" w:sz="0" w:space="0" w:color="auto"/>
            <w:bottom w:val="none" w:sz="0" w:space="0" w:color="auto"/>
            <w:right w:val="none" w:sz="0" w:space="0" w:color="auto"/>
          </w:divBdr>
        </w:div>
        <w:div w:id="1963338494">
          <w:marLeft w:val="0"/>
          <w:marRight w:val="0"/>
          <w:marTop w:val="0"/>
          <w:marBottom w:val="0"/>
          <w:divBdr>
            <w:top w:val="none" w:sz="0" w:space="0" w:color="auto"/>
            <w:left w:val="none" w:sz="0" w:space="0" w:color="auto"/>
            <w:bottom w:val="none" w:sz="0" w:space="0" w:color="auto"/>
            <w:right w:val="none" w:sz="0" w:space="0" w:color="auto"/>
          </w:divBdr>
        </w:div>
        <w:div w:id="1821461427">
          <w:marLeft w:val="0"/>
          <w:marRight w:val="0"/>
          <w:marTop w:val="0"/>
          <w:marBottom w:val="0"/>
          <w:divBdr>
            <w:top w:val="none" w:sz="0" w:space="0" w:color="auto"/>
            <w:left w:val="none" w:sz="0" w:space="0" w:color="auto"/>
            <w:bottom w:val="none" w:sz="0" w:space="0" w:color="auto"/>
            <w:right w:val="none" w:sz="0" w:space="0" w:color="auto"/>
          </w:divBdr>
        </w:div>
        <w:div w:id="980035631">
          <w:marLeft w:val="0"/>
          <w:marRight w:val="0"/>
          <w:marTop w:val="0"/>
          <w:marBottom w:val="0"/>
          <w:divBdr>
            <w:top w:val="none" w:sz="0" w:space="0" w:color="auto"/>
            <w:left w:val="none" w:sz="0" w:space="0" w:color="auto"/>
            <w:bottom w:val="none" w:sz="0" w:space="0" w:color="auto"/>
            <w:right w:val="none" w:sz="0" w:space="0" w:color="auto"/>
          </w:divBdr>
        </w:div>
        <w:div w:id="746148216">
          <w:marLeft w:val="0"/>
          <w:marRight w:val="0"/>
          <w:marTop w:val="0"/>
          <w:marBottom w:val="0"/>
          <w:divBdr>
            <w:top w:val="none" w:sz="0" w:space="0" w:color="auto"/>
            <w:left w:val="none" w:sz="0" w:space="0" w:color="auto"/>
            <w:bottom w:val="none" w:sz="0" w:space="0" w:color="auto"/>
            <w:right w:val="none" w:sz="0" w:space="0" w:color="auto"/>
          </w:divBdr>
        </w:div>
        <w:div w:id="598298286">
          <w:marLeft w:val="0"/>
          <w:marRight w:val="0"/>
          <w:marTop w:val="0"/>
          <w:marBottom w:val="0"/>
          <w:divBdr>
            <w:top w:val="none" w:sz="0" w:space="0" w:color="auto"/>
            <w:left w:val="none" w:sz="0" w:space="0" w:color="auto"/>
            <w:bottom w:val="none" w:sz="0" w:space="0" w:color="auto"/>
            <w:right w:val="none" w:sz="0" w:space="0" w:color="auto"/>
          </w:divBdr>
          <w:divsChild>
            <w:div w:id="1403524739">
              <w:marLeft w:val="0"/>
              <w:marRight w:val="0"/>
              <w:marTop w:val="0"/>
              <w:marBottom w:val="0"/>
              <w:divBdr>
                <w:top w:val="none" w:sz="0" w:space="0" w:color="auto"/>
                <w:left w:val="none" w:sz="0" w:space="0" w:color="auto"/>
                <w:bottom w:val="none" w:sz="0" w:space="0" w:color="auto"/>
                <w:right w:val="none" w:sz="0" w:space="0" w:color="auto"/>
              </w:divBdr>
              <w:divsChild>
                <w:div w:id="1934821729">
                  <w:marLeft w:val="0"/>
                  <w:marRight w:val="0"/>
                  <w:marTop w:val="0"/>
                  <w:marBottom w:val="0"/>
                  <w:divBdr>
                    <w:top w:val="none" w:sz="0" w:space="0" w:color="auto"/>
                    <w:left w:val="none" w:sz="0" w:space="0" w:color="auto"/>
                    <w:bottom w:val="none" w:sz="0" w:space="0" w:color="auto"/>
                    <w:right w:val="none" w:sz="0" w:space="0" w:color="auto"/>
                  </w:divBdr>
                  <w:divsChild>
                    <w:div w:id="364521748">
                      <w:marLeft w:val="0"/>
                      <w:marRight w:val="0"/>
                      <w:marTop w:val="0"/>
                      <w:marBottom w:val="0"/>
                      <w:divBdr>
                        <w:top w:val="none" w:sz="0" w:space="0" w:color="auto"/>
                        <w:left w:val="none" w:sz="0" w:space="0" w:color="auto"/>
                        <w:bottom w:val="none" w:sz="0" w:space="0" w:color="auto"/>
                        <w:right w:val="none" w:sz="0" w:space="0" w:color="auto"/>
                      </w:divBdr>
                      <w:divsChild>
                        <w:div w:id="216203948">
                          <w:marLeft w:val="0"/>
                          <w:marRight w:val="0"/>
                          <w:marTop w:val="0"/>
                          <w:marBottom w:val="0"/>
                          <w:divBdr>
                            <w:top w:val="none" w:sz="0" w:space="0" w:color="auto"/>
                            <w:left w:val="none" w:sz="0" w:space="0" w:color="auto"/>
                            <w:bottom w:val="none" w:sz="0" w:space="0" w:color="auto"/>
                            <w:right w:val="none" w:sz="0" w:space="0" w:color="auto"/>
                          </w:divBdr>
                          <w:divsChild>
                            <w:div w:id="465657976">
                              <w:marLeft w:val="0"/>
                              <w:marRight w:val="0"/>
                              <w:marTop w:val="0"/>
                              <w:marBottom w:val="0"/>
                              <w:divBdr>
                                <w:top w:val="none" w:sz="0" w:space="0" w:color="auto"/>
                                <w:left w:val="none" w:sz="0" w:space="0" w:color="auto"/>
                                <w:bottom w:val="none" w:sz="0" w:space="0" w:color="auto"/>
                                <w:right w:val="none" w:sz="0" w:space="0" w:color="auto"/>
                              </w:divBdr>
                              <w:divsChild>
                                <w:div w:id="808742904">
                                  <w:marLeft w:val="0"/>
                                  <w:marRight w:val="0"/>
                                  <w:marTop w:val="0"/>
                                  <w:marBottom w:val="0"/>
                                  <w:divBdr>
                                    <w:top w:val="none" w:sz="0" w:space="0" w:color="auto"/>
                                    <w:left w:val="none" w:sz="0" w:space="0" w:color="auto"/>
                                    <w:bottom w:val="none" w:sz="0" w:space="0" w:color="auto"/>
                                    <w:right w:val="none" w:sz="0" w:space="0" w:color="auto"/>
                                  </w:divBdr>
                                  <w:divsChild>
                                    <w:div w:id="1655793462">
                                      <w:marLeft w:val="0"/>
                                      <w:marRight w:val="0"/>
                                      <w:marTop w:val="0"/>
                                      <w:marBottom w:val="0"/>
                                      <w:divBdr>
                                        <w:top w:val="none" w:sz="0" w:space="0" w:color="auto"/>
                                        <w:left w:val="none" w:sz="0" w:space="0" w:color="auto"/>
                                        <w:bottom w:val="none" w:sz="0" w:space="0" w:color="auto"/>
                                        <w:right w:val="none" w:sz="0" w:space="0" w:color="auto"/>
                                      </w:divBdr>
                                      <w:divsChild>
                                        <w:div w:id="2135757521">
                                          <w:marLeft w:val="0"/>
                                          <w:marRight w:val="0"/>
                                          <w:marTop w:val="0"/>
                                          <w:marBottom w:val="0"/>
                                          <w:divBdr>
                                            <w:top w:val="none" w:sz="0" w:space="0" w:color="auto"/>
                                            <w:left w:val="none" w:sz="0" w:space="0" w:color="auto"/>
                                            <w:bottom w:val="none" w:sz="0" w:space="0" w:color="auto"/>
                                            <w:right w:val="none" w:sz="0" w:space="0" w:color="auto"/>
                                          </w:divBdr>
                                          <w:divsChild>
                                            <w:div w:id="507989291">
                                              <w:marLeft w:val="0"/>
                                              <w:marRight w:val="0"/>
                                              <w:marTop w:val="0"/>
                                              <w:marBottom w:val="0"/>
                                              <w:divBdr>
                                                <w:top w:val="none" w:sz="0" w:space="0" w:color="auto"/>
                                                <w:left w:val="none" w:sz="0" w:space="0" w:color="auto"/>
                                                <w:bottom w:val="none" w:sz="0" w:space="0" w:color="auto"/>
                                                <w:right w:val="none" w:sz="0" w:space="0" w:color="auto"/>
                                              </w:divBdr>
                                              <w:divsChild>
                                                <w:div w:id="334460837">
                                                  <w:marLeft w:val="0"/>
                                                  <w:marRight w:val="0"/>
                                                  <w:marTop w:val="0"/>
                                                  <w:marBottom w:val="0"/>
                                                  <w:divBdr>
                                                    <w:top w:val="none" w:sz="0" w:space="0" w:color="auto"/>
                                                    <w:left w:val="none" w:sz="0" w:space="0" w:color="auto"/>
                                                    <w:bottom w:val="none" w:sz="0" w:space="0" w:color="auto"/>
                                                    <w:right w:val="none" w:sz="0" w:space="0" w:color="auto"/>
                                                  </w:divBdr>
                                                  <w:divsChild>
                                                    <w:div w:id="1194001395">
                                                      <w:marLeft w:val="0"/>
                                                      <w:marRight w:val="0"/>
                                                      <w:marTop w:val="0"/>
                                                      <w:marBottom w:val="0"/>
                                                      <w:divBdr>
                                                        <w:top w:val="none" w:sz="0" w:space="0" w:color="auto"/>
                                                        <w:left w:val="none" w:sz="0" w:space="0" w:color="auto"/>
                                                        <w:bottom w:val="none" w:sz="0" w:space="0" w:color="auto"/>
                                                        <w:right w:val="none" w:sz="0" w:space="0" w:color="auto"/>
                                                      </w:divBdr>
                                                      <w:divsChild>
                                                        <w:div w:id="936327160">
                                                          <w:marLeft w:val="0"/>
                                                          <w:marRight w:val="0"/>
                                                          <w:marTop w:val="0"/>
                                                          <w:marBottom w:val="0"/>
                                                          <w:divBdr>
                                                            <w:top w:val="none" w:sz="0" w:space="0" w:color="auto"/>
                                                            <w:left w:val="none" w:sz="0" w:space="0" w:color="auto"/>
                                                            <w:bottom w:val="none" w:sz="0" w:space="0" w:color="auto"/>
                                                            <w:right w:val="none" w:sz="0" w:space="0" w:color="auto"/>
                                                          </w:divBdr>
                                                          <w:divsChild>
                                                            <w:div w:id="291785611">
                                                              <w:marLeft w:val="0"/>
                                                              <w:marRight w:val="0"/>
                                                              <w:marTop w:val="0"/>
                                                              <w:marBottom w:val="0"/>
                                                              <w:divBdr>
                                                                <w:top w:val="none" w:sz="0" w:space="0" w:color="auto"/>
                                                                <w:left w:val="none" w:sz="0" w:space="0" w:color="auto"/>
                                                                <w:bottom w:val="none" w:sz="0" w:space="0" w:color="auto"/>
                                                                <w:right w:val="none" w:sz="0" w:space="0" w:color="auto"/>
                                                              </w:divBdr>
                                                            </w:div>
                                                            <w:div w:id="789250974">
                                                              <w:marLeft w:val="0"/>
                                                              <w:marRight w:val="0"/>
                                                              <w:marTop w:val="0"/>
                                                              <w:marBottom w:val="0"/>
                                                              <w:divBdr>
                                                                <w:top w:val="none" w:sz="0" w:space="0" w:color="auto"/>
                                                                <w:left w:val="none" w:sz="0" w:space="0" w:color="auto"/>
                                                                <w:bottom w:val="none" w:sz="0" w:space="0" w:color="auto"/>
                                                                <w:right w:val="none" w:sz="0" w:space="0" w:color="auto"/>
                                                              </w:divBdr>
                                                            </w:div>
                                                            <w:div w:id="1293247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452985938">
      <w:bodyDiv w:val="1"/>
      <w:marLeft w:val="0"/>
      <w:marRight w:val="0"/>
      <w:marTop w:val="0"/>
      <w:marBottom w:val="0"/>
      <w:divBdr>
        <w:top w:val="none" w:sz="0" w:space="0" w:color="auto"/>
        <w:left w:val="none" w:sz="0" w:space="0" w:color="auto"/>
        <w:bottom w:val="none" w:sz="0" w:space="0" w:color="auto"/>
        <w:right w:val="none" w:sz="0" w:space="0" w:color="auto"/>
      </w:divBdr>
    </w:div>
    <w:div w:id="460224017">
      <w:bodyDiv w:val="1"/>
      <w:marLeft w:val="0"/>
      <w:marRight w:val="0"/>
      <w:marTop w:val="0"/>
      <w:marBottom w:val="0"/>
      <w:divBdr>
        <w:top w:val="none" w:sz="0" w:space="0" w:color="auto"/>
        <w:left w:val="none" w:sz="0" w:space="0" w:color="auto"/>
        <w:bottom w:val="none" w:sz="0" w:space="0" w:color="auto"/>
        <w:right w:val="none" w:sz="0" w:space="0" w:color="auto"/>
      </w:divBdr>
    </w:div>
    <w:div w:id="500857309">
      <w:bodyDiv w:val="1"/>
      <w:marLeft w:val="0"/>
      <w:marRight w:val="0"/>
      <w:marTop w:val="0"/>
      <w:marBottom w:val="0"/>
      <w:divBdr>
        <w:top w:val="none" w:sz="0" w:space="0" w:color="auto"/>
        <w:left w:val="none" w:sz="0" w:space="0" w:color="auto"/>
        <w:bottom w:val="none" w:sz="0" w:space="0" w:color="auto"/>
        <w:right w:val="none" w:sz="0" w:space="0" w:color="auto"/>
      </w:divBdr>
    </w:div>
    <w:div w:id="578246798">
      <w:bodyDiv w:val="1"/>
      <w:marLeft w:val="0"/>
      <w:marRight w:val="0"/>
      <w:marTop w:val="0"/>
      <w:marBottom w:val="0"/>
      <w:divBdr>
        <w:top w:val="none" w:sz="0" w:space="0" w:color="auto"/>
        <w:left w:val="none" w:sz="0" w:space="0" w:color="auto"/>
        <w:bottom w:val="none" w:sz="0" w:space="0" w:color="auto"/>
        <w:right w:val="none" w:sz="0" w:space="0" w:color="auto"/>
      </w:divBdr>
    </w:div>
    <w:div w:id="638386223">
      <w:bodyDiv w:val="1"/>
      <w:marLeft w:val="0"/>
      <w:marRight w:val="0"/>
      <w:marTop w:val="0"/>
      <w:marBottom w:val="0"/>
      <w:divBdr>
        <w:top w:val="none" w:sz="0" w:space="0" w:color="auto"/>
        <w:left w:val="none" w:sz="0" w:space="0" w:color="auto"/>
        <w:bottom w:val="none" w:sz="0" w:space="0" w:color="auto"/>
        <w:right w:val="none" w:sz="0" w:space="0" w:color="auto"/>
      </w:divBdr>
    </w:div>
    <w:div w:id="713699720">
      <w:bodyDiv w:val="1"/>
      <w:marLeft w:val="0"/>
      <w:marRight w:val="0"/>
      <w:marTop w:val="0"/>
      <w:marBottom w:val="0"/>
      <w:divBdr>
        <w:top w:val="none" w:sz="0" w:space="0" w:color="auto"/>
        <w:left w:val="none" w:sz="0" w:space="0" w:color="auto"/>
        <w:bottom w:val="none" w:sz="0" w:space="0" w:color="auto"/>
        <w:right w:val="none" w:sz="0" w:space="0" w:color="auto"/>
      </w:divBdr>
    </w:div>
    <w:div w:id="1060593787">
      <w:bodyDiv w:val="1"/>
      <w:marLeft w:val="0"/>
      <w:marRight w:val="0"/>
      <w:marTop w:val="0"/>
      <w:marBottom w:val="0"/>
      <w:divBdr>
        <w:top w:val="none" w:sz="0" w:space="0" w:color="auto"/>
        <w:left w:val="none" w:sz="0" w:space="0" w:color="auto"/>
        <w:bottom w:val="none" w:sz="0" w:space="0" w:color="auto"/>
        <w:right w:val="none" w:sz="0" w:space="0" w:color="auto"/>
      </w:divBdr>
    </w:div>
    <w:div w:id="1214922341">
      <w:bodyDiv w:val="1"/>
      <w:marLeft w:val="0"/>
      <w:marRight w:val="0"/>
      <w:marTop w:val="0"/>
      <w:marBottom w:val="0"/>
      <w:divBdr>
        <w:top w:val="none" w:sz="0" w:space="0" w:color="auto"/>
        <w:left w:val="none" w:sz="0" w:space="0" w:color="auto"/>
        <w:bottom w:val="none" w:sz="0" w:space="0" w:color="auto"/>
        <w:right w:val="none" w:sz="0" w:space="0" w:color="auto"/>
      </w:divBdr>
    </w:div>
    <w:div w:id="1317028619">
      <w:bodyDiv w:val="1"/>
      <w:marLeft w:val="0"/>
      <w:marRight w:val="0"/>
      <w:marTop w:val="0"/>
      <w:marBottom w:val="0"/>
      <w:divBdr>
        <w:top w:val="none" w:sz="0" w:space="0" w:color="auto"/>
        <w:left w:val="none" w:sz="0" w:space="0" w:color="auto"/>
        <w:bottom w:val="none" w:sz="0" w:space="0" w:color="auto"/>
        <w:right w:val="none" w:sz="0" w:space="0" w:color="auto"/>
      </w:divBdr>
    </w:div>
    <w:div w:id="1335064788">
      <w:bodyDiv w:val="1"/>
      <w:marLeft w:val="0"/>
      <w:marRight w:val="0"/>
      <w:marTop w:val="0"/>
      <w:marBottom w:val="0"/>
      <w:divBdr>
        <w:top w:val="none" w:sz="0" w:space="0" w:color="auto"/>
        <w:left w:val="none" w:sz="0" w:space="0" w:color="auto"/>
        <w:bottom w:val="none" w:sz="0" w:space="0" w:color="auto"/>
        <w:right w:val="none" w:sz="0" w:space="0" w:color="auto"/>
      </w:divBdr>
    </w:div>
    <w:div w:id="1350840161">
      <w:bodyDiv w:val="1"/>
      <w:marLeft w:val="0"/>
      <w:marRight w:val="0"/>
      <w:marTop w:val="0"/>
      <w:marBottom w:val="0"/>
      <w:divBdr>
        <w:top w:val="none" w:sz="0" w:space="0" w:color="auto"/>
        <w:left w:val="none" w:sz="0" w:space="0" w:color="auto"/>
        <w:bottom w:val="none" w:sz="0" w:space="0" w:color="auto"/>
        <w:right w:val="none" w:sz="0" w:space="0" w:color="auto"/>
      </w:divBdr>
    </w:div>
    <w:div w:id="1372917388">
      <w:bodyDiv w:val="1"/>
      <w:marLeft w:val="0"/>
      <w:marRight w:val="0"/>
      <w:marTop w:val="0"/>
      <w:marBottom w:val="0"/>
      <w:divBdr>
        <w:top w:val="none" w:sz="0" w:space="0" w:color="auto"/>
        <w:left w:val="none" w:sz="0" w:space="0" w:color="auto"/>
        <w:bottom w:val="none" w:sz="0" w:space="0" w:color="auto"/>
        <w:right w:val="none" w:sz="0" w:space="0" w:color="auto"/>
      </w:divBdr>
    </w:div>
    <w:div w:id="1548181369">
      <w:bodyDiv w:val="1"/>
      <w:marLeft w:val="0"/>
      <w:marRight w:val="0"/>
      <w:marTop w:val="0"/>
      <w:marBottom w:val="0"/>
      <w:divBdr>
        <w:top w:val="none" w:sz="0" w:space="0" w:color="auto"/>
        <w:left w:val="none" w:sz="0" w:space="0" w:color="auto"/>
        <w:bottom w:val="none" w:sz="0" w:space="0" w:color="auto"/>
        <w:right w:val="none" w:sz="0" w:space="0" w:color="auto"/>
      </w:divBdr>
    </w:div>
    <w:div w:id="1572156190">
      <w:bodyDiv w:val="1"/>
      <w:marLeft w:val="0"/>
      <w:marRight w:val="0"/>
      <w:marTop w:val="0"/>
      <w:marBottom w:val="0"/>
      <w:divBdr>
        <w:top w:val="none" w:sz="0" w:space="0" w:color="auto"/>
        <w:left w:val="none" w:sz="0" w:space="0" w:color="auto"/>
        <w:bottom w:val="none" w:sz="0" w:space="0" w:color="auto"/>
        <w:right w:val="none" w:sz="0" w:space="0" w:color="auto"/>
      </w:divBdr>
    </w:div>
    <w:div w:id="1615407758">
      <w:bodyDiv w:val="1"/>
      <w:marLeft w:val="0"/>
      <w:marRight w:val="0"/>
      <w:marTop w:val="0"/>
      <w:marBottom w:val="0"/>
      <w:divBdr>
        <w:top w:val="none" w:sz="0" w:space="0" w:color="auto"/>
        <w:left w:val="none" w:sz="0" w:space="0" w:color="auto"/>
        <w:bottom w:val="none" w:sz="0" w:space="0" w:color="auto"/>
        <w:right w:val="none" w:sz="0" w:space="0" w:color="auto"/>
      </w:divBdr>
    </w:div>
    <w:div w:id="1747801360">
      <w:bodyDiv w:val="1"/>
      <w:marLeft w:val="0"/>
      <w:marRight w:val="0"/>
      <w:marTop w:val="0"/>
      <w:marBottom w:val="0"/>
      <w:divBdr>
        <w:top w:val="none" w:sz="0" w:space="0" w:color="auto"/>
        <w:left w:val="none" w:sz="0" w:space="0" w:color="auto"/>
        <w:bottom w:val="none" w:sz="0" w:space="0" w:color="auto"/>
        <w:right w:val="none" w:sz="0" w:space="0" w:color="auto"/>
      </w:divBdr>
    </w:div>
    <w:div w:id="1833249864">
      <w:bodyDiv w:val="1"/>
      <w:marLeft w:val="0"/>
      <w:marRight w:val="0"/>
      <w:marTop w:val="0"/>
      <w:marBottom w:val="0"/>
      <w:divBdr>
        <w:top w:val="none" w:sz="0" w:space="0" w:color="auto"/>
        <w:left w:val="none" w:sz="0" w:space="0" w:color="auto"/>
        <w:bottom w:val="none" w:sz="0" w:space="0" w:color="auto"/>
        <w:right w:val="none" w:sz="0" w:space="0" w:color="auto"/>
      </w:divBdr>
    </w:div>
    <w:div w:id="1860657727">
      <w:bodyDiv w:val="1"/>
      <w:marLeft w:val="0"/>
      <w:marRight w:val="0"/>
      <w:marTop w:val="0"/>
      <w:marBottom w:val="0"/>
      <w:divBdr>
        <w:top w:val="none" w:sz="0" w:space="0" w:color="auto"/>
        <w:left w:val="none" w:sz="0" w:space="0" w:color="auto"/>
        <w:bottom w:val="none" w:sz="0" w:space="0" w:color="auto"/>
        <w:right w:val="none" w:sz="0" w:space="0" w:color="auto"/>
      </w:divBdr>
    </w:div>
    <w:div w:id="1957441954">
      <w:bodyDiv w:val="1"/>
      <w:marLeft w:val="0"/>
      <w:marRight w:val="0"/>
      <w:marTop w:val="0"/>
      <w:marBottom w:val="0"/>
      <w:divBdr>
        <w:top w:val="none" w:sz="0" w:space="0" w:color="auto"/>
        <w:left w:val="none" w:sz="0" w:space="0" w:color="auto"/>
        <w:bottom w:val="none" w:sz="0" w:space="0" w:color="auto"/>
        <w:right w:val="none" w:sz="0" w:space="0" w:color="auto"/>
      </w:divBdr>
    </w:div>
    <w:div w:id="2087921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header" Target="header1.xml"/><Relationship Id="rId4" Type="http://schemas.openxmlformats.org/officeDocument/2006/relationships/settings" Target="settings.xml"/><Relationship Id="rId9" Type="http://schemas.microsoft.com/office/2011/relationships/commentsExtended" Target="commentsExtended.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790738-8026-4823-89AB-4C16AD1F1C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1865</Words>
  <Characters>67633</Characters>
  <Application>Microsoft Office Word</Application>
  <DocSecurity>0</DocSecurity>
  <Lines>563</Lines>
  <Paragraphs>158</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References</vt:lpstr>
    </vt:vector>
  </TitlesOfParts>
  <Company/>
  <LinksUpToDate>false</LinksUpToDate>
  <CharactersWithSpaces>793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SC</dc:creator>
  <cp:keywords/>
  <dc:description/>
  <cp:lastModifiedBy>Microsoft account</cp:lastModifiedBy>
  <cp:revision>3</cp:revision>
  <cp:lastPrinted>2023-02-07T19:23:00Z</cp:lastPrinted>
  <dcterms:created xsi:type="dcterms:W3CDTF">2023-07-23T19:28:00Z</dcterms:created>
  <dcterms:modified xsi:type="dcterms:W3CDTF">2023-07-31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ik6QtjZW"/&gt;&lt;style id="http://www.zotero.org/styles/plos-neglected-tropical-disease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y fmtid="{D5CDD505-2E9C-101B-9397-08002B2CF9AE}" pid="4" name="MSIP_Label_07d721ce-65e0-4caf-a503-75114c3e06ab_Enabled">
    <vt:lpwstr>true</vt:lpwstr>
  </property>
  <property fmtid="{D5CDD505-2E9C-101B-9397-08002B2CF9AE}" pid="5" name="MSIP_Label_07d721ce-65e0-4caf-a503-75114c3e06ab_SetDate">
    <vt:lpwstr>2021-03-01T03:22:50Z</vt:lpwstr>
  </property>
  <property fmtid="{D5CDD505-2E9C-101B-9397-08002B2CF9AE}" pid="6" name="MSIP_Label_07d721ce-65e0-4caf-a503-75114c3e06ab_Method">
    <vt:lpwstr>Standard</vt:lpwstr>
  </property>
  <property fmtid="{D5CDD505-2E9C-101B-9397-08002B2CF9AE}" pid="7" name="MSIP_Label_07d721ce-65e0-4caf-a503-75114c3e06ab_Name">
    <vt:lpwstr>Client Data_0</vt:lpwstr>
  </property>
  <property fmtid="{D5CDD505-2E9C-101B-9397-08002B2CF9AE}" pid="8" name="MSIP_Label_07d721ce-65e0-4caf-a503-75114c3e06ab_SiteId">
    <vt:lpwstr>cf55ce10-837b-42cd-8154-e9a4dbd18039</vt:lpwstr>
  </property>
  <property fmtid="{D5CDD505-2E9C-101B-9397-08002B2CF9AE}" pid="9" name="MSIP_Label_07d721ce-65e0-4caf-a503-75114c3e06ab_ActionId">
    <vt:lpwstr>26ac671f-b586-4abd-904a-000079307b39</vt:lpwstr>
  </property>
  <property fmtid="{D5CDD505-2E9C-101B-9397-08002B2CF9AE}" pid="10" name="MSIP_Label_07d721ce-65e0-4caf-a503-75114c3e06ab_ContentBits">
    <vt:lpwstr>0</vt:lpwstr>
  </property>
  <property fmtid="{D5CDD505-2E9C-101B-9397-08002B2CF9AE}" pid="11" name="Mendeley Recent Style Id 0_1">
    <vt:lpwstr>http://www.zotero.org/styles/american-anthropological-association</vt:lpwstr>
  </property>
  <property fmtid="{D5CDD505-2E9C-101B-9397-08002B2CF9AE}" pid="12" name="Mendeley Recent Style Name 0_1">
    <vt:lpwstr>American Anthropological Association</vt:lpwstr>
  </property>
  <property fmtid="{D5CDD505-2E9C-101B-9397-08002B2CF9AE}" pid="13" name="Mendeley Recent Style Id 1_1">
    <vt:lpwstr>http://www.zotero.org/styles/american-political-science-association</vt:lpwstr>
  </property>
  <property fmtid="{D5CDD505-2E9C-101B-9397-08002B2CF9AE}" pid="14" name="Mendeley Recent Style Name 1_1">
    <vt:lpwstr>American Political Science Association</vt:lpwstr>
  </property>
  <property fmtid="{D5CDD505-2E9C-101B-9397-08002B2CF9AE}" pid="15" name="Mendeley Recent Style Id 2_1">
    <vt:lpwstr>http://www.zotero.org/styles/apa</vt:lpwstr>
  </property>
  <property fmtid="{D5CDD505-2E9C-101B-9397-08002B2CF9AE}" pid="16" name="Mendeley Recent Style Name 2_1">
    <vt:lpwstr>American Psychological Association 6th edition</vt:lpwstr>
  </property>
  <property fmtid="{D5CDD505-2E9C-101B-9397-08002B2CF9AE}" pid="17" name="Mendeley Recent Style Id 3_1">
    <vt:lpwstr>http://www.zotero.org/styles/american-sociological-association</vt:lpwstr>
  </property>
  <property fmtid="{D5CDD505-2E9C-101B-9397-08002B2CF9AE}" pid="18" name="Mendeley Recent Style Name 3_1">
    <vt:lpwstr>American Sociological Association</vt:lpwstr>
  </property>
  <property fmtid="{D5CDD505-2E9C-101B-9397-08002B2CF9AE}" pid="19" name="Mendeley Recent Style Id 4_1">
    <vt:lpwstr>http://www.zotero.org/styles/biomed-central</vt:lpwstr>
  </property>
  <property fmtid="{D5CDD505-2E9C-101B-9397-08002B2CF9AE}" pid="20" name="Mendeley Recent Style Name 4_1">
    <vt:lpwstr>BioMed Central</vt:lpwstr>
  </property>
  <property fmtid="{D5CDD505-2E9C-101B-9397-08002B2CF9AE}" pid="21" name="Mendeley Recent Style Id 5_1">
    <vt:lpwstr>http://www.zotero.org/styles/chicago-annotated-bibliography</vt:lpwstr>
  </property>
  <property fmtid="{D5CDD505-2E9C-101B-9397-08002B2CF9AE}" pid="22" name="Mendeley Recent Style Name 5_1">
    <vt:lpwstr>Chicago Manual of Style 17th edition (note, annotated bibliography)</vt:lpwstr>
  </property>
  <property fmtid="{D5CDD505-2E9C-101B-9397-08002B2CF9AE}" pid="23" name="Mendeley Recent Style Id 6_1">
    <vt:lpwstr>http://www.zotero.org/styles/harvard-cite-them-right</vt:lpwstr>
  </property>
  <property fmtid="{D5CDD505-2E9C-101B-9397-08002B2CF9AE}" pid="24" name="Mendeley Recent Style Name 6_1">
    <vt:lpwstr>Cite Them Right 10th edition - Harvard</vt:lpwstr>
  </property>
  <property fmtid="{D5CDD505-2E9C-101B-9397-08002B2CF9AE}" pid="25" name="Mendeley Recent Style Id 7_1">
    <vt:lpwstr>http://www.zotero.org/styles/harvard1</vt:lpwstr>
  </property>
  <property fmtid="{D5CDD505-2E9C-101B-9397-08002B2CF9AE}" pid="26" name="Mendeley Recent Style Name 7_1">
    <vt:lpwstr>Harvard reference format 1 (deprecated)</vt:lpwstr>
  </property>
  <property fmtid="{D5CDD505-2E9C-101B-9397-08002B2CF9AE}" pid="27" name="Mendeley Recent Style Id 8_1">
    <vt:lpwstr>http://www.zotero.org/styles/modern-humanities-research-association</vt:lpwstr>
  </property>
  <property fmtid="{D5CDD505-2E9C-101B-9397-08002B2CF9AE}" pid="28" name="Mendeley Recent Style Name 8_1">
    <vt:lpwstr>Modern Humanities Research Association 3rd edition (note with bibliography)</vt:lpwstr>
  </property>
  <property fmtid="{D5CDD505-2E9C-101B-9397-08002B2CF9AE}" pid="29" name="Mendeley Recent Style Id 9_1">
    <vt:lpwstr>http://www.zotero.org/styles/modern-language-association</vt:lpwstr>
  </property>
  <property fmtid="{D5CDD505-2E9C-101B-9397-08002B2CF9AE}" pid="30" name="Mendeley Recent Style Name 9_1">
    <vt:lpwstr>Modern Language Association 8th edition</vt:lpwstr>
  </property>
  <property fmtid="{D5CDD505-2E9C-101B-9397-08002B2CF9AE}" pid="31" name="GrammarlyDocumentId">
    <vt:lpwstr>9da21533343df6aaf14ea63a59b3d7bd68da570d7232fdd2f223bddf320796f9</vt:lpwstr>
  </property>
</Properties>
</file>